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intelligence2.xml" ContentType="application/vnd.ms-office.intelligence2+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A6AA6F" w14:textId="596C74A3" w:rsidR="00150024" w:rsidRPr="00861936" w:rsidRDefault="00E655E7" w:rsidP="00861936">
      <w:pPr>
        <w:pStyle w:val="Heading2"/>
        <w:spacing w:before="100" w:beforeAutospacing="1" w:after="100" w:afterAutospacing="1"/>
        <w:rPr>
          <w:rFonts w:ascii="Times New Roman" w:hAnsi="Times New Roman" w:cs="Times New Roman"/>
          <w:b/>
          <w:color w:val="auto"/>
          <w:sz w:val="28"/>
          <w:szCs w:val="28"/>
        </w:rPr>
      </w:pPr>
      <w:r w:rsidRPr="00861936">
        <w:rPr>
          <w:rFonts w:ascii="Times New Roman" w:hAnsi="Times New Roman" w:cs="Times New Roman"/>
          <w:b/>
          <w:color w:val="auto"/>
          <w:sz w:val="28"/>
          <w:szCs w:val="28"/>
        </w:rPr>
        <w:t xml:space="preserve">Topic Guides </w:t>
      </w:r>
      <w:r w:rsidR="00150024" w:rsidRPr="00861936">
        <w:rPr>
          <w:rFonts w:ascii="Times New Roman" w:hAnsi="Times New Roman" w:cs="Times New Roman"/>
          <w:b/>
          <w:color w:val="auto"/>
          <w:sz w:val="28"/>
          <w:szCs w:val="28"/>
        </w:rPr>
        <w:t xml:space="preserve">for </w:t>
      </w:r>
      <w:proofErr w:type="spellStart"/>
      <w:r w:rsidRPr="00861936">
        <w:rPr>
          <w:rFonts w:ascii="Times New Roman" w:hAnsi="Times New Roman" w:cs="Times New Roman"/>
          <w:b/>
          <w:color w:val="auto"/>
          <w:sz w:val="28"/>
          <w:szCs w:val="28"/>
        </w:rPr>
        <w:t>Semi</w:t>
      </w:r>
      <w:r w:rsidR="00150024" w:rsidRPr="00861936">
        <w:rPr>
          <w:rFonts w:ascii="Times New Roman" w:hAnsi="Times New Roman" w:cs="Times New Roman"/>
          <w:b/>
          <w:color w:val="auto"/>
          <w:sz w:val="28"/>
          <w:szCs w:val="28"/>
        </w:rPr>
        <w:t>structured</w:t>
      </w:r>
      <w:proofErr w:type="spellEnd"/>
      <w:r w:rsidR="00150024" w:rsidRPr="00861936">
        <w:rPr>
          <w:rFonts w:ascii="Times New Roman" w:hAnsi="Times New Roman" w:cs="Times New Roman"/>
          <w:b/>
          <w:color w:val="auto"/>
          <w:sz w:val="28"/>
          <w:szCs w:val="28"/>
        </w:rPr>
        <w:t xml:space="preserve"> </w:t>
      </w:r>
      <w:r w:rsidRPr="00861936">
        <w:rPr>
          <w:rFonts w:ascii="Times New Roman" w:hAnsi="Times New Roman" w:cs="Times New Roman"/>
          <w:b/>
          <w:color w:val="auto"/>
          <w:sz w:val="28"/>
          <w:szCs w:val="28"/>
        </w:rPr>
        <w:t>Interviews</w:t>
      </w:r>
    </w:p>
    <w:p w14:paraId="18412AF8" w14:textId="0D96CF36" w:rsidR="00CE14F1" w:rsidRPr="00E655E7" w:rsidRDefault="00BE015E" w:rsidP="00861936">
      <w:pPr>
        <w:spacing w:before="100" w:beforeAutospacing="1" w:after="100" w:afterAutospacing="1"/>
        <w:rPr>
          <w:rFonts w:ascii="Times New Roman" w:hAnsi="Times New Roman" w:cs="Times New Roman"/>
          <w:sz w:val="24"/>
          <w:szCs w:val="24"/>
        </w:rPr>
      </w:pPr>
      <w:r w:rsidRPr="00E655E7">
        <w:rPr>
          <w:rFonts w:ascii="Times New Roman" w:hAnsi="Times New Roman" w:cs="Times New Roman"/>
          <w:b/>
          <w:bCs/>
          <w:sz w:val="24"/>
          <w:szCs w:val="24"/>
        </w:rPr>
        <w:t xml:space="preserve">Topic </w:t>
      </w:r>
      <w:r w:rsidR="00AC2CF3" w:rsidRPr="00E655E7">
        <w:rPr>
          <w:rFonts w:ascii="Times New Roman" w:hAnsi="Times New Roman" w:cs="Times New Roman"/>
          <w:b/>
          <w:bCs/>
          <w:sz w:val="24"/>
          <w:szCs w:val="24"/>
        </w:rPr>
        <w:t>Guide</w:t>
      </w:r>
      <w:r w:rsidR="00AC2CF3" w:rsidRPr="00E655E7">
        <w:rPr>
          <w:rFonts w:ascii="Times New Roman" w:hAnsi="Times New Roman" w:cs="Times New Roman"/>
          <w:sz w:val="24"/>
          <w:szCs w:val="24"/>
        </w:rPr>
        <w:t xml:space="preserve"> </w:t>
      </w:r>
      <w:r w:rsidRPr="00E655E7">
        <w:rPr>
          <w:rFonts w:ascii="Times New Roman" w:hAnsi="Times New Roman" w:cs="Times New Roman"/>
          <w:sz w:val="24"/>
          <w:szCs w:val="24"/>
        </w:rPr>
        <w:t xml:space="preserve">– </w:t>
      </w:r>
      <w:r w:rsidR="00C46E3E" w:rsidRPr="00E655E7">
        <w:rPr>
          <w:rFonts w:ascii="Times New Roman" w:hAnsi="Times New Roman" w:cs="Times New Roman"/>
          <w:sz w:val="24"/>
          <w:szCs w:val="24"/>
        </w:rPr>
        <w:t>S</w:t>
      </w:r>
      <w:r w:rsidRPr="00E655E7">
        <w:rPr>
          <w:rFonts w:ascii="Times New Roman" w:hAnsi="Times New Roman" w:cs="Times New Roman"/>
          <w:sz w:val="24"/>
          <w:szCs w:val="24"/>
        </w:rPr>
        <w:t xml:space="preserve">taff </w:t>
      </w:r>
      <w:r w:rsidR="00C46E3E" w:rsidRPr="00E655E7">
        <w:rPr>
          <w:rFonts w:ascii="Times New Roman" w:hAnsi="Times New Roman" w:cs="Times New Roman"/>
          <w:sz w:val="24"/>
          <w:szCs w:val="24"/>
        </w:rPr>
        <w:t>I</w:t>
      </w:r>
      <w:r w:rsidRPr="00E655E7">
        <w:rPr>
          <w:rFonts w:ascii="Times New Roman" w:hAnsi="Times New Roman" w:cs="Times New Roman"/>
          <w:sz w:val="24"/>
          <w:szCs w:val="24"/>
        </w:rPr>
        <w:t>nterviews</w:t>
      </w:r>
    </w:p>
    <w:p w14:paraId="0CF066E5" w14:textId="72AD49F1" w:rsidR="00D0337E" w:rsidRPr="00E655E7" w:rsidRDefault="006A2515" w:rsidP="00861936">
      <w:pPr>
        <w:spacing w:before="100" w:beforeAutospacing="1" w:after="100" w:afterAutospacing="1"/>
        <w:rPr>
          <w:rFonts w:ascii="Times New Roman" w:hAnsi="Times New Roman" w:cs="Times New Roman"/>
          <w:i/>
          <w:iCs/>
          <w:sz w:val="24"/>
          <w:szCs w:val="24"/>
        </w:rPr>
      </w:pPr>
      <w:r w:rsidRPr="00E655E7">
        <w:rPr>
          <w:rFonts w:ascii="Times New Roman" w:hAnsi="Times New Roman" w:cs="Times New Roman"/>
          <w:i/>
          <w:iCs/>
          <w:sz w:val="24"/>
          <w:szCs w:val="24"/>
        </w:rPr>
        <w:t>[Introduction to the project and a summary of the topics covered in the interview]</w:t>
      </w:r>
    </w:p>
    <w:tbl>
      <w:tblPr>
        <w:tblStyle w:val="TableGrid"/>
        <w:tblW w:w="0" w:type="auto"/>
        <w:tblLook w:val="04A0" w:firstRow="1" w:lastRow="0" w:firstColumn="1" w:lastColumn="0" w:noHBand="0" w:noVBand="1"/>
      </w:tblPr>
      <w:tblGrid>
        <w:gridCol w:w="2802"/>
        <w:gridCol w:w="3289"/>
        <w:gridCol w:w="7654"/>
      </w:tblGrid>
      <w:tr w:rsidR="00D0337E" w:rsidRPr="00E655E7" w14:paraId="15E759BB" w14:textId="77777777" w:rsidTr="283C3987">
        <w:tc>
          <w:tcPr>
            <w:tcW w:w="2802" w:type="dxa"/>
          </w:tcPr>
          <w:p w14:paraId="6B059842" w14:textId="77777777" w:rsidR="0055511B" w:rsidRPr="00E655E7" w:rsidRDefault="0055511B" w:rsidP="00686E43">
            <w:pPr>
              <w:rPr>
                <w:rFonts w:ascii="Times New Roman" w:hAnsi="Times New Roman" w:cs="Times New Roman"/>
                <w:b/>
                <w:bCs/>
                <w:sz w:val="24"/>
                <w:szCs w:val="24"/>
              </w:rPr>
            </w:pPr>
            <w:r w:rsidRPr="00E655E7">
              <w:rPr>
                <w:rFonts w:ascii="Times New Roman" w:hAnsi="Times New Roman" w:cs="Times New Roman"/>
                <w:b/>
                <w:bCs/>
                <w:sz w:val="24"/>
                <w:szCs w:val="24"/>
              </w:rPr>
              <w:t>Topic</w:t>
            </w:r>
          </w:p>
          <w:p w14:paraId="3EDF5C29" w14:textId="746DC18A" w:rsidR="0055511B" w:rsidRPr="00E655E7" w:rsidRDefault="0055511B" w:rsidP="00686E43">
            <w:pPr>
              <w:rPr>
                <w:rFonts w:ascii="Times New Roman" w:hAnsi="Times New Roman" w:cs="Times New Roman"/>
                <w:b/>
                <w:bCs/>
                <w:sz w:val="24"/>
                <w:szCs w:val="24"/>
              </w:rPr>
            </w:pPr>
          </w:p>
        </w:tc>
        <w:tc>
          <w:tcPr>
            <w:tcW w:w="3289" w:type="dxa"/>
          </w:tcPr>
          <w:p w14:paraId="19DF5D8D" w14:textId="3613B09A" w:rsidR="0055511B" w:rsidRPr="00E655E7" w:rsidRDefault="0055511B" w:rsidP="00686E43">
            <w:pPr>
              <w:rPr>
                <w:rFonts w:ascii="Times New Roman" w:hAnsi="Times New Roman" w:cs="Times New Roman"/>
                <w:b/>
                <w:bCs/>
                <w:sz w:val="24"/>
                <w:szCs w:val="24"/>
              </w:rPr>
            </w:pPr>
            <w:r w:rsidRPr="00E655E7">
              <w:rPr>
                <w:rFonts w:ascii="Times New Roman" w:hAnsi="Times New Roman" w:cs="Times New Roman"/>
                <w:b/>
                <w:bCs/>
                <w:sz w:val="24"/>
                <w:szCs w:val="24"/>
              </w:rPr>
              <w:t>Main question/s</w:t>
            </w:r>
          </w:p>
        </w:tc>
        <w:tc>
          <w:tcPr>
            <w:tcW w:w="7654" w:type="dxa"/>
          </w:tcPr>
          <w:p w14:paraId="291496BB" w14:textId="564A7045" w:rsidR="0055511B" w:rsidRPr="00E655E7" w:rsidRDefault="0055511B" w:rsidP="00686E43">
            <w:pPr>
              <w:rPr>
                <w:rFonts w:ascii="Times New Roman" w:hAnsi="Times New Roman" w:cs="Times New Roman"/>
                <w:b/>
                <w:bCs/>
                <w:sz w:val="24"/>
                <w:szCs w:val="24"/>
              </w:rPr>
            </w:pPr>
            <w:r w:rsidRPr="00E655E7">
              <w:rPr>
                <w:rFonts w:ascii="Times New Roman" w:hAnsi="Times New Roman" w:cs="Times New Roman"/>
                <w:b/>
                <w:bCs/>
                <w:sz w:val="24"/>
                <w:szCs w:val="24"/>
              </w:rPr>
              <w:t>Follow-up questions/prompts</w:t>
            </w:r>
          </w:p>
        </w:tc>
      </w:tr>
      <w:tr w:rsidR="00D0337E" w:rsidRPr="00E655E7" w14:paraId="5EC5196B" w14:textId="77777777" w:rsidTr="283C3987">
        <w:tc>
          <w:tcPr>
            <w:tcW w:w="2802" w:type="dxa"/>
          </w:tcPr>
          <w:p w14:paraId="5434304A" w14:textId="4AC63A42" w:rsidR="00327A0B" w:rsidRPr="00E655E7" w:rsidRDefault="00462737" w:rsidP="00686E43">
            <w:pPr>
              <w:rPr>
                <w:rFonts w:ascii="Times New Roman" w:hAnsi="Times New Roman" w:cs="Times New Roman"/>
                <w:sz w:val="24"/>
                <w:szCs w:val="24"/>
              </w:rPr>
            </w:pPr>
            <w:r w:rsidRPr="00E655E7">
              <w:rPr>
                <w:rFonts w:ascii="Times New Roman" w:hAnsi="Times New Roman" w:cs="Times New Roman"/>
                <w:sz w:val="24"/>
                <w:szCs w:val="24"/>
              </w:rPr>
              <w:t>JOB ROLE</w:t>
            </w:r>
          </w:p>
          <w:p w14:paraId="676A0D95" w14:textId="0F2687CB" w:rsidR="00462737" w:rsidRPr="00E655E7" w:rsidRDefault="00327A0B" w:rsidP="00686E43">
            <w:pPr>
              <w:rPr>
                <w:rFonts w:ascii="Times New Roman" w:hAnsi="Times New Roman" w:cs="Times New Roman"/>
                <w:sz w:val="24"/>
                <w:szCs w:val="24"/>
              </w:rPr>
            </w:pPr>
            <w:r w:rsidRPr="00E655E7">
              <w:rPr>
                <w:rFonts w:ascii="Times New Roman" w:hAnsi="Times New Roman" w:cs="Times New Roman"/>
                <w:sz w:val="24"/>
                <w:szCs w:val="24"/>
              </w:rPr>
              <w:t>&amp; DEMOGRAPHICS</w:t>
            </w:r>
          </w:p>
        </w:tc>
        <w:tc>
          <w:tcPr>
            <w:tcW w:w="3289" w:type="dxa"/>
          </w:tcPr>
          <w:p w14:paraId="52A5C02C" w14:textId="31B5C5A0" w:rsidR="00327A0B" w:rsidRPr="00E655E7" w:rsidRDefault="00462737" w:rsidP="00686E43">
            <w:pPr>
              <w:pStyle w:val="ListParagraph"/>
              <w:numPr>
                <w:ilvl w:val="0"/>
                <w:numId w:val="7"/>
              </w:numPr>
              <w:rPr>
                <w:rFonts w:ascii="Times New Roman" w:hAnsi="Times New Roman" w:cs="Times New Roman"/>
                <w:sz w:val="24"/>
                <w:szCs w:val="24"/>
              </w:rPr>
            </w:pPr>
            <w:r w:rsidRPr="00E655E7">
              <w:rPr>
                <w:rFonts w:ascii="Times New Roman" w:hAnsi="Times New Roman" w:cs="Times New Roman"/>
                <w:sz w:val="24"/>
                <w:szCs w:val="24"/>
              </w:rPr>
              <w:t xml:space="preserve">Can you </w:t>
            </w:r>
            <w:r w:rsidR="5B4B162D" w:rsidRPr="00E655E7">
              <w:rPr>
                <w:rFonts w:ascii="Times New Roman" w:hAnsi="Times New Roman" w:cs="Times New Roman"/>
                <w:sz w:val="24"/>
                <w:szCs w:val="24"/>
              </w:rPr>
              <w:t xml:space="preserve">briefly </w:t>
            </w:r>
            <w:r w:rsidRPr="00E655E7">
              <w:rPr>
                <w:rFonts w:ascii="Times New Roman" w:hAnsi="Times New Roman" w:cs="Times New Roman"/>
                <w:sz w:val="24"/>
                <w:szCs w:val="24"/>
              </w:rPr>
              <w:t>tell me about your current role?</w:t>
            </w:r>
          </w:p>
          <w:p w14:paraId="3367FAB7" w14:textId="053B6531" w:rsidR="00327A0B" w:rsidRPr="00E655E7" w:rsidRDefault="00327A0B" w:rsidP="00686E43">
            <w:pPr>
              <w:pStyle w:val="ListParagraph"/>
              <w:numPr>
                <w:ilvl w:val="0"/>
                <w:numId w:val="7"/>
              </w:numPr>
              <w:rPr>
                <w:rFonts w:ascii="Times New Roman" w:hAnsi="Times New Roman" w:cs="Times New Roman"/>
                <w:sz w:val="24"/>
                <w:szCs w:val="24"/>
              </w:rPr>
            </w:pPr>
            <w:r w:rsidRPr="00E655E7">
              <w:rPr>
                <w:rFonts w:ascii="Times New Roman" w:hAnsi="Times New Roman" w:cs="Times New Roman"/>
                <w:sz w:val="24"/>
                <w:szCs w:val="24"/>
              </w:rPr>
              <w:t>Job role</w:t>
            </w:r>
          </w:p>
          <w:p w14:paraId="370A0BCF" w14:textId="77777777" w:rsidR="00327A0B" w:rsidRPr="00E655E7" w:rsidRDefault="00327A0B" w:rsidP="00686E43">
            <w:pPr>
              <w:pStyle w:val="ListParagraph"/>
              <w:numPr>
                <w:ilvl w:val="0"/>
                <w:numId w:val="7"/>
              </w:numPr>
              <w:rPr>
                <w:rFonts w:ascii="Times New Roman" w:hAnsi="Times New Roman" w:cs="Times New Roman"/>
                <w:sz w:val="24"/>
                <w:szCs w:val="24"/>
              </w:rPr>
            </w:pPr>
            <w:r w:rsidRPr="00E655E7">
              <w:rPr>
                <w:rFonts w:ascii="Times New Roman" w:hAnsi="Times New Roman" w:cs="Times New Roman"/>
                <w:sz w:val="24"/>
                <w:szCs w:val="24"/>
              </w:rPr>
              <w:t>Location</w:t>
            </w:r>
          </w:p>
          <w:p w14:paraId="1773C910" w14:textId="77777777" w:rsidR="00327A0B" w:rsidRPr="00E655E7" w:rsidRDefault="00327A0B" w:rsidP="00686E43">
            <w:pPr>
              <w:pStyle w:val="ListParagraph"/>
              <w:numPr>
                <w:ilvl w:val="0"/>
                <w:numId w:val="7"/>
              </w:numPr>
              <w:rPr>
                <w:rFonts w:ascii="Times New Roman" w:hAnsi="Times New Roman" w:cs="Times New Roman"/>
                <w:sz w:val="24"/>
                <w:szCs w:val="24"/>
              </w:rPr>
            </w:pPr>
            <w:r w:rsidRPr="00E655E7">
              <w:rPr>
                <w:rFonts w:ascii="Times New Roman" w:hAnsi="Times New Roman" w:cs="Times New Roman"/>
                <w:sz w:val="24"/>
                <w:szCs w:val="24"/>
              </w:rPr>
              <w:t>Length of time in role</w:t>
            </w:r>
          </w:p>
          <w:p w14:paraId="6A98053D" w14:textId="4FF51B84" w:rsidR="00462737" w:rsidRPr="00E655E7" w:rsidRDefault="00462737" w:rsidP="00686E43">
            <w:pPr>
              <w:pStyle w:val="ListParagraph"/>
              <w:rPr>
                <w:rFonts w:ascii="Times New Roman" w:hAnsi="Times New Roman" w:cs="Times New Roman"/>
                <w:sz w:val="24"/>
                <w:szCs w:val="24"/>
              </w:rPr>
            </w:pPr>
          </w:p>
        </w:tc>
        <w:tc>
          <w:tcPr>
            <w:tcW w:w="7654" w:type="dxa"/>
          </w:tcPr>
          <w:p w14:paraId="0C62AE2E" w14:textId="40C0E018" w:rsidR="00462737" w:rsidRPr="00E655E7" w:rsidRDefault="00462737" w:rsidP="00686E43">
            <w:pPr>
              <w:pStyle w:val="ListParagraph"/>
              <w:numPr>
                <w:ilvl w:val="0"/>
                <w:numId w:val="2"/>
              </w:numPr>
              <w:rPr>
                <w:rFonts w:ascii="Times New Roman" w:hAnsi="Times New Roman" w:cs="Times New Roman"/>
                <w:sz w:val="24"/>
                <w:szCs w:val="24"/>
              </w:rPr>
            </w:pPr>
            <w:r w:rsidRPr="00E655E7">
              <w:rPr>
                <w:rFonts w:ascii="Times New Roman" w:hAnsi="Times New Roman" w:cs="Times New Roman"/>
                <w:sz w:val="24"/>
                <w:szCs w:val="24"/>
              </w:rPr>
              <w:t>What are your main responsibilities?</w:t>
            </w:r>
          </w:p>
          <w:p w14:paraId="2DC80D43" w14:textId="77777777" w:rsidR="00462737" w:rsidRPr="00E655E7" w:rsidRDefault="00462737" w:rsidP="00686E43">
            <w:pPr>
              <w:pStyle w:val="ListParagraph"/>
              <w:numPr>
                <w:ilvl w:val="0"/>
                <w:numId w:val="2"/>
              </w:numPr>
              <w:rPr>
                <w:rFonts w:ascii="Times New Roman" w:hAnsi="Times New Roman" w:cs="Times New Roman"/>
                <w:sz w:val="24"/>
                <w:szCs w:val="24"/>
              </w:rPr>
            </w:pPr>
            <w:r w:rsidRPr="00E655E7">
              <w:rPr>
                <w:rFonts w:ascii="Times New Roman" w:hAnsi="Times New Roman" w:cs="Times New Roman"/>
                <w:sz w:val="24"/>
                <w:szCs w:val="24"/>
              </w:rPr>
              <w:t>Have you had any previous experience/ involvement with AI?</w:t>
            </w:r>
          </w:p>
          <w:p w14:paraId="0F30CA2F" w14:textId="256B6830" w:rsidR="004B03B8" w:rsidRPr="00E655E7" w:rsidRDefault="004B03B8" w:rsidP="00686E43">
            <w:pPr>
              <w:pStyle w:val="ListParagraph"/>
              <w:numPr>
                <w:ilvl w:val="0"/>
                <w:numId w:val="2"/>
              </w:numPr>
              <w:rPr>
                <w:rFonts w:ascii="Times New Roman" w:hAnsi="Times New Roman" w:cs="Times New Roman"/>
                <w:sz w:val="24"/>
                <w:szCs w:val="24"/>
              </w:rPr>
            </w:pPr>
            <w:r w:rsidRPr="00E655E7">
              <w:rPr>
                <w:rFonts w:ascii="Times New Roman" w:hAnsi="Times New Roman" w:cs="Times New Roman"/>
                <w:sz w:val="24"/>
                <w:szCs w:val="24"/>
              </w:rPr>
              <w:t xml:space="preserve">How have you been </w:t>
            </w:r>
            <w:r w:rsidR="00626B6A" w:rsidRPr="00E655E7">
              <w:rPr>
                <w:rFonts w:ascii="Times New Roman" w:hAnsi="Times New Roman" w:cs="Times New Roman"/>
                <w:sz w:val="24"/>
                <w:szCs w:val="24"/>
              </w:rPr>
              <w:t>involved with implementing AI for diagnostics in your organisation? Can probe AIDF specific examples if needed</w:t>
            </w:r>
          </w:p>
          <w:p w14:paraId="650DD584" w14:textId="6F88C66F" w:rsidR="00BD3270" w:rsidRPr="00E655E7" w:rsidRDefault="00BD3270" w:rsidP="00686E43">
            <w:pPr>
              <w:pStyle w:val="ListParagraph"/>
              <w:rPr>
                <w:rFonts w:ascii="Times New Roman" w:hAnsi="Times New Roman" w:cs="Times New Roman"/>
                <w:sz w:val="24"/>
                <w:szCs w:val="24"/>
              </w:rPr>
            </w:pPr>
          </w:p>
        </w:tc>
      </w:tr>
      <w:tr w:rsidR="00D0337E" w:rsidRPr="00E655E7" w14:paraId="3EAF5DDF" w14:textId="77777777" w:rsidTr="283C3987">
        <w:tc>
          <w:tcPr>
            <w:tcW w:w="2802" w:type="dxa"/>
          </w:tcPr>
          <w:p w14:paraId="1027E197" w14:textId="2488C3D8" w:rsidR="00764B9E" w:rsidRPr="00E655E7" w:rsidRDefault="00764B9E" w:rsidP="00686E43">
            <w:pPr>
              <w:rPr>
                <w:rFonts w:ascii="Times New Roman" w:hAnsi="Times New Roman" w:cs="Times New Roman"/>
                <w:sz w:val="24"/>
                <w:szCs w:val="24"/>
              </w:rPr>
            </w:pPr>
            <w:r w:rsidRPr="00E655E7">
              <w:rPr>
                <w:rFonts w:ascii="Times New Roman" w:hAnsi="Times New Roman" w:cs="Times New Roman"/>
                <w:sz w:val="24"/>
                <w:szCs w:val="24"/>
              </w:rPr>
              <w:t>VIEWS ON REASONS FOR IMPLEMENTING AI</w:t>
            </w:r>
          </w:p>
          <w:p w14:paraId="65061500" w14:textId="2DCDF71B" w:rsidR="00764B9E" w:rsidRPr="00E655E7" w:rsidRDefault="00764B9E" w:rsidP="00686E43">
            <w:pPr>
              <w:rPr>
                <w:rFonts w:ascii="Times New Roman" w:hAnsi="Times New Roman" w:cs="Times New Roman"/>
                <w:sz w:val="24"/>
                <w:szCs w:val="24"/>
              </w:rPr>
            </w:pPr>
            <w:r w:rsidRPr="00E655E7">
              <w:rPr>
                <w:rFonts w:ascii="Times New Roman" w:hAnsi="Times New Roman" w:cs="Times New Roman"/>
                <w:sz w:val="24"/>
                <w:szCs w:val="24"/>
              </w:rPr>
              <w:t>(Decision to change and implementation approach – framework)</w:t>
            </w:r>
          </w:p>
          <w:p w14:paraId="1CE856B1" w14:textId="77777777" w:rsidR="00E33273" w:rsidRPr="00E655E7" w:rsidRDefault="00E33273" w:rsidP="00686E43">
            <w:pPr>
              <w:rPr>
                <w:rFonts w:ascii="Times New Roman" w:hAnsi="Times New Roman" w:cs="Times New Roman"/>
                <w:sz w:val="24"/>
                <w:szCs w:val="24"/>
              </w:rPr>
            </w:pPr>
          </w:p>
        </w:tc>
        <w:tc>
          <w:tcPr>
            <w:tcW w:w="3289" w:type="dxa"/>
          </w:tcPr>
          <w:p w14:paraId="18527B60" w14:textId="66648758" w:rsidR="00E33273" w:rsidRPr="00E655E7" w:rsidRDefault="001679B4"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briefly</w:t>
            </w:r>
            <w:r w:rsidR="49402ABC" w:rsidRPr="00E655E7">
              <w:rPr>
                <w:rFonts w:ascii="Times New Roman" w:hAnsi="Times New Roman" w:cs="Times New Roman"/>
                <w:sz w:val="24"/>
                <w:szCs w:val="24"/>
              </w:rPr>
              <w:t>, in a nutshell</w:t>
            </w:r>
            <w:r w:rsidRPr="00E655E7">
              <w:rPr>
                <w:rFonts w:ascii="Times New Roman" w:hAnsi="Times New Roman" w:cs="Times New Roman"/>
                <w:sz w:val="24"/>
                <w:szCs w:val="24"/>
              </w:rPr>
              <w:t xml:space="preserve">] </w:t>
            </w:r>
            <w:r w:rsidR="00E33273" w:rsidRPr="00E655E7">
              <w:rPr>
                <w:rFonts w:ascii="Times New Roman" w:hAnsi="Times New Roman" w:cs="Times New Roman"/>
                <w:sz w:val="24"/>
                <w:szCs w:val="24"/>
              </w:rPr>
              <w:t xml:space="preserve">What do you think is driving the implementation of AI in </w:t>
            </w:r>
            <w:r w:rsidR="00764B9E" w:rsidRPr="00E655E7">
              <w:rPr>
                <w:rFonts w:ascii="Times New Roman" w:hAnsi="Times New Roman" w:cs="Times New Roman"/>
                <w:sz w:val="24"/>
                <w:szCs w:val="24"/>
              </w:rPr>
              <w:t xml:space="preserve">healthcare and </w:t>
            </w:r>
            <w:r w:rsidR="00E33273" w:rsidRPr="00E655E7">
              <w:rPr>
                <w:rFonts w:ascii="Times New Roman" w:hAnsi="Times New Roman" w:cs="Times New Roman"/>
                <w:sz w:val="24"/>
                <w:szCs w:val="24"/>
              </w:rPr>
              <w:t>your local organisation?</w:t>
            </w:r>
          </w:p>
        </w:tc>
        <w:tc>
          <w:tcPr>
            <w:tcW w:w="7654" w:type="dxa"/>
          </w:tcPr>
          <w:p w14:paraId="460263DF" w14:textId="518DA524" w:rsidR="00E33273" w:rsidRPr="00E655E7" w:rsidRDefault="0092114A" w:rsidP="00686E43">
            <w:pPr>
              <w:pStyle w:val="ListParagraph"/>
              <w:numPr>
                <w:ilvl w:val="0"/>
                <w:numId w:val="2"/>
              </w:numPr>
              <w:rPr>
                <w:rFonts w:ascii="Times New Roman" w:hAnsi="Times New Roman" w:cs="Times New Roman"/>
                <w:sz w:val="24"/>
                <w:szCs w:val="24"/>
              </w:rPr>
            </w:pPr>
            <w:r w:rsidRPr="00E655E7">
              <w:rPr>
                <w:rFonts w:ascii="Times New Roman" w:hAnsi="Times New Roman" w:cs="Times New Roman"/>
                <w:sz w:val="24"/>
                <w:szCs w:val="24"/>
              </w:rPr>
              <w:t>What do you think about</w:t>
            </w:r>
            <w:r w:rsidR="004B6C21" w:rsidRPr="00E655E7">
              <w:rPr>
                <w:rFonts w:ascii="Times New Roman" w:hAnsi="Times New Roman" w:cs="Times New Roman"/>
                <w:sz w:val="24"/>
                <w:szCs w:val="24"/>
              </w:rPr>
              <w:t xml:space="preserve"> using AI for diagnostics </w:t>
            </w:r>
            <w:r w:rsidR="00E33273" w:rsidRPr="00E655E7">
              <w:rPr>
                <w:rFonts w:ascii="Times New Roman" w:hAnsi="Times New Roman" w:cs="Times New Roman"/>
                <w:sz w:val="24"/>
                <w:szCs w:val="24"/>
              </w:rPr>
              <w:t xml:space="preserve">(whether they support the use of AI in </w:t>
            </w:r>
            <w:r w:rsidR="004B6C21" w:rsidRPr="00E655E7">
              <w:rPr>
                <w:rFonts w:ascii="Times New Roman" w:hAnsi="Times New Roman" w:cs="Times New Roman"/>
                <w:sz w:val="24"/>
                <w:szCs w:val="24"/>
              </w:rPr>
              <w:t>real-world settings/</w:t>
            </w:r>
            <w:r w:rsidR="00E33273" w:rsidRPr="00E655E7">
              <w:rPr>
                <w:rFonts w:ascii="Times New Roman" w:hAnsi="Times New Roman" w:cs="Times New Roman"/>
                <w:sz w:val="24"/>
                <w:szCs w:val="24"/>
              </w:rPr>
              <w:t>clinical practice)</w:t>
            </w:r>
          </w:p>
          <w:p w14:paraId="64BE3195" w14:textId="42054A38" w:rsidR="00E33273" w:rsidRPr="00E655E7" w:rsidRDefault="00E33273" w:rsidP="00686E43">
            <w:pPr>
              <w:pStyle w:val="ListParagraph"/>
              <w:numPr>
                <w:ilvl w:val="0"/>
                <w:numId w:val="2"/>
              </w:numPr>
              <w:rPr>
                <w:rFonts w:ascii="Times New Roman" w:hAnsi="Times New Roman" w:cs="Times New Roman"/>
                <w:sz w:val="24"/>
                <w:szCs w:val="24"/>
              </w:rPr>
            </w:pPr>
            <w:r w:rsidRPr="00E655E7">
              <w:rPr>
                <w:rFonts w:ascii="Times New Roman" w:hAnsi="Times New Roman" w:cs="Times New Roman"/>
                <w:sz w:val="24"/>
                <w:szCs w:val="24"/>
              </w:rPr>
              <w:t>Anticipated impact</w:t>
            </w:r>
            <w:bookmarkStart w:id="0" w:name="_GoBack"/>
            <w:bookmarkEnd w:id="0"/>
          </w:p>
          <w:p w14:paraId="6F811D95" w14:textId="5FFD0EA6" w:rsidR="00E33273" w:rsidRPr="00E655E7" w:rsidRDefault="00E33273" w:rsidP="00686E43">
            <w:pPr>
              <w:pStyle w:val="ListParagraph"/>
              <w:numPr>
                <w:ilvl w:val="0"/>
                <w:numId w:val="2"/>
              </w:numPr>
              <w:rPr>
                <w:rFonts w:ascii="Times New Roman" w:hAnsi="Times New Roman" w:cs="Times New Roman"/>
                <w:sz w:val="24"/>
                <w:szCs w:val="24"/>
              </w:rPr>
            </w:pPr>
            <w:r w:rsidRPr="00E655E7">
              <w:rPr>
                <w:rFonts w:ascii="Times New Roman" w:hAnsi="Times New Roman" w:cs="Times New Roman"/>
                <w:sz w:val="24"/>
                <w:szCs w:val="24"/>
              </w:rPr>
              <w:t>How can AI help and/or hinder the diagnostic process?</w:t>
            </w:r>
          </w:p>
          <w:p w14:paraId="2F53D8C2" w14:textId="77777777" w:rsidR="00E33273" w:rsidRPr="00E655E7" w:rsidRDefault="00E33273" w:rsidP="00686E43">
            <w:pPr>
              <w:pStyle w:val="ListParagraph"/>
              <w:rPr>
                <w:rFonts w:ascii="Times New Roman" w:hAnsi="Times New Roman" w:cs="Times New Roman"/>
                <w:sz w:val="24"/>
                <w:szCs w:val="24"/>
              </w:rPr>
            </w:pPr>
          </w:p>
        </w:tc>
      </w:tr>
      <w:tr w:rsidR="00D0337E" w:rsidRPr="00E655E7" w14:paraId="5BE954DD" w14:textId="77777777" w:rsidTr="283C3987">
        <w:tc>
          <w:tcPr>
            <w:tcW w:w="2802" w:type="dxa"/>
            <w:vMerge w:val="restart"/>
          </w:tcPr>
          <w:p w14:paraId="1C2EC424" w14:textId="77777777" w:rsidR="001D2664" w:rsidRPr="00E655E7" w:rsidRDefault="001D2664" w:rsidP="00686E43">
            <w:pPr>
              <w:rPr>
                <w:rFonts w:ascii="Times New Roman" w:hAnsi="Times New Roman" w:cs="Times New Roman"/>
                <w:sz w:val="24"/>
                <w:szCs w:val="24"/>
              </w:rPr>
            </w:pPr>
            <w:r w:rsidRPr="00E655E7">
              <w:rPr>
                <w:rFonts w:ascii="Times New Roman" w:hAnsi="Times New Roman" w:cs="Times New Roman"/>
                <w:b/>
                <w:bCs/>
                <w:sz w:val="24"/>
                <w:szCs w:val="24"/>
              </w:rPr>
              <w:t>HOW AI TOOL IS BEING USED</w:t>
            </w:r>
            <w:r w:rsidRPr="00E655E7">
              <w:rPr>
                <w:rFonts w:ascii="Times New Roman" w:hAnsi="Times New Roman" w:cs="Times New Roman"/>
                <w:sz w:val="24"/>
                <w:szCs w:val="24"/>
              </w:rPr>
              <w:t xml:space="preserve"> – FUNCTIONS AND USE IN PATHWAY</w:t>
            </w:r>
          </w:p>
          <w:p w14:paraId="043D8EED" w14:textId="0A27DB03" w:rsidR="001D2664" w:rsidRPr="00E655E7" w:rsidRDefault="001D2664" w:rsidP="00686E43">
            <w:pPr>
              <w:rPr>
                <w:rFonts w:ascii="Times New Roman" w:hAnsi="Times New Roman" w:cs="Times New Roman"/>
                <w:sz w:val="24"/>
                <w:szCs w:val="24"/>
              </w:rPr>
            </w:pPr>
            <w:r w:rsidRPr="00E655E7">
              <w:rPr>
                <w:rFonts w:ascii="Times New Roman" w:hAnsi="Times New Roman" w:cs="Times New Roman"/>
                <w:sz w:val="24"/>
                <w:szCs w:val="24"/>
              </w:rPr>
              <w:t>(Decision on which model to implement</w:t>
            </w:r>
            <w:r w:rsidR="006670F8" w:rsidRPr="00E655E7">
              <w:rPr>
                <w:rFonts w:ascii="Times New Roman" w:hAnsi="Times New Roman" w:cs="Times New Roman"/>
                <w:sz w:val="24"/>
                <w:szCs w:val="24"/>
              </w:rPr>
              <w:t>/model selection</w:t>
            </w:r>
            <w:r w:rsidRPr="00E655E7">
              <w:rPr>
                <w:rFonts w:ascii="Times New Roman" w:hAnsi="Times New Roman" w:cs="Times New Roman"/>
                <w:sz w:val="24"/>
                <w:szCs w:val="24"/>
              </w:rPr>
              <w:t xml:space="preserve"> – framework)</w:t>
            </w:r>
          </w:p>
          <w:p w14:paraId="7E15D8A5" w14:textId="77777777" w:rsidR="001D2664" w:rsidRPr="00E655E7" w:rsidRDefault="001D2664" w:rsidP="00686E43">
            <w:pPr>
              <w:rPr>
                <w:rFonts w:ascii="Times New Roman" w:hAnsi="Times New Roman" w:cs="Times New Roman"/>
                <w:sz w:val="24"/>
                <w:szCs w:val="24"/>
              </w:rPr>
            </w:pPr>
          </w:p>
          <w:p w14:paraId="567DA428" w14:textId="77777777" w:rsidR="001D2664" w:rsidRPr="00E655E7" w:rsidRDefault="001D2664" w:rsidP="00686E43">
            <w:pPr>
              <w:rPr>
                <w:rFonts w:ascii="Times New Roman" w:hAnsi="Times New Roman" w:cs="Times New Roman"/>
                <w:sz w:val="24"/>
                <w:szCs w:val="24"/>
              </w:rPr>
            </w:pPr>
          </w:p>
          <w:p w14:paraId="45135ACB" w14:textId="77777777" w:rsidR="001D2664" w:rsidRPr="00E655E7" w:rsidRDefault="001D2664" w:rsidP="00686E43">
            <w:pPr>
              <w:rPr>
                <w:rFonts w:ascii="Times New Roman" w:hAnsi="Times New Roman" w:cs="Times New Roman"/>
                <w:sz w:val="24"/>
                <w:szCs w:val="24"/>
              </w:rPr>
            </w:pPr>
          </w:p>
          <w:p w14:paraId="12EAD996" w14:textId="77777777" w:rsidR="001D2664" w:rsidRPr="00E655E7" w:rsidRDefault="001D2664" w:rsidP="00686E43">
            <w:pPr>
              <w:rPr>
                <w:rFonts w:ascii="Times New Roman" w:hAnsi="Times New Roman" w:cs="Times New Roman"/>
                <w:sz w:val="24"/>
                <w:szCs w:val="24"/>
              </w:rPr>
            </w:pPr>
          </w:p>
          <w:p w14:paraId="575426D2" w14:textId="77777777" w:rsidR="001D2664" w:rsidRPr="00E655E7" w:rsidRDefault="001D2664" w:rsidP="00686E43">
            <w:pPr>
              <w:rPr>
                <w:rFonts w:ascii="Times New Roman" w:hAnsi="Times New Roman" w:cs="Times New Roman"/>
                <w:sz w:val="24"/>
                <w:szCs w:val="24"/>
              </w:rPr>
            </w:pPr>
          </w:p>
          <w:p w14:paraId="196EC40D" w14:textId="77777777" w:rsidR="001D2664" w:rsidRPr="00E655E7" w:rsidRDefault="001D2664" w:rsidP="00686E43">
            <w:pPr>
              <w:rPr>
                <w:rFonts w:ascii="Times New Roman" w:hAnsi="Times New Roman" w:cs="Times New Roman"/>
                <w:sz w:val="24"/>
                <w:szCs w:val="24"/>
              </w:rPr>
            </w:pPr>
          </w:p>
          <w:p w14:paraId="187FB3A4" w14:textId="77777777" w:rsidR="001D2664" w:rsidRPr="00E655E7" w:rsidRDefault="001D2664" w:rsidP="00686E43">
            <w:pPr>
              <w:rPr>
                <w:rFonts w:ascii="Times New Roman" w:hAnsi="Times New Roman" w:cs="Times New Roman"/>
                <w:sz w:val="24"/>
                <w:szCs w:val="24"/>
              </w:rPr>
            </w:pPr>
          </w:p>
          <w:p w14:paraId="100726D7" w14:textId="77777777" w:rsidR="001D2664" w:rsidRPr="00E655E7" w:rsidRDefault="001D2664" w:rsidP="00686E43">
            <w:pPr>
              <w:rPr>
                <w:rFonts w:ascii="Times New Roman" w:hAnsi="Times New Roman" w:cs="Times New Roman"/>
                <w:sz w:val="24"/>
                <w:szCs w:val="24"/>
              </w:rPr>
            </w:pPr>
          </w:p>
          <w:p w14:paraId="5C3AD836" w14:textId="77777777" w:rsidR="001D2664" w:rsidRPr="00E655E7" w:rsidRDefault="001D2664" w:rsidP="00686E43">
            <w:pPr>
              <w:rPr>
                <w:rFonts w:ascii="Times New Roman" w:hAnsi="Times New Roman" w:cs="Times New Roman"/>
                <w:sz w:val="24"/>
                <w:szCs w:val="24"/>
              </w:rPr>
            </w:pPr>
          </w:p>
          <w:p w14:paraId="1605474F" w14:textId="77777777" w:rsidR="001D2664" w:rsidRPr="00E655E7" w:rsidRDefault="001D2664" w:rsidP="00686E43">
            <w:pPr>
              <w:rPr>
                <w:rFonts w:ascii="Times New Roman" w:hAnsi="Times New Roman" w:cs="Times New Roman"/>
                <w:sz w:val="24"/>
                <w:szCs w:val="24"/>
              </w:rPr>
            </w:pPr>
          </w:p>
          <w:p w14:paraId="43620A7B" w14:textId="77777777" w:rsidR="001D2664" w:rsidRPr="00E655E7" w:rsidRDefault="001D2664" w:rsidP="00686E43">
            <w:pPr>
              <w:rPr>
                <w:rFonts w:ascii="Times New Roman" w:hAnsi="Times New Roman" w:cs="Times New Roman"/>
                <w:sz w:val="24"/>
                <w:szCs w:val="24"/>
              </w:rPr>
            </w:pPr>
          </w:p>
          <w:p w14:paraId="596769E7" w14:textId="77777777" w:rsidR="001D2664" w:rsidRPr="00E655E7" w:rsidRDefault="001D2664" w:rsidP="00686E43">
            <w:pPr>
              <w:rPr>
                <w:rFonts w:ascii="Times New Roman" w:hAnsi="Times New Roman" w:cs="Times New Roman"/>
                <w:sz w:val="24"/>
                <w:szCs w:val="24"/>
              </w:rPr>
            </w:pPr>
          </w:p>
          <w:p w14:paraId="6A60BDC8" w14:textId="77777777" w:rsidR="001D2664" w:rsidRPr="00E655E7" w:rsidRDefault="001D2664" w:rsidP="00686E43">
            <w:pPr>
              <w:rPr>
                <w:rFonts w:ascii="Times New Roman" w:hAnsi="Times New Roman" w:cs="Times New Roman"/>
                <w:sz w:val="24"/>
                <w:szCs w:val="24"/>
              </w:rPr>
            </w:pPr>
          </w:p>
          <w:p w14:paraId="4D90582E" w14:textId="77777777" w:rsidR="001D2664" w:rsidRPr="00E655E7" w:rsidRDefault="001D2664" w:rsidP="00686E43">
            <w:pPr>
              <w:rPr>
                <w:rFonts w:ascii="Times New Roman" w:hAnsi="Times New Roman" w:cs="Times New Roman"/>
                <w:sz w:val="24"/>
                <w:szCs w:val="24"/>
              </w:rPr>
            </w:pPr>
          </w:p>
          <w:p w14:paraId="023EA953" w14:textId="77777777" w:rsidR="001D2664" w:rsidRPr="00E655E7" w:rsidRDefault="001D2664" w:rsidP="00686E43">
            <w:pPr>
              <w:rPr>
                <w:rFonts w:ascii="Times New Roman" w:hAnsi="Times New Roman" w:cs="Times New Roman"/>
                <w:sz w:val="24"/>
                <w:szCs w:val="24"/>
              </w:rPr>
            </w:pPr>
          </w:p>
          <w:p w14:paraId="4C1CD267" w14:textId="77777777" w:rsidR="001D2664" w:rsidRPr="00E655E7" w:rsidRDefault="001D2664" w:rsidP="00686E43">
            <w:pPr>
              <w:rPr>
                <w:rFonts w:ascii="Times New Roman" w:hAnsi="Times New Roman" w:cs="Times New Roman"/>
                <w:sz w:val="24"/>
                <w:szCs w:val="24"/>
              </w:rPr>
            </w:pPr>
          </w:p>
          <w:p w14:paraId="5FAFF335" w14:textId="77777777" w:rsidR="001D2664" w:rsidRPr="00E655E7" w:rsidRDefault="001D2664" w:rsidP="00686E43">
            <w:pPr>
              <w:rPr>
                <w:rFonts w:ascii="Times New Roman" w:hAnsi="Times New Roman" w:cs="Times New Roman"/>
                <w:sz w:val="24"/>
                <w:szCs w:val="24"/>
              </w:rPr>
            </w:pPr>
          </w:p>
          <w:p w14:paraId="5D248AB1" w14:textId="77777777" w:rsidR="001D2664" w:rsidRPr="00E655E7" w:rsidRDefault="001D2664" w:rsidP="00686E43">
            <w:pPr>
              <w:rPr>
                <w:rFonts w:ascii="Times New Roman" w:hAnsi="Times New Roman" w:cs="Times New Roman"/>
                <w:sz w:val="24"/>
                <w:szCs w:val="24"/>
              </w:rPr>
            </w:pPr>
          </w:p>
          <w:p w14:paraId="61D0B525" w14:textId="77777777" w:rsidR="001D2664" w:rsidRPr="00E655E7" w:rsidRDefault="001D2664" w:rsidP="00686E43">
            <w:pPr>
              <w:rPr>
                <w:rFonts w:ascii="Times New Roman" w:hAnsi="Times New Roman" w:cs="Times New Roman"/>
                <w:sz w:val="24"/>
                <w:szCs w:val="24"/>
              </w:rPr>
            </w:pPr>
          </w:p>
          <w:p w14:paraId="4A6D105C" w14:textId="1E90326C" w:rsidR="001D2664" w:rsidRPr="00E655E7" w:rsidRDefault="001D2664" w:rsidP="00686E43">
            <w:pPr>
              <w:rPr>
                <w:rFonts w:ascii="Times New Roman" w:hAnsi="Times New Roman" w:cs="Times New Roman"/>
                <w:sz w:val="24"/>
                <w:szCs w:val="24"/>
              </w:rPr>
            </w:pPr>
          </w:p>
        </w:tc>
        <w:tc>
          <w:tcPr>
            <w:tcW w:w="3289" w:type="dxa"/>
          </w:tcPr>
          <w:p w14:paraId="5519883D" w14:textId="60626D27" w:rsidR="001D2664" w:rsidRPr="00E655E7" w:rsidRDefault="001D2664"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lastRenderedPageBreak/>
              <w:t xml:space="preserve">Could you please </w:t>
            </w:r>
            <w:r w:rsidR="00EA4A2B" w:rsidRPr="00E655E7">
              <w:rPr>
                <w:rFonts w:ascii="Times New Roman" w:hAnsi="Times New Roman" w:cs="Times New Roman"/>
                <w:sz w:val="24"/>
                <w:szCs w:val="24"/>
              </w:rPr>
              <w:t xml:space="preserve">[briefly] </w:t>
            </w:r>
            <w:r w:rsidRPr="00E655E7">
              <w:rPr>
                <w:rFonts w:ascii="Times New Roman" w:hAnsi="Times New Roman" w:cs="Times New Roman"/>
                <w:sz w:val="24"/>
                <w:szCs w:val="24"/>
              </w:rPr>
              <w:t xml:space="preserve">describe the AI tool </w:t>
            </w:r>
            <w:r w:rsidR="0015296B" w:rsidRPr="00E655E7">
              <w:rPr>
                <w:rFonts w:ascii="Times New Roman" w:hAnsi="Times New Roman" w:cs="Times New Roman"/>
                <w:sz w:val="24"/>
                <w:szCs w:val="24"/>
              </w:rPr>
              <w:t>being used in your organisation</w:t>
            </w:r>
            <w:r w:rsidRPr="00E655E7">
              <w:rPr>
                <w:rFonts w:ascii="Times New Roman" w:hAnsi="Times New Roman" w:cs="Times New Roman"/>
                <w:sz w:val="24"/>
                <w:szCs w:val="24"/>
              </w:rPr>
              <w:t>?</w:t>
            </w:r>
          </w:p>
        </w:tc>
        <w:tc>
          <w:tcPr>
            <w:tcW w:w="7654" w:type="dxa"/>
          </w:tcPr>
          <w:p w14:paraId="2E8BC386" w14:textId="541001D0"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What is the purpose of the AI tool (e.g., are you using it for pathway prioritisation, detection, second reader etc)</w:t>
            </w:r>
          </w:p>
          <w:p w14:paraId="0209AA39" w14:textId="4C3E7E62"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Why they chose to go with this model</w:t>
            </w:r>
          </w:p>
          <w:p w14:paraId="6A3C773F" w14:textId="30317E69" w:rsidR="00760199" w:rsidRPr="00E655E7" w:rsidRDefault="009E3BEF"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Are these platforms only used in radiology?</w:t>
            </w:r>
          </w:p>
          <w:p w14:paraId="4F8C7ECD" w14:textId="020D1535" w:rsidR="001D2664" w:rsidRPr="00E655E7" w:rsidRDefault="001D2664" w:rsidP="00686E43">
            <w:pPr>
              <w:pStyle w:val="ListParagraph"/>
              <w:rPr>
                <w:rFonts w:ascii="Times New Roman" w:hAnsi="Times New Roman" w:cs="Times New Roman"/>
                <w:sz w:val="24"/>
                <w:szCs w:val="24"/>
              </w:rPr>
            </w:pPr>
          </w:p>
        </w:tc>
      </w:tr>
      <w:tr w:rsidR="00D0337E" w:rsidRPr="00E655E7" w14:paraId="624F5AA4" w14:textId="77777777" w:rsidTr="283C3987">
        <w:tc>
          <w:tcPr>
            <w:tcW w:w="2802" w:type="dxa"/>
            <w:vMerge/>
          </w:tcPr>
          <w:p w14:paraId="2FF0426E" w14:textId="77777777" w:rsidR="001D2664" w:rsidRPr="00E655E7" w:rsidRDefault="001D2664" w:rsidP="00686E43">
            <w:pPr>
              <w:rPr>
                <w:rFonts w:ascii="Times New Roman" w:hAnsi="Times New Roman" w:cs="Times New Roman"/>
                <w:b/>
                <w:bCs/>
                <w:sz w:val="24"/>
                <w:szCs w:val="24"/>
              </w:rPr>
            </w:pPr>
          </w:p>
        </w:tc>
        <w:tc>
          <w:tcPr>
            <w:tcW w:w="3289" w:type="dxa"/>
          </w:tcPr>
          <w:p w14:paraId="2F314C81" w14:textId="2A6BCB47" w:rsidR="001D2664" w:rsidRPr="00E655E7" w:rsidRDefault="001D2664"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 xml:space="preserve">Could you please </w:t>
            </w:r>
            <w:r w:rsidR="001679B4" w:rsidRPr="00E655E7">
              <w:rPr>
                <w:rFonts w:ascii="Times New Roman" w:hAnsi="Times New Roman" w:cs="Times New Roman"/>
                <w:sz w:val="24"/>
                <w:szCs w:val="24"/>
              </w:rPr>
              <w:t xml:space="preserve">[briefly] </w:t>
            </w:r>
            <w:r w:rsidRPr="00E655E7">
              <w:rPr>
                <w:rFonts w:ascii="Times New Roman" w:hAnsi="Times New Roman" w:cs="Times New Roman"/>
                <w:sz w:val="24"/>
                <w:szCs w:val="24"/>
              </w:rPr>
              <w:t xml:space="preserve">walk us through how you are using the AI tool in practice (from initial </w:t>
            </w:r>
            <w:r w:rsidRPr="00E655E7">
              <w:rPr>
                <w:rFonts w:ascii="Times New Roman" w:hAnsi="Times New Roman" w:cs="Times New Roman"/>
                <w:sz w:val="24"/>
                <w:szCs w:val="24"/>
              </w:rPr>
              <w:lastRenderedPageBreak/>
              <w:t xml:space="preserve">referral, scan, results, </w:t>
            </w:r>
            <w:proofErr w:type="gramStart"/>
            <w:r w:rsidRPr="00E655E7">
              <w:rPr>
                <w:rFonts w:ascii="Times New Roman" w:hAnsi="Times New Roman" w:cs="Times New Roman"/>
                <w:sz w:val="24"/>
                <w:szCs w:val="24"/>
              </w:rPr>
              <w:t>outcome</w:t>
            </w:r>
            <w:proofErr w:type="gramEnd"/>
            <w:r w:rsidRPr="00E655E7">
              <w:rPr>
                <w:rFonts w:ascii="Times New Roman" w:hAnsi="Times New Roman" w:cs="Times New Roman"/>
                <w:sz w:val="24"/>
                <w:szCs w:val="24"/>
              </w:rPr>
              <w:t>)?</w:t>
            </w:r>
          </w:p>
        </w:tc>
        <w:tc>
          <w:tcPr>
            <w:tcW w:w="7654" w:type="dxa"/>
          </w:tcPr>
          <w:p w14:paraId="31FAB318" w14:textId="77777777"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lastRenderedPageBreak/>
              <w:t>Who receives the initial referral?</w:t>
            </w:r>
          </w:p>
          <w:p w14:paraId="0A083F8D" w14:textId="77777777"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Who uses the AI tool (just radiology staff, wider clinical staff)?</w:t>
            </w:r>
          </w:p>
          <w:p w14:paraId="06DFDC3B" w14:textId="4C5AE7DA"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Is there an order to who views the scans (e.g., do staff view the AI before or after they view the scan and make a diagnosis)</w:t>
            </w:r>
          </w:p>
          <w:p w14:paraId="638839EB" w14:textId="79B7147A"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What happens after the results are received?</w:t>
            </w:r>
          </w:p>
          <w:p w14:paraId="41EA1441" w14:textId="46706B88"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lastRenderedPageBreak/>
              <w:t>How is the information stored/transferred?</w:t>
            </w:r>
          </w:p>
          <w:p w14:paraId="09E83523" w14:textId="77777777"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 xml:space="preserve">Have these processes all remained the </w:t>
            </w:r>
            <w:r w:rsidRPr="00E655E7">
              <w:rPr>
                <w:rFonts w:ascii="Times New Roman" w:hAnsi="Times New Roman" w:cs="Times New Roman"/>
                <w:b/>
                <w:bCs/>
                <w:i/>
                <w:iCs/>
                <w:sz w:val="24"/>
                <w:szCs w:val="24"/>
              </w:rPr>
              <w:t>same</w:t>
            </w:r>
            <w:r w:rsidRPr="00E655E7">
              <w:rPr>
                <w:rFonts w:ascii="Times New Roman" w:hAnsi="Times New Roman" w:cs="Times New Roman"/>
                <w:sz w:val="24"/>
                <w:szCs w:val="24"/>
              </w:rPr>
              <w:t>? Or have any changed/ been adapted as AI has continued to be used?</w:t>
            </w:r>
          </w:p>
          <w:p w14:paraId="788B2E44" w14:textId="1AD58B39"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Is the way AI is being implemented the same as the way it was intended to be implemented?</w:t>
            </w:r>
          </w:p>
          <w:p w14:paraId="1150C2D7" w14:textId="688C389F" w:rsidR="001D2664" w:rsidRPr="00E655E7" w:rsidRDefault="001D2664" w:rsidP="00686E43">
            <w:pPr>
              <w:pStyle w:val="ListParagraph"/>
              <w:rPr>
                <w:rFonts w:ascii="Times New Roman" w:hAnsi="Times New Roman" w:cs="Times New Roman"/>
                <w:sz w:val="24"/>
                <w:szCs w:val="24"/>
              </w:rPr>
            </w:pPr>
          </w:p>
        </w:tc>
      </w:tr>
      <w:tr w:rsidR="00D0337E" w:rsidRPr="00E655E7" w14:paraId="546FD30A" w14:textId="77777777" w:rsidTr="283C3987">
        <w:tc>
          <w:tcPr>
            <w:tcW w:w="2802" w:type="dxa"/>
            <w:vMerge/>
          </w:tcPr>
          <w:p w14:paraId="55DFDEC6" w14:textId="77777777" w:rsidR="001D2664" w:rsidRPr="00E655E7" w:rsidRDefault="001D2664" w:rsidP="00686E43">
            <w:pPr>
              <w:rPr>
                <w:rFonts w:ascii="Times New Roman" w:hAnsi="Times New Roman" w:cs="Times New Roman"/>
                <w:b/>
                <w:bCs/>
                <w:sz w:val="24"/>
                <w:szCs w:val="24"/>
              </w:rPr>
            </w:pPr>
          </w:p>
        </w:tc>
        <w:tc>
          <w:tcPr>
            <w:tcW w:w="3289" w:type="dxa"/>
          </w:tcPr>
          <w:p w14:paraId="13F9EF78" w14:textId="77777777" w:rsidR="001D2664" w:rsidRPr="00E655E7" w:rsidRDefault="001D2664"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Who is AI used for? Who is eligible?</w:t>
            </w:r>
          </w:p>
          <w:p w14:paraId="08722E22" w14:textId="4955BC8A" w:rsidR="001D2664" w:rsidRPr="00E655E7" w:rsidRDefault="001D2664" w:rsidP="00686E43">
            <w:pPr>
              <w:pStyle w:val="ListParagraph"/>
              <w:rPr>
                <w:rFonts w:ascii="Times New Roman" w:hAnsi="Times New Roman" w:cs="Times New Roman"/>
                <w:sz w:val="24"/>
                <w:szCs w:val="24"/>
              </w:rPr>
            </w:pPr>
          </w:p>
        </w:tc>
        <w:tc>
          <w:tcPr>
            <w:tcW w:w="7654" w:type="dxa"/>
          </w:tcPr>
          <w:p w14:paraId="0A546D67" w14:textId="77777777"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What are the eligibility criteria? Has this remained the same of changed?</w:t>
            </w:r>
          </w:p>
          <w:p w14:paraId="1F608234" w14:textId="77777777" w:rsidR="001D2664" w:rsidRPr="00E655E7" w:rsidRDefault="001D2664" w:rsidP="00686E43">
            <w:pPr>
              <w:pStyle w:val="ListParagraph"/>
              <w:rPr>
                <w:rFonts w:ascii="Times New Roman" w:hAnsi="Times New Roman" w:cs="Times New Roman"/>
                <w:sz w:val="24"/>
                <w:szCs w:val="24"/>
              </w:rPr>
            </w:pPr>
          </w:p>
        </w:tc>
      </w:tr>
      <w:tr w:rsidR="00D0337E" w:rsidRPr="00E655E7" w14:paraId="1858D679" w14:textId="77777777" w:rsidTr="283C3987">
        <w:tc>
          <w:tcPr>
            <w:tcW w:w="2802" w:type="dxa"/>
            <w:vMerge/>
          </w:tcPr>
          <w:p w14:paraId="77EE84D2" w14:textId="77777777" w:rsidR="001D2664" w:rsidRPr="00E655E7" w:rsidRDefault="001D2664" w:rsidP="00686E43">
            <w:pPr>
              <w:rPr>
                <w:rFonts w:ascii="Times New Roman" w:hAnsi="Times New Roman" w:cs="Times New Roman"/>
                <w:b/>
                <w:bCs/>
                <w:sz w:val="24"/>
                <w:szCs w:val="24"/>
              </w:rPr>
            </w:pPr>
          </w:p>
        </w:tc>
        <w:tc>
          <w:tcPr>
            <w:tcW w:w="3289" w:type="dxa"/>
          </w:tcPr>
          <w:p w14:paraId="146A72B7" w14:textId="3B68A625" w:rsidR="001D2664" w:rsidRPr="00E655E7" w:rsidRDefault="003F6383"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 xml:space="preserve">Could you please tell us about the </w:t>
            </w:r>
            <w:r w:rsidR="00313667" w:rsidRPr="00E655E7">
              <w:rPr>
                <w:rFonts w:ascii="Times New Roman" w:hAnsi="Times New Roman" w:cs="Times New Roman"/>
                <w:sz w:val="24"/>
                <w:szCs w:val="24"/>
              </w:rPr>
              <w:t>diagnostic care pathway and describe h</w:t>
            </w:r>
            <w:r w:rsidR="001D2664" w:rsidRPr="00E655E7">
              <w:rPr>
                <w:rFonts w:ascii="Times New Roman" w:hAnsi="Times New Roman" w:cs="Times New Roman"/>
                <w:sz w:val="24"/>
                <w:szCs w:val="24"/>
              </w:rPr>
              <w:t>ow has AI been integrated into t</w:t>
            </w:r>
            <w:r w:rsidR="00313667" w:rsidRPr="00E655E7">
              <w:rPr>
                <w:rFonts w:ascii="Times New Roman" w:hAnsi="Times New Roman" w:cs="Times New Roman"/>
                <w:sz w:val="24"/>
                <w:szCs w:val="24"/>
              </w:rPr>
              <w:t>his</w:t>
            </w:r>
            <w:r w:rsidR="001D2664" w:rsidRPr="00E655E7">
              <w:rPr>
                <w:rFonts w:ascii="Times New Roman" w:hAnsi="Times New Roman" w:cs="Times New Roman"/>
                <w:sz w:val="24"/>
                <w:szCs w:val="24"/>
              </w:rPr>
              <w:t xml:space="preserve"> pathway?</w:t>
            </w:r>
          </w:p>
        </w:tc>
        <w:tc>
          <w:tcPr>
            <w:tcW w:w="7654" w:type="dxa"/>
          </w:tcPr>
          <w:p w14:paraId="1A58909E" w14:textId="257F9A9A"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Where does the AI fit in the diagnostic pathway?</w:t>
            </w:r>
          </w:p>
          <w:p w14:paraId="5B4E181A" w14:textId="77777777"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How has the pathway been changed to enable AI to be integrated?</w:t>
            </w:r>
          </w:p>
          <w:p w14:paraId="61066044" w14:textId="6AF80BD5"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 xml:space="preserve">What did the pathway look like </w:t>
            </w:r>
            <w:r w:rsidRPr="00E655E7">
              <w:rPr>
                <w:rFonts w:ascii="Times New Roman" w:hAnsi="Times New Roman" w:cs="Times New Roman"/>
                <w:b/>
                <w:bCs/>
                <w:i/>
                <w:iCs/>
                <w:sz w:val="24"/>
                <w:szCs w:val="24"/>
              </w:rPr>
              <w:t>before</w:t>
            </w:r>
            <w:r w:rsidRPr="00E655E7">
              <w:rPr>
                <w:rFonts w:ascii="Times New Roman" w:hAnsi="Times New Roman" w:cs="Times New Roman"/>
                <w:sz w:val="24"/>
                <w:szCs w:val="24"/>
              </w:rPr>
              <w:t xml:space="preserve"> and </w:t>
            </w:r>
            <w:r w:rsidRPr="00E655E7">
              <w:rPr>
                <w:rFonts w:ascii="Times New Roman" w:hAnsi="Times New Roman" w:cs="Times New Roman"/>
                <w:b/>
                <w:bCs/>
                <w:i/>
                <w:iCs/>
                <w:sz w:val="24"/>
                <w:szCs w:val="24"/>
              </w:rPr>
              <w:t xml:space="preserve">after </w:t>
            </w:r>
            <w:r w:rsidRPr="00E655E7">
              <w:rPr>
                <w:rFonts w:ascii="Times New Roman" w:hAnsi="Times New Roman" w:cs="Times New Roman"/>
                <w:sz w:val="24"/>
                <w:szCs w:val="24"/>
              </w:rPr>
              <w:t>the implementation of AI? Some examples?</w:t>
            </w:r>
          </w:p>
          <w:p w14:paraId="7371EB77" w14:textId="5BEB8353" w:rsidR="00566E83" w:rsidRPr="00E655E7" w:rsidRDefault="00481F67"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Are the interfaces between the AI and</w:t>
            </w:r>
            <w:r w:rsidR="00A61CD3" w:rsidRPr="00E655E7">
              <w:rPr>
                <w:rFonts w:ascii="Times New Roman" w:hAnsi="Times New Roman" w:cs="Times New Roman"/>
                <w:sz w:val="24"/>
                <w:szCs w:val="24"/>
              </w:rPr>
              <w:t xml:space="preserve"> NHS systems compatible? Or has there been resource required to support the changes?</w:t>
            </w:r>
          </w:p>
          <w:p w14:paraId="6579F9AF" w14:textId="1766BDF7" w:rsidR="00772095" w:rsidRPr="00E655E7" w:rsidRDefault="00772095"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Have you noticed changes in patient outcomes (e.g., reduced diagnostic errors, earlier detection) since using AI?</w:t>
            </w:r>
          </w:p>
          <w:p w14:paraId="18F1E965" w14:textId="4B6C7872" w:rsidR="00772095" w:rsidRPr="00E655E7" w:rsidRDefault="00772095"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Are there metrics used to measure clinical impact? For example, reductions in delayed diagnoses, or adverse events</w:t>
            </w:r>
          </w:p>
          <w:p w14:paraId="3DE47B3F" w14:textId="4314DDF7" w:rsidR="00772095" w:rsidRPr="00E655E7" w:rsidRDefault="00772095"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How has the AI tool impacted turnaround times for chest diagnostic results? Are there measurable reductions compared to pre-AI processes?</w:t>
            </w:r>
          </w:p>
          <w:p w14:paraId="52BF84DC" w14:textId="79268ADD" w:rsidR="001D2664" w:rsidRPr="00E655E7" w:rsidRDefault="001D2664" w:rsidP="00686E43">
            <w:pPr>
              <w:pStyle w:val="ListParagraph"/>
              <w:rPr>
                <w:rFonts w:ascii="Times New Roman" w:hAnsi="Times New Roman" w:cs="Times New Roman"/>
                <w:sz w:val="24"/>
                <w:szCs w:val="24"/>
              </w:rPr>
            </w:pPr>
          </w:p>
        </w:tc>
      </w:tr>
      <w:tr w:rsidR="00D0337E" w:rsidRPr="00E655E7" w14:paraId="1E4B0142" w14:textId="77777777" w:rsidTr="283C3987">
        <w:tc>
          <w:tcPr>
            <w:tcW w:w="2802" w:type="dxa"/>
            <w:vMerge/>
          </w:tcPr>
          <w:p w14:paraId="10CE9520" w14:textId="77777777" w:rsidR="001D2664" w:rsidRPr="00E655E7" w:rsidRDefault="001D2664" w:rsidP="00686E43">
            <w:pPr>
              <w:rPr>
                <w:rFonts w:ascii="Times New Roman" w:hAnsi="Times New Roman" w:cs="Times New Roman"/>
                <w:b/>
                <w:bCs/>
                <w:sz w:val="24"/>
                <w:szCs w:val="24"/>
              </w:rPr>
            </w:pPr>
          </w:p>
        </w:tc>
        <w:tc>
          <w:tcPr>
            <w:tcW w:w="3289" w:type="dxa"/>
          </w:tcPr>
          <w:p w14:paraId="375D5549" w14:textId="074D5C98" w:rsidR="001D2664" w:rsidRPr="00E655E7" w:rsidRDefault="001D2664"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How, if at all, are you informing patients about the use of AI?</w:t>
            </w:r>
            <w:r w:rsidR="008573B1" w:rsidRPr="00E655E7">
              <w:rPr>
                <w:rFonts w:ascii="Times New Roman" w:hAnsi="Times New Roman" w:cs="Times New Roman"/>
                <w:sz w:val="24"/>
                <w:szCs w:val="24"/>
              </w:rPr>
              <w:t xml:space="preserve"> [*must ask all interviewees]</w:t>
            </w:r>
          </w:p>
          <w:p w14:paraId="603B9EC0" w14:textId="77777777" w:rsidR="001D2664" w:rsidRPr="00E655E7" w:rsidRDefault="001D2664" w:rsidP="00686E43">
            <w:pPr>
              <w:pStyle w:val="ListParagraph"/>
              <w:rPr>
                <w:rFonts w:ascii="Times New Roman" w:hAnsi="Times New Roman" w:cs="Times New Roman"/>
                <w:sz w:val="24"/>
                <w:szCs w:val="24"/>
              </w:rPr>
            </w:pPr>
          </w:p>
        </w:tc>
        <w:tc>
          <w:tcPr>
            <w:tcW w:w="7654" w:type="dxa"/>
          </w:tcPr>
          <w:p w14:paraId="4F627A64" w14:textId="77777777"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Examples of communication</w:t>
            </w:r>
          </w:p>
          <w:p w14:paraId="0FFE2805" w14:textId="77777777"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Rationale for informing patients and/or not informing patients – and implications of this</w:t>
            </w:r>
          </w:p>
          <w:p w14:paraId="04550722" w14:textId="6AD4A9A9" w:rsidR="009E196B" w:rsidRPr="00E655E7" w:rsidRDefault="009E196B"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Who was involved in this decision making?</w:t>
            </w:r>
            <w:r w:rsidR="00240A6A" w:rsidRPr="00E655E7">
              <w:rPr>
                <w:rFonts w:ascii="Times New Roman" w:hAnsi="Times New Roman" w:cs="Times New Roman"/>
                <w:sz w:val="24"/>
                <w:szCs w:val="24"/>
              </w:rPr>
              <w:t xml:space="preserve"> Will this </w:t>
            </w:r>
            <w:r w:rsidR="005314BD" w:rsidRPr="00E655E7">
              <w:rPr>
                <w:rFonts w:ascii="Times New Roman" w:hAnsi="Times New Roman" w:cs="Times New Roman"/>
                <w:sz w:val="24"/>
                <w:szCs w:val="24"/>
              </w:rPr>
              <w:t>decision-making process continue, or potentially change?</w:t>
            </w:r>
          </w:p>
          <w:p w14:paraId="4E87279C" w14:textId="11E58D0D" w:rsidR="00BB780A" w:rsidRPr="00E655E7" w:rsidRDefault="00BB780A"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Is the AI report shared with patients</w:t>
            </w:r>
            <w:r w:rsidR="000529C6" w:rsidRPr="00E655E7">
              <w:rPr>
                <w:rFonts w:ascii="Times New Roman" w:hAnsi="Times New Roman" w:cs="Times New Roman"/>
                <w:sz w:val="24"/>
                <w:szCs w:val="24"/>
              </w:rPr>
              <w:t xml:space="preserve"> when they get given the report</w:t>
            </w:r>
            <w:r w:rsidR="00240A6A" w:rsidRPr="00E655E7">
              <w:rPr>
                <w:rFonts w:ascii="Times New Roman" w:hAnsi="Times New Roman" w:cs="Times New Roman"/>
                <w:sz w:val="24"/>
                <w:szCs w:val="24"/>
              </w:rPr>
              <w:t>/results of their scan</w:t>
            </w:r>
            <w:r w:rsidR="000529C6" w:rsidRPr="00E655E7">
              <w:rPr>
                <w:rFonts w:ascii="Times New Roman" w:hAnsi="Times New Roman" w:cs="Times New Roman"/>
                <w:sz w:val="24"/>
                <w:szCs w:val="24"/>
              </w:rPr>
              <w:t>?</w:t>
            </w:r>
          </w:p>
          <w:p w14:paraId="3C4E005C" w14:textId="06261609" w:rsidR="00A758E7" w:rsidRPr="00E655E7" w:rsidRDefault="00A758E7"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What are your thoughts about</w:t>
            </w:r>
            <w:r w:rsidR="00DE3C26" w:rsidRPr="00E655E7">
              <w:rPr>
                <w:rFonts w:ascii="Times New Roman" w:hAnsi="Times New Roman" w:cs="Times New Roman"/>
                <w:sz w:val="24"/>
                <w:szCs w:val="24"/>
              </w:rPr>
              <w:t xml:space="preserve"> patients having adverse reactions to AI </w:t>
            </w:r>
            <w:r w:rsidR="00DE3C26" w:rsidRPr="00E655E7">
              <w:rPr>
                <w:rFonts w:ascii="Times New Roman" w:hAnsi="Times New Roman" w:cs="Times New Roman"/>
                <w:sz w:val="24"/>
                <w:szCs w:val="24"/>
              </w:rPr>
              <w:lastRenderedPageBreak/>
              <w:t xml:space="preserve">(if they know about it being used)? How could this be </w:t>
            </w:r>
            <w:proofErr w:type="gramStart"/>
            <w:r w:rsidR="00DE3C26" w:rsidRPr="00E655E7">
              <w:rPr>
                <w:rFonts w:ascii="Times New Roman" w:hAnsi="Times New Roman" w:cs="Times New Roman"/>
                <w:sz w:val="24"/>
                <w:szCs w:val="24"/>
              </w:rPr>
              <w:t>mitigated</w:t>
            </w:r>
            <w:proofErr w:type="gramEnd"/>
            <w:r w:rsidR="00DE3C26" w:rsidRPr="00E655E7">
              <w:rPr>
                <w:rFonts w:ascii="Times New Roman" w:hAnsi="Times New Roman" w:cs="Times New Roman"/>
                <w:sz w:val="24"/>
                <w:szCs w:val="24"/>
              </w:rPr>
              <w:t xml:space="preserve"> against?</w:t>
            </w:r>
          </w:p>
          <w:p w14:paraId="6A461971" w14:textId="77777777" w:rsidR="001D2664" w:rsidRPr="00E655E7" w:rsidRDefault="001D2664" w:rsidP="00686E43">
            <w:pPr>
              <w:pStyle w:val="ListParagraph"/>
              <w:rPr>
                <w:rFonts w:ascii="Times New Roman" w:hAnsi="Times New Roman" w:cs="Times New Roman"/>
                <w:sz w:val="24"/>
                <w:szCs w:val="24"/>
              </w:rPr>
            </w:pPr>
          </w:p>
        </w:tc>
      </w:tr>
      <w:tr w:rsidR="00D0337E" w:rsidRPr="00E655E7" w14:paraId="5C03D440" w14:textId="77777777" w:rsidTr="283C3987">
        <w:tc>
          <w:tcPr>
            <w:tcW w:w="2802" w:type="dxa"/>
            <w:vMerge/>
          </w:tcPr>
          <w:p w14:paraId="4B7490D0" w14:textId="77777777" w:rsidR="001D2664" w:rsidRPr="00E655E7" w:rsidRDefault="001D2664" w:rsidP="00686E43">
            <w:pPr>
              <w:rPr>
                <w:rFonts w:ascii="Times New Roman" w:hAnsi="Times New Roman" w:cs="Times New Roman"/>
                <w:b/>
                <w:bCs/>
                <w:sz w:val="24"/>
                <w:szCs w:val="24"/>
              </w:rPr>
            </w:pPr>
          </w:p>
        </w:tc>
        <w:tc>
          <w:tcPr>
            <w:tcW w:w="3289" w:type="dxa"/>
          </w:tcPr>
          <w:p w14:paraId="0168A70F" w14:textId="77777777" w:rsidR="001D2664" w:rsidRPr="00E655E7" w:rsidRDefault="001D2664"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Have there been any adaptions in the use of AI over time?</w:t>
            </w:r>
          </w:p>
          <w:p w14:paraId="51E46164" w14:textId="77777777" w:rsidR="001D2664" w:rsidRPr="00E655E7" w:rsidRDefault="001D2664" w:rsidP="00686E43">
            <w:pPr>
              <w:pStyle w:val="ListParagraph"/>
              <w:rPr>
                <w:rFonts w:ascii="Times New Roman" w:hAnsi="Times New Roman" w:cs="Times New Roman"/>
                <w:sz w:val="24"/>
                <w:szCs w:val="24"/>
              </w:rPr>
            </w:pPr>
          </w:p>
        </w:tc>
        <w:tc>
          <w:tcPr>
            <w:tcW w:w="7654" w:type="dxa"/>
          </w:tcPr>
          <w:p w14:paraId="353AE601" w14:textId="3F0C4FD8"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Any changes to service model</w:t>
            </w:r>
            <w:r w:rsidR="410C17D7" w:rsidRPr="00E655E7">
              <w:rPr>
                <w:rFonts w:ascii="Times New Roman" w:hAnsi="Times New Roman" w:cs="Times New Roman"/>
                <w:sz w:val="24"/>
                <w:szCs w:val="24"/>
              </w:rPr>
              <w:t xml:space="preserve"> and updates</w:t>
            </w:r>
            <w:r w:rsidR="3C9ABB60" w:rsidRPr="00E655E7">
              <w:rPr>
                <w:rFonts w:ascii="Times New Roman" w:hAnsi="Times New Roman" w:cs="Times New Roman"/>
                <w:sz w:val="24"/>
                <w:szCs w:val="24"/>
              </w:rPr>
              <w:t xml:space="preserve"> based on any feedback from the clinical teams</w:t>
            </w:r>
            <w:r w:rsidR="410C17D7" w:rsidRPr="00E655E7">
              <w:rPr>
                <w:rFonts w:ascii="Times New Roman" w:hAnsi="Times New Roman" w:cs="Times New Roman"/>
                <w:sz w:val="24"/>
                <w:szCs w:val="24"/>
              </w:rPr>
              <w:t>?</w:t>
            </w:r>
          </w:p>
          <w:p w14:paraId="58C513FD" w14:textId="1AEE4446" w:rsidR="5F476F15" w:rsidRPr="00E655E7" w:rsidRDefault="5F476F15"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Any changes due to software updates (e.g., the supplier updating their tool) - is there training/comms about this if it happens</w:t>
            </w:r>
          </w:p>
          <w:p w14:paraId="2F968510" w14:textId="77777777"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Any changes to governance</w:t>
            </w:r>
          </w:p>
          <w:p w14:paraId="3C7B8257" w14:textId="77777777" w:rsidR="001D2664" w:rsidRPr="00E655E7" w:rsidRDefault="001D2664"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If so, could you provide some examples of this?</w:t>
            </w:r>
          </w:p>
          <w:p w14:paraId="4C681F62" w14:textId="10730A63" w:rsidR="00154C1E" w:rsidRPr="00E655E7" w:rsidRDefault="00154C1E" w:rsidP="00686E43">
            <w:pPr>
              <w:pStyle w:val="ListParagraph"/>
              <w:numPr>
                <w:ilvl w:val="0"/>
                <w:numId w:val="3"/>
              </w:numPr>
              <w:rPr>
                <w:rFonts w:ascii="Times New Roman" w:hAnsi="Times New Roman" w:cs="Times New Roman"/>
                <w:sz w:val="24"/>
                <w:szCs w:val="24"/>
              </w:rPr>
            </w:pPr>
            <w:r w:rsidRPr="00E655E7">
              <w:rPr>
                <w:rFonts w:ascii="Times New Roman" w:hAnsi="Times New Roman" w:cs="Times New Roman"/>
                <w:sz w:val="24"/>
                <w:szCs w:val="24"/>
              </w:rPr>
              <w:t>Are there plans for any of these adaptations/changes to be long-term?</w:t>
            </w:r>
          </w:p>
          <w:p w14:paraId="41790D66" w14:textId="77777777" w:rsidR="001D2664" w:rsidRPr="00E655E7" w:rsidRDefault="001D2664" w:rsidP="00686E43">
            <w:pPr>
              <w:pStyle w:val="ListParagraph"/>
              <w:rPr>
                <w:rFonts w:ascii="Times New Roman" w:hAnsi="Times New Roman" w:cs="Times New Roman"/>
                <w:sz w:val="24"/>
                <w:szCs w:val="24"/>
              </w:rPr>
            </w:pPr>
          </w:p>
        </w:tc>
      </w:tr>
      <w:tr w:rsidR="00D0337E" w:rsidRPr="00E655E7" w14:paraId="65332304" w14:textId="77777777" w:rsidTr="283C3987">
        <w:tc>
          <w:tcPr>
            <w:tcW w:w="2802" w:type="dxa"/>
            <w:vMerge w:val="restart"/>
          </w:tcPr>
          <w:p w14:paraId="797563E5" w14:textId="77777777" w:rsidR="00B138D3" w:rsidRPr="00E655E7" w:rsidRDefault="00B138D3" w:rsidP="00686E43">
            <w:pPr>
              <w:rPr>
                <w:rFonts w:ascii="Times New Roman" w:hAnsi="Times New Roman" w:cs="Times New Roman"/>
                <w:sz w:val="24"/>
                <w:szCs w:val="24"/>
              </w:rPr>
            </w:pPr>
            <w:r w:rsidRPr="00E655E7">
              <w:rPr>
                <w:rFonts w:ascii="Times New Roman" w:hAnsi="Times New Roman" w:cs="Times New Roman"/>
                <w:b/>
                <w:bCs/>
                <w:sz w:val="24"/>
                <w:szCs w:val="24"/>
              </w:rPr>
              <w:t>IMPLEMENTATION</w:t>
            </w:r>
            <w:r w:rsidRPr="00E655E7">
              <w:rPr>
                <w:rFonts w:ascii="Times New Roman" w:hAnsi="Times New Roman" w:cs="Times New Roman"/>
                <w:sz w:val="24"/>
                <w:szCs w:val="24"/>
              </w:rPr>
              <w:t xml:space="preserve"> – KEY PROCESSES (E.G., PLANNING AND FACILITATION)</w:t>
            </w:r>
          </w:p>
          <w:p w14:paraId="0A88A23A" w14:textId="0A716F71" w:rsidR="00B138D3" w:rsidRPr="00E655E7" w:rsidRDefault="00B138D3" w:rsidP="00686E43">
            <w:pPr>
              <w:rPr>
                <w:rFonts w:ascii="Times New Roman" w:hAnsi="Times New Roman" w:cs="Times New Roman"/>
                <w:b/>
                <w:bCs/>
                <w:sz w:val="24"/>
                <w:szCs w:val="24"/>
              </w:rPr>
            </w:pPr>
            <w:r w:rsidRPr="00E655E7">
              <w:rPr>
                <w:rFonts w:ascii="Times New Roman" w:hAnsi="Times New Roman" w:cs="Times New Roman"/>
                <w:sz w:val="24"/>
                <w:szCs w:val="24"/>
              </w:rPr>
              <w:t xml:space="preserve">(Implementation outcomes </w:t>
            </w:r>
            <w:r w:rsidR="00CE0A11" w:rsidRPr="00E655E7">
              <w:rPr>
                <w:rFonts w:ascii="Times New Roman" w:hAnsi="Times New Roman" w:cs="Times New Roman"/>
                <w:sz w:val="24"/>
                <w:szCs w:val="24"/>
              </w:rPr>
              <w:t xml:space="preserve">and approach, </w:t>
            </w:r>
            <w:r w:rsidRPr="00E655E7">
              <w:rPr>
                <w:rFonts w:ascii="Times New Roman" w:hAnsi="Times New Roman" w:cs="Times New Roman"/>
                <w:sz w:val="24"/>
                <w:szCs w:val="24"/>
              </w:rPr>
              <w:t>adoption – framework)</w:t>
            </w:r>
          </w:p>
        </w:tc>
        <w:tc>
          <w:tcPr>
            <w:tcW w:w="3289" w:type="dxa"/>
          </w:tcPr>
          <w:p w14:paraId="1AC45741" w14:textId="77777777" w:rsidR="00B138D3" w:rsidRPr="00E655E7" w:rsidRDefault="00B138D3"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How did you (or your organisation) plan for the implementation of AI?</w:t>
            </w:r>
          </w:p>
          <w:p w14:paraId="36C447FD" w14:textId="465FB37D" w:rsidR="00B138D3" w:rsidRPr="00E655E7" w:rsidRDefault="00B138D3" w:rsidP="00686E43">
            <w:pPr>
              <w:pStyle w:val="ListParagraph"/>
              <w:rPr>
                <w:rFonts w:ascii="Times New Roman" w:hAnsi="Times New Roman" w:cs="Times New Roman"/>
                <w:sz w:val="24"/>
                <w:szCs w:val="24"/>
              </w:rPr>
            </w:pPr>
          </w:p>
        </w:tc>
        <w:tc>
          <w:tcPr>
            <w:tcW w:w="7654" w:type="dxa"/>
          </w:tcPr>
          <w:p w14:paraId="2E4C3672" w14:textId="77777777"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How do you feel this impacted implementation?</w:t>
            </w:r>
          </w:p>
          <w:p w14:paraId="3CD18F0D" w14:textId="77777777"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Who was involved in the planning and facilitation?</w:t>
            </w:r>
          </w:p>
          <w:p w14:paraId="4E69C52E" w14:textId="77777777"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Did planning help/ hinder?</w:t>
            </w:r>
          </w:p>
          <w:p w14:paraId="7EAEE37C" w14:textId="3609BA5D"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How has AI been communicated to staff – to raise awareness?</w:t>
            </w:r>
          </w:p>
          <w:p w14:paraId="4ABE5F49" w14:textId="62A19F3C"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Is there anything you would have done differently?</w:t>
            </w:r>
            <w:r w:rsidR="00766C99" w:rsidRPr="00E655E7">
              <w:rPr>
                <w:rFonts w:ascii="Times New Roman" w:hAnsi="Times New Roman" w:cs="Times New Roman"/>
                <w:sz w:val="24"/>
                <w:szCs w:val="24"/>
              </w:rPr>
              <w:t xml:space="preserve"> Examples of their plans?</w:t>
            </w:r>
          </w:p>
          <w:p w14:paraId="701B340C" w14:textId="5661ADF3" w:rsidR="00224D13" w:rsidRPr="00E655E7" w:rsidRDefault="00224D1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What baseline data was collected before AI implementation (e.g., pre-AI costs, diagnostic error rates, or time metrics)? How is this being compared to post-AI data?</w:t>
            </w:r>
          </w:p>
          <w:p w14:paraId="230A823D" w14:textId="77777777" w:rsidR="00B138D3" w:rsidRPr="00E655E7" w:rsidRDefault="00B138D3" w:rsidP="00686E43">
            <w:pPr>
              <w:pStyle w:val="ListParagraph"/>
              <w:rPr>
                <w:rFonts w:ascii="Times New Roman" w:hAnsi="Times New Roman" w:cs="Times New Roman"/>
                <w:sz w:val="24"/>
                <w:szCs w:val="24"/>
              </w:rPr>
            </w:pPr>
          </w:p>
        </w:tc>
      </w:tr>
      <w:tr w:rsidR="00D0337E" w:rsidRPr="00E655E7" w14:paraId="0D76E50A" w14:textId="77777777" w:rsidTr="283C3987">
        <w:tc>
          <w:tcPr>
            <w:tcW w:w="2802" w:type="dxa"/>
            <w:vMerge/>
          </w:tcPr>
          <w:p w14:paraId="21698CAF" w14:textId="17C760D4" w:rsidR="00B138D3" w:rsidRPr="00E655E7" w:rsidRDefault="00B138D3" w:rsidP="00686E43">
            <w:pPr>
              <w:rPr>
                <w:rFonts w:ascii="Times New Roman" w:hAnsi="Times New Roman" w:cs="Times New Roman"/>
                <w:sz w:val="24"/>
                <w:szCs w:val="24"/>
              </w:rPr>
            </w:pPr>
          </w:p>
        </w:tc>
        <w:tc>
          <w:tcPr>
            <w:tcW w:w="3289" w:type="dxa"/>
          </w:tcPr>
          <w:p w14:paraId="764A219F" w14:textId="77777777" w:rsidR="00B138D3" w:rsidRPr="00E655E7" w:rsidRDefault="00B138D3"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Could you walk us through the process of implementing AI?</w:t>
            </w:r>
          </w:p>
          <w:p w14:paraId="6946ECB7" w14:textId="416DBCB1" w:rsidR="00B138D3" w:rsidRPr="00E655E7" w:rsidRDefault="00B138D3" w:rsidP="00686E43">
            <w:pPr>
              <w:pStyle w:val="ListParagraph"/>
              <w:rPr>
                <w:rFonts w:ascii="Times New Roman" w:hAnsi="Times New Roman" w:cs="Times New Roman"/>
                <w:sz w:val="24"/>
                <w:szCs w:val="24"/>
              </w:rPr>
            </w:pPr>
          </w:p>
        </w:tc>
        <w:tc>
          <w:tcPr>
            <w:tcW w:w="7654" w:type="dxa"/>
          </w:tcPr>
          <w:p w14:paraId="788050D5" w14:textId="77777777"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What were the key processes?</w:t>
            </w:r>
          </w:p>
          <w:p w14:paraId="5D02E28D" w14:textId="77777777"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How did it work?</w:t>
            </w:r>
          </w:p>
          <w:p w14:paraId="6FC91AAE" w14:textId="3A7296AD"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Which groups were involved in supporting the process?</w:t>
            </w:r>
          </w:p>
          <w:p w14:paraId="2A5B949E" w14:textId="195D28A7"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How well is the AI being adopted?</w:t>
            </w:r>
          </w:p>
          <w:p w14:paraId="61F6127E" w14:textId="77F3DCF5" w:rsidR="00224D13" w:rsidRPr="00E655E7" w:rsidRDefault="00224D1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How has the implementation of AI impacted departmental budgets?</w:t>
            </w:r>
          </w:p>
          <w:p w14:paraId="7E938816" w14:textId="18C01C52" w:rsidR="00E33562" w:rsidRPr="00E655E7" w:rsidRDefault="00DE7766"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Impact of change in context (NHSE and ICB cuts)</w:t>
            </w:r>
          </w:p>
          <w:p w14:paraId="60F40BD5" w14:textId="1FBB684E" w:rsidR="00B138D3" w:rsidRPr="00E655E7" w:rsidRDefault="00B138D3" w:rsidP="00686E43">
            <w:pPr>
              <w:pStyle w:val="ListParagraph"/>
              <w:rPr>
                <w:rFonts w:ascii="Times New Roman" w:hAnsi="Times New Roman" w:cs="Times New Roman"/>
                <w:sz w:val="24"/>
                <w:szCs w:val="24"/>
              </w:rPr>
            </w:pPr>
          </w:p>
        </w:tc>
      </w:tr>
      <w:tr w:rsidR="00D0337E" w:rsidRPr="00E655E7" w14:paraId="16616F4C" w14:textId="77777777" w:rsidTr="283C3987">
        <w:tc>
          <w:tcPr>
            <w:tcW w:w="2802" w:type="dxa"/>
            <w:vMerge/>
          </w:tcPr>
          <w:p w14:paraId="5A19E988" w14:textId="77777777" w:rsidR="00B138D3" w:rsidRPr="00E655E7" w:rsidRDefault="00B138D3" w:rsidP="00686E43">
            <w:pPr>
              <w:rPr>
                <w:rFonts w:ascii="Times New Roman" w:hAnsi="Times New Roman" w:cs="Times New Roman"/>
                <w:b/>
                <w:bCs/>
                <w:sz w:val="24"/>
                <w:szCs w:val="24"/>
              </w:rPr>
            </w:pPr>
          </w:p>
        </w:tc>
        <w:tc>
          <w:tcPr>
            <w:tcW w:w="3289" w:type="dxa"/>
          </w:tcPr>
          <w:p w14:paraId="2F20E305" w14:textId="2E3F4512" w:rsidR="00B138D3" w:rsidRPr="00E655E7" w:rsidRDefault="00B138D3"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What has helped</w:t>
            </w:r>
            <w:r w:rsidR="00CA35CD" w:rsidRPr="00E655E7">
              <w:rPr>
                <w:rFonts w:ascii="Times New Roman" w:hAnsi="Times New Roman" w:cs="Times New Roman"/>
                <w:sz w:val="24"/>
                <w:szCs w:val="24"/>
              </w:rPr>
              <w:t>/ hindered</w:t>
            </w:r>
            <w:r w:rsidRPr="00E655E7">
              <w:rPr>
                <w:rFonts w:ascii="Times New Roman" w:hAnsi="Times New Roman" w:cs="Times New Roman"/>
                <w:sz w:val="24"/>
                <w:szCs w:val="24"/>
              </w:rPr>
              <w:t xml:space="preserve"> when implementing AI?</w:t>
            </w:r>
          </w:p>
        </w:tc>
        <w:tc>
          <w:tcPr>
            <w:tcW w:w="7654" w:type="dxa"/>
          </w:tcPr>
          <w:p w14:paraId="2720FD02" w14:textId="3A18947D"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Relationships with/between services, networks (e.g., shared learning and collaboration) and suppliers</w:t>
            </w:r>
          </w:p>
          <w:p w14:paraId="3F43A4ED" w14:textId="77777777"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Training and knowledge about use of AI</w:t>
            </w:r>
          </w:p>
          <w:p w14:paraId="20CA6007" w14:textId="77777777"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lastRenderedPageBreak/>
              <w:t>AI champions/experts</w:t>
            </w:r>
          </w:p>
          <w:p w14:paraId="76DA975F" w14:textId="49BA6868"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Staff capacity</w:t>
            </w:r>
            <w:r w:rsidR="0057318A" w:rsidRPr="00E655E7">
              <w:rPr>
                <w:rFonts w:ascii="Times New Roman" w:hAnsi="Times New Roman" w:cs="Times New Roman"/>
                <w:sz w:val="24"/>
                <w:szCs w:val="24"/>
              </w:rPr>
              <w:t>/resources</w:t>
            </w:r>
          </w:p>
          <w:p w14:paraId="10CDFE05" w14:textId="4C49A1B9"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Leadership and governance</w:t>
            </w:r>
          </w:p>
          <w:p w14:paraId="3897C7D8" w14:textId="55A8B5C3"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Staff views</w:t>
            </w:r>
            <w:r w:rsidR="00A108E0" w:rsidRPr="00E655E7">
              <w:rPr>
                <w:rFonts w:ascii="Times New Roman" w:hAnsi="Times New Roman" w:cs="Times New Roman"/>
                <w:sz w:val="24"/>
                <w:szCs w:val="24"/>
              </w:rPr>
              <w:t xml:space="preserve"> (e.g., support and engagement vs resistance)</w:t>
            </w:r>
          </w:p>
          <w:p w14:paraId="379531CC" w14:textId="4DD2767E"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Support from NHSE</w:t>
            </w:r>
            <w:r w:rsidR="7D0C9684" w:rsidRPr="00E655E7">
              <w:rPr>
                <w:rFonts w:ascii="Times New Roman" w:hAnsi="Times New Roman" w:cs="Times New Roman"/>
                <w:sz w:val="24"/>
                <w:szCs w:val="24"/>
              </w:rPr>
              <w:t xml:space="preserve"> and/or supplier</w:t>
            </w:r>
          </w:p>
          <w:p w14:paraId="1BB1FDC7" w14:textId="5D8EBD17" w:rsidR="00B138D3" w:rsidRPr="00E655E7" w:rsidRDefault="00B138D3" w:rsidP="00686E43">
            <w:pPr>
              <w:pStyle w:val="ListParagraph"/>
              <w:rPr>
                <w:rFonts w:ascii="Times New Roman" w:hAnsi="Times New Roman" w:cs="Times New Roman"/>
                <w:sz w:val="24"/>
                <w:szCs w:val="24"/>
              </w:rPr>
            </w:pPr>
          </w:p>
        </w:tc>
      </w:tr>
      <w:tr w:rsidR="00D0337E" w:rsidRPr="00E655E7" w14:paraId="63F273FE" w14:textId="77777777" w:rsidTr="283C3987">
        <w:tc>
          <w:tcPr>
            <w:tcW w:w="2802" w:type="dxa"/>
            <w:vMerge/>
          </w:tcPr>
          <w:p w14:paraId="48AE23CA" w14:textId="77777777" w:rsidR="00B138D3" w:rsidRPr="00E655E7" w:rsidRDefault="00B138D3" w:rsidP="00686E43">
            <w:pPr>
              <w:rPr>
                <w:rFonts w:ascii="Times New Roman" w:hAnsi="Times New Roman" w:cs="Times New Roman"/>
                <w:b/>
                <w:bCs/>
                <w:sz w:val="24"/>
                <w:szCs w:val="24"/>
              </w:rPr>
            </w:pPr>
          </w:p>
        </w:tc>
        <w:tc>
          <w:tcPr>
            <w:tcW w:w="3289" w:type="dxa"/>
          </w:tcPr>
          <w:p w14:paraId="5B9FE5BB" w14:textId="767892CB" w:rsidR="00B138D3" w:rsidRPr="00E655E7" w:rsidRDefault="00B138D3"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What has made implementing AI more challenging?</w:t>
            </w:r>
          </w:p>
        </w:tc>
        <w:tc>
          <w:tcPr>
            <w:tcW w:w="7654" w:type="dxa"/>
          </w:tcPr>
          <w:p w14:paraId="5B2F8F47" w14:textId="1191B63C"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Support or lack of</w:t>
            </w:r>
            <w:r w:rsidR="00A108E0" w:rsidRPr="00E655E7">
              <w:rPr>
                <w:rFonts w:ascii="Times New Roman" w:hAnsi="Times New Roman" w:cs="Times New Roman"/>
                <w:sz w:val="24"/>
                <w:szCs w:val="24"/>
              </w:rPr>
              <w:t xml:space="preserve"> (lack of relationships between services, networks and suppliers</w:t>
            </w:r>
            <w:r w:rsidR="5D50C958" w:rsidRPr="00E655E7">
              <w:rPr>
                <w:rFonts w:ascii="Times New Roman" w:hAnsi="Times New Roman" w:cs="Times New Roman"/>
                <w:sz w:val="24"/>
                <w:szCs w:val="24"/>
              </w:rPr>
              <w:t>, troubleshooting</w:t>
            </w:r>
            <w:r w:rsidR="00A108E0" w:rsidRPr="00E655E7">
              <w:rPr>
                <w:rFonts w:ascii="Times New Roman" w:hAnsi="Times New Roman" w:cs="Times New Roman"/>
                <w:sz w:val="24"/>
                <w:szCs w:val="24"/>
              </w:rPr>
              <w:t>)</w:t>
            </w:r>
          </w:p>
          <w:p w14:paraId="45AE96C0" w14:textId="0148E017"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Lack of training</w:t>
            </w:r>
          </w:p>
          <w:p w14:paraId="342F9449" w14:textId="77777777"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Lack of leadership and governance</w:t>
            </w:r>
          </w:p>
          <w:p w14:paraId="0B04F57A" w14:textId="77777777"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Unclear communication</w:t>
            </w:r>
          </w:p>
          <w:p w14:paraId="3270E6D5" w14:textId="3E940A9E" w:rsidR="00681061" w:rsidRPr="00E655E7" w:rsidRDefault="00681061"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Challenges with</w:t>
            </w:r>
            <w:r w:rsidR="00457BB8" w:rsidRPr="00E655E7">
              <w:rPr>
                <w:rFonts w:ascii="Times New Roman" w:hAnsi="Times New Roman" w:cs="Times New Roman"/>
                <w:sz w:val="24"/>
                <w:szCs w:val="24"/>
              </w:rPr>
              <w:t xml:space="preserve"> staff capacity and resources</w:t>
            </w:r>
          </w:p>
          <w:p w14:paraId="01DAA8C1" w14:textId="77777777" w:rsidR="00B138D3" w:rsidRPr="00E655E7" w:rsidRDefault="00B138D3"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Staff views (e.g., support and engagement vs resistance)</w:t>
            </w:r>
          </w:p>
          <w:p w14:paraId="00BD76B8" w14:textId="3FCE1C69" w:rsidR="000E6F44" w:rsidRPr="00E655E7" w:rsidRDefault="000E6F44"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 xml:space="preserve">Lack of </w:t>
            </w:r>
            <w:r w:rsidR="00A108E0" w:rsidRPr="00E655E7">
              <w:rPr>
                <w:rFonts w:ascii="Times New Roman" w:hAnsi="Times New Roman" w:cs="Times New Roman"/>
                <w:sz w:val="24"/>
                <w:szCs w:val="24"/>
              </w:rPr>
              <w:t xml:space="preserve">AI </w:t>
            </w:r>
            <w:r w:rsidRPr="00E655E7">
              <w:rPr>
                <w:rFonts w:ascii="Times New Roman" w:hAnsi="Times New Roman" w:cs="Times New Roman"/>
                <w:sz w:val="24"/>
                <w:szCs w:val="24"/>
              </w:rPr>
              <w:t>champions</w:t>
            </w:r>
            <w:r w:rsidR="00A108E0" w:rsidRPr="00E655E7">
              <w:rPr>
                <w:rFonts w:ascii="Times New Roman" w:hAnsi="Times New Roman" w:cs="Times New Roman"/>
                <w:sz w:val="24"/>
                <w:szCs w:val="24"/>
              </w:rPr>
              <w:t>/experts</w:t>
            </w:r>
          </w:p>
          <w:p w14:paraId="5D0DBED9" w14:textId="233269FB" w:rsidR="00DE7766" w:rsidRPr="00E655E7" w:rsidRDefault="00DE7766"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Impact of change in context (NHSE and ICB cuts)</w:t>
            </w:r>
          </w:p>
          <w:p w14:paraId="7F839874" w14:textId="1CCFB9AA" w:rsidR="6D960680" w:rsidRPr="00E655E7" w:rsidRDefault="6D960680" w:rsidP="00686E43">
            <w:pPr>
              <w:pStyle w:val="ListParagraph"/>
              <w:numPr>
                <w:ilvl w:val="0"/>
                <w:numId w:val="4"/>
              </w:numPr>
              <w:rPr>
                <w:rFonts w:ascii="Times New Roman" w:hAnsi="Times New Roman" w:cs="Times New Roman"/>
                <w:sz w:val="24"/>
                <w:szCs w:val="24"/>
              </w:rPr>
            </w:pPr>
            <w:r w:rsidRPr="00E655E7">
              <w:rPr>
                <w:rFonts w:ascii="Times New Roman" w:hAnsi="Times New Roman" w:cs="Times New Roman"/>
                <w:sz w:val="24"/>
                <w:szCs w:val="24"/>
              </w:rPr>
              <w:t xml:space="preserve">What causes the challenges? Is it </w:t>
            </w:r>
            <w:proofErr w:type="spellStart"/>
            <w:r w:rsidRPr="00E655E7">
              <w:rPr>
                <w:rFonts w:ascii="Times New Roman" w:hAnsi="Times New Roman" w:cs="Times New Roman"/>
                <w:sz w:val="24"/>
                <w:szCs w:val="24"/>
              </w:rPr>
              <w:t>IT</w:t>
            </w:r>
            <w:proofErr w:type="spellEnd"/>
            <w:r w:rsidRPr="00E655E7">
              <w:rPr>
                <w:rFonts w:ascii="Times New Roman" w:hAnsi="Times New Roman" w:cs="Times New Roman"/>
                <w:sz w:val="24"/>
                <w:szCs w:val="24"/>
              </w:rPr>
              <w:t xml:space="preserve"> infrastructure?</w:t>
            </w:r>
          </w:p>
          <w:p w14:paraId="203D1F9C" w14:textId="7762624F" w:rsidR="00B138D3" w:rsidRPr="00E655E7" w:rsidRDefault="00B138D3" w:rsidP="00686E43">
            <w:pPr>
              <w:pStyle w:val="ListParagraph"/>
              <w:rPr>
                <w:rFonts w:ascii="Times New Roman" w:hAnsi="Times New Roman" w:cs="Times New Roman"/>
                <w:sz w:val="24"/>
                <w:szCs w:val="24"/>
              </w:rPr>
            </w:pPr>
          </w:p>
        </w:tc>
      </w:tr>
      <w:tr w:rsidR="00D0337E" w:rsidRPr="00E655E7" w14:paraId="216D840A" w14:textId="77777777" w:rsidTr="283C3987">
        <w:trPr>
          <w:trHeight w:val="132"/>
        </w:trPr>
        <w:tc>
          <w:tcPr>
            <w:tcW w:w="2802" w:type="dxa"/>
            <w:vMerge w:val="restart"/>
          </w:tcPr>
          <w:p w14:paraId="517BA01D" w14:textId="77777777" w:rsidR="00611C21" w:rsidRPr="00E655E7" w:rsidRDefault="00611C21" w:rsidP="00686E43">
            <w:pPr>
              <w:rPr>
                <w:rFonts w:ascii="Times New Roman" w:hAnsi="Times New Roman" w:cs="Times New Roman"/>
                <w:sz w:val="24"/>
                <w:szCs w:val="24"/>
              </w:rPr>
            </w:pPr>
            <w:r w:rsidRPr="00E655E7">
              <w:rPr>
                <w:rFonts w:ascii="Times New Roman" w:hAnsi="Times New Roman" w:cs="Times New Roman"/>
                <w:sz w:val="24"/>
                <w:szCs w:val="24"/>
              </w:rPr>
              <w:t>STAFF EXPERIENCES OF USING THE AI TOOL</w:t>
            </w:r>
          </w:p>
          <w:p w14:paraId="3880FDA6" w14:textId="0E3D2BEA" w:rsidR="00110331" w:rsidRPr="00E655E7" w:rsidRDefault="00110331" w:rsidP="00686E43">
            <w:pPr>
              <w:rPr>
                <w:rFonts w:ascii="Times New Roman" w:hAnsi="Times New Roman" w:cs="Times New Roman"/>
                <w:sz w:val="24"/>
                <w:szCs w:val="24"/>
              </w:rPr>
            </w:pPr>
            <w:r w:rsidRPr="00E655E7">
              <w:rPr>
                <w:rFonts w:ascii="Times New Roman" w:hAnsi="Times New Roman" w:cs="Times New Roman"/>
                <w:sz w:val="24"/>
                <w:szCs w:val="24"/>
              </w:rPr>
              <w:t>(Implementation outcomes – framework)</w:t>
            </w:r>
          </w:p>
          <w:p w14:paraId="0EBA4D82" w14:textId="77777777" w:rsidR="00611C21" w:rsidRPr="00E655E7" w:rsidRDefault="00611C21" w:rsidP="00686E43">
            <w:pPr>
              <w:rPr>
                <w:rFonts w:ascii="Times New Roman" w:hAnsi="Times New Roman" w:cs="Times New Roman"/>
                <w:sz w:val="24"/>
                <w:szCs w:val="24"/>
              </w:rPr>
            </w:pPr>
          </w:p>
          <w:p w14:paraId="1C3C26F5" w14:textId="77777777" w:rsidR="00611C21" w:rsidRPr="00E655E7" w:rsidRDefault="00611C21" w:rsidP="00686E43">
            <w:pPr>
              <w:rPr>
                <w:rFonts w:ascii="Times New Roman" w:hAnsi="Times New Roman" w:cs="Times New Roman"/>
                <w:sz w:val="24"/>
                <w:szCs w:val="24"/>
              </w:rPr>
            </w:pPr>
          </w:p>
          <w:p w14:paraId="4AAF375B" w14:textId="77777777" w:rsidR="00611C21" w:rsidRPr="00E655E7" w:rsidRDefault="00611C21" w:rsidP="00686E43">
            <w:pPr>
              <w:rPr>
                <w:rFonts w:ascii="Times New Roman" w:hAnsi="Times New Roman" w:cs="Times New Roman"/>
                <w:sz w:val="24"/>
                <w:szCs w:val="24"/>
              </w:rPr>
            </w:pPr>
          </w:p>
          <w:p w14:paraId="3EEB7A4C" w14:textId="77777777" w:rsidR="00611C21" w:rsidRPr="00E655E7" w:rsidRDefault="00611C21" w:rsidP="00686E43">
            <w:pPr>
              <w:rPr>
                <w:rFonts w:ascii="Times New Roman" w:hAnsi="Times New Roman" w:cs="Times New Roman"/>
                <w:sz w:val="24"/>
                <w:szCs w:val="24"/>
              </w:rPr>
            </w:pPr>
          </w:p>
          <w:p w14:paraId="6ABF8016" w14:textId="77777777" w:rsidR="00611C21" w:rsidRPr="00E655E7" w:rsidRDefault="00611C21" w:rsidP="00686E43">
            <w:pPr>
              <w:rPr>
                <w:rFonts w:ascii="Times New Roman" w:hAnsi="Times New Roman" w:cs="Times New Roman"/>
                <w:sz w:val="24"/>
                <w:szCs w:val="24"/>
              </w:rPr>
            </w:pPr>
          </w:p>
          <w:p w14:paraId="4FA1BAF6" w14:textId="77777777" w:rsidR="00611C21" w:rsidRPr="00E655E7" w:rsidRDefault="00611C21" w:rsidP="00686E43">
            <w:pPr>
              <w:rPr>
                <w:rFonts w:ascii="Times New Roman" w:hAnsi="Times New Roman" w:cs="Times New Roman"/>
                <w:sz w:val="24"/>
                <w:szCs w:val="24"/>
              </w:rPr>
            </w:pPr>
          </w:p>
          <w:p w14:paraId="0A8E4996" w14:textId="77777777" w:rsidR="00611C21" w:rsidRPr="00E655E7" w:rsidRDefault="00611C21" w:rsidP="00686E43">
            <w:pPr>
              <w:rPr>
                <w:rFonts w:ascii="Times New Roman" w:hAnsi="Times New Roman" w:cs="Times New Roman"/>
                <w:sz w:val="24"/>
                <w:szCs w:val="24"/>
              </w:rPr>
            </w:pPr>
          </w:p>
          <w:p w14:paraId="0FA9A748" w14:textId="77777777" w:rsidR="00611C21" w:rsidRPr="00E655E7" w:rsidRDefault="00611C21" w:rsidP="00686E43">
            <w:pPr>
              <w:rPr>
                <w:rFonts w:ascii="Times New Roman" w:hAnsi="Times New Roman" w:cs="Times New Roman"/>
                <w:sz w:val="24"/>
                <w:szCs w:val="24"/>
              </w:rPr>
            </w:pPr>
          </w:p>
          <w:p w14:paraId="7A8339F0" w14:textId="77777777" w:rsidR="00611C21" w:rsidRPr="00E655E7" w:rsidRDefault="00611C21" w:rsidP="00686E43">
            <w:pPr>
              <w:rPr>
                <w:rFonts w:ascii="Times New Roman" w:hAnsi="Times New Roman" w:cs="Times New Roman"/>
                <w:sz w:val="24"/>
                <w:szCs w:val="24"/>
              </w:rPr>
            </w:pPr>
          </w:p>
          <w:p w14:paraId="1752A2A7" w14:textId="77777777" w:rsidR="00611C21" w:rsidRPr="00E655E7" w:rsidRDefault="00611C21" w:rsidP="00686E43">
            <w:pPr>
              <w:rPr>
                <w:rFonts w:ascii="Times New Roman" w:hAnsi="Times New Roman" w:cs="Times New Roman"/>
                <w:sz w:val="24"/>
                <w:szCs w:val="24"/>
              </w:rPr>
            </w:pPr>
          </w:p>
          <w:p w14:paraId="58369AE3" w14:textId="77777777" w:rsidR="00611C21" w:rsidRPr="00E655E7" w:rsidRDefault="00611C21" w:rsidP="00686E43">
            <w:pPr>
              <w:rPr>
                <w:rFonts w:ascii="Times New Roman" w:hAnsi="Times New Roman" w:cs="Times New Roman"/>
                <w:sz w:val="24"/>
                <w:szCs w:val="24"/>
              </w:rPr>
            </w:pPr>
          </w:p>
          <w:p w14:paraId="6F3B5232" w14:textId="77777777" w:rsidR="00611C21" w:rsidRPr="00E655E7" w:rsidRDefault="00611C21" w:rsidP="00686E43">
            <w:pPr>
              <w:rPr>
                <w:rFonts w:ascii="Times New Roman" w:hAnsi="Times New Roman" w:cs="Times New Roman"/>
                <w:sz w:val="24"/>
                <w:szCs w:val="24"/>
              </w:rPr>
            </w:pPr>
          </w:p>
          <w:p w14:paraId="253D715F" w14:textId="250A164A" w:rsidR="00611C21" w:rsidRPr="00E655E7" w:rsidRDefault="00611C21" w:rsidP="00686E43">
            <w:pPr>
              <w:rPr>
                <w:rFonts w:ascii="Times New Roman" w:hAnsi="Times New Roman" w:cs="Times New Roman"/>
                <w:sz w:val="24"/>
                <w:szCs w:val="24"/>
              </w:rPr>
            </w:pPr>
          </w:p>
        </w:tc>
        <w:tc>
          <w:tcPr>
            <w:tcW w:w="3289" w:type="dxa"/>
          </w:tcPr>
          <w:p w14:paraId="1816E2DE" w14:textId="2D6FE6B1" w:rsidR="00611C21" w:rsidRPr="00E655E7" w:rsidRDefault="00611C21"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lastRenderedPageBreak/>
              <w:t>What are your experiences of using the AI tool in practice?</w:t>
            </w:r>
          </w:p>
          <w:p w14:paraId="413320F4" w14:textId="75272259" w:rsidR="00611C21" w:rsidRPr="00E655E7" w:rsidRDefault="00611C21" w:rsidP="00686E43">
            <w:pPr>
              <w:pStyle w:val="ListParagraph"/>
              <w:rPr>
                <w:rFonts w:ascii="Times New Roman" w:hAnsi="Times New Roman" w:cs="Times New Roman"/>
                <w:sz w:val="24"/>
                <w:szCs w:val="24"/>
              </w:rPr>
            </w:pPr>
          </w:p>
        </w:tc>
        <w:tc>
          <w:tcPr>
            <w:tcW w:w="7654" w:type="dxa"/>
          </w:tcPr>
          <w:p w14:paraId="5332E78F" w14:textId="27C71671" w:rsidR="001E02DB" w:rsidRPr="00E655E7" w:rsidRDefault="001E02DB"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What are your views on using the AI tool?</w:t>
            </w:r>
          </w:p>
          <w:p w14:paraId="4E619083" w14:textId="6124B8B1" w:rsidR="00611C21" w:rsidRPr="00E655E7" w:rsidRDefault="00611C21"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How often are you using the AI (e.g., do you always refer to the AI report if being used as a second reader)?</w:t>
            </w:r>
          </w:p>
          <w:p w14:paraId="3388B32D" w14:textId="4561A772" w:rsidR="00611C21" w:rsidRPr="00E655E7" w:rsidRDefault="00611C21"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Positive experience vs negative experience (or both)</w:t>
            </w:r>
          </w:p>
          <w:p w14:paraId="15BC27CC" w14:textId="77777777" w:rsidR="00611C21" w:rsidRPr="00E655E7" w:rsidRDefault="00611C21"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Key barriers and enablers</w:t>
            </w:r>
          </w:p>
          <w:p w14:paraId="73A34C58" w14:textId="11F327D0" w:rsidR="00611C21" w:rsidRPr="00E655E7" w:rsidRDefault="00611C21"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Are you comfortable using the AI tool?</w:t>
            </w:r>
          </w:p>
          <w:p w14:paraId="75CFE417" w14:textId="68CBDC52" w:rsidR="00611C21" w:rsidRPr="00E655E7" w:rsidRDefault="00611C21"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Do you understand the AI tool?</w:t>
            </w:r>
          </w:p>
          <w:p w14:paraId="44486B79" w14:textId="2385513F" w:rsidR="002A27AC" w:rsidRPr="00E655E7" w:rsidRDefault="00611C21"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Do you trust the AI tool?</w:t>
            </w:r>
          </w:p>
          <w:p w14:paraId="1DCDA609" w14:textId="4B1C55D8" w:rsidR="00A957B4" w:rsidRPr="00E655E7" w:rsidRDefault="00A957B4"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Any changes they would make to how the AI tool is being used?</w:t>
            </w:r>
          </w:p>
          <w:p w14:paraId="61840981" w14:textId="384B059E" w:rsidR="00611C21" w:rsidRPr="00E655E7" w:rsidRDefault="00611C21" w:rsidP="00686E43">
            <w:pPr>
              <w:pStyle w:val="ListParagraph"/>
              <w:rPr>
                <w:rFonts w:ascii="Times New Roman" w:hAnsi="Times New Roman" w:cs="Times New Roman"/>
                <w:sz w:val="24"/>
                <w:szCs w:val="24"/>
              </w:rPr>
            </w:pPr>
          </w:p>
        </w:tc>
      </w:tr>
      <w:tr w:rsidR="00D0337E" w:rsidRPr="00E655E7" w14:paraId="1749E5C9" w14:textId="77777777" w:rsidTr="283C3987">
        <w:tc>
          <w:tcPr>
            <w:tcW w:w="2802" w:type="dxa"/>
            <w:vMerge/>
          </w:tcPr>
          <w:p w14:paraId="37B505A9" w14:textId="4FE4FAFF" w:rsidR="00611C21" w:rsidRPr="00E655E7" w:rsidRDefault="00611C21" w:rsidP="00686E43">
            <w:pPr>
              <w:rPr>
                <w:rFonts w:ascii="Times New Roman" w:hAnsi="Times New Roman" w:cs="Times New Roman"/>
                <w:sz w:val="24"/>
                <w:szCs w:val="24"/>
              </w:rPr>
            </w:pPr>
          </w:p>
        </w:tc>
        <w:tc>
          <w:tcPr>
            <w:tcW w:w="3289" w:type="dxa"/>
          </w:tcPr>
          <w:p w14:paraId="40364F5F" w14:textId="77777777" w:rsidR="00611C21" w:rsidRPr="00E655E7" w:rsidRDefault="00611C21"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 xml:space="preserve">Could you describe any training you have received during the implementation of AI to </w:t>
            </w:r>
            <w:r w:rsidRPr="00E655E7">
              <w:rPr>
                <w:rFonts w:ascii="Times New Roman" w:hAnsi="Times New Roman" w:cs="Times New Roman"/>
                <w:sz w:val="24"/>
                <w:szCs w:val="24"/>
              </w:rPr>
              <w:lastRenderedPageBreak/>
              <w:t>help with using the technologies in practice?</w:t>
            </w:r>
          </w:p>
          <w:p w14:paraId="36A6E2F6" w14:textId="2D11BAE6" w:rsidR="00611C21" w:rsidRPr="00E655E7" w:rsidRDefault="00611C21" w:rsidP="00686E43">
            <w:pPr>
              <w:pStyle w:val="ListParagraph"/>
              <w:rPr>
                <w:rFonts w:ascii="Times New Roman" w:hAnsi="Times New Roman" w:cs="Times New Roman"/>
                <w:sz w:val="24"/>
                <w:szCs w:val="24"/>
              </w:rPr>
            </w:pPr>
          </w:p>
        </w:tc>
        <w:tc>
          <w:tcPr>
            <w:tcW w:w="7654" w:type="dxa"/>
          </w:tcPr>
          <w:p w14:paraId="7DFC8C6D" w14:textId="77777777" w:rsidR="00611C21" w:rsidRPr="00E655E7" w:rsidRDefault="00611C21"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lastRenderedPageBreak/>
              <w:t>What did you think of the training?</w:t>
            </w:r>
          </w:p>
          <w:p w14:paraId="620C94FC" w14:textId="77777777" w:rsidR="00611C21" w:rsidRPr="00E655E7" w:rsidRDefault="00611C21"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Who provided the training?</w:t>
            </w:r>
          </w:p>
          <w:p w14:paraId="2792710B" w14:textId="77777777" w:rsidR="00611C21" w:rsidRPr="00E655E7" w:rsidRDefault="00611C21"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Did/do you feel prepared to use AI following the training?</w:t>
            </w:r>
          </w:p>
          <w:p w14:paraId="78B62A59" w14:textId="77777777" w:rsidR="00611C21" w:rsidRPr="00E655E7" w:rsidRDefault="00611C21"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lastRenderedPageBreak/>
              <w:t>Would you change anything about the training?</w:t>
            </w:r>
          </w:p>
          <w:p w14:paraId="3B5DC48B" w14:textId="4CDF1112" w:rsidR="00611C21" w:rsidRPr="00E655E7" w:rsidRDefault="00611C21" w:rsidP="00686E43">
            <w:pPr>
              <w:pStyle w:val="ListParagraph"/>
              <w:rPr>
                <w:rFonts w:ascii="Times New Roman" w:hAnsi="Times New Roman" w:cs="Times New Roman"/>
                <w:sz w:val="24"/>
                <w:szCs w:val="24"/>
              </w:rPr>
            </w:pPr>
          </w:p>
        </w:tc>
      </w:tr>
      <w:tr w:rsidR="00D0337E" w:rsidRPr="00E655E7" w14:paraId="03DE899E" w14:textId="77777777" w:rsidTr="283C3987">
        <w:tc>
          <w:tcPr>
            <w:tcW w:w="2802" w:type="dxa"/>
            <w:vMerge/>
          </w:tcPr>
          <w:p w14:paraId="76A08E6D" w14:textId="1FD05EF4" w:rsidR="00611C21" w:rsidRPr="00E655E7" w:rsidRDefault="00611C21" w:rsidP="00686E43">
            <w:pPr>
              <w:rPr>
                <w:rFonts w:ascii="Times New Roman" w:hAnsi="Times New Roman" w:cs="Times New Roman"/>
                <w:sz w:val="24"/>
                <w:szCs w:val="24"/>
              </w:rPr>
            </w:pPr>
          </w:p>
        </w:tc>
        <w:tc>
          <w:tcPr>
            <w:tcW w:w="3289" w:type="dxa"/>
          </w:tcPr>
          <w:p w14:paraId="0831A172" w14:textId="1E4D95CB" w:rsidR="00611C21" w:rsidRPr="00E655E7" w:rsidRDefault="00611C21"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What has helped</w:t>
            </w:r>
            <w:r w:rsidR="5E3D7E2E" w:rsidRPr="00E655E7">
              <w:rPr>
                <w:rFonts w:ascii="Times New Roman" w:hAnsi="Times New Roman" w:cs="Times New Roman"/>
                <w:sz w:val="24"/>
                <w:szCs w:val="24"/>
              </w:rPr>
              <w:t>/hindered</w:t>
            </w:r>
            <w:r w:rsidRPr="00E655E7">
              <w:rPr>
                <w:rFonts w:ascii="Times New Roman" w:hAnsi="Times New Roman" w:cs="Times New Roman"/>
                <w:sz w:val="24"/>
                <w:szCs w:val="24"/>
              </w:rPr>
              <w:t xml:space="preserve"> when using the AI tool in practice</w:t>
            </w:r>
            <w:r w:rsidR="001C26E7" w:rsidRPr="00E655E7">
              <w:rPr>
                <w:rFonts w:ascii="Times New Roman" w:hAnsi="Times New Roman" w:cs="Times New Roman"/>
                <w:sz w:val="24"/>
                <w:szCs w:val="24"/>
              </w:rPr>
              <w:t xml:space="preserve"> </w:t>
            </w:r>
            <w:r w:rsidR="001C26E7" w:rsidRPr="00E655E7">
              <w:rPr>
                <w:rFonts w:ascii="Times New Roman" w:hAnsi="Times New Roman" w:cs="Times New Roman"/>
                <w:i/>
                <w:iCs/>
                <w:sz w:val="24"/>
                <w:szCs w:val="24"/>
              </w:rPr>
              <w:t xml:space="preserve">(beyond implementation </w:t>
            </w:r>
            <w:r w:rsidR="00E136B6" w:rsidRPr="00E655E7">
              <w:rPr>
                <w:rFonts w:ascii="Times New Roman" w:hAnsi="Times New Roman" w:cs="Times New Roman"/>
                <w:i/>
                <w:iCs/>
                <w:sz w:val="24"/>
                <w:szCs w:val="24"/>
              </w:rPr>
              <w:t>–</w:t>
            </w:r>
            <w:r w:rsidR="001C26E7" w:rsidRPr="00E655E7">
              <w:rPr>
                <w:rFonts w:ascii="Times New Roman" w:hAnsi="Times New Roman" w:cs="Times New Roman"/>
                <w:i/>
                <w:iCs/>
                <w:sz w:val="24"/>
                <w:szCs w:val="24"/>
              </w:rPr>
              <w:t xml:space="preserve"> </w:t>
            </w:r>
            <w:r w:rsidR="00E136B6" w:rsidRPr="00E655E7">
              <w:rPr>
                <w:rFonts w:ascii="Times New Roman" w:hAnsi="Times New Roman" w:cs="Times New Roman"/>
                <w:i/>
                <w:iCs/>
                <w:sz w:val="24"/>
                <w:szCs w:val="24"/>
              </w:rPr>
              <w:t>focus on clinical use here)</w:t>
            </w:r>
            <w:r w:rsidRPr="00E655E7">
              <w:rPr>
                <w:rFonts w:ascii="Times New Roman" w:hAnsi="Times New Roman" w:cs="Times New Roman"/>
                <w:sz w:val="24"/>
                <w:szCs w:val="24"/>
              </w:rPr>
              <w:t>?</w:t>
            </w:r>
          </w:p>
          <w:p w14:paraId="0884DF71" w14:textId="02BCBC9A" w:rsidR="00611C21" w:rsidRPr="00E655E7" w:rsidRDefault="00611C21" w:rsidP="00686E43">
            <w:pPr>
              <w:pStyle w:val="ListParagraph"/>
              <w:rPr>
                <w:rFonts w:ascii="Times New Roman" w:hAnsi="Times New Roman" w:cs="Times New Roman"/>
                <w:sz w:val="24"/>
                <w:szCs w:val="24"/>
              </w:rPr>
            </w:pPr>
          </w:p>
        </w:tc>
        <w:tc>
          <w:tcPr>
            <w:tcW w:w="7654" w:type="dxa"/>
          </w:tcPr>
          <w:p w14:paraId="05FA5A23" w14:textId="77777777" w:rsidR="000C3686" w:rsidRPr="00E655E7" w:rsidRDefault="000C3686"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Relationships with/between services, networks (e.g., shared learning and collaboration) and suppliers</w:t>
            </w:r>
          </w:p>
          <w:p w14:paraId="7060AC35" w14:textId="6B3F72A9" w:rsidR="000C3686" w:rsidRPr="00E655E7" w:rsidRDefault="000C3686"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Training and knowledge about use of AI – clear understanding of the AI tool/what it is being used for and how they</w:t>
            </w:r>
            <w:r w:rsidR="004E5796" w:rsidRPr="00E655E7">
              <w:rPr>
                <w:rFonts w:ascii="Times New Roman" w:hAnsi="Times New Roman" w:cs="Times New Roman"/>
                <w:sz w:val="24"/>
                <w:szCs w:val="24"/>
              </w:rPr>
              <w:t xml:space="preserve"> should be used</w:t>
            </w:r>
          </w:p>
          <w:p w14:paraId="47BB4FA2" w14:textId="77777777" w:rsidR="000C3686" w:rsidRPr="00E655E7" w:rsidRDefault="000C3686"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AI champions/experts</w:t>
            </w:r>
          </w:p>
          <w:p w14:paraId="77EAE6B8" w14:textId="77777777" w:rsidR="000C3686" w:rsidRPr="00E655E7" w:rsidRDefault="000C3686"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Staff capacity/resources</w:t>
            </w:r>
          </w:p>
          <w:p w14:paraId="09A21E21" w14:textId="58CE4241" w:rsidR="000C3686" w:rsidRPr="00E655E7" w:rsidRDefault="000C3686"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Leadership and governance</w:t>
            </w:r>
          </w:p>
          <w:p w14:paraId="2B6A8014" w14:textId="77777777" w:rsidR="000C3686" w:rsidRPr="00E655E7" w:rsidRDefault="000C3686"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Staff views (e.g., support and engagement vs resistance)</w:t>
            </w:r>
          </w:p>
          <w:p w14:paraId="382A5201" w14:textId="77777777" w:rsidR="00611C21" w:rsidRPr="00E655E7" w:rsidRDefault="000C3686" w:rsidP="00686E43">
            <w:pPr>
              <w:pStyle w:val="ListParagraph"/>
              <w:numPr>
                <w:ilvl w:val="0"/>
                <w:numId w:val="6"/>
              </w:numPr>
              <w:rPr>
                <w:rFonts w:ascii="Times New Roman" w:hAnsi="Times New Roman" w:cs="Times New Roman"/>
                <w:sz w:val="24"/>
                <w:szCs w:val="24"/>
              </w:rPr>
            </w:pPr>
            <w:r w:rsidRPr="00E655E7">
              <w:rPr>
                <w:rFonts w:ascii="Times New Roman" w:hAnsi="Times New Roman" w:cs="Times New Roman"/>
                <w:sz w:val="24"/>
                <w:szCs w:val="24"/>
              </w:rPr>
              <w:t>Support from NHSE</w:t>
            </w:r>
          </w:p>
          <w:p w14:paraId="6C7C9EA1" w14:textId="4E08E9AC" w:rsidR="00E136B6" w:rsidRPr="00E655E7" w:rsidRDefault="00E136B6" w:rsidP="00686E43">
            <w:pPr>
              <w:pStyle w:val="ListParagraph"/>
              <w:rPr>
                <w:rFonts w:ascii="Times New Roman" w:hAnsi="Times New Roman" w:cs="Times New Roman"/>
                <w:sz w:val="24"/>
                <w:szCs w:val="24"/>
              </w:rPr>
            </w:pPr>
          </w:p>
        </w:tc>
      </w:tr>
      <w:tr w:rsidR="00D0337E" w:rsidRPr="00E655E7" w14:paraId="74CA442C" w14:textId="77777777" w:rsidTr="283C3987">
        <w:tc>
          <w:tcPr>
            <w:tcW w:w="2802" w:type="dxa"/>
            <w:vMerge/>
          </w:tcPr>
          <w:p w14:paraId="1D055F6F" w14:textId="2C70FDA2" w:rsidR="00611C21" w:rsidRPr="00E655E7" w:rsidRDefault="00611C21" w:rsidP="00686E43">
            <w:pPr>
              <w:rPr>
                <w:rFonts w:ascii="Times New Roman" w:hAnsi="Times New Roman" w:cs="Times New Roman"/>
                <w:sz w:val="24"/>
                <w:szCs w:val="24"/>
              </w:rPr>
            </w:pPr>
          </w:p>
        </w:tc>
        <w:tc>
          <w:tcPr>
            <w:tcW w:w="3289" w:type="dxa"/>
          </w:tcPr>
          <w:p w14:paraId="722AE5AF" w14:textId="3FEB4B9F" w:rsidR="00611C21" w:rsidRPr="00E655E7" w:rsidRDefault="00611C21"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What has been challenging about using the AI tool in practice</w:t>
            </w:r>
            <w:r w:rsidR="00E136B6" w:rsidRPr="00E655E7">
              <w:rPr>
                <w:rFonts w:ascii="Times New Roman" w:hAnsi="Times New Roman" w:cs="Times New Roman"/>
                <w:sz w:val="24"/>
                <w:szCs w:val="24"/>
              </w:rPr>
              <w:t xml:space="preserve"> </w:t>
            </w:r>
            <w:r w:rsidR="00E136B6" w:rsidRPr="00E655E7">
              <w:rPr>
                <w:rFonts w:ascii="Times New Roman" w:hAnsi="Times New Roman" w:cs="Times New Roman"/>
                <w:i/>
                <w:iCs/>
                <w:sz w:val="24"/>
                <w:szCs w:val="24"/>
              </w:rPr>
              <w:t>(beyond implementation – focus on clinical use here)</w:t>
            </w:r>
            <w:r w:rsidRPr="00E655E7">
              <w:rPr>
                <w:rFonts w:ascii="Times New Roman" w:hAnsi="Times New Roman" w:cs="Times New Roman"/>
                <w:sz w:val="24"/>
                <w:szCs w:val="24"/>
              </w:rPr>
              <w:t>?</w:t>
            </w:r>
          </w:p>
        </w:tc>
        <w:tc>
          <w:tcPr>
            <w:tcW w:w="7654" w:type="dxa"/>
          </w:tcPr>
          <w:p w14:paraId="12B5C4E5" w14:textId="77777777" w:rsidR="0053542E" w:rsidRPr="00E655E7" w:rsidRDefault="0053542E" w:rsidP="00F30F69">
            <w:pPr>
              <w:pStyle w:val="ListParagraph"/>
              <w:numPr>
                <w:ilvl w:val="0"/>
                <w:numId w:val="25"/>
              </w:numPr>
              <w:rPr>
                <w:rFonts w:ascii="Times New Roman" w:hAnsi="Times New Roman" w:cs="Times New Roman"/>
                <w:sz w:val="24"/>
                <w:szCs w:val="24"/>
              </w:rPr>
            </w:pPr>
            <w:r w:rsidRPr="00E655E7">
              <w:rPr>
                <w:rFonts w:ascii="Times New Roman" w:hAnsi="Times New Roman" w:cs="Times New Roman"/>
                <w:sz w:val="24"/>
                <w:szCs w:val="24"/>
              </w:rPr>
              <w:t>Support or lack of (lack of relationships between services, networks and suppliers)</w:t>
            </w:r>
          </w:p>
          <w:p w14:paraId="624F4002" w14:textId="77777777" w:rsidR="0053542E" w:rsidRPr="00E655E7" w:rsidRDefault="0053542E" w:rsidP="00F30F69">
            <w:pPr>
              <w:pStyle w:val="ListParagraph"/>
              <w:numPr>
                <w:ilvl w:val="0"/>
                <w:numId w:val="25"/>
              </w:numPr>
              <w:rPr>
                <w:rFonts w:ascii="Times New Roman" w:hAnsi="Times New Roman" w:cs="Times New Roman"/>
                <w:sz w:val="24"/>
                <w:szCs w:val="24"/>
              </w:rPr>
            </w:pPr>
            <w:r w:rsidRPr="00E655E7">
              <w:rPr>
                <w:rFonts w:ascii="Times New Roman" w:hAnsi="Times New Roman" w:cs="Times New Roman"/>
                <w:sz w:val="24"/>
                <w:szCs w:val="24"/>
              </w:rPr>
              <w:t>Lack of training</w:t>
            </w:r>
          </w:p>
          <w:p w14:paraId="15577D1F" w14:textId="77777777" w:rsidR="0053542E" w:rsidRPr="00E655E7" w:rsidRDefault="0053542E" w:rsidP="00F30F69">
            <w:pPr>
              <w:pStyle w:val="ListParagraph"/>
              <w:numPr>
                <w:ilvl w:val="0"/>
                <w:numId w:val="25"/>
              </w:numPr>
              <w:rPr>
                <w:rFonts w:ascii="Times New Roman" w:hAnsi="Times New Roman" w:cs="Times New Roman"/>
                <w:sz w:val="24"/>
                <w:szCs w:val="24"/>
              </w:rPr>
            </w:pPr>
            <w:r w:rsidRPr="00E655E7">
              <w:rPr>
                <w:rFonts w:ascii="Times New Roman" w:hAnsi="Times New Roman" w:cs="Times New Roman"/>
                <w:sz w:val="24"/>
                <w:szCs w:val="24"/>
              </w:rPr>
              <w:t>Lack of leadership and governance</w:t>
            </w:r>
          </w:p>
          <w:p w14:paraId="5867D36B" w14:textId="77777777" w:rsidR="0053542E" w:rsidRPr="00E655E7" w:rsidRDefault="0053542E" w:rsidP="00F30F69">
            <w:pPr>
              <w:pStyle w:val="ListParagraph"/>
              <w:numPr>
                <w:ilvl w:val="0"/>
                <w:numId w:val="25"/>
              </w:numPr>
              <w:rPr>
                <w:rFonts w:ascii="Times New Roman" w:hAnsi="Times New Roman" w:cs="Times New Roman"/>
                <w:sz w:val="24"/>
                <w:szCs w:val="24"/>
              </w:rPr>
            </w:pPr>
            <w:r w:rsidRPr="00E655E7">
              <w:rPr>
                <w:rFonts w:ascii="Times New Roman" w:hAnsi="Times New Roman" w:cs="Times New Roman"/>
                <w:sz w:val="24"/>
                <w:szCs w:val="24"/>
              </w:rPr>
              <w:t>Unclear communication</w:t>
            </w:r>
          </w:p>
          <w:p w14:paraId="2226A2D0" w14:textId="77777777" w:rsidR="0053542E" w:rsidRPr="00E655E7" w:rsidRDefault="0053542E" w:rsidP="00F30F69">
            <w:pPr>
              <w:pStyle w:val="ListParagraph"/>
              <w:numPr>
                <w:ilvl w:val="0"/>
                <w:numId w:val="25"/>
              </w:numPr>
              <w:rPr>
                <w:rFonts w:ascii="Times New Roman" w:hAnsi="Times New Roman" w:cs="Times New Roman"/>
                <w:sz w:val="24"/>
                <w:szCs w:val="24"/>
              </w:rPr>
            </w:pPr>
            <w:r w:rsidRPr="00E655E7">
              <w:rPr>
                <w:rFonts w:ascii="Times New Roman" w:hAnsi="Times New Roman" w:cs="Times New Roman"/>
                <w:sz w:val="24"/>
                <w:szCs w:val="24"/>
              </w:rPr>
              <w:t>Challenges with staff capacity and resources</w:t>
            </w:r>
          </w:p>
          <w:p w14:paraId="3F40D177" w14:textId="77777777" w:rsidR="0053542E" w:rsidRPr="00E655E7" w:rsidRDefault="0053542E" w:rsidP="00F30F69">
            <w:pPr>
              <w:pStyle w:val="ListParagraph"/>
              <w:numPr>
                <w:ilvl w:val="0"/>
                <w:numId w:val="25"/>
              </w:numPr>
              <w:rPr>
                <w:rFonts w:ascii="Times New Roman" w:hAnsi="Times New Roman" w:cs="Times New Roman"/>
                <w:sz w:val="24"/>
                <w:szCs w:val="24"/>
              </w:rPr>
            </w:pPr>
            <w:r w:rsidRPr="00E655E7">
              <w:rPr>
                <w:rFonts w:ascii="Times New Roman" w:hAnsi="Times New Roman" w:cs="Times New Roman"/>
                <w:sz w:val="24"/>
                <w:szCs w:val="24"/>
              </w:rPr>
              <w:t>Staff views (e.g., support and engagement vs resistance)</w:t>
            </w:r>
          </w:p>
          <w:p w14:paraId="78A9F882" w14:textId="7BD09D4A" w:rsidR="002A27AC" w:rsidRPr="00E655E7" w:rsidRDefault="0053542E" w:rsidP="00F30F69">
            <w:pPr>
              <w:pStyle w:val="ListParagraph"/>
              <w:numPr>
                <w:ilvl w:val="0"/>
                <w:numId w:val="25"/>
              </w:numPr>
              <w:rPr>
                <w:rFonts w:ascii="Times New Roman" w:hAnsi="Times New Roman" w:cs="Times New Roman"/>
                <w:sz w:val="24"/>
                <w:szCs w:val="24"/>
              </w:rPr>
            </w:pPr>
            <w:r w:rsidRPr="00E655E7">
              <w:rPr>
                <w:rFonts w:ascii="Times New Roman" w:hAnsi="Times New Roman" w:cs="Times New Roman"/>
                <w:sz w:val="24"/>
                <w:szCs w:val="24"/>
              </w:rPr>
              <w:t>Lack of AI champions/experts</w:t>
            </w:r>
          </w:p>
          <w:p w14:paraId="72BA6BE6" w14:textId="242C976F" w:rsidR="002A27AC" w:rsidRPr="00E655E7" w:rsidRDefault="002A27AC" w:rsidP="00686E43">
            <w:pPr>
              <w:rPr>
                <w:rFonts w:ascii="Times New Roman" w:hAnsi="Times New Roman" w:cs="Times New Roman"/>
                <w:sz w:val="24"/>
                <w:szCs w:val="24"/>
              </w:rPr>
            </w:pPr>
          </w:p>
        </w:tc>
      </w:tr>
      <w:tr w:rsidR="00D0337E" w:rsidRPr="00E655E7" w14:paraId="648FDF49" w14:textId="77777777" w:rsidTr="283C3987">
        <w:tc>
          <w:tcPr>
            <w:tcW w:w="2802" w:type="dxa"/>
            <w:vMerge w:val="restart"/>
          </w:tcPr>
          <w:p w14:paraId="25B17DBD" w14:textId="77777777" w:rsidR="00BB7D0B" w:rsidRPr="00E655E7" w:rsidRDefault="00BB7D0B" w:rsidP="00686E43">
            <w:pPr>
              <w:rPr>
                <w:rFonts w:ascii="Times New Roman" w:hAnsi="Times New Roman" w:cs="Times New Roman"/>
                <w:sz w:val="24"/>
                <w:szCs w:val="24"/>
              </w:rPr>
            </w:pPr>
            <w:r w:rsidRPr="00E655E7">
              <w:rPr>
                <w:rFonts w:ascii="Times New Roman" w:hAnsi="Times New Roman" w:cs="Times New Roman"/>
                <w:sz w:val="24"/>
                <w:szCs w:val="24"/>
              </w:rPr>
              <w:t>STAFF PERCEPTIONS OF IMPACT</w:t>
            </w:r>
          </w:p>
          <w:p w14:paraId="472CE090" w14:textId="77777777" w:rsidR="008B75C0" w:rsidRPr="00E655E7" w:rsidRDefault="008B75C0" w:rsidP="00686E43">
            <w:pPr>
              <w:rPr>
                <w:rFonts w:ascii="Times New Roman" w:hAnsi="Times New Roman" w:cs="Times New Roman"/>
                <w:sz w:val="24"/>
                <w:szCs w:val="24"/>
              </w:rPr>
            </w:pPr>
            <w:r w:rsidRPr="00E655E7">
              <w:rPr>
                <w:rFonts w:ascii="Times New Roman" w:hAnsi="Times New Roman" w:cs="Times New Roman"/>
                <w:sz w:val="24"/>
                <w:szCs w:val="24"/>
              </w:rPr>
              <w:t>(Implementation outcomes – framework)</w:t>
            </w:r>
          </w:p>
          <w:p w14:paraId="767D7CE2" w14:textId="77777777" w:rsidR="008B75C0" w:rsidRPr="00E655E7" w:rsidRDefault="008B75C0" w:rsidP="00686E43">
            <w:pPr>
              <w:rPr>
                <w:rFonts w:ascii="Times New Roman" w:hAnsi="Times New Roman" w:cs="Times New Roman"/>
                <w:sz w:val="24"/>
                <w:szCs w:val="24"/>
              </w:rPr>
            </w:pPr>
          </w:p>
          <w:p w14:paraId="13CB7E04" w14:textId="77777777" w:rsidR="00BB7D0B" w:rsidRPr="00E655E7" w:rsidRDefault="00BB7D0B" w:rsidP="00686E43">
            <w:pPr>
              <w:rPr>
                <w:rFonts w:ascii="Times New Roman" w:hAnsi="Times New Roman" w:cs="Times New Roman"/>
                <w:sz w:val="24"/>
                <w:szCs w:val="24"/>
              </w:rPr>
            </w:pPr>
          </w:p>
          <w:p w14:paraId="31134665" w14:textId="77777777" w:rsidR="00BB7D0B" w:rsidRPr="00E655E7" w:rsidRDefault="00BB7D0B" w:rsidP="00686E43">
            <w:pPr>
              <w:rPr>
                <w:rFonts w:ascii="Times New Roman" w:hAnsi="Times New Roman" w:cs="Times New Roman"/>
                <w:sz w:val="24"/>
                <w:szCs w:val="24"/>
              </w:rPr>
            </w:pPr>
          </w:p>
          <w:p w14:paraId="13EEF559" w14:textId="77777777" w:rsidR="00BB7D0B" w:rsidRPr="00E655E7" w:rsidRDefault="00BB7D0B" w:rsidP="00686E43">
            <w:pPr>
              <w:rPr>
                <w:rFonts w:ascii="Times New Roman" w:hAnsi="Times New Roman" w:cs="Times New Roman"/>
                <w:sz w:val="24"/>
                <w:szCs w:val="24"/>
              </w:rPr>
            </w:pPr>
          </w:p>
          <w:p w14:paraId="2E98CBCF" w14:textId="77777777" w:rsidR="00BB7D0B" w:rsidRPr="00E655E7" w:rsidRDefault="00BB7D0B" w:rsidP="00686E43">
            <w:pPr>
              <w:rPr>
                <w:rFonts w:ascii="Times New Roman" w:hAnsi="Times New Roman" w:cs="Times New Roman"/>
                <w:sz w:val="24"/>
                <w:szCs w:val="24"/>
              </w:rPr>
            </w:pPr>
          </w:p>
          <w:p w14:paraId="56BACE1F" w14:textId="77777777" w:rsidR="00BB7D0B" w:rsidRPr="00E655E7" w:rsidRDefault="00BB7D0B" w:rsidP="00686E43">
            <w:pPr>
              <w:rPr>
                <w:rFonts w:ascii="Times New Roman" w:hAnsi="Times New Roman" w:cs="Times New Roman"/>
                <w:sz w:val="24"/>
                <w:szCs w:val="24"/>
              </w:rPr>
            </w:pPr>
          </w:p>
          <w:p w14:paraId="401B6031" w14:textId="77777777" w:rsidR="00BB7D0B" w:rsidRPr="00E655E7" w:rsidRDefault="00BB7D0B" w:rsidP="00686E43">
            <w:pPr>
              <w:rPr>
                <w:rFonts w:ascii="Times New Roman" w:hAnsi="Times New Roman" w:cs="Times New Roman"/>
                <w:sz w:val="24"/>
                <w:szCs w:val="24"/>
              </w:rPr>
            </w:pPr>
          </w:p>
          <w:p w14:paraId="1CC92A9F" w14:textId="77777777" w:rsidR="00BB7D0B" w:rsidRPr="00E655E7" w:rsidRDefault="00BB7D0B" w:rsidP="00686E43">
            <w:pPr>
              <w:rPr>
                <w:rFonts w:ascii="Times New Roman" w:hAnsi="Times New Roman" w:cs="Times New Roman"/>
                <w:sz w:val="24"/>
                <w:szCs w:val="24"/>
              </w:rPr>
            </w:pPr>
          </w:p>
          <w:p w14:paraId="5B190FA3" w14:textId="77777777" w:rsidR="00BB7D0B" w:rsidRPr="00E655E7" w:rsidRDefault="00BB7D0B" w:rsidP="00686E43">
            <w:pPr>
              <w:rPr>
                <w:rFonts w:ascii="Times New Roman" w:hAnsi="Times New Roman" w:cs="Times New Roman"/>
                <w:sz w:val="24"/>
                <w:szCs w:val="24"/>
              </w:rPr>
            </w:pPr>
          </w:p>
          <w:p w14:paraId="38847584" w14:textId="77777777" w:rsidR="00BB7D0B" w:rsidRPr="00E655E7" w:rsidRDefault="00BB7D0B" w:rsidP="00686E43">
            <w:pPr>
              <w:rPr>
                <w:rFonts w:ascii="Times New Roman" w:hAnsi="Times New Roman" w:cs="Times New Roman"/>
                <w:sz w:val="24"/>
                <w:szCs w:val="24"/>
              </w:rPr>
            </w:pPr>
          </w:p>
          <w:p w14:paraId="432A18F8" w14:textId="77777777" w:rsidR="00BB7D0B" w:rsidRPr="00E655E7" w:rsidRDefault="00BB7D0B" w:rsidP="00686E43">
            <w:pPr>
              <w:rPr>
                <w:rFonts w:ascii="Times New Roman" w:hAnsi="Times New Roman" w:cs="Times New Roman"/>
                <w:sz w:val="24"/>
                <w:szCs w:val="24"/>
              </w:rPr>
            </w:pPr>
          </w:p>
          <w:p w14:paraId="222ABF22" w14:textId="77777777" w:rsidR="00BB7D0B" w:rsidRPr="00E655E7" w:rsidRDefault="00BB7D0B" w:rsidP="00686E43">
            <w:pPr>
              <w:rPr>
                <w:rFonts w:ascii="Times New Roman" w:hAnsi="Times New Roman" w:cs="Times New Roman"/>
                <w:sz w:val="24"/>
                <w:szCs w:val="24"/>
              </w:rPr>
            </w:pPr>
          </w:p>
          <w:p w14:paraId="7C911C0F" w14:textId="77777777" w:rsidR="00BB7D0B" w:rsidRPr="00E655E7" w:rsidRDefault="00BB7D0B" w:rsidP="00686E43">
            <w:pPr>
              <w:rPr>
                <w:rFonts w:ascii="Times New Roman" w:hAnsi="Times New Roman" w:cs="Times New Roman"/>
                <w:sz w:val="24"/>
                <w:szCs w:val="24"/>
              </w:rPr>
            </w:pPr>
          </w:p>
          <w:p w14:paraId="0454920F" w14:textId="77777777" w:rsidR="00BB7D0B" w:rsidRPr="00E655E7" w:rsidRDefault="00BB7D0B" w:rsidP="00686E43">
            <w:pPr>
              <w:rPr>
                <w:rFonts w:ascii="Times New Roman" w:hAnsi="Times New Roman" w:cs="Times New Roman"/>
                <w:sz w:val="24"/>
                <w:szCs w:val="24"/>
              </w:rPr>
            </w:pPr>
          </w:p>
          <w:p w14:paraId="6D72ADFB" w14:textId="77777777" w:rsidR="00BB7D0B" w:rsidRPr="00E655E7" w:rsidRDefault="00BB7D0B" w:rsidP="00686E43">
            <w:pPr>
              <w:rPr>
                <w:rFonts w:ascii="Times New Roman" w:hAnsi="Times New Roman" w:cs="Times New Roman"/>
                <w:sz w:val="24"/>
                <w:szCs w:val="24"/>
              </w:rPr>
            </w:pPr>
          </w:p>
          <w:p w14:paraId="28FD4367" w14:textId="77777777" w:rsidR="00BB7D0B" w:rsidRPr="00E655E7" w:rsidRDefault="00BB7D0B" w:rsidP="00686E43">
            <w:pPr>
              <w:rPr>
                <w:rFonts w:ascii="Times New Roman" w:hAnsi="Times New Roman" w:cs="Times New Roman"/>
                <w:sz w:val="24"/>
                <w:szCs w:val="24"/>
              </w:rPr>
            </w:pPr>
          </w:p>
          <w:p w14:paraId="4D3BF8E2" w14:textId="77777777" w:rsidR="00BB7D0B" w:rsidRPr="00E655E7" w:rsidRDefault="00BB7D0B" w:rsidP="00686E43">
            <w:pPr>
              <w:rPr>
                <w:rFonts w:ascii="Times New Roman" w:hAnsi="Times New Roman" w:cs="Times New Roman"/>
                <w:sz w:val="24"/>
                <w:szCs w:val="24"/>
              </w:rPr>
            </w:pPr>
          </w:p>
          <w:p w14:paraId="5AA117D2" w14:textId="77777777" w:rsidR="00BB7D0B" w:rsidRPr="00E655E7" w:rsidRDefault="00BB7D0B" w:rsidP="00686E43">
            <w:pPr>
              <w:rPr>
                <w:rFonts w:ascii="Times New Roman" w:hAnsi="Times New Roman" w:cs="Times New Roman"/>
                <w:sz w:val="24"/>
                <w:szCs w:val="24"/>
              </w:rPr>
            </w:pPr>
          </w:p>
          <w:p w14:paraId="4D634172" w14:textId="77777777" w:rsidR="00BB7D0B" w:rsidRPr="00E655E7" w:rsidRDefault="00BB7D0B" w:rsidP="00686E43">
            <w:pPr>
              <w:rPr>
                <w:rFonts w:ascii="Times New Roman" w:hAnsi="Times New Roman" w:cs="Times New Roman"/>
                <w:sz w:val="24"/>
                <w:szCs w:val="24"/>
              </w:rPr>
            </w:pPr>
          </w:p>
          <w:p w14:paraId="6F27AD9C" w14:textId="77777777" w:rsidR="00BB7D0B" w:rsidRPr="00E655E7" w:rsidRDefault="00BB7D0B" w:rsidP="00686E43">
            <w:pPr>
              <w:rPr>
                <w:rFonts w:ascii="Times New Roman" w:hAnsi="Times New Roman" w:cs="Times New Roman"/>
                <w:sz w:val="24"/>
                <w:szCs w:val="24"/>
              </w:rPr>
            </w:pPr>
          </w:p>
          <w:p w14:paraId="01121D4D" w14:textId="77777777" w:rsidR="00BB7D0B" w:rsidRPr="00E655E7" w:rsidRDefault="00BB7D0B" w:rsidP="00686E43">
            <w:pPr>
              <w:rPr>
                <w:rFonts w:ascii="Times New Roman" w:hAnsi="Times New Roman" w:cs="Times New Roman"/>
                <w:sz w:val="24"/>
                <w:szCs w:val="24"/>
              </w:rPr>
            </w:pPr>
          </w:p>
          <w:p w14:paraId="628B3EC1" w14:textId="77777777" w:rsidR="00BB7D0B" w:rsidRPr="00E655E7" w:rsidRDefault="00BB7D0B" w:rsidP="00686E43">
            <w:pPr>
              <w:rPr>
                <w:rFonts w:ascii="Times New Roman" w:hAnsi="Times New Roman" w:cs="Times New Roman"/>
                <w:sz w:val="24"/>
                <w:szCs w:val="24"/>
              </w:rPr>
            </w:pPr>
          </w:p>
          <w:p w14:paraId="1E3DA89B" w14:textId="77777777" w:rsidR="00BB7D0B" w:rsidRPr="00E655E7" w:rsidRDefault="00BB7D0B" w:rsidP="00686E43">
            <w:pPr>
              <w:rPr>
                <w:rFonts w:ascii="Times New Roman" w:hAnsi="Times New Roman" w:cs="Times New Roman"/>
                <w:sz w:val="24"/>
                <w:szCs w:val="24"/>
              </w:rPr>
            </w:pPr>
          </w:p>
          <w:p w14:paraId="687DAA30" w14:textId="77777777" w:rsidR="00BB7D0B" w:rsidRPr="00E655E7" w:rsidRDefault="00BB7D0B" w:rsidP="00686E43">
            <w:pPr>
              <w:rPr>
                <w:rFonts w:ascii="Times New Roman" w:hAnsi="Times New Roman" w:cs="Times New Roman"/>
                <w:sz w:val="24"/>
                <w:szCs w:val="24"/>
              </w:rPr>
            </w:pPr>
          </w:p>
          <w:p w14:paraId="16893C4A" w14:textId="77777777" w:rsidR="00BB7D0B" w:rsidRPr="00E655E7" w:rsidRDefault="00BB7D0B" w:rsidP="00686E43">
            <w:pPr>
              <w:rPr>
                <w:rFonts w:ascii="Times New Roman" w:hAnsi="Times New Roman" w:cs="Times New Roman"/>
                <w:sz w:val="24"/>
                <w:szCs w:val="24"/>
              </w:rPr>
            </w:pPr>
          </w:p>
          <w:p w14:paraId="438D44A9" w14:textId="77777777" w:rsidR="00BB7D0B" w:rsidRPr="00E655E7" w:rsidRDefault="00BB7D0B" w:rsidP="00686E43">
            <w:pPr>
              <w:rPr>
                <w:rFonts w:ascii="Times New Roman" w:hAnsi="Times New Roman" w:cs="Times New Roman"/>
                <w:sz w:val="24"/>
                <w:szCs w:val="24"/>
              </w:rPr>
            </w:pPr>
          </w:p>
          <w:p w14:paraId="33D78B6F" w14:textId="77777777" w:rsidR="00BB7D0B" w:rsidRPr="00E655E7" w:rsidRDefault="00BB7D0B" w:rsidP="00686E43">
            <w:pPr>
              <w:rPr>
                <w:rFonts w:ascii="Times New Roman" w:hAnsi="Times New Roman" w:cs="Times New Roman"/>
                <w:sz w:val="24"/>
                <w:szCs w:val="24"/>
              </w:rPr>
            </w:pPr>
          </w:p>
          <w:p w14:paraId="60CA0364" w14:textId="77777777" w:rsidR="00BB7D0B" w:rsidRPr="00E655E7" w:rsidRDefault="00BB7D0B" w:rsidP="00686E43">
            <w:pPr>
              <w:rPr>
                <w:rFonts w:ascii="Times New Roman" w:hAnsi="Times New Roman" w:cs="Times New Roman"/>
                <w:sz w:val="24"/>
                <w:szCs w:val="24"/>
              </w:rPr>
            </w:pPr>
          </w:p>
          <w:p w14:paraId="7AF1A0CD" w14:textId="77777777" w:rsidR="00BB7D0B" w:rsidRPr="00E655E7" w:rsidRDefault="00BB7D0B" w:rsidP="00686E43">
            <w:pPr>
              <w:rPr>
                <w:rFonts w:ascii="Times New Roman" w:hAnsi="Times New Roman" w:cs="Times New Roman"/>
                <w:sz w:val="24"/>
                <w:szCs w:val="24"/>
              </w:rPr>
            </w:pPr>
          </w:p>
          <w:p w14:paraId="3FBC92CA" w14:textId="77777777" w:rsidR="00BB7D0B" w:rsidRPr="00E655E7" w:rsidRDefault="00BB7D0B" w:rsidP="00686E43">
            <w:pPr>
              <w:rPr>
                <w:rFonts w:ascii="Times New Roman" w:hAnsi="Times New Roman" w:cs="Times New Roman"/>
                <w:sz w:val="24"/>
                <w:szCs w:val="24"/>
              </w:rPr>
            </w:pPr>
          </w:p>
          <w:p w14:paraId="0ED3BCAC" w14:textId="77777777" w:rsidR="00BB7D0B" w:rsidRPr="00E655E7" w:rsidRDefault="00BB7D0B" w:rsidP="00686E43">
            <w:pPr>
              <w:rPr>
                <w:rFonts w:ascii="Times New Roman" w:hAnsi="Times New Roman" w:cs="Times New Roman"/>
                <w:sz w:val="24"/>
                <w:szCs w:val="24"/>
              </w:rPr>
            </w:pPr>
          </w:p>
          <w:p w14:paraId="687CEDBE" w14:textId="434D522F" w:rsidR="00BB7D0B" w:rsidRPr="00E655E7" w:rsidRDefault="00BB7D0B" w:rsidP="00686E43">
            <w:pPr>
              <w:rPr>
                <w:rFonts w:ascii="Times New Roman" w:hAnsi="Times New Roman" w:cs="Times New Roman"/>
                <w:sz w:val="24"/>
                <w:szCs w:val="24"/>
              </w:rPr>
            </w:pPr>
          </w:p>
        </w:tc>
        <w:tc>
          <w:tcPr>
            <w:tcW w:w="3289" w:type="dxa"/>
          </w:tcPr>
          <w:p w14:paraId="04300209" w14:textId="4546F4A6" w:rsidR="00BB7D0B" w:rsidRPr="00E655E7" w:rsidRDefault="00BB7D0B"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lastRenderedPageBreak/>
              <w:t xml:space="preserve">In your experience, how, if at all, does AI impact how you provide diagnostic care? </w:t>
            </w:r>
            <w:r w:rsidR="004D0E48" w:rsidRPr="00E655E7">
              <w:rPr>
                <w:rFonts w:ascii="Times New Roman" w:hAnsi="Times New Roman" w:cs="Times New Roman"/>
                <w:sz w:val="24"/>
                <w:szCs w:val="24"/>
              </w:rPr>
              <w:t>Do these outcomes algin with the intention with which AI was adopted?</w:t>
            </w:r>
          </w:p>
          <w:p w14:paraId="1BB991A1" w14:textId="281F6A6B" w:rsidR="00BB7D0B" w:rsidRPr="00E655E7" w:rsidRDefault="00BB7D0B" w:rsidP="00686E43">
            <w:pPr>
              <w:pStyle w:val="ListParagraph"/>
              <w:rPr>
                <w:rFonts w:ascii="Times New Roman" w:hAnsi="Times New Roman" w:cs="Times New Roman"/>
                <w:sz w:val="24"/>
                <w:szCs w:val="24"/>
              </w:rPr>
            </w:pPr>
          </w:p>
        </w:tc>
        <w:tc>
          <w:tcPr>
            <w:tcW w:w="7654" w:type="dxa"/>
          </w:tcPr>
          <w:p w14:paraId="3BAEA30A" w14:textId="77777777"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If so, could you provide some examples?</w:t>
            </w:r>
          </w:p>
          <w:p w14:paraId="19B3339F" w14:textId="3592FAB5"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i/>
                <w:iCs/>
                <w:sz w:val="24"/>
                <w:szCs w:val="24"/>
              </w:rPr>
              <w:t>What does AI impact</w:t>
            </w:r>
            <w:r w:rsidRPr="00E655E7">
              <w:rPr>
                <w:rFonts w:ascii="Times New Roman" w:hAnsi="Times New Roman" w:cs="Times New Roman"/>
                <w:sz w:val="24"/>
                <w:szCs w:val="24"/>
              </w:rPr>
              <w:t xml:space="preserve"> (e.g., time to report, speed through diagnostic pathway, improved accuracy, identifying missed diagnoses etc)?</w:t>
            </w:r>
          </w:p>
          <w:p w14:paraId="5C41517C" w14:textId="77777777"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Positive/negative impact</w:t>
            </w:r>
          </w:p>
          <w:p w14:paraId="18165C54" w14:textId="77777777" w:rsidR="00411E4D" w:rsidRPr="00E655E7" w:rsidRDefault="00411E4D"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How has the AI impacted staff productivity, such as time spent on diagnostic processes or workload distribution? If so, how has this been quantified?</w:t>
            </w:r>
          </w:p>
          <w:p w14:paraId="2CE0C1AF" w14:textId="77777777" w:rsidR="00411E4D" w:rsidRPr="00E655E7" w:rsidRDefault="00411E4D"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 xml:space="preserve">Are there specific examples of how AI has streamlined workflows or </w:t>
            </w:r>
            <w:r w:rsidRPr="00E655E7">
              <w:rPr>
                <w:rFonts w:ascii="Times New Roman" w:hAnsi="Times New Roman" w:cs="Times New Roman"/>
                <w:sz w:val="24"/>
                <w:szCs w:val="24"/>
              </w:rPr>
              <w:lastRenderedPageBreak/>
              <w:t>reduced manual tasks?</w:t>
            </w:r>
          </w:p>
          <w:p w14:paraId="45730EC5" w14:textId="77777777" w:rsidR="00411E4D" w:rsidRPr="00E655E7" w:rsidRDefault="00411E4D"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Has the adoption of the AI required reallocation of resources, such as hiring additional staff or retraining existing staff? If so, how are these costs reported?</w:t>
            </w:r>
          </w:p>
          <w:p w14:paraId="6A0A7E3F" w14:textId="77777777" w:rsidR="00411E4D" w:rsidRPr="00E655E7" w:rsidRDefault="00411E4D"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Has the AI tool led to cost avoidance in areas such as unnecessary imaging, reduced testing, or fewer diagnostic procedures? Can you share specific examples?</w:t>
            </w:r>
          </w:p>
          <w:p w14:paraId="2925540E" w14:textId="0D2F0C62" w:rsidR="00411E4D" w:rsidRPr="00E655E7" w:rsidRDefault="00411E4D"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Are there measurable reductions in consumable use (e.g., contrast imaging) due to AI-assisted diagnostics?</w:t>
            </w:r>
          </w:p>
          <w:p w14:paraId="39148DC7" w14:textId="152FE19B" w:rsidR="00BB7D0B" w:rsidRPr="00E655E7" w:rsidRDefault="00BB7D0B" w:rsidP="00686E43">
            <w:pPr>
              <w:pStyle w:val="ListParagraph"/>
              <w:rPr>
                <w:rFonts w:ascii="Times New Roman" w:hAnsi="Times New Roman" w:cs="Times New Roman"/>
                <w:sz w:val="24"/>
                <w:szCs w:val="24"/>
              </w:rPr>
            </w:pPr>
          </w:p>
        </w:tc>
      </w:tr>
      <w:tr w:rsidR="00D0337E" w:rsidRPr="00E655E7" w14:paraId="774CB4E3" w14:textId="77777777" w:rsidTr="283C3987">
        <w:tc>
          <w:tcPr>
            <w:tcW w:w="2802" w:type="dxa"/>
            <w:vMerge/>
          </w:tcPr>
          <w:p w14:paraId="1A6118F9" w14:textId="74833E64" w:rsidR="00BB7D0B" w:rsidRPr="00E655E7" w:rsidRDefault="00BB7D0B" w:rsidP="00686E43">
            <w:pPr>
              <w:rPr>
                <w:rFonts w:ascii="Times New Roman" w:hAnsi="Times New Roman" w:cs="Times New Roman"/>
                <w:sz w:val="24"/>
                <w:szCs w:val="24"/>
              </w:rPr>
            </w:pPr>
          </w:p>
        </w:tc>
        <w:tc>
          <w:tcPr>
            <w:tcW w:w="3289" w:type="dxa"/>
          </w:tcPr>
          <w:p w14:paraId="1506A890" w14:textId="1749938E" w:rsidR="00BB7D0B" w:rsidRPr="00E655E7" w:rsidRDefault="00BB7D0B"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What do you think are the benefits of using AI for chest diagnostics?</w:t>
            </w:r>
            <w:r w:rsidR="00B963CF" w:rsidRPr="00E655E7">
              <w:rPr>
                <w:rFonts w:ascii="Times New Roman" w:hAnsi="Times New Roman" w:cs="Times New Roman"/>
                <w:sz w:val="24"/>
                <w:szCs w:val="24"/>
              </w:rPr>
              <w:t xml:space="preserve"> (*must ask all interviewees)</w:t>
            </w:r>
          </w:p>
          <w:p w14:paraId="1A07C6A6" w14:textId="6CFB6B20" w:rsidR="00BB7D0B" w:rsidRPr="00E655E7" w:rsidRDefault="00BB7D0B" w:rsidP="00686E43">
            <w:pPr>
              <w:pStyle w:val="ListParagraph"/>
              <w:rPr>
                <w:rFonts w:ascii="Times New Roman" w:hAnsi="Times New Roman" w:cs="Times New Roman"/>
                <w:sz w:val="24"/>
                <w:szCs w:val="24"/>
              </w:rPr>
            </w:pPr>
          </w:p>
        </w:tc>
        <w:tc>
          <w:tcPr>
            <w:tcW w:w="7654" w:type="dxa"/>
          </w:tcPr>
          <w:p w14:paraId="09B89AA9" w14:textId="60FABFAD"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i/>
                <w:iCs/>
                <w:sz w:val="24"/>
                <w:szCs w:val="24"/>
              </w:rPr>
              <w:t>Impact on patients:</w:t>
            </w:r>
            <w:r w:rsidRPr="00E655E7">
              <w:rPr>
                <w:rFonts w:ascii="Times New Roman" w:hAnsi="Times New Roman" w:cs="Times New Roman"/>
                <w:sz w:val="24"/>
                <w:szCs w:val="24"/>
              </w:rPr>
              <w:t xml:space="preserve"> e.g., quicker diagnosis, reduction in false negatives and any reduction in cancer stage at diagnosis</w:t>
            </w:r>
            <w:r w:rsidR="00B558B7" w:rsidRPr="00E655E7">
              <w:rPr>
                <w:rFonts w:ascii="Times New Roman" w:hAnsi="Times New Roman" w:cs="Times New Roman"/>
                <w:sz w:val="24"/>
                <w:szCs w:val="24"/>
              </w:rPr>
              <w:t xml:space="preserve"> vs being unaware of AI, changes to their pathway (e.g., being de-prioritised)</w:t>
            </w:r>
          </w:p>
          <w:p w14:paraId="3B9C2710" w14:textId="03A9A8D3"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i/>
                <w:iCs/>
                <w:sz w:val="24"/>
                <w:szCs w:val="24"/>
              </w:rPr>
              <w:t>Impact on staff:</w:t>
            </w:r>
            <w:r w:rsidRPr="00E655E7">
              <w:rPr>
                <w:rFonts w:ascii="Times New Roman" w:hAnsi="Times New Roman" w:cs="Times New Roman"/>
                <w:sz w:val="24"/>
                <w:szCs w:val="24"/>
              </w:rPr>
              <w:t xml:space="preserve"> e.g., reduced workload/ decision support, training and learning opportunities</w:t>
            </w:r>
            <w:r w:rsidR="00A63336" w:rsidRPr="00E655E7">
              <w:rPr>
                <w:rFonts w:ascii="Times New Roman" w:hAnsi="Times New Roman" w:cs="Times New Roman"/>
                <w:sz w:val="24"/>
                <w:szCs w:val="24"/>
              </w:rPr>
              <w:t xml:space="preserve"> vs increasing workload, challenges with capacity to implement</w:t>
            </w:r>
          </w:p>
          <w:p w14:paraId="2C623617" w14:textId="58129418"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i/>
                <w:iCs/>
                <w:sz w:val="24"/>
                <w:szCs w:val="24"/>
              </w:rPr>
              <w:t>Impact on the wider healthcare system:</w:t>
            </w:r>
            <w:r w:rsidRPr="00E655E7">
              <w:rPr>
                <w:rFonts w:ascii="Times New Roman" w:hAnsi="Times New Roman" w:cs="Times New Roman"/>
                <w:sz w:val="24"/>
                <w:szCs w:val="24"/>
              </w:rPr>
              <w:t xml:space="preserve"> e.g., helping to address wider challenges such as increased demand for imaging</w:t>
            </w:r>
            <w:r w:rsidR="00B558B7" w:rsidRPr="00E655E7">
              <w:rPr>
                <w:rFonts w:ascii="Times New Roman" w:hAnsi="Times New Roman" w:cs="Times New Roman"/>
                <w:sz w:val="24"/>
                <w:szCs w:val="24"/>
              </w:rPr>
              <w:t xml:space="preserve"> vs creating additional challenges or not changing demand</w:t>
            </w:r>
          </w:p>
          <w:p w14:paraId="375C9F01" w14:textId="145FAADA" w:rsidR="00BB7D0B" w:rsidRPr="00E655E7" w:rsidRDefault="00BB7D0B" w:rsidP="00686E43">
            <w:pPr>
              <w:pStyle w:val="ListParagraph"/>
              <w:rPr>
                <w:rFonts w:ascii="Times New Roman" w:hAnsi="Times New Roman" w:cs="Times New Roman"/>
                <w:sz w:val="24"/>
                <w:szCs w:val="24"/>
              </w:rPr>
            </w:pPr>
          </w:p>
        </w:tc>
      </w:tr>
      <w:tr w:rsidR="00D0337E" w:rsidRPr="00E655E7" w14:paraId="506E3233" w14:textId="77777777" w:rsidTr="283C3987">
        <w:tc>
          <w:tcPr>
            <w:tcW w:w="2802" w:type="dxa"/>
            <w:vMerge/>
          </w:tcPr>
          <w:p w14:paraId="10F60989" w14:textId="3CB589E5" w:rsidR="00BB7D0B" w:rsidRPr="00E655E7" w:rsidRDefault="00BB7D0B" w:rsidP="00686E43">
            <w:pPr>
              <w:rPr>
                <w:rFonts w:ascii="Times New Roman" w:hAnsi="Times New Roman" w:cs="Times New Roman"/>
                <w:sz w:val="24"/>
                <w:szCs w:val="24"/>
              </w:rPr>
            </w:pPr>
          </w:p>
        </w:tc>
        <w:tc>
          <w:tcPr>
            <w:tcW w:w="3289" w:type="dxa"/>
          </w:tcPr>
          <w:p w14:paraId="49D883C4" w14:textId="249554D3" w:rsidR="00BB7D0B" w:rsidRPr="00E655E7" w:rsidRDefault="00BB7D0B"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 xml:space="preserve">Do you have any concerns about using AI in practice? Could there be any </w:t>
            </w:r>
            <w:r w:rsidR="00A75CC6" w:rsidRPr="00E655E7">
              <w:rPr>
                <w:rFonts w:ascii="Times New Roman" w:hAnsi="Times New Roman" w:cs="Times New Roman"/>
                <w:sz w:val="24"/>
                <w:szCs w:val="24"/>
              </w:rPr>
              <w:t xml:space="preserve">disadvantages or </w:t>
            </w:r>
            <w:r w:rsidRPr="00E655E7">
              <w:rPr>
                <w:rFonts w:ascii="Times New Roman" w:hAnsi="Times New Roman" w:cs="Times New Roman"/>
                <w:sz w:val="24"/>
                <w:szCs w:val="24"/>
              </w:rPr>
              <w:t>unintended consequences?</w:t>
            </w:r>
          </w:p>
        </w:tc>
        <w:tc>
          <w:tcPr>
            <w:tcW w:w="7654" w:type="dxa"/>
          </w:tcPr>
          <w:p w14:paraId="75719E6A" w14:textId="1A67A3F2"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Ethical implications (e.g., responsibilities, data privacy etc)</w:t>
            </w:r>
          </w:p>
          <w:p w14:paraId="7F939CF9" w14:textId="7006745A" w:rsidR="009A0724" w:rsidRPr="00E655E7" w:rsidRDefault="009A0724"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The bias in AI algorithms</w:t>
            </w:r>
            <w:r w:rsidR="004E5796" w:rsidRPr="00E655E7">
              <w:rPr>
                <w:rFonts w:ascii="Times New Roman" w:hAnsi="Times New Roman" w:cs="Times New Roman"/>
                <w:sz w:val="24"/>
                <w:szCs w:val="24"/>
              </w:rPr>
              <w:t>/</w:t>
            </w:r>
            <w:r w:rsidR="00022D2B" w:rsidRPr="00E655E7">
              <w:rPr>
                <w:rFonts w:ascii="Times New Roman" w:hAnsi="Times New Roman" w:cs="Times New Roman"/>
                <w:sz w:val="24"/>
                <w:szCs w:val="24"/>
              </w:rPr>
              <w:t>the data the tools are trained on</w:t>
            </w:r>
          </w:p>
          <w:p w14:paraId="70CF76E3" w14:textId="5AE01FB6" w:rsidR="00EB3B90" w:rsidRPr="00E655E7" w:rsidRDefault="00EB3B90"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Potential misuse of AI</w:t>
            </w:r>
          </w:p>
          <w:p w14:paraId="64D0A2A0" w14:textId="77777777"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AI making errors</w:t>
            </w:r>
          </w:p>
          <w:p w14:paraId="0D93C95B" w14:textId="77777777"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Time taken for staff to get used to AI</w:t>
            </w:r>
          </w:p>
          <w:p w14:paraId="17FD096B" w14:textId="1449BE58" w:rsidR="006572AE" w:rsidRPr="00E655E7" w:rsidRDefault="006572AE"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Changes to communicating with patients</w:t>
            </w:r>
          </w:p>
          <w:p w14:paraId="6B219A91" w14:textId="4F1ED5FA" w:rsidR="006572AE" w:rsidRPr="00E655E7" w:rsidRDefault="007646E4"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Changes in</w:t>
            </w:r>
            <w:r w:rsidR="00364F4B" w:rsidRPr="00E655E7">
              <w:rPr>
                <w:rFonts w:ascii="Times New Roman" w:hAnsi="Times New Roman" w:cs="Times New Roman"/>
                <w:sz w:val="24"/>
                <w:szCs w:val="24"/>
              </w:rPr>
              <w:t xml:space="preserve"> who delivers ‘news’ (outcomes) to patients</w:t>
            </w:r>
          </w:p>
          <w:p w14:paraId="5393E81B" w14:textId="457DC815" w:rsidR="00363841" w:rsidRPr="00E655E7" w:rsidRDefault="001D736C"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Will there be an impact later down the pathway? E.g., if people get to treatment more quickly will they just get stuck at the next phase</w:t>
            </w:r>
          </w:p>
          <w:p w14:paraId="6EFB547F" w14:textId="03214642" w:rsidR="00792473" w:rsidRPr="00E655E7" w:rsidRDefault="00D070E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i/>
                <w:iCs/>
                <w:sz w:val="24"/>
                <w:szCs w:val="24"/>
              </w:rPr>
              <w:t>For procurement teams/leads (or other roles if relevant):</w:t>
            </w:r>
            <w:r w:rsidRPr="00E655E7">
              <w:rPr>
                <w:rFonts w:ascii="Times New Roman" w:hAnsi="Times New Roman" w:cs="Times New Roman"/>
                <w:sz w:val="24"/>
                <w:szCs w:val="24"/>
              </w:rPr>
              <w:t xml:space="preserve"> </w:t>
            </w:r>
            <w:r w:rsidR="00792473" w:rsidRPr="00E655E7">
              <w:rPr>
                <w:rFonts w:ascii="Times New Roman" w:hAnsi="Times New Roman" w:cs="Times New Roman"/>
                <w:sz w:val="24"/>
                <w:szCs w:val="24"/>
              </w:rPr>
              <w:t xml:space="preserve">Where does the data go? How </w:t>
            </w:r>
            <w:r w:rsidR="00B45194" w:rsidRPr="00E655E7">
              <w:rPr>
                <w:rFonts w:ascii="Times New Roman" w:hAnsi="Times New Roman" w:cs="Times New Roman"/>
                <w:sz w:val="24"/>
                <w:szCs w:val="24"/>
              </w:rPr>
              <w:t>is the data</w:t>
            </w:r>
            <w:r w:rsidR="00792473" w:rsidRPr="00E655E7">
              <w:rPr>
                <w:rFonts w:ascii="Times New Roman" w:hAnsi="Times New Roman" w:cs="Times New Roman"/>
                <w:sz w:val="24"/>
                <w:szCs w:val="24"/>
              </w:rPr>
              <w:t xml:space="preserve"> used?</w:t>
            </w:r>
            <w:r w:rsidR="00A0784C" w:rsidRPr="00E655E7">
              <w:rPr>
                <w:rFonts w:ascii="Times New Roman" w:hAnsi="Times New Roman" w:cs="Times New Roman"/>
                <w:sz w:val="24"/>
                <w:szCs w:val="24"/>
              </w:rPr>
              <w:t xml:space="preserve"> Who owns the rights to the data?</w:t>
            </w:r>
          </w:p>
          <w:p w14:paraId="1243DC7C" w14:textId="2364D436" w:rsidR="00BB7D0B" w:rsidRPr="00E655E7" w:rsidRDefault="00BB7D0B" w:rsidP="00686E43">
            <w:pPr>
              <w:pStyle w:val="ListParagraph"/>
              <w:rPr>
                <w:rFonts w:ascii="Times New Roman" w:hAnsi="Times New Roman" w:cs="Times New Roman"/>
                <w:sz w:val="24"/>
                <w:szCs w:val="24"/>
              </w:rPr>
            </w:pPr>
          </w:p>
        </w:tc>
      </w:tr>
      <w:tr w:rsidR="00D0337E" w:rsidRPr="00E655E7" w14:paraId="016A4F44" w14:textId="77777777" w:rsidTr="283C3987">
        <w:tc>
          <w:tcPr>
            <w:tcW w:w="2802" w:type="dxa"/>
            <w:vMerge/>
          </w:tcPr>
          <w:p w14:paraId="0B0004BC" w14:textId="77777777" w:rsidR="00BB7D0B" w:rsidRPr="00E655E7" w:rsidRDefault="00BB7D0B" w:rsidP="00686E43">
            <w:pPr>
              <w:rPr>
                <w:rFonts w:ascii="Times New Roman" w:hAnsi="Times New Roman" w:cs="Times New Roman"/>
                <w:sz w:val="24"/>
                <w:szCs w:val="24"/>
              </w:rPr>
            </w:pPr>
          </w:p>
        </w:tc>
        <w:tc>
          <w:tcPr>
            <w:tcW w:w="3289" w:type="dxa"/>
          </w:tcPr>
          <w:p w14:paraId="7BD0FA41" w14:textId="77777777" w:rsidR="006F4AA8" w:rsidRPr="00E655E7" w:rsidRDefault="00BB7D0B"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Which factors do you think are likely to have influenced impact the most?</w:t>
            </w:r>
          </w:p>
          <w:p w14:paraId="1AC25ECA" w14:textId="70B3FD2A" w:rsidR="00411E4D" w:rsidRPr="00E655E7" w:rsidRDefault="00411E4D" w:rsidP="00686E43">
            <w:pPr>
              <w:pStyle w:val="ListParagraph"/>
              <w:rPr>
                <w:rFonts w:ascii="Times New Roman" w:hAnsi="Times New Roman" w:cs="Times New Roman"/>
                <w:sz w:val="24"/>
                <w:szCs w:val="24"/>
              </w:rPr>
            </w:pPr>
          </w:p>
        </w:tc>
        <w:tc>
          <w:tcPr>
            <w:tcW w:w="7654" w:type="dxa"/>
          </w:tcPr>
          <w:p w14:paraId="004D10D2" w14:textId="77777777"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Function of AI</w:t>
            </w:r>
          </w:p>
          <w:p w14:paraId="4CAA3AC3" w14:textId="77777777"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IT infrastructure</w:t>
            </w:r>
          </w:p>
          <w:p w14:paraId="2DBB3198" w14:textId="7838C3A9"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Patient profile</w:t>
            </w:r>
          </w:p>
        </w:tc>
      </w:tr>
      <w:tr w:rsidR="00D0337E" w:rsidRPr="00E655E7" w14:paraId="1E732755" w14:textId="77777777" w:rsidTr="283C3987">
        <w:tc>
          <w:tcPr>
            <w:tcW w:w="2802" w:type="dxa"/>
            <w:vMerge/>
          </w:tcPr>
          <w:p w14:paraId="6F6046AF" w14:textId="77777777" w:rsidR="00BB7D0B" w:rsidRPr="00E655E7" w:rsidRDefault="00BB7D0B" w:rsidP="00686E43">
            <w:pPr>
              <w:rPr>
                <w:rFonts w:ascii="Times New Roman" w:hAnsi="Times New Roman" w:cs="Times New Roman"/>
                <w:sz w:val="24"/>
                <w:szCs w:val="24"/>
              </w:rPr>
            </w:pPr>
          </w:p>
        </w:tc>
        <w:tc>
          <w:tcPr>
            <w:tcW w:w="3289" w:type="dxa"/>
          </w:tcPr>
          <w:p w14:paraId="76C00D8E" w14:textId="361C62C0" w:rsidR="00BB7D0B" w:rsidRPr="00E655E7" w:rsidRDefault="00BB7D0B"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How do you think that implementation approaches and service models have influenced the impact of AI?</w:t>
            </w:r>
          </w:p>
          <w:p w14:paraId="5B8487EE" w14:textId="2E7D7457" w:rsidR="00BB7D0B" w:rsidRPr="00E655E7" w:rsidRDefault="00BB7D0B" w:rsidP="00686E43">
            <w:pPr>
              <w:pStyle w:val="ListParagraph"/>
              <w:rPr>
                <w:rFonts w:ascii="Times New Roman" w:hAnsi="Times New Roman" w:cs="Times New Roman"/>
                <w:sz w:val="24"/>
                <w:szCs w:val="24"/>
              </w:rPr>
            </w:pPr>
          </w:p>
        </w:tc>
        <w:tc>
          <w:tcPr>
            <w:tcW w:w="7654" w:type="dxa"/>
          </w:tcPr>
          <w:p w14:paraId="65845D89" w14:textId="77777777"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Service delivery</w:t>
            </w:r>
          </w:p>
          <w:p w14:paraId="642A4FB8" w14:textId="77777777" w:rsidR="00BB7D0B" w:rsidRPr="00E655E7" w:rsidRDefault="00BB7D0B"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Patient outcomes</w:t>
            </w:r>
          </w:p>
          <w:p w14:paraId="065FA615" w14:textId="79B1C9F6" w:rsidR="00DE7766" w:rsidRPr="00E655E7" w:rsidRDefault="00CA77A0" w:rsidP="00686E43">
            <w:pPr>
              <w:pStyle w:val="ListParagraph"/>
              <w:numPr>
                <w:ilvl w:val="0"/>
                <w:numId w:val="5"/>
              </w:numPr>
              <w:rPr>
                <w:rFonts w:ascii="Times New Roman" w:hAnsi="Times New Roman" w:cs="Times New Roman"/>
                <w:sz w:val="24"/>
                <w:szCs w:val="24"/>
              </w:rPr>
            </w:pPr>
            <w:r w:rsidRPr="00E655E7">
              <w:rPr>
                <w:rFonts w:ascii="Times New Roman" w:hAnsi="Times New Roman" w:cs="Times New Roman"/>
                <w:sz w:val="24"/>
                <w:szCs w:val="24"/>
              </w:rPr>
              <w:t>Impact of change in context (NHSE and ICB cuts)</w:t>
            </w:r>
          </w:p>
        </w:tc>
      </w:tr>
      <w:tr w:rsidR="00D0337E" w:rsidRPr="00E655E7" w14:paraId="547E06C0" w14:textId="77777777" w:rsidTr="283C3987">
        <w:tc>
          <w:tcPr>
            <w:tcW w:w="2802" w:type="dxa"/>
          </w:tcPr>
          <w:p w14:paraId="5A068F68" w14:textId="77777777" w:rsidR="0055511B" w:rsidRPr="00E655E7" w:rsidRDefault="008E268A" w:rsidP="00686E43">
            <w:pPr>
              <w:rPr>
                <w:rFonts w:ascii="Times New Roman" w:hAnsi="Times New Roman" w:cs="Times New Roman"/>
                <w:sz w:val="24"/>
                <w:szCs w:val="24"/>
              </w:rPr>
            </w:pPr>
            <w:r w:rsidRPr="00E655E7">
              <w:rPr>
                <w:rFonts w:ascii="Times New Roman" w:hAnsi="Times New Roman" w:cs="Times New Roman"/>
                <w:sz w:val="24"/>
                <w:szCs w:val="24"/>
              </w:rPr>
              <w:t>IMPLICATIONS FOR EDI</w:t>
            </w:r>
          </w:p>
          <w:p w14:paraId="4EAEE86B" w14:textId="77777777" w:rsidR="004C4150" w:rsidRPr="00E655E7" w:rsidRDefault="004C4150" w:rsidP="00686E43">
            <w:pPr>
              <w:rPr>
                <w:rFonts w:ascii="Times New Roman" w:hAnsi="Times New Roman" w:cs="Times New Roman"/>
                <w:sz w:val="24"/>
                <w:szCs w:val="24"/>
              </w:rPr>
            </w:pPr>
            <w:r w:rsidRPr="00E655E7">
              <w:rPr>
                <w:rFonts w:ascii="Times New Roman" w:hAnsi="Times New Roman" w:cs="Times New Roman"/>
                <w:sz w:val="24"/>
                <w:szCs w:val="24"/>
              </w:rPr>
              <w:t>SUSTAINABILITY</w:t>
            </w:r>
          </w:p>
          <w:p w14:paraId="27173713" w14:textId="77777777" w:rsidR="004C4150" w:rsidRPr="00E655E7" w:rsidRDefault="004C4150" w:rsidP="00686E43">
            <w:pPr>
              <w:rPr>
                <w:rFonts w:ascii="Times New Roman" w:hAnsi="Times New Roman" w:cs="Times New Roman"/>
                <w:sz w:val="24"/>
                <w:szCs w:val="24"/>
              </w:rPr>
            </w:pPr>
            <w:r w:rsidRPr="00E655E7">
              <w:rPr>
                <w:rFonts w:ascii="Times New Roman" w:hAnsi="Times New Roman" w:cs="Times New Roman"/>
                <w:sz w:val="24"/>
                <w:szCs w:val="24"/>
              </w:rPr>
              <w:t>(Implementation outcomes – framework)</w:t>
            </w:r>
          </w:p>
          <w:p w14:paraId="31CE7866" w14:textId="10EB9B35" w:rsidR="004C4150" w:rsidRPr="00E655E7" w:rsidRDefault="004C4150" w:rsidP="00686E43">
            <w:pPr>
              <w:rPr>
                <w:rFonts w:ascii="Times New Roman" w:hAnsi="Times New Roman" w:cs="Times New Roman"/>
                <w:sz w:val="24"/>
                <w:szCs w:val="24"/>
              </w:rPr>
            </w:pPr>
          </w:p>
        </w:tc>
        <w:tc>
          <w:tcPr>
            <w:tcW w:w="3289" w:type="dxa"/>
          </w:tcPr>
          <w:p w14:paraId="453A3A76" w14:textId="15C623C8" w:rsidR="00154EFB" w:rsidRPr="00E655E7" w:rsidRDefault="00721248"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In your experience, could using AI have any implications for equality, diversity and inclusion (e.g., can AI impact different population groups)</w:t>
            </w:r>
            <w:r w:rsidR="000F240B" w:rsidRPr="00E655E7">
              <w:rPr>
                <w:rFonts w:ascii="Times New Roman" w:hAnsi="Times New Roman" w:cs="Times New Roman"/>
                <w:sz w:val="24"/>
                <w:szCs w:val="24"/>
              </w:rPr>
              <w:t>?</w:t>
            </w:r>
            <w:r w:rsidR="00102A02" w:rsidRPr="00E655E7">
              <w:rPr>
                <w:rFonts w:ascii="Times New Roman" w:hAnsi="Times New Roman" w:cs="Times New Roman"/>
                <w:sz w:val="24"/>
                <w:szCs w:val="24"/>
              </w:rPr>
              <w:t xml:space="preserve"> (</w:t>
            </w:r>
            <w:r w:rsidR="334367D6" w:rsidRPr="00E655E7">
              <w:rPr>
                <w:rFonts w:ascii="Times New Roman" w:hAnsi="Times New Roman" w:cs="Times New Roman"/>
                <w:sz w:val="24"/>
                <w:szCs w:val="24"/>
              </w:rPr>
              <w:t>**</w:t>
            </w:r>
            <w:r w:rsidR="00102A02" w:rsidRPr="00E655E7">
              <w:rPr>
                <w:rFonts w:ascii="Times New Roman" w:hAnsi="Times New Roman" w:cs="Times New Roman"/>
                <w:sz w:val="24"/>
                <w:szCs w:val="24"/>
              </w:rPr>
              <w:t>must a</w:t>
            </w:r>
            <w:r w:rsidR="334367D6" w:rsidRPr="00E655E7">
              <w:rPr>
                <w:rFonts w:ascii="Times New Roman" w:hAnsi="Times New Roman" w:cs="Times New Roman"/>
                <w:sz w:val="24"/>
                <w:szCs w:val="24"/>
              </w:rPr>
              <w:t>sk all interviewees</w:t>
            </w:r>
            <w:r w:rsidR="00102A02" w:rsidRPr="00E655E7">
              <w:rPr>
                <w:rFonts w:ascii="Times New Roman" w:hAnsi="Times New Roman" w:cs="Times New Roman"/>
                <w:sz w:val="24"/>
                <w:szCs w:val="24"/>
              </w:rPr>
              <w:t>)</w:t>
            </w:r>
          </w:p>
          <w:p w14:paraId="58EDB4AC" w14:textId="7A254814" w:rsidR="007C3EBA" w:rsidRPr="00E655E7" w:rsidRDefault="007C3EBA" w:rsidP="00686E43">
            <w:pPr>
              <w:pStyle w:val="ListParagraph"/>
              <w:rPr>
                <w:rFonts w:ascii="Times New Roman" w:hAnsi="Times New Roman" w:cs="Times New Roman"/>
                <w:sz w:val="24"/>
                <w:szCs w:val="24"/>
              </w:rPr>
            </w:pPr>
          </w:p>
        </w:tc>
        <w:tc>
          <w:tcPr>
            <w:tcW w:w="7654" w:type="dxa"/>
          </w:tcPr>
          <w:p w14:paraId="69882F84" w14:textId="2C43FE0C" w:rsidR="00721248" w:rsidRPr="00E655E7" w:rsidRDefault="00721248" w:rsidP="00686E43">
            <w:pPr>
              <w:pStyle w:val="ListParagraph"/>
              <w:numPr>
                <w:ilvl w:val="0"/>
                <w:numId w:val="8"/>
              </w:numPr>
              <w:rPr>
                <w:rFonts w:ascii="Times New Roman" w:hAnsi="Times New Roman" w:cs="Times New Roman"/>
                <w:sz w:val="24"/>
                <w:szCs w:val="24"/>
              </w:rPr>
            </w:pPr>
            <w:r w:rsidRPr="00E655E7">
              <w:rPr>
                <w:rFonts w:ascii="Times New Roman" w:hAnsi="Times New Roman" w:cs="Times New Roman"/>
                <w:sz w:val="24"/>
                <w:szCs w:val="24"/>
              </w:rPr>
              <w:t>Could you give examples of impact/implications for inequalities?</w:t>
            </w:r>
          </w:p>
          <w:p w14:paraId="3BA513B9" w14:textId="28D3574E" w:rsidR="00721248" w:rsidRPr="00E655E7" w:rsidRDefault="00721248" w:rsidP="00686E43">
            <w:pPr>
              <w:pStyle w:val="ListParagraph"/>
              <w:numPr>
                <w:ilvl w:val="0"/>
                <w:numId w:val="8"/>
              </w:numPr>
              <w:rPr>
                <w:rFonts w:ascii="Times New Roman" w:hAnsi="Times New Roman" w:cs="Times New Roman"/>
                <w:sz w:val="24"/>
                <w:szCs w:val="24"/>
              </w:rPr>
            </w:pPr>
            <w:r w:rsidRPr="00E655E7">
              <w:rPr>
                <w:rFonts w:ascii="Times New Roman" w:hAnsi="Times New Roman" w:cs="Times New Roman"/>
                <w:sz w:val="24"/>
                <w:szCs w:val="24"/>
              </w:rPr>
              <w:t>Are you monitoring the impact on different groups? If so, how?</w:t>
            </w:r>
          </w:p>
          <w:p w14:paraId="56B60705" w14:textId="1883A721" w:rsidR="00411E4D" w:rsidRPr="00E655E7" w:rsidRDefault="00411E4D" w:rsidP="00686E43">
            <w:pPr>
              <w:pStyle w:val="ListParagraph"/>
              <w:numPr>
                <w:ilvl w:val="0"/>
                <w:numId w:val="8"/>
              </w:numPr>
              <w:rPr>
                <w:rFonts w:ascii="Times New Roman" w:hAnsi="Times New Roman" w:cs="Times New Roman"/>
                <w:sz w:val="24"/>
                <w:szCs w:val="24"/>
              </w:rPr>
            </w:pPr>
            <w:r w:rsidRPr="00E655E7">
              <w:rPr>
                <w:rFonts w:ascii="Times New Roman" w:hAnsi="Times New Roman" w:cs="Times New Roman"/>
                <w:sz w:val="24"/>
                <w:szCs w:val="24"/>
              </w:rPr>
              <w:t xml:space="preserve">Are there standardised procedures for assessing biases in AI outputs </w:t>
            </w:r>
            <w:r w:rsidR="00816C48" w:rsidRPr="00E655E7">
              <w:rPr>
                <w:rFonts w:ascii="Times New Roman" w:hAnsi="Times New Roman" w:cs="Times New Roman"/>
                <w:sz w:val="24"/>
                <w:szCs w:val="24"/>
              </w:rPr>
              <w:t>(e.g., providing information in different languages)?</w:t>
            </w:r>
          </w:p>
          <w:p w14:paraId="14D64C86" w14:textId="6F0BE4FA" w:rsidR="00002ADD" w:rsidRPr="00E655E7" w:rsidRDefault="00617D64" w:rsidP="00686E43">
            <w:pPr>
              <w:pStyle w:val="ListParagraph"/>
              <w:numPr>
                <w:ilvl w:val="0"/>
                <w:numId w:val="8"/>
              </w:numPr>
              <w:rPr>
                <w:rFonts w:ascii="Times New Roman" w:hAnsi="Times New Roman" w:cs="Times New Roman"/>
                <w:sz w:val="24"/>
                <w:szCs w:val="24"/>
              </w:rPr>
            </w:pPr>
            <w:r w:rsidRPr="00E655E7">
              <w:rPr>
                <w:rFonts w:ascii="Times New Roman" w:hAnsi="Times New Roman" w:cs="Times New Roman"/>
                <w:sz w:val="24"/>
                <w:szCs w:val="24"/>
              </w:rPr>
              <w:t>Any scans where there have been difficulties in getting a good reading</w:t>
            </w:r>
            <w:r w:rsidR="00CA336C" w:rsidRPr="00E655E7">
              <w:rPr>
                <w:rFonts w:ascii="Times New Roman" w:hAnsi="Times New Roman" w:cs="Times New Roman"/>
                <w:sz w:val="24"/>
                <w:szCs w:val="24"/>
              </w:rPr>
              <w:t xml:space="preserve"> (</w:t>
            </w:r>
            <w:proofErr w:type="spellStart"/>
            <w:r w:rsidR="00CA336C" w:rsidRPr="00E655E7">
              <w:rPr>
                <w:rFonts w:ascii="Times New Roman" w:hAnsi="Times New Roman" w:cs="Times New Roman"/>
                <w:sz w:val="24"/>
                <w:szCs w:val="24"/>
              </w:rPr>
              <w:t>e.g</w:t>
            </w:r>
            <w:proofErr w:type="spellEnd"/>
            <w:r w:rsidR="00CA336C" w:rsidRPr="00E655E7">
              <w:rPr>
                <w:rFonts w:ascii="Times New Roman" w:hAnsi="Times New Roman" w:cs="Times New Roman"/>
                <w:sz w:val="24"/>
                <w:szCs w:val="24"/>
              </w:rPr>
              <w:t>, false negatives/positives, invalid scans) – do any relate to demographic characteristics?</w:t>
            </w:r>
          </w:p>
          <w:p w14:paraId="32391F99" w14:textId="7CF81878" w:rsidR="00721248" w:rsidRPr="00E655E7" w:rsidRDefault="00721248" w:rsidP="00686E43">
            <w:pPr>
              <w:pStyle w:val="ListParagraph"/>
              <w:rPr>
                <w:rFonts w:ascii="Times New Roman" w:hAnsi="Times New Roman" w:cs="Times New Roman"/>
                <w:sz w:val="24"/>
                <w:szCs w:val="24"/>
              </w:rPr>
            </w:pPr>
          </w:p>
        </w:tc>
      </w:tr>
      <w:tr w:rsidR="00D0337E" w:rsidRPr="00E655E7" w14:paraId="49284F66" w14:textId="77777777" w:rsidTr="283C3987">
        <w:tc>
          <w:tcPr>
            <w:tcW w:w="2802" w:type="dxa"/>
            <w:vMerge w:val="restart"/>
          </w:tcPr>
          <w:p w14:paraId="42C93654" w14:textId="77777777" w:rsidR="00CA77A0" w:rsidRPr="00E655E7" w:rsidRDefault="00CA77A0" w:rsidP="00686E43">
            <w:pPr>
              <w:rPr>
                <w:rFonts w:ascii="Times New Roman" w:hAnsi="Times New Roman" w:cs="Times New Roman"/>
                <w:sz w:val="24"/>
                <w:szCs w:val="24"/>
              </w:rPr>
            </w:pPr>
            <w:r w:rsidRPr="00E655E7">
              <w:rPr>
                <w:rFonts w:ascii="Times New Roman" w:hAnsi="Times New Roman" w:cs="Times New Roman"/>
                <w:sz w:val="24"/>
                <w:szCs w:val="24"/>
              </w:rPr>
              <w:t>DATA MONITORING AND EVALUATION</w:t>
            </w:r>
          </w:p>
          <w:p w14:paraId="7FD1B63D" w14:textId="77777777" w:rsidR="00CA77A0" w:rsidRPr="00E655E7" w:rsidRDefault="00CA77A0" w:rsidP="00686E43">
            <w:pPr>
              <w:rPr>
                <w:rFonts w:ascii="Times New Roman" w:hAnsi="Times New Roman" w:cs="Times New Roman"/>
                <w:sz w:val="24"/>
                <w:szCs w:val="24"/>
              </w:rPr>
            </w:pPr>
            <w:r w:rsidRPr="00E655E7">
              <w:rPr>
                <w:rFonts w:ascii="Times New Roman" w:hAnsi="Times New Roman" w:cs="Times New Roman"/>
                <w:sz w:val="24"/>
                <w:szCs w:val="24"/>
              </w:rPr>
              <w:t>(Implementation outcomes – framework)</w:t>
            </w:r>
          </w:p>
          <w:p w14:paraId="35ABAB63" w14:textId="004F489A" w:rsidR="00CA77A0" w:rsidRPr="00E655E7" w:rsidRDefault="00CA77A0" w:rsidP="00686E43">
            <w:pPr>
              <w:rPr>
                <w:rFonts w:ascii="Times New Roman" w:hAnsi="Times New Roman" w:cs="Times New Roman"/>
                <w:sz w:val="24"/>
                <w:szCs w:val="24"/>
              </w:rPr>
            </w:pPr>
          </w:p>
        </w:tc>
        <w:tc>
          <w:tcPr>
            <w:tcW w:w="3289" w:type="dxa"/>
          </w:tcPr>
          <w:p w14:paraId="546C119D" w14:textId="77777777" w:rsidR="00CA77A0" w:rsidRPr="00E655E7" w:rsidRDefault="00CA77A0"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Are there any ongoing issues with collecting data for the NHSE benefits metrics?</w:t>
            </w:r>
          </w:p>
          <w:p w14:paraId="15DAD3C1" w14:textId="71E78154" w:rsidR="00CA77A0" w:rsidRPr="00E655E7" w:rsidRDefault="00CA77A0" w:rsidP="00686E43">
            <w:pPr>
              <w:pStyle w:val="ListParagraph"/>
              <w:rPr>
                <w:rFonts w:ascii="Times New Roman" w:hAnsi="Times New Roman" w:cs="Times New Roman"/>
                <w:sz w:val="24"/>
                <w:szCs w:val="24"/>
              </w:rPr>
            </w:pPr>
          </w:p>
        </w:tc>
        <w:tc>
          <w:tcPr>
            <w:tcW w:w="7654" w:type="dxa"/>
          </w:tcPr>
          <w:p w14:paraId="50E8DACC" w14:textId="77777777" w:rsidR="00CA77A0" w:rsidRPr="00E655E7" w:rsidRDefault="00CA77A0" w:rsidP="00F30F69">
            <w:pPr>
              <w:pStyle w:val="ListParagraph"/>
              <w:numPr>
                <w:ilvl w:val="0"/>
                <w:numId w:val="23"/>
              </w:numPr>
              <w:rPr>
                <w:rFonts w:ascii="Times New Roman" w:hAnsi="Times New Roman" w:cs="Times New Roman"/>
                <w:sz w:val="24"/>
                <w:szCs w:val="24"/>
              </w:rPr>
            </w:pPr>
            <w:r w:rsidRPr="00E655E7">
              <w:rPr>
                <w:rFonts w:ascii="Times New Roman" w:hAnsi="Times New Roman" w:cs="Times New Roman"/>
                <w:sz w:val="24"/>
                <w:szCs w:val="24"/>
              </w:rPr>
              <w:t>If there were problems before, have they been improved?</w:t>
            </w:r>
          </w:p>
          <w:p w14:paraId="21F8E0D1" w14:textId="29E7798E" w:rsidR="00CA77A0" w:rsidRPr="00E655E7" w:rsidRDefault="00CA77A0" w:rsidP="00F30F69">
            <w:pPr>
              <w:pStyle w:val="ListParagraph"/>
              <w:numPr>
                <w:ilvl w:val="0"/>
                <w:numId w:val="23"/>
              </w:numPr>
              <w:rPr>
                <w:rFonts w:ascii="Times New Roman" w:hAnsi="Times New Roman" w:cs="Times New Roman"/>
                <w:sz w:val="24"/>
                <w:szCs w:val="24"/>
              </w:rPr>
            </w:pPr>
            <w:r w:rsidRPr="00E655E7">
              <w:rPr>
                <w:rFonts w:ascii="Times New Roman" w:hAnsi="Times New Roman" w:cs="Times New Roman"/>
                <w:sz w:val="24"/>
                <w:szCs w:val="24"/>
              </w:rPr>
              <w:t>Do you have any thoughts about data quality?</w:t>
            </w:r>
          </w:p>
          <w:p w14:paraId="6A0C6223" w14:textId="249C03B0" w:rsidR="00CA77A0" w:rsidRPr="00E655E7" w:rsidRDefault="00CA77A0" w:rsidP="00686E43">
            <w:pPr>
              <w:pStyle w:val="ListParagraph"/>
              <w:rPr>
                <w:rFonts w:ascii="Times New Roman" w:hAnsi="Times New Roman" w:cs="Times New Roman"/>
                <w:sz w:val="24"/>
                <w:szCs w:val="24"/>
              </w:rPr>
            </w:pPr>
          </w:p>
          <w:p w14:paraId="06FA3DFA" w14:textId="1F3340E9" w:rsidR="00CA77A0" w:rsidRPr="00E655E7" w:rsidRDefault="00CA77A0" w:rsidP="00686E43">
            <w:pPr>
              <w:pStyle w:val="ListParagraph"/>
              <w:rPr>
                <w:rFonts w:ascii="Times New Roman" w:hAnsi="Times New Roman" w:cs="Times New Roman"/>
                <w:sz w:val="24"/>
                <w:szCs w:val="24"/>
              </w:rPr>
            </w:pPr>
          </w:p>
        </w:tc>
      </w:tr>
      <w:tr w:rsidR="00D0337E" w:rsidRPr="00E655E7" w14:paraId="16ED3DF4" w14:textId="77777777" w:rsidTr="283C3987">
        <w:tc>
          <w:tcPr>
            <w:tcW w:w="2802" w:type="dxa"/>
            <w:vMerge/>
          </w:tcPr>
          <w:p w14:paraId="1C600D24" w14:textId="77777777" w:rsidR="00CA77A0" w:rsidRPr="00E655E7" w:rsidRDefault="00CA77A0" w:rsidP="00686E43">
            <w:pPr>
              <w:rPr>
                <w:rFonts w:ascii="Times New Roman" w:hAnsi="Times New Roman" w:cs="Times New Roman"/>
                <w:sz w:val="24"/>
                <w:szCs w:val="24"/>
              </w:rPr>
            </w:pPr>
          </w:p>
        </w:tc>
        <w:tc>
          <w:tcPr>
            <w:tcW w:w="3289" w:type="dxa"/>
          </w:tcPr>
          <w:p w14:paraId="27853DAB" w14:textId="77777777" w:rsidR="00CA77A0" w:rsidRPr="00E655E7" w:rsidRDefault="00CA77A0"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Is there a local evaluation (in your network/trust)?</w:t>
            </w:r>
          </w:p>
          <w:p w14:paraId="2BE4DC1F" w14:textId="69ABB717" w:rsidR="00CA77A0" w:rsidRPr="00E655E7" w:rsidRDefault="00CA77A0" w:rsidP="00686E43">
            <w:pPr>
              <w:pStyle w:val="ListParagraph"/>
              <w:rPr>
                <w:rFonts w:ascii="Times New Roman" w:hAnsi="Times New Roman" w:cs="Times New Roman"/>
                <w:sz w:val="24"/>
                <w:szCs w:val="24"/>
              </w:rPr>
            </w:pPr>
          </w:p>
        </w:tc>
        <w:tc>
          <w:tcPr>
            <w:tcW w:w="7654" w:type="dxa"/>
          </w:tcPr>
          <w:p w14:paraId="213D8EB1" w14:textId="77777777" w:rsidR="00CA77A0" w:rsidRPr="00E655E7" w:rsidRDefault="00CA77A0" w:rsidP="00F30F69">
            <w:pPr>
              <w:pStyle w:val="ListParagraph"/>
              <w:numPr>
                <w:ilvl w:val="0"/>
                <w:numId w:val="23"/>
              </w:numPr>
              <w:rPr>
                <w:rFonts w:ascii="Times New Roman" w:hAnsi="Times New Roman" w:cs="Times New Roman"/>
                <w:sz w:val="24"/>
                <w:szCs w:val="24"/>
              </w:rPr>
            </w:pPr>
            <w:r w:rsidRPr="00E655E7">
              <w:rPr>
                <w:rFonts w:ascii="Times New Roman" w:hAnsi="Times New Roman" w:cs="Times New Roman"/>
                <w:sz w:val="24"/>
                <w:szCs w:val="24"/>
              </w:rPr>
              <w:t>Who is doing the evaluation?</w:t>
            </w:r>
          </w:p>
          <w:p w14:paraId="2C457968" w14:textId="77777777" w:rsidR="00CA77A0" w:rsidRPr="00E655E7" w:rsidRDefault="00CA77A0" w:rsidP="00F30F69">
            <w:pPr>
              <w:pStyle w:val="ListParagraph"/>
              <w:numPr>
                <w:ilvl w:val="0"/>
                <w:numId w:val="23"/>
              </w:numPr>
              <w:rPr>
                <w:rFonts w:ascii="Times New Roman" w:hAnsi="Times New Roman" w:cs="Times New Roman"/>
                <w:sz w:val="24"/>
                <w:szCs w:val="24"/>
              </w:rPr>
            </w:pPr>
            <w:r w:rsidRPr="00E655E7">
              <w:rPr>
                <w:rFonts w:ascii="Times New Roman" w:hAnsi="Times New Roman" w:cs="Times New Roman"/>
                <w:sz w:val="24"/>
                <w:szCs w:val="24"/>
              </w:rPr>
              <w:t>How has the evaluation progressed?</w:t>
            </w:r>
          </w:p>
          <w:p w14:paraId="4E2108E9" w14:textId="1FF63E2B" w:rsidR="00CA77A0" w:rsidRPr="00E655E7" w:rsidRDefault="00CA77A0" w:rsidP="00F30F69">
            <w:pPr>
              <w:pStyle w:val="ListParagraph"/>
              <w:numPr>
                <w:ilvl w:val="0"/>
                <w:numId w:val="23"/>
              </w:numPr>
              <w:rPr>
                <w:rFonts w:ascii="Times New Roman" w:hAnsi="Times New Roman" w:cs="Times New Roman"/>
                <w:sz w:val="24"/>
                <w:szCs w:val="24"/>
              </w:rPr>
            </w:pPr>
            <w:r w:rsidRPr="00E655E7">
              <w:rPr>
                <w:rFonts w:ascii="Times New Roman" w:hAnsi="Times New Roman" w:cs="Times New Roman"/>
                <w:sz w:val="24"/>
                <w:szCs w:val="24"/>
              </w:rPr>
              <w:t>What does your local evaluation involve? Which data are you using?</w:t>
            </w:r>
          </w:p>
          <w:p w14:paraId="6C09E965" w14:textId="4D97A2F6" w:rsidR="0045401F" w:rsidRPr="00E655E7" w:rsidRDefault="00F07784" w:rsidP="00F30F69">
            <w:pPr>
              <w:pStyle w:val="ListParagraph"/>
              <w:numPr>
                <w:ilvl w:val="0"/>
                <w:numId w:val="23"/>
              </w:numPr>
              <w:rPr>
                <w:rFonts w:ascii="Times New Roman" w:hAnsi="Times New Roman" w:cs="Times New Roman"/>
                <w:sz w:val="24"/>
                <w:szCs w:val="24"/>
              </w:rPr>
            </w:pPr>
            <w:r w:rsidRPr="00E655E7">
              <w:rPr>
                <w:rFonts w:ascii="Times New Roman" w:hAnsi="Times New Roman" w:cs="Times New Roman"/>
                <w:sz w:val="24"/>
                <w:szCs w:val="24"/>
              </w:rPr>
              <w:t>Are you aware about suppliers doing post-market surveillance? If so, what is required from them to facilitate this? Is it time consuming?</w:t>
            </w:r>
          </w:p>
          <w:p w14:paraId="05DD5407" w14:textId="56132822" w:rsidR="00CA77A0" w:rsidRPr="00E655E7" w:rsidRDefault="00CA77A0" w:rsidP="00686E43">
            <w:pPr>
              <w:pStyle w:val="ListParagraph"/>
              <w:rPr>
                <w:rFonts w:ascii="Times New Roman" w:hAnsi="Times New Roman" w:cs="Times New Roman"/>
                <w:sz w:val="24"/>
                <w:szCs w:val="24"/>
              </w:rPr>
            </w:pPr>
          </w:p>
        </w:tc>
      </w:tr>
      <w:tr w:rsidR="00D0337E" w:rsidRPr="00E655E7" w14:paraId="09575D04" w14:textId="77777777" w:rsidTr="283C3987">
        <w:tc>
          <w:tcPr>
            <w:tcW w:w="2802" w:type="dxa"/>
            <w:vMerge/>
          </w:tcPr>
          <w:p w14:paraId="0CAD4F2D" w14:textId="77777777" w:rsidR="00CA77A0" w:rsidRPr="00E655E7" w:rsidRDefault="00CA77A0" w:rsidP="00686E43">
            <w:pPr>
              <w:rPr>
                <w:rFonts w:ascii="Times New Roman" w:hAnsi="Times New Roman" w:cs="Times New Roman"/>
                <w:sz w:val="24"/>
                <w:szCs w:val="24"/>
              </w:rPr>
            </w:pPr>
          </w:p>
        </w:tc>
        <w:tc>
          <w:tcPr>
            <w:tcW w:w="3289" w:type="dxa"/>
          </w:tcPr>
          <w:p w14:paraId="52F0C877" w14:textId="77777777" w:rsidR="00CA77A0" w:rsidRPr="00E655E7" w:rsidRDefault="00CA77A0"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Any relevant data questions arising from workstreams 2 and 3</w:t>
            </w:r>
          </w:p>
          <w:p w14:paraId="6FC32C17" w14:textId="6E8FCB71" w:rsidR="00CA77A0" w:rsidRPr="00E655E7" w:rsidRDefault="00CA77A0" w:rsidP="00686E43">
            <w:pPr>
              <w:pStyle w:val="ListParagraph"/>
              <w:rPr>
                <w:rFonts w:ascii="Times New Roman" w:hAnsi="Times New Roman" w:cs="Times New Roman"/>
                <w:sz w:val="24"/>
                <w:szCs w:val="24"/>
              </w:rPr>
            </w:pPr>
          </w:p>
        </w:tc>
        <w:tc>
          <w:tcPr>
            <w:tcW w:w="7654" w:type="dxa"/>
          </w:tcPr>
          <w:p w14:paraId="2CB86224" w14:textId="5E814FF4" w:rsidR="001365D8" w:rsidRPr="00E655E7" w:rsidRDefault="00346406" w:rsidP="00F30F69">
            <w:pPr>
              <w:pStyle w:val="ListParagraph"/>
              <w:numPr>
                <w:ilvl w:val="0"/>
                <w:numId w:val="26"/>
              </w:numPr>
              <w:rPr>
                <w:rFonts w:ascii="Times New Roman" w:hAnsi="Times New Roman" w:cs="Times New Roman"/>
                <w:sz w:val="24"/>
                <w:szCs w:val="24"/>
              </w:rPr>
            </w:pPr>
            <w:r w:rsidRPr="00E655E7">
              <w:rPr>
                <w:rFonts w:ascii="Times New Roman" w:hAnsi="Times New Roman" w:cs="Times New Roman"/>
                <w:i/>
                <w:iCs/>
                <w:sz w:val="24"/>
                <w:szCs w:val="24"/>
              </w:rPr>
              <w:t>Q</w:t>
            </w:r>
            <w:r w:rsidR="00A547A2" w:rsidRPr="00E655E7">
              <w:rPr>
                <w:rFonts w:ascii="Times New Roman" w:hAnsi="Times New Roman" w:cs="Times New Roman"/>
                <w:i/>
                <w:iCs/>
                <w:sz w:val="24"/>
                <w:szCs w:val="24"/>
              </w:rPr>
              <w:t xml:space="preserve">uestion for strategy leads/ senior </w:t>
            </w:r>
            <w:r w:rsidR="000B0EA4" w:rsidRPr="00E655E7">
              <w:rPr>
                <w:rFonts w:ascii="Times New Roman" w:hAnsi="Times New Roman" w:cs="Times New Roman"/>
                <w:i/>
                <w:iCs/>
                <w:sz w:val="24"/>
                <w:szCs w:val="24"/>
              </w:rPr>
              <w:t>decisionmakers</w:t>
            </w:r>
            <w:r w:rsidR="00A547A2" w:rsidRPr="00E655E7">
              <w:rPr>
                <w:rFonts w:ascii="Times New Roman" w:hAnsi="Times New Roman" w:cs="Times New Roman"/>
                <w:i/>
                <w:iCs/>
                <w:sz w:val="24"/>
                <w:szCs w:val="24"/>
              </w:rPr>
              <w:t xml:space="preserve"> only</w:t>
            </w:r>
            <w:r w:rsidRPr="00E655E7">
              <w:rPr>
                <w:rFonts w:ascii="Times New Roman" w:hAnsi="Times New Roman" w:cs="Times New Roman"/>
                <w:i/>
                <w:iCs/>
                <w:sz w:val="24"/>
                <w:szCs w:val="24"/>
              </w:rPr>
              <w:t>:</w:t>
            </w:r>
            <w:r w:rsidR="00A547A2" w:rsidRPr="00E655E7">
              <w:rPr>
                <w:rFonts w:ascii="Times New Roman" w:hAnsi="Times New Roman" w:cs="Times New Roman"/>
                <w:sz w:val="24"/>
                <w:szCs w:val="24"/>
              </w:rPr>
              <w:t xml:space="preserve"> </w:t>
            </w:r>
            <w:r w:rsidR="00B021CB" w:rsidRPr="00E655E7">
              <w:rPr>
                <w:rFonts w:ascii="Times New Roman" w:hAnsi="Times New Roman" w:cs="Times New Roman"/>
                <w:sz w:val="24"/>
                <w:szCs w:val="24"/>
              </w:rPr>
              <w:t xml:space="preserve">Is your Trust preparing a local business case for </w:t>
            </w:r>
            <w:r w:rsidR="001365D8" w:rsidRPr="00E655E7">
              <w:rPr>
                <w:rFonts w:ascii="Times New Roman" w:hAnsi="Times New Roman" w:cs="Times New Roman"/>
                <w:sz w:val="24"/>
                <w:szCs w:val="24"/>
              </w:rPr>
              <w:t xml:space="preserve">funding to continue the AI tool? </w:t>
            </w:r>
            <w:r w:rsidR="00AD08BF" w:rsidRPr="00E655E7">
              <w:rPr>
                <w:rFonts w:ascii="Times New Roman" w:hAnsi="Times New Roman" w:cs="Times New Roman"/>
                <w:sz w:val="24"/>
                <w:szCs w:val="24"/>
              </w:rPr>
              <w:t>(</w:t>
            </w:r>
            <w:proofErr w:type="spellStart"/>
            <w:r w:rsidR="00AD08BF" w:rsidRPr="00E655E7">
              <w:rPr>
                <w:rFonts w:ascii="Times New Roman" w:hAnsi="Times New Roman" w:cs="Times New Roman"/>
                <w:sz w:val="24"/>
                <w:szCs w:val="24"/>
              </w:rPr>
              <w:t>eg</w:t>
            </w:r>
            <w:proofErr w:type="spellEnd"/>
            <w:r w:rsidR="00AD08BF" w:rsidRPr="00E655E7">
              <w:rPr>
                <w:rFonts w:ascii="Times New Roman" w:hAnsi="Times New Roman" w:cs="Times New Roman"/>
                <w:sz w:val="24"/>
                <w:szCs w:val="24"/>
              </w:rPr>
              <w:t xml:space="preserve"> local Trust funding or network-level funding)</w:t>
            </w:r>
          </w:p>
          <w:p w14:paraId="2D7F57C8" w14:textId="77DFE10E" w:rsidR="00CA77A0" w:rsidRPr="00E655E7" w:rsidRDefault="001365D8" w:rsidP="00F30F69">
            <w:pPr>
              <w:pStyle w:val="ListParagraph"/>
              <w:numPr>
                <w:ilvl w:val="1"/>
                <w:numId w:val="26"/>
              </w:numPr>
              <w:rPr>
                <w:rFonts w:ascii="Times New Roman" w:hAnsi="Times New Roman" w:cs="Times New Roman"/>
                <w:sz w:val="24"/>
                <w:szCs w:val="24"/>
              </w:rPr>
            </w:pPr>
            <w:r w:rsidRPr="00E655E7">
              <w:rPr>
                <w:rFonts w:ascii="Times New Roman" w:hAnsi="Times New Roman" w:cs="Times New Roman"/>
                <w:sz w:val="24"/>
                <w:szCs w:val="24"/>
              </w:rPr>
              <w:t>If yes - what are the timeframes for th</w:t>
            </w:r>
            <w:r w:rsidR="00AD08BF" w:rsidRPr="00E655E7">
              <w:rPr>
                <w:rFonts w:ascii="Times New Roman" w:hAnsi="Times New Roman" w:cs="Times New Roman"/>
                <w:sz w:val="24"/>
                <w:szCs w:val="24"/>
              </w:rPr>
              <w:t xml:space="preserve">e business case, </w:t>
            </w:r>
            <w:r w:rsidRPr="00E655E7">
              <w:rPr>
                <w:rFonts w:ascii="Times New Roman" w:hAnsi="Times New Roman" w:cs="Times New Roman"/>
                <w:sz w:val="24"/>
                <w:szCs w:val="24"/>
              </w:rPr>
              <w:t xml:space="preserve">and where might </w:t>
            </w:r>
            <w:r w:rsidR="00AD08BF" w:rsidRPr="00E655E7">
              <w:rPr>
                <w:rFonts w:ascii="Times New Roman" w:hAnsi="Times New Roman" w:cs="Times New Roman"/>
                <w:sz w:val="24"/>
                <w:szCs w:val="24"/>
              </w:rPr>
              <w:t>these independent</w:t>
            </w:r>
            <w:r w:rsidRPr="00E655E7">
              <w:rPr>
                <w:rFonts w:ascii="Times New Roman" w:hAnsi="Times New Roman" w:cs="Times New Roman"/>
                <w:sz w:val="24"/>
                <w:szCs w:val="24"/>
              </w:rPr>
              <w:t xml:space="preserve"> evaluation findings fit in</w:t>
            </w:r>
            <w:r w:rsidR="00AD08BF" w:rsidRPr="00E655E7">
              <w:rPr>
                <w:rFonts w:ascii="Times New Roman" w:hAnsi="Times New Roman" w:cs="Times New Roman"/>
                <w:sz w:val="24"/>
                <w:szCs w:val="24"/>
              </w:rPr>
              <w:t>?</w:t>
            </w:r>
          </w:p>
        </w:tc>
      </w:tr>
      <w:tr w:rsidR="00D0337E" w:rsidRPr="00E655E7" w14:paraId="302322CA" w14:textId="77777777" w:rsidTr="283C3987">
        <w:tc>
          <w:tcPr>
            <w:tcW w:w="2802" w:type="dxa"/>
            <w:vMerge w:val="restart"/>
          </w:tcPr>
          <w:p w14:paraId="58EA6EA7" w14:textId="77777777" w:rsidR="00721248" w:rsidRPr="00E655E7" w:rsidRDefault="00721248" w:rsidP="00686E43">
            <w:pPr>
              <w:rPr>
                <w:rFonts w:ascii="Times New Roman" w:hAnsi="Times New Roman" w:cs="Times New Roman"/>
                <w:sz w:val="24"/>
                <w:szCs w:val="24"/>
              </w:rPr>
            </w:pPr>
            <w:r w:rsidRPr="00E655E7">
              <w:rPr>
                <w:rFonts w:ascii="Times New Roman" w:hAnsi="Times New Roman" w:cs="Times New Roman"/>
                <w:sz w:val="24"/>
                <w:szCs w:val="24"/>
              </w:rPr>
              <w:t>FUTURE USE AND SUSTAINABILITY</w:t>
            </w:r>
          </w:p>
          <w:p w14:paraId="34A3EC9D" w14:textId="77777777" w:rsidR="008B75C0" w:rsidRPr="00E655E7" w:rsidRDefault="008B75C0" w:rsidP="00686E43">
            <w:pPr>
              <w:rPr>
                <w:rFonts w:ascii="Times New Roman" w:hAnsi="Times New Roman" w:cs="Times New Roman"/>
                <w:sz w:val="24"/>
                <w:szCs w:val="24"/>
              </w:rPr>
            </w:pPr>
            <w:r w:rsidRPr="00E655E7">
              <w:rPr>
                <w:rFonts w:ascii="Times New Roman" w:hAnsi="Times New Roman" w:cs="Times New Roman"/>
                <w:sz w:val="24"/>
                <w:szCs w:val="24"/>
              </w:rPr>
              <w:t>(Implementation outcomes – framework)</w:t>
            </w:r>
          </w:p>
          <w:p w14:paraId="01D5C93F" w14:textId="621B8DFD" w:rsidR="008B75C0" w:rsidRPr="00E655E7" w:rsidRDefault="008B75C0" w:rsidP="00686E43">
            <w:pPr>
              <w:rPr>
                <w:rFonts w:ascii="Times New Roman" w:hAnsi="Times New Roman" w:cs="Times New Roman"/>
                <w:sz w:val="24"/>
                <w:szCs w:val="24"/>
              </w:rPr>
            </w:pPr>
          </w:p>
        </w:tc>
        <w:tc>
          <w:tcPr>
            <w:tcW w:w="3289" w:type="dxa"/>
          </w:tcPr>
          <w:p w14:paraId="5E93A2A0" w14:textId="77777777" w:rsidR="00721248" w:rsidRPr="00E655E7" w:rsidRDefault="004B6AE1"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The use of AI is</w:t>
            </w:r>
            <w:r w:rsidR="00DF5A13" w:rsidRPr="00E655E7">
              <w:rPr>
                <w:rFonts w:ascii="Times New Roman" w:hAnsi="Times New Roman" w:cs="Times New Roman"/>
                <w:sz w:val="24"/>
                <w:szCs w:val="24"/>
              </w:rPr>
              <w:t xml:space="preserve"> increasing in the NHS and </w:t>
            </w:r>
            <w:r w:rsidR="00BC084B" w:rsidRPr="00E655E7">
              <w:rPr>
                <w:rFonts w:ascii="Times New Roman" w:hAnsi="Times New Roman" w:cs="Times New Roman"/>
                <w:sz w:val="24"/>
                <w:szCs w:val="24"/>
              </w:rPr>
              <w:t xml:space="preserve">AI is </w:t>
            </w:r>
            <w:r w:rsidR="00DF5A13" w:rsidRPr="00E655E7">
              <w:rPr>
                <w:rFonts w:ascii="Times New Roman" w:hAnsi="Times New Roman" w:cs="Times New Roman"/>
                <w:sz w:val="24"/>
                <w:szCs w:val="24"/>
              </w:rPr>
              <w:t xml:space="preserve">often </w:t>
            </w:r>
            <w:r w:rsidR="000907BC" w:rsidRPr="00E655E7">
              <w:rPr>
                <w:rFonts w:ascii="Times New Roman" w:hAnsi="Times New Roman" w:cs="Times New Roman"/>
                <w:sz w:val="24"/>
                <w:szCs w:val="24"/>
              </w:rPr>
              <w:t xml:space="preserve">viewed as a ‘transformative solution’. </w:t>
            </w:r>
            <w:r w:rsidR="00721248" w:rsidRPr="00E655E7">
              <w:rPr>
                <w:rFonts w:ascii="Times New Roman" w:hAnsi="Times New Roman" w:cs="Times New Roman"/>
                <w:sz w:val="24"/>
                <w:szCs w:val="24"/>
              </w:rPr>
              <w:t xml:space="preserve">Do you think </w:t>
            </w:r>
            <w:r w:rsidR="00C93A61" w:rsidRPr="00E655E7">
              <w:rPr>
                <w:rFonts w:ascii="Times New Roman" w:hAnsi="Times New Roman" w:cs="Times New Roman"/>
                <w:sz w:val="24"/>
                <w:szCs w:val="24"/>
              </w:rPr>
              <w:t xml:space="preserve">that </w:t>
            </w:r>
            <w:r w:rsidR="00721248" w:rsidRPr="00E655E7">
              <w:rPr>
                <w:rFonts w:ascii="Times New Roman" w:hAnsi="Times New Roman" w:cs="Times New Roman"/>
                <w:sz w:val="24"/>
                <w:szCs w:val="24"/>
              </w:rPr>
              <w:t xml:space="preserve">AI </w:t>
            </w:r>
            <w:r w:rsidR="00721248" w:rsidRPr="00E655E7">
              <w:rPr>
                <w:rFonts w:ascii="Times New Roman" w:hAnsi="Times New Roman" w:cs="Times New Roman"/>
                <w:i/>
                <w:iCs/>
                <w:sz w:val="24"/>
                <w:szCs w:val="24"/>
              </w:rPr>
              <w:t xml:space="preserve">will continue to be used </w:t>
            </w:r>
            <w:r w:rsidR="00721248" w:rsidRPr="00E655E7">
              <w:rPr>
                <w:rFonts w:ascii="Times New Roman" w:hAnsi="Times New Roman" w:cs="Times New Roman"/>
                <w:sz w:val="24"/>
                <w:szCs w:val="24"/>
              </w:rPr>
              <w:t>for chest (and diagnostics more broadly) in the future?</w:t>
            </w:r>
          </w:p>
          <w:p w14:paraId="01963308" w14:textId="3C0FCD04" w:rsidR="00595307" w:rsidRPr="00E655E7" w:rsidRDefault="00595307" w:rsidP="00686E43">
            <w:pPr>
              <w:pStyle w:val="ListParagraph"/>
              <w:rPr>
                <w:rFonts w:ascii="Times New Roman" w:hAnsi="Times New Roman" w:cs="Times New Roman"/>
                <w:sz w:val="24"/>
                <w:szCs w:val="24"/>
              </w:rPr>
            </w:pPr>
          </w:p>
        </w:tc>
        <w:tc>
          <w:tcPr>
            <w:tcW w:w="7654" w:type="dxa"/>
          </w:tcPr>
          <w:p w14:paraId="3019DAD4" w14:textId="77777777" w:rsidR="00721248" w:rsidRPr="00E655E7" w:rsidRDefault="00721248"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If yes, what might this look like?</w:t>
            </w:r>
          </w:p>
          <w:p w14:paraId="76AD6097" w14:textId="77777777" w:rsidR="00721248" w:rsidRPr="00E655E7" w:rsidRDefault="00721248"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What is important to consider moving forward?</w:t>
            </w:r>
          </w:p>
          <w:p w14:paraId="70011D5F" w14:textId="77777777" w:rsidR="00721248" w:rsidRPr="00E655E7" w:rsidRDefault="00721248"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Future barriers/ facilitators</w:t>
            </w:r>
          </w:p>
          <w:p w14:paraId="42D532B2" w14:textId="3614F96E" w:rsidR="00EE0971" w:rsidRPr="00E655E7" w:rsidRDefault="00EE0971"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Impact of change in context (NHSE and ICB cuts)</w:t>
            </w:r>
          </w:p>
          <w:p w14:paraId="7D9E3409" w14:textId="18C5E010" w:rsidR="00EE0971" w:rsidRPr="00E655E7" w:rsidRDefault="00EE0971"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 xml:space="preserve">Key reflections </w:t>
            </w:r>
            <w:r w:rsidR="00827A3D" w:rsidRPr="00E655E7">
              <w:rPr>
                <w:rFonts w:ascii="Times New Roman" w:hAnsi="Times New Roman" w:cs="Times New Roman"/>
                <w:sz w:val="24"/>
                <w:szCs w:val="24"/>
              </w:rPr>
              <w:t>–</w:t>
            </w:r>
            <w:r w:rsidRPr="00E655E7">
              <w:rPr>
                <w:rFonts w:ascii="Times New Roman" w:hAnsi="Times New Roman" w:cs="Times New Roman"/>
                <w:sz w:val="24"/>
                <w:szCs w:val="24"/>
              </w:rPr>
              <w:t xml:space="preserve"> </w:t>
            </w:r>
            <w:r w:rsidR="00827A3D" w:rsidRPr="00E655E7">
              <w:rPr>
                <w:rFonts w:ascii="Times New Roman" w:hAnsi="Times New Roman" w:cs="Times New Roman"/>
                <w:sz w:val="24"/>
                <w:szCs w:val="24"/>
              </w:rPr>
              <w:t>perceived value of having a national programme</w:t>
            </w:r>
          </w:p>
          <w:p w14:paraId="7A3075C6" w14:textId="329BFD14" w:rsidR="00721248" w:rsidRPr="00E655E7" w:rsidRDefault="00721248" w:rsidP="00686E43">
            <w:pPr>
              <w:pStyle w:val="ListParagraph"/>
              <w:rPr>
                <w:rFonts w:ascii="Times New Roman" w:hAnsi="Times New Roman" w:cs="Times New Roman"/>
                <w:sz w:val="24"/>
                <w:szCs w:val="24"/>
              </w:rPr>
            </w:pPr>
          </w:p>
        </w:tc>
      </w:tr>
      <w:tr w:rsidR="00D0337E" w:rsidRPr="00E655E7" w14:paraId="44FAEC17" w14:textId="77777777" w:rsidTr="283C3987">
        <w:tc>
          <w:tcPr>
            <w:tcW w:w="2802" w:type="dxa"/>
            <w:vMerge/>
          </w:tcPr>
          <w:p w14:paraId="7E1DCAEC" w14:textId="77777777" w:rsidR="00C93A61" w:rsidRPr="00E655E7" w:rsidRDefault="00C93A61" w:rsidP="00686E43">
            <w:pPr>
              <w:rPr>
                <w:rFonts w:ascii="Times New Roman" w:hAnsi="Times New Roman" w:cs="Times New Roman"/>
                <w:sz w:val="24"/>
                <w:szCs w:val="24"/>
              </w:rPr>
            </w:pPr>
          </w:p>
        </w:tc>
        <w:tc>
          <w:tcPr>
            <w:tcW w:w="3289" w:type="dxa"/>
          </w:tcPr>
          <w:p w14:paraId="2A2D6ADD" w14:textId="77777777" w:rsidR="00C93A61" w:rsidRPr="00E655E7" w:rsidRDefault="001D43BD" w:rsidP="00686E43">
            <w:pPr>
              <w:pStyle w:val="ListParagraph"/>
              <w:numPr>
                <w:ilvl w:val="0"/>
                <w:numId w:val="1"/>
              </w:numPr>
              <w:rPr>
                <w:rFonts w:ascii="Times New Roman" w:hAnsi="Times New Roman" w:cs="Times New Roman"/>
                <w:sz w:val="24"/>
                <w:szCs w:val="24"/>
              </w:rPr>
            </w:pPr>
            <w:r w:rsidRPr="00E655E7">
              <w:rPr>
                <w:rFonts w:ascii="Times New Roman" w:hAnsi="Times New Roman" w:cs="Times New Roman"/>
                <w:sz w:val="24"/>
                <w:szCs w:val="24"/>
              </w:rPr>
              <w:t xml:space="preserve">Do you think AI </w:t>
            </w:r>
            <w:r w:rsidRPr="00E655E7">
              <w:rPr>
                <w:rFonts w:ascii="Times New Roman" w:hAnsi="Times New Roman" w:cs="Times New Roman"/>
                <w:i/>
                <w:iCs/>
                <w:sz w:val="24"/>
                <w:szCs w:val="24"/>
              </w:rPr>
              <w:t>should be used</w:t>
            </w:r>
            <w:r w:rsidRPr="00E655E7">
              <w:rPr>
                <w:rFonts w:ascii="Times New Roman" w:hAnsi="Times New Roman" w:cs="Times New Roman"/>
                <w:sz w:val="24"/>
                <w:szCs w:val="24"/>
              </w:rPr>
              <w:t xml:space="preserve"> in the future?</w:t>
            </w:r>
          </w:p>
          <w:p w14:paraId="57FEC57B" w14:textId="11AE38F7" w:rsidR="001D43BD" w:rsidRPr="00E655E7" w:rsidRDefault="001D43BD" w:rsidP="00686E43">
            <w:pPr>
              <w:pStyle w:val="ListParagraph"/>
              <w:rPr>
                <w:rFonts w:ascii="Times New Roman" w:hAnsi="Times New Roman" w:cs="Times New Roman"/>
                <w:sz w:val="24"/>
                <w:szCs w:val="24"/>
              </w:rPr>
            </w:pPr>
          </w:p>
        </w:tc>
        <w:tc>
          <w:tcPr>
            <w:tcW w:w="7654" w:type="dxa"/>
          </w:tcPr>
          <w:p w14:paraId="15D6A0D7" w14:textId="56B3AC1F" w:rsidR="00F97D51" w:rsidRPr="00E655E7" w:rsidRDefault="001D43BD"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If yes/no, why?</w:t>
            </w:r>
            <w:r w:rsidR="00152287" w:rsidRPr="00E655E7">
              <w:rPr>
                <w:rFonts w:ascii="Times New Roman" w:hAnsi="Times New Roman" w:cs="Times New Roman"/>
                <w:sz w:val="24"/>
                <w:szCs w:val="24"/>
              </w:rPr>
              <w:t xml:space="preserve"> And how?</w:t>
            </w:r>
            <w:r w:rsidR="0010228E" w:rsidRPr="00E655E7">
              <w:rPr>
                <w:rFonts w:ascii="Times New Roman" w:hAnsi="Times New Roman" w:cs="Times New Roman"/>
                <w:sz w:val="24"/>
                <w:szCs w:val="24"/>
              </w:rPr>
              <w:t xml:space="preserve"> And in which ways?</w:t>
            </w:r>
            <w:r w:rsidR="00F97D51" w:rsidRPr="00E655E7">
              <w:rPr>
                <w:rFonts w:ascii="Times New Roman" w:hAnsi="Times New Roman" w:cs="Times New Roman"/>
                <w:sz w:val="24"/>
                <w:szCs w:val="24"/>
              </w:rPr>
              <w:t xml:space="preserve"> Are there any red lines/ areas where AI should definitely not be used?</w:t>
            </w:r>
          </w:p>
          <w:p w14:paraId="64E46CEF" w14:textId="77777777" w:rsidR="00AA6C52" w:rsidRPr="00E655E7" w:rsidRDefault="00AA6C52"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What is important to consider moving forward?</w:t>
            </w:r>
          </w:p>
          <w:p w14:paraId="2A340516" w14:textId="77777777" w:rsidR="00AA6C52" w:rsidRPr="00E655E7" w:rsidRDefault="00AA6C52"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Future barriers/ facilitators</w:t>
            </w:r>
          </w:p>
          <w:p w14:paraId="0CEA3419" w14:textId="32D46A56" w:rsidR="00595307" w:rsidRPr="00E655E7" w:rsidRDefault="00595307"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 xml:space="preserve">Do you think it can be used </w:t>
            </w:r>
            <w:r w:rsidR="005B4E9B" w:rsidRPr="00E655E7">
              <w:rPr>
                <w:rFonts w:ascii="Times New Roman" w:hAnsi="Times New Roman" w:cs="Times New Roman"/>
                <w:sz w:val="24"/>
                <w:szCs w:val="24"/>
              </w:rPr>
              <w:t xml:space="preserve">in the long-term (e.g., </w:t>
            </w:r>
            <w:proofErr w:type="gramStart"/>
            <w:r w:rsidR="005B4E9B" w:rsidRPr="00E655E7">
              <w:rPr>
                <w:rFonts w:ascii="Times New Roman" w:hAnsi="Times New Roman" w:cs="Times New Roman"/>
                <w:sz w:val="24"/>
                <w:szCs w:val="24"/>
              </w:rPr>
              <w:t>be</w:t>
            </w:r>
            <w:proofErr w:type="gramEnd"/>
            <w:r w:rsidR="005B4E9B" w:rsidRPr="00E655E7">
              <w:rPr>
                <w:rFonts w:ascii="Times New Roman" w:hAnsi="Times New Roman" w:cs="Times New Roman"/>
                <w:sz w:val="24"/>
                <w:szCs w:val="24"/>
              </w:rPr>
              <w:t xml:space="preserve"> a sustainable part of care)?</w:t>
            </w:r>
          </w:p>
          <w:p w14:paraId="4628FFB5" w14:textId="1107891D" w:rsidR="0029683A" w:rsidRPr="00E655E7" w:rsidRDefault="0029683A"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How is feedback from clinicians used for the further/future development or improvement of the AI tool?</w:t>
            </w:r>
          </w:p>
          <w:p w14:paraId="7FDACEE7" w14:textId="77777777" w:rsidR="00827A3D" w:rsidRPr="00E655E7" w:rsidRDefault="00827A3D"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Impact of change in context (NHSE and ICB cuts)</w:t>
            </w:r>
          </w:p>
          <w:p w14:paraId="08406F07" w14:textId="77777777" w:rsidR="00827A3D" w:rsidRPr="00E655E7" w:rsidRDefault="00827A3D"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Key reflections – perceived value of having a national programme</w:t>
            </w:r>
          </w:p>
          <w:p w14:paraId="63EAE25D" w14:textId="6455B879" w:rsidR="00AA6C52" w:rsidRPr="00E655E7" w:rsidRDefault="00AA6C52" w:rsidP="00686E43">
            <w:pPr>
              <w:pStyle w:val="ListParagraph"/>
              <w:rPr>
                <w:rFonts w:ascii="Times New Roman" w:hAnsi="Times New Roman" w:cs="Times New Roman"/>
                <w:sz w:val="24"/>
                <w:szCs w:val="24"/>
              </w:rPr>
            </w:pPr>
          </w:p>
        </w:tc>
      </w:tr>
      <w:tr w:rsidR="00D0337E" w:rsidRPr="00E655E7" w14:paraId="1DD0CDF7" w14:textId="77777777" w:rsidTr="283C3987">
        <w:tc>
          <w:tcPr>
            <w:tcW w:w="2802" w:type="dxa"/>
          </w:tcPr>
          <w:p w14:paraId="24394949" w14:textId="4D639267" w:rsidR="008E268A" w:rsidRPr="00E655E7" w:rsidRDefault="008E268A" w:rsidP="00686E43">
            <w:pPr>
              <w:rPr>
                <w:rFonts w:ascii="Times New Roman" w:hAnsi="Times New Roman" w:cs="Times New Roman"/>
                <w:sz w:val="24"/>
                <w:szCs w:val="24"/>
              </w:rPr>
            </w:pPr>
            <w:r w:rsidRPr="00E655E7">
              <w:rPr>
                <w:rFonts w:ascii="Times New Roman" w:hAnsi="Times New Roman" w:cs="Times New Roman"/>
                <w:sz w:val="24"/>
                <w:szCs w:val="24"/>
              </w:rPr>
              <w:t>WRAP UP</w:t>
            </w:r>
          </w:p>
        </w:tc>
        <w:tc>
          <w:tcPr>
            <w:tcW w:w="3289" w:type="dxa"/>
          </w:tcPr>
          <w:p w14:paraId="56E48B0C" w14:textId="77777777" w:rsidR="00B87FAD" w:rsidRPr="00E655E7" w:rsidRDefault="007377CA" w:rsidP="00686E43">
            <w:pPr>
              <w:rPr>
                <w:rFonts w:ascii="Times New Roman" w:hAnsi="Times New Roman" w:cs="Times New Roman"/>
                <w:sz w:val="24"/>
                <w:szCs w:val="24"/>
              </w:rPr>
            </w:pPr>
            <w:r w:rsidRPr="00E655E7">
              <w:rPr>
                <w:rFonts w:ascii="Times New Roman" w:hAnsi="Times New Roman" w:cs="Times New Roman"/>
                <w:sz w:val="24"/>
                <w:szCs w:val="24"/>
              </w:rPr>
              <w:t>Is there anything else you would like to add that we haven’t discussed?</w:t>
            </w:r>
          </w:p>
          <w:p w14:paraId="44BD447E" w14:textId="61DC0EFF" w:rsidR="00D36A00" w:rsidRPr="00E655E7" w:rsidRDefault="00D36A00" w:rsidP="00686E43">
            <w:pPr>
              <w:rPr>
                <w:rFonts w:ascii="Times New Roman" w:hAnsi="Times New Roman" w:cs="Times New Roman"/>
                <w:sz w:val="24"/>
                <w:szCs w:val="24"/>
              </w:rPr>
            </w:pPr>
          </w:p>
        </w:tc>
        <w:tc>
          <w:tcPr>
            <w:tcW w:w="7654" w:type="dxa"/>
          </w:tcPr>
          <w:p w14:paraId="2BF980D9" w14:textId="77777777" w:rsidR="008E268A" w:rsidRPr="00E655E7" w:rsidRDefault="008E268A" w:rsidP="00686E43">
            <w:pPr>
              <w:rPr>
                <w:rFonts w:ascii="Times New Roman" w:hAnsi="Times New Roman" w:cs="Times New Roman"/>
                <w:sz w:val="24"/>
                <w:szCs w:val="24"/>
              </w:rPr>
            </w:pPr>
          </w:p>
        </w:tc>
      </w:tr>
      <w:tr w:rsidR="008E268A" w:rsidRPr="00E655E7" w14:paraId="389E0241" w14:textId="77777777" w:rsidTr="283C3987">
        <w:tc>
          <w:tcPr>
            <w:tcW w:w="2802" w:type="dxa"/>
          </w:tcPr>
          <w:p w14:paraId="2BCF5DA6" w14:textId="14D87758" w:rsidR="008E268A" w:rsidRPr="00E655E7" w:rsidRDefault="008E268A" w:rsidP="00686E43">
            <w:pPr>
              <w:rPr>
                <w:rFonts w:ascii="Times New Roman" w:hAnsi="Times New Roman" w:cs="Times New Roman"/>
                <w:sz w:val="24"/>
                <w:szCs w:val="24"/>
              </w:rPr>
            </w:pPr>
            <w:r w:rsidRPr="00E655E7">
              <w:rPr>
                <w:rFonts w:ascii="Times New Roman" w:hAnsi="Times New Roman" w:cs="Times New Roman"/>
                <w:sz w:val="24"/>
                <w:szCs w:val="24"/>
              </w:rPr>
              <w:lastRenderedPageBreak/>
              <w:t>DISSEMINATION LIST</w:t>
            </w:r>
          </w:p>
        </w:tc>
        <w:tc>
          <w:tcPr>
            <w:tcW w:w="3289" w:type="dxa"/>
          </w:tcPr>
          <w:p w14:paraId="25FD8D82" w14:textId="77777777" w:rsidR="008E268A" w:rsidRPr="00E655E7" w:rsidRDefault="007377CA" w:rsidP="00686E43">
            <w:pPr>
              <w:rPr>
                <w:rFonts w:ascii="Times New Roman" w:hAnsi="Times New Roman" w:cs="Times New Roman"/>
                <w:sz w:val="24"/>
                <w:szCs w:val="24"/>
              </w:rPr>
            </w:pPr>
            <w:r w:rsidRPr="00E655E7">
              <w:rPr>
                <w:rFonts w:ascii="Times New Roman" w:hAnsi="Times New Roman" w:cs="Times New Roman"/>
                <w:sz w:val="24"/>
                <w:szCs w:val="24"/>
              </w:rPr>
              <w:t>Would they like to be added?</w:t>
            </w:r>
          </w:p>
          <w:p w14:paraId="724289F3" w14:textId="77777777" w:rsidR="00EF1731" w:rsidRPr="00E655E7" w:rsidRDefault="00EF1731" w:rsidP="00F30F69">
            <w:pPr>
              <w:pStyle w:val="ListParagraph"/>
              <w:numPr>
                <w:ilvl w:val="0"/>
                <w:numId w:val="10"/>
              </w:numPr>
              <w:rPr>
                <w:rFonts w:ascii="Times New Roman" w:hAnsi="Times New Roman" w:cs="Times New Roman"/>
                <w:sz w:val="24"/>
                <w:szCs w:val="24"/>
              </w:rPr>
            </w:pPr>
            <w:r w:rsidRPr="00E655E7">
              <w:rPr>
                <w:rFonts w:ascii="Times New Roman" w:hAnsi="Times New Roman" w:cs="Times New Roman"/>
                <w:sz w:val="24"/>
                <w:szCs w:val="24"/>
              </w:rPr>
              <w:t>Yes</w:t>
            </w:r>
          </w:p>
          <w:p w14:paraId="6A9918CD" w14:textId="77777777" w:rsidR="00EF1731" w:rsidRPr="00E655E7" w:rsidRDefault="00EF1731" w:rsidP="00F30F69">
            <w:pPr>
              <w:pStyle w:val="ListParagraph"/>
              <w:numPr>
                <w:ilvl w:val="0"/>
                <w:numId w:val="10"/>
              </w:numPr>
              <w:rPr>
                <w:rFonts w:ascii="Times New Roman" w:hAnsi="Times New Roman" w:cs="Times New Roman"/>
                <w:sz w:val="24"/>
                <w:szCs w:val="24"/>
              </w:rPr>
            </w:pPr>
            <w:r w:rsidRPr="00E655E7">
              <w:rPr>
                <w:rFonts w:ascii="Times New Roman" w:hAnsi="Times New Roman" w:cs="Times New Roman"/>
                <w:sz w:val="24"/>
                <w:szCs w:val="24"/>
              </w:rPr>
              <w:t>No</w:t>
            </w:r>
          </w:p>
          <w:p w14:paraId="4D486206" w14:textId="5F2E480C" w:rsidR="002A27AC" w:rsidRPr="00E655E7" w:rsidRDefault="002A27AC" w:rsidP="00686E43">
            <w:pPr>
              <w:rPr>
                <w:rFonts w:ascii="Times New Roman" w:hAnsi="Times New Roman" w:cs="Times New Roman"/>
                <w:sz w:val="24"/>
                <w:szCs w:val="24"/>
              </w:rPr>
            </w:pPr>
          </w:p>
        </w:tc>
        <w:tc>
          <w:tcPr>
            <w:tcW w:w="7654" w:type="dxa"/>
          </w:tcPr>
          <w:p w14:paraId="6CE56D46" w14:textId="77777777" w:rsidR="008E268A" w:rsidRPr="00E655E7" w:rsidRDefault="008E268A" w:rsidP="00686E43">
            <w:pPr>
              <w:rPr>
                <w:rFonts w:ascii="Times New Roman" w:hAnsi="Times New Roman" w:cs="Times New Roman"/>
                <w:sz w:val="24"/>
                <w:szCs w:val="24"/>
              </w:rPr>
            </w:pPr>
          </w:p>
        </w:tc>
      </w:tr>
    </w:tbl>
    <w:p w14:paraId="6625AF36" w14:textId="77777777" w:rsidR="00C60F45" w:rsidRPr="00E655E7" w:rsidRDefault="00C60F45" w:rsidP="00686E43">
      <w:pPr>
        <w:rPr>
          <w:rFonts w:ascii="Times New Roman" w:hAnsi="Times New Roman" w:cs="Times New Roman"/>
          <w:b/>
          <w:bCs/>
          <w:sz w:val="24"/>
          <w:szCs w:val="24"/>
        </w:rPr>
      </w:pPr>
    </w:p>
    <w:p w14:paraId="00FAF3E4" w14:textId="77777777" w:rsidR="00504A0C" w:rsidRPr="00E655E7" w:rsidRDefault="00504A0C" w:rsidP="00686E43">
      <w:pPr>
        <w:rPr>
          <w:rFonts w:ascii="Times New Roman" w:hAnsi="Times New Roman" w:cs="Times New Roman"/>
          <w:b/>
          <w:bCs/>
          <w:sz w:val="24"/>
          <w:szCs w:val="24"/>
        </w:rPr>
        <w:sectPr w:rsidR="00504A0C" w:rsidRPr="00E655E7" w:rsidSect="002A27AC">
          <w:footerReference w:type="default" r:id="rId11"/>
          <w:pgSz w:w="16838" w:h="11906" w:orient="landscape"/>
          <w:pgMar w:top="1440" w:right="1440" w:bottom="1440" w:left="1440" w:header="708" w:footer="708" w:gutter="0"/>
          <w:cols w:space="708"/>
          <w:docGrid w:linePitch="360"/>
        </w:sectPr>
      </w:pPr>
    </w:p>
    <w:p w14:paraId="424A0F74" w14:textId="03BA1C97" w:rsidR="00EF1731" w:rsidRPr="00E655E7" w:rsidRDefault="00EF1731" w:rsidP="00686E43">
      <w:pPr>
        <w:rPr>
          <w:rFonts w:ascii="Times New Roman" w:hAnsi="Times New Roman" w:cs="Times New Roman"/>
          <w:sz w:val="24"/>
          <w:szCs w:val="24"/>
        </w:rPr>
      </w:pPr>
      <w:r w:rsidRPr="00E655E7">
        <w:rPr>
          <w:rFonts w:ascii="Times New Roman" w:hAnsi="Times New Roman" w:cs="Times New Roman"/>
          <w:b/>
          <w:bCs/>
          <w:sz w:val="24"/>
          <w:szCs w:val="24"/>
        </w:rPr>
        <w:lastRenderedPageBreak/>
        <w:t>Topic Guide</w:t>
      </w:r>
      <w:r w:rsidRPr="00E655E7">
        <w:rPr>
          <w:rFonts w:ascii="Times New Roman" w:hAnsi="Times New Roman" w:cs="Times New Roman"/>
          <w:sz w:val="24"/>
          <w:szCs w:val="24"/>
        </w:rPr>
        <w:t xml:space="preserve"> – Supplier Interviews</w:t>
      </w:r>
    </w:p>
    <w:p w14:paraId="4C967651" w14:textId="28863912" w:rsidR="000E2ACD" w:rsidRPr="00E655E7" w:rsidRDefault="000E2ACD" w:rsidP="00686E43">
      <w:pPr>
        <w:rPr>
          <w:rFonts w:ascii="Times New Roman" w:hAnsi="Times New Roman" w:cs="Times New Roman"/>
          <w:i/>
          <w:iCs/>
          <w:sz w:val="24"/>
          <w:szCs w:val="24"/>
        </w:rPr>
      </w:pPr>
      <w:r w:rsidRPr="00E655E7">
        <w:rPr>
          <w:rFonts w:ascii="Times New Roman" w:hAnsi="Times New Roman" w:cs="Times New Roman"/>
          <w:i/>
          <w:iCs/>
          <w:sz w:val="24"/>
          <w:szCs w:val="24"/>
        </w:rPr>
        <w:t>[Introduction to project</w:t>
      </w:r>
      <w:r w:rsidRPr="00E655E7">
        <w:rPr>
          <w:rFonts w:ascii="Times New Roman" w:hAnsi="Times New Roman" w:cs="Times New Roman"/>
          <w:sz w:val="24"/>
          <w:szCs w:val="24"/>
        </w:rPr>
        <w:t xml:space="preserve"> </w:t>
      </w:r>
      <w:r w:rsidRPr="00E655E7">
        <w:rPr>
          <w:rFonts w:ascii="Times New Roman" w:hAnsi="Times New Roman" w:cs="Times New Roman"/>
          <w:i/>
          <w:iCs/>
          <w:sz w:val="24"/>
          <w:szCs w:val="24"/>
        </w:rPr>
        <w:t>and a summary of the topics covered in the interview]</w:t>
      </w:r>
    </w:p>
    <w:p w14:paraId="3EB7297F" w14:textId="2839189D" w:rsidR="00CA3B07" w:rsidRPr="00E655E7" w:rsidRDefault="00CA3B07" w:rsidP="00686E43">
      <w:pPr>
        <w:rPr>
          <w:rFonts w:ascii="Times New Roman" w:hAnsi="Times New Roman" w:cs="Times New Roman"/>
          <w:sz w:val="24"/>
          <w:szCs w:val="24"/>
        </w:rPr>
      </w:pPr>
      <w:r w:rsidRPr="00E655E7">
        <w:rPr>
          <w:rFonts w:ascii="Times New Roman" w:hAnsi="Times New Roman" w:cs="Times New Roman"/>
          <w:i/>
          <w:iCs/>
          <w:sz w:val="24"/>
          <w:szCs w:val="24"/>
        </w:rPr>
        <w:t xml:space="preserve">*Note: We appreciate that certain matters might be commercially </w:t>
      </w:r>
      <w:proofErr w:type="gramStart"/>
      <w:r w:rsidRPr="00E655E7">
        <w:rPr>
          <w:rFonts w:ascii="Times New Roman" w:hAnsi="Times New Roman" w:cs="Times New Roman"/>
          <w:i/>
          <w:iCs/>
          <w:sz w:val="24"/>
          <w:szCs w:val="24"/>
        </w:rPr>
        <w:t>sensitive/confidential</w:t>
      </w:r>
      <w:proofErr w:type="gramEnd"/>
    </w:p>
    <w:tbl>
      <w:tblPr>
        <w:tblStyle w:val="TableGrid"/>
        <w:tblW w:w="0" w:type="auto"/>
        <w:tblLook w:val="04A0" w:firstRow="1" w:lastRow="0" w:firstColumn="1" w:lastColumn="0" w:noHBand="0" w:noVBand="1"/>
      </w:tblPr>
      <w:tblGrid>
        <w:gridCol w:w="2852"/>
        <w:gridCol w:w="3239"/>
        <w:gridCol w:w="7654"/>
      </w:tblGrid>
      <w:tr w:rsidR="00D0337E" w:rsidRPr="00E655E7" w14:paraId="02362FD0" w14:textId="77777777" w:rsidTr="40C057B4">
        <w:tc>
          <w:tcPr>
            <w:tcW w:w="2852" w:type="dxa"/>
          </w:tcPr>
          <w:p w14:paraId="70605697" w14:textId="19C0F6CF" w:rsidR="006773E5" w:rsidRPr="00E655E7" w:rsidRDefault="006773E5" w:rsidP="00686E43">
            <w:pPr>
              <w:rPr>
                <w:rFonts w:ascii="Times New Roman" w:hAnsi="Times New Roman" w:cs="Times New Roman"/>
                <w:b/>
                <w:bCs/>
                <w:sz w:val="24"/>
                <w:szCs w:val="24"/>
              </w:rPr>
            </w:pPr>
            <w:r w:rsidRPr="00E655E7">
              <w:rPr>
                <w:rFonts w:ascii="Times New Roman" w:hAnsi="Times New Roman" w:cs="Times New Roman"/>
                <w:b/>
                <w:bCs/>
                <w:sz w:val="24"/>
                <w:szCs w:val="24"/>
              </w:rPr>
              <w:t>Topic</w:t>
            </w:r>
          </w:p>
        </w:tc>
        <w:tc>
          <w:tcPr>
            <w:tcW w:w="3239" w:type="dxa"/>
          </w:tcPr>
          <w:p w14:paraId="3AE6D47E" w14:textId="1E69154C" w:rsidR="006773E5" w:rsidRPr="00E655E7" w:rsidRDefault="006773E5" w:rsidP="00686E43">
            <w:pPr>
              <w:rPr>
                <w:rFonts w:ascii="Times New Roman" w:hAnsi="Times New Roman" w:cs="Times New Roman"/>
                <w:b/>
                <w:bCs/>
                <w:sz w:val="24"/>
                <w:szCs w:val="24"/>
              </w:rPr>
            </w:pPr>
            <w:r w:rsidRPr="00E655E7">
              <w:rPr>
                <w:rFonts w:ascii="Times New Roman" w:hAnsi="Times New Roman" w:cs="Times New Roman"/>
                <w:b/>
                <w:bCs/>
                <w:sz w:val="24"/>
                <w:szCs w:val="24"/>
              </w:rPr>
              <w:t>Main question/s</w:t>
            </w:r>
          </w:p>
        </w:tc>
        <w:tc>
          <w:tcPr>
            <w:tcW w:w="7654" w:type="dxa"/>
          </w:tcPr>
          <w:p w14:paraId="4472C682" w14:textId="0E925239" w:rsidR="006773E5" w:rsidRPr="00E655E7" w:rsidRDefault="006773E5" w:rsidP="00686E43">
            <w:pPr>
              <w:rPr>
                <w:rFonts w:ascii="Times New Roman" w:hAnsi="Times New Roman" w:cs="Times New Roman"/>
                <w:b/>
                <w:bCs/>
                <w:sz w:val="24"/>
                <w:szCs w:val="24"/>
              </w:rPr>
            </w:pPr>
            <w:r w:rsidRPr="00E655E7">
              <w:rPr>
                <w:rFonts w:ascii="Times New Roman" w:hAnsi="Times New Roman" w:cs="Times New Roman"/>
                <w:b/>
                <w:bCs/>
                <w:sz w:val="24"/>
                <w:szCs w:val="24"/>
              </w:rPr>
              <w:t>Follow-up questions/prompts</w:t>
            </w:r>
          </w:p>
        </w:tc>
      </w:tr>
      <w:tr w:rsidR="00D0337E" w:rsidRPr="00E655E7" w14:paraId="223A08EA" w14:textId="77777777" w:rsidTr="40C057B4">
        <w:tc>
          <w:tcPr>
            <w:tcW w:w="2852" w:type="dxa"/>
            <w:vMerge w:val="restart"/>
          </w:tcPr>
          <w:p w14:paraId="73D4F615" w14:textId="6DF23138" w:rsidR="009C747C" w:rsidRPr="00E655E7" w:rsidRDefault="009C747C" w:rsidP="00686E43">
            <w:pPr>
              <w:rPr>
                <w:rFonts w:ascii="Times New Roman" w:hAnsi="Times New Roman" w:cs="Times New Roman"/>
                <w:sz w:val="24"/>
                <w:szCs w:val="24"/>
              </w:rPr>
            </w:pPr>
            <w:r w:rsidRPr="00E655E7">
              <w:rPr>
                <w:rFonts w:ascii="Times New Roman" w:hAnsi="Times New Roman" w:cs="Times New Roman"/>
                <w:sz w:val="24"/>
                <w:szCs w:val="24"/>
              </w:rPr>
              <w:t>JOB ROLE, ORGANISATION AND PRODUCT INFORMATION</w:t>
            </w:r>
          </w:p>
        </w:tc>
        <w:tc>
          <w:tcPr>
            <w:tcW w:w="3239" w:type="dxa"/>
          </w:tcPr>
          <w:p w14:paraId="4BF17453" w14:textId="055574AB" w:rsidR="009C747C" w:rsidRPr="00E655E7" w:rsidRDefault="009C747C"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Can you tell me a bit about your organisation and current role?</w:t>
            </w:r>
          </w:p>
        </w:tc>
        <w:tc>
          <w:tcPr>
            <w:tcW w:w="7654" w:type="dxa"/>
          </w:tcPr>
          <w:p w14:paraId="2FDBAF1C" w14:textId="77777777" w:rsidR="009C747C" w:rsidRPr="00E655E7" w:rsidRDefault="009C747C" w:rsidP="00F30F69">
            <w:pPr>
              <w:pStyle w:val="ListParagraph"/>
              <w:numPr>
                <w:ilvl w:val="0"/>
                <w:numId w:val="12"/>
              </w:numPr>
              <w:rPr>
                <w:rFonts w:ascii="Times New Roman" w:hAnsi="Times New Roman" w:cs="Times New Roman"/>
                <w:sz w:val="24"/>
                <w:szCs w:val="24"/>
              </w:rPr>
            </w:pPr>
            <w:r w:rsidRPr="00E655E7">
              <w:rPr>
                <w:rFonts w:ascii="Times New Roman" w:hAnsi="Times New Roman" w:cs="Times New Roman"/>
                <w:sz w:val="24"/>
                <w:szCs w:val="24"/>
              </w:rPr>
              <w:t>What are your main responsibilities?</w:t>
            </w:r>
          </w:p>
          <w:p w14:paraId="020D7821" w14:textId="77777777" w:rsidR="009C747C" w:rsidRPr="00E655E7" w:rsidRDefault="009C747C" w:rsidP="00F30F69">
            <w:pPr>
              <w:pStyle w:val="ListParagraph"/>
              <w:numPr>
                <w:ilvl w:val="0"/>
                <w:numId w:val="12"/>
              </w:numPr>
              <w:rPr>
                <w:rFonts w:ascii="Times New Roman" w:hAnsi="Times New Roman" w:cs="Times New Roman"/>
                <w:sz w:val="24"/>
                <w:szCs w:val="24"/>
              </w:rPr>
            </w:pPr>
            <w:r w:rsidRPr="00E655E7">
              <w:rPr>
                <w:rFonts w:ascii="Times New Roman" w:hAnsi="Times New Roman" w:cs="Times New Roman"/>
                <w:sz w:val="24"/>
                <w:szCs w:val="24"/>
              </w:rPr>
              <w:t>Have you had any previous involvement with AI?</w:t>
            </w:r>
          </w:p>
          <w:p w14:paraId="30D72984" w14:textId="317214FB" w:rsidR="00D65F23" w:rsidRPr="00E655E7" w:rsidRDefault="00D65F23" w:rsidP="00F30F69">
            <w:pPr>
              <w:pStyle w:val="ListParagraph"/>
              <w:numPr>
                <w:ilvl w:val="0"/>
                <w:numId w:val="12"/>
              </w:numPr>
              <w:rPr>
                <w:rFonts w:ascii="Times New Roman" w:hAnsi="Times New Roman" w:cs="Times New Roman"/>
                <w:sz w:val="24"/>
                <w:szCs w:val="24"/>
              </w:rPr>
            </w:pPr>
            <w:r w:rsidRPr="00E655E7">
              <w:rPr>
                <w:rFonts w:ascii="Times New Roman" w:hAnsi="Times New Roman" w:cs="Times New Roman"/>
                <w:sz w:val="24"/>
                <w:szCs w:val="24"/>
              </w:rPr>
              <w:t>How have you been involved with implementing AI for diagnostics in your organisation? Can probe AIDF specific examples if needed</w:t>
            </w:r>
          </w:p>
          <w:p w14:paraId="090865E7" w14:textId="4B02CDE6" w:rsidR="009C747C" w:rsidRPr="00E655E7" w:rsidRDefault="009C747C" w:rsidP="00686E43">
            <w:pPr>
              <w:rPr>
                <w:rFonts w:ascii="Times New Roman" w:hAnsi="Times New Roman" w:cs="Times New Roman"/>
                <w:sz w:val="24"/>
                <w:szCs w:val="24"/>
              </w:rPr>
            </w:pPr>
          </w:p>
        </w:tc>
      </w:tr>
      <w:tr w:rsidR="00D0337E" w:rsidRPr="00E655E7" w14:paraId="31051213" w14:textId="77777777" w:rsidTr="40C057B4">
        <w:tc>
          <w:tcPr>
            <w:tcW w:w="2852" w:type="dxa"/>
            <w:vMerge/>
          </w:tcPr>
          <w:p w14:paraId="6B715A48" w14:textId="77777777" w:rsidR="009C747C" w:rsidRPr="00E655E7" w:rsidRDefault="009C747C" w:rsidP="00686E43">
            <w:pPr>
              <w:rPr>
                <w:rFonts w:ascii="Times New Roman" w:hAnsi="Times New Roman" w:cs="Times New Roman"/>
                <w:sz w:val="24"/>
                <w:szCs w:val="24"/>
              </w:rPr>
            </w:pPr>
          </w:p>
        </w:tc>
        <w:tc>
          <w:tcPr>
            <w:tcW w:w="3239" w:type="dxa"/>
          </w:tcPr>
          <w:p w14:paraId="0E3FF545" w14:textId="77777777" w:rsidR="00D070EB" w:rsidRPr="00E655E7" w:rsidRDefault="009C747C"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How long have your organisation been working with the healthcare sector and what have been your experiences of this?</w:t>
            </w:r>
          </w:p>
          <w:p w14:paraId="76A165BA" w14:textId="5BC63747" w:rsidR="00D070EB" w:rsidRPr="00E655E7" w:rsidRDefault="00D070EB" w:rsidP="00686E43">
            <w:pPr>
              <w:pStyle w:val="ListParagraph"/>
              <w:rPr>
                <w:rFonts w:ascii="Times New Roman" w:hAnsi="Times New Roman" w:cs="Times New Roman"/>
                <w:sz w:val="24"/>
                <w:szCs w:val="24"/>
              </w:rPr>
            </w:pPr>
          </w:p>
        </w:tc>
        <w:tc>
          <w:tcPr>
            <w:tcW w:w="7654" w:type="dxa"/>
          </w:tcPr>
          <w:p w14:paraId="17FABA17" w14:textId="009BA1C7" w:rsidR="009C747C" w:rsidRPr="00E655E7" w:rsidRDefault="009C747C" w:rsidP="00F30F69">
            <w:pPr>
              <w:pStyle w:val="ListParagraph"/>
              <w:numPr>
                <w:ilvl w:val="0"/>
                <w:numId w:val="12"/>
              </w:numPr>
              <w:rPr>
                <w:rFonts w:ascii="Times New Roman" w:hAnsi="Times New Roman" w:cs="Times New Roman"/>
                <w:sz w:val="24"/>
                <w:szCs w:val="24"/>
              </w:rPr>
            </w:pPr>
            <w:r w:rsidRPr="00E655E7">
              <w:rPr>
                <w:rFonts w:ascii="Times New Roman" w:hAnsi="Times New Roman" w:cs="Times New Roman"/>
                <w:sz w:val="24"/>
                <w:szCs w:val="24"/>
              </w:rPr>
              <w:t>Just NHS or other healthcare systems?</w:t>
            </w:r>
          </w:p>
          <w:p w14:paraId="08C1CB8B" w14:textId="6A9F5625" w:rsidR="009C747C" w:rsidRPr="00E655E7" w:rsidRDefault="009C747C" w:rsidP="00F30F69">
            <w:pPr>
              <w:pStyle w:val="ListParagraph"/>
              <w:numPr>
                <w:ilvl w:val="0"/>
                <w:numId w:val="12"/>
              </w:numPr>
              <w:rPr>
                <w:rFonts w:ascii="Times New Roman" w:hAnsi="Times New Roman" w:cs="Times New Roman"/>
                <w:sz w:val="24"/>
                <w:szCs w:val="24"/>
              </w:rPr>
            </w:pPr>
            <w:r w:rsidRPr="00E655E7">
              <w:rPr>
                <w:rFonts w:ascii="Times New Roman" w:hAnsi="Times New Roman" w:cs="Times New Roman"/>
                <w:sz w:val="24"/>
                <w:szCs w:val="24"/>
              </w:rPr>
              <w:t>Any strategic benefits/disbenefits to working with healthcare/NHS</w:t>
            </w:r>
            <w:r w:rsidR="002D67F8" w:rsidRPr="00E655E7">
              <w:rPr>
                <w:rFonts w:ascii="Times New Roman" w:hAnsi="Times New Roman" w:cs="Times New Roman"/>
                <w:sz w:val="24"/>
                <w:szCs w:val="24"/>
              </w:rPr>
              <w:t xml:space="preserve"> (e.g., MHRA regulation)</w:t>
            </w:r>
            <w:r w:rsidRPr="00E655E7">
              <w:rPr>
                <w:rFonts w:ascii="Times New Roman" w:hAnsi="Times New Roman" w:cs="Times New Roman"/>
                <w:sz w:val="24"/>
                <w:szCs w:val="24"/>
              </w:rPr>
              <w:t>? </w:t>
            </w:r>
            <w:r w:rsidR="00A00E2D" w:rsidRPr="00E655E7">
              <w:rPr>
                <w:rFonts w:ascii="Times New Roman" w:hAnsi="Times New Roman" w:cs="Times New Roman"/>
                <w:sz w:val="24"/>
                <w:szCs w:val="24"/>
              </w:rPr>
              <w:t>Are there any factors which have made other systems easier/more difficult to work with?</w:t>
            </w:r>
          </w:p>
          <w:p w14:paraId="0DAA360B" w14:textId="77777777" w:rsidR="009C747C" w:rsidRPr="00E655E7" w:rsidRDefault="009C747C" w:rsidP="00F30F69">
            <w:pPr>
              <w:pStyle w:val="ListParagraph"/>
              <w:numPr>
                <w:ilvl w:val="0"/>
                <w:numId w:val="12"/>
              </w:numPr>
              <w:rPr>
                <w:rFonts w:ascii="Times New Roman" w:hAnsi="Times New Roman" w:cs="Times New Roman"/>
                <w:sz w:val="24"/>
                <w:szCs w:val="24"/>
              </w:rPr>
            </w:pPr>
            <w:r w:rsidRPr="00E655E7">
              <w:rPr>
                <w:rFonts w:ascii="Times New Roman" w:hAnsi="Times New Roman" w:cs="Times New Roman"/>
                <w:sz w:val="24"/>
                <w:szCs w:val="24"/>
              </w:rPr>
              <w:t>Long-term plans for supplying AI within healthcare</w:t>
            </w:r>
          </w:p>
          <w:p w14:paraId="28C88E3A" w14:textId="77777777" w:rsidR="009C747C" w:rsidRPr="00E655E7" w:rsidRDefault="009C747C" w:rsidP="00686E43">
            <w:pPr>
              <w:pStyle w:val="ListParagraph"/>
              <w:rPr>
                <w:rFonts w:ascii="Times New Roman" w:hAnsi="Times New Roman" w:cs="Times New Roman"/>
                <w:sz w:val="24"/>
                <w:szCs w:val="24"/>
              </w:rPr>
            </w:pPr>
          </w:p>
        </w:tc>
      </w:tr>
      <w:tr w:rsidR="00D0337E" w:rsidRPr="00E655E7" w14:paraId="5F4C7763" w14:textId="77777777" w:rsidTr="40C057B4">
        <w:tc>
          <w:tcPr>
            <w:tcW w:w="2852" w:type="dxa"/>
            <w:vMerge/>
          </w:tcPr>
          <w:p w14:paraId="4A3B16C3" w14:textId="77777777" w:rsidR="009C747C" w:rsidRPr="00E655E7" w:rsidRDefault="009C747C" w:rsidP="00686E43">
            <w:pPr>
              <w:rPr>
                <w:rFonts w:ascii="Times New Roman" w:hAnsi="Times New Roman" w:cs="Times New Roman"/>
                <w:sz w:val="24"/>
                <w:szCs w:val="24"/>
              </w:rPr>
            </w:pPr>
          </w:p>
        </w:tc>
        <w:tc>
          <w:tcPr>
            <w:tcW w:w="3239" w:type="dxa"/>
          </w:tcPr>
          <w:p w14:paraId="172C6036" w14:textId="77777777" w:rsidR="009C747C" w:rsidRPr="00E655E7" w:rsidRDefault="009C747C"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Could you describe the AI tool that you are providing for the networks and trusts as part of AIDF?</w:t>
            </w:r>
          </w:p>
          <w:p w14:paraId="57E51A58" w14:textId="598470FA" w:rsidR="009C747C" w:rsidRPr="00E655E7" w:rsidRDefault="009C747C" w:rsidP="00686E43">
            <w:pPr>
              <w:pStyle w:val="ListParagraph"/>
              <w:rPr>
                <w:rFonts w:ascii="Times New Roman" w:hAnsi="Times New Roman" w:cs="Times New Roman"/>
                <w:sz w:val="24"/>
                <w:szCs w:val="24"/>
              </w:rPr>
            </w:pPr>
          </w:p>
        </w:tc>
        <w:tc>
          <w:tcPr>
            <w:tcW w:w="7654" w:type="dxa"/>
          </w:tcPr>
          <w:p w14:paraId="08CB82F5" w14:textId="77777777" w:rsidR="009C747C" w:rsidRDefault="009C747C" w:rsidP="00F30F69">
            <w:pPr>
              <w:pStyle w:val="ListParagraph"/>
              <w:numPr>
                <w:ilvl w:val="0"/>
                <w:numId w:val="24"/>
              </w:numPr>
              <w:rPr>
                <w:rFonts w:ascii="Times New Roman" w:hAnsi="Times New Roman" w:cs="Times New Roman"/>
                <w:sz w:val="24"/>
                <w:szCs w:val="24"/>
              </w:rPr>
            </w:pPr>
            <w:r w:rsidRPr="00E655E7">
              <w:rPr>
                <w:rFonts w:ascii="Times New Roman" w:hAnsi="Times New Roman" w:cs="Times New Roman"/>
                <w:sz w:val="24"/>
                <w:szCs w:val="24"/>
              </w:rPr>
              <w:t>What is the AI tool being used for? (e.g., second reader, prioritisation)</w:t>
            </w:r>
          </w:p>
          <w:p w14:paraId="0B308434" w14:textId="4CEAD1A7" w:rsidR="00C60F45" w:rsidRPr="00C60F45" w:rsidRDefault="00C60F45" w:rsidP="00C60F45">
            <w:pPr>
              <w:ind w:left="360"/>
              <w:rPr>
                <w:rFonts w:ascii="Times New Roman" w:hAnsi="Times New Roman" w:cs="Times New Roman"/>
                <w:sz w:val="24"/>
                <w:szCs w:val="24"/>
              </w:rPr>
            </w:pPr>
          </w:p>
        </w:tc>
      </w:tr>
      <w:tr w:rsidR="00D0337E" w:rsidRPr="00E655E7" w14:paraId="294F0D06" w14:textId="77777777" w:rsidTr="40C057B4">
        <w:tc>
          <w:tcPr>
            <w:tcW w:w="2852" w:type="dxa"/>
            <w:vMerge/>
          </w:tcPr>
          <w:p w14:paraId="2FD9C558" w14:textId="77777777" w:rsidR="00A93895" w:rsidRPr="00E655E7" w:rsidRDefault="00A93895" w:rsidP="00686E43">
            <w:pPr>
              <w:rPr>
                <w:rFonts w:ascii="Times New Roman" w:hAnsi="Times New Roman" w:cs="Times New Roman"/>
                <w:sz w:val="24"/>
                <w:szCs w:val="24"/>
              </w:rPr>
            </w:pPr>
          </w:p>
        </w:tc>
        <w:tc>
          <w:tcPr>
            <w:tcW w:w="3239" w:type="dxa"/>
          </w:tcPr>
          <w:p w14:paraId="00053AE7" w14:textId="77777777" w:rsidR="00A93895" w:rsidRPr="00E655E7" w:rsidRDefault="00A93895"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 xml:space="preserve">If through implementing AI tools in the NHS your tool can be enhanced/ improved, </w:t>
            </w:r>
            <w:r w:rsidR="009F6133" w:rsidRPr="00E655E7">
              <w:rPr>
                <w:rFonts w:ascii="Times New Roman" w:hAnsi="Times New Roman" w:cs="Times New Roman"/>
                <w:sz w:val="24"/>
                <w:szCs w:val="24"/>
              </w:rPr>
              <w:t>who owns the intellectual property?</w:t>
            </w:r>
          </w:p>
          <w:p w14:paraId="50748F6B" w14:textId="6C53AFBD" w:rsidR="009F6133" w:rsidRPr="00E655E7" w:rsidRDefault="009F6133" w:rsidP="00686E43">
            <w:pPr>
              <w:pStyle w:val="ListParagraph"/>
              <w:rPr>
                <w:rFonts w:ascii="Times New Roman" w:hAnsi="Times New Roman" w:cs="Times New Roman"/>
                <w:sz w:val="24"/>
                <w:szCs w:val="24"/>
              </w:rPr>
            </w:pPr>
          </w:p>
        </w:tc>
        <w:tc>
          <w:tcPr>
            <w:tcW w:w="7654" w:type="dxa"/>
          </w:tcPr>
          <w:p w14:paraId="5D04F11C" w14:textId="77777777" w:rsidR="00A93895" w:rsidRPr="00E655E7" w:rsidRDefault="009F6133" w:rsidP="00F30F69">
            <w:pPr>
              <w:pStyle w:val="ListParagraph"/>
              <w:numPr>
                <w:ilvl w:val="0"/>
                <w:numId w:val="24"/>
              </w:numPr>
              <w:rPr>
                <w:rFonts w:ascii="Times New Roman" w:hAnsi="Times New Roman" w:cs="Times New Roman"/>
                <w:sz w:val="24"/>
                <w:szCs w:val="24"/>
              </w:rPr>
            </w:pPr>
            <w:r w:rsidRPr="00E655E7">
              <w:rPr>
                <w:rFonts w:ascii="Times New Roman" w:hAnsi="Times New Roman" w:cs="Times New Roman"/>
                <w:i/>
                <w:iCs/>
                <w:sz w:val="24"/>
                <w:szCs w:val="24"/>
              </w:rPr>
              <w:t>Examples:</w:t>
            </w:r>
            <w:r w:rsidRPr="00E655E7">
              <w:rPr>
                <w:rFonts w:ascii="Times New Roman" w:hAnsi="Times New Roman" w:cs="Times New Roman"/>
                <w:sz w:val="24"/>
                <w:szCs w:val="24"/>
              </w:rPr>
              <w:t xml:space="preserve"> if clinicians are feeding back</w:t>
            </w:r>
            <w:r w:rsidR="003E5A7D" w:rsidRPr="00E655E7">
              <w:rPr>
                <w:rFonts w:ascii="Times New Roman" w:hAnsi="Times New Roman" w:cs="Times New Roman"/>
                <w:sz w:val="24"/>
                <w:szCs w:val="24"/>
              </w:rPr>
              <w:t xml:space="preserve"> on their experiences, their training, </w:t>
            </w:r>
            <w:r w:rsidR="00F42C62" w:rsidRPr="00E655E7">
              <w:rPr>
                <w:rFonts w:ascii="Times New Roman" w:hAnsi="Times New Roman" w:cs="Times New Roman"/>
                <w:sz w:val="24"/>
                <w:szCs w:val="24"/>
              </w:rPr>
              <w:t>process of local integration etc</w:t>
            </w:r>
          </w:p>
          <w:p w14:paraId="22AEDC88" w14:textId="3284EB54" w:rsidR="00F42C62" w:rsidRPr="00E655E7" w:rsidRDefault="00F42C62" w:rsidP="00686E43">
            <w:pPr>
              <w:pStyle w:val="ListParagraph"/>
              <w:rPr>
                <w:rFonts w:ascii="Times New Roman" w:hAnsi="Times New Roman" w:cs="Times New Roman"/>
                <w:sz w:val="24"/>
                <w:szCs w:val="24"/>
              </w:rPr>
            </w:pPr>
          </w:p>
        </w:tc>
      </w:tr>
      <w:tr w:rsidR="00D0337E" w:rsidRPr="00E655E7" w14:paraId="0287DDDB" w14:textId="77777777" w:rsidTr="40C057B4">
        <w:tc>
          <w:tcPr>
            <w:tcW w:w="2852" w:type="dxa"/>
            <w:vMerge/>
          </w:tcPr>
          <w:p w14:paraId="2935FDE4" w14:textId="77777777" w:rsidR="009C747C" w:rsidRPr="00E655E7" w:rsidRDefault="009C747C" w:rsidP="00686E43">
            <w:pPr>
              <w:rPr>
                <w:rFonts w:ascii="Times New Roman" w:hAnsi="Times New Roman" w:cs="Times New Roman"/>
                <w:sz w:val="24"/>
                <w:szCs w:val="24"/>
              </w:rPr>
            </w:pPr>
          </w:p>
        </w:tc>
        <w:tc>
          <w:tcPr>
            <w:tcW w:w="3239" w:type="dxa"/>
          </w:tcPr>
          <w:p w14:paraId="1759E654" w14:textId="0EE2C499" w:rsidR="009C747C" w:rsidRPr="00E655E7" w:rsidRDefault="009C747C"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 xml:space="preserve">How is the AI tool intended to be used </w:t>
            </w:r>
            <w:r w:rsidRPr="00E655E7">
              <w:rPr>
                <w:rFonts w:ascii="Times New Roman" w:hAnsi="Times New Roman" w:cs="Times New Roman"/>
                <w:i/>
                <w:iCs/>
                <w:sz w:val="24"/>
                <w:szCs w:val="24"/>
              </w:rPr>
              <w:t xml:space="preserve">(and </w:t>
            </w:r>
            <w:r w:rsidR="006925E8" w:rsidRPr="00E655E7">
              <w:rPr>
                <w:rFonts w:ascii="Times New Roman" w:hAnsi="Times New Roman" w:cs="Times New Roman"/>
                <w:i/>
                <w:iCs/>
                <w:sz w:val="24"/>
                <w:szCs w:val="24"/>
              </w:rPr>
              <w:t xml:space="preserve">being </w:t>
            </w:r>
            <w:r w:rsidRPr="00E655E7">
              <w:rPr>
                <w:rFonts w:ascii="Times New Roman" w:hAnsi="Times New Roman" w:cs="Times New Roman"/>
                <w:i/>
                <w:iCs/>
                <w:sz w:val="24"/>
                <w:szCs w:val="24"/>
              </w:rPr>
              <w:t>used)</w:t>
            </w:r>
            <w:r w:rsidRPr="00E655E7">
              <w:rPr>
                <w:rFonts w:ascii="Times New Roman" w:hAnsi="Times New Roman" w:cs="Times New Roman"/>
                <w:sz w:val="24"/>
                <w:szCs w:val="24"/>
              </w:rPr>
              <w:t xml:space="preserve"> in practice?</w:t>
            </w:r>
          </w:p>
        </w:tc>
        <w:tc>
          <w:tcPr>
            <w:tcW w:w="7654" w:type="dxa"/>
          </w:tcPr>
          <w:p w14:paraId="36B24270" w14:textId="2DFBAB20" w:rsidR="009C747C" w:rsidRPr="00E655E7" w:rsidRDefault="00030722" w:rsidP="00F30F69">
            <w:pPr>
              <w:pStyle w:val="ListParagraph"/>
              <w:numPr>
                <w:ilvl w:val="0"/>
                <w:numId w:val="13"/>
              </w:numPr>
              <w:rPr>
                <w:rFonts w:ascii="Times New Roman" w:hAnsi="Times New Roman" w:cs="Times New Roman"/>
                <w:sz w:val="24"/>
                <w:szCs w:val="24"/>
              </w:rPr>
            </w:pPr>
            <w:r w:rsidRPr="00E655E7">
              <w:rPr>
                <w:rFonts w:ascii="Times New Roman" w:hAnsi="Times New Roman" w:cs="Times New Roman"/>
                <w:sz w:val="24"/>
                <w:szCs w:val="24"/>
              </w:rPr>
              <w:t xml:space="preserve">Do you </w:t>
            </w:r>
            <w:r w:rsidR="009E350F" w:rsidRPr="00E655E7">
              <w:rPr>
                <w:rFonts w:ascii="Times New Roman" w:hAnsi="Times New Roman" w:cs="Times New Roman"/>
                <w:sz w:val="24"/>
                <w:szCs w:val="24"/>
              </w:rPr>
              <w:t xml:space="preserve">know that AI is used across multiple trusts </w:t>
            </w:r>
            <w:proofErr w:type="gramStart"/>
            <w:r w:rsidR="009C747C" w:rsidRPr="00E655E7">
              <w:rPr>
                <w:rFonts w:ascii="Times New Roman" w:hAnsi="Times New Roman" w:cs="Times New Roman"/>
                <w:sz w:val="24"/>
                <w:szCs w:val="24"/>
              </w:rPr>
              <w:t>How</w:t>
            </w:r>
            <w:proofErr w:type="gramEnd"/>
            <w:r w:rsidR="009C747C" w:rsidRPr="00E655E7">
              <w:rPr>
                <w:rFonts w:ascii="Times New Roman" w:hAnsi="Times New Roman" w:cs="Times New Roman"/>
                <w:sz w:val="24"/>
                <w:szCs w:val="24"/>
              </w:rPr>
              <w:t xml:space="preserve"> is the AI being used in practice?</w:t>
            </w:r>
            <w:r w:rsidR="009E350F" w:rsidRPr="00E655E7">
              <w:rPr>
                <w:rFonts w:ascii="Times New Roman" w:hAnsi="Times New Roman" w:cs="Times New Roman"/>
                <w:sz w:val="24"/>
                <w:szCs w:val="24"/>
              </w:rPr>
              <w:t xml:space="preserve"> Are there any differences across multiple networks/trusts?</w:t>
            </w:r>
          </w:p>
          <w:p w14:paraId="36FA45B8" w14:textId="6D99F26F" w:rsidR="009C747C" w:rsidRPr="00E655E7" w:rsidRDefault="009C747C" w:rsidP="00F30F69">
            <w:pPr>
              <w:pStyle w:val="ListParagraph"/>
              <w:numPr>
                <w:ilvl w:val="0"/>
                <w:numId w:val="13"/>
              </w:numPr>
              <w:rPr>
                <w:rFonts w:ascii="Times New Roman" w:hAnsi="Times New Roman" w:cs="Times New Roman"/>
                <w:sz w:val="24"/>
                <w:szCs w:val="24"/>
              </w:rPr>
            </w:pPr>
            <w:r w:rsidRPr="00E655E7">
              <w:rPr>
                <w:rFonts w:ascii="Times New Roman" w:hAnsi="Times New Roman" w:cs="Times New Roman"/>
                <w:sz w:val="24"/>
                <w:szCs w:val="24"/>
              </w:rPr>
              <w:t>How does it work?</w:t>
            </w:r>
          </w:p>
          <w:p w14:paraId="3A5166D5" w14:textId="6A15E8BC" w:rsidR="009C747C" w:rsidRPr="00E655E7" w:rsidRDefault="009C747C" w:rsidP="00F30F69">
            <w:pPr>
              <w:pStyle w:val="ListParagraph"/>
              <w:numPr>
                <w:ilvl w:val="0"/>
                <w:numId w:val="14"/>
              </w:numPr>
              <w:rPr>
                <w:rFonts w:ascii="Times New Roman" w:hAnsi="Times New Roman" w:cs="Times New Roman"/>
                <w:sz w:val="24"/>
                <w:szCs w:val="24"/>
              </w:rPr>
            </w:pPr>
            <w:r w:rsidRPr="00E655E7">
              <w:rPr>
                <w:rFonts w:ascii="Times New Roman" w:hAnsi="Times New Roman" w:cs="Times New Roman"/>
                <w:sz w:val="24"/>
                <w:szCs w:val="24"/>
              </w:rPr>
              <w:t>How has it been tested/trained (EDI considerations)? </w:t>
            </w:r>
            <w:r w:rsidR="003B79D7" w:rsidRPr="00E655E7">
              <w:rPr>
                <w:rFonts w:ascii="Times New Roman" w:hAnsi="Times New Roman" w:cs="Times New Roman"/>
                <w:sz w:val="24"/>
                <w:szCs w:val="24"/>
              </w:rPr>
              <w:t>For specific local contexts?</w:t>
            </w:r>
          </w:p>
          <w:p w14:paraId="1C89839C" w14:textId="37DA308D" w:rsidR="0029683A" w:rsidRPr="00E655E7" w:rsidRDefault="0029683A" w:rsidP="00F30F69">
            <w:pPr>
              <w:pStyle w:val="ListParagraph"/>
              <w:numPr>
                <w:ilvl w:val="0"/>
                <w:numId w:val="14"/>
              </w:numPr>
              <w:rPr>
                <w:rFonts w:ascii="Times New Roman" w:hAnsi="Times New Roman" w:cs="Times New Roman"/>
                <w:sz w:val="24"/>
                <w:szCs w:val="24"/>
              </w:rPr>
            </w:pPr>
            <w:r w:rsidRPr="00E655E7">
              <w:rPr>
                <w:rFonts w:ascii="Times New Roman" w:hAnsi="Times New Roman" w:cs="Times New Roman"/>
                <w:sz w:val="24"/>
                <w:szCs w:val="24"/>
              </w:rPr>
              <w:t xml:space="preserve">Are there standardised training processes for AI </w:t>
            </w:r>
            <w:r w:rsidR="00E545E7" w:rsidRPr="00E655E7">
              <w:rPr>
                <w:rFonts w:ascii="Times New Roman" w:hAnsi="Times New Roman" w:cs="Times New Roman"/>
                <w:sz w:val="24"/>
                <w:szCs w:val="24"/>
              </w:rPr>
              <w:t>across networks?</w:t>
            </w:r>
          </w:p>
          <w:p w14:paraId="5FE2BBB0" w14:textId="45F66D6F" w:rsidR="009C747C" w:rsidRPr="00E655E7" w:rsidRDefault="009C747C" w:rsidP="00F30F69">
            <w:pPr>
              <w:pStyle w:val="ListParagraph"/>
              <w:numPr>
                <w:ilvl w:val="0"/>
                <w:numId w:val="15"/>
              </w:numPr>
              <w:rPr>
                <w:rFonts w:ascii="Times New Roman" w:hAnsi="Times New Roman" w:cs="Times New Roman"/>
                <w:sz w:val="24"/>
                <w:szCs w:val="24"/>
              </w:rPr>
            </w:pPr>
            <w:r w:rsidRPr="00E655E7">
              <w:rPr>
                <w:rFonts w:ascii="Times New Roman" w:hAnsi="Times New Roman" w:cs="Times New Roman"/>
                <w:sz w:val="24"/>
                <w:szCs w:val="24"/>
              </w:rPr>
              <w:t>How is it being implemented into clinical pathways?</w:t>
            </w:r>
          </w:p>
          <w:p w14:paraId="184745A0" w14:textId="19D109ED" w:rsidR="009C747C" w:rsidRPr="00E655E7" w:rsidRDefault="009C747C" w:rsidP="00F30F69">
            <w:pPr>
              <w:pStyle w:val="ListParagraph"/>
              <w:numPr>
                <w:ilvl w:val="0"/>
                <w:numId w:val="16"/>
              </w:numPr>
              <w:rPr>
                <w:rFonts w:ascii="Times New Roman" w:hAnsi="Times New Roman" w:cs="Times New Roman"/>
                <w:sz w:val="24"/>
                <w:szCs w:val="24"/>
              </w:rPr>
            </w:pPr>
            <w:r w:rsidRPr="00E655E7">
              <w:rPr>
                <w:rFonts w:ascii="Times New Roman" w:hAnsi="Times New Roman" w:cs="Times New Roman"/>
                <w:sz w:val="24"/>
                <w:szCs w:val="24"/>
              </w:rPr>
              <w:t>Any adaptations for networks or trusts?</w:t>
            </w:r>
          </w:p>
          <w:p w14:paraId="6EE5D777" w14:textId="77777777" w:rsidR="009C747C" w:rsidRPr="00E655E7" w:rsidRDefault="009C747C" w:rsidP="00686E43">
            <w:pPr>
              <w:pStyle w:val="ListParagraph"/>
              <w:rPr>
                <w:rFonts w:ascii="Times New Roman" w:hAnsi="Times New Roman" w:cs="Times New Roman"/>
                <w:sz w:val="24"/>
                <w:szCs w:val="24"/>
              </w:rPr>
            </w:pPr>
          </w:p>
        </w:tc>
      </w:tr>
      <w:tr w:rsidR="00D0337E" w:rsidRPr="00E655E7" w14:paraId="3F2BAE63" w14:textId="77777777" w:rsidTr="40C057B4">
        <w:tc>
          <w:tcPr>
            <w:tcW w:w="2852" w:type="dxa"/>
            <w:vMerge/>
          </w:tcPr>
          <w:p w14:paraId="3B1A6479" w14:textId="77777777" w:rsidR="009C747C" w:rsidRPr="00E655E7" w:rsidRDefault="009C747C" w:rsidP="00686E43">
            <w:pPr>
              <w:rPr>
                <w:rFonts w:ascii="Times New Roman" w:hAnsi="Times New Roman" w:cs="Times New Roman"/>
                <w:sz w:val="24"/>
                <w:szCs w:val="24"/>
              </w:rPr>
            </w:pPr>
          </w:p>
        </w:tc>
        <w:tc>
          <w:tcPr>
            <w:tcW w:w="3239" w:type="dxa"/>
          </w:tcPr>
          <w:p w14:paraId="7E8D4CDF" w14:textId="68744DE8" w:rsidR="00CD26A9" w:rsidRPr="00E655E7" w:rsidRDefault="009C747C"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How are your AI tools implemented across different trusts (and networks if supplying to multiple networks)?</w:t>
            </w:r>
          </w:p>
        </w:tc>
        <w:tc>
          <w:tcPr>
            <w:tcW w:w="7654" w:type="dxa"/>
          </w:tcPr>
          <w:p w14:paraId="147EB7BA" w14:textId="77777777" w:rsidR="009C747C" w:rsidRPr="00E655E7" w:rsidRDefault="009C747C" w:rsidP="00F30F69">
            <w:pPr>
              <w:pStyle w:val="ListParagraph"/>
              <w:numPr>
                <w:ilvl w:val="0"/>
                <w:numId w:val="13"/>
              </w:numPr>
              <w:rPr>
                <w:rFonts w:ascii="Times New Roman" w:hAnsi="Times New Roman" w:cs="Times New Roman"/>
                <w:sz w:val="24"/>
                <w:szCs w:val="24"/>
              </w:rPr>
            </w:pPr>
            <w:r w:rsidRPr="00E655E7">
              <w:rPr>
                <w:rFonts w:ascii="Times New Roman" w:hAnsi="Times New Roman" w:cs="Times New Roman"/>
                <w:sz w:val="24"/>
                <w:szCs w:val="24"/>
              </w:rPr>
              <w:t>What are the similarities and differences?</w:t>
            </w:r>
          </w:p>
          <w:p w14:paraId="4F14D51C" w14:textId="77777777" w:rsidR="009C747C" w:rsidRPr="00E655E7" w:rsidRDefault="009C747C" w:rsidP="00F30F69">
            <w:pPr>
              <w:pStyle w:val="ListParagraph"/>
              <w:numPr>
                <w:ilvl w:val="0"/>
                <w:numId w:val="13"/>
              </w:numPr>
              <w:rPr>
                <w:rFonts w:ascii="Times New Roman" w:hAnsi="Times New Roman" w:cs="Times New Roman"/>
                <w:sz w:val="24"/>
                <w:szCs w:val="24"/>
              </w:rPr>
            </w:pPr>
            <w:r w:rsidRPr="00E655E7">
              <w:rPr>
                <w:rFonts w:ascii="Times New Roman" w:hAnsi="Times New Roman" w:cs="Times New Roman"/>
                <w:sz w:val="24"/>
                <w:szCs w:val="24"/>
              </w:rPr>
              <w:t>What is working well/not so well from your perspective?</w:t>
            </w:r>
          </w:p>
          <w:p w14:paraId="0DCAFBD4" w14:textId="70423B98" w:rsidR="009C747C" w:rsidRPr="00E655E7" w:rsidRDefault="009C747C" w:rsidP="00F30F69">
            <w:pPr>
              <w:pStyle w:val="ListParagraph"/>
              <w:numPr>
                <w:ilvl w:val="0"/>
                <w:numId w:val="13"/>
              </w:numPr>
              <w:rPr>
                <w:rFonts w:ascii="Times New Roman" w:hAnsi="Times New Roman" w:cs="Times New Roman"/>
                <w:sz w:val="24"/>
                <w:szCs w:val="24"/>
              </w:rPr>
            </w:pPr>
            <w:r w:rsidRPr="00E655E7">
              <w:rPr>
                <w:rFonts w:ascii="Times New Roman" w:hAnsi="Times New Roman" w:cs="Times New Roman"/>
                <w:sz w:val="24"/>
                <w:szCs w:val="24"/>
              </w:rPr>
              <w:t>Is where anything which could make things work better (from NHS or supplier side, or both)</w:t>
            </w:r>
          </w:p>
        </w:tc>
      </w:tr>
      <w:tr w:rsidR="00D0337E" w:rsidRPr="00E655E7" w14:paraId="20701742" w14:textId="77777777" w:rsidTr="40C057B4">
        <w:tc>
          <w:tcPr>
            <w:tcW w:w="2852" w:type="dxa"/>
          </w:tcPr>
          <w:p w14:paraId="2774C31D" w14:textId="6C81FB15" w:rsidR="006773E5" w:rsidRPr="00E655E7" w:rsidRDefault="00674843" w:rsidP="00686E43">
            <w:pPr>
              <w:rPr>
                <w:rFonts w:ascii="Times New Roman" w:hAnsi="Times New Roman" w:cs="Times New Roman"/>
                <w:sz w:val="24"/>
                <w:szCs w:val="24"/>
              </w:rPr>
            </w:pPr>
            <w:r w:rsidRPr="00E655E7">
              <w:rPr>
                <w:rFonts w:ascii="Times New Roman" w:hAnsi="Times New Roman" w:cs="Times New Roman"/>
                <w:sz w:val="24"/>
                <w:szCs w:val="24"/>
              </w:rPr>
              <w:t>VIEWS ON REASONS FOR IMPLEMENTING AI</w:t>
            </w:r>
          </w:p>
        </w:tc>
        <w:tc>
          <w:tcPr>
            <w:tcW w:w="3239" w:type="dxa"/>
          </w:tcPr>
          <w:p w14:paraId="456DFBAA" w14:textId="1BE9C320" w:rsidR="006773E5" w:rsidRPr="00E655E7" w:rsidRDefault="00284B72"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What do you think is driving the implementation of AI?</w:t>
            </w:r>
          </w:p>
        </w:tc>
        <w:tc>
          <w:tcPr>
            <w:tcW w:w="7654" w:type="dxa"/>
          </w:tcPr>
          <w:p w14:paraId="72791E78" w14:textId="03769155" w:rsidR="00A84912" w:rsidRPr="00E655E7" w:rsidRDefault="00A84912" w:rsidP="00F30F69">
            <w:pPr>
              <w:pStyle w:val="ListParagraph"/>
              <w:numPr>
                <w:ilvl w:val="0"/>
                <w:numId w:val="17"/>
              </w:numPr>
              <w:rPr>
                <w:rFonts w:ascii="Times New Roman" w:hAnsi="Times New Roman" w:cs="Times New Roman"/>
                <w:sz w:val="24"/>
                <w:szCs w:val="24"/>
              </w:rPr>
            </w:pPr>
            <w:r w:rsidRPr="00E655E7">
              <w:rPr>
                <w:rFonts w:ascii="Times New Roman" w:hAnsi="Times New Roman" w:cs="Times New Roman"/>
                <w:sz w:val="24"/>
                <w:szCs w:val="24"/>
              </w:rPr>
              <w:t>Agreement/disagreement with proposed use (whether they support the use of AI in clinical practice)</w:t>
            </w:r>
          </w:p>
          <w:p w14:paraId="2B92D56F" w14:textId="76B2213F" w:rsidR="00A84912" w:rsidRPr="00E655E7" w:rsidRDefault="00A84912" w:rsidP="00F30F69">
            <w:pPr>
              <w:pStyle w:val="ListParagraph"/>
              <w:numPr>
                <w:ilvl w:val="0"/>
                <w:numId w:val="17"/>
              </w:numPr>
              <w:rPr>
                <w:rFonts w:ascii="Times New Roman" w:hAnsi="Times New Roman" w:cs="Times New Roman"/>
                <w:sz w:val="24"/>
                <w:szCs w:val="24"/>
              </w:rPr>
            </w:pPr>
            <w:r w:rsidRPr="00E655E7">
              <w:rPr>
                <w:rFonts w:ascii="Times New Roman" w:hAnsi="Times New Roman" w:cs="Times New Roman"/>
                <w:sz w:val="24"/>
                <w:szCs w:val="24"/>
              </w:rPr>
              <w:t>Anticipated impact</w:t>
            </w:r>
          </w:p>
          <w:p w14:paraId="3B12D645" w14:textId="2AB27702" w:rsidR="00A84912" w:rsidRPr="00E655E7" w:rsidRDefault="00A84912" w:rsidP="00F30F69">
            <w:pPr>
              <w:pStyle w:val="ListParagraph"/>
              <w:numPr>
                <w:ilvl w:val="0"/>
                <w:numId w:val="17"/>
              </w:numPr>
              <w:rPr>
                <w:rFonts w:ascii="Times New Roman" w:hAnsi="Times New Roman" w:cs="Times New Roman"/>
                <w:sz w:val="24"/>
                <w:szCs w:val="24"/>
              </w:rPr>
            </w:pPr>
            <w:r w:rsidRPr="00E655E7">
              <w:rPr>
                <w:rFonts w:ascii="Times New Roman" w:hAnsi="Times New Roman" w:cs="Times New Roman"/>
                <w:sz w:val="24"/>
                <w:szCs w:val="24"/>
              </w:rPr>
              <w:t>How can AI help and/or hinder the diagnostic process?</w:t>
            </w:r>
          </w:p>
          <w:p w14:paraId="275C7137" w14:textId="77777777" w:rsidR="006773E5" w:rsidRPr="00E655E7" w:rsidRDefault="006773E5" w:rsidP="00686E43">
            <w:pPr>
              <w:rPr>
                <w:rFonts w:ascii="Times New Roman" w:hAnsi="Times New Roman" w:cs="Times New Roman"/>
                <w:sz w:val="24"/>
                <w:szCs w:val="24"/>
              </w:rPr>
            </w:pPr>
          </w:p>
        </w:tc>
      </w:tr>
      <w:tr w:rsidR="00D0337E" w:rsidRPr="00E655E7" w14:paraId="3E3A965B" w14:textId="77777777" w:rsidTr="40C057B4">
        <w:tc>
          <w:tcPr>
            <w:tcW w:w="2852" w:type="dxa"/>
            <w:vMerge w:val="restart"/>
          </w:tcPr>
          <w:p w14:paraId="0739155F" w14:textId="16EDE340" w:rsidR="005072CA" w:rsidRPr="00E655E7" w:rsidRDefault="005072CA" w:rsidP="00686E43">
            <w:pPr>
              <w:rPr>
                <w:rFonts w:ascii="Times New Roman" w:hAnsi="Times New Roman" w:cs="Times New Roman"/>
                <w:sz w:val="24"/>
                <w:szCs w:val="24"/>
              </w:rPr>
            </w:pPr>
            <w:r w:rsidRPr="00E655E7">
              <w:rPr>
                <w:rFonts w:ascii="Times New Roman" w:hAnsi="Times New Roman" w:cs="Times New Roman"/>
                <w:sz w:val="24"/>
                <w:szCs w:val="24"/>
              </w:rPr>
              <w:t>EXPERIENCES OF EARLY DEPLOYMENT</w:t>
            </w:r>
          </w:p>
        </w:tc>
        <w:tc>
          <w:tcPr>
            <w:tcW w:w="3239" w:type="dxa"/>
          </w:tcPr>
          <w:p w14:paraId="45E1C00B" w14:textId="7AFF0A26" w:rsidR="005072CA" w:rsidRPr="00E655E7" w:rsidRDefault="005072CA"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Can you walk me through your experiences of the early deployment phase?</w:t>
            </w:r>
          </w:p>
          <w:p w14:paraId="33F5A18C" w14:textId="503762B0" w:rsidR="005072CA" w:rsidRPr="00E655E7" w:rsidRDefault="005072CA" w:rsidP="00686E43">
            <w:pPr>
              <w:pStyle w:val="ListParagraph"/>
              <w:rPr>
                <w:rFonts w:ascii="Times New Roman" w:hAnsi="Times New Roman" w:cs="Times New Roman"/>
                <w:sz w:val="24"/>
                <w:szCs w:val="24"/>
              </w:rPr>
            </w:pPr>
          </w:p>
        </w:tc>
        <w:tc>
          <w:tcPr>
            <w:tcW w:w="7654" w:type="dxa"/>
          </w:tcPr>
          <w:p w14:paraId="30106BBC" w14:textId="77777777" w:rsidR="005072CA" w:rsidRPr="00E655E7" w:rsidRDefault="005072CA"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What have been your key responsibilities?</w:t>
            </w:r>
          </w:p>
          <w:p w14:paraId="0A131CCE" w14:textId="2629B6AA" w:rsidR="005072CA" w:rsidRPr="00E655E7" w:rsidRDefault="005072CA"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How have you been engaging with networks and trusts?</w:t>
            </w:r>
            <w:r w:rsidR="0025145D" w:rsidRPr="00E655E7">
              <w:rPr>
                <w:rFonts w:ascii="Times New Roman" w:hAnsi="Times New Roman" w:cs="Times New Roman"/>
                <w:sz w:val="24"/>
                <w:szCs w:val="24"/>
              </w:rPr>
              <w:t xml:space="preserve"> How have you monitored and supported the deployment phase?</w:t>
            </w:r>
          </w:p>
          <w:p w14:paraId="5585985A" w14:textId="77777777" w:rsidR="005072CA" w:rsidRPr="00E655E7" w:rsidRDefault="005072CA"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What worked well</w:t>
            </w:r>
          </w:p>
          <w:p w14:paraId="5CAD9CA9" w14:textId="77777777" w:rsidR="005072CA" w:rsidRPr="00E655E7" w:rsidRDefault="005072CA"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What didn’t work well</w:t>
            </w:r>
          </w:p>
          <w:p w14:paraId="45A51717" w14:textId="600553C1" w:rsidR="005072CA" w:rsidRPr="00E655E7" w:rsidRDefault="005072CA"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Are there key lessons you will take forward?</w:t>
            </w:r>
            <w:r w:rsidR="00991A4D" w:rsidRPr="00E655E7">
              <w:rPr>
                <w:rFonts w:ascii="Times New Roman" w:hAnsi="Times New Roman" w:cs="Times New Roman"/>
                <w:sz w:val="24"/>
                <w:szCs w:val="24"/>
              </w:rPr>
              <w:t xml:space="preserve"> Anything you might change when supplying AI in healthcare settings in the future?</w:t>
            </w:r>
          </w:p>
          <w:p w14:paraId="0DA699E2" w14:textId="42E3E27B" w:rsidR="007D1336" w:rsidRPr="00E655E7" w:rsidRDefault="007D1336"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Impact of change in context (NHSE and ICB cuts)</w:t>
            </w:r>
          </w:p>
          <w:p w14:paraId="71434F00" w14:textId="4D82F052" w:rsidR="005072CA" w:rsidRPr="00E655E7" w:rsidRDefault="005072CA" w:rsidP="00686E43">
            <w:pPr>
              <w:pStyle w:val="ListParagraph"/>
              <w:rPr>
                <w:rFonts w:ascii="Times New Roman" w:hAnsi="Times New Roman" w:cs="Times New Roman"/>
                <w:sz w:val="24"/>
                <w:szCs w:val="24"/>
              </w:rPr>
            </w:pPr>
          </w:p>
        </w:tc>
      </w:tr>
      <w:tr w:rsidR="00D0337E" w:rsidRPr="00E655E7" w14:paraId="6245BA32" w14:textId="77777777" w:rsidTr="40C057B4">
        <w:tc>
          <w:tcPr>
            <w:tcW w:w="2852" w:type="dxa"/>
            <w:vMerge/>
          </w:tcPr>
          <w:p w14:paraId="586B38C9" w14:textId="77777777" w:rsidR="005072CA" w:rsidRPr="00E655E7" w:rsidRDefault="005072CA" w:rsidP="00686E43">
            <w:pPr>
              <w:rPr>
                <w:rFonts w:ascii="Times New Roman" w:hAnsi="Times New Roman" w:cs="Times New Roman"/>
                <w:sz w:val="24"/>
                <w:szCs w:val="24"/>
              </w:rPr>
            </w:pPr>
          </w:p>
        </w:tc>
        <w:tc>
          <w:tcPr>
            <w:tcW w:w="3239" w:type="dxa"/>
          </w:tcPr>
          <w:p w14:paraId="32EE5152" w14:textId="77777777" w:rsidR="005072CA" w:rsidRPr="00E655E7" w:rsidRDefault="005072CA"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 xml:space="preserve">What has been challenging for you as </w:t>
            </w:r>
            <w:r w:rsidRPr="00E655E7">
              <w:rPr>
                <w:rFonts w:ascii="Times New Roman" w:hAnsi="Times New Roman" w:cs="Times New Roman"/>
                <w:sz w:val="24"/>
                <w:szCs w:val="24"/>
              </w:rPr>
              <w:lastRenderedPageBreak/>
              <w:t>a supplier during this phase?</w:t>
            </w:r>
          </w:p>
          <w:p w14:paraId="246E6504" w14:textId="5FA235DD" w:rsidR="005072CA" w:rsidRPr="00E655E7" w:rsidRDefault="005072CA" w:rsidP="00686E43">
            <w:pPr>
              <w:pStyle w:val="ListParagraph"/>
              <w:rPr>
                <w:rFonts w:ascii="Times New Roman" w:hAnsi="Times New Roman" w:cs="Times New Roman"/>
                <w:sz w:val="24"/>
                <w:szCs w:val="24"/>
              </w:rPr>
            </w:pPr>
          </w:p>
        </w:tc>
        <w:tc>
          <w:tcPr>
            <w:tcW w:w="7654" w:type="dxa"/>
          </w:tcPr>
          <w:p w14:paraId="06F9C6EE" w14:textId="77777777" w:rsidR="005072CA" w:rsidRPr="00E655E7" w:rsidRDefault="005072CA"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lastRenderedPageBreak/>
              <w:t>Impact of these barriers</w:t>
            </w:r>
          </w:p>
          <w:p w14:paraId="5C648DD6" w14:textId="1B8C4AA4" w:rsidR="00C37B18" w:rsidRPr="00E655E7" w:rsidRDefault="00C37B18"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Staff views (e.g., support/ engagement or resistance)</w:t>
            </w:r>
          </w:p>
          <w:p w14:paraId="7550DE59" w14:textId="77777777" w:rsidR="005072CA" w:rsidRPr="00E655E7" w:rsidRDefault="005072CA"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lastRenderedPageBreak/>
              <w:t>How were these addressed?</w:t>
            </w:r>
          </w:p>
          <w:p w14:paraId="738C47D8" w14:textId="74B8B674" w:rsidR="003D5BB6" w:rsidRPr="00E655E7" w:rsidRDefault="003D5BB6"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Is there anything that you would change?</w:t>
            </w:r>
          </w:p>
          <w:p w14:paraId="7258F4E3" w14:textId="77777777" w:rsidR="00827A3D" w:rsidRPr="00E655E7" w:rsidRDefault="00827A3D"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Impact of change in context (NHSE and ICB cuts)</w:t>
            </w:r>
          </w:p>
          <w:p w14:paraId="3A2616CE" w14:textId="62E55E10" w:rsidR="00C37B18" w:rsidRPr="00E655E7" w:rsidRDefault="00C37B18" w:rsidP="00686E43">
            <w:pPr>
              <w:pStyle w:val="ListParagraph"/>
              <w:rPr>
                <w:rFonts w:ascii="Times New Roman" w:hAnsi="Times New Roman" w:cs="Times New Roman"/>
                <w:sz w:val="24"/>
                <w:szCs w:val="24"/>
              </w:rPr>
            </w:pPr>
          </w:p>
        </w:tc>
      </w:tr>
      <w:tr w:rsidR="00D0337E" w:rsidRPr="00E655E7" w14:paraId="31EAD34F" w14:textId="77777777" w:rsidTr="40C057B4">
        <w:tc>
          <w:tcPr>
            <w:tcW w:w="2852" w:type="dxa"/>
            <w:vMerge/>
          </w:tcPr>
          <w:p w14:paraId="2A6084EF" w14:textId="77777777" w:rsidR="005072CA" w:rsidRPr="00E655E7" w:rsidRDefault="005072CA" w:rsidP="00686E43">
            <w:pPr>
              <w:rPr>
                <w:rFonts w:ascii="Times New Roman" w:hAnsi="Times New Roman" w:cs="Times New Roman"/>
                <w:sz w:val="24"/>
                <w:szCs w:val="24"/>
              </w:rPr>
            </w:pPr>
          </w:p>
        </w:tc>
        <w:tc>
          <w:tcPr>
            <w:tcW w:w="3239" w:type="dxa"/>
          </w:tcPr>
          <w:p w14:paraId="7FECA72E" w14:textId="7072CBE0" w:rsidR="005072CA" w:rsidRPr="00E655E7" w:rsidRDefault="005072CA"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 xml:space="preserve">What has </w:t>
            </w:r>
            <w:r w:rsidR="00181E51" w:rsidRPr="00E655E7">
              <w:rPr>
                <w:rFonts w:ascii="Times New Roman" w:hAnsi="Times New Roman" w:cs="Times New Roman"/>
                <w:sz w:val="24"/>
                <w:szCs w:val="24"/>
              </w:rPr>
              <w:t>helped</w:t>
            </w:r>
            <w:r w:rsidRPr="00E655E7">
              <w:rPr>
                <w:rFonts w:ascii="Times New Roman" w:hAnsi="Times New Roman" w:cs="Times New Roman"/>
                <w:sz w:val="24"/>
                <w:szCs w:val="24"/>
              </w:rPr>
              <w:t xml:space="preserve"> you as a supplier during this phase?</w:t>
            </w:r>
          </w:p>
          <w:p w14:paraId="53D88556" w14:textId="2DD9FBDF" w:rsidR="00D459A1" w:rsidRPr="00E655E7" w:rsidRDefault="00D459A1" w:rsidP="00686E43">
            <w:pPr>
              <w:pStyle w:val="ListParagraph"/>
              <w:rPr>
                <w:rFonts w:ascii="Times New Roman" w:hAnsi="Times New Roman" w:cs="Times New Roman"/>
                <w:sz w:val="24"/>
                <w:szCs w:val="24"/>
              </w:rPr>
            </w:pPr>
          </w:p>
        </w:tc>
        <w:tc>
          <w:tcPr>
            <w:tcW w:w="7654" w:type="dxa"/>
          </w:tcPr>
          <w:p w14:paraId="4FB83B7C" w14:textId="77777777" w:rsidR="005072CA" w:rsidRPr="00E655E7" w:rsidRDefault="00D459A1"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Impact of these facilitators</w:t>
            </w:r>
          </w:p>
          <w:p w14:paraId="5A17484B" w14:textId="701830EB" w:rsidR="00C37B18" w:rsidRPr="00E655E7" w:rsidRDefault="00C37B18"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Staff views (e.g., support/ engagement or resistance)</w:t>
            </w:r>
          </w:p>
          <w:p w14:paraId="34801D25" w14:textId="72659254" w:rsidR="00C37B18" w:rsidRPr="00E655E7" w:rsidRDefault="00C37B18" w:rsidP="00686E43">
            <w:pPr>
              <w:pStyle w:val="ListParagraph"/>
              <w:rPr>
                <w:rFonts w:ascii="Times New Roman" w:hAnsi="Times New Roman" w:cs="Times New Roman"/>
                <w:sz w:val="24"/>
                <w:szCs w:val="24"/>
              </w:rPr>
            </w:pPr>
          </w:p>
        </w:tc>
      </w:tr>
      <w:tr w:rsidR="00D0337E" w:rsidRPr="00E655E7" w14:paraId="7B8F437D" w14:textId="77777777" w:rsidTr="40C057B4">
        <w:tc>
          <w:tcPr>
            <w:tcW w:w="2852" w:type="dxa"/>
            <w:vMerge w:val="restart"/>
          </w:tcPr>
          <w:p w14:paraId="13F318A7" w14:textId="77777777" w:rsidR="0052520C" w:rsidRPr="00E655E7" w:rsidRDefault="0052520C" w:rsidP="00686E43">
            <w:pPr>
              <w:rPr>
                <w:rFonts w:ascii="Times New Roman" w:hAnsi="Times New Roman" w:cs="Times New Roman"/>
                <w:sz w:val="24"/>
                <w:szCs w:val="24"/>
              </w:rPr>
            </w:pPr>
            <w:r w:rsidRPr="00E655E7">
              <w:rPr>
                <w:rFonts w:ascii="Times New Roman" w:hAnsi="Times New Roman" w:cs="Times New Roman"/>
                <w:sz w:val="24"/>
                <w:szCs w:val="24"/>
              </w:rPr>
              <w:t>EXPERIENCES OF IMPLEMENTATION</w:t>
            </w:r>
          </w:p>
          <w:p w14:paraId="1D269989" w14:textId="77777777" w:rsidR="0052520C" w:rsidRPr="00E655E7" w:rsidRDefault="0052520C" w:rsidP="00686E43">
            <w:pPr>
              <w:rPr>
                <w:rFonts w:ascii="Times New Roman" w:hAnsi="Times New Roman" w:cs="Times New Roman"/>
                <w:sz w:val="24"/>
                <w:szCs w:val="24"/>
              </w:rPr>
            </w:pPr>
          </w:p>
          <w:p w14:paraId="7244237B" w14:textId="77777777" w:rsidR="0052520C" w:rsidRPr="00E655E7" w:rsidRDefault="0052520C" w:rsidP="00686E43">
            <w:pPr>
              <w:rPr>
                <w:rFonts w:ascii="Times New Roman" w:hAnsi="Times New Roman" w:cs="Times New Roman"/>
                <w:sz w:val="24"/>
                <w:szCs w:val="24"/>
              </w:rPr>
            </w:pPr>
          </w:p>
          <w:p w14:paraId="41A34E74" w14:textId="77777777" w:rsidR="0052520C" w:rsidRPr="00E655E7" w:rsidRDefault="0052520C" w:rsidP="00686E43">
            <w:pPr>
              <w:rPr>
                <w:rFonts w:ascii="Times New Roman" w:hAnsi="Times New Roman" w:cs="Times New Roman"/>
                <w:sz w:val="24"/>
                <w:szCs w:val="24"/>
              </w:rPr>
            </w:pPr>
          </w:p>
          <w:p w14:paraId="3ECF2F92" w14:textId="77777777" w:rsidR="0052520C" w:rsidRPr="00E655E7" w:rsidRDefault="0052520C" w:rsidP="00686E43">
            <w:pPr>
              <w:rPr>
                <w:rFonts w:ascii="Times New Roman" w:hAnsi="Times New Roman" w:cs="Times New Roman"/>
                <w:sz w:val="24"/>
                <w:szCs w:val="24"/>
              </w:rPr>
            </w:pPr>
          </w:p>
          <w:p w14:paraId="7487F0C3" w14:textId="77777777" w:rsidR="0052520C" w:rsidRPr="00E655E7" w:rsidRDefault="0052520C" w:rsidP="00686E43">
            <w:pPr>
              <w:rPr>
                <w:rFonts w:ascii="Times New Roman" w:hAnsi="Times New Roman" w:cs="Times New Roman"/>
                <w:sz w:val="24"/>
                <w:szCs w:val="24"/>
              </w:rPr>
            </w:pPr>
          </w:p>
          <w:p w14:paraId="284542A4" w14:textId="77777777" w:rsidR="0052520C" w:rsidRPr="00E655E7" w:rsidRDefault="0052520C" w:rsidP="00686E43">
            <w:pPr>
              <w:rPr>
                <w:rFonts w:ascii="Times New Roman" w:hAnsi="Times New Roman" w:cs="Times New Roman"/>
                <w:sz w:val="24"/>
                <w:szCs w:val="24"/>
              </w:rPr>
            </w:pPr>
          </w:p>
          <w:p w14:paraId="7F4F9B78" w14:textId="77777777" w:rsidR="0052520C" w:rsidRPr="00E655E7" w:rsidRDefault="0052520C" w:rsidP="00686E43">
            <w:pPr>
              <w:rPr>
                <w:rFonts w:ascii="Times New Roman" w:hAnsi="Times New Roman" w:cs="Times New Roman"/>
                <w:sz w:val="24"/>
                <w:szCs w:val="24"/>
              </w:rPr>
            </w:pPr>
          </w:p>
          <w:p w14:paraId="6D5F3422" w14:textId="77777777" w:rsidR="0052520C" w:rsidRPr="00E655E7" w:rsidRDefault="0052520C" w:rsidP="00686E43">
            <w:pPr>
              <w:rPr>
                <w:rFonts w:ascii="Times New Roman" w:hAnsi="Times New Roman" w:cs="Times New Roman"/>
                <w:sz w:val="24"/>
                <w:szCs w:val="24"/>
              </w:rPr>
            </w:pPr>
          </w:p>
          <w:p w14:paraId="14E74B3B" w14:textId="77777777" w:rsidR="0052520C" w:rsidRPr="00E655E7" w:rsidRDefault="0052520C" w:rsidP="00686E43">
            <w:pPr>
              <w:rPr>
                <w:rFonts w:ascii="Times New Roman" w:hAnsi="Times New Roman" w:cs="Times New Roman"/>
                <w:sz w:val="24"/>
                <w:szCs w:val="24"/>
              </w:rPr>
            </w:pPr>
          </w:p>
          <w:p w14:paraId="468BB4E7" w14:textId="77777777" w:rsidR="0052520C" w:rsidRPr="00E655E7" w:rsidRDefault="0052520C" w:rsidP="00686E43">
            <w:pPr>
              <w:rPr>
                <w:rFonts w:ascii="Times New Roman" w:hAnsi="Times New Roman" w:cs="Times New Roman"/>
                <w:sz w:val="24"/>
                <w:szCs w:val="24"/>
              </w:rPr>
            </w:pPr>
          </w:p>
          <w:p w14:paraId="58C9489E" w14:textId="77777777" w:rsidR="0052520C" w:rsidRPr="00E655E7" w:rsidRDefault="0052520C" w:rsidP="00686E43">
            <w:pPr>
              <w:rPr>
                <w:rFonts w:ascii="Times New Roman" w:hAnsi="Times New Roman" w:cs="Times New Roman"/>
                <w:sz w:val="24"/>
                <w:szCs w:val="24"/>
              </w:rPr>
            </w:pPr>
          </w:p>
          <w:p w14:paraId="6A8E14BA" w14:textId="77777777" w:rsidR="0052520C" w:rsidRPr="00E655E7" w:rsidRDefault="0052520C" w:rsidP="00686E43">
            <w:pPr>
              <w:rPr>
                <w:rFonts w:ascii="Times New Roman" w:hAnsi="Times New Roman" w:cs="Times New Roman"/>
                <w:sz w:val="24"/>
                <w:szCs w:val="24"/>
              </w:rPr>
            </w:pPr>
          </w:p>
          <w:p w14:paraId="68A6F580" w14:textId="0A9F62F2" w:rsidR="0052520C" w:rsidRPr="00E655E7" w:rsidRDefault="0052520C" w:rsidP="00686E43">
            <w:pPr>
              <w:rPr>
                <w:rFonts w:ascii="Times New Roman" w:hAnsi="Times New Roman" w:cs="Times New Roman"/>
                <w:sz w:val="24"/>
                <w:szCs w:val="24"/>
              </w:rPr>
            </w:pPr>
          </w:p>
        </w:tc>
        <w:tc>
          <w:tcPr>
            <w:tcW w:w="3239" w:type="dxa"/>
          </w:tcPr>
          <w:p w14:paraId="524AC214" w14:textId="6B19A22D" w:rsidR="0052520C" w:rsidRPr="00E655E7" w:rsidRDefault="0052520C"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Can you walk me through your experiences of implementation</w:t>
            </w:r>
            <w:r w:rsidR="00C15126" w:rsidRPr="00E655E7">
              <w:rPr>
                <w:rFonts w:ascii="Times New Roman" w:hAnsi="Times New Roman" w:cs="Times New Roman"/>
                <w:sz w:val="24"/>
                <w:szCs w:val="24"/>
              </w:rPr>
              <w:t xml:space="preserve"> – from early deployment until now?</w:t>
            </w:r>
          </w:p>
          <w:p w14:paraId="68252489" w14:textId="18B2ECA2" w:rsidR="0052520C" w:rsidRPr="00E655E7" w:rsidRDefault="0052520C" w:rsidP="00686E43">
            <w:pPr>
              <w:pStyle w:val="ListParagraph"/>
              <w:rPr>
                <w:rFonts w:ascii="Times New Roman" w:hAnsi="Times New Roman" w:cs="Times New Roman"/>
                <w:sz w:val="24"/>
                <w:szCs w:val="24"/>
              </w:rPr>
            </w:pPr>
          </w:p>
        </w:tc>
        <w:tc>
          <w:tcPr>
            <w:tcW w:w="7654" w:type="dxa"/>
          </w:tcPr>
          <w:p w14:paraId="4A16093F" w14:textId="1BED9E49" w:rsidR="0052520C" w:rsidRPr="00E655E7" w:rsidRDefault="0052520C"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What have been your key responsibilities?</w:t>
            </w:r>
            <w:r w:rsidR="005C5C65" w:rsidRPr="00E655E7">
              <w:rPr>
                <w:rFonts w:ascii="Times New Roman" w:hAnsi="Times New Roman" w:cs="Times New Roman"/>
                <w:sz w:val="24"/>
                <w:szCs w:val="24"/>
              </w:rPr>
              <w:t xml:space="preserve"> How have these changed and evolved?</w:t>
            </w:r>
          </w:p>
          <w:p w14:paraId="4A6D8622" w14:textId="77777777" w:rsidR="0052520C" w:rsidRPr="00E655E7" w:rsidRDefault="0052520C"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How have you been engaging with networks and trusts?</w:t>
            </w:r>
          </w:p>
          <w:p w14:paraId="66BFB4CB" w14:textId="77777777" w:rsidR="0052520C" w:rsidRPr="00E655E7" w:rsidRDefault="0052520C"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What worked well</w:t>
            </w:r>
          </w:p>
          <w:p w14:paraId="6387C5E8" w14:textId="77777777" w:rsidR="0052520C" w:rsidRPr="00E655E7" w:rsidRDefault="0052520C"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What didn’t work well</w:t>
            </w:r>
          </w:p>
          <w:p w14:paraId="6AC04047" w14:textId="77777777" w:rsidR="0052520C" w:rsidRPr="00E655E7" w:rsidRDefault="0052520C"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Are there key lessons you will take forward?</w:t>
            </w:r>
          </w:p>
          <w:p w14:paraId="73F79154" w14:textId="77777777" w:rsidR="0052520C" w:rsidRPr="00E655E7" w:rsidRDefault="0052520C" w:rsidP="00686E43">
            <w:pPr>
              <w:rPr>
                <w:rFonts w:ascii="Times New Roman" w:hAnsi="Times New Roman" w:cs="Times New Roman"/>
                <w:sz w:val="24"/>
                <w:szCs w:val="24"/>
              </w:rPr>
            </w:pPr>
          </w:p>
        </w:tc>
      </w:tr>
      <w:tr w:rsidR="00D0337E" w:rsidRPr="00E655E7" w14:paraId="612AE2B1" w14:textId="77777777" w:rsidTr="40C057B4">
        <w:tc>
          <w:tcPr>
            <w:tcW w:w="2852" w:type="dxa"/>
            <w:vMerge/>
          </w:tcPr>
          <w:p w14:paraId="36E7C0D9" w14:textId="77777777" w:rsidR="0052520C" w:rsidRPr="00E655E7" w:rsidRDefault="0052520C" w:rsidP="00686E43">
            <w:pPr>
              <w:rPr>
                <w:rFonts w:ascii="Times New Roman" w:hAnsi="Times New Roman" w:cs="Times New Roman"/>
                <w:sz w:val="24"/>
                <w:szCs w:val="24"/>
              </w:rPr>
            </w:pPr>
          </w:p>
        </w:tc>
        <w:tc>
          <w:tcPr>
            <w:tcW w:w="3239" w:type="dxa"/>
          </w:tcPr>
          <w:p w14:paraId="30C5DFCE" w14:textId="77777777" w:rsidR="0052520C" w:rsidRPr="00E655E7" w:rsidRDefault="0052520C"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What has been challenging for you as a supplier during implementation?</w:t>
            </w:r>
          </w:p>
          <w:p w14:paraId="73DE11DB" w14:textId="45265A68" w:rsidR="0052520C" w:rsidRPr="00E655E7" w:rsidRDefault="0052520C" w:rsidP="00686E43">
            <w:pPr>
              <w:pStyle w:val="ListParagraph"/>
              <w:rPr>
                <w:rFonts w:ascii="Times New Roman" w:hAnsi="Times New Roman" w:cs="Times New Roman"/>
                <w:sz w:val="24"/>
                <w:szCs w:val="24"/>
              </w:rPr>
            </w:pPr>
          </w:p>
        </w:tc>
        <w:tc>
          <w:tcPr>
            <w:tcW w:w="7654" w:type="dxa"/>
          </w:tcPr>
          <w:p w14:paraId="45C71564" w14:textId="77777777" w:rsidR="0052520C" w:rsidRPr="00E655E7" w:rsidRDefault="0052520C"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Impact of these barriers</w:t>
            </w:r>
          </w:p>
          <w:p w14:paraId="2B1A1B9F" w14:textId="77777777" w:rsidR="0052520C" w:rsidRPr="00E655E7" w:rsidRDefault="0052520C"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How were these addressed?</w:t>
            </w:r>
          </w:p>
          <w:p w14:paraId="5B1D51FD" w14:textId="516F8D76" w:rsidR="0052520C" w:rsidRPr="00E655E7" w:rsidRDefault="0052520C"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Staff views (e.g., support/ engagement or resistance)</w:t>
            </w:r>
          </w:p>
          <w:p w14:paraId="762A8E75" w14:textId="77777777" w:rsidR="00827A3D" w:rsidRPr="00E655E7" w:rsidRDefault="00827A3D" w:rsidP="00F30F69">
            <w:pPr>
              <w:pStyle w:val="ListParagraph"/>
              <w:numPr>
                <w:ilvl w:val="0"/>
                <w:numId w:val="18"/>
              </w:numPr>
              <w:rPr>
                <w:rFonts w:ascii="Times New Roman" w:hAnsi="Times New Roman" w:cs="Times New Roman"/>
                <w:sz w:val="24"/>
                <w:szCs w:val="24"/>
              </w:rPr>
            </w:pPr>
            <w:r w:rsidRPr="00E655E7">
              <w:rPr>
                <w:rFonts w:ascii="Times New Roman" w:hAnsi="Times New Roman" w:cs="Times New Roman"/>
                <w:sz w:val="24"/>
                <w:szCs w:val="24"/>
              </w:rPr>
              <w:t>Impact of change in context (NHSE and ICB cuts)</w:t>
            </w:r>
          </w:p>
          <w:p w14:paraId="295FF446" w14:textId="5D0FFD32" w:rsidR="0052520C" w:rsidRPr="00E655E7" w:rsidRDefault="0052520C" w:rsidP="00686E43">
            <w:pPr>
              <w:pStyle w:val="ListParagraph"/>
              <w:rPr>
                <w:rFonts w:ascii="Times New Roman" w:hAnsi="Times New Roman" w:cs="Times New Roman"/>
                <w:sz w:val="24"/>
                <w:szCs w:val="24"/>
              </w:rPr>
            </w:pPr>
          </w:p>
        </w:tc>
      </w:tr>
      <w:tr w:rsidR="00D0337E" w:rsidRPr="00E655E7" w14:paraId="07B1F055" w14:textId="77777777" w:rsidTr="40C057B4">
        <w:tc>
          <w:tcPr>
            <w:tcW w:w="2852" w:type="dxa"/>
            <w:vMerge/>
          </w:tcPr>
          <w:p w14:paraId="44904400" w14:textId="77777777" w:rsidR="0052520C" w:rsidRPr="00E655E7" w:rsidRDefault="0052520C" w:rsidP="00686E43">
            <w:pPr>
              <w:rPr>
                <w:rFonts w:ascii="Times New Roman" w:hAnsi="Times New Roman" w:cs="Times New Roman"/>
                <w:sz w:val="24"/>
                <w:szCs w:val="24"/>
              </w:rPr>
            </w:pPr>
          </w:p>
        </w:tc>
        <w:tc>
          <w:tcPr>
            <w:tcW w:w="3239" w:type="dxa"/>
          </w:tcPr>
          <w:p w14:paraId="7573B045" w14:textId="77777777" w:rsidR="0052520C" w:rsidRPr="00E655E7" w:rsidRDefault="0052520C"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What has helped you as a supplier during implementation?</w:t>
            </w:r>
          </w:p>
          <w:p w14:paraId="6D8D86A5" w14:textId="5FFC5544" w:rsidR="0052520C" w:rsidRPr="00E655E7" w:rsidRDefault="0052520C" w:rsidP="00686E43">
            <w:pPr>
              <w:pStyle w:val="ListParagraph"/>
              <w:rPr>
                <w:rFonts w:ascii="Times New Roman" w:hAnsi="Times New Roman" w:cs="Times New Roman"/>
                <w:sz w:val="24"/>
                <w:szCs w:val="24"/>
              </w:rPr>
            </w:pPr>
          </w:p>
        </w:tc>
        <w:tc>
          <w:tcPr>
            <w:tcW w:w="7654" w:type="dxa"/>
          </w:tcPr>
          <w:p w14:paraId="268B82D3" w14:textId="77777777" w:rsidR="0052520C" w:rsidRPr="00E655E7" w:rsidRDefault="0052520C" w:rsidP="00F30F69">
            <w:pPr>
              <w:pStyle w:val="ListParagraph"/>
              <w:numPr>
                <w:ilvl w:val="0"/>
                <w:numId w:val="19"/>
              </w:numPr>
              <w:rPr>
                <w:rFonts w:ascii="Times New Roman" w:hAnsi="Times New Roman" w:cs="Times New Roman"/>
                <w:sz w:val="24"/>
                <w:szCs w:val="24"/>
              </w:rPr>
            </w:pPr>
            <w:r w:rsidRPr="00E655E7">
              <w:rPr>
                <w:rFonts w:ascii="Times New Roman" w:hAnsi="Times New Roman" w:cs="Times New Roman"/>
                <w:sz w:val="24"/>
                <w:szCs w:val="24"/>
              </w:rPr>
              <w:t>Impact of these facilitators</w:t>
            </w:r>
          </w:p>
          <w:p w14:paraId="5C77DC9C" w14:textId="3F92BE1C" w:rsidR="0052520C" w:rsidRPr="00E655E7" w:rsidRDefault="0052520C" w:rsidP="00F30F69">
            <w:pPr>
              <w:pStyle w:val="ListParagraph"/>
              <w:numPr>
                <w:ilvl w:val="0"/>
                <w:numId w:val="19"/>
              </w:numPr>
              <w:rPr>
                <w:rFonts w:ascii="Times New Roman" w:hAnsi="Times New Roman" w:cs="Times New Roman"/>
                <w:sz w:val="24"/>
                <w:szCs w:val="24"/>
              </w:rPr>
            </w:pPr>
            <w:r w:rsidRPr="00E655E7">
              <w:rPr>
                <w:rFonts w:ascii="Times New Roman" w:hAnsi="Times New Roman" w:cs="Times New Roman"/>
                <w:sz w:val="24"/>
                <w:szCs w:val="24"/>
              </w:rPr>
              <w:t>Staff views (e.g., support/ engagement or resistance)</w:t>
            </w:r>
          </w:p>
          <w:p w14:paraId="69734F31" w14:textId="626D249C" w:rsidR="0052520C" w:rsidRPr="00E655E7" w:rsidRDefault="0052520C" w:rsidP="00686E43">
            <w:pPr>
              <w:pStyle w:val="ListParagraph"/>
              <w:rPr>
                <w:rFonts w:ascii="Times New Roman" w:hAnsi="Times New Roman" w:cs="Times New Roman"/>
                <w:sz w:val="24"/>
                <w:szCs w:val="24"/>
              </w:rPr>
            </w:pPr>
          </w:p>
        </w:tc>
      </w:tr>
      <w:tr w:rsidR="00D0337E" w:rsidRPr="00E655E7" w14:paraId="370A564C" w14:textId="77777777" w:rsidTr="40C057B4">
        <w:tc>
          <w:tcPr>
            <w:tcW w:w="2852" w:type="dxa"/>
            <w:vMerge/>
          </w:tcPr>
          <w:p w14:paraId="47F7AB07" w14:textId="77777777" w:rsidR="0052520C" w:rsidRPr="00E655E7" w:rsidRDefault="0052520C" w:rsidP="00686E43">
            <w:pPr>
              <w:rPr>
                <w:rFonts w:ascii="Times New Roman" w:hAnsi="Times New Roman" w:cs="Times New Roman"/>
                <w:sz w:val="24"/>
                <w:szCs w:val="24"/>
              </w:rPr>
            </w:pPr>
          </w:p>
        </w:tc>
        <w:tc>
          <w:tcPr>
            <w:tcW w:w="3239" w:type="dxa"/>
          </w:tcPr>
          <w:p w14:paraId="1A04CFC2" w14:textId="77777777" w:rsidR="0052520C" w:rsidRPr="00E655E7" w:rsidRDefault="0052520C"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What have been your experiences of integrating your AI tool into local IT systems?</w:t>
            </w:r>
          </w:p>
          <w:p w14:paraId="036914D2" w14:textId="2F4219BC" w:rsidR="0052520C" w:rsidRPr="00E655E7" w:rsidRDefault="0052520C" w:rsidP="00686E43">
            <w:pPr>
              <w:pStyle w:val="ListParagraph"/>
              <w:rPr>
                <w:rFonts w:ascii="Times New Roman" w:hAnsi="Times New Roman" w:cs="Times New Roman"/>
                <w:sz w:val="24"/>
                <w:szCs w:val="24"/>
              </w:rPr>
            </w:pPr>
          </w:p>
        </w:tc>
        <w:tc>
          <w:tcPr>
            <w:tcW w:w="7654" w:type="dxa"/>
          </w:tcPr>
          <w:p w14:paraId="7A6B43D9" w14:textId="77777777" w:rsidR="0052520C" w:rsidRPr="00E655E7" w:rsidRDefault="0052520C" w:rsidP="00F30F69">
            <w:pPr>
              <w:pStyle w:val="ListParagraph"/>
              <w:numPr>
                <w:ilvl w:val="0"/>
                <w:numId w:val="19"/>
              </w:numPr>
              <w:rPr>
                <w:rFonts w:ascii="Times New Roman" w:hAnsi="Times New Roman" w:cs="Times New Roman"/>
                <w:sz w:val="24"/>
                <w:szCs w:val="24"/>
              </w:rPr>
            </w:pPr>
            <w:r w:rsidRPr="00E655E7">
              <w:rPr>
                <w:rFonts w:ascii="Times New Roman" w:hAnsi="Times New Roman" w:cs="Times New Roman"/>
                <w:sz w:val="24"/>
                <w:szCs w:val="24"/>
              </w:rPr>
              <w:t>Have you found this challenging and/or easier than anticipated?</w:t>
            </w:r>
          </w:p>
          <w:p w14:paraId="6359D44E" w14:textId="77777777" w:rsidR="0052520C" w:rsidRPr="00E655E7" w:rsidRDefault="0052520C" w:rsidP="00F30F69">
            <w:pPr>
              <w:pStyle w:val="ListParagraph"/>
              <w:numPr>
                <w:ilvl w:val="0"/>
                <w:numId w:val="19"/>
              </w:numPr>
              <w:rPr>
                <w:rFonts w:ascii="Times New Roman" w:hAnsi="Times New Roman" w:cs="Times New Roman"/>
                <w:sz w:val="24"/>
                <w:szCs w:val="24"/>
              </w:rPr>
            </w:pPr>
            <w:r w:rsidRPr="00E655E7">
              <w:rPr>
                <w:rFonts w:ascii="Times New Roman" w:hAnsi="Times New Roman" w:cs="Times New Roman"/>
                <w:sz w:val="24"/>
                <w:szCs w:val="24"/>
              </w:rPr>
              <w:t>Has this depended on local IT capacity?</w:t>
            </w:r>
          </w:p>
          <w:p w14:paraId="443BC78D" w14:textId="77777777" w:rsidR="0052520C" w:rsidRPr="00E655E7" w:rsidRDefault="0052520C" w:rsidP="00F30F69">
            <w:pPr>
              <w:pStyle w:val="ListParagraph"/>
              <w:numPr>
                <w:ilvl w:val="0"/>
                <w:numId w:val="19"/>
              </w:numPr>
              <w:rPr>
                <w:rFonts w:ascii="Times New Roman" w:hAnsi="Times New Roman" w:cs="Times New Roman"/>
                <w:sz w:val="24"/>
                <w:szCs w:val="24"/>
              </w:rPr>
            </w:pPr>
            <w:r w:rsidRPr="00E655E7">
              <w:rPr>
                <w:rFonts w:ascii="Times New Roman" w:hAnsi="Times New Roman" w:cs="Times New Roman"/>
                <w:sz w:val="24"/>
                <w:szCs w:val="24"/>
              </w:rPr>
              <w:t>Barriers and facilitators</w:t>
            </w:r>
          </w:p>
          <w:p w14:paraId="43878B28" w14:textId="7B9414A1" w:rsidR="0052520C" w:rsidRPr="00E655E7" w:rsidRDefault="0052520C" w:rsidP="00F30F69">
            <w:pPr>
              <w:pStyle w:val="ListParagraph"/>
              <w:numPr>
                <w:ilvl w:val="0"/>
                <w:numId w:val="19"/>
              </w:numPr>
              <w:rPr>
                <w:rFonts w:ascii="Times New Roman" w:hAnsi="Times New Roman" w:cs="Times New Roman"/>
                <w:sz w:val="24"/>
                <w:szCs w:val="24"/>
              </w:rPr>
            </w:pPr>
            <w:r w:rsidRPr="00E655E7">
              <w:rPr>
                <w:rFonts w:ascii="Times New Roman" w:hAnsi="Times New Roman" w:cs="Times New Roman"/>
                <w:sz w:val="24"/>
                <w:szCs w:val="24"/>
              </w:rPr>
              <w:t>Impact of IT capacity and infrastructure</w:t>
            </w:r>
          </w:p>
          <w:p w14:paraId="409CFFAB" w14:textId="21C14A1B" w:rsidR="00E545E7" w:rsidRPr="00E655E7" w:rsidRDefault="00E545E7" w:rsidP="00F30F69">
            <w:pPr>
              <w:pStyle w:val="ListParagraph"/>
              <w:numPr>
                <w:ilvl w:val="0"/>
                <w:numId w:val="19"/>
              </w:numPr>
              <w:rPr>
                <w:rFonts w:ascii="Times New Roman" w:hAnsi="Times New Roman" w:cs="Times New Roman"/>
                <w:sz w:val="24"/>
                <w:szCs w:val="24"/>
              </w:rPr>
            </w:pPr>
            <w:r w:rsidRPr="00E655E7">
              <w:rPr>
                <w:rFonts w:ascii="Times New Roman" w:hAnsi="Times New Roman" w:cs="Times New Roman"/>
                <w:sz w:val="24"/>
                <w:szCs w:val="24"/>
              </w:rPr>
              <w:t xml:space="preserve">What costs are associated with integrating the AI tool with existing IT systems (e.g., additional costs associated with customising the tool for different NHS trusts, ongoing costs for maintaining and upgrading </w:t>
            </w:r>
            <w:r w:rsidRPr="00E655E7">
              <w:rPr>
                <w:rFonts w:ascii="Times New Roman" w:hAnsi="Times New Roman" w:cs="Times New Roman"/>
                <w:sz w:val="24"/>
                <w:szCs w:val="24"/>
              </w:rPr>
              <w:lastRenderedPageBreak/>
              <w:t>the AI tool)?</w:t>
            </w:r>
          </w:p>
          <w:p w14:paraId="715077A1" w14:textId="43407D11" w:rsidR="0052520C" w:rsidRPr="00E655E7" w:rsidRDefault="0052520C" w:rsidP="00686E43">
            <w:pPr>
              <w:pStyle w:val="ListParagraph"/>
              <w:rPr>
                <w:rFonts w:ascii="Times New Roman" w:hAnsi="Times New Roman" w:cs="Times New Roman"/>
                <w:sz w:val="24"/>
                <w:szCs w:val="24"/>
              </w:rPr>
            </w:pPr>
          </w:p>
        </w:tc>
      </w:tr>
      <w:tr w:rsidR="00D0337E" w:rsidRPr="00E655E7" w14:paraId="11ED83DA" w14:textId="77777777" w:rsidTr="40C057B4">
        <w:tc>
          <w:tcPr>
            <w:tcW w:w="2852" w:type="dxa"/>
          </w:tcPr>
          <w:p w14:paraId="421D1BE7" w14:textId="3435C838" w:rsidR="006773E5" w:rsidRPr="00E655E7" w:rsidRDefault="000656B4" w:rsidP="00686E43">
            <w:pPr>
              <w:rPr>
                <w:rFonts w:ascii="Times New Roman" w:hAnsi="Times New Roman" w:cs="Times New Roman"/>
                <w:sz w:val="24"/>
                <w:szCs w:val="24"/>
              </w:rPr>
            </w:pPr>
            <w:r w:rsidRPr="00E655E7">
              <w:rPr>
                <w:rFonts w:ascii="Times New Roman" w:hAnsi="Times New Roman" w:cs="Times New Roman"/>
                <w:sz w:val="24"/>
                <w:szCs w:val="24"/>
              </w:rPr>
              <w:lastRenderedPageBreak/>
              <w:t>SUPPORT WITH IMPLEMENTATION</w:t>
            </w:r>
          </w:p>
        </w:tc>
        <w:tc>
          <w:tcPr>
            <w:tcW w:w="3239" w:type="dxa"/>
          </w:tcPr>
          <w:p w14:paraId="71C452BE" w14:textId="699AD2E5" w:rsidR="006773E5" w:rsidRPr="00E655E7" w:rsidRDefault="005831CD"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 xml:space="preserve">How have you been supporting networks and trusts </w:t>
            </w:r>
            <w:r w:rsidR="00B27430" w:rsidRPr="00E655E7">
              <w:rPr>
                <w:rFonts w:ascii="Times New Roman" w:hAnsi="Times New Roman" w:cs="Times New Roman"/>
                <w:sz w:val="24"/>
                <w:szCs w:val="24"/>
              </w:rPr>
              <w:t>throughout AI implementation</w:t>
            </w:r>
            <w:r w:rsidR="00FD5DFC" w:rsidRPr="00E655E7">
              <w:rPr>
                <w:rFonts w:ascii="Times New Roman" w:hAnsi="Times New Roman" w:cs="Times New Roman"/>
                <w:sz w:val="24"/>
                <w:szCs w:val="24"/>
              </w:rPr>
              <w:t>?</w:t>
            </w:r>
          </w:p>
        </w:tc>
        <w:tc>
          <w:tcPr>
            <w:tcW w:w="7654" w:type="dxa"/>
          </w:tcPr>
          <w:p w14:paraId="45A37279" w14:textId="45D0B67C" w:rsidR="006773E5" w:rsidRPr="00E655E7" w:rsidRDefault="00FD5DFC"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Some examples: e.g., attending meetings, running training</w:t>
            </w:r>
            <w:r w:rsidR="00EC3863" w:rsidRPr="00E655E7">
              <w:rPr>
                <w:rFonts w:ascii="Times New Roman" w:hAnsi="Times New Roman" w:cs="Times New Roman"/>
                <w:sz w:val="24"/>
                <w:szCs w:val="24"/>
              </w:rPr>
              <w:t xml:space="preserve"> etc</w:t>
            </w:r>
          </w:p>
          <w:p w14:paraId="3D5A8427" w14:textId="77777777" w:rsidR="00EC3863" w:rsidRPr="00E655E7" w:rsidRDefault="00EC3863"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How has this helped implementation?</w:t>
            </w:r>
          </w:p>
          <w:p w14:paraId="507C2893" w14:textId="77777777" w:rsidR="00EC3863" w:rsidRPr="00E655E7" w:rsidRDefault="00EC3863"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Was there anything else which could have been done?</w:t>
            </w:r>
          </w:p>
          <w:p w14:paraId="74B30775" w14:textId="77777777" w:rsidR="00EC3863" w:rsidRPr="00E655E7" w:rsidRDefault="00ED75FB"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Are there lessons you will take forward?</w:t>
            </w:r>
          </w:p>
          <w:p w14:paraId="13A73D76" w14:textId="7A75A837" w:rsidR="00ED75FB" w:rsidRPr="00E655E7" w:rsidRDefault="00ED75FB" w:rsidP="00686E43">
            <w:pPr>
              <w:pStyle w:val="ListParagraph"/>
              <w:rPr>
                <w:rFonts w:ascii="Times New Roman" w:hAnsi="Times New Roman" w:cs="Times New Roman"/>
                <w:sz w:val="24"/>
                <w:szCs w:val="24"/>
              </w:rPr>
            </w:pPr>
          </w:p>
        </w:tc>
      </w:tr>
      <w:tr w:rsidR="00D0337E" w:rsidRPr="00E655E7" w14:paraId="28C63AA4" w14:textId="77777777" w:rsidTr="40C057B4">
        <w:tc>
          <w:tcPr>
            <w:tcW w:w="2852" w:type="dxa"/>
            <w:vMerge w:val="restart"/>
          </w:tcPr>
          <w:p w14:paraId="7B4338C5" w14:textId="77777777" w:rsidR="008276F4" w:rsidRPr="00E655E7" w:rsidRDefault="008276F4" w:rsidP="00686E43">
            <w:pPr>
              <w:rPr>
                <w:rFonts w:ascii="Times New Roman" w:hAnsi="Times New Roman" w:cs="Times New Roman"/>
                <w:sz w:val="24"/>
                <w:szCs w:val="24"/>
              </w:rPr>
            </w:pPr>
            <w:r w:rsidRPr="00E655E7">
              <w:rPr>
                <w:rFonts w:ascii="Times New Roman" w:hAnsi="Times New Roman" w:cs="Times New Roman"/>
                <w:sz w:val="24"/>
                <w:szCs w:val="24"/>
              </w:rPr>
              <w:t>PERCEIVED IMPACT OF AI TOOLS</w:t>
            </w:r>
          </w:p>
          <w:p w14:paraId="786B7801" w14:textId="77777777" w:rsidR="008276F4" w:rsidRPr="00E655E7" w:rsidRDefault="008276F4" w:rsidP="00686E43">
            <w:pPr>
              <w:rPr>
                <w:rFonts w:ascii="Times New Roman" w:hAnsi="Times New Roman" w:cs="Times New Roman"/>
                <w:sz w:val="24"/>
                <w:szCs w:val="24"/>
              </w:rPr>
            </w:pPr>
          </w:p>
          <w:p w14:paraId="7A332A74" w14:textId="77777777" w:rsidR="008276F4" w:rsidRPr="00E655E7" w:rsidRDefault="008276F4" w:rsidP="00686E43">
            <w:pPr>
              <w:rPr>
                <w:rFonts w:ascii="Times New Roman" w:hAnsi="Times New Roman" w:cs="Times New Roman"/>
                <w:sz w:val="24"/>
                <w:szCs w:val="24"/>
              </w:rPr>
            </w:pPr>
          </w:p>
          <w:p w14:paraId="04EF0061" w14:textId="77777777" w:rsidR="008276F4" w:rsidRPr="00E655E7" w:rsidRDefault="008276F4" w:rsidP="00686E43">
            <w:pPr>
              <w:rPr>
                <w:rFonts w:ascii="Times New Roman" w:hAnsi="Times New Roman" w:cs="Times New Roman"/>
                <w:sz w:val="24"/>
                <w:szCs w:val="24"/>
              </w:rPr>
            </w:pPr>
          </w:p>
          <w:p w14:paraId="510F307D" w14:textId="77777777" w:rsidR="008276F4" w:rsidRPr="00E655E7" w:rsidRDefault="008276F4" w:rsidP="00686E43">
            <w:pPr>
              <w:rPr>
                <w:rFonts w:ascii="Times New Roman" w:hAnsi="Times New Roman" w:cs="Times New Roman"/>
                <w:sz w:val="24"/>
                <w:szCs w:val="24"/>
              </w:rPr>
            </w:pPr>
          </w:p>
          <w:p w14:paraId="527D093D" w14:textId="77777777" w:rsidR="008276F4" w:rsidRPr="00E655E7" w:rsidRDefault="008276F4" w:rsidP="00686E43">
            <w:pPr>
              <w:rPr>
                <w:rFonts w:ascii="Times New Roman" w:hAnsi="Times New Roman" w:cs="Times New Roman"/>
                <w:sz w:val="24"/>
                <w:szCs w:val="24"/>
              </w:rPr>
            </w:pPr>
          </w:p>
          <w:p w14:paraId="014FC003" w14:textId="77777777" w:rsidR="008276F4" w:rsidRPr="00E655E7" w:rsidRDefault="008276F4" w:rsidP="00686E43">
            <w:pPr>
              <w:rPr>
                <w:rFonts w:ascii="Times New Roman" w:hAnsi="Times New Roman" w:cs="Times New Roman"/>
                <w:sz w:val="24"/>
                <w:szCs w:val="24"/>
              </w:rPr>
            </w:pPr>
          </w:p>
          <w:p w14:paraId="09B78831" w14:textId="77777777" w:rsidR="008276F4" w:rsidRPr="00E655E7" w:rsidRDefault="008276F4" w:rsidP="00686E43">
            <w:pPr>
              <w:rPr>
                <w:rFonts w:ascii="Times New Roman" w:hAnsi="Times New Roman" w:cs="Times New Roman"/>
                <w:sz w:val="24"/>
                <w:szCs w:val="24"/>
              </w:rPr>
            </w:pPr>
          </w:p>
          <w:p w14:paraId="02470AB2" w14:textId="77777777" w:rsidR="008276F4" w:rsidRPr="00E655E7" w:rsidRDefault="008276F4" w:rsidP="00686E43">
            <w:pPr>
              <w:rPr>
                <w:rFonts w:ascii="Times New Roman" w:hAnsi="Times New Roman" w:cs="Times New Roman"/>
                <w:sz w:val="24"/>
                <w:szCs w:val="24"/>
              </w:rPr>
            </w:pPr>
          </w:p>
          <w:p w14:paraId="01A97DB0" w14:textId="77777777" w:rsidR="008276F4" w:rsidRPr="00E655E7" w:rsidRDefault="008276F4" w:rsidP="00686E43">
            <w:pPr>
              <w:rPr>
                <w:rFonts w:ascii="Times New Roman" w:hAnsi="Times New Roman" w:cs="Times New Roman"/>
                <w:sz w:val="24"/>
                <w:szCs w:val="24"/>
              </w:rPr>
            </w:pPr>
          </w:p>
          <w:p w14:paraId="79656A31" w14:textId="77777777" w:rsidR="008276F4" w:rsidRPr="00E655E7" w:rsidRDefault="008276F4" w:rsidP="00686E43">
            <w:pPr>
              <w:rPr>
                <w:rFonts w:ascii="Times New Roman" w:hAnsi="Times New Roman" w:cs="Times New Roman"/>
                <w:sz w:val="24"/>
                <w:szCs w:val="24"/>
              </w:rPr>
            </w:pPr>
          </w:p>
          <w:p w14:paraId="3C88885B" w14:textId="77777777" w:rsidR="008276F4" w:rsidRPr="00E655E7" w:rsidRDefault="008276F4" w:rsidP="00686E43">
            <w:pPr>
              <w:rPr>
                <w:rFonts w:ascii="Times New Roman" w:hAnsi="Times New Roman" w:cs="Times New Roman"/>
                <w:sz w:val="24"/>
                <w:szCs w:val="24"/>
              </w:rPr>
            </w:pPr>
          </w:p>
          <w:p w14:paraId="2B785842" w14:textId="77777777" w:rsidR="008276F4" w:rsidRPr="00E655E7" w:rsidRDefault="008276F4" w:rsidP="00686E43">
            <w:pPr>
              <w:rPr>
                <w:rFonts w:ascii="Times New Roman" w:hAnsi="Times New Roman" w:cs="Times New Roman"/>
                <w:sz w:val="24"/>
                <w:szCs w:val="24"/>
              </w:rPr>
            </w:pPr>
          </w:p>
          <w:p w14:paraId="71B8E9B6" w14:textId="77777777" w:rsidR="008276F4" w:rsidRPr="00E655E7" w:rsidRDefault="008276F4" w:rsidP="00686E43">
            <w:pPr>
              <w:rPr>
                <w:rFonts w:ascii="Times New Roman" w:hAnsi="Times New Roman" w:cs="Times New Roman"/>
                <w:sz w:val="24"/>
                <w:szCs w:val="24"/>
              </w:rPr>
            </w:pPr>
          </w:p>
          <w:p w14:paraId="174726A4" w14:textId="77777777" w:rsidR="008276F4" w:rsidRPr="00E655E7" w:rsidRDefault="008276F4" w:rsidP="00686E43">
            <w:pPr>
              <w:rPr>
                <w:rFonts w:ascii="Times New Roman" w:hAnsi="Times New Roman" w:cs="Times New Roman"/>
                <w:sz w:val="24"/>
                <w:szCs w:val="24"/>
              </w:rPr>
            </w:pPr>
          </w:p>
          <w:p w14:paraId="2A059521" w14:textId="77777777" w:rsidR="008276F4" w:rsidRPr="00E655E7" w:rsidRDefault="008276F4" w:rsidP="00686E43">
            <w:pPr>
              <w:rPr>
                <w:rFonts w:ascii="Times New Roman" w:hAnsi="Times New Roman" w:cs="Times New Roman"/>
                <w:sz w:val="24"/>
                <w:szCs w:val="24"/>
              </w:rPr>
            </w:pPr>
          </w:p>
          <w:p w14:paraId="587F685B" w14:textId="77777777" w:rsidR="008276F4" w:rsidRPr="00E655E7" w:rsidRDefault="008276F4" w:rsidP="00686E43">
            <w:pPr>
              <w:rPr>
                <w:rFonts w:ascii="Times New Roman" w:hAnsi="Times New Roman" w:cs="Times New Roman"/>
                <w:sz w:val="24"/>
                <w:szCs w:val="24"/>
              </w:rPr>
            </w:pPr>
          </w:p>
          <w:p w14:paraId="094B7799" w14:textId="77777777" w:rsidR="008276F4" w:rsidRPr="00E655E7" w:rsidRDefault="008276F4" w:rsidP="00686E43">
            <w:pPr>
              <w:rPr>
                <w:rFonts w:ascii="Times New Roman" w:hAnsi="Times New Roman" w:cs="Times New Roman"/>
                <w:sz w:val="24"/>
                <w:szCs w:val="24"/>
              </w:rPr>
            </w:pPr>
          </w:p>
          <w:p w14:paraId="0B726F1A" w14:textId="77777777" w:rsidR="008276F4" w:rsidRPr="00E655E7" w:rsidRDefault="008276F4" w:rsidP="00686E43">
            <w:pPr>
              <w:rPr>
                <w:rFonts w:ascii="Times New Roman" w:hAnsi="Times New Roman" w:cs="Times New Roman"/>
                <w:sz w:val="24"/>
                <w:szCs w:val="24"/>
              </w:rPr>
            </w:pPr>
          </w:p>
          <w:p w14:paraId="301DB3B6" w14:textId="77777777" w:rsidR="008276F4" w:rsidRPr="00E655E7" w:rsidRDefault="008276F4" w:rsidP="00686E43">
            <w:pPr>
              <w:rPr>
                <w:rFonts w:ascii="Times New Roman" w:hAnsi="Times New Roman" w:cs="Times New Roman"/>
                <w:sz w:val="24"/>
                <w:szCs w:val="24"/>
              </w:rPr>
            </w:pPr>
          </w:p>
          <w:p w14:paraId="2B595EE6" w14:textId="77777777" w:rsidR="008276F4" w:rsidRPr="00E655E7" w:rsidRDefault="008276F4" w:rsidP="00686E43">
            <w:pPr>
              <w:rPr>
                <w:rFonts w:ascii="Times New Roman" w:hAnsi="Times New Roman" w:cs="Times New Roman"/>
                <w:sz w:val="24"/>
                <w:szCs w:val="24"/>
              </w:rPr>
            </w:pPr>
          </w:p>
          <w:p w14:paraId="236DD733" w14:textId="77777777" w:rsidR="008276F4" w:rsidRPr="00E655E7" w:rsidRDefault="008276F4" w:rsidP="00686E43">
            <w:pPr>
              <w:rPr>
                <w:rFonts w:ascii="Times New Roman" w:hAnsi="Times New Roman" w:cs="Times New Roman"/>
                <w:sz w:val="24"/>
                <w:szCs w:val="24"/>
              </w:rPr>
            </w:pPr>
          </w:p>
          <w:p w14:paraId="48E6FA1F" w14:textId="77777777" w:rsidR="008276F4" w:rsidRPr="00E655E7" w:rsidRDefault="008276F4" w:rsidP="00686E43">
            <w:pPr>
              <w:rPr>
                <w:rFonts w:ascii="Times New Roman" w:hAnsi="Times New Roman" w:cs="Times New Roman"/>
                <w:sz w:val="24"/>
                <w:szCs w:val="24"/>
              </w:rPr>
            </w:pPr>
          </w:p>
          <w:p w14:paraId="52A82A53" w14:textId="77777777" w:rsidR="008276F4" w:rsidRPr="00E655E7" w:rsidRDefault="008276F4" w:rsidP="00686E43">
            <w:pPr>
              <w:rPr>
                <w:rFonts w:ascii="Times New Roman" w:hAnsi="Times New Roman" w:cs="Times New Roman"/>
                <w:sz w:val="24"/>
                <w:szCs w:val="24"/>
              </w:rPr>
            </w:pPr>
          </w:p>
          <w:p w14:paraId="18181761" w14:textId="77777777" w:rsidR="008276F4" w:rsidRPr="00E655E7" w:rsidRDefault="008276F4" w:rsidP="00686E43">
            <w:pPr>
              <w:rPr>
                <w:rFonts w:ascii="Times New Roman" w:hAnsi="Times New Roman" w:cs="Times New Roman"/>
                <w:sz w:val="24"/>
                <w:szCs w:val="24"/>
              </w:rPr>
            </w:pPr>
          </w:p>
          <w:p w14:paraId="2422BBB8" w14:textId="77777777" w:rsidR="008276F4" w:rsidRPr="00E655E7" w:rsidRDefault="008276F4" w:rsidP="00686E43">
            <w:pPr>
              <w:rPr>
                <w:rFonts w:ascii="Times New Roman" w:hAnsi="Times New Roman" w:cs="Times New Roman"/>
                <w:sz w:val="24"/>
                <w:szCs w:val="24"/>
              </w:rPr>
            </w:pPr>
          </w:p>
          <w:p w14:paraId="2E6173A2" w14:textId="77777777" w:rsidR="00D61540" w:rsidRPr="00E655E7" w:rsidRDefault="00D61540" w:rsidP="00686E43">
            <w:pPr>
              <w:rPr>
                <w:rFonts w:ascii="Times New Roman" w:hAnsi="Times New Roman" w:cs="Times New Roman"/>
                <w:sz w:val="24"/>
                <w:szCs w:val="24"/>
              </w:rPr>
            </w:pPr>
          </w:p>
          <w:p w14:paraId="7EACC747" w14:textId="77777777" w:rsidR="008276F4" w:rsidRPr="00E655E7" w:rsidRDefault="008276F4" w:rsidP="00686E43">
            <w:pPr>
              <w:rPr>
                <w:rFonts w:ascii="Times New Roman" w:hAnsi="Times New Roman" w:cs="Times New Roman"/>
                <w:sz w:val="24"/>
                <w:szCs w:val="24"/>
              </w:rPr>
            </w:pPr>
          </w:p>
          <w:p w14:paraId="7046F88F" w14:textId="77777777" w:rsidR="008276F4" w:rsidRPr="00E655E7" w:rsidRDefault="008276F4" w:rsidP="00686E43">
            <w:pPr>
              <w:rPr>
                <w:rFonts w:ascii="Times New Roman" w:hAnsi="Times New Roman" w:cs="Times New Roman"/>
                <w:sz w:val="24"/>
                <w:szCs w:val="24"/>
              </w:rPr>
            </w:pPr>
          </w:p>
          <w:p w14:paraId="268B8592" w14:textId="77777777" w:rsidR="008276F4" w:rsidRPr="00E655E7" w:rsidRDefault="008276F4" w:rsidP="00686E43">
            <w:pPr>
              <w:rPr>
                <w:rFonts w:ascii="Times New Roman" w:hAnsi="Times New Roman" w:cs="Times New Roman"/>
                <w:sz w:val="24"/>
                <w:szCs w:val="24"/>
              </w:rPr>
            </w:pPr>
          </w:p>
          <w:p w14:paraId="1C0820BA" w14:textId="77777777" w:rsidR="008276F4" w:rsidRPr="00E655E7" w:rsidRDefault="008276F4" w:rsidP="00686E43">
            <w:pPr>
              <w:rPr>
                <w:rFonts w:ascii="Times New Roman" w:hAnsi="Times New Roman" w:cs="Times New Roman"/>
                <w:sz w:val="24"/>
                <w:szCs w:val="24"/>
              </w:rPr>
            </w:pPr>
          </w:p>
          <w:p w14:paraId="61AD58DF" w14:textId="77777777" w:rsidR="008276F4" w:rsidRPr="00E655E7" w:rsidRDefault="008276F4" w:rsidP="00686E43">
            <w:pPr>
              <w:rPr>
                <w:rFonts w:ascii="Times New Roman" w:hAnsi="Times New Roman" w:cs="Times New Roman"/>
                <w:sz w:val="24"/>
                <w:szCs w:val="24"/>
              </w:rPr>
            </w:pPr>
          </w:p>
          <w:p w14:paraId="31450DE5" w14:textId="77777777" w:rsidR="008276F4" w:rsidRPr="00E655E7" w:rsidRDefault="008276F4" w:rsidP="00686E43">
            <w:pPr>
              <w:rPr>
                <w:rFonts w:ascii="Times New Roman" w:hAnsi="Times New Roman" w:cs="Times New Roman"/>
                <w:sz w:val="24"/>
                <w:szCs w:val="24"/>
              </w:rPr>
            </w:pPr>
          </w:p>
          <w:p w14:paraId="58689851" w14:textId="77777777" w:rsidR="008276F4" w:rsidRPr="00E655E7" w:rsidRDefault="008276F4" w:rsidP="00686E43">
            <w:pPr>
              <w:rPr>
                <w:rFonts w:ascii="Times New Roman" w:hAnsi="Times New Roman" w:cs="Times New Roman"/>
                <w:sz w:val="24"/>
                <w:szCs w:val="24"/>
              </w:rPr>
            </w:pPr>
          </w:p>
          <w:p w14:paraId="3782902A" w14:textId="77777777" w:rsidR="008276F4" w:rsidRPr="00E655E7" w:rsidRDefault="008276F4" w:rsidP="00686E43">
            <w:pPr>
              <w:rPr>
                <w:rFonts w:ascii="Times New Roman" w:hAnsi="Times New Roman" w:cs="Times New Roman"/>
                <w:sz w:val="24"/>
                <w:szCs w:val="24"/>
              </w:rPr>
            </w:pPr>
          </w:p>
          <w:p w14:paraId="2F2B763A" w14:textId="77777777" w:rsidR="008276F4" w:rsidRPr="00E655E7" w:rsidRDefault="008276F4" w:rsidP="00686E43">
            <w:pPr>
              <w:rPr>
                <w:rFonts w:ascii="Times New Roman" w:hAnsi="Times New Roman" w:cs="Times New Roman"/>
                <w:sz w:val="24"/>
                <w:szCs w:val="24"/>
              </w:rPr>
            </w:pPr>
          </w:p>
          <w:p w14:paraId="499AB3E8" w14:textId="77777777" w:rsidR="008276F4" w:rsidRPr="00E655E7" w:rsidRDefault="008276F4" w:rsidP="00686E43">
            <w:pPr>
              <w:rPr>
                <w:rFonts w:ascii="Times New Roman" w:hAnsi="Times New Roman" w:cs="Times New Roman"/>
                <w:sz w:val="24"/>
                <w:szCs w:val="24"/>
              </w:rPr>
            </w:pPr>
          </w:p>
          <w:p w14:paraId="1D6C0589" w14:textId="77777777" w:rsidR="008276F4" w:rsidRPr="00E655E7" w:rsidRDefault="008276F4" w:rsidP="00686E43">
            <w:pPr>
              <w:rPr>
                <w:rFonts w:ascii="Times New Roman" w:hAnsi="Times New Roman" w:cs="Times New Roman"/>
                <w:sz w:val="24"/>
                <w:szCs w:val="24"/>
              </w:rPr>
            </w:pPr>
          </w:p>
          <w:p w14:paraId="7BCD0323" w14:textId="77777777" w:rsidR="008276F4" w:rsidRPr="00E655E7" w:rsidRDefault="008276F4" w:rsidP="00686E43">
            <w:pPr>
              <w:rPr>
                <w:rFonts w:ascii="Times New Roman" w:hAnsi="Times New Roman" w:cs="Times New Roman"/>
                <w:sz w:val="24"/>
                <w:szCs w:val="24"/>
              </w:rPr>
            </w:pPr>
          </w:p>
          <w:p w14:paraId="736F1BE4" w14:textId="77777777" w:rsidR="008276F4" w:rsidRPr="00E655E7" w:rsidRDefault="008276F4" w:rsidP="00686E43">
            <w:pPr>
              <w:rPr>
                <w:rFonts w:ascii="Times New Roman" w:hAnsi="Times New Roman" w:cs="Times New Roman"/>
                <w:sz w:val="24"/>
                <w:szCs w:val="24"/>
              </w:rPr>
            </w:pPr>
          </w:p>
          <w:p w14:paraId="46067876" w14:textId="77777777" w:rsidR="008276F4" w:rsidRPr="00E655E7" w:rsidRDefault="008276F4" w:rsidP="00686E43">
            <w:pPr>
              <w:rPr>
                <w:rFonts w:ascii="Times New Roman" w:hAnsi="Times New Roman" w:cs="Times New Roman"/>
                <w:sz w:val="24"/>
                <w:szCs w:val="24"/>
              </w:rPr>
            </w:pPr>
          </w:p>
          <w:p w14:paraId="49ED10F7" w14:textId="77777777" w:rsidR="008276F4" w:rsidRPr="00E655E7" w:rsidRDefault="008276F4" w:rsidP="00686E43">
            <w:pPr>
              <w:rPr>
                <w:rFonts w:ascii="Times New Roman" w:hAnsi="Times New Roman" w:cs="Times New Roman"/>
                <w:sz w:val="24"/>
                <w:szCs w:val="24"/>
              </w:rPr>
            </w:pPr>
          </w:p>
          <w:p w14:paraId="0BF71984" w14:textId="1F96EAA2" w:rsidR="008276F4" w:rsidRPr="00E655E7" w:rsidRDefault="008276F4" w:rsidP="00686E43">
            <w:pPr>
              <w:rPr>
                <w:rFonts w:ascii="Times New Roman" w:hAnsi="Times New Roman" w:cs="Times New Roman"/>
                <w:sz w:val="24"/>
                <w:szCs w:val="24"/>
              </w:rPr>
            </w:pPr>
          </w:p>
        </w:tc>
        <w:tc>
          <w:tcPr>
            <w:tcW w:w="3239" w:type="dxa"/>
          </w:tcPr>
          <w:p w14:paraId="42677ED1" w14:textId="202199B4" w:rsidR="008276F4" w:rsidRPr="00E655E7" w:rsidRDefault="008276F4"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lastRenderedPageBreak/>
              <w:t>From your point of view, how, if at all, does AI impact diagnostic care? Do these outcomes algin with the intention with which AI was adopted?</w:t>
            </w:r>
          </w:p>
          <w:p w14:paraId="219AA14A" w14:textId="77777777" w:rsidR="008276F4" w:rsidRPr="00E655E7" w:rsidRDefault="008276F4" w:rsidP="00686E43">
            <w:pPr>
              <w:pStyle w:val="ListParagraph"/>
              <w:rPr>
                <w:rFonts w:ascii="Times New Roman" w:hAnsi="Times New Roman" w:cs="Times New Roman"/>
                <w:sz w:val="24"/>
                <w:szCs w:val="24"/>
              </w:rPr>
            </w:pPr>
          </w:p>
        </w:tc>
        <w:tc>
          <w:tcPr>
            <w:tcW w:w="7654" w:type="dxa"/>
          </w:tcPr>
          <w:p w14:paraId="5C2A2C38"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If so, could you provide some examples?</w:t>
            </w:r>
          </w:p>
          <w:p w14:paraId="58EF3F80"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i/>
                <w:iCs/>
                <w:sz w:val="24"/>
                <w:szCs w:val="24"/>
              </w:rPr>
              <w:t>What does AI impact</w:t>
            </w:r>
            <w:r w:rsidRPr="00E655E7">
              <w:rPr>
                <w:rFonts w:ascii="Times New Roman" w:hAnsi="Times New Roman" w:cs="Times New Roman"/>
                <w:sz w:val="24"/>
                <w:szCs w:val="24"/>
              </w:rPr>
              <w:t xml:space="preserve"> (e.g., time to report, speed through diagnostic pathway, improved accuracy, identifying missed diagnoses etc)?</w:t>
            </w:r>
          </w:p>
          <w:p w14:paraId="6D640590"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Positive/negative impact</w:t>
            </w:r>
          </w:p>
          <w:p w14:paraId="442A6089" w14:textId="77777777" w:rsidR="008276F4" w:rsidRPr="00E655E7" w:rsidRDefault="008276F4" w:rsidP="00686E43">
            <w:pPr>
              <w:pStyle w:val="ListParagraph"/>
              <w:rPr>
                <w:rFonts w:ascii="Times New Roman" w:hAnsi="Times New Roman" w:cs="Times New Roman"/>
                <w:sz w:val="24"/>
                <w:szCs w:val="24"/>
              </w:rPr>
            </w:pPr>
          </w:p>
        </w:tc>
      </w:tr>
      <w:tr w:rsidR="00D0337E" w:rsidRPr="00E655E7" w14:paraId="4E4E4C8D" w14:textId="77777777" w:rsidTr="40C057B4">
        <w:tc>
          <w:tcPr>
            <w:tcW w:w="2852" w:type="dxa"/>
            <w:vMerge/>
          </w:tcPr>
          <w:p w14:paraId="6F22748C" w14:textId="77777777" w:rsidR="008276F4" w:rsidRPr="00E655E7" w:rsidRDefault="008276F4" w:rsidP="00686E43">
            <w:pPr>
              <w:rPr>
                <w:rFonts w:ascii="Times New Roman" w:hAnsi="Times New Roman" w:cs="Times New Roman"/>
                <w:sz w:val="24"/>
                <w:szCs w:val="24"/>
              </w:rPr>
            </w:pPr>
          </w:p>
        </w:tc>
        <w:tc>
          <w:tcPr>
            <w:tcW w:w="3239" w:type="dxa"/>
          </w:tcPr>
          <w:p w14:paraId="331B0130" w14:textId="77777777" w:rsidR="008276F4" w:rsidRPr="00E655E7" w:rsidRDefault="008276F4"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What do you think are the benefits of using AI for chest diagnostics?</w:t>
            </w:r>
          </w:p>
          <w:p w14:paraId="17DE16AC" w14:textId="77777777" w:rsidR="008276F4" w:rsidRPr="00E655E7" w:rsidRDefault="008276F4" w:rsidP="00686E43">
            <w:pPr>
              <w:pStyle w:val="ListParagraph"/>
              <w:rPr>
                <w:rFonts w:ascii="Times New Roman" w:hAnsi="Times New Roman" w:cs="Times New Roman"/>
                <w:sz w:val="24"/>
                <w:szCs w:val="24"/>
              </w:rPr>
            </w:pPr>
          </w:p>
        </w:tc>
        <w:tc>
          <w:tcPr>
            <w:tcW w:w="7654" w:type="dxa"/>
          </w:tcPr>
          <w:p w14:paraId="320ED7CD" w14:textId="2B307485"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i/>
                <w:iCs/>
                <w:sz w:val="24"/>
                <w:szCs w:val="24"/>
              </w:rPr>
              <w:t>Impact on patients:</w:t>
            </w:r>
            <w:r w:rsidRPr="00E655E7">
              <w:rPr>
                <w:rFonts w:ascii="Times New Roman" w:hAnsi="Times New Roman" w:cs="Times New Roman"/>
                <w:sz w:val="24"/>
                <w:szCs w:val="24"/>
              </w:rPr>
              <w:t xml:space="preserve"> e.g., quicker diagnosis, reduction in false negatives and any reduction in cancer stage at diagnosis vs not being informed, changes to pathway (e.g., being de-prioritised)</w:t>
            </w:r>
          </w:p>
          <w:p w14:paraId="7E79921C" w14:textId="7AE86A3B"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i/>
                <w:iCs/>
                <w:sz w:val="24"/>
                <w:szCs w:val="24"/>
              </w:rPr>
              <w:t>Impact on staff:</w:t>
            </w:r>
            <w:r w:rsidRPr="00E655E7">
              <w:rPr>
                <w:rFonts w:ascii="Times New Roman" w:hAnsi="Times New Roman" w:cs="Times New Roman"/>
                <w:sz w:val="24"/>
                <w:szCs w:val="24"/>
              </w:rPr>
              <w:t xml:space="preserve"> e.g., reduced workload/ decision support, training and learning opportunities, vs increased workload, impact on capacity</w:t>
            </w:r>
          </w:p>
          <w:p w14:paraId="18E736AF" w14:textId="0C62635C"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i/>
                <w:iCs/>
                <w:sz w:val="24"/>
                <w:szCs w:val="24"/>
              </w:rPr>
              <w:t>Impact on the wider healthcare system:</w:t>
            </w:r>
            <w:r w:rsidRPr="00E655E7">
              <w:rPr>
                <w:rFonts w:ascii="Times New Roman" w:hAnsi="Times New Roman" w:cs="Times New Roman"/>
                <w:sz w:val="24"/>
                <w:szCs w:val="24"/>
              </w:rPr>
              <w:t xml:space="preserve"> e.g., helping to address wider challenges such as increased demand for imaging vs negative impact on systems in terms of workload</w:t>
            </w:r>
          </w:p>
          <w:p w14:paraId="398F5DD2"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 xml:space="preserve">Impact for you as a </w:t>
            </w:r>
            <w:r w:rsidRPr="00E655E7">
              <w:rPr>
                <w:rFonts w:ascii="Times New Roman" w:hAnsi="Times New Roman" w:cs="Times New Roman"/>
                <w:i/>
                <w:iCs/>
                <w:sz w:val="24"/>
                <w:szCs w:val="24"/>
              </w:rPr>
              <w:t>supplier</w:t>
            </w:r>
            <w:r w:rsidRPr="00E655E7">
              <w:rPr>
                <w:rFonts w:ascii="Times New Roman" w:hAnsi="Times New Roman" w:cs="Times New Roman"/>
                <w:sz w:val="24"/>
                <w:szCs w:val="24"/>
              </w:rPr>
              <w:t>?</w:t>
            </w:r>
          </w:p>
          <w:p w14:paraId="331F573D" w14:textId="72196155"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How, if at all, are you monitoring impact as suppliers?</w:t>
            </w:r>
          </w:p>
          <w:p w14:paraId="3E18890B" w14:textId="75F17B79" w:rsidR="008276F4" w:rsidRPr="00E655E7" w:rsidRDefault="008276F4" w:rsidP="00686E43">
            <w:pPr>
              <w:pStyle w:val="ListParagraph"/>
              <w:rPr>
                <w:rFonts w:ascii="Times New Roman" w:hAnsi="Times New Roman" w:cs="Times New Roman"/>
                <w:sz w:val="24"/>
                <w:szCs w:val="24"/>
              </w:rPr>
            </w:pPr>
          </w:p>
        </w:tc>
      </w:tr>
      <w:tr w:rsidR="00D0337E" w:rsidRPr="00E655E7" w14:paraId="47F9AE40" w14:textId="77777777" w:rsidTr="40C057B4">
        <w:tc>
          <w:tcPr>
            <w:tcW w:w="2852" w:type="dxa"/>
            <w:vMerge/>
          </w:tcPr>
          <w:p w14:paraId="2D90A5F5" w14:textId="77777777" w:rsidR="008276F4" w:rsidRPr="00E655E7" w:rsidRDefault="008276F4" w:rsidP="00686E43">
            <w:pPr>
              <w:rPr>
                <w:rFonts w:ascii="Times New Roman" w:hAnsi="Times New Roman" w:cs="Times New Roman"/>
                <w:sz w:val="24"/>
                <w:szCs w:val="24"/>
              </w:rPr>
            </w:pPr>
          </w:p>
        </w:tc>
        <w:tc>
          <w:tcPr>
            <w:tcW w:w="3239" w:type="dxa"/>
          </w:tcPr>
          <w:p w14:paraId="562167E5" w14:textId="77777777" w:rsidR="008276F4" w:rsidRPr="00E655E7" w:rsidRDefault="008276F4"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Do you have any concerns about using AI in practice? Could there be any unintended consequences?</w:t>
            </w:r>
          </w:p>
          <w:p w14:paraId="213B65E6" w14:textId="0E6870CA" w:rsidR="008276F4" w:rsidRPr="00E655E7" w:rsidRDefault="008276F4" w:rsidP="00686E43">
            <w:pPr>
              <w:pStyle w:val="ListParagraph"/>
              <w:rPr>
                <w:rFonts w:ascii="Times New Roman" w:hAnsi="Times New Roman" w:cs="Times New Roman"/>
                <w:sz w:val="24"/>
                <w:szCs w:val="24"/>
              </w:rPr>
            </w:pPr>
          </w:p>
        </w:tc>
        <w:tc>
          <w:tcPr>
            <w:tcW w:w="7654" w:type="dxa"/>
          </w:tcPr>
          <w:p w14:paraId="5DA18799"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lastRenderedPageBreak/>
              <w:t>Ethical implications (e.g., responsibilities, data privacy etc)</w:t>
            </w:r>
          </w:p>
          <w:p w14:paraId="18DBF065"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AI making errors</w:t>
            </w:r>
          </w:p>
          <w:p w14:paraId="48A2172D"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Time taken for staff to get used to AI</w:t>
            </w:r>
          </w:p>
          <w:p w14:paraId="59DF5DDC"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Changes to communicating with patients</w:t>
            </w:r>
          </w:p>
          <w:p w14:paraId="1A3E0F58" w14:textId="78CE1E04"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Changes in who delivers ‘news’ (outcomes) to patients</w:t>
            </w:r>
          </w:p>
          <w:p w14:paraId="7EC0DD60" w14:textId="77777777" w:rsidR="008276F4" w:rsidRPr="00E655E7" w:rsidRDefault="008276F4" w:rsidP="00686E43">
            <w:pPr>
              <w:pStyle w:val="ListParagraph"/>
              <w:rPr>
                <w:rFonts w:ascii="Times New Roman" w:hAnsi="Times New Roman" w:cs="Times New Roman"/>
                <w:i/>
                <w:iCs/>
                <w:sz w:val="24"/>
                <w:szCs w:val="24"/>
              </w:rPr>
            </w:pPr>
          </w:p>
        </w:tc>
      </w:tr>
      <w:tr w:rsidR="00D0337E" w:rsidRPr="00E655E7" w14:paraId="6D3CE99E" w14:textId="77777777" w:rsidTr="40C057B4">
        <w:tc>
          <w:tcPr>
            <w:tcW w:w="2852" w:type="dxa"/>
            <w:vMerge/>
          </w:tcPr>
          <w:p w14:paraId="3D9672A9" w14:textId="77777777" w:rsidR="008276F4" w:rsidRPr="00E655E7" w:rsidRDefault="008276F4" w:rsidP="00686E43">
            <w:pPr>
              <w:rPr>
                <w:rFonts w:ascii="Times New Roman" w:hAnsi="Times New Roman" w:cs="Times New Roman"/>
                <w:sz w:val="24"/>
                <w:szCs w:val="24"/>
              </w:rPr>
            </w:pPr>
          </w:p>
        </w:tc>
        <w:tc>
          <w:tcPr>
            <w:tcW w:w="3239" w:type="dxa"/>
          </w:tcPr>
          <w:p w14:paraId="059FCDFB" w14:textId="77777777" w:rsidR="008276F4" w:rsidRPr="00E655E7" w:rsidRDefault="008276F4"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Which factors do you think are likely to have influenced impact the most?</w:t>
            </w:r>
          </w:p>
          <w:p w14:paraId="4FB99150" w14:textId="77777777" w:rsidR="008276F4" w:rsidRPr="00E655E7" w:rsidRDefault="008276F4" w:rsidP="00686E43">
            <w:pPr>
              <w:pStyle w:val="ListParagraph"/>
              <w:rPr>
                <w:rFonts w:ascii="Times New Roman" w:hAnsi="Times New Roman" w:cs="Times New Roman"/>
                <w:sz w:val="24"/>
                <w:szCs w:val="24"/>
              </w:rPr>
            </w:pPr>
          </w:p>
        </w:tc>
        <w:tc>
          <w:tcPr>
            <w:tcW w:w="7654" w:type="dxa"/>
          </w:tcPr>
          <w:p w14:paraId="3B71A04E"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Function of AI</w:t>
            </w:r>
          </w:p>
          <w:p w14:paraId="111FA89B"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IT infrastructure</w:t>
            </w:r>
          </w:p>
          <w:p w14:paraId="1D0894B0" w14:textId="0693F4BD" w:rsidR="008276F4" w:rsidRPr="00E655E7" w:rsidRDefault="008276F4" w:rsidP="00F30F69">
            <w:pPr>
              <w:pStyle w:val="ListParagraph"/>
              <w:numPr>
                <w:ilvl w:val="0"/>
                <w:numId w:val="20"/>
              </w:numPr>
              <w:rPr>
                <w:rFonts w:ascii="Times New Roman" w:hAnsi="Times New Roman" w:cs="Times New Roman"/>
                <w:i/>
                <w:iCs/>
                <w:sz w:val="24"/>
                <w:szCs w:val="24"/>
              </w:rPr>
            </w:pPr>
            <w:r w:rsidRPr="00E655E7">
              <w:rPr>
                <w:rFonts w:ascii="Times New Roman" w:hAnsi="Times New Roman" w:cs="Times New Roman"/>
                <w:sz w:val="24"/>
                <w:szCs w:val="24"/>
              </w:rPr>
              <w:t>Patient profile</w:t>
            </w:r>
          </w:p>
        </w:tc>
      </w:tr>
      <w:tr w:rsidR="00D0337E" w:rsidRPr="00E655E7" w14:paraId="0992B9AD" w14:textId="77777777" w:rsidTr="40C057B4">
        <w:tc>
          <w:tcPr>
            <w:tcW w:w="2852" w:type="dxa"/>
            <w:vMerge/>
          </w:tcPr>
          <w:p w14:paraId="22388232" w14:textId="77777777" w:rsidR="008276F4" w:rsidRPr="00E655E7" w:rsidRDefault="008276F4" w:rsidP="00686E43">
            <w:pPr>
              <w:rPr>
                <w:rFonts w:ascii="Times New Roman" w:hAnsi="Times New Roman" w:cs="Times New Roman"/>
                <w:sz w:val="24"/>
                <w:szCs w:val="24"/>
              </w:rPr>
            </w:pPr>
          </w:p>
        </w:tc>
        <w:tc>
          <w:tcPr>
            <w:tcW w:w="3239" w:type="dxa"/>
          </w:tcPr>
          <w:p w14:paraId="2F4D38E2" w14:textId="77777777" w:rsidR="008276F4" w:rsidRPr="00E655E7" w:rsidRDefault="008276F4"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How do you think that implementation approaches and service models have influenced the impact of AI?</w:t>
            </w:r>
          </w:p>
          <w:p w14:paraId="6CE77E38" w14:textId="77777777" w:rsidR="008276F4" w:rsidRPr="00E655E7" w:rsidRDefault="008276F4" w:rsidP="00686E43">
            <w:pPr>
              <w:pStyle w:val="ListParagraph"/>
              <w:rPr>
                <w:rFonts w:ascii="Times New Roman" w:hAnsi="Times New Roman" w:cs="Times New Roman"/>
                <w:sz w:val="24"/>
                <w:szCs w:val="24"/>
              </w:rPr>
            </w:pPr>
          </w:p>
        </w:tc>
        <w:tc>
          <w:tcPr>
            <w:tcW w:w="7654" w:type="dxa"/>
          </w:tcPr>
          <w:p w14:paraId="17BFD005"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Service delivery</w:t>
            </w:r>
          </w:p>
          <w:p w14:paraId="07E2242E" w14:textId="349C1BCB" w:rsidR="008276F4" w:rsidRPr="00E655E7" w:rsidRDefault="008276F4" w:rsidP="00F30F69">
            <w:pPr>
              <w:pStyle w:val="ListParagraph"/>
              <w:numPr>
                <w:ilvl w:val="0"/>
                <w:numId w:val="20"/>
              </w:numPr>
              <w:rPr>
                <w:rFonts w:ascii="Times New Roman" w:hAnsi="Times New Roman" w:cs="Times New Roman"/>
                <w:i/>
                <w:iCs/>
                <w:sz w:val="24"/>
                <w:szCs w:val="24"/>
              </w:rPr>
            </w:pPr>
            <w:r w:rsidRPr="00E655E7">
              <w:rPr>
                <w:rFonts w:ascii="Times New Roman" w:hAnsi="Times New Roman" w:cs="Times New Roman"/>
                <w:sz w:val="24"/>
                <w:szCs w:val="24"/>
              </w:rPr>
              <w:t>Patient outcomes</w:t>
            </w:r>
          </w:p>
        </w:tc>
      </w:tr>
      <w:tr w:rsidR="00D0337E" w:rsidRPr="00E655E7" w14:paraId="22E39B2D" w14:textId="77777777" w:rsidTr="40C057B4">
        <w:trPr>
          <w:trHeight w:val="2152"/>
        </w:trPr>
        <w:tc>
          <w:tcPr>
            <w:tcW w:w="2852" w:type="dxa"/>
            <w:vMerge/>
          </w:tcPr>
          <w:p w14:paraId="3E198093" w14:textId="77777777" w:rsidR="008276F4" w:rsidRPr="00E655E7" w:rsidRDefault="008276F4" w:rsidP="00686E43">
            <w:pPr>
              <w:rPr>
                <w:rFonts w:ascii="Times New Roman" w:hAnsi="Times New Roman" w:cs="Times New Roman"/>
                <w:sz w:val="24"/>
                <w:szCs w:val="24"/>
              </w:rPr>
            </w:pPr>
          </w:p>
        </w:tc>
        <w:tc>
          <w:tcPr>
            <w:tcW w:w="3239" w:type="dxa"/>
          </w:tcPr>
          <w:p w14:paraId="736660DD" w14:textId="5CF43E54" w:rsidR="00D61540" w:rsidRPr="00E655E7" w:rsidRDefault="008276F4"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In your experience, could using AI have any implications for equality, diversity and inclusion (e.g., can AI impact different population groups)?</w:t>
            </w:r>
          </w:p>
        </w:tc>
        <w:tc>
          <w:tcPr>
            <w:tcW w:w="7654" w:type="dxa"/>
          </w:tcPr>
          <w:p w14:paraId="505CDEC5"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Could you give examples of impact/implications for inequalities?</w:t>
            </w:r>
          </w:p>
          <w:p w14:paraId="15DB1704"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Are you monitoring the impact on different groups? If so, how?</w:t>
            </w:r>
          </w:p>
          <w:p w14:paraId="110EBA11" w14:textId="77777777" w:rsidR="008276F4" w:rsidRPr="00E655E7" w:rsidRDefault="008276F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Any scans where there have been difficulties in getting a good reading (</w:t>
            </w:r>
            <w:proofErr w:type="spellStart"/>
            <w:r w:rsidRPr="00E655E7">
              <w:rPr>
                <w:rFonts w:ascii="Times New Roman" w:hAnsi="Times New Roman" w:cs="Times New Roman"/>
                <w:sz w:val="24"/>
                <w:szCs w:val="24"/>
              </w:rPr>
              <w:t>e.g</w:t>
            </w:r>
            <w:proofErr w:type="spellEnd"/>
            <w:r w:rsidRPr="00E655E7">
              <w:rPr>
                <w:rFonts w:ascii="Times New Roman" w:hAnsi="Times New Roman" w:cs="Times New Roman"/>
                <w:sz w:val="24"/>
                <w:szCs w:val="24"/>
              </w:rPr>
              <w:t>, false negatives/positives, invalid scans) – do any relate to demographic characteristics?</w:t>
            </w:r>
          </w:p>
          <w:p w14:paraId="399EF9D8" w14:textId="77777777" w:rsidR="008276F4" w:rsidRPr="00E655E7" w:rsidRDefault="008276F4" w:rsidP="00686E43">
            <w:pPr>
              <w:pStyle w:val="ListParagraph"/>
              <w:rPr>
                <w:rFonts w:ascii="Times New Roman" w:hAnsi="Times New Roman" w:cs="Times New Roman"/>
                <w:sz w:val="24"/>
                <w:szCs w:val="24"/>
              </w:rPr>
            </w:pPr>
          </w:p>
        </w:tc>
      </w:tr>
      <w:tr w:rsidR="00D0337E" w:rsidRPr="00E655E7" w14:paraId="167F58A5" w14:textId="77777777" w:rsidTr="40C057B4">
        <w:tc>
          <w:tcPr>
            <w:tcW w:w="2852" w:type="dxa"/>
            <w:vMerge w:val="restart"/>
          </w:tcPr>
          <w:p w14:paraId="5FE80D92" w14:textId="5545DB74" w:rsidR="000C46DB" w:rsidRPr="00E655E7" w:rsidRDefault="000C46DB" w:rsidP="00686E43">
            <w:pPr>
              <w:rPr>
                <w:rFonts w:ascii="Times New Roman" w:hAnsi="Times New Roman" w:cs="Times New Roman"/>
                <w:sz w:val="24"/>
                <w:szCs w:val="24"/>
              </w:rPr>
            </w:pPr>
            <w:r w:rsidRPr="00E655E7">
              <w:rPr>
                <w:rFonts w:ascii="Times New Roman" w:hAnsi="Times New Roman" w:cs="Times New Roman"/>
                <w:sz w:val="24"/>
                <w:szCs w:val="24"/>
              </w:rPr>
              <w:t>DATA MONITORING AND EVALUATION</w:t>
            </w:r>
          </w:p>
        </w:tc>
        <w:tc>
          <w:tcPr>
            <w:tcW w:w="3239" w:type="dxa"/>
          </w:tcPr>
          <w:p w14:paraId="2E29CF4F" w14:textId="77777777" w:rsidR="000C46DB" w:rsidRPr="00E655E7" w:rsidRDefault="000C46DB"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Can you quantify the impact of AI?</w:t>
            </w:r>
          </w:p>
          <w:p w14:paraId="645D8FE6" w14:textId="0A5FBD9D" w:rsidR="000C46DB" w:rsidRPr="00E655E7" w:rsidRDefault="000C46DB" w:rsidP="00686E43">
            <w:pPr>
              <w:pStyle w:val="ListParagraph"/>
              <w:rPr>
                <w:rFonts w:ascii="Times New Roman" w:hAnsi="Times New Roman" w:cs="Times New Roman"/>
                <w:sz w:val="24"/>
                <w:szCs w:val="24"/>
              </w:rPr>
            </w:pPr>
          </w:p>
        </w:tc>
        <w:tc>
          <w:tcPr>
            <w:tcW w:w="7654" w:type="dxa"/>
          </w:tcPr>
          <w:p w14:paraId="0B71BD1A" w14:textId="77777777" w:rsidR="000C46DB" w:rsidRPr="00E655E7" w:rsidRDefault="000C46DB"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 xml:space="preserve">How are </w:t>
            </w:r>
            <w:r w:rsidR="006824A0" w:rsidRPr="00E655E7">
              <w:rPr>
                <w:rFonts w:ascii="Times New Roman" w:hAnsi="Times New Roman" w:cs="Times New Roman"/>
                <w:sz w:val="24"/>
                <w:szCs w:val="24"/>
              </w:rPr>
              <w:t>you</w:t>
            </w:r>
            <w:r w:rsidRPr="00E655E7">
              <w:rPr>
                <w:rFonts w:ascii="Times New Roman" w:hAnsi="Times New Roman" w:cs="Times New Roman"/>
                <w:sz w:val="24"/>
                <w:szCs w:val="24"/>
              </w:rPr>
              <w:t xml:space="preserve"> able to quantify impact?</w:t>
            </w:r>
          </w:p>
          <w:p w14:paraId="7135B343" w14:textId="77777777" w:rsidR="0091701B" w:rsidRPr="00E655E7" w:rsidRDefault="0091701B"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What evidence do they have on this?</w:t>
            </w:r>
          </w:p>
          <w:p w14:paraId="4856F2A6" w14:textId="77777777" w:rsidR="00EF5FE4" w:rsidRPr="00E655E7" w:rsidRDefault="00EB20CD" w:rsidP="00686E43">
            <w:pPr>
              <w:rPr>
                <w:rFonts w:ascii="Times New Roman" w:hAnsi="Times New Roman" w:cs="Times New Roman"/>
                <w:sz w:val="24"/>
                <w:szCs w:val="24"/>
              </w:rPr>
            </w:pPr>
            <w:r w:rsidRPr="00E655E7">
              <w:rPr>
                <w:rFonts w:ascii="Times New Roman" w:hAnsi="Times New Roman" w:cs="Times New Roman"/>
                <w:sz w:val="24"/>
                <w:szCs w:val="24"/>
              </w:rPr>
              <w:t>Post-marke</w:t>
            </w:r>
            <w:r w:rsidR="00EF5FE4" w:rsidRPr="00E655E7">
              <w:rPr>
                <w:rFonts w:ascii="Times New Roman" w:hAnsi="Times New Roman" w:cs="Times New Roman"/>
                <w:sz w:val="24"/>
                <w:szCs w:val="24"/>
              </w:rPr>
              <w:t>t</w:t>
            </w:r>
            <w:r w:rsidRPr="00E655E7">
              <w:rPr>
                <w:rFonts w:ascii="Times New Roman" w:hAnsi="Times New Roman" w:cs="Times New Roman"/>
                <w:sz w:val="24"/>
                <w:szCs w:val="24"/>
              </w:rPr>
              <w:t xml:space="preserve"> surveillance</w:t>
            </w:r>
            <w:r w:rsidR="00EF5FE4" w:rsidRPr="00E655E7">
              <w:rPr>
                <w:rFonts w:ascii="Times New Roman" w:hAnsi="Times New Roman" w:cs="Times New Roman"/>
                <w:sz w:val="24"/>
                <w:szCs w:val="24"/>
              </w:rPr>
              <w:t>:</w:t>
            </w:r>
          </w:p>
          <w:p w14:paraId="1B96C85D" w14:textId="5D4EF613" w:rsidR="00EB20CD" w:rsidRPr="00E655E7" w:rsidRDefault="00591784" w:rsidP="00686E43">
            <w:pPr>
              <w:rPr>
                <w:rFonts w:ascii="Times New Roman" w:hAnsi="Times New Roman" w:cs="Times New Roman"/>
                <w:sz w:val="24"/>
                <w:szCs w:val="24"/>
              </w:rPr>
            </w:pPr>
            <w:r w:rsidRPr="00E655E7">
              <w:rPr>
                <w:rFonts w:ascii="Times New Roman" w:hAnsi="Times New Roman" w:cs="Times New Roman"/>
                <w:sz w:val="24"/>
                <w:szCs w:val="24"/>
              </w:rPr>
              <w:t>I</w:t>
            </w:r>
            <w:r w:rsidR="003160B6" w:rsidRPr="00E655E7">
              <w:rPr>
                <w:rFonts w:ascii="Times New Roman" w:hAnsi="Times New Roman" w:cs="Times New Roman"/>
                <w:sz w:val="24"/>
                <w:szCs w:val="24"/>
              </w:rPr>
              <w:t>s this being done as part of data collection and evaluation? How often is this happening? Is it useful?</w:t>
            </w:r>
          </w:p>
          <w:p w14:paraId="4A311612" w14:textId="77777777" w:rsidR="00FE6EF3" w:rsidRPr="00E655E7" w:rsidRDefault="00FE6EF3"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Do they have any other evaluations ongoing?</w:t>
            </w:r>
          </w:p>
          <w:p w14:paraId="56AA01C3" w14:textId="77777777" w:rsidR="00FE6EF3" w:rsidRPr="00E655E7" w:rsidRDefault="00FE6EF3"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 xml:space="preserve">Do they have any obligations to collect data </w:t>
            </w:r>
            <w:r w:rsidR="00EF5FE4" w:rsidRPr="00E655E7">
              <w:rPr>
                <w:rFonts w:ascii="Times New Roman" w:hAnsi="Times New Roman" w:cs="Times New Roman"/>
                <w:sz w:val="24"/>
                <w:szCs w:val="24"/>
              </w:rPr>
              <w:t>– are these obligations clearly defined?</w:t>
            </w:r>
          </w:p>
          <w:p w14:paraId="1C71F127" w14:textId="77777777" w:rsidR="00EF5FE4" w:rsidRPr="00E655E7" w:rsidRDefault="00EF5FE4"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t>What is the process from obtaining data from clinical teams?</w:t>
            </w:r>
          </w:p>
          <w:p w14:paraId="7466600A" w14:textId="1108F2BE" w:rsidR="00EF5FE4" w:rsidRPr="00E655E7" w:rsidRDefault="00EF5FE4" w:rsidP="00686E43">
            <w:pPr>
              <w:pStyle w:val="ListParagraph"/>
              <w:rPr>
                <w:rFonts w:ascii="Times New Roman" w:hAnsi="Times New Roman" w:cs="Times New Roman"/>
                <w:sz w:val="24"/>
                <w:szCs w:val="24"/>
              </w:rPr>
            </w:pPr>
          </w:p>
        </w:tc>
      </w:tr>
      <w:tr w:rsidR="00D0337E" w:rsidRPr="00E655E7" w14:paraId="47388F51" w14:textId="77777777" w:rsidTr="40C057B4">
        <w:tc>
          <w:tcPr>
            <w:tcW w:w="2852" w:type="dxa"/>
            <w:vMerge/>
          </w:tcPr>
          <w:p w14:paraId="615DF978" w14:textId="77777777" w:rsidR="000C46DB" w:rsidRPr="00E655E7" w:rsidRDefault="000C46DB" w:rsidP="00686E43">
            <w:pPr>
              <w:rPr>
                <w:rFonts w:ascii="Times New Roman" w:hAnsi="Times New Roman" w:cs="Times New Roman"/>
                <w:sz w:val="24"/>
                <w:szCs w:val="24"/>
              </w:rPr>
            </w:pPr>
          </w:p>
        </w:tc>
        <w:tc>
          <w:tcPr>
            <w:tcW w:w="3239" w:type="dxa"/>
          </w:tcPr>
          <w:p w14:paraId="04FA83F8" w14:textId="77777777" w:rsidR="000C46DB" w:rsidRPr="00E655E7" w:rsidRDefault="000C46DB"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 xml:space="preserve">Are you able to share any of their data with </w:t>
            </w:r>
            <w:r w:rsidRPr="00E655E7">
              <w:rPr>
                <w:rFonts w:ascii="Times New Roman" w:hAnsi="Times New Roman" w:cs="Times New Roman"/>
                <w:sz w:val="24"/>
                <w:szCs w:val="24"/>
              </w:rPr>
              <w:lastRenderedPageBreak/>
              <w:t>us?</w:t>
            </w:r>
          </w:p>
          <w:p w14:paraId="6D386C99" w14:textId="3574B465" w:rsidR="000C46DB" w:rsidRPr="00E655E7" w:rsidRDefault="000C46DB" w:rsidP="00686E43">
            <w:pPr>
              <w:pStyle w:val="ListParagraph"/>
              <w:rPr>
                <w:rFonts w:ascii="Times New Roman" w:hAnsi="Times New Roman" w:cs="Times New Roman"/>
                <w:sz w:val="24"/>
                <w:szCs w:val="24"/>
              </w:rPr>
            </w:pPr>
          </w:p>
        </w:tc>
        <w:tc>
          <w:tcPr>
            <w:tcW w:w="7654" w:type="dxa"/>
          </w:tcPr>
          <w:p w14:paraId="28AB1B06" w14:textId="11C779C7" w:rsidR="000C46DB" w:rsidRPr="00E655E7" w:rsidRDefault="000C46DB" w:rsidP="00F30F69">
            <w:pPr>
              <w:pStyle w:val="ListParagraph"/>
              <w:numPr>
                <w:ilvl w:val="0"/>
                <w:numId w:val="20"/>
              </w:numPr>
              <w:rPr>
                <w:rFonts w:ascii="Times New Roman" w:hAnsi="Times New Roman" w:cs="Times New Roman"/>
                <w:sz w:val="24"/>
                <w:szCs w:val="24"/>
              </w:rPr>
            </w:pPr>
            <w:r w:rsidRPr="00E655E7">
              <w:rPr>
                <w:rFonts w:ascii="Times New Roman" w:hAnsi="Times New Roman" w:cs="Times New Roman"/>
                <w:sz w:val="24"/>
                <w:szCs w:val="24"/>
              </w:rPr>
              <w:lastRenderedPageBreak/>
              <w:t xml:space="preserve">Details on what data they </w:t>
            </w:r>
            <w:bookmarkStart w:id="1" w:name="_Int_ksrWM80k"/>
            <w:r w:rsidRPr="00E655E7">
              <w:rPr>
                <w:rFonts w:ascii="Times New Roman" w:hAnsi="Times New Roman" w:cs="Times New Roman"/>
                <w:sz w:val="24"/>
                <w:szCs w:val="24"/>
              </w:rPr>
              <w:t>are able to</w:t>
            </w:r>
            <w:bookmarkEnd w:id="1"/>
            <w:r w:rsidRPr="00E655E7">
              <w:rPr>
                <w:rFonts w:ascii="Times New Roman" w:hAnsi="Times New Roman" w:cs="Times New Roman"/>
                <w:sz w:val="24"/>
                <w:szCs w:val="24"/>
              </w:rPr>
              <w:t xml:space="preserve"> share/what data they cannot share and why</w:t>
            </w:r>
          </w:p>
        </w:tc>
      </w:tr>
      <w:tr w:rsidR="00D0337E" w:rsidRPr="00E655E7" w14:paraId="3A9C3330" w14:textId="77777777" w:rsidTr="40C057B4">
        <w:tc>
          <w:tcPr>
            <w:tcW w:w="2852" w:type="dxa"/>
            <w:vMerge w:val="restart"/>
          </w:tcPr>
          <w:p w14:paraId="49B8EE33" w14:textId="2129F3B2" w:rsidR="00FC464C" w:rsidRPr="00E655E7" w:rsidRDefault="00FC464C" w:rsidP="00686E43">
            <w:pPr>
              <w:rPr>
                <w:rFonts w:ascii="Times New Roman" w:hAnsi="Times New Roman" w:cs="Times New Roman"/>
                <w:sz w:val="24"/>
                <w:szCs w:val="24"/>
              </w:rPr>
            </w:pPr>
            <w:r w:rsidRPr="00E655E7">
              <w:rPr>
                <w:rFonts w:ascii="Times New Roman" w:hAnsi="Times New Roman" w:cs="Times New Roman"/>
                <w:sz w:val="24"/>
                <w:szCs w:val="24"/>
              </w:rPr>
              <w:lastRenderedPageBreak/>
              <w:t>FUTURE OF USING AI</w:t>
            </w:r>
          </w:p>
          <w:p w14:paraId="2E7872E8" w14:textId="77777777" w:rsidR="00FC464C" w:rsidRPr="00E655E7" w:rsidRDefault="00FC464C" w:rsidP="00686E43">
            <w:pPr>
              <w:rPr>
                <w:rFonts w:ascii="Times New Roman" w:hAnsi="Times New Roman" w:cs="Times New Roman"/>
                <w:sz w:val="24"/>
                <w:szCs w:val="24"/>
              </w:rPr>
            </w:pPr>
          </w:p>
        </w:tc>
        <w:tc>
          <w:tcPr>
            <w:tcW w:w="3239" w:type="dxa"/>
          </w:tcPr>
          <w:p w14:paraId="7711D0D3" w14:textId="77777777" w:rsidR="00FC464C" w:rsidRPr="00E655E7" w:rsidRDefault="00AD2ACA"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 xml:space="preserve">The use of AI is increasing in the NHS and AI is often viewed as a ‘transformative solution’. Do you think that AI </w:t>
            </w:r>
            <w:r w:rsidRPr="00E655E7">
              <w:rPr>
                <w:rFonts w:ascii="Times New Roman" w:hAnsi="Times New Roman" w:cs="Times New Roman"/>
                <w:i/>
                <w:iCs/>
                <w:sz w:val="24"/>
                <w:szCs w:val="24"/>
              </w:rPr>
              <w:t xml:space="preserve">will continue to be used </w:t>
            </w:r>
            <w:r w:rsidRPr="00E655E7">
              <w:rPr>
                <w:rFonts w:ascii="Times New Roman" w:hAnsi="Times New Roman" w:cs="Times New Roman"/>
                <w:sz w:val="24"/>
                <w:szCs w:val="24"/>
              </w:rPr>
              <w:t>for chest (and diagnostics more broadly) in the future?</w:t>
            </w:r>
          </w:p>
          <w:p w14:paraId="5DDCF443" w14:textId="645A3452" w:rsidR="006824A0" w:rsidRPr="00E655E7" w:rsidRDefault="006824A0" w:rsidP="00686E43">
            <w:pPr>
              <w:pStyle w:val="ListParagraph"/>
              <w:rPr>
                <w:rFonts w:ascii="Times New Roman" w:hAnsi="Times New Roman" w:cs="Times New Roman"/>
                <w:sz w:val="24"/>
                <w:szCs w:val="24"/>
              </w:rPr>
            </w:pPr>
          </w:p>
        </w:tc>
        <w:tc>
          <w:tcPr>
            <w:tcW w:w="7654" w:type="dxa"/>
          </w:tcPr>
          <w:p w14:paraId="03FF3703" w14:textId="77777777" w:rsidR="00FC464C" w:rsidRPr="00E655E7" w:rsidRDefault="00FC464C"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If yes, what might this look like?</w:t>
            </w:r>
          </w:p>
          <w:p w14:paraId="70EE1DD1" w14:textId="77777777" w:rsidR="00FC464C" w:rsidRPr="00E655E7" w:rsidRDefault="00FC464C"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What is important to consider moving forward?</w:t>
            </w:r>
          </w:p>
          <w:p w14:paraId="79FACFD0" w14:textId="77777777" w:rsidR="00FC464C" w:rsidRPr="00E655E7" w:rsidRDefault="00FC464C"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Future barriers/ facilitators</w:t>
            </w:r>
          </w:p>
          <w:p w14:paraId="4BF362E6" w14:textId="77777777" w:rsidR="007D1336" w:rsidRPr="00E655E7" w:rsidRDefault="007D1336"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Impact of change in context (NHSE and ICB cuts)</w:t>
            </w:r>
          </w:p>
          <w:p w14:paraId="5C15D0AD" w14:textId="6A71045B" w:rsidR="007D1336" w:rsidRPr="00E655E7" w:rsidRDefault="007D1336"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Key reflections – perceived value of having a national programme</w:t>
            </w:r>
          </w:p>
          <w:p w14:paraId="0093A136" w14:textId="77777777" w:rsidR="00FC464C" w:rsidRPr="00E655E7" w:rsidRDefault="00FC464C" w:rsidP="00686E43">
            <w:pPr>
              <w:rPr>
                <w:rFonts w:ascii="Times New Roman" w:hAnsi="Times New Roman" w:cs="Times New Roman"/>
                <w:sz w:val="24"/>
                <w:szCs w:val="24"/>
              </w:rPr>
            </w:pPr>
          </w:p>
        </w:tc>
      </w:tr>
      <w:tr w:rsidR="00D0337E" w:rsidRPr="00E655E7" w14:paraId="03E963A1" w14:textId="77777777" w:rsidTr="40C057B4">
        <w:tc>
          <w:tcPr>
            <w:tcW w:w="2852" w:type="dxa"/>
            <w:vMerge/>
          </w:tcPr>
          <w:p w14:paraId="159F1F93" w14:textId="77777777" w:rsidR="00AD2ACA" w:rsidRPr="00E655E7" w:rsidRDefault="00AD2ACA" w:rsidP="00686E43">
            <w:pPr>
              <w:rPr>
                <w:rFonts w:ascii="Times New Roman" w:hAnsi="Times New Roman" w:cs="Times New Roman"/>
                <w:sz w:val="24"/>
                <w:szCs w:val="24"/>
              </w:rPr>
            </w:pPr>
          </w:p>
        </w:tc>
        <w:tc>
          <w:tcPr>
            <w:tcW w:w="3239" w:type="dxa"/>
          </w:tcPr>
          <w:p w14:paraId="36D8E33B" w14:textId="77777777" w:rsidR="00AD2ACA" w:rsidRPr="00E655E7" w:rsidRDefault="00AD2ACA"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 xml:space="preserve">Do you think AI </w:t>
            </w:r>
            <w:r w:rsidRPr="00E655E7">
              <w:rPr>
                <w:rFonts w:ascii="Times New Roman" w:hAnsi="Times New Roman" w:cs="Times New Roman"/>
                <w:i/>
                <w:iCs/>
                <w:sz w:val="24"/>
                <w:szCs w:val="24"/>
              </w:rPr>
              <w:t>should be used</w:t>
            </w:r>
            <w:r w:rsidRPr="00E655E7">
              <w:rPr>
                <w:rFonts w:ascii="Times New Roman" w:hAnsi="Times New Roman" w:cs="Times New Roman"/>
                <w:sz w:val="24"/>
                <w:szCs w:val="24"/>
              </w:rPr>
              <w:t xml:space="preserve"> in the future?</w:t>
            </w:r>
          </w:p>
          <w:p w14:paraId="148AF856" w14:textId="77777777" w:rsidR="00AD2ACA" w:rsidRPr="00E655E7" w:rsidRDefault="00AD2ACA" w:rsidP="00686E43">
            <w:pPr>
              <w:pStyle w:val="ListParagraph"/>
              <w:rPr>
                <w:rFonts w:ascii="Times New Roman" w:hAnsi="Times New Roman" w:cs="Times New Roman"/>
                <w:sz w:val="24"/>
                <w:szCs w:val="24"/>
              </w:rPr>
            </w:pPr>
          </w:p>
        </w:tc>
        <w:tc>
          <w:tcPr>
            <w:tcW w:w="7654" w:type="dxa"/>
          </w:tcPr>
          <w:p w14:paraId="6CF12664" w14:textId="77777777" w:rsidR="00AD2ACA" w:rsidRPr="00E655E7" w:rsidRDefault="00AD2ACA"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If yes/no, why?</w:t>
            </w:r>
          </w:p>
          <w:p w14:paraId="7A5AB53F" w14:textId="77777777" w:rsidR="00AD2ACA" w:rsidRPr="00E655E7" w:rsidRDefault="00AD2ACA"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What is important to consider moving forward?</w:t>
            </w:r>
          </w:p>
          <w:p w14:paraId="04E839E3" w14:textId="77777777" w:rsidR="00AD2ACA" w:rsidRPr="00E655E7" w:rsidRDefault="00AD2ACA"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Future barriers/ facilitators</w:t>
            </w:r>
          </w:p>
          <w:p w14:paraId="6F0D976F" w14:textId="77777777" w:rsidR="007D1336" w:rsidRPr="00E655E7" w:rsidRDefault="007D1336"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Impact of change in context (NHSE and ICB cuts)</w:t>
            </w:r>
          </w:p>
          <w:p w14:paraId="2808A779" w14:textId="73A7A4CA" w:rsidR="007D1336" w:rsidRPr="00E655E7" w:rsidRDefault="007D1336" w:rsidP="00686E43">
            <w:pPr>
              <w:pStyle w:val="ListParagraph"/>
              <w:numPr>
                <w:ilvl w:val="0"/>
                <w:numId w:val="9"/>
              </w:numPr>
              <w:rPr>
                <w:rFonts w:ascii="Times New Roman" w:hAnsi="Times New Roman" w:cs="Times New Roman"/>
                <w:sz w:val="24"/>
                <w:szCs w:val="24"/>
              </w:rPr>
            </w:pPr>
            <w:r w:rsidRPr="00E655E7">
              <w:rPr>
                <w:rFonts w:ascii="Times New Roman" w:hAnsi="Times New Roman" w:cs="Times New Roman"/>
                <w:sz w:val="24"/>
                <w:szCs w:val="24"/>
              </w:rPr>
              <w:t>Key reflections – perceived value of having a national programme</w:t>
            </w:r>
          </w:p>
          <w:p w14:paraId="3265BBFB" w14:textId="77777777" w:rsidR="00AD2ACA" w:rsidRPr="00E655E7" w:rsidRDefault="00AD2ACA" w:rsidP="00686E43">
            <w:pPr>
              <w:pStyle w:val="ListParagraph"/>
              <w:rPr>
                <w:rFonts w:ascii="Times New Roman" w:hAnsi="Times New Roman" w:cs="Times New Roman"/>
                <w:sz w:val="24"/>
                <w:szCs w:val="24"/>
              </w:rPr>
            </w:pPr>
          </w:p>
        </w:tc>
      </w:tr>
      <w:tr w:rsidR="00D0337E" w:rsidRPr="00E655E7" w14:paraId="66E8D607" w14:textId="77777777" w:rsidTr="40C057B4">
        <w:tc>
          <w:tcPr>
            <w:tcW w:w="2852" w:type="dxa"/>
            <w:vMerge/>
          </w:tcPr>
          <w:p w14:paraId="099CE14B" w14:textId="77777777" w:rsidR="00FC464C" w:rsidRPr="00E655E7" w:rsidRDefault="00FC464C" w:rsidP="00686E43">
            <w:pPr>
              <w:rPr>
                <w:rFonts w:ascii="Times New Roman" w:hAnsi="Times New Roman" w:cs="Times New Roman"/>
                <w:sz w:val="24"/>
                <w:szCs w:val="24"/>
              </w:rPr>
            </w:pPr>
          </w:p>
        </w:tc>
        <w:tc>
          <w:tcPr>
            <w:tcW w:w="3239" w:type="dxa"/>
          </w:tcPr>
          <w:p w14:paraId="1F0FDF9A" w14:textId="77777777" w:rsidR="002766CD" w:rsidRPr="00E655E7" w:rsidRDefault="002766CD" w:rsidP="00F30F69">
            <w:pPr>
              <w:pStyle w:val="ListParagraph"/>
              <w:numPr>
                <w:ilvl w:val="0"/>
                <w:numId w:val="11"/>
              </w:numPr>
              <w:rPr>
                <w:rFonts w:ascii="Times New Roman" w:hAnsi="Times New Roman" w:cs="Times New Roman"/>
                <w:sz w:val="24"/>
                <w:szCs w:val="24"/>
              </w:rPr>
            </w:pPr>
            <w:r w:rsidRPr="00E655E7">
              <w:rPr>
                <w:rFonts w:ascii="Times New Roman" w:hAnsi="Times New Roman" w:cs="Times New Roman"/>
                <w:sz w:val="24"/>
                <w:szCs w:val="24"/>
              </w:rPr>
              <w:t>Do you think that AI can be used to support diagnostics in the long-term?</w:t>
            </w:r>
          </w:p>
          <w:p w14:paraId="627BC0FA" w14:textId="34A7738E" w:rsidR="00FC464C" w:rsidRPr="00E655E7" w:rsidRDefault="00FC464C" w:rsidP="00686E43">
            <w:pPr>
              <w:pStyle w:val="ListParagraph"/>
              <w:rPr>
                <w:rFonts w:ascii="Times New Roman" w:hAnsi="Times New Roman" w:cs="Times New Roman"/>
                <w:sz w:val="24"/>
                <w:szCs w:val="24"/>
              </w:rPr>
            </w:pPr>
          </w:p>
        </w:tc>
        <w:tc>
          <w:tcPr>
            <w:tcW w:w="7654" w:type="dxa"/>
          </w:tcPr>
          <w:p w14:paraId="700F0AFB" w14:textId="7D4AC3DA" w:rsidR="00BA0EB2" w:rsidRPr="00E655E7" w:rsidRDefault="00BA0EB2" w:rsidP="00F30F69">
            <w:pPr>
              <w:pStyle w:val="ListParagraph"/>
              <w:numPr>
                <w:ilvl w:val="0"/>
                <w:numId w:val="21"/>
              </w:numPr>
              <w:rPr>
                <w:rFonts w:ascii="Times New Roman" w:hAnsi="Times New Roman" w:cs="Times New Roman"/>
                <w:sz w:val="24"/>
                <w:szCs w:val="24"/>
              </w:rPr>
            </w:pPr>
            <w:r w:rsidRPr="00E655E7">
              <w:rPr>
                <w:rFonts w:ascii="Times New Roman" w:hAnsi="Times New Roman" w:cs="Times New Roman"/>
                <w:sz w:val="24"/>
                <w:szCs w:val="24"/>
              </w:rPr>
              <w:t>Do you think AI is a sustainable tool?</w:t>
            </w:r>
          </w:p>
          <w:p w14:paraId="398A632D" w14:textId="1E52F85F" w:rsidR="00FC464C" w:rsidRPr="00E655E7" w:rsidRDefault="00FC464C" w:rsidP="00F30F69">
            <w:pPr>
              <w:pStyle w:val="ListParagraph"/>
              <w:numPr>
                <w:ilvl w:val="0"/>
                <w:numId w:val="21"/>
              </w:numPr>
              <w:rPr>
                <w:rFonts w:ascii="Times New Roman" w:hAnsi="Times New Roman" w:cs="Times New Roman"/>
                <w:sz w:val="24"/>
                <w:szCs w:val="24"/>
              </w:rPr>
            </w:pPr>
            <w:r w:rsidRPr="00E655E7">
              <w:rPr>
                <w:rFonts w:ascii="Times New Roman" w:hAnsi="Times New Roman" w:cs="Times New Roman"/>
                <w:sz w:val="24"/>
                <w:szCs w:val="24"/>
              </w:rPr>
              <w:t>How might AI be involved in long-term care?</w:t>
            </w:r>
          </w:p>
          <w:p w14:paraId="40A722A4" w14:textId="77777777" w:rsidR="00FC464C" w:rsidRPr="00E655E7" w:rsidRDefault="00FC464C" w:rsidP="00686E43">
            <w:pPr>
              <w:rPr>
                <w:rFonts w:ascii="Times New Roman" w:hAnsi="Times New Roman" w:cs="Times New Roman"/>
                <w:sz w:val="24"/>
                <w:szCs w:val="24"/>
              </w:rPr>
            </w:pPr>
          </w:p>
        </w:tc>
      </w:tr>
      <w:tr w:rsidR="00D0337E" w:rsidRPr="00E655E7" w14:paraId="1F1946F0" w14:textId="77777777" w:rsidTr="40C057B4">
        <w:tc>
          <w:tcPr>
            <w:tcW w:w="2852" w:type="dxa"/>
          </w:tcPr>
          <w:p w14:paraId="1200394C" w14:textId="07CBFFA7" w:rsidR="000656B4" w:rsidRPr="00E655E7" w:rsidRDefault="000656B4" w:rsidP="00686E43">
            <w:pPr>
              <w:rPr>
                <w:rFonts w:ascii="Times New Roman" w:hAnsi="Times New Roman" w:cs="Times New Roman"/>
                <w:sz w:val="24"/>
                <w:szCs w:val="24"/>
              </w:rPr>
            </w:pPr>
            <w:r w:rsidRPr="00E655E7">
              <w:rPr>
                <w:rFonts w:ascii="Times New Roman" w:hAnsi="Times New Roman" w:cs="Times New Roman"/>
                <w:sz w:val="24"/>
                <w:szCs w:val="24"/>
              </w:rPr>
              <w:t>WRAP UP</w:t>
            </w:r>
          </w:p>
        </w:tc>
        <w:tc>
          <w:tcPr>
            <w:tcW w:w="3239" w:type="dxa"/>
          </w:tcPr>
          <w:p w14:paraId="37142B0F" w14:textId="77777777" w:rsidR="00421A0D" w:rsidRPr="00E655E7" w:rsidRDefault="00421A0D" w:rsidP="00686E43">
            <w:pPr>
              <w:rPr>
                <w:rFonts w:ascii="Times New Roman" w:hAnsi="Times New Roman" w:cs="Times New Roman"/>
                <w:sz w:val="24"/>
                <w:szCs w:val="24"/>
              </w:rPr>
            </w:pPr>
            <w:r w:rsidRPr="00E655E7">
              <w:rPr>
                <w:rFonts w:ascii="Times New Roman" w:hAnsi="Times New Roman" w:cs="Times New Roman"/>
                <w:sz w:val="24"/>
                <w:szCs w:val="24"/>
              </w:rPr>
              <w:t>Is there anything else you would like to add that we haven’t discussed?</w:t>
            </w:r>
          </w:p>
          <w:p w14:paraId="2DA2DA9F" w14:textId="5BBA3546" w:rsidR="000656B4" w:rsidRPr="00E655E7" w:rsidRDefault="000656B4" w:rsidP="00686E43">
            <w:pPr>
              <w:pStyle w:val="ListParagraph"/>
              <w:rPr>
                <w:rFonts w:ascii="Times New Roman" w:hAnsi="Times New Roman" w:cs="Times New Roman"/>
                <w:sz w:val="24"/>
                <w:szCs w:val="24"/>
              </w:rPr>
            </w:pPr>
          </w:p>
        </w:tc>
        <w:tc>
          <w:tcPr>
            <w:tcW w:w="7654" w:type="dxa"/>
          </w:tcPr>
          <w:p w14:paraId="5BA9E093" w14:textId="77777777" w:rsidR="000656B4" w:rsidRPr="00E655E7" w:rsidRDefault="000656B4" w:rsidP="00686E43">
            <w:pPr>
              <w:rPr>
                <w:rFonts w:ascii="Times New Roman" w:hAnsi="Times New Roman" w:cs="Times New Roman"/>
                <w:sz w:val="24"/>
                <w:szCs w:val="24"/>
              </w:rPr>
            </w:pPr>
          </w:p>
        </w:tc>
      </w:tr>
      <w:tr w:rsidR="00D0337E" w:rsidRPr="00E655E7" w14:paraId="67B7675F" w14:textId="77777777" w:rsidTr="40C057B4">
        <w:tc>
          <w:tcPr>
            <w:tcW w:w="2852" w:type="dxa"/>
          </w:tcPr>
          <w:p w14:paraId="6F514153" w14:textId="39F69CF0" w:rsidR="00D52E84" w:rsidRPr="00E655E7" w:rsidRDefault="000C1957" w:rsidP="00686E43">
            <w:pPr>
              <w:rPr>
                <w:rFonts w:ascii="Times New Roman" w:hAnsi="Times New Roman" w:cs="Times New Roman"/>
                <w:sz w:val="24"/>
                <w:szCs w:val="24"/>
              </w:rPr>
            </w:pPr>
            <w:r w:rsidRPr="00E655E7">
              <w:rPr>
                <w:rFonts w:ascii="Times New Roman" w:hAnsi="Times New Roman" w:cs="Times New Roman"/>
                <w:sz w:val="24"/>
                <w:szCs w:val="24"/>
              </w:rPr>
              <w:t>DEMOGRAPHICS</w:t>
            </w:r>
          </w:p>
        </w:tc>
        <w:tc>
          <w:tcPr>
            <w:tcW w:w="3239" w:type="dxa"/>
          </w:tcPr>
          <w:p w14:paraId="0534A12A" w14:textId="77777777" w:rsidR="00D52E84" w:rsidRPr="00E655E7" w:rsidRDefault="00421A0D" w:rsidP="00F30F69">
            <w:pPr>
              <w:pStyle w:val="ListParagraph"/>
              <w:numPr>
                <w:ilvl w:val="0"/>
                <w:numId w:val="21"/>
              </w:numPr>
              <w:rPr>
                <w:rFonts w:ascii="Times New Roman" w:hAnsi="Times New Roman" w:cs="Times New Roman"/>
                <w:sz w:val="24"/>
                <w:szCs w:val="24"/>
              </w:rPr>
            </w:pPr>
            <w:r w:rsidRPr="00E655E7">
              <w:rPr>
                <w:rFonts w:ascii="Times New Roman" w:hAnsi="Times New Roman" w:cs="Times New Roman"/>
                <w:sz w:val="24"/>
                <w:szCs w:val="24"/>
              </w:rPr>
              <w:t>Job role/title</w:t>
            </w:r>
          </w:p>
          <w:p w14:paraId="3CA35808" w14:textId="77777777" w:rsidR="00421A0D" w:rsidRPr="00E655E7" w:rsidRDefault="00677259" w:rsidP="00F30F69">
            <w:pPr>
              <w:pStyle w:val="ListParagraph"/>
              <w:numPr>
                <w:ilvl w:val="0"/>
                <w:numId w:val="21"/>
              </w:numPr>
              <w:rPr>
                <w:rFonts w:ascii="Times New Roman" w:hAnsi="Times New Roman" w:cs="Times New Roman"/>
                <w:sz w:val="24"/>
                <w:szCs w:val="24"/>
              </w:rPr>
            </w:pPr>
            <w:r w:rsidRPr="00E655E7">
              <w:rPr>
                <w:rFonts w:ascii="Times New Roman" w:hAnsi="Times New Roman" w:cs="Times New Roman"/>
                <w:sz w:val="24"/>
                <w:szCs w:val="24"/>
              </w:rPr>
              <w:t>Supplier</w:t>
            </w:r>
          </w:p>
          <w:p w14:paraId="08D6CA17" w14:textId="77777777" w:rsidR="00677259" w:rsidRPr="00E655E7" w:rsidRDefault="00677259" w:rsidP="00F30F69">
            <w:pPr>
              <w:pStyle w:val="ListParagraph"/>
              <w:numPr>
                <w:ilvl w:val="0"/>
                <w:numId w:val="21"/>
              </w:numPr>
              <w:rPr>
                <w:rFonts w:ascii="Times New Roman" w:hAnsi="Times New Roman" w:cs="Times New Roman"/>
                <w:sz w:val="24"/>
                <w:szCs w:val="24"/>
              </w:rPr>
            </w:pPr>
            <w:r w:rsidRPr="00E655E7">
              <w:rPr>
                <w:rFonts w:ascii="Times New Roman" w:hAnsi="Times New Roman" w:cs="Times New Roman"/>
                <w:sz w:val="24"/>
                <w:szCs w:val="24"/>
              </w:rPr>
              <w:t>Length of time in role</w:t>
            </w:r>
          </w:p>
          <w:p w14:paraId="1B43FD79" w14:textId="1A5C7ABC" w:rsidR="00677259" w:rsidRPr="00E655E7" w:rsidRDefault="00677259" w:rsidP="00686E43">
            <w:pPr>
              <w:pStyle w:val="ListParagraph"/>
              <w:rPr>
                <w:rFonts w:ascii="Times New Roman" w:hAnsi="Times New Roman" w:cs="Times New Roman"/>
                <w:sz w:val="24"/>
                <w:szCs w:val="24"/>
              </w:rPr>
            </w:pPr>
          </w:p>
        </w:tc>
        <w:tc>
          <w:tcPr>
            <w:tcW w:w="7654" w:type="dxa"/>
          </w:tcPr>
          <w:p w14:paraId="1A5FC93A" w14:textId="77777777" w:rsidR="00D52E84" w:rsidRPr="00E655E7" w:rsidRDefault="00D52E84" w:rsidP="00686E43">
            <w:pPr>
              <w:rPr>
                <w:rFonts w:ascii="Times New Roman" w:hAnsi="Times New Roman" w:cs="Times New Roman"/>
                <w:sz w:val="24"/>
                <w:szCs w:val="24"/>
              </w:rPr>
            </w:pPr>
          </w:p>
        </w:tc>
      </w:tr>
      <w:tr w:rsidR="00D0337E" w:rsidRPr="00E655E7" w14:paraId="0D9C50EA" w14:textId="77777777" w:rsidTr="40C057B4">
        <w:tc>
          <w:tcPr>
            <w:tcW w:w="2852" w:type="dxa"/>
          </w:tcPr>
          <w:p w14:paraId="3621D369" w14:textId="584A5913" w:rsidR="000C1957" w:rsidRPr="00E655E7" w:rsidRDefault="000C1957" w:rsidP="00686E43">
            <w:pPr>
              <w:rPr>
                <w:rFonts w:ascii="Times New Roman" w:hAnsi="Times New Roman" w:cs="Times New Roman"/>
                <w:sz w:val="24"/>
                <w:szCs w:val="24"/>
              </w:rPr>
            </w:pPr>
            <w:r w:rsidRPr="00E655E7">
              <w:rPr>
                <w:rFonts w:ascii="Times New Roman" w:hAnsi="Times New Roman" w:cs="Times New Roman"/>
                <w:sz w:val="24"/>
                <w:szCs w:val="24"/>
              </w:rPr>
              <w:lastRenderedPageBreak/>
              <w:t>DISSEMINATION LIST</w:t>
            </w:r>
          </w:p>
        </w:tc>
        <w:tc>
          <w:tcPr>
            <w:tcW w:w="3239" w:type="dxa"/>
          </w:tcPr>
          <w:p w14:paraId="0F1710D2" w14:textId="77777777" w:rsidR="000C1957" w:rsidRPr="00E655E7" w:rsidRDefault="00677259" w:rsidP="00686E43">
            <w:pPr>
              <w:rPr>
                <w:rFonts w:ascii="Times New Roman" w:hAnsi="Times New Roman" w:cs="Times New Roman"/>
                <w:sz w:val="24"/>
                <w:szCs w:val="24"/>
              </w:rPr>
            </w:pPr>
            <w:r w:rsidRPr="00E655E7">
              <w:rPr>
                <w:rFonts w:ascii="Times New Roman" w:hAnsi="Times New Roman" w:cs="Times New Roman"/>
                <w:sz w:val="24"/>
                <w:szCs w:val="24"/>
              </w:rPr>
              <w:t>Would they like to be added?</w:t>
            </w:r>
          </w:p>
          <w:p w14:paraId="62FD8C96" w14:textId="77777777" w:rsidR="000E3196" w:rsidRPr="00E655E7" w:rsidRDefault="000E3196" w:rsidP="00686E43">
            <w:pPr>
              <w:rPr>
                <w:rFonts w:ascii="Times New Roman" w:hAnsi="Times New Roman" w:cs="Times New Roman"/>
                <w:sz w:val="24"/>
                <w:szCs w:val="24"/>
              </w:rPr>
            </w:pPr>
          </w:p>
          <w:p w14:paraId="4BEDA6E0" w14:textId="4CA565DF" w:rsidR="00677259" w:rsidRPr="00E655E7" w:rsidRDefault="00677259" w:rsidP="00F30F69">
            <w:pPr>
              <w:pStyle w:val="ListParagraph"/>
              <w:numPr>
                <w:ilvl w:val="0"/>
                <w:numId w:val="22"/>
              </w:numPr>
              <w:rPr>
                <w:rFonts w:ascii="Times New Roman" w:hAnsi="Times New Roman" w:cs="Times New Roman"/>
                <w:sz w:val="24"/>
                <w:szCs w:val="24"/>
              </w:rPr>
            </w:pPr>
            <w:r w:rsidRPr="00E655E7">
              <w:rPr>
                <w:rFonts w:ascii="Times New Roman" w:hAnsi="Times New Roman" w:cs="Times New Roman"/>
                <w:sz w:val="24"/>
                <w:szCs w:val="24"/>
              </w:rPr>
              <w:t>Yes</w:t>
            </w:r>
          </w:p>
          <w:p w14:paraId="3608FF24" w14:textId="4140627A" w:rsidR="00F22131" w:rsidRPr="00E655E7" w:rsidRDefault="00677259" w:rsidP="00F30F69">
            <w:pPr>
              <w:pStyle w:val="ListParagraph"/>
              <w:numPr>
                <w:ilvl w:val="0"/>
                <w:numId w:val="22"/>
              </w:numPr>
              <w:rPr>
                <w:rFonts w:ascii="Times New Roman" w:hAnsi="Times New Roman" w:cs="Times New Roman"/>
                <w:sz w:val="24"/>
                <w:szCs w:val="24"/>
              </w:rPr>
            </w:pPr>
            <w:r w:rsidRPr="00E655E7">
              <w:rPr>
                <w:rFonts w:ascii="Times New Roman" w:hAnsi="Times New Roman" w:cs="Times New Roman"/>
                <w:sz w:val="24"/>
                <w:szCs w:val="24"/>
              </w:rPr>
              <w:t>No</w:t>
            </w:r>
          </w:p>
          <w:p w14:paraId="4AB8284E" w14:textId="2C6B8DAE" w:rsidR="00F22131" w:rsidRPr="00E655E7" w:rsidRDefault="00F22131" w:rsidP="00686E43">
            <w:pPr>
              <w:pStyle w:val="ListParagraph"/>
              <w:rPr>
                <w:rFonts w:ascii="Times New Roman" w:hAnsi="Times New Roman" w:cs="Times New Roman"/>
                <w:sz w:val="24"/>
                <w:szCs w:val="24"/>
              </w:rPr>
            </w:pPr>
          </w:p>
        </w:tc>
        <w:tc>
          <w:tcPr>
            <w:tcW w:w="7654" w:type="dxa"/>
          </w:tcPr>
          <w:p w14:paraId="15EF04EA" w14:textId="77777777" w:rsidR="000C1957" w:rsidRPr="00E655E7" w:rsidRDefault="000C1957" w:rsidP="00686E43">
            <w:pPr>
              <w:rPr>
                <w:rFonts w:ascii="Times New Roman" w:hAnsi="Times New Roman" w:cs="Times New Roman"/>
                <w:sz w:val="24"/>
                <w:szCs w:val="24"/>
              </w:rPr>
            </w:pPr>
          </w:p>
        </w:tc>
      </w:tr>
    </w:tbl>
    <w:p w14:paraId="430440A5" w14:textId="77777777" w:rsidR="00187303" w:rsidRPr="00E655E7" w:rsidRDefault="00187303" w:rsidP="00686E43">
      <w:pPr>
        <w:rPr>
          <w:rFonts w:ascii="Times New Roman" w:hAnsi="Times New Roman" w:cs="Times New Roman"/>
          <w:sz w:val="24"/>
          <w:szCs w:val="24"/>
        </w:rPr>
        <w:sectPr w:rsidR="00187303" w:rsidRPr="00E655E7" w:rsidSect="002A27AC">
          <w:pgSz w:w="16838" w:h="11906" w:orient="landscape"/>
          <w:pgMar w:top="1440" w:right="1440" w:bottom="1440" w:left="1440" w:header="708" w:footer="708" w:gutter="0"/>
          <w:cols w:space="708"/>
          <w:docGrid w:linePitch="360"/>
        </w:sectPr>
      </w:pPr>
    </w:p>
    <w:p w14:paraId="1530DF53"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b/>
          <w:bCs/>
          <w:sz w:val="24"/>
          <w:szCs w:val="24"/>
        </w:rPr>
        <w:lastRenderedPageBreak/>
        <w:t>Topic Guide</w:t>
      </w:r>
      <w:r w:rsidRPr="00E655E7">
        <w:rPr>
          <w:rFonts w:ascii="Times New Roman" w:eastAsiaTheme="minorEastAsia" w:hAnsi="Times New Roman" w:cs="Times New Roman"/>
          <w:sz w:val="24"/>
          <w:szCs w:val="24"/>
        </w:rPr>
        <w:t xml:space="preserve"> – Patient representative group Interviews</w:t>
      </w:r>
    </w:p>
    <w:p w14:paraId="0EF41D6A" w14:textId="77777777" w:rsidR="00187303" w:rsidRPr="00E655E7" w:rsidRDefault="0018730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Introduce the researcher and project</w:t>
      </w:r>
    </w:p>
    <w:p w14:paraId="46193011" w14:textId="77777777" w:rsidR="00187303" w:rsidRPr="00E655E7" w:rsidRDefault="0018730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Outline what we will discuss in the interview</w:t>
      </w:r>
    </w:p>
    <w:p w14:paraId="4F55DDBB" w14:textId="5E0EC4B3" w:rsidR="00187303" w:rsidRPr="00E655E7" w:rsidRDefault="0018730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Say the interview will last approximately 45 minutes to one hour, or less, depending on how much they would like to say</w:t>
      </w:r>
    </w:p>
    <w:p w14:paraId="2C283BCE" w14:textId="779CF3D2" w:rsidR="00187303" w:rsidRPr="00E655E7" w:rsidRDefault="0018730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Emphasise that there are no right or wrong answers and taking part is completely voluntary, and that they are free to withdraw at any time</w:t>
      </w:r>
    </w:p>
    <w:p w14:paraId="1E8B24C1" w14:textId="77777777" w:rsidR="00187303" w:rsidRPr="00E655E7" w:rsidRDefault="0018730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Say that the interview will be audio recorded and professionally transcribed, but findings will be fully anonymised (names, places)</w:t>
      </w:r>
    </w:p>
    <w:p w14:paraId="5B0DCE90" w14:textId="5B42B599" w:rsidR="00187303" w:rsidRPr="00E655E7" w:rsidRDefault="0018730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Thank for providing consent ahead of interview, or take verbal consent – check still happy to participate</w:t>
      </w:r>
    </w:p>
    <w:p w14:paraId="3BBA4AF8" w14:textId="293DA798" w:rsidR="00187303" w:rsidRPr="00E655E7" w:rsidRDefault="0018730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Turn recorder on</w:t>
      </w:r>
    </w:p>
    <w:p w14:paraId="74DAF211" w14:textId="77777777" w:rsidR="00187303" w:rsidRPr="00E655E7" w:rsidRDefault="0018730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Check if they are a patient or carer (if not known from recruitment and eligibility)</w:t>
      </w:r>
    </w:p>
    <w:p w14:paraId="0E857E8C" w14:textId="77777777" w:rsidR="00187303" w:rsidRPr="00E655E7" w:rsidRDefault="00187303" w:rsidP="00686E43">
      <w:pPr>
        <w:rPr>
          <w:rFonts w:ascii="Times New Roman" w:eastAsiaTheme="minorEastAsia" w:hAnsi="Times New Roman" w:cs="Times New Roman"/>
          <w:b/>
          <w:bCs/>
          <w:i/>
          <w:iCs/>
          <w:sz w:val="24"/>
          <w:szCs w:val="24"/>
        </w:rPr>
      </w:pPr>
    </w:p>
    <w:p w14:paraId="32548AD1" w14:textId="77777777" w:rsidR="00187303" w:rsidRPr="00E655E7" w:rsidRDefault="00187303" w:rsidP="00686E43">
      <w:pPr>
        <w:rPr>
          <w:rFonts w:ascii="Times New Roman" w:eastAsiaTheme="minorEastAsia" w:hAnsi="Times New Roman" w:cs="Times New Roman"/>
          <w:i/>
          <w:iCs/>
          <w:sz w:val="24"/>
          <w:szCs w:val="24"/>
        </w:rPr>
      </w:pPr>
      <w:r w:rsidRPr="00E655E7">
        <w:rPr>
          <w:rFonts w:ascii="Times New Roman" w:eastAsiaTheme="minorEastAsia" w:hAnsi="Times New Roman" w:cs="Times New Roman"/>
          <w:b/>
          <w:bCs/>
          <w:i/>
          <w:iCs/>
          <w:sz w:val="24"/>
          <w:szCs w:val="24"/>
        </w:rPr>
        <w:t xml:space="preserve">Part 1 – </w:t>
      </w:r>
      <w:r w:rsidRPr="00E655E7">
        <w:rPr>
          <w:rFonts w:ascii="Times New Roman" w:eastAsiaTheme="minorEastAsia" w:hAnsi="Times New Roman" w:cs="Times New Roman"/>
          <w:i/>
          <w:iCs/>
          <w:sz w:val="24"/>
          <w:szCs w:val="24"/>
        </w:rPr>
        <w:t>Experiences of diagnostic care</w:t>
      </w:r>
    </w:p>
    <w:p w14:paraId="705E321D" w14:textId="3D53331B"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i/>
          <w:iCs/>
          <w:sz w:val="24"/>
          <w:szCs w:val="24"/>
        </w:rPr>
        <w:t>[Introduction to project, Part 1 of the interview and summary of what will be covered in the interview]</w:t>
      </w:r>
    </w:p>
    <w:tbl>
      <w:tblPr>
        <w:tblStyle w:val="TableGrid"/>
        <w:tblW w:w="14035" w:type="dxa"/>
        <w:tblLook w:val="04A0" w:firstRow="1" w:lastRow="0" w:firstColumn="1" w:lastColumn="0" w:noHBand="0" w:noVBand="1"/>
      </w:tblPr>
      <w:tblGrid>
        <w:gridCol w:w="3005"/>
        <w:gridCol w:w="3555"/>
        <w:gridCol w:w="7475"/>
      </w:tblGrid>
      <w:tr w:rsidR="00D0337E" w:rsidRPr="00E655E7" w14:paraId="298BA272" w14:textId="77777777" w:rsidTr="009A7F85">
        <w:tc>
          <w:tcPr>
            <w:tcW w:w="3005" w:type="dxa"/>
          </w:tcPr>
          <w:p w14:paraId="68B57998" w14:textId="77777777" w:rsidR="00187303" w:rsidRPr="00E655E7" w:rsidRDefault="00187303" w:rsidP="00686E43">
            <w:pPr>
              <w:rPr>
                <w:rFonts w:ascii="Times New Roman" w:eastAsiaTheme="minorEastAsia" w:hAnsi="Times New Roman" w:cs="Times New Roman"/>
                <w:b/>
                <w:bCs/>
                <w:sz w:val="24"/>
                <w:szCs w:val="24"/>
              </w:rPr>
            </w:pPr>
            <w:r w:rsidRPr="00E655E7">
              <w:rPr>
                <w:rFonts w:ascii="Times New Roman" w:eastAsiaTheme="minorEastAsia" w:hAnsi="Times New Roman" w:cs="Times New Roman"/>
                <w:b/>
                <w:bCs/>
                <w:sz w:val="24"/>
                <w:szCs w:val="24"/>
              </w:rPr>
              <w:t>Topic</w:t>
            </w:r>
          </w:p>
        </w:tc>
        <w:tc>
          <w:tcPr>
            <w:tcW w:w="3555" w:type="dxa"/>
          </w:tcPr>
          <w:p w14:paraId="1506AE30" w14:textId="77777777" w:rsidR="00187303" w:rsidRPr="00E655E7" w:rsidRDefault="00187303" w:rsidP="00686E43">
            <w:pPr>
              <w:rPr>
                <w:rFonts w:ascii="Times New Roman" w:eastAsiaTheme="minorEastAsia" w:hAnsi="Times New Roman" w:cs="Times New Roman"/>
                <w:b/>
                <w:bCs/>
                <w:sz w:val="24"/>
                <w:szCs w:val="24"/>
              </w:rPr>
            </w:pPr>
            <w:r w:rsidRPr="00E655E7">
              <w:rPr>
                <w:rFonts w:ascii="Times New Roman" w:eastAsiaTheme="minorEastAsia" w:hAnsi="Times New Roman" w:cs="Times New Roman"/>
                <w:b/>
                <w:bCs/>
                <w:sz w:val="24"/>
                <w:szCs w:val="24"/>
              </w:rPr>
              <w:t>Main question/s</w:t>
            </w:r>
          </w:p>
        </w:tc>
        <w:tc>
          <w:tcPr>
            <w:tcW w:w="7475" w:type="dxa"/>
          </w:tcPr>
          <w:p w14:paraId="3C55257B" w14:textId="77777777" w:rsidR="00187303" w:rsidRPr="00E655E7" w:rsidRDefault="00187303" w:rsidP="00686E43">
            <w:pPr>
              <w:rPr>
                <w:rFonts w:ascii="Times New Roman" w:eastAsiaTheme="minorEastAsia" w:hAnsi="Times New Roman" w:cs="Times New Roman"/>
                <w:b/>
                <w:bCs/>
                <w:sz w:val="24"/>
                <w:szCs w:val="24"/>
              </w:rPr>
            </w:pPr>
            <w:r w:rsidRPr="00E655E7">
              <w:rPr>
                <w:rFonts w:ascii="Times New Roman" w:eastAsiaTheme="minorEastAsia" w:hAnsi="Times New Roman" w:cs="Times New Roman"/>
                <w:b/>
                <w:bCs/>
                <w:sz w:val="24"/>
                <w:szCs w:val="24"/>
              </w:rPr>
              <w:t>Follow-up questions/prompts</w:t>
            </w:r>
          </w:p>
        </w:tc>
      </w:tr>
      <w:tr w:rsidR="00D0337E" w:rsidRPr="00E655E7" w14:paraId="4D4B7164" w14:textId="77777777" w:rsidTr="009A7F85">
        <w:tc>
          <w:tcPr>
            <w:tcW w:w="3005" w:type="dxa"/>
          </w:tcPr>
          <w:p w14:paraId="6CE3C32E"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ABOUT THEM</w:t>
            </w:r>
          </w:p>
        </w:tc>
        <w:tc>
          <w:tcPr>
            <w:tcW w:w="3555" w:type="dxa"/>
          </w:tcPr>
          <w:p w14:paraId="78C3BEC2"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Please could you tell me a bit about yourself?</w:t>
            </w:r>
          </w:p>
        </w:tc>
        <w:tc>
          <w:tcPr>
            <w:tcW w:w="7475" w:type="dxa"/>
          </w:tcPr>
          <w:p w14:paraId="087A0CD8" w14:textId="77777777" w:rsidR="00187303" w:rsidRPr="00E655E7" w:rsidRDefault="00187303" w:rsidP="00F30F69">
            <w:pPr>
              <w:pStyle w:val="ListParagraph"/>
              <w:numPr>
                <w:ilvl w:val="0"/>
                <w:numId w:val="28"/>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Occupation/role in organisation</w:t>
            </w:r>
          </w:p>
        </w:tc>
      </w:tr>
      <w:tr w:rsidR="00D0337E" w:rsidRPr="00E655E7" w14:paraId="15F9EBFC" w14:textId="77777777" w:rsidTr="009A7F85">
        <w:trPr>
          <w:trHeight w:val="300"/>
        </w:trPr>
        <w:tc>
          <w:tcPr>
            <w:tcW w:w="3005" w:type="dxa"/>
          </w:tcPr>
          <w:p w14:paraId="6249E8A3"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The organisation/group</w:t>
            </w:r>
          </w:p>
        </w:tc>
        <w:tc>
          <w:tcPr>
            <w:tcW w:w="3555" w:type="dxa"/>
          </w:tcPr>
          <w:p w14:paraId="486E90DA"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is the role of your organisation in supporting patients and carers</w:t>
            </w:r>
          </w:p>
        </w:tc>
        <w:tc>
          <w:tcPr>
            <w:tcW w:w="7475" w:type="dxa"/>
          </w:tcPr>
          <w:p w14:paraId="54B7DAA7" w14:textId="77777777" w:rsidR="00187303" w:rsidRPr="00E655E7" w:rsidRDefault="00187303" w:rsidP="00F30F69">
            <w:pPr>
              <w:pStyle w:val="ListParagraph"/>
              <w:numPr>
                <w:ilvl w:val="0"/>
                <w:numId w:val="28"/>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Role (e.g. advocate, service provider, commissioner)</w:t>
            </w:r>
          </w:p>
          <w:p w14:paraId="2C4C223E" w14:textId="77777777" w:rsidR="00187303" w:rsidRPr="00E655E7" w:rsidRDefault="00187303" w:rsidP="00F30F69">
            <w:pPr>
              <w:pStyle w:val="ListParagraph"/>
              <w:numPr>
                <w:ilvl w:val="0"/>
                <w:numId w:val="28"/>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Relationship with NHS services</w:t>
            </w:r>
          </w:p>
          <w:p w14:paraId="7FCA7BBD" w14:textId="77777777" w:rsidR="00187303" w:rsidRPr="00E655E7" w:rsidDel="005055E2" w:rsidRDefault="00187303" w:rsidP="00F30F69">
            <w:pPr>
              <w:pStyle w:val="ListParagraph"/>
              <w:numPr>
                <w:ilvl w:val="0"/>
                <w:numId w:val="28"/>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Past interactions with NHS organisations</w:t>
            </w:r>
          </w:p>
        </w:tc>
      </w:tr>
      <w:tr w:rsidR="00D0337E" w:rsidRPr="00E655E7" w14:paraId="7EBBEA03" w14:textId="77777777" w:rsidTr="009A7F85">
        <w:tc>
          <w:tcPr>
            <w:tcW w:w="3005" w:type="dxa"/>
            <w:vMerge w:val="restart"/>
          </w:tcPr>
          <w:p w14:paraId="2FDEF2CC"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BARRIERS AND FACILITATORS</w:t>
            </w:r>
          </w:p>
        </w:tc>
        <w:tc>
          <w:tcPr>
            <w:tcW w:w="3555" w:type="dxa"/>
          </w:tcPr>
          <w:p w14:paraId="17154431"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Are you aware of patients and carers you represent experiencing any challenges or barriers when receiving their diagnostic care?</w:t>
            </w:r>
          </w:p>
        </w:tc>
        <w:tc>
          <w:tcPr>
            <w:tcW w:w="7475" w:type="dxa"/>
          </w:tcPr>
          <w:p w14:paraId="25E5DB9A" w14:textId="77777777" w:rsidR="00187303" w:rsidRPr="00E655E7" w:rsidRDefault="00187303" w:rsidP="00F30F69">
            <w:pPr>
              <w:pStyle w:val="ListParagraph"/>
              <w:numPr>
                <w:ilvl w:val="0"/>
                <w:numId w:val="29"/>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If yes, could you provide some examples of these barriers?</w:t>
            </w:r>
          </w:p>
          <w:p w14:paraId="7E266793" w14:textId="77777777" w:rsidR="00187303" w:rsidRPr="00E655E7" w:rsidRDefault="00187303" w:rsidP="00F30F69">
            <w:pPr>
              <w:pStyle w:val="ListParagraph"/>
              <w:numPr>
                <w:ilvl w:val="0"/>
                <w:numId w:val="29"/>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If no, what worked well when receiving your diagnostic care?</w:t>
            </w:r>
          </w:p>
          <w:p w14:paraId="2260814B" w14:textId="77777777" w:rsidR="00187303" w:rsidRPr="00E655E7" w:rsidRDefault="00187303" w:rsidP="00F30F69">
            <w:pPr>
              <w:pStyle w:val="ListParagraph"/>
              <w:numPr>
                <w:ilvl w:val="0"/>
                <w:numId w:val="29"/>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How might these barriers be addressed?</w:t>
            </w:r>
          </w:p>
          <w:p w14:paraId="6B4CDCB5"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135A8D26" w14:textId="77777777" w:rsidTr="009A7F85">
        <w:tc>
          <w:tcPr>
            <w:tcW w:w="3005" w:type="dxa"/>
            <w:vMerge/>
          </w:tcPr>
          <w:p w14:paraId="0A0D626A" w14:textId="77777777" w:rsidR="00187303" w:rsidRPr="00E655E7" w:rsidRDefault="00187303" w:rsidP="00686E43">
            <w:pPr>
              <w:rPr>
                <w:rFonts w:ascii="Times New Roman" w:hAnsi="Times New Roman" w:cs="Times New Roman"/>
                <w:sz w:val="24"/>
                <w:szCs w:val="24"/>
              </w:rPr>
            </w:pPr>
          </w:p>
        </w:tc>
        <w:tc>
          <w:tcPr>
            <w:tcW w:w="3555" w:type="dxa"/>
          </w:tcPr>
          <w:p w14:paraId="3E853095"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Did anything help with receiving their diagnostic care?</w:t>
            </w:r>
          </w:p>
          <w:p w14:paraId="16A5A730" w14:textId="77777777" w:rsidR="00187303" w:rsidRPr="00E655E7" w:rsidRDefault="00187303" w:rsidP="00686E43">
            <w:pPr>
              <w:rPr>
                <w:rFonts w:ascii="Times New Roman" w:eastAsiaTheme="minorEastAsia" w:hAnsi="Times New Roman" w:cs="Times New Roman"/>
                <w:sz w:val="24"/>
                <w:szCs w:val="24"/>
              </w:rPr>
            </w:pPr>
          </w:p>
        </w:tc>
        <w:tc>
          <w:tcPr>
            <w:tcW w:w="7475" w:type="dxa"/>
          </w:tcPr>
          <w:p w14:paraId="6C0B94DB" w14:textId="0D67E76B" w:rsidR="00187303" w:rsidRPr="00E655E7" w:rsidRDefault="00187303" w:rsidP="00F30F69">
            <w:pPr>
              <w:pStyle w:val="ListParagraph"/>
              <w:numPr>
                <w:ilvl w:val="0"/>
                <w:numId w:val="30"/>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 xml:space="preserve">If yes, could you provide some examples of how these factors helped </w:t>
            </w:r>
            <w:r w:rsidR="00C60F45" w:rsidRPr="00E655E7">
              <w:rPr>
                <w:rFonts w:ascii="Times New Roman" w:eastAsiaTheme="minorEastAsia" w:hAnsi="Times New Roman" w:cs="Times New Roman"/>
                <w:sz w:val="24"/>
                <w:szCs w:val="24"/>
              </w:rPr>
              <w:t>you</w:t>
            </w:r>
            <w:r w:rsidRPr="00E655E7">
              <w:rPr>
                <w:rFonts w:ascii="Times New Roman" w:eastAsiaTheme="minorEastAsia" w:hAnsi="Times New Roman" w:cs="Times New Roman"/>
                <w:sz w:val="24"/>
                <w:szCs w:val="24"/>
              </w:rPr>
              <w:t>?</w:t>
            </w:r>
          </w:p>
        </w:tc>
      </w:tr>
      <w:tr w:rsidR="00D0337E" w:rsidRPr="00E655E7" w14:paraId="1156C687" w14:textId="77777777" w:rsidTr="009A7F85">
        <w:tc>
          <w:tcPr>
            <w:tcW w:w="3005" w:type="dxa"/>
            <w:vMerge w:val="restart"/>
          </w:tcPr>
          <w:p w14:paraId="13E59A63"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lastRenderedPageBreak/>
              <w:t>EXPERIENCES OF CARE</w:t>
            </w:r>
          </w:p>
        </w:tc>
        <w:tc>
          <w:tcPr>
            <w:tcW w:w="3555" w:type="dxa"/>
          </w:tcPr>
          <w:p w14:paraId="6A60888D"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Overall, how would you describe patients’ experiences of receiving diagnostic care?</w:t>
            </w:r>
          </w:p>
          <w:p w14:paraId="14637918" w14:textId="77777777" w:rsidR="00187303" w:rsidRPr="00E655E7" w:rsidRDefault="00187303" w:rsidP="00686E43">
            <w:pPr>
              <w:pStyle w:val="ListParagraph"/>
              <w:rPr>
                <w:rFonts w:ascii="Times New Roman" w:eastAsiaTheme="minorEastAsia" w:hAnsi="Times New Roman" w:cs="Times New Roman"/>
                <w:sz w:val="24"/>
                <w:szCs w:val="24"/>
              </w:rPr>
            </w:pPr>
          </w:p>
        </w:tc>
        <w:tc>
          <w:tcPr>
            <w:tcW w:w="7475" w:type="dxa"/>
          </w:tcPr>
          <w:p w14:paraId="47294876" w14:textId="77777777" w:rsidR="00187303" w:rsidRPr="00E655E7" w:rsidRDefault="00187303" w:rsidP="00F30F69">
            <w:pPr>
              <w:pStyle w:val="ListParagraph"/>
              <w:numPr>
                <w:ilvl w:val="0"/>
                <w:numId w:val="30"/>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Positives and negatives</w:t>
            </w:r>
          </w:p>
          <w:p w14:paraId="15CDC04B"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77617A32" w14:textId="77777777" w:rsidTr="009A7F85">
        <w:tc>
          <w:tcPr>
            <w:tcW w:w="3005" w:type="dxa"/>
            <w:vMerge/>
          </w:tcPr>
          <w:p w14:paraId="490AF53F" w14:textId="77777777" w:rsidR="00187303" w:rsidRPr="00E655E7" w:rsidRDefault="00187303" w:rsidP="00686E43">
            <w:pPr>
              <w:rPr>
                <w:rFonts w:ascii="Times New Roman" w:hAnsi="Times New Roman" w:cs="Times New Roman"/>
                <w:sz w:val="24"/>
                <w:szCs w:val="24"/>
              </w:rPr>
            </w:pPr>
          </w:p>
        </w:tc>
        <w:tc>
          <w:tcPr>
            <w:tcW w:w="3555" w:type="dxa"/>
          </w:tcPr>
          <w:p w14:paraId="446F4150"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Is there anything which could have been improved?</w:t>
            </w:r>
          </w:p>
          <w:p w14:paraId="7B296237" w14:textId="77777777" w:rsidR="00187303" w:rsidRPr="00E655E7" w:rsidRDefault="00187303" w:rsidP="00686E43">
            <w:pPr>
              <w:pStyle w:val="ListParagraph"/>
              <w:rPr>
                <w:rFonts w:ascii="Times New Roman" w:eastAsiaTheme="minorEastAsia" w:hAnsi="Times New Roman" w:cs="Times New Roman"/>
                <w:sz w:val="24"/>
                <w:szCs w:val="24"/>
              </w:rPr>
            </w:pPr>
          </w:p>
        </w:tc>
        <w:tc>
          <w:tcPr>
            <w:tcW w:w="7475" w:type="dxa"/>
          </w:tcPr>
          <w:p w14:paraId="7DA9D51B" w14:textId="77777777" w:rsidR="00187303" w:rsidRPr="00E655E7" w:rsidRDefault="00187303" w:rsidP="00F30F69">
            <w:pPr>
              <w:pStyle w:val="ListParagraph"/>
              <w:numPr>
                <w:ilvl w:val="0"/>
                <w:numId w:val="30"/>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Recommendations for future care</w:t>
            </w:r>
          </w:p>
        </w:tc>
      </w:tr>
    </w:tbl>
    <w:p w14:paraId="7199C713" w14:textId="77777777" w:rsidR="00187303" w:rsidRPr="00E655E7" w:rsidRDefault="00187303" w:rsidP="00686E43">
      <w:pPr>
        <w:rPr>
          <w:rFonts w:ascii="Times New Roman" w:eastAsiaTheme="minorEastAsia" w:hAnsi="Times New Roman" w:cs="Times New Roman"/>
          <w:sz w:val="24"/>
          <w:szCs w:val="24"/>
        </w:rPr>
      </w:pPr>
    </w:p>
    <w:p w14:paraId="337707EF" w14:textId="77777777" w:rsidR="00187303" w:rsidRPr="00E655E7" w:rsidRDefault="00187303" w:rsidP="00686E43">
      <w:pPr>
        <w:rPr>
          <w:rFonts w:ascii="Times New Roman" w:eastAsiaTheme="minorEastAsia" w:hAnsi="Times New Roman" w:cs="Times New Roman"/>
          <w:i/>
          <w:iCs/>
          <w:sz w:val="24"/>
          <w:szCs w:val="24"/>
        </w:rPr>
      </w:pPr>
      <w:r w:rsidRPr="00E655E7">
        <w:rPr>
          <w:rFonts w:ascii="Times New Roman" w:eastAsiaTheme="minorEastAsia" w:hAnsi="Times New Roman" w:cs="Times New Roman"/>
          <w:b/>
          <w:bCs/>
          <w:sz w:val="24"/>
          <w:szCs w:val="24"/>
        </w:rPr>
        <w:t>Part 2</w:t>
      </w:r>
      <w:r w:rsidRPr="00E655E7">
        <w:rPr>
          <w:rFonts w:ascii="Times New Roman" w:eastAsiaTheme="minorEastAsia" w:hAnsi="Times New Roman" w:cs="Times New Roman"/>
          <w:sz w:val="24"/>
          <w:szCs w:val="24"/>
        </w:rPr>
        <w:t xml:space="preserve"> – </w:t>
      </w:r>
      <w:r w:rsidRPr="00E655E7">
        <w:rPr>
          <w:rFonts w:ascii="Times New Roman" w:eastAsiaTheme="minorEastAsia" w:hAnsi="Times New Roman" w:cs="Times New Roman"/>
          <w:i/>
          <w:iCs/>
          <w:sz w:val="24"/>
          <w:szCs w:val="24"/>
        </w:rPr>
        <w:t>Views and perceptions on the use of AI</w:t>
      </w:r>
    </w:p>
    <w:p w14:paraId="7878222E" w14:textId="77777777" w:rsidR="00187303" w:rsidRPr="00E655E7" w:rsidRDefault="00187303" w:rsidP="00686E43">
      <w:pPr>
        <w:rPr>
          <w:rFonts w:ascii="Times New Roman" w:eastAsiaTheme="minorEastAsia" w:hAnsi="Times New Roman" w:cs="Times New Roman"/>
          <w:i/>
          <w:iCs/>
          <w:sz w:val="24"/>
          <w:szCs w:val="24"/>
        </w:rPr>
      </w:pPr>
      <w:r w:rsidRPr="00E655E7">
        <w:rPr>
          <w:rFonts w:ascii="Times New Roman" w:eastAsiaTheme="minorEastAsia" w:hAnsi="Times New Roman" w:cs="Times New Roman"/>
          <w:i/>
          <w:iCs/>
          <w:sz w:val="24"/>
          <w:szCs w:val="24"/>
        </w:rPr>
        <w:t>[Explain now moving onto part 2 and briefly describe what will be covered in the interview - their views towards AI]</w:t>
      </w:r>
    </w:p>
    <w:tbl>
      <w:tblPr>
        <w:tblStyle w:val="TableGrid"/>
        <w:tblW w:w="13885" w:type="dxa"/>
        <w:tblLook w:val="04A0" w:firstRow="1" w:lastRow="0" w:firstColumn="1" w:lastColumn="0" w:noHBand="0" w:noVBand="1"/>
      </w:tblPr>
      <w:tblGrid>
        <w:gridCol w:w="3005"/>
        <w:gridCol w:w="4035"/>
        <w:gridCol w:w="6845"/>
      </w:tblGrid>
      <w:tr w:rsidR="00D0337E" w:rsidRPr="00E655E7" w14:paraId="73819C54" w14:textId="77777777" w:rsidTr="009A7F85">
        <w:tc>
          <w:tcPr>
            <w:tcW w:w="3005" w:type="dxa"/>
          </w:tcPr>
          <w:p w14:paraId="33C42E0E" w14:textId="77777777" w:rsidR="00187303" w:rsidRPr="00E655E7" w:rsidRDefault="00187303" w:rsidP="00686E43">
            <w:pPr>
              <w:rPr>
                <w:rFonts w:ascii="Times New Roman" w:eastAsiaTheme="minorEastAsia" w:hAnsi="Times New Roman" w:cs="Times New Roman"/>
                <w:b/>
                <w:bCs/>
                <w:sz w:val="24"/>
                <w:szCs w:val="24"/>
              </w:rPr>
            </w:pPr>
            <w:r w:rsidRPr="00E655E7">
              <w:rPr>
                <w:rFonts w:ascii="Times New Roman" w:eastAsiaTheme="minorEastAsia" w:hAnsi="Times New Roman" w:cs="Times New Roman"/>
                <w:b/>
                <w:bCs/>
                <w:sz w:val="24"/>
                <w:szCs w:val="24"/>
              </w:rPr>
              <w:t>Topic</w:t>
            </w:r>
          </w:p>
        </w:tc>
        <w:tc>
          <w:tcPr>
            <w:tcW w:w="4035" w:type="dxa"/>
          </w:tcPr>
          <w:p w14:paraId="0827A5EE" w14:textId="77777777" w:rsidR="00187303" w:rsidRPr="00E655E7" w:rsidRDefault="00187303" w:rsidP="00686E43">
            <w:pPr>
              <w:rPr>
                <w:rFonts w:ascii="Times New Roman" w:eastAsiaTheme="minorEastAsia" w:hAnsi="Times New Roman" w:cs="Times New Roman"/>
                <w:b/>
                <w:bCs/>
                <w:sz w:val="24"/>
                <w:szCs w:val="24"/>
              </w:rPr>
            </w:pPr>
            <w:r w:rsidRPr="00E655E7">
              <w:rPr>
                <w:rFonts w:ascii="Times New Roman" w:eastAsiaTheme="minorEastAsia" w:hAnsi="Times New Roman" w:cs="Times New Roman"/>
                <w:b/>
                <w:bCs/>
                <w:sz w:val="24"/>
                <w:szCs w:val="24"/>
              </w:rPr>
              <w:t>Main question/s</w:t>
            </w:r>
          </w:p>
        </w:tc>
        <w:tc>
          <w:tcPr>
            <w:tcW w:w="6845" w:type="dxa"/>
          </w:tcPr>
          <w:p w14:paraId="741562F1" w14:textId="77777777" w:rsidR="00187303" w:rsidRPr="00E655E7" w:rsidRDefault="00187303" w:rsidP="00686E43">
            <w:pPr>
              <w:rPr>
                <w:rFonts w:ascii="Times New Roman" w:eastAsiaTheme="minorEastAsia" w:hAnsi="Times New Roman" w:cs="Times New Roman"/>
                <w:b/>
                <w:bCs/>
                <w:sz w:val="24"/>
                <w:szCs w:val="24"/>
              </w:rPr>
            </w:pPr>
            <w:r w:rsidRPr="00E655E7">
              <w:rPr>
                <w:rFonts w:ascii="Times New Roman" w:eastAsiaTheme="minorEastAsia" w:hAnsi="Times New Roman" w:cs="Times New Roman"/>
                <w:b/>
                <w:bCs/>
                <w:sz w:val="24"/>
                <w:szCs w:val="24"/>
              </w:rPr>
              <w:t>Follow-up questions/prompts</w:t>
            </w:r>
          </w:p>
        </w:tc>
      </w:tr>
      <w:tr w:rsidR="00D0337E" w:rsidRPr="00E655E7" w14:paraId="725D76E1" w14:textId="77777777" w:rsidTr="009A7F85">
        <w:tc>
          <w:tcPr>
            <w:tcW w:w="3005" w:type="dxa"/>
            <w:vMerge w:val="restart"/>
          </w:tcPr>
          <w:p w14:paraId="4E572831" w14:textId="77777777" w:rsidR="00187303" w:rsidRPr="00E655E7" w:rsidRDefault="00187303" w:rsidP="00686E43">
            <w:pPr>
              <w:rPr>
                <w:rFonts w:ascii="Times New Roman" w:hAnsi="Times New Roman" w:cs="Times New Roman"/>
                <w:sz w:val="24"/>
                <w:szCs w:val="24"/>
              </w:rPr>
            </w:pPr>
            <w:r w:rsidRPr="00E655E7">
              <w:rPr>
                <w:rFonts w:ascii="Times New Roman" w:hAnsi="Times New Roman" w:cs="Times New Roman"/>
                <w:sz w:val="24"/>
                <w:szCs w:val="24"/>
              </w:rPr>
              <w:t>KNOWLEDGE AND UNDERSTANDING OF AI</w:t>
            </w:r>
          </w:p>
        </w:tc>
        <w:tc>
          <w:tcPr>
            <w:tcW w:w="4035" w:type="dxa"/>
          </w:tcPr>
          <w:p w14:paraId="00ADCC60" w14:textId="3BDC7830"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How would you describe your current knowledge and understanding of AI?</w:t>
            </w:r>
          </w:p>
          <w:p w14:paraId="268639EC" w14:textId="77777777" w:rsidR="00187303" w:rsidRPr="00E655E7" w:rsidRDefault="00187303" w:rsidP="00686E43">
            <w:pPr>
              <w:pStyle w:val="ListParagraph"/>
              <w:rPr>
                <w:rFonts w:ascii="Times New Roman" w:eastAsiaTheme="minorEastAsia" w:hAnsi="Times New Roman" w:cs="Times New Roman"/>
                <w:sz w:val="24"/>
                <w:szCs w:val="24"/>
              </w:rPr>
            </w:pPr>
          </w:p>
        </w:tc>
        <w:tc>
          <w:tcPr>
            <w:tcW w:w="6845" w:type="dxa"/>
          </w:tcPr>
          <w:p w14:paraId="0668CB4F" w14:textId="13FB9A10" w:rsidR="00187303" w:rsidRPr="00E655E7" w:rsidRDefault="00187303" w:rsidP="00F30F69">
            <w:pPr>
              <w:pStyle w:val="ListParagraph"/>
              <w:numPr>
                <w:ilvl w:val="0"/>
                <w:numId w:val="30"/>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Has your organisation consulted with your patient community or patient groups/ done any research on AI with your members?</w:t>
            </w:r>
          </w:p>
          <w:p w14:paraId="7D4C59FE" w14:textId="77777777" w:rsidR="00187303" w:rsidRPr="00E655E7" w:rsidRDefault="00187303" w:rsidP="00F30F69">
            <w:pPr>
              <w:pStyle w:val="ListParagraph"/>
              <w:numPr>
                <w:ilvl w:val="0"/>
                <w:numId w:val="30"/>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ere have you learned about AI? E.g., which sources of information have you used – (like social media, news articles etc)</w:t>
            </w:r>
          </w:p>
          <w:p w14:paraId="752567FC" w14:textId="77777777" w:rsidR="00187303" w:rsidRPr="00E655E7" w:rsidRDefault="00187303" w:rsidP="00F30F69">
            <w:pPr>
              <w:pStyle w:val="ListParagraph"/>
              <w:numPr>
                <w:ilvl w:val="0"/>
                <w:numId w:val="30"/>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ould you like to know more (or less) about AI?</w:t>
            </w:r>
          </w:p>
          <w:p w14:paraId="371316C6"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1EAE8AA8" w14:textId="77777777" w:rsidTr="009A7F85">
        <w:tc>
          <w:tcPr>
            <w:tcW w:w="3005" w:type="dxa"/>
            <w:vMerge/>
          </w:tcPr>
          <w:p w14:paraId="06A6847C" w14:textId="77777777" w:rsidR="00187303" w:rsidRPr="00E655E7" w:rsidRDefault="00187303" w:rsidP="00686E43">
            <w:pPr>
              <w:rPr>
                <w:rFonts w:ascii="Times New Roman" w:hAnsi="Times New Roman" w:cs="Times New Roman"/>
                <w:sz w:val="24"/>
                <w:szCs w:val="24"/>
              </w:rPr>
            </w:pPr>
          </w:p>
        </w:tc>
        <w:tc>
          <w:tcPr>
            <w:tcW w:w="4035" w:type="dxa"/>
          </w:tcPr>
          <w:p w14:paraId="3D354E82"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do you know about how AI is being used in healthcare?</w:t>
            </w:r>
          </w:p>
        </w:tc>
        <w:tc>
          <w:tcPr>
            <w:tcW w:w="6845" w:type="dxa"/>
          </w:tcPr>
          <w:p w14:paraId="41119350" w14:textId="77777777" w:rsidR="00187303" w:rsidRPr="00E655E7" w:rsidRDefault="00187303" w:rsidP="00F30F69">
            <w:pPr>
              <w:pStyle w:val="ListParagraph"/>
              <w:numPr>
                <w:ilvl w:val="0"/>
                <w:numId w:val="30"/>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Have you heard about AI being used in healthcare?</w:t>
            </w:r>
          </w:p>
          <w:p w14:paraId="5A4D45D8" w14:textId="77777777" w:rsidR="00187303" w:rsidRPr="00E655E7" w:rsidRDefault="00187303" w:rsidP="00F30F69">
            <w:pPr>
              <w:pStyle w:val="ListParagraph"/>
              <w:numPr>
                <w:ilvl w:val="0"/>
                <w:numId w:val="30"/>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 xml:space="preserve">Do you know </w:t>
            </w:r>
            <w:r w:rsidRPr="00E655E7">
              <w:rPr>
                <w:rFonts w:ascii="Times New Roman" w:eastAsiaTheme="minorEastAsia" w:hAnsi="Times New Roman" w:cs="Times New Roman"/>
                <w:i/>
                <w:iCs/>
                <w:sz w:val="24"/>
                <w:szCs w:val="24"/>
              </w:rPr>
              <w:t>how</w:t>
            </w:r>
            <w:r w:rsidRPr="00E655E7">
              <w:rPr>
                <w:rFonts w:ascii="Times New Roman" w:eastAsiaTheme="minorEastAsia" w:hAnsi="Times New Roman" w:cs="Times New Roman"/>
                <w:sz w:val="24"/>
                <w:szCs w:val="24"/>
              </w:rPr>
              <w:t xml:space="preserve"> AI is being used in healthcare – any examples (e.g., to assist with diagnosis, to assist with more administrative and/or routine tasks etc)?</w:t>
            </w:r>
          </w:p>
          <w:p w14:paraId="617D4AE1"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00CC209C" w14:textId="77777777" w:rsidTr="009A7F85">
        <w:tc>
          <w:tcPr>
            <w:tcW w:w="3005" w:type="dxa"/>
            <w:vMerge w:val="restart"/>
          </w:tcPr>
          <w:p w14:paraId="290A1E9B"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VIEWS ON AI BEING USED IN CARE</w:t>
            </w:r>
          </w:p>
        </w:tc>
        <w:tc>
          <w:tcPr>
            <w:tcW w:w="4035" w:type="dxa"/>
          </w:tcPr>
          <w:p w14:paraId="0444F668"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do you think about AI being used in healthcare more broadly?</w:t>
            </w:r>
          </w:p>
        </w:tc>
        <w:tc>
          <w:tcPr>
            <w:tcW w:w="6845" w:type="dxa"/>
          </w:tcPr>
          <w:p w14:paraId="64AD9BF1" w14:textId="36521C5F" w:rsidR="00187303" w:rsidRPr="00E655E7" w:rsidRDefault="00187303" w:rsidP="00F30F69">
            <w:pPr>
              <w:pStyle w:val="ListParagraph"/>
              <w:numPr>
                <w:ilvl w:val="0"/>
                <w:numId w:val="31"/>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Do you have an organisational stance on the use of AI in healthcare, and/or diagnostics specifically?</w:t>
            </w:r>
          </w:p>
          <w:p w14:paraId="7344542C" w14:textId="77777777" w:rsidR="00187303" w:rsidRPr="00E655E7" w:rsidRDefault="00187303" w:rsidP="00F30F69">
            <w:pPr>
              <w:pStyle w:val="ListParagraph"/>
              <w:numPr>
                <w:ilvl w:val="0"/>
                <w:numId w:val="31"/>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Do you agree with the use of AI?</w:t>
            </w:r>
          </w:p>
          <w:p w14:paraId="1F5E2435" w14:textId="77777777" w:rsidR="00187303" w:rsidRPr="00E655E7" w:rsidRDefault="00187303" w:rsidP="00F30F69">
            <w:pPr>
              <w:pStyle w:val="ListParagraph"/>
              <w:numPr>
                <w:ilvl w:val="0"/>
                <w:numId w:val="31"/>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Do you have any concerns about using AI in healthcare?</w:t>
            </w:r>
          </w:p>
          <w:p w14:paraId="799FC16B"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07117DFE" w14:textId="77777777" w:rsidTr="009A7F85">
        <w:tc>
          <w:tcPr>
            <w:tcW w:w="3005" w:type="dxa"/>
            <w:vMerge/>
          </w:tcPr>
          <w:p w14:paraId="320BA22A" w14:textId="77777777" w:rsidR="00187303" w:rsidRPr="00E655E7" w:rsidRDefault="00187303" w:rsidP="00686E43">
            <w:pPr>
              <w:rPr>
                <w:rFonts w:ascii="Times New Roman" w:hAnsi="Times New Roman" w:cs="Times New Roman"/>
                <w:sz w:val="24"/>
                <w:szCs w:val="24"/>
              </w:rPr>
            </w:pPr>
          </w:p>
        </w:tc>
        <w:tc>
          <w:tcPr>
            <w:tcW w:w="4035" w:type="dxa"/>
          </w:tcPr>
          <w:p w14:paraId="03590685"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Are you aware of any AI currently being used in diagnostic care? If so, could you describe some examples?</w:t>
            </w:r>
          </w:p>
          <w:p w14:paraId="095BD275" w14:textId="77777777" w:rsidR="00187303" w:rsidRPr="00E655E7" w:rsidRDefault="00187303" w:rsidP="00686E43">
            <w:pPr>
              <w:pStyle w:val="ListParagraph"/>
              <w:rPr>
                <w:rFonts w:ascii="Times New Roman" w:eastAsiaTheme="minorEastAsia" w:hAnsi="Times New Roman" w:cs="Times New Roman"/>
                <w:sz w:val="24"/>
                <w:szCs w:val="24"/>
              </w:rPr>
            </w:pPr>
          </w:p>
        </w:tc>
        <w:tc>
          <w:tcPr>
            <w:tcW w:w="6845" w:type="dxa"/>
          </w:tcPr>
          <w:p w14:paraId="22A57BD4" w14:textId="77777777" w:rsidR="00187303" w:rsidRPr="00E655E7" w:rsidRDefault="00187303" w:rsidP="00F30F69">
            <w:pPr>
              <w:pStyle w:val="ListParagraph"/>
              <w:numPr>
                <w:ilvl w:val="0"/>
                <w:numId w:val="31"/>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How did you know that AI is currently being used in care?</w:t>
            </w:r>
          </w:p>
          <w:p w14:paraId="418C4161" w14:textId="77777777" w:rsidR="00187303" w:rsidRPr="00E655E7" w:rsidRDefault="00187303" w:rsidP="00F30F69">
            <w:pPr>
              <w:pStyle w:val="ListParagraph"/>
              <w:numPr>
                <w:ilvl w:val="0"/>
                <w:numId w:val="31"/>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Do you think AI should be used?</w:t>
            </w:r>
          </w:p>
          <w:p w14:paraId="3CB501C4"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23329304" w14:textId="77777777" w:rsidTr="009A7F85">
        <w:tc>
          <w:tcPr>
            <w:tcW w:w="3005" w:type="dxa"/>
            <w:vMerge/>
          </w:tcPr>
          <w:p w14:paraId="451B3F2E" w14:textId="77777777" w:rsidR="00187303" w:rsidRPr="00E655E7" w:rsidRDefault="00187303" w:rsidP="00686E43">
            <w:pPr>
              <w:rPr>
                <w:rFonts w:ascii="Times New Roman" w:hAnsi="Times New Roman" w:cs="Times New Roman"/>
                <w:sz w:val="24"/>
                <w:szCs w:val="24"/>
              </w:rPr>
            </w:pPr>
          </w:p>
        </w:tc>
        <w:tc>
          <w:tcPr>
            <w:tcW w:w="4035" w:type="dxa"/>
          </w:tcPr>
          <w:p w14:paraId="4153B39C"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do you think about staff members looking at a scan with AI input (e.g., highlight areas of concern) to help when making their decisions?</w:t>
            </w:r>
          </w:p>
          <w:p w14:paraId="431E30BA" w14:textId="77777777" w:rsidR="00187303" w:rsidRPr="00E655E7" w:rsidRDefault="00187303" w:rsidP="00686E43">
            <w:pPr>
              <w:pStyle w:val="ListParagraph"/>
              <w:rPr>
                <w:rFonts w:ascii="Times New Roman" w:eastAsiaTheme="minorEastAsia" w:hAnsi="Times New Roman" w:cs="Times New Roman"/>
                <w:sz w:val="24"/>
                <w:szCs w:val="24"/>
              </w:rPr>
            </w:pPr>
          </w:p>
          <w:p w14:paraId="78402D3A" w14:textId="07174A12" w:rsidR="00187303" w:rsidRPr="00E655E7" w:rsidRDefault="00187303" w:rsidP="00686E43">
            <w:pPr>
              <w:pStyle w:val="ListParagraph"/>
              <w:rPr>
                <w:rFonts w:ascii="Times New Roman" w:eastAsiaTheme="minorEastAsia" w:hAnsi="Times New Roman" w:cs="Times New Roman"/>
                <w:sz w:val="24"/>
                <w:szCs w:val="24"/>
              </w:rPr>
            </w:pPr>
          </w:p>
        </w:tc>
        <w:tc>
          <w:tcPr>
            <w:tcW w:w="6845" w:type="dxa"/>
          </w:tcPr>
          <w:p w14:paraId="51140C38" w14:textId="77777777" w:rsidR="00187303" w:rsidRPr="00E655E7" w:rsidRDefault="00187303" w:rsidP="00F30F69">
            <w:pPr>
              <w:pStyle w:val="ListParagraph"/>
              <w:numPr>
                <w:ilvl w:val="0"/>
                <w:numId w:val="31"/>
              </w:numPr>
              <w:ind w:left="360"/>
              <w:rPr>
                <w:rFonts w:ascii="Times New Roman" w:hAnsi="Times New Roman" w:cs="Times New Roman"/>
                <w:sz w:val="24"/>
                <w:szCs w:val="24"/>
              </w:rPr>
            </w:pPr>
            <w:r w:rsidRPr="00E655E7">
              <w:rPr>
                <w:rFonts w:ascii="Times New Roman" w:hAnsi="Times New Roman" w:cs="Times New Roman"/>
                <w:sz w:val="24"/>
                <w:szCs w:val="24"/>
              </w:rPr>
              <w:t>What do you think is good or bad about AI being used like this? For patients, clinicians and NHS/wider system</w:t>
            </w:r>
          </w:p>
          <w:p w14:paraId="0925ADD1" w14:textId="77777777" w:rsidR="00187303" w:rsidRPr="00E655E7" w:rsidRDefault="00187303" w:rsidP="00F30F69">
            <w:pPr>
              <w:numPr>
                <w:ilvl w:val="0"/>
                <w:numId w:val="31"/>
              </w:numPr>
              <w:ind w:left="360"/>
              <w:rPr>
                <w:rFonts w:ascii="Times New Roman" w:hAnsi="Times New Roman" w:cs="Times New Roman"/>
                <w:i/>
                <w:iCs/>
                <w:sz w:val="24"/>
                <w:szCs w:val="24"/>
              </w:rPr>
            </w:pPr>
            <w:r w:rsidRPr="00E655E7">
              <w:rPr>
                <w:rFonts w:ascii="Times New Roman" w:hAnsi="Times New Roman" w:cs="Times New Roman"/>
                <w:sz w:val="24"/>
                <w:szCs w:val="24"/>
              </w:rPr>
              <w:t xml:space="preserve">Is there anything that would influence your perspective? </w:t>
            </w:r>
            <w:r w:rsidRPr="00E655E7">
              <w:rPr>
                <w:rFonts w:ascii="Times New Roman" w:hAnsi="Times New Roman" w:cs="Times New Roman"/>
                <w:i/>
                <w:iCs/>
                <w:sz w:val="24"/>
                <w:szCs w:val="24"/>
              </w:rPr>
              <w:t>Prompts:</w:t>
            </w:r>
          </w:p>
          <w:p w14:paraId="0589ECDE" w14:textId="77777777" w:rsidR="00187303" w:rsidRPr="00E655E7" w:rsidRDefault="0018730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How the use of AI is communicated to you?</w:t>
            </w:r>
          </w:p>
          <w:p w14:paraId="1750AE22" w14:textId="77777777" w:rsidR="00187303" w:rsidRPr="00E655E7" w:rsidRDefault="0018730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Staff available at the hospital to review scans?</w:t>
            </w:r>
          </w:p>
          <w:p w14:paraId="0D350BA5" w14:textId="23815B0C" w:rsidR="00187303" w:rsidRPr="00E655E7" w:rsidRDefault="0018730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 xml:space="preserve">Length of time the specialist </w:t>
            </w:r>
            <w:proofErr w:type="gramStart"/>
            <w:r w:rsidRPr="00E655E7">
              <w:rPr>
                <w:rFonts w:ascii="Times New Roman" w:hAnsi="Times New Roman" w:cs="Times New Roman"/>
                <w:sz w:val="24"/>
                <w:szCs w:val="24"/>
              </w:rPr>
              <w:t>staff reading your scan have</w:t>
            </w:r>
            <w:proofErr w:type="gramEnd"/>
            <w:r w:rsidRPr="00E655E7">
              <w:rPr>
                <w:rFonts w:ascii="Times New Roman" w:hAnsi="Times New Roman" w:cs="Times New Roman"/>
                <w:sz w:val="24"/>
                <w:szCs w:val="24"/>
              </w:rPr>
              <w:t xml:space="preserve"> been qualified for?</w:t>
            </w:r>
          </w:p>
          <w:p w14:paraId="470C82BF" w14:textId="348EB247" w:rsidR="00187303" w:rsidRPr="00E655E7" w:rsidRDefault="0018730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 xml:space="preserve">Amount of training the </w:t>
            </w:r>
            <w:proofErr w:type="gramStart"/>
            <w:r w:rsidRPr="00E655E7">
              <w:rPr>
                <w:rFonts w:ascii="Times New Roman" w:hAnsi="Times New Roman" w:cs="Times New Roman"/>
                <w:sz w:val="24"/>
                <w:szCs w:val="24"/>
              </w:rPr>
              <w:t>staff have</w:t>
            </w:r>
            <w:proofErr w:type="gramEnd"/>
            <w:r w:rsidRPr="00E655E7">
              <w:rPr>
                <w:rFonts w:ascii="Times New Roman" w:hAnsi="Times New Roman" w:cs="Times New Roman"/>
                <w:sz w:val="24"/>
                <w:szCs w:val="24"/>
              </w:rPr>
              <w:t xml:space="preserve"> had to use the tool?</w:t>
            </w:r>
          </w:p>
          <w:p w14:paraId="4600B001" w14:textId="615A1C3E" w:rsidR="00187303" w:rsidRPr="00E655E7" w:rsidRDefault="0018730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How severe the condition is?</w:t>
            </w:r>
          </w:p>
          <w:p w14:paraId="236CEF4E" w14:textId="58FA572E" w:rsidR="00187303" w:rsidRPr="00E655E7" w:rsidRDefault="0018730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The number and type of scans used to train the AI tool (</w:t>
            </w:r>
            <w:proofErr w:type="spellStart"/>
            <w:r w:rsidRPr="00E655E7">
              <w:rPr>
                <w:rFonts w:ascii="Times New Roman" w:hAnsi="Times New Roman" w:cs="Times New Roman"/>
                <w:sz w:val="24"/>
                <w:szCs w:val="24"/>
              </w:rPr>
              <w:t>e.g</w:t>
            </w:r>
            <w:proofErr w:type="spellEnd"/>
            <w:r w:rsidRPr="00E655E7">
              <w:rPr>
                <w:rFonts w:ascii="Times New Roman" w:hAnsi="Times New Roman" w:cs="Times New Roman"/>
                <w:sz w:val="24"/>
                <w:szCs w:val="24"/>
              </w:rPr>
              <w:t>, scans on people with different conditions and backgrounds)?</w:t>
            </w:r>
          </w:p>
          <w:p w14:paraId="25254E1E"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4055CD5C" w14:textId="77777777" w:rsidTr="009A7F85">
        <w:tc>
          <w:tcPr>
            <w:tcW w:w="3005" w:type="dxa"/>
            <w:vMerge/>
          </w:tcPr>
          <w:p w14:paraId="663ECA2E" w14:textId="77777777" w:rsidR="00187303" w:rsidRPr="00E655E7" w:rsidRDefault="00187303" w:rsidP="00686E43">
            <w:pPr>
              <w:rPr>
                <w:rFonts w:ascii="Times New Roman" w:hAnsi="Times New Roman" w:cs="Times New Roman"/>
                <w:sz w:val="24"/>
                <w:szCs w:val="24"/>
              </w:rPr>
            </w:pPr>
          </w:p>
        </w:tc>
        <w:tc>
          <w:tcPr>
            <w:tcW w:w="4035" w:type="dxa"/>
          </w:tcPr>
          <w:p w14:paraId="11DF3CBA" w14:textId="77777777" w:rsidR="00187303" w:rsidRPr="00E655E7" w:rsidRDefault="0018730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 xml:space="preserve">What do you think about AI being used </w:t>
            </w:r>
            <w:r w:rsidRPr="00E655E7">
              <w:rPr>
                <w:rFonts w:ascii="Times New Roman" w:hAnsi="Times New Roman" w:cs="Times New Roman"/>
                <w:b/>
                <w:bCs/>
                <w:sz w:val="24"/>
                <w:szCs w:val="24"/>
              </w:rPr>
              <w:t>to prioritise X-rays or CT scans</w:t>
            </w:r>
            <w:r w:rsidRPr="00E655E7">
              <w:rPr>
                <w:rFonts w:ascii="Times New Roman" w:hAnsi="Times New Roman" w:cs="Times New Roman"/>
                <w:sz w:val="24"/>
                <w:szCs w:val="24"/>
              </w:rPr>
              <w:t xml:space="preserve"> to be reviewed by specialist staff (e.g., if the AI suggests there might be signs of cancer or other health conditions then these cases are checked by specialist staff more quickly)?</w:t>
            </w:r>
          </w:p>
          <w:p w14:paraId="3C296245" w14:textId="77777777" w:rsidR="00187303" w:rsidRPr="00E655E7" w:rsidRDefault="00187303" w:rsidP="00686E43">
            <w:pPr>
              <w:pStyle w:val="ListParagraph"/>
              <w:rPr>
                <w:rFonts w:ascii="Times New Roman" w:eastAsiaTheme="minorEastAsia" w:hAnsi="Times New Roman" w:cs="Times New Roman"/>
                <w:sz w:val="24"/>
                <w:szCs w:val="24"/>
              </w:rPr>
            </w:pPr>
          </w:p>
          <w:p w14:paraId="1AABBB79" w14:textId="77777777" w:rsidR="00187303" w:rsidRPr="00E655E7" w:rsidRDefault="00187303" w:rsidP="00686E43">
            <w:pPr>
              <w:pStyle w:val="ListParagraph"/>
              <w:rPr>
                <w:rFonts w:ascii="Times New Roman" w:eastAsiaTheme="minorEastAsia" w:hAnsi="Times New Roman" w:cs="Times New Roman"/>
                <w:sz w:val="24"/>
                <w:szCs w:val="24"/>
              </w:rPr>
            </w:pPr>
          </w:p>
        </w:tc>
        <w:tc>
          <w:tcPr>
            <w:tcW w:w="6845" w:type="dxa"/>
          </w:tcPr>
          <w:p w14:paraId="4943D298" w14:textId="77777777" w:rsidR="00187303" w:rsidRPr="00E655E7" w:rsidRDefault="00187303" w:rsidP="00F30F69">
            <w:pPr>
              <w:numPr>
                <w:ilvl w:val="0"/>
                <w:numId w:val="31"/>
              </w:numPr>
              <w:ind w:left="360"/>
              <w:rPr>
                <w:rFonts w:ascii="Times New Roman" w:hAnsi="Times New Roman" w:cs="Times New Roman"/>
                <w:sz w:val="24"/>
                <w:szCs w:val="24"/>
              </w:rPr>
            </w:pPr>
            <w:r w:rsidRPr="00E655E7">
              <w:rPr>
                <w:rFonts w:ascii="Times New Roman" w:hAnsi="Times New Roman" w:cs="Times New Roman"/>
                <w:sz w:val="24"/>
                <w:szCs w:val="24"/>
              </w:rPr>
              <w:t>What do you think is good or bad about AI being used like this? For patients, clinicians and NHS/wider system</w:t>
            </w:r>
          </w:p>
          <w:p w14:paraId="49F2EF8E" w14:textId="77777777" w:rsidR="00187303" w:rsidRPr="00E655E7" w:rsidRDefault="00187303" w:rsidP="00F30F69">
            <w:pPr>
              <w:pStyle w:val="ListParagraph"/>
              <w:numPr>
                <w:ilvl w:val="0"/>
                <w:numId w:val="31"/>
              </w:numPr>
              <w:ind w:left="360"/>
              <w:rPr>
                <w:rFonts w:ascii="Times New Roman" w:hAnsi="Times New Roman" w:cs="Times New Roman"/>
                <w:sz w:val="24"/>
                <w:szCs w:val="24"/>
              </w:rPr>
            </w:pPr>
            <w:r w:rsidRPr="00E655E7">
              <w:rPr>
                <w:rFonts w:ascii="Times New Roman" w:hAnsi="Times New Roman" w:cs="Times New Roman"/>
                <w:sz w:val="24"/>
                <w:szCs w:val="24"/>
              </w:rPr>
              <w:t xml:space="preserve">Is there anything that would influence your perspective? </w:t>
            </w:r>
            <w:r w:rsidRPr="00E655E7">
              <w:rPr>
                <w:rFonts w:ascii="Times New Roman" w:hAnsi="Times New Roman" w:cs="Times New Roman"/>
                <w:i/>
                <w:iCs/>
                <w:sz w:val="24"/>
                <w:szCs w:val="24"/>
              </w:rPr>
              <w:t>Prompt:</w:t>
            </w:r>
          </w:p>
          <w:p w14:paraId="07DCE85E" w14:textId="77777777" w:rsidR="00187303" w:rsidRPr="00E655E7" w:rsidRDefault="0018730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How the use of AI is communicated to you?</w:t>
            </w:r>
          </w:p>
          <w:p w14:paraId="40CB0017" w14:textId="77777777" w:rsidR="00187303" w:rsidRPr="00E655E7" w:rsidRDefault="0018730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Staff available at the hospital to review scans?</w:t>
            </w:r>
          </w:p>
          <w:p w14:paraId="46CF570F" w14:textId="77777777" w:rsidR="00187303" w:rsidRPr="00E655E7" w:rsidRDefault="0018730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 xml:space="preserve">Length of time the specialist </w:t>
            </w:r>
            <w:proofErr w:type="gramStart"/>
            <w:r w:rsidRPr="00E655E7">
              <w:rPr>
                <w:rFonts w:ascii="Times New Roman" w:hAnsi="Times New Roman" w:cs="Times New Roman"/>
                <w:sz w:val="24"/>
                <w:szCs w:val="24"/>
              </w:rPr>
              <w:t>staff reading your scan have</w:t>
            </w:r>
            <w:proofErr w:type="gramEnd"/>
            <w:r w:rsidRPr="00E655E7">
              <w:rPr>
                <w:rFonts w:ascii="Times New Roman" w:hAnsi="Times New Roman" w:cs="Times New Roman"/>
                <w:sz w:val="24"/>
                <w:szCs w:val="24"/>
              </w:rPr>
              <w:t xml:space="preserve"> been qualified for?</w:t>
            </w:r>
          </w:p>
          <w:p w14:paraId="1B4BB916" w14:textId="16EF65B1" w:rsidR="00187303" w:rsidRPr="00E655E7" w:rsidRDefault="0018730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 xml:space="preserve">Amount of training the </w:t>
            </w:r>
            <w:proofErr w:type="gramStart"/>
            <w:r w:rsidRPr="00E655E7">
              <w:rPr>
                <w:rFonts w:ascii="Times New Roman" w:hAnsi="Times New Roman" w:cs="Times New Roman"/>
                <w:sz w:val="24"/>
                <w:szCs w:val="24"/>
              </w:rPr>
              <w:t>staff have</w:t>
            </w:r>
            <w:proofErr w:type="gramEnd"/>
            <w:r w:rsidRPr="00E655E7">
              <w:rPr>
                <w:rFonts w:ascii="Times New Roman" w:hAnsi="Times New Roman" w:cs="Times New Roman"/>
                <w:sz w:val="24"/>
                <w:szCs w:val="24"/>
              </w:rPr>
              <w:t xml:space="preserve"> had to use the tool?</w:t>
            </w:r>
          </w:p>
          <w:p w14:paraId="43084447" w14:textId="791CF2F1" w:rsidR="00187303" w:rsidRPr="00E655E7" w:rsidRDefault="0018730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How bad the condition is?</w:t>
            </w:r>
          </w:p>
          <w:p w14:paraId="2F3035FB" w14:textId="66A0F7DE" w:rsidR="00187303" w:rsidRPr="00E655E7" w:rsidRDefault="0018730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The number and type of scans used to train the AI tool (e.g., scans on people with different conditions and backgrounds)?</w:t>
            </w:r>
          </w:p>
          <w:p w14:paraId="67939E05" w14:textId="77777777" w:rsidR="00187303" w:rsidRPr="00E655E7" w:rsidRDefault="00187303" w:rsidP="00686E43">
            <w:pPr>
              <w:rPr>
                <w:rFonts w:ascii="Times New Roman" w:hAnsi="Times New Roman" w:cs="Times New Roman"/>
                <w:sz w:val="24"/>
                <w:szCs w:val="24"/>
              </w:rPr>
            </w:pPr>
          </w:p>
          <w:p w14:paraId="25221CBB" w14:textId="77777777" w:rsidR="00187303" w:rsidRPr="00E655E7" w:rsidRDefault="00187303" w:rsidP="00686E43">
            <w:pPr>
              <w:rPr>
                <w:rFonts w:ascii="Times New Roman" w:hAnsi="Times New Roman" w:cs="Times New Roman"/>
                <w:sz w:val="24"/>
                <w:szCs w:val="24"/>
              </w:rPr>
            </w:pPr>
          </w:p>
          <w:p w14:paraId="28B4EF87" w14:textId="77777777" w:rsidR="00187303" w:rsidRPr="00E655E7" w:rsidRDefault="00187303" w:rsidP="00686E43">
            <w:pPr>
              <w:rPr>
                <w:rFonts w:ascii="Times New Roman" w:eastAsiaTheme="minorEastAsia" w:hAnsi="Times New Roman" w:cs="Times New Roman"/>
                <w:sz w:val="24"/>
                <w:szCs w:val="24"/>
              </w:rPr>
            </w:pPr>
          </w:p>
        </w:tc>
      </w:tr>
      <w:tr w:rsidR="00D0337E" w:rsidRPr="00E655E7" w14:paraId="7819B7CB" w14:textId="77777777" w:rsidTr="009A7F85">
        <w:tc>
          <w:tcPr>
            <w:tcW w:w="13885" w:type="dxa"/>
            <w:gridSpan w:val="3"/>
          </w:tcPr>
          <w:p w14:paraId="36B4088E" w14:textId="4851E447" w:rsidR="00187303" w:rsidRPr="00E655E7" w:rsidRDefault="00187303" w:rsidP="00686E43">
            <w:pPr>
              <w:rPr>
                <w:rFonts w:ascii="Times New Roman" w:hAnsi="Times New Roman" w:cs="Times New Roman"/>
                <w:sz w:val="24"/>
                <w:szCs w:val="24"/>
              </w:rPr>
            </w:pPr>
            <w:r w:rsidRPr="00E655E7">
              <w:rPr>
                <w:rFonts w:ascii="Times New Roman" w:hAnsi="Times New Roman" w:cs="Times New Roman"/>
                <w:sz w:val="24"/>
                <w:szCs w:val="24"/>
              </w:rPr>
              <w:lastRenderedPageBreak/>
              <w:t>Introduction to example scenarios</w:t>
            </w:r>
          </w:p>
          <w:p w14:paraId="33B90A07" w14:textId="77777777" w:rsidR="00187303" w:rsidRPr="00E655E7" w:rsidRDefault="00187303" w:rsidP="00686E43">
            <w:pPr>
              <w:rPr>
                <w:rFonts w:ascii="Times New Roman" w:hAnsi="Times New Roman" w:cs="Times New Roman"/>
                <w:sz w:val="24"/>
                <w:szCs w:val="24"/>
              </w:rPr>
            </w:pPr>
          </w:p>
          <w:p w14:paraId="5CC26B3C" w14:textId="77777777" w:rsidR="00187303" w:rsidRPr="00E655E7" w:rsidRDefault="00187303" w:rsidP="00686E43">
            <w:pPr>
              <w:rPr>
                <w:rFonts w:ascii="Times New Roman" w:hAnsi="Times New Roman" w:cs="Times New Roman"/>
                <w:sz w:val="24"/>
                <w:szCs w:val="24"/>
              </w:rPr>
            </w:pPr>
            <w:r w:rsidRPr="00E655E7">
              <w:rPr>
                <w:rFonts w:ascii="Times New Roman" w:hAnsi="Times New Roman" w:cs="Times New Roman"/>
                <w:sz w:val="24"/>
                <w:szCs w:val="24"/>
              </w:rPr>
              <w:t>We’re now going to look at some example situations that could happen when AI is used to help review chest X-rays.</w:t>
            </w:r>
          </w:p>
          <w:p w14:paraId="2998BB95" w14:textId="77777777" w:rsidR="00187303" w:rsidRPr="00E655E7" w:rsidRDefault="00187303" w:rsidP="00686E43">
            <w:pPr>
              <w:ind w:left="360"/>
              <w:rPr>
                <w:rFonts w:ascii="Times New Roman" w:hAnsi="Times New Roman" w:cs="Times New Roman"/>
                <w:sz w:val="24"/>
                <w:szCs w:val="24"/>
              </w:rPr>
            </w:pPr>
          </w:p>
          <w:p w14:paraId="63611459" w14:textId="77777777" w:rsidR="00187303" w:rsidRPr="00E655E7" w:rsidRDefault="00187303" w:rsidP="00686E43">
            <w:pPr>
              <w:rPr>
                <w:rFonts w:ascii="Times New Roman" w:hAnsi="Times New Roman" w:cs="Times New Roman"/>
                <w:sz w:val="24"/>
                <w:szCs w:val="24"/>
              </w:rPr>
            </w:pPr>
            <w:r w:rsidRPr="00E655E7">
              <w:rPr>
                <w:rFonts w:ascii="Times New Roman" w:hAnsi="Times New Roman" w:cs="Times New Roman"/>
                <w:sz w:val="24"/>
                <w:szCs w:val="24"/>
              </w:rPr>
              <w:t>Before we go through these examples, it’s worth knowing that:</w:t>
            </w:r>
          </w:p>
          <w:p w14:paraId="1E5696A4" w14:textId="77777777" w:rsidR="00187303" w:rsidRPr="00E655E7" w:rsidRDefault="00187303" w:rsidP="00F30F69">
            <w:pPr>
              <w:pStyle w:val="ListParagraph"/>
              <w:numPr>
                <w:ilvl w:val="0"/>
                <w:numId w:val="42"/>
              </w:numPr>
              <w:rPr>
                <w:rFonts w:ascii="Times New Roman" w:hAnsi="Times New Roman" w:cs="Times New Roman"/>
                <w:sz w:val="24"/>
                <w:szCs w:val="24"/>
              </w:rPr>
            </w:pPr>
            <w:r w:rsidRPr="00E655E7">
              <w:rPr>
                <w:rFonts w:ascii="Times New Roman" w:hAnsi="Times New Roman" w:cs="Times New Roman"/>
                <w:sz w:val="24"/>
                <w:szCs w:val="24"/>
              </w:rPr>
              <w:t>there is some evidence to show that AI tools have a similar accuracy to a human radiographer (i.e. there is a similar level of error)</w:t>
            </w:r>
          </w:p>
          <w:p w14:paraId="7ADDD22A" w14:textId="08AF4F76" w:rsidR="00187303" w:rsidRPr="00E655E7" w:rsidRDefault="00187303" w:rsidP="00F30F69">
            <w:pPr>
              <w:pStyle w:val="ListParagraph"/>
              <w:numPr>
                <w:ilvl w:val="0"/>
                <w:numId w:val="42"/>
              </w:numPr>
              <w:rPr>
                <w:rFonts w:ascii="Times New Roman" w:hAnsi="Times New Roman" w:cs="Times New Roman"/>
                <w:sz w:val="24"/>
                <w:szCs w:val="24"/>
              </w:rPr>
            </w:pPr>
            <w:r w:rsidRPr="00E655E7">
              <w:rPr>
                <w:rFonts w:ascii="Times New Roman" w:hAnsi="Times New Roman" w:cs="Times New Roman"/>
                <w:sz w:val="24"/>
                <w:szCs w:val="24"/>
              </w:rPr>
              <w:t>the safety of the AI tools are regularly checked</w:t>
            </w:r>
          </w:p>
          <w:p w14:paraId="2AD48521" w14:textId="77777777" w:rsidR="00187303" w:rsidRPr="00E655E7" w:rsidRDefault="00187303" w:rsidP="00F30F69">
            <w:pPr>
              <w:pStyle w:val="ListParagraph"/>
              <w:numPr>
                <w:ilvl w:val="0"/>
                <w:numId w:val="42"/>
              </w:numPr>
              <w:rPr>
                <w:rFonts w:ascii="Times New Roman" w:hAnsi="Times New Roman" w:cs="Times New Roman"/>
                <w:sz w:val="24"/>
                <w:szCs w:val="24"/>
              </w:rPr>
            </w:pPr>
            <w:proofErr w:type="gramStart"/>
            <w:r w:rsidRPr="00E655E7">
              <w:rPr>
                <w:rFonts w:ascii="Times New Roman" w:hAnsi="Times New Roman" w:cs="Times New Roman"/>
                <w:sz w:val="24"/>
                <w:szCs w:val="24"/>
              </w:rPr>
              <w:t>situations</w:t>
            </w:r>
            <w:proofErr w:type="gramEnd"/>
            <w:r w:rsidRPr="00E655E7">
              <w:rPr>
                <w:rFonts w:ascii="Times New Roman" w:hAnsi="Times New Roman" w:cs="Times New Roman"/>
                <w:sz w:val="24"/>
                <w:szCs w:val="24"/>
              </w:rPr>
              <w:t xml:space="preserve"> like these can also happen now, even when AI isn’t used. For example, it’s common for some people to have extra tests that then show nothing serious, and sometimes important findings are only spotted a little later. In these examples, the AI is simply there to help the healthcare team decide which X-rays to look at sooner — but a trained clinician will always make the final decision about your care.</w:t>
            </w:r>
          </w:p>
          <w:p w14:paraId="3603FDCF" w14:textId="77777777" w:rsidR="00187303" w:rsidRPr="00E655E7" w:rsidRDefault="00187303" w:rsidP="00686E43">
            <w:pPr>
              <w:ind w:left="360"/>
              <w:rPr>
                <w:rFonts w:ascii="Times New Roman" w:hAnsi="Times New Roman" w:cs="Times New Roman"/>
                <w:sz w:val="24"/>
                <w:szCs w:val="24"/>
              </w:rPr>
            </w:pPr>
          </w:p>
          <w:p w14:paraId="522CB83A" w14:textId="77777777" w:rsidR="00187303" w:rsidRPr="00E655E7" w:rsidRDefault="00187303" w:rsidP="00686E43">
            <w:pPr>
              <w:rPr>
                <w:rFonts w:ascii="Times New Roman" w:hAnsi="Times New Roman" w:cs="Times New Roman"/>
                <w:sz w:val="24"/>
                <w:szCs w:val="24"/>
              </w:rPr>
            </w:pPr>
            <w:r w:rsidRPr="00E655E7">
              <w:rPr>
                <w:rFonts w:ascii="Times New Roman" w:hAnsi="Times New Roman" w:cs="Times New Roman"/>
                <w:sz w:val="24"/>
                <w:szCs w:val="24"/>
              </w:rPr>
              <w:t>In each example, I’ll explain what happens and then ask you how you might feel in that situation and what might influence your view.</w:t>
            </w:r>
          </w:p>
          <w:p w14:paraId="18A47498" w14:textId="77777777" w:rsidR="00187303" w:rsidRPr="00E655E7" w:rsidRDefault="00187303" w:rsidP="00686E43">
            <w:pPr>
              <w:rPr>
                <w:rFonts w:ascii="Times New Roman" w:hAnsi="Times New Roman" w:cs="Times New Roman"/>
                <w:sz w:val="24"/>
                <w:szCs w:val="24"/>
              </w:rPr>
            </w:pPr>
          </w:p>
        </w:tc>
      </w:tr>
      <w:tr w:rsidR="00D0337E" w:rsidRPr="00E655E7" w14:paraId="74E2D899" w14:textId="77777777" w:rsidTr="009A7F85">
        <w:tc>
          <w:tcPr>
            <w:tcW w:w="3005" w:type="dxa"/>
          </w:tcPr>
          <w:p w14:paraId="0DACD904" w14:textId="77777777" w:rsidR="00187303" w:rsidRPr="00E655E7" w:rsidRDefault="00187303" w:rsidP="00686E43">
            <w:pPr>
              <w:rPr>
                <w:rFonts w:ascii="Times New Roman" w:hAnsi="Times New Roman" w:cs="Times New Roman"/>
                <w:sz w:val="24"/>
                <w:szCs w:val="24"/>
              </w:rPr>
            </w:pPr>
            <w:r w:rsidRPr="00E655E7">
              <w:rPr>
                <w:rFonts w:ascii="Times New Roman" w:hAnsi="Times New Roman" w:cs="Times New Roman"/>
                <w:sz w:val="24"/>
                <w:szCs w:val="24"/>
              </w:rPr>
              <w:t xml:space="preserve">VIEWS ON POTENTIAL </w:t>
            </w:r>
            <w:r w:rsidRPr="00E655E7">
              <w:rPr>
                <w:rFonts w:ascii="Times New Roman" w:hAnsi="Times New Roman" w:cs="Times New Roman"/>
                <w:b/>
                <w:sz w:val="24"/>
                <w:szCs w:val="24"/>
              </w:rPr>
              <w:t>OUTCOMES</w:t>
            </w:r>
            <w:r w:rsidRPr="00E655E7">
              <w:rPr>
                <w:rFonts w:ascii="Times New Roman" w:hAnsi="Times New Roman" w:cs="Times New Roman"/>
                <w:sz w:val="24"/>
                <w:szCs w:val="24"/>
              </w:rPr>
              <w:t xml:space="preserve"> OF AI USE</w:t>
            </w:r>
          </w:p>
          <w:p w14:paraId="3B0E2214" w14:textId="77777777" w:rsidR="00187303" w:rsidRPr="00E655E7" w:rsidRDefault="00187303" w:rsidP="00686E43">
            <w:pPr>
              <w:rPr>
                <w:rFonts w:ascii="Times New Roman" w:hAnsi="Times New Roman" w:cs="Times New Roman"/>
                <w:i/>
                <w:iCs/>
                <w:sz w:val="24"/>
                <w:szCs w:val="24"/>
              </w:rPr>
            </w:pPr>
            <w:r w:rsidRPr="00E655E7">
              <w:rPr>
                <w:rFonts w:ascii="Times New Roman" w:hAnsi="Times New Roman" w:cs="Times New Roman"/>
                <w:i/>
                <w:iCs/>
                <w:sz w:val="24"/>
                <w:szCs w:val="24"/>
              </w:rPr>
              <w:t>[True positive;</w:t>
            </w:r>
          </w:p>
          <w:p w14:paraId="283E38E0" w14:textId="77777777" w:rsidR="00187303" w:rsidRPr="00E655E7" w:rsidRDefault="00187303" w:rsidP="00686E43">
            <w:pPr>
              <w:rPr>
                <w:rFonts w:ascii="Times New Roman" w:hAnsi="Times New Roman" w:cs="Times New Roman"/>
                <w:i/>
                <w:iCs/>
                <w:sz w:val="24"/>
                <w:szCs w:val="24"/>
              </w:rPr>
            </w:pPr>
            <w:r w:rsidRPr="00E655E7">
              <w:rPr>
                <w:rFonts w:ascii="Times New Roman" w:hAnsi="Times New Roman" w:cs="Times New Roman"/>
                <w:i/>
                <w:iCs/>
                <w:sz w:val="24"/>
                <w:szCs w:val="24"/>
              </w:rPr>
              <w:t>False positive;</w:t>
            </w:r>
          </w:p>
          <w:p w14:paraId="7618BA85" w14:textId="77777777" w:rsidR="00187303" w:rsidRPr="00E655E7" w:rsidRDefault="00187303" w:rsidP="00686E43">
            <w:pPr>
              <w:rPr>
                <w:rFonts w:ascii="Times New Roman" w:hAnsi="Times New Roman" w:cs="Times New Roman"/>
                <w:i/>
                <w:iCs/>
                <w:sz w:val="24"/>
                <w:szCs w:val="24"/>
              </w:rPr>
            </w:pPr>
            <w:r w:rsidRPr="00E655E7">
              <w:rPr>
                <w:rFonts w:ascii="Times New Roman" w:hAnsi="Times New Roman" w:cs="Times New Roman"/>
                <w:i/>
                <w:iCs/>
                <w:sz w:val="24"/>
                <w:szCs w:val="24"/>
              </w:rPr>
              <w:t>False negative;</w:t>
            </w:r>
          </w:p>
          <w:p w14:paraId="2DB875A8" w14:textId="77777777" w:rsidR="00187303" w:rsidRPr="00E655E7" w:rsidRDefault="00187303" w:rsidP="00686E43">
            <w:pPr>
              <w:rPr>
                <w:rFonts w:ascii="Times New Roman" w:hAnsi="Times New Roman" w:cs="Times New Roman"/>
                <w:sz w:val="24"/>
                <w:szCs w:val="24"/>
              </w:rPr>
            </w:pPr>
            <w:r w:rsidRPr="00E655E7">
              <w:rPr>
                <w:rFonts w:ascii="Times New Roman" w:hAnsi="Times New Roman" w:cs="Times New Roman"/>
                <w:i/>
                <w:iCs/>
                <w:sz w:val="24"/>
                <w:szCs w:val="24"/>
              </w:rPr>
              <w:t>True negative]</w:t>
            </w:r>
          </w:p>
        </w:tc>
        <w:tc>
          <w:tcPr>
            <w:tcW w:w="4035" w:type="dxa"/>
          </w:tcPr>
          <w:p w14:paraId="188672E5" w14:textId="77777777" w:rsidR="00187303" w:rsidRPr="00E655E7" w:rsidRDefault="0018730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OPTIONAL SCENARIO 1 (TRUE POSITIVE) The AI tool does a first reading of a patient’s X-ray, and highlights possible signs of cancer. The X-ray is then prioritised, and looked at by specialist staff sooner. The specialist agrees with the AI and recommends a CT scan, which gives more detailed information and confirms findings suspicious of cancer. AI has helped prioritise the initial specialist review so that the patient could then get diagnosed and treated more quickly.</w:t>
            </w:r>
          </w:p>
          <w:p w14:paraId="78F26BE4" w14:textId="77777777" w:rsidR="00187303" w:rsidRPr="00E655E7" w:rsidRDefault="00187303" w:rsidP="00686E43">
            <w:pPr>
              <w:rPr>
                <w:rFonts w:ascii="Times New Roman" w:hAnsi="Times New Roman" w:cs="Times New Roman"/>
                <w:sz w:val="24"/>
                <w:szCs w:val="24"/>
              </w:rPr>
            </w:pPr>
          </w:p>
        </w:tc>
        <w:tc>
          <w:tcPr>
            <w:tcW w:w="6845" w:type="dxa"/>
          </w:tcPr>
          <w:p w14:paraId="07220C95" w14:textId="77777777" w:rsidR="00187303" w:rsidRPr="00E655E7" w:rsidRDefault="00187303" w:rsidP="00686E43">
            <w:pPr>
              <w:rPr>
                <w:rFonts w:ascii="Times New Roman" w:hAnsi="Times New Roman" w:cs="Times New Roman"/>
                <w:sz w:val="24"/>
                <w:szCs w:val="24"/>
              </w:rPr>
            </w:pPr>
            <w:r w:rsidRPr="00E655E7">
              <w:rPr>
                <w:rFonts w:ascii="Times New Roman" w:hAnsi="Times New Roman" w:cs="Times New Roman"/>
                <w:sz w:val="24"/>
                <w:szCs w:val="24"/>
              </w:rPr>
              <w:t>OPTIONAL SCENARIO</w:t>
            </w:r>
          </w:p>
          <w:p w14:paraId="40496242" w14:textId="77777777"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t>How would you feel about your scan being prioritised in this situation?</w:t>
            </w:r>
          </w:p>
          <w:p w14:paraId="5A4B454F" w14:textId="77777777"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t>How much trust would you have in the use of AI in chest diagnostics, in this situation? (on a scale of 1-5, 5 being full trust)</w:t>
            </w:r>
          </w:p>
          <w:p w14:paraId="14AEBE8B" w14:textId="48882946"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t>Would you want to be told that AI had been used to help the specialist review your scan, or would that not be important to you as long as a specialist was making the final decision?</w:t>
            </w:r>
          </w:p>
          <w:p w14:paraId="0ED0A1FB" w14:textId="77777777" w:rsidR="00187303" w:rsidRPr="00E655E7" w:rsidRDefault="00187303" w:rsidP="00686E43">
            <w:pPr>
              <w:rPr>
                <w:rFonts w:ascii="Times New Roman" w:hAnsi="Times New Roman" w:cs="Times New Roman"/>
                <w:sz w:val="24"/>
                <w:szCs w:val="24"/>
              </w:rPr>
            </w:pPr>
          </w:p>
        </w:tc>
      </w:tr>
      <w:tr w:rsidR="00D0337E" w:rsidRPr="00E655E7" w14:paraId="1456B59C" w14:textId="77777777" w:rsidTr="009A7F85">
        <w:tc>
          <w:tcPr>
            <w:tcW w:w="3005" w:type="dxa"/>
          </w:tcPr>
          <w:p w14:paraId="3D9C4B2F" w14:textId="77777777" w:rsidR="00187303" w:rsidRPr="00E655E7" w:rsidRDefault="00187303" w:rsidP="00686E43">
            <w:pPr>
              <w:rPr>
                <w:rFonts w:ascii="Times New Roman" w:hAnsi="Times New Roman" w:cs="Times New Roman"/>
                <w:sz w:val="24"/>
                <w:szCs w:val="24"/>
              </w:rPr>
            </w:pPr>
          </w:p>
        </w:tc>
        <w:tc>
          <w:tcPr>
            <w:tcW w:w="4035" w:type="dxa"/>
          </w:tcPr>
          <w:p w14:paraId="2FFD2F9A" w14:textId="2AA4403E" w:rsidR="00187303" w:rsidRPr="00E655E7" w:rsidRDefault="0018730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 xml:space="preserve">SCENARIO 2 (FALSE POSITIVE) </w:t>
            </w:r>
            <w:r w:rsidRPr="00E655E7">
              <w:rPr>
                <w:rFonts w:ascii="Times New Roman" w:hAnsi="Times New Roman" w:cs="Times New Roman"/>
                <w:sz w:val="24"/>
                <w:szCs w:val="24"/>
              </w:rPr>
              <w:lastRenderedPageBreak/>
              <w:t>The AI tool does a first reading of a patient’s X-ray, and it highlights possible signs of cancer. The X-ray is then prioritised to be looked at by specialist staff sooner. The specialist agrees with the AI and recommends a CT scan, which gives more detailed information. The CT scan suggests the patient has no signs of cancer or other health conditions, and the patient is reassured by their clinician (</w:t>
            </w:r>
            <w:proofErr w:type="spellStart"/>
            <w:r w:rsidRPr="00E655E7">
              <w:rPr>
                <w:rFonts w:ascii="Times New Roman" w:hAnsi="Times New Roman" w:cs="Times New Roman"/>
                <w:sz w:val="24"/>
                <w:szCs w:val="24"/>
              </w:rPr>
              <w:t>eg</w:t>
            </w:r>
            <w:proofErr w:type="spellEnd"/>
            <w:r w:rsidRPr="00E655E7">
              <w:rPr>
                <w:rFonts w:ascii="Times New Roman" w:hAnsi="Times New Roman" w:cs="Times New Roman"/>
                <w:sz w:val="24"/>
                <w:szCs w:val="24"/>
              </w:rPr>
              <w:t xml:space="preserve"> GP).</w:t>
            </w:r>
          </w:p>
        </w:tc>
        <w:tc>
          <w:tcPr>
            <w:tcW w:w="6845" w:type="dxa"/>
          </w:tcPr>
          <w:p w14:paraId="1F180582" w14:textId="77777777"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lastRenderedPageBreak/>
              <w:t xml:space="preserve">How would you feel about having an additional CT scan in </w:t>
            </w:r>
            <w:r w:rsidRPr="00E655E7">
              <w:rPr>
                <w:rFonts w:ascii="Times New Roman" w:hAnsi="Times New Roman" w:cs="Times New Roman"/>
                <w:sz w:val="24"/>
                <w:szCs w:val="24"/>
              </w:rPr>
              <w:lastRenderedPageBreak/>
              <w:t>this situation?</w:t>
            </w:r>
          </w:p>
          <w:p w14:paraId="7798088A" w14:textId="77777777"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t>How much trust would you have in the use of AI in chest diagnostics, in this situation? (on a scale of 1-5, 5 being full trust)</w:t>
            </w:r>
          </w:p>
          <w:p w14:paraId="1E8C9ECE" w14:textId="77777777"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t xml:space="preserve">If we told you that going for additional scans </w:t>
            </w:r>
            <w:proofErr w:type="gramStart"/>
            <w:r w:rsidRPr="00E655E7">
              <w:rPr>
                <w:rFonts w:ascii="Times New Roman" w:hAnsi="Times New Roman" w:cs="Times New Roman"/>
                <w:sz w:val="24"/>
                <w:szCs w:val="24"/>
              </w:rPr>
              <w:t>happens</w:t>
            </w:r>
            <w:proofErr w:type="gramEnd"/>
            <w:r w:rsidRPr="00E655E7">
              <w:rPr>
                <w:rFonts w:ascii="Times New Roman" w:hAnsi="Times New Roman" w:cs="Times New Roman"/>
                <w:sz w:val="24"/>
                <w:szCs w:val="24"/>
              </w:rPr>
              <w:t xml:space="preserve"> quite often in standard NHS care without AI, would this change your view?*</w:t>
            </w:r>
          </w:p>
          <w:p w14:paraId="13B5044E" w14:textId="77777777"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t>Would you want to be told that AI had been used to help the specialist review your scan, or would that not be important to you as long as a specialist was making the final decision?</w:t>
            </w:r>
          </w:p>
          <w:p w14:paraId="2272D20B" w14:textId="77777777" w:rsidR="00187303" w:rsidRPr="00E655E7" w:rsidRDefault="00187303" w:rsidP="00686E43">
            <w:pPr>
              <w:rPr>
                <w:rFonts w:ascii="Times New Roman" w:hAnsi="Times New Roman" w:cs="Times New Roman"/>
                <w:sz w:val="24"/>
                <w:szCs w:val="24"/>
              </w:rPr>
            </w:pPr>
          </w:p>
          <w:p w14:paraId="29F0C232" w14:textId="77777777" w:rsidR="00187303" w:rsidRPr="00E655E7" w:rsidRDefault="00187303" w:rsidP="00686E43">
            <w:pPr>
              <w:rPr>
                <w:rFonts w:ascii="Times New Roman" w:hAnsi="Times New Roman" w:cs="Times New Roman"/>
                <w:i/>
                <w:iCs/>
                <w:sz w:val="24"/>
                <w:szCs w:val="24"/>
              </w:rPr>
            </w:pPr>
            <w:r w:rsidRPr="00E655E7">
              <w:rPr>
                <w:rFonts w:ascii="Times New Roman" w:hAnsi="Times New Roman" w:cs="Times New Roman"/>
                <w:i/>
                <w:iCs/>
                <w:sz w:val="24"/>
                <w:szCs w:val="24"/>
              </w:rPr>
              <w:t>*Note: In NHS cancer pathways, it is common for patients to have further tests that do not confirm cancer — e.g. only about 3% of patients referred on a suspected lung cancer pathway are found to have the disease. This process helps ensure that potential cancers are not missed.</w:t>
            </w:r>
          </w:p>
        </w:tc>
      </w:tr>
      <w:tr w:rsidR="00D0337E" w:rsidRPr="00E655E7" w14:paraId="09A679AE" w14:textId="77777777" w:rsidTr="009A7F85">
        <w:tc>
          <w:tcPr>
            <w:tcW w:w="3005" w:type="dxa"/>
          </w:tcPr>
          <w:p w14:paraId="5D81D30C" w14:textId="77777777" w:rsidR="00187303" w:rsidRPr="00E655E7" w:rsidRDefault="00187303" w:rsidP="00686E43">
            <w:pPr>
              <w:rPr>
                <w:rFonts w:ascii="Times New Roman" w:hAnsi="Times New Roman" w:cs="Times New Roman"/>
                <w:sz w:val="24"/>
                <w:szCs w:val="24"/>
              </w:rPr>
            </w:pPr>
          </w:p>
        </w:tc>
        <w:tc>
          <w:tcPr>
            <w:tcW w:w="4035" w:type="dxa"/>
          </w:tcPr>
          <w:p w14:paraId="588A6819" w14:textId="77777777" w:rsidR="00187303" w:rsidRPr="00E655E7" w:rsidRDefault="0018730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 xml:space="preserve">SCENARIO 3 (FALSE NEGATIVE) </w:t>
            </w:r>
            <w:proofErr w:type="gramStart"/>
            <w:r w:rsidRPr="00E655E7">
              <w:rPr>
                <w:rFonts w:ascii="Times New Roman" w:hAnsi="Times New Roman" w:cs="Times New Roman"/>
                <w:sz w:val="24"/>
                <w:szCs w:val="24"/>
              </w:rPr>
              <w:t>The</w:t>
            </w:r>
            <w:proofErr w:type="gramEnd"/>
            <w:r w:rsidRPr="00E655E7">
              <w:rPr>
                <w:rFonts w:ascii="Times New Roman" w:hAnsi="Times New Roman" w:cs="Times New Roman"/>
                <w:sz w:val="24"/>
                <w:szCs w:val="24"/>
              </w:rPr>
              <w:t xml:space="preserve"> AI tool does a first reading of a patient’s X-ray, and it reports finds no signs of cancer or other health conditions. This means that it is not flagged by AI for urgent specialist staff review, and is looked at by staff in the usual timeframe. When specialist </w:t>
            </w:r>
            <w:proofErr w:type="gramStart"/>
            <w:r w:rsidRPr="00E655E7">
              <w:rPr>
                <w:rFonts w:ascii="Times New Roman" w:hAnsi="Times New Roman" w:cs="Times New Roman"/>
                <w:sz w:val="24"/>
                <w:szCs w:val="24"/>
              </w:rPr>
              <w:t>staff look</w:t>
            </w:r>
            <w:proofErr w:type="gramEnd"/>
            <w:r w:rsidRPr="00E655E7">
              <w:rPr>
                <w:rFonts w:ascii="Times New Roman" w:hAnsi="Times New Roman" w:cs="Times New Roman"/>
                <w:sz w:val="24"/>
                <w:szCs w:val="24"/>
              </w:rPr>
              <w:t xml:space="preserve"> at the X-ray, they identify suspected cancer and recommend a CT scan, which confirms findings suspicious for cancer. The patient then goes for more tests to confirm the cancer diagnosis. In this case, AI missed the opportunity to fast-</w:t>
            </w:r>
            <w:r w:rsidRPr="00E655E7">
              <w:rPr>
                <w:rFonts w:ascii="Times New Roman" w:hAnsi="Times New Roman" w:cs="Times New Roman"/>
                <w:sz w:val="24"/>
                <w:szCs w:val="24"/>
              </w:rPr>
              <w:lastRenderedPageBreak/>
              <w:t>track the initial specialist review.</w:t>
            </w:r>
          </w:p>
          <w:p w14:paraId="50C860C5" w14:textId="77777777" w:rsidR="00187303" w:rsidRPr="00E655E7" w:rsidRDefault="00187303" w:rsidP="00686E43">
            <w:pPr>
              <w:pStyle w:val="ListParagraph"/>
              <w:ind w:left="360"/>
              <w:rPr>
                <w:rFonts w:ascii="Times New Roman" w:hAnsi="Times New Roman" w:cs="Times New Roman"/>
                <w:sz w:val="24"/>
                <w:szCs w:val="24"/>
              </w:rPr>
            </w:pPr>
          </w:p>
        </w:tc>
        <w:tc>
          <w:tcPr>
            <w:tcW w:w="6845" w:type="dxa"/>
          </w:tcPr>
          <w:p w14:paraId="32354FAB" w14:textId="7A414DE1"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lastRenderedPageBreak/>
              <w:t>How would you feel about your scan not being prioritised in this situation?</w:t>
            </w:r>
          </w:p>
          <w:p w14:paraId="423E0E64" w14:textId="77777777"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t>How long a delay to the clinician’s report would be acceptable to you? (</w:t>
            </w:r>
            <w:proofErr w:type="gramStart"/>
            <w:r w:rsidRPr="00E655E7">
              <w:rPr>
                <w:rFonts w:ascii="Times New Roman" w:hAnsi="Times New Roman" w:cs="Times New Roman"/>
                <w:sz w:val="24"/>
                <w:szCs w:val="24"/>
              </w:rPr>
              <w:t>e.g</w:t>
            </w:r>
            <w:proofErr w:type="gramEnd"/>
            <w:r w:rsidRPr="00E655E7">
              <w:rPr>
                <w:rFonts w:ascii="Times New Roman" w:hAnsi="Times New Roman" w:cs="Times New Roman"/>
                <w:sz w:val="24"/>
                <w:szCs w:val="24"/>
              </w:rPr>
              <w:t>. up to 3 days, 1 week, 2 weeks?)</w:t>
            </w:r>
          </w:p>
          <w:p w14:paraId="61BADFCD" w14:textId="77777777"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t>How much trust would you have in the use of AI in chest diagnostics, in this situation? (on a scale of 1-5, 5 being full trust)</w:t>
            </w:r>
          </w:p>
          <w:p w14:paraId="5928B4A1" w14:textId="77777777"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t>Would you want to be told that AI had been used to help the specialist review your scan, or would that not be important to you as long as a specialist was making the final decision?</w:t>
            </w:r>
          </w:p>
        </w:tc>
      </w:tr>
      <w:tr w:rsidR="00D0337E" w:rsidRPr="00E655E7" w14:paraId="2257B36F" w14:textId="77777777" w:rsidTr="009A7F85">
        <w:tc>
          <w:tcPr>
            <w:tcW w:w="3005" w:type="dxa"/>
          </w:tcPr>
          <w:p w14:paraId="5296BEFC" w14:textId="77777777" w:rsidR="00187303" w:rsidRPr="00E655E7" w:rsidRDefault="00187303" w:rsidP="00686E43">
            <w:pPr>
              <w:rPr>
                <w:rFonts w:ascii="Times New Roman" w:hAnsi="Times New Roman" w:cs="Times New Roman"/>
                <w:sz w:val="24"/>
                <w:szCs w:val="24"/>
              </w:rPr>
            </w:pPr>
          </w:p>
        </w:tc>
        <w:tc>
          <w:tcPr>
            <w:tcW w:w="4035" w:type="dxa"/>
          </w:tcPr>
          <w:p w14:paraId="7C299AEA" w14:textId="3655BC41" w:rsidR="00187303" w:rsidRPr="00E655E7" w:rsidRDefault="0018730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OPTIONAL SCENARIO 4 (TRUE NEGATIVE) The AI tool reads a patient’s X-ray, and it finds no signs of cancer or other health conditions. This means that it is not flagged for urgent specialist staff review, and is looked at by staff in the usual timeframe. When specialist staff look at the X-ray, they agree there are no suspicious findings and issue a radiology report. The report explains the X-ray is normal but advises the clinician to review the patient in 6 weeks and consider further investigation if symptoms persist. This might take longer to report than the X-rays AI has prioritised, but is still checked within the hospitals target reporting times for normal X-rays.</w:t>
            </w:r>
          </w:p>
          <w:p w14:paraId="63290D40" w14:textId="77777777" w:rsidR="00187303" w:rsidRPr="00E655E7" w:rsidRDefault="00187303" w:rsidP="00686E43">
            <w:pPr>
              <w:pStyle w:val="ListParagraph"/>
              <w:ind w:left="360"/>
              <w:rPr>
                <w:rFonts w:ascii="Times New Roman" w:hAnsi="Times New Roman" w:cs="Times New Roman"/>
                <w:sz w:val="24"/>
                <w:szCs w:val="24"/>
              </w:rPr>
            </w:pPr>
          </w:p>
        </w:tc>
        <w:tc>
          <w:tcPr>
            <w:tcW w:w="6845" w:type="dxa"/>
          </w:tcPr>
          <w:p w14:paraId="38EE2F09" w14:textId="77777777"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t>How would you feel about your scan not being prioritised in this situation? (Would it matter to you if your results took slightly longer because other, more urgent scans were prioritised?)</w:t>
            </w:r>
          </w:p>
          <w:p w14:paraId="248F3D7E" w14:textId="77777777"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t>How much trust would you have in the use of AI in chest diagnostics, in this situation? (on a scale of 1-5, 5 being full trust)</w:t>
            </w:r>
          </w:p>
          <w:p w14:paraId="2636E0B8" w14:textId="77777777" w:rsidR="00187303" w:rsidRPr="00E655E7" w:rsidRDefault="00187303" w:rsidP="00F30F69">
            <w:pPr>
              <w:numPr>
                <w:ilvl w:val="0"/>
                <w:numId w:val="31"/>
              </w:numPr>
              <w:rPr>
                <w:rFonts w:ascii="Times New Roman" w:hAnsi="Times New Roman" w:cs="Times New Roman"/>
                <w:sz w:val="24"/>
                <w:szCs w:val="24"/>
              </w:rPr>
            </w:pPr>
            <w:r w:rsidRPr="00E655E7">
              <w:rPr>
                <w:rFonts w:ascii="Times New Roman" w:hAnsi="Times New Roman" w:cs="Times New Roman"/>
                <w:sz w:val="24"/>
                <w:szCs w:val="24"/>
              </w:rPr>
              <w:t>Would you want to be told that AI had been used to help the specialist review your scan, or would that not be important to you as long as a specialist was making the final decision?</w:t>
            </w:r>
          </w:p>
        </w:tc>
      </w:tr>
      <w:tr w:rsidR="00D0337E" w:rsidRPr="00E655E7" w14:paraId="522B55AD" w14:textId="77777777" w:rsidTr="009A7F85">
        <w:trPr>
          <w:trHeight w:val="300"/>
        </w:trPr>
        <w:tc>
          <w:tcPr>
            <w:tcW w:w="3005" w:type="dxa"/>
          </w:tcPr>
          <w:p w14:paraId="198B72D5"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INVOLVEMENT IN PROCUREMENT AND DEPLOYMENT</w:t>
            </w:r>
          </w:p>
        </w:tc>
        <w:tc>
          <w:tcPr>
            <w:tcW w:w="4035" w:type="dxa"/>
          </w:tcPr>
          <w:p w14:paraId="15C11020"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Have you or your group/organisation been involved in procurement or deployment of AI tools?</w:t>
            </w:r>
          </w:p>
        </w:tc>
        <w:tc>
          <w:tcPr>
            <w:tcW w:w="6845" w:type="dxa"/>
          </w:tcPr>
          <w:p w14:paraId="2A945EB0" w14:textId="77777777" w:rsidR="00187303" w:rsidRPr="00E655E7" w:rsidRDefault="00187303" w:rsidP="00F30F69">
            <w:pPr>
              <w:pStyle w:val="ListParagraph"/>
              <w:numPr>
                <w:ilvl w:val="0"/>
                <w:numId w:val="31"/>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Role/activities</w:t>
            </w:r>
          </w:p>
          <w:p w14:paraId="19014F38" w14:textId="77777777" w:rsidR="00187303" w:rsidRPr="00E655E7" w:rsidRDefault="00187303" w:rsidP="00F30F69">
            <w:pPr>
              <w:pStyle w:val="ListParagraph"/>
              <w:numPr>
                <w:ilvl w:val="0"/>
                <w:numId w:val="31"/>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Time/resources committed</w:t>
            </w:r>
          </w:p>
          <w:p w14:paraId="6248E38B" w14:textId="77777777" w:rsidR="00187303" w:rsidRPr="00E655E7" w:rsidRDefault="00187303" w:rsidP="00F30F69">
            <w:pPr>
              <w:pStyle w:val="ListParagraph"/>
              <w:numPr>
                <w:ilvl w:val="0"/>
                <w:numId w:val="31"/>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Obstacles/enablers</w:t>
            </w:r>
          </w:p>
          <w:p w14:paraId="214E4149" w14:textId="77777777" w:rsidR="00187303" w:rsidRPr="00E655E7" w:rsidRDefault="00187303" w:rsidP="00F30F69">
            <w:pPr>
              <w:pStyle w:val="ListParagraph"/>
              <w:numPr>
                <w:ilvl w:val="0"/>
                <w:numId w:val="31"/>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Lessons</w:t>
            </w:r>
          </w:p>
        </w:tc>
      </w:tr>
      <w:tr w:rsidR="00D0337E" w:rsidRPr="00E655E7" w14:paraId="01B5BBC8" w14:textId="77777777" w:rsidTr="009A7F85">
        <w:trPr>
          <w:trHeight w:val="300"/>
        </w:trPr>
        <w:tc>
          <w:tcPr>
            <w:tcW w:w="3005" w:type="dxa"/>
          </w:tcPr>
          <w:p w14:paraId="6382A49D" w14:textId="77777777" w:rsidR="00187303" w:rsidRPr="00E655E7" w:rsidRDefault="00187303" w:rsidP="00686E43">
            <w:pPr>
              <w:rPr>
                <w:rFonts w:ascii="Times New Roman" w:eastAsiaTheme="minorEastAsia" w:hAnsi="Times New Roman" w:cs="Times New Roman"/>
                <w:sz w:val="24"/>
                <w:szCs w:val="24"/>
              </w:rPr>
            </w:pPr>
          </w:p>
        </w:tc>
        <w:tc>
          <w:tcPr>
            <w:tcW w:w="4035" w:type="dxa"/>
          </w:tcPr>
          <w:p w14:paraId="25F201EA"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How might NHS organisations work with your group/organisation in future?</w:t>
            </w:r>
          </w:p>
        </w:tc>
        <w:tc>
          <w:tcPr>
            <w:tcW w:w="6845" w:type="dxa"/>
          </w:tcPr>
          <w:p w14:paraId="5040308B" w14:textId="77777777" w:rsidR="00187303" w:rsidRPr="00E655E7" w:rsidRDefault="00187303" w:rsidP="00F30F69">
            <w:pPr>
              <w:pStyle w:val="ListParagraph"/>
              <w:numPr>
                <w:ilvl w:val="0"/>
                <w:numId w:val="31"/>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Role activities (engagement, consultation, codesign, comms, quality checking)</w:t>
            </w:r>
          </w:p>
          <w:p w14:paraId="499329B9" w14:textId="77777777" w:rsidR="00187303" w:rsidRPr="00E655E7" w:rsidRDefault="00187303" w:rsidP="00F30F69">
            <w:pPr>
              <w:pStyle w:val="ListParagraph"/>
              <w:numPr>
                <w:ilvl w:val="0"/>
                <w:numId w:val="31"/>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would be needed, e.g. timing, resources, engagement</w:t>
            </w:r>
          </w:p>
          <w:p w14:paraId="2DB48742" w14:textId="77777777" w:rsidR="00187303" w:rsidRPr="00E655E7" w:rsidRDefault="00187303" w:rsidP="00F30F69">
            <w:pPr>
              <w:pStyle w:val="ListParagraph"/>
              <w:numPr>
                <w:ilvl w:val="0"/>
                <w:numId w:val="31"/>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might be obstacles/enablers</w:t>
            </w:r>
          </w:p>
        </w:tc>
      </w:tr>
      <w:tr w:rsidR="00D0337E" w:rsidRPr="00E655E7" w14:paraId="0A1DDD36" w14:textId="77777777" w:rsidTr="009A7F85">
        <w:tc>
          <w:tcPr>
            <w:tcW w:w="3005" w:type="dxa"/>
            <w:vMerge w:val="restart"/>
          </w:tcPr>
          <w:p w14:paraId="33F1A21A"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lastRenderedPageBreak/>
              <w:t>INFORMATION GOVERNANCE</w:t>
            </w:r>
          </w:p>
        </w:tc>
        <w:tc>
          <w:tcPr>
            <w:tcW w:w="4035" w:type="dxa"/>
          </w:tcPr>
          <w:p w14:paraId="57E48CFF"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If AI is used in diagnostic care, do you think that patients should be informed?</w:t>
            </w:r>
          </w:p>
          <w:p w14:paraId="76020367" w14:textId="77777777" w:rsidR="00187303" w:rsidRPr="00E655E7" w:rsidRDefault="00187303" w:rsidP="00686E43">
            <w:pPr>
              <w:pStyle w:val="ListParagraph"/>
              <w:rPr>
                <w:rFonts w:ascii="Times New Roman" w:eastAsiaTheme="minorEastAsia" w:hAnsi="Times New Roman" w:cs="Times New Roman"/>
                <w:sz w:val="24"/>
                <w:szCs w:val="24"/>
              </w:rPr>
            </w:pPr>
          </w:p>
        </w:tc>
        <w:tc>
          <w:tcPr>
            <w:tcW w:w="6845" w:type="dxa"/>
          </w:tcPr>
          <w:p w14:paraId="46496E6B" w14:textId="1223EBB3" w:rsidR="00187303" w:rsidRPr="00E655E7" w:rsidRDefault="00187303" w:rsidP="00F30F69">
            <w:pPr>
              <w:pStyle w:val="ListParagraph"/>
              <w:numPr>
                <w:ilvl w:val="0"/>
                <w:numId w:val="32"/>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y do you think informed consent from patients is and/or is not important?</w:t>
            </w:r>
          </w:p>
        </w:tc>
      </w:tr>
      <w:tr w:rsidR="00D0337E" w:rsidRPr="00E655E7" w14:paraId="6D424E89" w14:textId="77777777" w:rsidTr="009A7F85">
        <w:tc>
          <w:tcPr>
            <w:tcW w:w="3005" w:type="dxa"/>
            <w:vMerge/>
          </w:tcPr>
          <w:p w14:paraId="36BC0808" w14:textId="77777777" w:rsidR="00187303" w:rsidRPr="00E655E7" w:rsidRDefault="00187303" w:rsidP="00686E43">
            <w:pPr>
              <w:rPr>
                <w:rFonts w:ascii="Times New Roman" w:hAnsi="Times New Roman" w:cs="Times New Roman"/>
                <w:sz w:val="24"/>
                <w:szCs w:val="24"/>
              </w:rPr>
            </w:pPr>
          </w:p>
        </w:tc>
        <w:tc>
          <w:tcPr>
            <w:tcW w:w="4035" w:type="dxa"/>
          </w:tcPr>
          <w:p w14:paraId="668CE336"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How should healthcare providers be explaining the use of AI to patients?</w:t>
            </w:r>
          </w:p>
          <w:p w14:paraId="45F57352" w14:textId="77777777" w:rsidR="00187303" w:rsidRPr="00E655E7" w:rsidRDefault="00187303" w:rsidP="00686E43">
            <w:pPr>
              <w:pStyle w:val="ListParagraph"/>
              <w:rPr>
                <w:rFonts w:ascii="Times New Roman" w:eastAsiaTheme="minorEastAsia" w:hAnsi="Times New Roman" w:cs="Times New Roman"/>
                <w:sz w:val="24"/>
                <w:szCs w:val="24"/>
              </w:rPr>
            </w:pPr>
          </w:p>
        </w:tc>
        <w:tc>
          <w:tcPr>
            <w:tcW w:w="6845" w:type="dxa"/>
          </w:tcPr>
          <w:p w14:paraId="7455EF6C" w14:textId="77777777" w:rsidR="00187303" w:rsidRPr="00E655E7" w:rsidRDefault="00187303" w:rsidP="00F30F69">
            <w:pPr>
              <w:numPr>
                <w:ilvl w:val="0"/>
                <w:numId w:val="32"/>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 xml:space="preserve">How much </w:t>
            </w:r>
            <w:r w:rsidRPr="00E655E7">
              <w:rPr>
                <w:rFonts w:ascii="Times New Roman" w:eastAsiaTheme="minorEastAsia" w:hAnsi="Times New Roman" w:cs="Times New Roman"/>
                <w:i/>
                <w:iCs/>
                <w:sz w:val="24"/>
                <w:szCs w:val="24"/>
              </w:rPr>
              <w:t xml:space="preserve">detail </w:t>
            </w:r>
            <w:r w:rsidRPr="00E655E7">
              <w:rPr>
                <w:rFonts w:ascii="Times New Roman" w:eastAsiaTheme="minorEastAsia" w:hAnsi="Times New Roman" w:cs="Times New Roman"/>
                <w:sz w:val="24"/>
                <w:szCs w:val="24"/>
              </w:rPr>
              <w:t>should be included?</w:t>
            </w:r>
          </w:p>
          <w:p w14:paraId="1FCEEBE3" w14:textId="0715DC97" w:rsidR="00187303" w:rsidRPr="00E655E7" w:rsidRDefault="00187303" w:rsidP="00F30F69">
            <w:pPr>
              <w:pStyle w:val="ListParagraph"/>
              <w:numPr>
                <w:ilvl w:val="0"/>
                <w:numId w:val="32"/>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communication approaches do you think are most effective for building public awareness and trust?</w:t>
            </w:r>
          </w:p>
          <w:p w14:paraId="603C1B6F" w14:textId="77777777" w:rsidR="00187303" w:rsidRPr="00E655E7" w:rsidRDefault="00187303" w:rsidP="00F30F69">
            <w:pPr>
              <w:pStyle w:val="ListParagraph"/>
              <w:numPr>
                <w:ilvl w:val="0"/>
                <w:numId w:val="32"/>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How should communications be tailored or bespoke to any specific patient groups or communities?</w:t>
            </w:r>
          </w:p>
          <w:p w14:paraId="7CF56576"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2BA202D5" w14:textId="77777777" w:rsidTr="009A7F85">
        <w:tc>
          <w:tcPr>
            <w:tcW w:w="3005" w:type="dxa"/>
          </w:tcPr>
          <w:p w14:paraId="23CBC28D"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BENEFITS OF USING AI</w:t>
            </w:r>
          </w:p>
        </w:tc>
        <w:tc>
          <w:tcPr>
            <w:tcW w:w="4035" w:type="dxa"/>
          </w:tcPr>
          <w:p w14:paraId="5AF35A89"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do you think are the benefits of using AI to assist with diagnostic care?</w:t>
            </w:r>
          </w:p>
          <w:p w14:paraId="44E52644" w14:textId="77777777" w:rsidR="00187303" w:rsidRPr="00E655E7" w:rsidRDefault="00187303" w:rsidP="00686E43">
            <w:pPr>
              <w:rPr>
                <w:rFonts w:ascii="Times New Roman" w:eastAsiaTheme="minorEastAsia" w:hAnsi="Times New Roman" w:cs="Times New Roman"/>
                <w:sz w:val="24"/>
                <w:szCs w:val="24"/>
              </w:rPr>
            </w:pPr>
          </w:p>
        </w:tc>
        <w:tc>
          <w:tcPr>
            <w:tcW w:w="6845" w:type="dxa"/>
          </w:tcPr>
          <w:p w14:paraId="25F9D925" w14:textId="77777777" w:rsidR="00187303" w:rsidRPr="00E655E7" w:rsidRDefault="00187303" w:rsidP="00F30F69">
            <w:pPr>
              <w:pStyle w:val="ListParagraph"/>
              <w:numPr>
                <w:ilvl w:val="0"/>
                <w:numId w:val="33"/>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How can AI benefit patients?</w:t>
            </w:r>
          </w:p>
          <w:p w14:paraId="7D0C1D21" w14:textId="77777777" w:rsidR="00187303" w:rsidRPr="00E655E7" w:rsidRDefault="00187303" w:rsidP="00F30F69">
            <w:pPr>
              <w:pStyle w:val="ListParagraph"/>
              <w:numPr>
                <w:ilvl w:val="0"/>
                <w:numId w:val="33"/>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How can AI benefit staff?</w:t>
            </w:r>
          </w:p>
          <w:p w14:paraId="54C68023" w14:textId="77777777" w:rsidR="00187303" w:rsidRPr="00E655E7" w:rsidRDefault="00187303" w:rsidP="00F30F69">
            <w:pPr>
              <w:pStyle w:val="ListParagraph"/>
              <w:numPr>
                <w:ilvl w:val="0"/>
                <w:numId w:val="33"/>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How can AI benefit hospitals or healthcare systems such as the NHS?</w:t>
            </w:r>
          </w:p>
          <w:p w14:paraId="5E2E9003" w14:textId="77777777" w:rsidR="00187303" w:rsidRPr="00E655E7" w:rsidRDefault="00187303" w:rsidP="00F30F69">
            <w:pPr>
              <w:pStyle w:val="ListParagraph"/>
              <w:numPr>
                <w:ilvl w:val="0"/>
                <w:numId w:val="33"/>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Provide examples</w:t>
            </w:r>
          </w:p>
          <w:p w14:paraId="3B57A000"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01961360" w14:textId="77777777" w:rsidTr="009A7F85">
        <w:tc>
          <w:tcPr>
            <w:tcW w:w="3005" w:type="dxa"/>
          </w:tcPr>
          <w:p w14:paraId="01536F43"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CHALLENGES OF USING AI</w:t>
            </w:r>
          </w:p>
        </w:tc>
        <w:tc>
          <w:tcPr>
            <w:tcW w:w="4035" w:type="dxa"/>
          </w:tcPr>
          <w:p w14:paraId="78E0148F"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do you think are the challenges and/or barriers to using AI to assist with diagnostic care?</w:t>
            </w:r>
          </w:p>
          <w:p w14:paraId="4781AD22" w14:textId="77777777" w:rsidR="00187303" w:rsidRPr="00E655E7" w:rsidRDefault="00187303" w:rsidP="00686E43">
            <w:pPr>
              <w:pStyle w:val="ListParagraph"/>
              <w:rPr>
                <w:rFonts w:ascii="Times New Roman" w:eastAsiaTheme="minorEastAsia" w:hAnsi="Times New Roman" w:cs="Times New Roman"/>
                <w:sz w:val="24"/>
                <w:szCs w:val="24"/>
              </w:rPr>
            </w:pPr>
          </w:p>
        </w:tc>
        <w:tc>
          <w:tcPr>
            <w:tcW w:w="6845" w:type="dxa"/>
          </w:tcPr>
          <w:p w14:paraId="54DBC80B" w14:textId="77777777" w:rsidR="00187303" w:rsidRPr="00E655E7" w:rsidRDefault="00187303" w:rsidP="00F30F69">
            <w:pPr>
              <w:pStyle w:val="ListParagraph"/>
              <w:numPr>
                <w:ilvl w:val="0"/>
                <w:numId w:val="34"/>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might be the challenges for patients?</w:t>
            </w:r>
          </w:p>
          <w:p w14:paraId="0E962DE8" w14:textId="77777777" w:rsidR="00187303" w:rsidRPr="00E655E7" w:rsidRDefault="00187303" w:rsidP="00F30F69">
            <w:pPr>
              <w:pStyle w:val="ListParagraph"/>
              <w:numPr>
                <w:ilvl w:val="0"/>
                <w:numId w:val="34"/>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might be the challenges for staff?</w:t>
            </w:r>
          </w:p>
          <w:p w14:paraId="326BE3F1" w14:textId="77777777" w:rsidR="00187303" w:rsidRPr="00E655E7" w:rsidRDefault="00187303" w:rsidP="00F30F69">
            <w:pPr>
              <w:pStyle w:val="ListParagraph"/>
              <w:numPr>
                <w:ilvl w:val="0"/>
                <w:numId w:val="34"/>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might be the challenges for hospitals or healthcare systems such as the NHS?</w:t>
            </w:r>
          </w:p>
          <w:p w14:paraId="7014530A" w14:textId="77777777" w:rsidR="00187303" w:rsidRPr="00E655E7" w:rsidRDefault="00187303" w:rsidP="00F30F69">
            <w:pPr>
              <w:pStyle w:val="ListParagraph"/>
              <w:numPr>
                <w:ilvl w:val="0"/>
                <w:numId w:val="34"/>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Provide examples</w:t>
            </w:r>
          </w:p>
          <w:p w14:paraId="56C29334"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4AC5E76B" w14:textId="77777777" w:rsidTr="009A7F85">
        <w:tc>
          <w:tcPr>
            <w:tcW w:w="3005" w:type="dxa"/>
            <w:vMerge w:val="restart"/>
          </w:tcPr>
          <w:p w14:paraId="75720969"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POTENTIAL IMPACT OF AI AND UNINTENDED CONSEQUENCES</w:t>
            </w:r>
          </w:p>
        </w:tc>
        <w:tc>
          <w:tcPr>
            <w:tcW w:w="4035" w:type="dxa"/>
          </w:tcPr>
          <w:p w14:paraId="32E0028C"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If AI is used in diagnostics, what impact do you think it could have?</w:t>
            </w:r>
          </w:p>
          <w:p w14:paraId="56CE8E8C" w14:textId="77777777" w:rsidR="00187303" w:rsidRPr="00E655E7" w:rsidRDefault="00187303" w:rsidP="00686E43">
            <w:pPr>
              <w:pStyle w:val="ListParagraph"/>
              <w:rPr>
                <w:rFonts w:ascii="Times New Roman" w:eastAsiaTheme="minorEastAsia" w:hAnsi="Times New Roman" w:cs="Times New Roman"/>
                <w:sz w:val="24"/>
                <w:szCs w:val="24"/>
              </w:rPr>
            </w:pPr>
          </w:p>
          <w:p w14:paraId="4D3F7AF5" w14:textId="77777777" w:rsidR="00187303" w:rsidRPr="00E655E7" w:rsidRDefault="00187303" w:rsidP="00686E43">
            <w:pPr>
              <w:pStyle w:val="ListParagraph"/>
              <w:rPr>
                <w:rFonts w:ascii="Times New Roman" w:eastAsiaTheme="minorEastAsia" w:hAnsi="Times New Roman" w:cs="Times New Roman"/>
                <w:sz w:val="24"/>
                <w:szCs w:val="24"/>
              </w:rPr>
            </w:pPr>
          </w:p>
        </w:tc>
        <w:tc>
          <w:tcPr>
            <w:tcW w:w="6845" w:type="dxa"/>
          </w:tcPr>
          <w:p w14:paraId="175CEAA3" w14:textId="77777777" w:rsidR="00187303" w:rsidRPr="00E655E7" w:rsidRDefault="00187303" w:rsidP="00F30F69">
            <w:pPr>
              <w:pStyle w:val="ListParagraph"/>
              <w:numPr>
                <w:ilvl w:val="0"/>
                <w:numId w:val="35"/>
              </w:numPr>
              <w:rPr>
                <w:rFonts w:ascii="Times New Roman" w:eastAsiaTheme="minorEastAsia" w:hAnsi="Times New Roman" w:cs="Times New Roman"/>
                <w:i/>
                <w:iCs/>
                <w:sz w:val="24"/>
                <w:szCs w:val="24"/>
              </w:rPr>
            </w:pPr>
            <w:r w:rsidRPr="00E655E7">
              <w:rPr>
                <w:rFonts w:ascii="Times New Roman" w:eastAsiaTheme="minorEastAsia" w:hAnsi="Times New Roman" w:cs="Times New Roman"/>
                <w:sz w:val="24"/>
                <w:szCs w:val="24"/>
              </w:rPr>
              <w:t xml:space="preserve">Impact for </w:t>
            </w:r>
            <w:r w:rsidRPr="00E655E7">
              <w:rPr>
                <w:rFonts w:ascii="Times New Roman" w:eastAsiaTheme="minorEastAsia" w:hAnsi="Times New Roman" w:cs="Times New Roman"/>
                <w:i/>
                <w:iCs/>
                <w:sz w:val="24"/>
                <w:szCs w:val="24"/>
              </w:rPr>
              <w:t>patients</w:t>
            </w:r>
          </w:p>
          <w:p w14:paraId="62A23CB0" w14:textId="77777777" w:rsidR="00187303" w:rsidRPr="00E655E7" w:rsidRDefault="00187303" w:rsidP="00F30F69">
            <w:pPr>
              <w:pStyle w:val="ListParagraph"/>
              <w:numPr>
                <w:ilvl w:val="0"/>
                <w:numId w:val="35"/>
              </w:numPr>
              <w:rPr>
                <w:rFonts w:ascii="Times New Roman" w:eastAsiaTheme="minorEastAsia" w:hAnsi="Times New Roman" w:cs="Times New Roman"/>
                <w:i/>
                <w:iCs/>
                <w:sz w:val="24"/>
                <w:szCs w:val="24"/>
              </w:rPr>
            </w:pPr>
            <w:r w:rsidRPr="00E655E7">
              <w:rPr>
                <w:rFonts w:ascii="Times New Roman" w:eastAsiaTheme="minorEastAsia" w:hAnsi="Times New Roman" w:cs="Times New Roman"/>
                <w:sz w:val="24"/>
                <w:szCs w:val="24"/>
              </w:rPr>
              <w:t xml:space="preserve">Impact for </w:t>
            </w:r>
            <w:r w:rsidRPr="00E655E7">
              <w:rPr>
                <w:rFonts w:ascii="Times New Roman" w:eastAsiaTheme="minorEastAsia" w:hAnsi="Times New Roman" w:cs="Times New Roman"/>
                <w:i/>
                <w:iCs/>
                <w:sz w:val="24"/>
                <w:szCs w:val="24"/>
              </w:rPr>
              <w:t>staff</w:t>
            </w:r>
          </w:p>
          <w:p w14:paraId="04FF251A" w14:textId="77777777" w:rsidR="00187303" w:rsidRPr="00E655E7" w:rsidRDefault="00187303" w:rsidP="00F30F69">
            <w:pPr>
              <w:pStyle w:val="ListParagraph"/>
              <w:numPr>
                <w:ilvl w:val="0"/>
                <w:numId w:val="35"/>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 xml:space="preserve">Impact for </w:t>
            </w:r>
            <w:r w:rsidRPr="00E655E7">
              <w:rPr>
                <w:rFonts w:ascii="Times New Roman" w:eastAsiaTheme="minorEastAsia" w:hAnsi="Times New Roman" w:cs="Times New Roman"/>
                <w:i/>
                <w:iCs/>
                <w:sz w:val="24"/>
                <w:szCs w:val="24"/>
              </w:rPr>
              <w:t>hospitals or healthcare systems</w:t>
            </w:r>
            <w:r w:rsidRPr="00E655E7">
              <w:rPr>
                <w:rFonts w:ascii="Times New Roman" w:eastAsiaTheme="minorEastAsia" w:hAnsi="Times New Roman" w:cs="Times New Roman"/>
                <w:sz w:val="24"/>
                <w:szCs w:val="24"/>
              </w:rPr>
              <w:t xml:space="preserve"> such as the NHS?</w:t>
            </w:r>
          </w:p>
          <w:p w14:paraId="4B3EFEE8"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69099774" w14:textId="77777777" w:rsidTr="009A7F85">
        <w:tc>
          <w:tcPr>
            <w:tcW w:w="3005" w:type="dxa"/>
            <w:vMerge/>
          </w:tcPr>
          <w:p w14:paraId="254BC53F" w14:textId="77777777" w:rsidR="00187303" w:rsidRPr="00E655E7" w:rsidRDefault="00187303" w:rsidP="00686E43">
            <w:pPr>
              <w:rPr>
                <w:rFonts w:ascii="Times New Roman" w:hAnsi="Times New Roman" w:cs="Times New Roman"/>
                <w:sz w:val="24"/>
                <w:szCs w:val="24"/>
              </w:rPr>
            </w:pPr>
          </w:p>
        </w:tc>
        <w:tc>
          <w:tcPr>
            <w:tcW w:w="4035" w:type="dxa"/>
          </w:tcPr>
          <w:p w14:paraId="66DABF67"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Do you think that there could be any unintended consequences of using AI for diagnostics?</w:t>
            </w:r>
          </w:p>
          <w:p w14:paraId="70EDB120" w14:textId="77777777" w:rsidR="00187303" w:rsidRPr="00E655E7" w:rsidRDefault="00187303" w:rsidP="00686E43">
            <w:pPr>
              <w:pStyle w:val="ListParagraph"/>
              <w:rPr>
                <w:rFonts w:ascii="Times New Roman" w:eastAsiaTheme="minorEastAsia" w:hAnsi="Times New Roman" w:cs="Times New Roman"/>
                <w:sz w:val="24"/>
                <w:szCs w:val="24"/>
              </w:rPr>
            </w:pPr>
          </w:p>
        </w:tc>
        <w:tc>
          <w:tcPr>
            <w:tcW w:w="6845" w:type="dxa"/>
          </w:tcPr>
          <w:p w14:paraId="69B1093D" w14:textId="77777777" w:rsidR="00187303" w:rsidRPr="00E655E7" w:rsidRDefault="00187303" w:rsidP="00F30F69">
            <w:pPr>
              <w:pStyle w:val="ListParagraph"/>
              <w:numPr>
                <w:ilvl w:val="0"/>
                <w:numId w:val="36"/>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Provide examples of these</w:t>
            </w:r>
          </w:p>
          <w:p w14:paraId="47BC69A9" w14:textId="77777777" w:rsidR="00187303" w:rsidRPr="00E655E7" w:rsidRDefault="00187303" w:rsidP="00F30F69">
            <w:pPr>
              <w:pStyle w:val="ListParagraph"/>
              <w:numPr>
                <w:ilvl w:val="0"/>
                <w:numId w:val="36"/>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could be the impact of these unintended consequences?</w:t>
            </w:r>
          </w:p>
          <w:p w14:paraId="222E65F1"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37DBCC42" w14:textId="77777777" w:rsidTr="009A7F85">
        <w:tc>
          <w:tcPr>
            <w:tcW w:w="3005" w:type="dxa"/>
          </w:tcPr>
          <w:p w14:paraId="3004333B"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 xml:space="preserve">VIEWS ON POTENTIAL </w:t>
            </w:r>
            <w:r w:rsidRPr="00E655E7">
              <w:rPr>
                <w:rFonts w:ascii="Times New Roman" w:eastAsiaTheme="minorEastAsia" w:hAnsi="Times New Roman" w:cs="Times New Roman"/>
                <w:sz w:val="24"/>
                <w:szCs w:val="24"/>
              </w:rPr>
              <w:lastRenderedPageBreak/>
              <w:t>AUTONOMOUS AI REPORTING IN FUTURE (I.E. NO HUMAN REVIEW)</w:t>
            </w:r>
          </w:p>
        </w:tc>
        <w:tc>
          <w:tcPr>
            <w:tcW w:w="4035" w:type="dxa"/>
          </w:tcPr>
          <w:p w14:paraId="2C2E1C1A" w14:textId="6CBC46EC"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lastRenderedPageBreak/>
              <w:t xml:space="preserve">In future, if the law was changed, </w:t>
            </w:r>
            <w:r w:rsidRPr="00E655E7">
              <w:rPr>
                <w:rFonts w:ascii="Times New Roman" w:eastAsiaTheme="minorEastAsia" w:hAnsi="Times New Roman" w:cs="Times New Roman"/>
                <w:sz w:val="24"/>
                <w:szCs w:val="24"/>
              </w:rPr>
              <w:lastRenderedPageBreak/>
              <w:t>AI might be used to review and report a patient’s X-ray without any human involvement (</w:t>
            </w:r>
            <w:proofErr w:type="spellStart"/>
            <w:r w:rsidRPr="00E655E7">
              <w:rPr>
                <w:rFonts w:ascii="Times New Roman" w:eastAsiaTheme="minorEastAsia" w:hAnsi="Times New Roman" w:cs="Times New Roman"/>
                <w:sz w:val="24"/>
                <w:szCs w:val="24"/>
              </w:rPr>
              <w:t>ie</w:t>
            </w:r>
            <w:proofErr w:type="spellEnd"/>
            <w:r w:rsidRPr="00E655E7">
              <w:rPr>
                <w:rFonts w:ascii="Times New Roman" w:eastAsiaTheme="minorEastAsia" w:hAnsi="Times New Roman" w:cs="Times New Roman"/>
                <w:sz w:val="24"/>
                <w:szCs w:val="24"/>
              </w:rPr>
              <w:t xml:space="preserve"> specialist staff checking it). This would only happen if it can be proved that AI tools are as good as or better than specialist staff at reading X-rays.</w:t>
            </w:r>
          </w:p>
          <w:p w14:paraId="7FF8D7B9" w14:textId="77777777" w:rsidR="00187303" w:rsidRPr="00E655E7" w:rsidRDefault="00187303" w:rsidP="00686E43">
            <w:pPr>
              <w:pStyle w:val="ListParagraph"/>
              <w:ind w:left="502"/>
              <w:rPr>
                <w:rFonts w:ascii="Times New Roman" w:eastAsiaTheme="minorEastAsia" w:hAnsi="Times New Roman" w:cs="Times New Roman"/>
                <w:sz w:val="24"/>
                <w:szCs w:val="24"/>
              </w:rPr>
            </w:pPr>
          </w:p>
          <w:p w14:paraId="0878E2F3" w14:textId="0DF9C32C" w:rsidR="00187303" w:rsidRPr="00E655E7" w:rsidRDefault="00187303" w:rsidP="00686E43">
            <w:pPr>
              <w:pStyle w:val="ListParagraph"/>
              <w:ind w:left="502"/>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Any such changes would only be made gradually and carefully in the NHS: starting with using AI tools only on X-rays that are very likely to be normal, with regular safety checks by specialist healthcare staff.</w:t>
            </w:r>
          </w:p>
          <w:p w14:paraId="20A738CE" w14:textId="77777777" w:rsidR="00187303" w:rsidRPr="00E655E7" w:rsidRDefault="00187303" w:rsidP="00686E43">
            <w:pPr>
              <w:rPr>
                <w:rFonts w:ascii="Times New Roman" w:eastAsiaTheme="minorEastAsia" w:hAnsi="Times New Roman" w:cs="Times New Roman"/>
                <w:sz w:val="24"/>
                <w:szCs w:val="24"/>
              </w:rPr>
            </w:pPr>
          </w:p>
        </w:tc>
        <w:tc>
          <w:tcPr>
            <w:tcW w:w="6845" w:type="dxa"/>
          </w:tcPr>
          <w:p w14:paraId="4A3AF6F9" w14:textId="77777777" w:rsidR="00187303" w:rsidRPr="00E655E7" w:rsidRDefault="00187303" w:rsidP="00F30F69">
            <w:pPr>
              <w:pStyle w:val="ListParagraph"/>
              <w:numPr>
                <w:ilvl w:val="0"/>
                <w:numId w:val="39"/>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lastRenderedPageBreak/>
              <w:t>How acceptable would this use of AI be to you?</w:t>
            </w:r>
          </w:p>
          <w:p w14:paraId="53219AE1" w14:textId="77777777" w:rsidR="00187303" w:rsidRPr="00E655E7" w:rsidRDefault="00187303" w:rsidP="00F30F69">
            <w:pPr>
              <w:pStyle w:val="ListParagraph"/>
              <w:numPr>
                <w:ilvl w:val="0"/>
                <w:numId w:val="39"/>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lastRenderedPageBreak/>
              <w:t>How much confidence/trust would you have in this use of AI?</w:t>
            </w:r>
          </w:p>
          <w:p w14:paraId="4B3F7D35" w14:textId="77777777" w:rsidR="00187303" w:rsidRPr="00E655E7" w:rsidRDefault="00187303" w:rsidP="00F30F69">
            <w:pPr>
              <w:pStyle w:val="ListParagraph"/>
              <w:numPr>
                <w:ilvl w:val="0"/>
                <w:numId w:val="39"/>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do you think about the use of AI in this way, for different types of patients? (e.g. ethnicity, gender, age, condition)</w:t>
            </w:r>
          </w:p>
          <w:p w14:paraId="5DB3416E" w14:textId="77777777" w:rsidR="00187303" w:rsidRPr="00E655E7" w:rsidRDefault="00187303" w:rsidP="00F30F69">
            <w:pPr>
              <w:pStyle w:val="ListParagraph"/>
              <w:numPr>
                <w:ilvl w:val="0"/>
                <w:numId w:val="39"/>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o should be responsible if errors occur? (e.g. hospital clinicians, suppliers, regulators, government)</w:t>
            </w:r>
          </w:p>
          <w:p w14:paraId="40E1F75F" w14:textId="77777777" w:rsidR="00187303" w:rsidRPr="00E655E7" w:rsidRDefault="00187303" w:rsidP="00F30F69">
            <w:pPr>
              <w:pStyle w:val="ListParagraph"/>
              <w:numPr>
                <w:ilvl w:val="0"/>
                <w:numId w:val="39"/>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might influence your view?</w:t>
            </w:r>
          </w:p>
        </w:tc>
      </w:tr>
      <w:tr w:rsidR="00D0337E" w:rsidRPr="00E655E7" w14:paraId="6E0E614D" w14:textId="77777777" w:rsidTr="009A7F85">
        <w:tc>
          <w:tcPr>
            <w:tcW w:w="3005" w:type="dxa"/>
          </w:tcPr>
          <w:p w14:paraId="0637C42A"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lastRenderedPageBreak/>
              <w:t>FUTURE USE</w:t>
            </w:r>
          </w:p>
        </w:tc>
        <w:tc>
          <w:tcPr>
            <w:tcW w:w="4035" w:type="dxa"/>
          </w:tcPr>
          <w:p w14:paraId="246D3DFA"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hat do you think about AI being used in the future?</w:t>
            </w:r>
          </w:p>
          <w:p w14:paraId="0DEF5493" w14:textId="77777777" w:rsidR="00187303" w:rsidRPr="00E655E7" w:rsidRDefault="00187303" w:rsidP="00686E43">
            <w:pPr>
              <w:pStyle w:val="ListParagraph"/>
              <w:rPr>
                <w:rFonts w:ascii="Times New Roman" w:eastAsiaTheme="minorEastAsia" w:hAnsi="Times New Roman" w:cs="Times New Roman"/>
                <w:sz w:val="24"/>
                <w:szCs w:val="24"/>
              </w:rPr>
            </w:pPr>
          </w:p>
        </w:tc>
        <w:tc>
          <w:tcPr>
            <w:tcW w:w="6845" w:type="dxa"/>
          </w:tcPr>
          <w:p w14:paraId="318C3A15" w14:textId="77777777" w:rsidR="00187303" w:rsidRPr="00E655E7" w:rsidRDefault="00187303" w:rsidP="00F30F69">
            <w:pPr>
              <w:pStyle w:val="ListParagraph"/>
              <w:numPr>
                <w:ilvl w:val="0"/>
                <w:numId w:val="41"/>
              </w:numPr>
              <w:rPr>
                <w:rFonts w:ascii="Times New Roman" w:hAnsi="Times New Roman" w:cs="Times New Roman"/>
                <w:sz w:val="24"/>
                <w:szCs w:val="24"/>
              </w:rPr>
            </w:pPr>
            <w:r w:rsidRPr="00E655E7">
              <w:rPr>
                <w:rFonts w:ascii="Times New Roman" w:hAnsi="Times New Roman" w:cs="Times New Roman"/>
                <w:sz w:val="24"/>
                <w:szCs w:val="24"/>
              </w:rPr>
              <w:t>Do you think that AI should be used in the future, and why?</w:t>
            </w:r>
          </w:p>
          <w:p w14:paraId="6B9D17AF" w14:textId="41C136FE" w:rsidR="00187303" w:rsidRPr="00E655E7" w:rsidRDefault="00187303" w:rsidP="00F30F69">
            <w:pPr>
              <w:pStyle w:val="ListParagraph"/>
              <w:numPr>
                <w:ilvl w:val="0"/>
                <w:numId w:val="41"/>
              </w:numPr>
              <w:rPr>
                <w:rFonts w:ascii="Times New Roman" w:hAnsi="Times New Roman" w:cs="Times New Roman"/>
                <w:sz w:val="24"/>
                <w:szCs w:val="24"/>
              </w:rPr>
            </w:pPr>
            <w:r w:rsidRPr="00E655E7">
              <w:rPr>
                <w:rFonts w:ascii="Times New Roman" w:hAnsi="Times New Roman" w:cs="Times New Roman"/>
                <w:sz w:val="24"/>
                <w:szCs w:val="24"/>
              </w:rPr>
              <w:t>What might be future barriers and facilitators to using AI in future?</w:t>
            </w:r>
          </w:p>
          <w:p w14:paraId="04A28F89" w14:textId="77777777" w:rsidR="00187303" w:rsidRPr="00E655E7" w:rsidRDefault="00187303" w:rsidP="00F30F69">
            <w:pPr>
              <w:pStyle w:val="ListParagraph"/>
              <w:numPr>
                <w:ilvl w:val="0"/>
                <w:numId w:val="41"/>
              </w:numPr>
              <w:rPr>
                <w:rFonts w:ascii="Times New Roman" w:hAnsi="Times New Roman" w:cs="Times New Roman"/>
                <w:sz w:val="24"/>
                <w:szCs w:val="24"/>
              </w:rPr>
            </w:pPr>
            <w:r w:rsidRPr="00E655E7">
              <w:rPr>
                <w:rFonts w:ascii="Times New Roman" w:hAnsi="Times New Roman" w:cs="Times New Roman"/>
                <w:sz w:val="24"/>
                <w:szCs w:val="24"/>
              </w:rPr>
              <w:t>What might concern you about AI being used in the future?</w:t>
            </w:r>
          </w:p>
          <w:p w14:paraId="6B693117" w14:textId="77777777" w:rsidR="00187303" w:rsidRPr="00E655E7" w:rsidRDefault="00187303" w:rsidP="00F30F69">
            <w:pPr>
              <w:pStyle w:val="ListParagraph"/>
              <w:numPr>
                <w:ilvl w:val="0"/>
                <w:numId w:val="41"/>
              </w:numPr>
              <w:rPr>
                <w:rFonts w:ascii="Times New Roman" w:hAnsi="Times New Roman" w:cs="Times New Roman"/>
                <w:sz w:val="24"/>
                <w:szCs w:val="24"/>
              </w:rPr>
            </w:pPr>
            <w:r w:rsidRPr="00E655E7">
              <w:rPr>
                <w:rFonts w:ascii="Times New Roman" w:hAnsi="Times New Roman" w:cs="Times New Roman"/>
                <w:sz w:val="24"/>
                <w:szCs w:val="24"/>
              </w:rPr>
              <w:t>What do you think is good about using AI in the future?</w:t>
            </w:r>
          </w:p>
          <w:p w14:paraId="3D8D33A5" w14:textId="77777777" w:rsidR="00187303" w:rsidRPr="00E655E7" w:rsidRDefault="00187303" w:rsidP="00F30F69">
            <w:pPr>
              <w:pStyle w:val="ListParagraph"/>
              <w:numPr>
                <w:ilvl w:val="0"/>
                <w:numId w:val="41"/>
              </w:numPr>
              <w:rPr>
                <w:rFonts w:ascii="Times New Roman" w:hAnsi="Times New Roman" w:cs="Times New Roman"/>
                <w:sz w:val="24"/>
                <w:szCs w:val="24"/>
              </w:rPr>
            </w:pPr>
            <w:r w:rsidRPr="00E655E7">
              <w:rPr>
                <w:rFonts w:ascii="Times New Roman" w:hAnsi="Times New Roman" w:cs="Times New Roman"/>
                <w:sz w:val="24"/>
                <w:szCs w:val="24"/>
              </w:rPr>
              <w:t>What do you think about patient data being used to help improve AI?</w:t>
            </w:r>
          </w:p>
          <w:p w14:paraId="6D03172E" w14:textId="77777777" w:rsidR="00187303" w:rsidRPr="00E655E7" w:rsidRDefault="00187303" w:rsidP="00F30F69">
            <w:pPr>
              <w:pStyle w:val="ListParagraph"/>
              <w:numPr>
                <w:ilvl w:val="0"/>
                <w:numId w:val="41"/>
              </w:numPr>
              <w:rPr>
                <w:rFonts w:ascii="Times New Roman" w:hAnsi="Times New Roman" w:cs="Times New Roman"/>
                <w:sz w:val="24"/>
                <w:szCs w:val="24"/>
              </w:rPr>
            </w:pPr>
            <w:r w:rsidRPr="00E655E7">
              <w:rPr>
                <w:rFonts w:ascii="Times New Roman" w:hAnsi="Times New Roman" w:cs="Times New Roman"/>
                <w:sz w:val="24"/>
                <w:szCs w:val="24"/>
              </w:rPr>
              <w:t>How would you feel about AI tools learning to be safer and more accurate based on yours (and other peoples scans, with consent)?</w:t>
            </w:r>
          </w:p>
          <w:p w14:paraId="2A9D428A" w14:textId="77777777" w:rsidR="00187303" w:rsidRPr="00E655E7" w:rsidRDefault="00187303" w:rsidP="00686E43">
            <w:pPr>
              <w:pStyle w:val="ListParagraph"/>
              <w:rPr>
                <w:rFonts w:ascii="Times New Roman" w:eastAsiaTheme="minorEastAsia" w:hAnsi="Times New Roman" w:cs="Times New Roman"/>
                <w:sz w:val="24"/>
                <w:szCs w:val="24"/>
              </w:rPr>
            </w:pPr>
          </w:p>
        </w:tc>
      </w:tr>
      <w:tr w:rsidR="00D0337E" w:rsidRPr="00E655E7" w14:paraId="30EF9177" w14:textId="77777777" w:rsidTr="009A7F85">
        <w:tc>
          <w:tcPr>
            <w:tcW w:w="3005" w:type="dxa"/>
          </w:tcPr>
          <w:p w14:paraId="38B7B784"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RAP UP</w:t>
            </w:r>
          </w:p>
        </w:tc>
        <w:tc>
          <w:tcPr>
            <w:tcW w:w="4035" w:type="dxa"/>
          </w:tcPr>
          <w:p w14:paraId="7B081632" w14:textId="77777777" w:rsidR="00187303" w:rsidRPr="00E655E7" w:rsidRDefault="00187303" w:rsidP="00F30F69">
            <w:pPr>
              <w:pStyle w:val="ListParagraph"/>
              <w:numPr>
                <w:ilvl w:val="0"/>
                <w:numId w:val="27"/>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Is there anything else you would like to add that we haven’t discussed?</w:t>
            </w:r>
          </w:p>
          <w:p w14:paraId="004874CE" w14:textId="77777777" w:rsidR="00187303" w:rsidRPr="00E655E7" w:rsidRDefault="00187303" w:rsidP="00686E43">
            <w:pPr>
              <w:pStyle w:val="ListParagraph"/>
              <w:rPr>
                <w:rFonts w:ascii="Times New Roman" w:eastAsiaTheme="minorEastAsia" w:hAnsi="Times New Roman" w:cs="Times New Roman"/>
                <w:sz w:val="24"/>
                <w:szCs w:val="24"/>
              </w:rPr>
            </w:pPr>
          </w:p>
        </w:tc>
        <w:tc>
          <w:tcPr>
            <w:tcW w:w="6845" w:type="dxa"/>
          </w:tcPr>
          <w:p w14:paraId="76B5A107" w14:textId="77777777" w:rsidR="00187303" w:rsidRPr="00E655E7" w:rsidRDefault="00187303" w:rsidP="00686E43">
            <w:pPr>
              <w:rPr>
                <w:rFonts w:ascii="Times New Roman" w:eastAsiaTheme="minorEastAsia" w:hAnsi="Times New Roman" w:cs="Times New Roman"/>
                <w:sz w:val="24"/>
                <w:szCs w:val="24"/>
              </w:rPr>
            </w:pPr>
          </w:p>
        </w:tc>
      </w:tr>
      <w:tr w:rsidR="00D0337E" w:rsidRPr="00E655E7" w14:paraId="038FDDA1" w14:textId="77777777" w:rsidTr="009A7F85">
        <w:tc>
          <w:tcPr>
            <w:tcW w:w="3005" w:type="dxa"/>
          </w:tcPr>
          <w:p w14:paraId="71AC571F"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DEMOGRAPHICS</w:t>
            </w:r>
          </w:p>
        </w:tc>
        <w:tc>
          <w:tcPr>
            <w:tcW w:w="4035" w:type="dxa"/>
          </w:tcPr>
          <w:p w14:paraId="7B9738BE" w14:textId="77777777" w:rsidR="00187303" w:rsidRPr="00E655E7" w:rsidRDefault="0018730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Sex</w:t>
            </w:r>
          </w:p>
          <w:p w14:paraId="7368D438" w14:textId="77777777" w:rsidR="00187303" w:rsidRPr="00E655E7" w:rsidRDefault="0018730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Gender</w:t>
            </w:r>
          </w:p>
          <w:p w14:paraId="17A26AA6" w14:textId="2C67771B" w:rsidR="00187303" w:rsidRPr="00E655E7" w:rsidRDefault="0018730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lastRenderedPageBreak/>
              <w:t>Age</w:t>
            </w:r>
          </w:p>
          <w:p w14:paraId="4CE210FC" w14:textId="18510F91" w:rsidR="00187303" w:rsidRPr="00E655E7" w:rsidRDefault="0018730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Ethnicity</w:t>
            </w:r>
          </w:p>
          <w:p w14:paraId="17B2739C" w14:textId="78CEEF76" w:rsidR="00187303" w:rsidRPr="00E655E7" w:rsidRDefault="0018730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Language (e.g. is English their first or second language)</w:t>
            </w:r>
          </w:p>
          <w:p w14:paraId="3409D5E7" w14:textId="35C56E24" w:rsidR="00187303" w:rsidRPr="00E655E7" w:rsidRDefault="0018730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Education level</w:t>
            </w:r>
          </w:p>
          <w:p w14:paraId="785FDB87" w14:textId="77777777" w:rsidR="00187303" w:rsidRPr="00E655E7" w:rsidRDefault="0018730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Condition/s (which required the diagnosis)</w:t>
            </w:r>
          </w:p>
          <w:p w14:paraId="1075B75E" w14:textId="77777777" w:rsidR="00187303" w:rsidRPr="00E655E7" w:rsidRDefault="0018730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Postcode / location</w:t>
            </w:r>
          </w:p>
          <w:p w14:paraId="0F08453A" w14:textId="77777777" w:rsidR="00187303" w:rsidRPr="00E655E7" w:rsidRDefault="0018730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Level of familiarity/understanding of AI in general</w:t>
            </w:r>
          </w:p>
        </w:tc>
        <w:tc>
          <w:tcPr>
            <w:tcW w:w="6845" w:type="dxa"/>
          </w:tcPr>
          <w:p w14:paraId="4B547EC3" w14:textId="77777777" w:rsidR="00187303" w:rsidRPr="00E655E7" w:rsidRDefault="00187303" w:rsidP="00686E43">
            <w:pPr>
              <w:rPr>
                <w:rFonts w:ascii="Times New Roman" w:eastAsiaTheme="minorEastAsia" w:hAnsi="Times New Roman" w:cs="Times New Roman"/>
                <w:sz w:val="24"/>
                <w:szCs w:val="24"/>
              </w:rPr>
            </w:pPr>
          </w:p>
        </w:tc>
      </w:tr>
      <w:tr w:rsidR="00D0337E" w:rsidRPr="00E655E7" w14:paraId="5AAC1B6E" w14:textId="77777777" w:rsidTr="009A7F85">
        <w:tc>
          <w:tcPr>
            <w:tcW w:w="3005" w:type="dxa"/>
          </w:tcPr>
          <w:p w14:paraId="41361459"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lastRenderedPageBreak/>
              <w:t>DISSEMINATION LIST</w:t>
            </w:r>
          </w:p>
        </w:tc>
        <w:tc>
          <w:tcPr>
            <w:tcW w:w="4035" w:type="dxa"/>
          </w:tcPr>
          <w:p w14:paraId="52B77046" w14:textId="77777777" w:rsidR="00187303" w:rsidRPr="00E655E7" w:rsidRDefault="00187303" w:rsidP="00686E43">
            <w:p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Would they like to be added?</w:t>
            </w:r>
          </w:p>
          <w:p w14:paraId="625B1461" w14:textId="721F20AF" w:rsidR="00187303" w:rsidRPr="00E655E7" w:rsidRDefault="00187303" w:rsidP="00F30F69">
            <w:pPr>
              <w:pStyle w:val="ListParagraph"/>
              <w:numPr>
                <w:ilvl w:val="0"/>
                <w:numId w:val="38"/>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Yes</w:t>
            </w:r>
          </w:p>
          <w:p w14:paraId="5B29BD1B" w14:textId="77777777" w:rsidR="00187303" w:rsidRPr="00E655E7" w:rsidRDefault="00187303" w:rsidP="00F30F69">
            <w:pPr>
              <w:pStyle w:val="ListParagraph"/>
              <w:numPr>
                <w:ilvl w:val="0"/>
                <w:numId w:val="38"/>
              </w:numPr>
              <w:rPr>
                <w:rFonts w:ascii="Times New Roman" w:eastAsiaTheme="minorEastAsia" w:hAnsi="Times New Roman" w:cs="Times New Roman"/>
                <w:sz w:val="24"/>
                <w:szCs w:val="24"/>
              </w:rPr>
            </w:pPr>
            <w:r w:rsidRPr="00E655E7">
              <w:rPr>
                <w:rFonts w:ascii="Times New Roman" w:eastAsiaTheme="minorEastAsia" w:hAnsi="Times New Roman" w:cs="Times New Roman"/>
                <w:sz w:val="24"/>
                <w:szCs w:val="24"/>
              </w:rPr>
              <w:t>No</w:t>
            </w:r>
          </w:p>
        </w:tc>
        <w:tc>
          <w:tcPr>
            <w:tcW w:w="6845" w:type="dxa"/>
          </w:tcPr>
          <w:p w14:paraId="6B4895EA" w14:textId="77777777" w:rsidR="00187303" w:rsidRPr="00E655E7" w:rsidRDefault="00187303" w:rsidP="00686E43">
            <w:pPr>
              <w:rPr>
                <w:rFonts w:ascii="Times New Roman" w:eastAsiaTheme="minorEastAsia" w:hAnsi="Times New Roman" w:cs="Times New Roman"/>
                <w:sz w:val="24"/>
                <w:szCs w:val="24"/>
              </w:rPr>
            </w:pPr>
          </w:p>
        </w:tc>
      </w:tr>
    </w:tbl>
    <w:p w14:paraId="17A53AAF" w14:textId="77777777" w:rsidR="00187303" w:rsidRPr="00E655E7" w:rsidRDefault="00187303" w:rsidP="00686E43">
      <w:pPr>
        <w:rPr>
          <w:rFonts w:ascii="Times New Roman" w:eastAsiaTheme="minorEastAsia" w:hAnsi="Times New Roman" w:cs="Times New Roman"/>
          <w:sz w:val="24"/>
          <w:szCs w:val="24"/>
        </w:rPr>
      </w:pPr>
    </w:p>
    <w:p w14:paraId="6600D425" w14:textId="77777777" w:rsidR="00187303" w:rsidRPr="00E655E7" w:rsidRDefault="00187303" w:rsidP="00686E43">
      <w:pPr>
        <w:rPr>
          <w:rFonts w:ascii="Times New Roman" w:eastAsiaTheme="minorEastAsia" w:hAnsi="Times New Roman" w:cs="Times New Roman"/>
          <w:sz w:val="24"/>
          <w:szCs w:val="24"/>
        </w:rPr>
        <w:sectPr w:rsidR="00187303" w:rsidRPr="00E655E7" w:rsidSect="002A27AC">
          <w:pgSz w:w="16838" w:h="11906" w:orient="landscape"/>
          <w:pgMar w:top="1440" w:right="1440" w:bottom="1440" w:left="1440" w:header="708" w:footer="708" w:gutter="0"/>
          <w:cols w:space="708"/>
          <w:docGrid w:linePitch="360"/>
        </w:sectPr>
      </w:pPr>
    </w:p>
    <w:p w14:paraId="77C4FD87" w14:textId="77777777" w:rsidR="00F509C3" w:rsidRPr="00E655E7" w:rsidRDefault="00F509C3" w:rsidP="00686E43">
      <w:pPr>
        <w:tabs>
          <w:tab w:val="left" w:pos="4536"/>
        </w:tabs>
        <w:rPr>
          <w:rFonts w:ascii="Times New Roman" w:hAnsi="Times New Roman" w:cs="Times New Roman"/>
          <w:sz w:val="24"/>
          <w:szCs w:val="24"/>
        </w:rPr>
      </w:pPr>
      <w:r w:rsidRPr="00E655E7">
        <w:rPr>
          <w:rFonts w:ascii="Times New Roman" w:hAnsi="Times New Roman" w:cs="Times New Roman"/>
          <w:b/>
          <w:bCs/>
          <w:sz w:val="24"/>
          <w:szCs w:val="24"/>
        </w:rPr>
        <w:lastRenderedPageBreak/>
        <w:t>Topic Guide</w:t>
      </w:r>
      <w:r w:rsidRPr="00E655E7">
        <w:rPr>
          <w:rFonts w:ascii="Times New Roman" w:hAnsi="Times New Roman" w:cs="Times New Roman"/>
          <w:sz w:val="24"/>
          <w:szCs w:val="24"/>
        </w:rPr>
        <w:t xml:space="preserve"> – Patient and Carer Interviews</w:t>
      </w:r>
    </w:p>
    <w:p w14:paraId="5B3F291D" w14:textId="77777777" w:rsidR="00F509C3" w:rsidRPr="00E655E7" w:rsidRDefault="00F509C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Introduce the researcher and project</w:t>
      </w:r>
    </w:p>
    <w:p w14:paraId="21192E28" w14:textId="77777777" w:rsidR="00F509C3" w:rsidRPr="00E655E7" w:rsidRDefault="00F509C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Outline what we will discuss in the interview</w:t>
      </w:r>
    </w:p>
    <w:p w14:paraId="5E0C683B" w14:textId="2F35CFF6" w:rsidR="00F509C3" w:rsidRPr="00E655E7" w:rsidRDefault="00F509C3" w:rsidP="00686E43">
      <w:pPr>
        <w:rPr>
          <w:rFonts w:ascii="Times New Roman" w:hAnsi="Times New Roman" w:cs="Times New Roman"/>
          <w:i/>
          <w:iCs/>
          <w:sz w:val="24"/>
          <w:szCs w:val="24"/>
        </w:rPr>
      </w:pPr>
      <w:r w:rsidRPr="00E655E7">
        <w:rPr>
          <w:rFonts w:ascii="Times New Roman" w:hAnsi="Times New Roman" w:cs="Times New Roman"/>
          <w:i/>
          <w:iCs/>
          <w:sz w:val="24"/>
          <w:szCs w:val="24"/>
        </w:rPr>
        <w:t>Hello, my name is [add here] and I am a researcher working as part of NIHR RSET, a team based at UCL, the Nuffield Trust, and University of Cambridge. We are looking to understand patient experiences of going for a chest scan like an X-ray or CT scan (their diagnostic care).</w:t>
      </w:r>
    </w:p>
    <w:p w14:paraId="1D078603" w14:textId="3E77E9E8" w:rsidR="00F509C3" w:rsidRPr="00E655E7" w:rsidRDefault="00F509C3" w:rsidP="00686E43">
      <w:pPr>
        <w:rPr>
          <w:rFonts w:ascii="Times New Roman" w:hAnsi="Times New Roman" w:cs="Times New Roman"/>
          <w:i/>
          <w:iCs/>
          <w:sz w:val="24"/>
          <w:szCs w:val="24"/>
        </w:rPr>
      </w:pPr>
      <w:r w:rsidRPr="00E655E7">
        <w:rPr>
          <w:rFonts w:ascii="Times New Roman" w:hAnsi="Times New Roman" w:cs="Times New Roman"/>
          <w:i/>
          <w:iCs/>
          <w:sz w:val="24"/>
          <w:szCs w:val="24"/>
        </w:rPr>
        <w:t>In the first part of this interview, we will briefly ask you about your experiences of going for an X-ray and/or CT-scan, getting results, and what happened afterwards.</w:t>
      </w:r>
    </w:p>
    <w:p w14:paraId="44ACEE1E" w14:textId="19554572" w:rsidR="00F509C3" w:rsidRPr="00E655E7" w:rsidRDefault="00F509C3" w:rsidP="00686E43">
      <w:pPr>
        <w:rPr>
          <w:rFonts w:ascii="Times New Roman" w:hAnsi="Times New Roman" w:cs="Times New Roman"/>
          <w:i/>
          <w:iCs/>
          <w:sz w:val="24"/>
          <w:szCs w:val="24"/>
        </w:rPr>
      </w:pPr>
      <w:r w:rsidRPr="00E655E7">
        <w:rPr>
          <w:rFonts w:ascii="Times New Roman" w:hAnsi="Times New Roman" w:cs="Times New Roman"/>
          <w:i/>
          <w:iCs/>
          <w:sz w:val="24"/>
          <w:szCs w:val="24"/>
        </w:rPr>
        <w:t>In the second, longer part of the interview, we will ask about your views on the current use of artificial intelligence in chest diagnostics. When we talk about ‘artificial intelligence’ or ‘AI’ what we mean by this are computer systems that have be trained using many previous chest scans to help identify signs of health conditions such as lung cancer.</w:t>
      </w:r>
    </w:p>
    <w:p w14:paraId="3937C440" w14:textId="7755E9EC" w:rsidR="00F509C3" w:rsidRPr="00E655E7" w:rsidRDefault="00F509C3" w:rsidP="00686E43">
      <w:pPr>
        <w:spacing w:after="240"/>
        <w:rPr>
          <w:rFonts w:ascii="Times New Roman" w:hAnsi="Times New Roman" w:cs="Times New Roman"/>
          <w:i/>
          <w:iCs/>
          <w:sz w:val="24"/>
          <w:szCs w:val="24"/>
        </w:rPr>
      </w:pPr>
      <w:r w:rsidRPr="00E655E7">
        <w:rPr>
          <w:rFonts w:ascii="Times New Roman" w:hAnsi="Times New Roman" w:cs="Times New Roman"/>
          <w:i/>
          <w:iCs/>
          <w:sz w:val="24"/>
          <w:szCs w:val="24"/>
        </w:rPr>
        <w:t>Lastly, we will explore your views about the use of AI in chest diagnostics in future.</w:t>
      </w:r>
    </w:p>
    <w:p w14:paraId="2B708C70" w14:textId="77777777" w:rsidR="00F509C3" w:rsidRPr="00E655E7" w:rsidRDefault="00F509C3" w:rsidP="00686E43">
      <w:pPr>
        <w:spacing w:after="240"/>
        <w:rPr>
          <w:rFonts w:ascii="Times New Roman" w:hAnsi="Times New Roman" w:cs="Times New Roman"/>
          <w:i/>
          <w:iCs/>
          <w:sz w:val="24"/>
          <w:szCs w:val="24"/>
        </w:rPr>
      </w:pPr>
      <w:r w:rsidRPr="00E655E7">
        <w:rPr>
          <w:rFonts w:ascii="Times New Roman" w:hAnsi="Times New Roman" w:cs="Times New Roman"/>
          <w:i/>
          <w:iCs/>
          <w:sz w:val="24"/>
          <w:szCs w:val="24"/>
        </w:rPr>
        <w:t>At the end of the interview, there will also be a chance to share anything else about your experiences and views. You can stop taking part at any time.</w:t>
      </w:r>
    </w:p>
    <w:p w14:paraId="17C87F94" w14:textId="35FBF5D3" w:rsidR="00F509C3" w:rsidRPr="00E655E7" w:rsidRDefault="00F509C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Say the interview will last approximately 45 minutes to one hour, or less, depending on how much they would like to say</w:t>
      </w:r>
    </w:p>
    <w:p w14:paraId="01D310E9" w14:textId="1E12797E" w:rsidR="00F509C3" w:rsidRPr="00E655E7" w:rsidRDefault="00F509C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Emphasise that there are no right or wrong answers and taking part is completely voluntary, and that they are free to withdraw at any time</w:t>
      </w:r>
    </w:p>
    <w:p w14:paraId="193C5A58" w14:textId="77777777" w:rsidR="00F509C3" w:rsidRPr="00E655E7" w:rsidRDefault="00F509C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Say that the interview will be audio recorded and professionally transcribed, but findings will be fully anonymised (names, places)</w:t>
      </w:r>
    </w:p>
    <w:p w14:paraId="3B628F14" w14:textId="45CBA872" w:rsidR="00F509C3" w:rsidRPr="00E655E7" w:rsidRDefault="00F509C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Thank for providing consent ahead of interview, or take verbal consent – check still happy to participate</w:t>
      </w:r>
    </w:p>
    <w:p w14:paraId="4F17CA15" w14:textId="3109F6CE" w:rsidR="00F509C3" w:rsidRPr="00E655E7" w:rsidRDefault="00F509C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Turn recorder on</w:t>
      </w:r>
    </w:p>
    <w:p w14:paraId="5EB05CF8" w14:textId="77777777" w:rsidR="00F509C3" w:rsidRPr="00E655E7" w:rsidRDefault="00F509C3" w:rsidP="00F30F69">
      <w:pPr>
        <w:pStyle w:val="ListParagraph"/>
        <w:numPr>
          <w:ilvl w:val="0"/>
          <w:numId w:val="40"/>
        </w:numPr>
        <w:rPr>
          <w:rFonts w:ascii="Times New Roman" w:hAnsi="Times New Roman" w:cs="Times New Roman"/>
          <w:sz w:val="24"/>
          <w:szCs w:val="24"/>
        </w:rPr>
      </w:pPr>
      <w:r w:rsidRPr="00E655E7">
        <w:rPr>
          <w:rFonts w:ascii="Times New Roman" w:hAnsi="Times New Roman" w:cs="Times New Roman"/>
          <w:sz w:val="24"/>
          <w:szCs w:val="24"/>
        </w:rPr>
        <w:t>Check if they are a patient or carer (if not known from recruitment and eligibility)</w:t>
      </w:r>
    </w:p>
    <w:p w14:paraId="2EEB9207" w14:textId="77777777" w:rsidR="00F509C3" w:rsidRPr="00E655E7" w:rsidRDefault="00F509C3" w:rsidP="00F30F69">
      <w:pPr>
        <w:pStyle w:val="ListParagraph"/>
        <w:numPr>
          <w:ilvl w:val="0"/>
          <w:numId w:val="40"/>
        </w:numPr>
        <w:rPr>
          <w:rFonts w:ascii="Times New Roman" w:hAnsi="Times New Roman" w:cs="Times New Roman"/>
          <w:i/>
          <w:iCs/>
          <w:sz w:val="24"/>
          <w:szCs w:val="24"/>
        </w:rPr>
      </w:pPr>
      <w:r w:rsidRPr="00E655E7">
        <w:rPr>
          <w:rFonts w:ascii="Times New Roman" w:hAnsi="Times New Roman" w:cs="Times New Roman"/>
          <w:i/>
          <w:iCs/>
          <w:sz w:val="24"/>
          <w:szCs w:val="24"/>
        </w:rPr>
        <w:t>*inform them about NHS Trust contact they can use if they have any direct queries about their care*</w:t>
      </w:r>
    </w:p>
    <w:p w14:paraId="1E4DDAA8" w14:textId="77777777" w:rsidR="00F509C3" w:rsidRPr="00E655E7" w:rsidRDefault="00F509C3" w:rsidP="00686E43">
      <w:pPr>
        <w:rPr>
          <w:rFonts w:ascii="Times New Roman" w:hAnsi="Times New Roman" w:cs="Times New Roman"/>
          <w:i/>
          <w:iCs/>
          <w:sz w:val="24"/>
          <w:szCs w:val="24"/>
        </w:rPr>
      </w:pPr>
    </w:p>
    <w:p w14:paraId="2BCA16C8" w14:textId="664E0B0F" w:rsidR="00F509C3" w:rsidRPr="00E655E7" w:rsidRDefault="00F509C3" w:rsidP="00686E43">
      <w:pPr>
        <w:rPr>
          <w:rFonts w:ascii="Times New Roman" w:hAnsi="Times New Roman" w:cs="Times New Roman"/>
          <w:i/>
          <w:iCs/>
          <w:sz w:val="24"/>
          <w:szCs w:val="24"/>
        </w:rPr>
      </w:pPr>
      <w:r w:rsidRPr="00E655E7">
        <w:rPr>
          <w:rFonts w:ascii="Times New Roman" w:hAnsi="Times New Roman" w:cs="Times New Roman"/>
          <w:b/>
          <w:bCs/>
          <w:i/>
          <w:iCs/>
          <w:sz w:val="24"/>
          <w:szCs w:val="24"/>
        </w:rPr>
        <w:t>Part 1 – Experiences of diagnostic care</w:t>
      </w:r>
    </w:p>
    <w:tbl>
      <w:tblPr>
        <w:tblStyle w:val="TableGrid"/>
        <w:tblW w:w="14029" w:type="dxa"/>
        <w:tblLook w:val="04A0" w:firstRow="1" w:lastRow="0" w:firstColumn="1" w:lastColumn="0" w:noHBand="0" w:noVBand="1"/>
      </w:tblPr>
      <w:tblGrid>
        <w:gridCol w:w="3005"/>
        <w:gridCol w:w="3936"/>
        <w:gridCol w:w="7088"/>
      </w:tblGrid>
      <w:tr w:rsidR="00D0337E" w:rsidRPr="00E655E7" w14:paraId="68CFC3DD" w14:textId="77777777" w:rsidTr="009A7F85">
        <w:tc>
          <w:tcPr>
            <w:tcW w:w="3005" w:type="dxa"/>
          </w:tcPr>
          <w:p w14:paraId="02D8AF88" w14:textId="77777777" w:rsidR="00F509C3" w:rsidRPr="00E655E7" w:rsidRDefault="00F509C3" w:rsidP="00686E43">
            <w:pPr>
              <w:rPr>
                <w:rFonts w:ascii="Times New Roman" w:hAnsi="Times New Roman" w:cs="Times New Roman"/>
                <w:b/>
                <w:bCs/>
                <w:sz w:val="24"/>
                <w:szCs w:val="24"/>
              </w:rPr>
            </w:pPr>
            <w:r w:rsidRPr="00E655E7">
              <w:rPr>
                <w:rFonts w:ascii="Times New Roman" w:hAnsi="Times New Roman" w:cs="Times New Roman"/>
                <w:b/>
                <w:bCs/>
                <w:sz w:val="24"/>
                <w:szCs w:val="24"/>
              </w:rPr>
              <w:t>Topic</w:t>
            </w:r>
          </w:p>
        </w:tc>
        <w:tc>
          <w:tcPr>
            <w:tcW w:w="3936" w:type="dxa"/>
          </w:tcPr>
          <w:p w14:paraId="4DD2A2B6" w14:textId="77777777" w:rsidR="00F509C3" w:rsidRPr="00E655E7" w:rsidRDefault="00F509C3" w:rsidP="00686E43">
            <w:pPr>
              <w:rPr>
                <w:rFonts w:ascii="Times New Roman" w:hAnsi="Times New Roman" w:cs="Times New Roman"/>
                <w:b/>
                <w:bCs/>
                <w:sz w:val="24"/>
                <w:szCs w:val="24"/>
              </w:rPr>
            </w:pPr>
            <w:r w:rsidRPr="00E655E7">
              <w:rPr>
                <w:rFonts w:ascii="Times New Roman" w:hAnsi="Times New Roman" w:cs="Times New Roman"/>
                <w:b/>
                <w:bCs/>
                <w:sz w:val="24"/>
                <w:szCs w:val="24"/>
              </w:rPr>
              <w:t>Main question/s</w:t>
            </w:r>
          </w:p>
        </w:tc>
        <w:tc>
          <w:tcPr>
            <w:tcW w:w="7088" w:type="dxa"/>
          </w:tcPr>
          <w:p w14:paraId="24B903B4" w14:textId="77777777" w:rsidR="00F509C3" w:rsidRPr="00E655E7" w:rsidRDefault="00F509C3" w:rsidP="00686E43">
            <w:pPr>
              <w:rPr>
                <w:rFonts w:ascii="Times New Roman" w:hAnsi="Times New Roman" w:cs="Times New Roman"/>
                <w:b/>
                <w:bCs/>
                <w:sz w:val="24"/>
                <w:szCs w:val="24"/>
              </w:rPr>
            </w:pPr>
            <w:r w:rsidRPr="00E655E7">
              <w:rPr>
                <w:rFonts w:ascii="Times New Roman" w:hAnsi="Times New Roman" w:cs="Times New Roman"/>
                <w:b/>
                <w:bCs/>
                <w:sz w:val="24"/>
                <w:szCs w:val="24"/>
              </w:rPr>
              <w:t>Follow-up questions/prompts</w:t>
            </w:r>
          </w:p>
        </w:tc>
      </w:tr>
      <w:tr w:rsidR="00D0337E" w:rsidRPr="00E655E7" w14:paraId="0D6CC0B2" w14:textId="77777777" w:rsidTr="009A7F85">
        <w:tc>
          <w:tcPr>
            <w:tcW w:w="3005" w:type="dxa"/>
          </w:tcPr>
          <w:p w14:paraId="0599ED53"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lastRenderedPageBreak/>
              <w:t>ABOUT THEM</w:t>
            </w:r>
          </w:p>
        </w:tc>
        <w:tc>
          <w:tcPr>
            <w:tcW w:w="3936" w:type="dxa"/>
          </w:tcPr>
          <w:p w14:paraId="7D323C2D" w14:textId="77777777"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Please could you briefly tell me:</w:t>
            </w:r>
          </w:p>
          <w:p w14:paraId="0B3B7EF1" w14:textId="77777777" w:rsidR="00F509C3" w:rsidRPr="00E655E7" w:rsidRDefault="00F509C3" w:rsidP="00F30F69">
            <w:pPr>
              <w:pStyle w:val="ListParagraph"/>
              <w:numPr>
                <w:ilvl w:val="0"/>
                <w:numId w:val="49"/>
              </w:numPr>
              <w:rPr>
                <w:rFonts w:ascii="Times New Roman" w:hAnsi="Times New Roman" w:cs="Times New Roman"/>
                <w:sz w:val="24"/>
                <w:szCs w:val="24"/>
              </w:rPr>
            </w:pPr>
            <w:r w:rsidRPr="00E655E7">
              <w:rPr>
                <w:rFonts w:ascii="Times New Roman" w:hAnsi="Times New Roman" w:cs="Times New Roman"/>
                <w:sz w:val="24"/>
                <w:szCs w:val="24"/>
              </w:rPr>
              <w:t>If you (or someone you care for) had an X-Ray, CT scan or both?</w:t>
            </w:r>
          </w:p>
          <w:p w14:paraId="048188F2" w14:textId="77777777" w:rsidR="00F509C3" w:rsidRPr="00E655E7" w:rsidRDefault="00F509C3" w:rsidP="00F30F69">
            <w:pPr>
              <w:pStyle w:val="ListParagraph"/>
              <w:numPr>
                <w:ilvl w:val="0"/>
                <w:numId w:val="49"/>
              </w:numPr>
              <w:rPr>
                <w:rFonts w:ascii="Times New Roman" w:hAnsi="Times New Roman" w:cs="Times New Roman"/>
                <w:sz w:val="24"/>
                <w:szCs w:val="24"/>
              </w:rPr>
            </w:pPr>
            <w:r w:rsidRPr="00E655E7">
              <w:rPr>
                <w:rFonts w:ascii="Times New Roman" w:hAnsi="Times New Roman" w:cs="Times New Roman"/>
                <w:sz w:val="24"/>
                <w:szCs w:val="24"/>
              </w:rPr>
              <w:t>When did this take place, and which hospital?</w:t>
            </w:r>
          </w:p>
          <w:p w14:paraId="786F5186" w14:textId="77777777" w:rsidR="00F509C3" w:rsidRPr="00E655E7" w:rsidRDefault="00F509C3" w:rsidP="00686E43">
            <w:pPr>
              <w:rPr>
                <w:rFonts w:ascii="Times New Roman" w:hAnsi="Times New Roman" w:cs="Times New Roman"/>
                <w:sz w:val="24"/>
                <w:szCs w:val="24"/>
              </w:rPr>
            </w:pPr>
          </w:p>
        </w:tc>
        <w:tc>
          <w:tcPr>
            <w:tcW w:w="7088" w:type="dxa"/>
          </w:tcPr>
          <w:p w14:paraId="619788EC" w14:textId="77777777" w:rsidR="00F509C3" w:rsidRPr="00E655E7" w:rsidRDefault="00F509C3" w:rsidP="00F30F69">
            <w:pPr>
              <w:pStyle w:val="ListParagraph"/>
              <w:numPr>
                <w:ilvl w:val="0"/>
                <w:numId w:val="51"/>
              </w:numPr>
              <w:rPr>
                <w:rFonts w:ascii="Times New Roman" w:hAnsi="Times New Roman" w:cs="Times New Roman"/>
                <w:sz w:val="24"/>
                <w:szCs w:val="24"/>
              </w:rPr>
            </w:pPr>
            <w:r w:rsidRPr="00E655E7">
              <w:rPr>
                <w:rFonts w:ascii="Times New Roman" w:hAnsi="Times New Roman" w:cs="Times New Roman"/>
                <w:sz w:val="24"/>
                <w:szCs w:val="24"/>
              </w:rPr>
              <w:t xml:space="preserve">How </w:t>
            </w:r>
            <w:proofErr w:type="gramStart"/>
            <w:r w:rsidRPr="00E655E7">
              <w:rPr>
                <w:rFonts w:ascii="Times New Roman" w:hAnsi="Times New Roman" w:cs="Times New Roman"/>
                <w:sz w:val="24"/>
                <w:szCs w:val="24"/>
              </w:rPr>
              <w:t>were you/ the person you care for</w:t>
            </w:r>
            <w:proofErr w:type="gramEnd"/>
            <w:r w:rsidRPr="00E655E7">
              <w:rPr>
                <w:rFonts w:ascii="Times New Roman" w:hAnsi="Times New Roman" w:cs="Times New Roman"/>
                <w:sz w:val="24"/>
                <w:szCs w:val="24"/>
              </w:rPr>
              <w:t xml:space="preserve"> referred for the scan? (</w:t>
            </w:r>
            <w:proofErr w:type="spellStart"/>
            <w:proofErr w:type="gramStart"/>
            <w:r w:rsidRPr="00E655E7">
              <w:rPr>
                <w:rFonts w:ascii="Times New Roman" w:hAnsi="Times New Roman" w:cs="Times New Roman"/>
                <w:sz w:val="24"/>
                <w:szCs w:val="24"/>
              </w:rPr>
              <w:t>eg</w:t>
            </w:r>
            <w:proofErr w:type="spellEnd"/>
            <w:proofErr w:type="gramEnd"/>
            <w:r w:rsidRPr="00E655E7">
              <w:rPr>
                <w:rFonts w:ascii="Times New Roman" w:hAnsi="Times New Roman" w:cs="Times New Roman"/>
                <w:sz w:val="24"/>
                <w:szCs w:val="24"/>
              </w:rPr>
              <w:t>. GP, emergency department)</w:t>
            </w:r>
          </w:p>
        </w:tc>
      </w:tr>
      <w:tr w:rsidR="00D0337E" w:rsidRPr="00E655E7" w14:paraId="17ACCC7C" w14:textId="77777777" w:rsidTr="009A7F85">
        <w:trPr>
          <w:trHeight w:val="3392"/>
        </w:trPr>
        <w:tc>
          <w:tcPr>
            <w:tcW w:w="3005" w:type="dxa"/>
          </w:tcPr>
          <w:p w14:paraId="202922EA"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CARE, INVESTIGATIONS AND OUTCOMES</w:t>
            </w:r>
          </w:p>
          <w:p w14:paraId="652D31F7" w14:textId="77777777" w:rsidR="00F509C3" w:rsidRPr="00E655E7" w:rsidRDefault="00F509C3" w:rsidP="00686E43">
            <w:pPr>
              <w:rPr>
                <w:rFonts w:ascii="Times New Roman" w:hAnsi="Times New Roman" w:cs="Times New Roman"/>
                <w:sz w:val="24"/>
                <w:szCs w:val="24"/>
              </w:rPr>
            </w:pPr>
          </w:p>
        </w:tc>
        <w:tc>
          <w:tcPr>
            <w:tcW w:w="3936" w:type="dxa"/>
          </w:tcPr>
          <w:p w14:paraId="11E2AB19" w14:textId="5B0B3090"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How did you find the experience?</w:t>
            </w:r>
          </w:p>
          <w:p w14:paraId="3FCA93CE" w14:textId="77777777" w:rsidR="00F509C3" w:rsidRPr="00E655E7" w:rsidRDefault="00F509C3" w:rsidP="00F30F69">
            <w:pPr>
              <w:pStyle w:val="ListParagraph"/>
              <w:numPr>
                <w:ilvl w:val="0"/>
                <w:numId w:val="47"/>
              </w:numPr>
              <w:rPr>
                <w:rFonts w:ascii="Times New Roman" w:hAnsi="Times New Roman" w:cs="Times New Roman"/>
                <w:sz w:val="24"/>
                <w:szCs w:val="24"/>
              </w:rPr>
            </w:pPr>
            <w:r w:rsidRPr="00E655E7">
              <w:rPr>
                <w:rFonts w:ascii="Times New Roman" w:hAnsi="Times New Roman" w:cs="Times New Roman"/>
                <w:i/>
                <w:iCs/>
                <w:sz w:val="24"/>
                <w:szCs w:val="24"/>
              </w:rPr>
              <w:t>If you feel comfortable sharing -</w:t>
            </w:r>
            <w:r w:rsidRPr="00E655E7">
              <w:rPr>
                <w:rFonts w:ascii="Times New Roman" w:hAnsi="Times New Roman" w:cs="Times New Roman"/>
                <w:sz w:val="24"/>
                <w:szCs w:val="24"/>
              </w:rPr>
              <w:t xml:space="preserve"> what was your experience getting the results?</w:t>
            </w:r>
          </w:p>
          <w:p w14:paraId="599528BD" w14:textId="77777777" w:rsidR="00F509C3" w:rsidRPr="00E655E7" w:rsidRDefault="00F509C3" w:rsidP="00F30F69">
            <w:pPr>
              <w:pStyle w:val="ListParagraph"/>
              <w:numPr>
                <w:ilvl w:val="0"/>
                <w:numId w:val="47"/>
              </w:numPr>
              <w:rPr>
                <w:rFonts w:ascii="Times New Roman" w:hAnsi="Times New Roman" w:cs="Times New Roman"/>
                <w:sz w:val="24"/>
                <w:szCs w:val="24"/>
              </w:rPr>
            </w:pPr>
            <w:r w:rsidRPr="00E655E7">
              <w:rPr>
                <w:rFonts w:ascii="Times New Roman" w:hAnsi="Times New Roman" w:cs="Times New Roman"/>
                <w:sz w:val="24"/>
                <w:szCs w:val="24"/>
              </w:rPr>
              <w:t>What happened afterwards?</w:t>
            </w:r>
          </w:p>
        </w:tc>
        <w:tc>
          <w:tcPr>
            <w:tcW w:w="7088" w:type="dxa"/>
          </w:tcPr>
          <w:p w14:paraId="4A48D1DF" w14:textId="5752F6A7" w:rsidR="00F509C3" w:rsidRPr="00E655E7" w:rsidRDefault="00F509C3" w:rsidP="00F30F69">
            <w:pPr>
              <w:pStyle w:val="ListParagraph"/>
              <w:numPr>
                <w:ilvl w:val="0"/>
                <w:numId w:val="48"/>
              </w:numPr>
              <w:rPr>
                <w:rFonts w:ascii="Times New Roman" w:hAnsi="Times New Roman" w:cs="Times New Roman"/>
                <w:sz w:val="24"/>
                <w:szCs w:val="24"/>
              </w:rPr>
            </w:pPr>
            <w:r w:rsidRPr="00E655E7">
              <w:rPr>
                <w:rFonts w:ascii="Times New Roman" w:hAnsi="Times New Roman" w:cs="Times New Roman"/>
                <w:sz w:val="24"/>
                <w:szCs w:val="24"/>
              </w:rPr>
              <w:t>What did having a scan involve?</w:t>
            </w:r>
          </w:p>
          <w:p w14:paraId="66A83179" w14:textId="24CD458D" w:rsidR="00F509C3" w:rsidRPr="00E655E7" w:rsidRDefault="00F509C3" w:rsidP="00F30F69">
            <w:pPr>
              <w:pStyle w:val="ListParagraph"/>
              <w:numPr>
                <w:ilvl w:val="0"/>
                <w:numId w:val="48"/>
              </w:numPr>
              <w:rPr>
                <w:rFonts w:ascii="Times New Roman" w:hAnsi="Times New Roman" w:cs="Times New Roman"/>
                <w:sz w:val="24"/>
                <w:szCs w:val="24"/>
              </w:rPr>
            </w:pPr>
            <w:r w:rsidRPr="00E655E7">
              <w:rPr>
                <w:rFonts w:ascii="Times New Roman" w:hAnsi="Times New Roman" w:cs="Times New Roman"/>
                <w:sz w:val="24"/>
                <w:szCs w:val="24"/>
              </w:rPr>
              <w:t>What information were you given, and by who? How did you find the communication between services?</w:t>
            </w:r>
          </w:p>
          <w:p w14:paraId="5D7EEA83" w14:textId="77777777" w:rsidR="00F509C3" w:rsidRPr="00E655E7" w:rsidRDefault="00F509C3" w:rsidP="00F30F69">
            <w:pPr>
              <w:pStyle w:val="ListParagraph"/>
              <w:numPr>
                <w:ilvl w:val="0"/>
                <w:numId w:val="48"/>
              </w:numPr>
              <w:rPr>
                <w:rFonts w:ascii="Times New Roman" w:hAnsi="Times New Roman" w:cs="Times New Roman"/>
                <w:sz w:val="24"/>
                <w:szCs w:val="24"/>
              </w:rPr>
            </w:pPr>
            <w:r w:rsidRPr="00E655E7">
              <w:rPr>
                <w:rFonts w:ascii="Times New Roman" w:hAnsi="Times New Roman" w:cs="Times New Roman"/>
                <w:sz w:val="24"/>
                <w:szCs w:val="24"/>
              </w:rPr>
              <w:t>How long did the X-ray and/or CT scan take? Time in between referral and having the X-ray and/or CT scan done?</w:t>
            </w:r>
          </w:p>
          <w:p w14:paraId="68F79195" w14:textId="77777777" w:rsidR="00F509C3" w:rsidRPr="00E655E7" w:rsidRDefault="00F509C3" w:rsidP="00F30F69">
            <w:pPr>
              <w:pStyle w:val="ListParagraph"/>
              <w:numPr>
                <w:ilvl w:val="0"/>
                <w:numId w:val="48"/>
              </w:numPr>
              <w:rPr>
                <w:rFonts w:ascii="Times New Roman" w:hAnsi="Times New Roman" w:cs="Times New Roman"/>
                <w:sz w:val="24"/>
                <w:szCs w:val="24"/>
              </w:rPr>
            </w:pPr>
            <w:r w:rsidRPr="00E655E7">
              <w:rPr>
                <w:rFonts w:ascii="Times New Roman" w:hAnsi="Times New Roman" w:cs="Times New Roman"/>
                <w:sz w:val="24"/>
                <w:szCs w:val="24"/>
              </w:rPr>
              <w:t>If previous experience of a chest X-ray/CT scan – notice any differences in the process?</w:t>
            </w:r>
          </w:p>
          <w:p w14:paraId="7C98F3D7" w14:textId="77777777" w:rsidR="00F509C3" w:rsidRPr="00E655E7" w:rsidRDefault="00F509C3" w:rsidP="00F30F69">
            <w:pPr>
              <w:pStyle w:val="ListParagraph"/>
              <w:numPr>
                <w:ilvl w:val="0"/>
                <w:numId w:val="48"/>
              </w:numPr>
              <w:rPr>
                <w:rFonts w:ascii="Times New Roman" w:hAnsi="Times New Roman" w:cs="Times New Roman"/>
                <w:sz w:val="24"/>
                <w:szCs w:val="24"/>
              </w:rPr>
            </w:pPr>
            <w:r w:rsidRPr="00E655E7">
              <w:rPr>
                <w:rFonts w:ascii="Times New Roman" w:hAnsi="Times New Roman" w:cs="Times New Roman"/>
                <w:sz w:val="24"/>
                <w:szCs w:val="24"/>
              </w:rPr>
              <w:t>Did you have any concerns and/or worries?</w:t>
            </w:r>
          </w:p>
          <w:p w14:paraId="12CF82D5" w14:textId="77777777" w:rsidR="00F509C3" w:rsidRPr="00E655E7" w:rsidRDefault="00F509C3" w:rsidP="00F30F69">
            <w:pPr>
              <w:pStyle w:val="ListParagraph"/>
              <w:numPr>
                <w:ilvl w:val="0"/>
                <w:numId w:val="48"/>
              </w:numPr>
              <w:rPr>
                <w:rFonts w:ascii="Times New Roman" w:hAnsi="Times New Roman" w:cs="Times New Roman"/>
                <w:sz w:val="24"/>
                <w:szCs w:val="24"/>
              </w:rPr>
            </w:pPr>
            <w:r w:rsidRPr="00E655E7">
              <w:rPr>
                <w:rFonts w:ascii="Times New Roman" w:hAnsi="Times New Roman" w:cs="Times New Roman"/>
                <w:sz w:val="24"/>
                <w:szCs w:val="24"/>
              </w:rPr>
              <w:t>What helped when going for your scan/ getting your results?</w:t>
            </w:r>
          </w:p>
          <w:p w14:paraId="3DDAE571" w14:textId="71F206BD" w:rsidR="00F509C3" w:rsidRPr="00E655E7" w:rsidRDefault="00F509C3" w:rsidP="00F30F69">
            <w:pPr>
              <w:pStyle w:val="ListParagraph"/>
              <w:numPr>
                <w:ilvl w:val="0"/>
                <w:numId w:val="48"/>
              </w:numPr>
              <w:rPr>
                <w:rFonts w:ascii="Times New Roman" w:hAnsi="Times New Roman" w:cs="Times New Roman"/>
                <w:sz w:val="24"/>
                <w:szCs w:val="24"/>
              </w:rPr>
            </w:pPr>
            <w:r w:rsidRPr="00E655E7">
              <w:rPr>
                <w:rFonts w:ascii="Times New Roman" w:hAnsi="Times New Roman" w:cs="Times New Roman"/>
                <w:sz w:val="24"/>
                <w:szCs w:val="24"/>
              </w:rPr>
              <w:t>How long did it take to get your results?</w:t>
            </w:r>
          </w:p>
          <w:p w14:paraId="11A10582" w14:textId="77777777" w:rsidR="00F509C3" w:rsidRPr="00E655E7" w:rsidRDefault="00F509C3" w:rsidP="00F30F69">
            <w:pPr>
              <w:pStyle w:val="ListParagraph"/>
              <w:numPr>
                <w:ilvl w:val="0"/>
                <w:numId w:val="48"/>
              </w:numPr>
              <w:rPr>
                <w:rFonts w:ascii="Times New Roman" w:hAnsi="Times New Roman" w:cs="Times New Roman"/>
                <w:sz w:val="24"/>
                <w:szCs w:val="24"/>
              </w:rPr>
            </w:pPr>
            <w:r w:rsidRPr="00E655E7">
              <w:rPr>
                <w:rFonts w:ascii="Times New Roman" w:hAnsi="Times New Roman" w:cs="Times New Roman"/>
                <w:sz w:val="24"/>
                <w:szCs w:val="24"/>
              </w:rPr>
              <w:t>Were the next steps of your care clear? Were they easy to understand?</w:t>
            </w:r>
          </w:p>
          <w:p w14:paraId="695CFD74" w14:textId="77777777" w:rsidR="00F509C3" w:rsidRPr="00E655E7" w:rsidRDefault="00F509C3" w:rsidP="00F30F69">
            <w:pPr>
              <w:pStyle w:val="ListParagraph"/>
              <w:numPr>
                <w:ilvl w:val="0"/>
                <w:numId w:val="48"/>
              </w:numPr>
              <w:rPr>
                <w:rFonts w:ascii="Times New Roman" w:hAnsi="Times New Roman" w:cs="Times New Roman"/>
                <w:sz w:val="24"/>
                <w:szCs w:val="24"/>
              </w:rPr>
            </w:pPr>
            <w:r w:rsidRPr="00E655E7">
              <w:rPr>
                <w:rFonts w:ascii="Times New Roman" w:hAnsi="Times New Roman" w:cs="Times New Roman"/>
                <w:sz w:val="24"/>
                <w:szCs w:val="24"/>
              </w:rPr>
              <w:t>How quickly did these next steps happen?</w:t>
            </w:r>
          </w:p>
          <w:p w14:paraId="2F7431F2" w14:textId="77777777" w:rsidR="00F509C3" w:rsidRPr="00E655E7" w:rsidRDefault="00F509C3" w:rsidP="00686E43">
            <w:pPr>
              <w:pStyle w:val="ListParagraph"/>
              <w:rPr>
                <w:rFonts w:ascii="Times New Roman" w:hAnsi="Times New Roman" w:cs="Times New Roman"/>
                <w:sz w:val="24"/>
                <w:szCs w:val="24"/>
              </w:rPr>
            </w:pPr>
          </w:p>
        </w:tc>
      </w:tr>
    </w:tbl>
    <w:p w14:paraId="5B2D7408" w14:textId="77777777" w:rsidR="00F509C3" w:rsidRPr="00E655E7" w:rsidRDefault="00F509C3" w:rsidP="00686E43">
      <w:pPr>
        <w:rPr>
          <w:rFonts w:ascii="Times New Roman" w:hAnsi="Times New Roman" w:cs="Times New Roman"/>
          <w:sz w:val="24"/>
          <w:szCs w:val="24"/>
        </w:rPr>
      </w:pPr>
    </w:p>
    <w:p w14:paraId="38990774" w14:textId="77777777" w:rsidR="00F509C3" w:rsidRPr="00E655E7" w:rsidRDefault="00F509C3" w:rsidP="00686E43">
      <w:pPr>
        <w:rPr>
          <w:rFonts w:ascii="Times New Roman" w:hAnsi="Times New Roman" w:cs="Times New Roman"/>
          <w:b/>
          <w:bCs/>
          <w:i/>
          <w:iCs/>
          <w:sz w:val="24"/>
          <w:szCs w:val="24"/>
        </w:rPr>
      </w:pPr>
      <w:r w:rsidRPr="00E655E7">
        <w:rPr>
          <w:rFonts w:ascii="Times New Roman" w:hAnsi="Times New Roman" w:cs="Times New Roman"/>
          <w:b/>
          <w:bCs/>
          <w:i/>
          <w:iCs/>
          <w:sz w:val="24"/>
          <w:szCs w:val="24"/>
        </w:rPr>
        <w:t>Introduction to part 2 (can repeat this if needed):</w:t>
      </w:r>
    </w:p>
    <w:p w14:paraId="61BFBC30"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As discussed in the beginning of the interview, in this second part we will ask you about AI and your views on it being used in chest diagnostics.</w:t>
      </w:r>
    </w:p>
    <w:p w14:paraId="13A36F7B" w14:textId="6CF97CAA" w:rsidR="00F509C3" w:rsidRPr="00E655E7" w:rsidRDefault="00F509C3" w:rsidP="00686E43">
      <w:pPr>
        <w:rPr>
          <w:rFonts w:ascii="Times New Roman" w:hAnsi="Times New Roman" w:cs="Times New Roman"/>
          <w:i/>
          <w:iCs/>
          <w:sz w:val="24"/>
          <w:szCs w:val="24"/>
        </w:rPr>
      </w:pPr>
      <w:r w:rsidRPr="00E655E7">
        <w:rPr>
          <w:rFonts w:ascii="Times New Roman" w:hAnsi="Times New Roman" w:cs="Times New Roman"/>
          <w:sz w:val="24"/>
          <w:szCs w:val="24"/>
        </w:rPr>
        <w:t>When we talk about ‘artificial intelligence’ or ‘AI’ what we mean by this are computer systems that have been trained using many previous chest scans to help identify signs of health conditions such as lung cancer.</w:t>
      </w:r>
      <w:r w:rsidRPr="00E655E7">
        <w:rPr>
          <w:rFonts w:ascii="Times New Roman" w:hAnsi="Times New Roman" w:cs="Times New Roman"/>
          <w:i/>
          <w:iCs/>
          <w:sz w:val="24"/>
          <w:szCs w:val="24"/>
        </w:rPr>
        <w:t xml:space="preserve"> </w:t>
      </w:r>
      <w:r w:rsidRPr="00E655E7">
        <w:rPr>
          <w:rFonts w:ascii="Times New Roman" w:hAnsi="Times New Roman" w:cs="Times New Roman"/>
          <w:sz w:val="24"/>
          <w:szCs w:val="24"/>
        </w:rPr>
        <w:t xml:space="preserve">For example, AI can be used to look at X-ray images to help specialist healthcare staff like radiographers make decisions. This might help ensure a patient with an urgent condition is checked more quickly. It is important to say that when AI is used for this purpose, AI does </w:t>
      </w:r>
      <w:r w:rsidRPr="00E655E7">
        <w:rPr>
          <w:rFonts w:ascii="Times New Roman" w:hAnsi="Times New Roman" w:cs="Times New Roman"/>
          <w:sz w:val="24"/>
          <w:szCs w:val="24"/>
          <w:u w:val="single"/>
        </w:rPr>
        <w:t>not make decisions alone</w:t>
      </w:r>
      <w:r w:rsidRPr="00E655E7">
        <w:rPr>
          <w:rFonts w:ascii="Times New Roman" w:hAnsi="Times New Roman" w:cs="Times New Roman"/>
          <w:sz w:val="24"/>
          <w:szCs w:val="24"/>
        </w:rPr>
        <w:t xml:space="preserve">; it is used as a tool to help healthcare staff (e.g., radiographers) and there is always a clinician making the final decision about a patient’s care. There is evidence to show that AI tools may have a </w:t>
      </w:r>
      <w:r w:rsidRPr="00E655E7">
        <w:rPr>
          <w:rFonts w:ascii="Times New Roman" w:hAnsi="Times New Roman" w:cs="Times New Roman"/>
          <w:sz w:val="24"/>
          <w:szCs w:val="24"/>
        </w:rPr>
        <w:lastRenderedPageBreak/>
        <w:t xml:space="preserve">similar accuracy to a human radiographer (i.e. there is a similar level of error). These AI tools are used in the NHS and the </w:t>
      </w:r>
      <w:proofErr w:type="gramStart"/>
      <w:r w:rsidRPr="00E655E7">
        <w:rPr>
          <w:rFonts w:ascii="Times New Roman" w:hAnsi="Times New Roman" w:cs="Times New Roman"/>
          <w:sz w:val="24"/>
          <w:szCs w:val="24"/>
        </w:rPr>
        <w:t>safety of the tools are</w:t>
      </w:r>
      <w:proofErr w:type="gramEnd"/>
      <w:r w:rsidRPr="00E655E7">
        <w:rPr>
          <w:rFonts w:ascii="Times New Roman" w:hAnsi="Times New Roman" w:cs="Times New Roman"/>
          <w:sz w:val="24"/>
          <w:szCs w:val="24"/>
        </w:rPr>
        <w:t xml:space="preserve"> regularly checked.</w:t>
      </w:r>
    </w:p>
    <w:p w14:paraId="7FF886B0"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If you have any concerns about this, we have resources we can provide for you at the end of the interview.</w:t>
      </w:r>
    </w:p>
    <w:p w14:paraId="7C54194D"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The next few questions will ask you what you think about the way AI is currently being used in chest diagnostics.</w:t>
      </w:r>
    </w:p>
    <w:p w14:paraId="31F73063" w14:textId="3A307746" w:rsidR="00F509C3" w:rsidRPr="00E655E7" w:rsidRDefault="00F509C3" w:rsidP="00686E43">
      <w:pPr>
        <w:rPr>
          <w:rFonts w:ascii="Times New Roman" w:hAnsi="Times New Roman" w:cs="Times New Roman"/>
          <w:i/>
          <w:iCs/>
          <w:sz w:val="24"/>
          <w:szCs w:val="24"/>
        </w:rPr>
      </w:pPr>
      <w:r w:rsidRPr="00E655E7">
        <w:rPr>
          <w:rFonts w:ascii="Times New Roman" w:hAnsi="Times New Roman" w:cs="Times New Roman"/>
          <w:b/>
          <w:bCs/>
          <w:i/>
          <w:iCs/>
          <w:sz w:val="24"/>
          <w:szCs w:val="24"/>
        </w:rPr>
        <w:t>Part 2</w:t>
      </w:r>
      <w:r w:rsidRPr="00E655E7">
        <w:rPr>
          <w:rFonts w:ascii="Times New Roman" w:hAnsi="Times New Roman" w:cs="Times New Roman"/>
          <w:sz w:val="24"/>
          <w:szCs w:val="24"/>
        </w:rPr>
        <w:t xml:space="preserve"> </w:t>
      </w:r>
      <w:r w:rsidRPr="00E655E7">
        <w:rPr>
          <w:rFonts w:ascii="Times New Roman" w:hAnsi="Times New Roman" w:cs="Times New Roman"/>
          <w:b/>
          <w:bCs/>
          <w:sz w:val="24"/>
          <w:szCs w:val="24"/>
        </w:rPr>
        <w:t xml:space="preserve">– </w:t>
      </w:r>
      <w:r w:rsidRPr="00E655E7">
        <w:rPr>
          <w:rFonts w:ascii="Times New Roman" w:hAnsi="Times New Roman" w:cs="Times New Roman"/>
          <w:b/>
          <w:bCs/>
          <w:i/>
          <w:iCs/>
          <w:sz w:val="24"/>
          <w:szCs w:val="24"/>
        </w:rPr>
        <w:t>Views on the current use of AI in chest diagnostics</w:t>
      </w:r>
    </w:p>
    <w:tbl>
      <w:tblPr>
        <w:tblStyle w:val="TableGrid"/>
        <w:tblW w:w="14066" w:type="dxa"/>
        <w:tblLook w:val="04A0" w:firstRow="1" w:lastRow="0" w:firstColumn="1" w:lastColumn="0" w:noHBand="0" w:noVBand="1"/>
      </w:tblPr>
      <w:tblGrid>
        <w:gridCol w:w="3389"/>
        <w:gridCol w:w="5137"/>
        <w:gridCol w:w="5540"/>
      </w:tblGrid>
      <w:tr w:rsidR="00D0337E" w:rsidRPr="00E655E7" w14:paraId="5256BAF4" w14:textId="77777777" w:rsidTr="009A7F85">
        <w:tc>
          <w:tcPr>
            <w:tcW w:w="3389" w:type="dxa"/>
          </w:tcPr>
          <w:p w14:paraId="73081A1B" w14:textId="77777777" w:rsidR="00F509C3" w:rsidRPr="00E655E7" w:rsidRDefault="00F509C3" w:rsidP="00686E43">
            <w:pPr>
              <w:rPr>
                <w:rFonts w:ascii="Times New Roman" w:hAnsi="Times New Roman" w:cs="Times New Roman"/>
                <w:b/>
                <w:bCs/>
                <w:sz w:val="24"/>
                <w:szCs w:val="24"/>
              </w:rPr>
            </w:pPr>
            <w:r w:rsidRPr="00E655E7">
              <w:rPr>
                <w:rFonts w:ascii="Times New Roman" w:hAnsi="Times New Roman" w:cs="Times New Roman"/>
                <w:b/>
                <w:bCs/>
                <w:sz w:val="24"/>
                <w:szCs w:val="24"/>
              </w:rPr>
              <w:t>Topic</w:t>
            </w:r>
          </w:p>
        </w:tc>
        <w:tc>
          <w:tcPr>
            <w:tcW w:w="5137" w:type="dxa"/>
          </w:tcPr>
          <w:p w14:paraId="18DE7D57" w14:textId="77777777" w:rsidR="00F509C3" w:rsidRPr="00E655E7" w:rsidRDefault="00F509C3" w:rsidP="00686E43">
            <w:pPr>
              <w:rPr>
                <w:rFonts w:ascii="Times New Roman" w:hAnsi="Times New Roman" w:cs="Times New Roman"/>
                <w:b/>
                <w:bCs/>
                <w:sz w:val="24"/>
                <w:szCs w:val="24"/>
              </w:rPr>
            </w:pPr>
            <w:r w:rsidRPr="00E655E7">
              <w:rPr>
                <w:rFonts w:ascii="Times New Roman" w:hAnsi="Times New Roman" w:cs="Times New Roman"/>
                <w:b/>
                <w:bCs/>
                <w:sz w:val="24"/>
                <w:szCs w:val="24"/>
              </w:rPr>
              <w:t>Main question/s</w:t>
            </w:r>
          </w:p>
        </w:tc>
        <w:tc>
          <w:tcPr>
            <w:tcW w:w="5540" w:type="dxa"/>
          </w:tcPr>
          <w:p w14:paraId="2A7B2C14" w14:textId="77777777" w:rsidR="00F509C3" w:rsidRPr="00E655E7" w:rsidRDefault="00F509C3" w:rsidP="00686E43">
            <w:pPr>
              <w:rPr>
                <w:rFonts w:ascii="Times New Roman" w:hAnsi="Times New Roman" w:cs="Times New Roman"/>
                <w:b/>
                <w:bCs/>
                <w:sz w:val="24"/>
                <w:szCs w:val="24"/>
              </w:rPr>
            </w:pPr>
            <w:r w:rsidRPr="00E655E7">
              <w:rPr>
                <w:rFonts w:ascii="Times New Roman" w:hAnsi="Times New Roman" w:cs="Times New Roman"/>
                <w:b/>
                <w:bCs/>
                <w:sz w:val="24"/>
                <w:szCs w:val="24"/>
              </w:rPr>
              <w:t>Follow-up questions/prompts</w:t>
            </w:r>
          </w:p>
        </w:tc>
      </w:tr>
      <w:tr w:rsidR="00D0337E" w:rsidRPr="00E655E7" w14:paraId="72F71F53" w14:textId="77777777" w:rsidTr="009A7F85">
        <w:tc>
          <w:tcPr>
            <w:tcW w:w="3389" w:type="dxa"/>
          </w:tcPr>
          <w:p w14:paraId="644F0B9D"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AI IN CHEST DIAGNOSTICS</w:t>
            </w:r>
          </w:p>
        </w:tc>
        <w:tc>
          <w:tcPr>
            <w:tcW w:w="5137" w:type="dxa"/>
          </w:tcPr>
          <w:p w14:paraId="477D723B" w14:textId="77777777"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Have you heard about AI being used in chest diagnostics?</w:t>
            </w:r>
          </w:p>
        </w:tc>
        <w:tc>
          <w:tcPr>
            <w:tcW w:w="5540" w:type="dxa"/>
          </w:tcPr>
          <w:p w14:paraId="3294265D" w14:textId="77777777" w:rsidR="00F509C3" w:rsidRPr="00E655E7" w:rsidRDefault="00F509C3" w:rsidP="00F30F69">
            <w:pPr>
              <w:pStyle w:val="ListParagraph"/>
              <w:numPr>
                <w:ilvl w:val="0"/>
                <w:numId w:val="43"/>
              </w:numPr>
              <w:rPr>
                <w:rFonts w:ascii="Times New Roman" w:hAnsi="Times New Roman" w:cs="Times New Roman"/>
                <w:sz w:val="24"/>
                <w:szCs w:val="24"/>
              </w:rPr>
            </w:pPr>
            <w:r w:rsidRPr="00E655E7">
              <w:rPr>
                <w:rFonts w:ascii="Times New Roman" w:hAnsi="Times New Roman" w:cs="Times New Roman"/>
                <w:sz w:val="24"/>
                <w:szCs w:val="24"/>
              </w:rPr>
              <w:t>How did you hear about this? (</w:t>
            </w:r>
            <w:proofErr w:type="gramStart"/>
            <w:r w:rsidRPr="00E655E7">
              <w:rPr>
                <w:rFonts w:ascii="Times New Roman" w:hAnsi="Times New Roman" w:cs="Times New Roman"/>
                <w:sz w:val="24"/>
                <w:szCs w:val="24"/>
              </w:rPr>
              <w:t>family</w:t>
            </w:r>
            <w:proofErr w:type="gramEnd"/>
            <w:r w:rsidRPr="00E655E7">
              <w:rPr>
                <w:rFonts w:ascii="Times New Roman" w:hAnsi="Times New Roman" w:cs="Times New Roman"/>
                <w:sz w:val="24"/>
                <w:szCs w:val="24"/>
              </w:rPr>
              <w:t xml:space="preserve"> &amp; friends, hospital, work etc)?</w:t>
            </w:r>
          </w:p>
          <w:p w14:paraId="78908AF5" w14:textId="77777777" w:rsidR="00F509C3" w:rsidRPr="00E655E7" w:rsidRDefault="00F509C3" w:rsidP="00F30F69">
            <w:pPr>
              <w:pStyle w:val="ListParagraph"/>
              <w:numPr>
                <w:ilvl w:val="0"/>
                <w:numId w:val="43"/>
              </w:numPr>
              <w:rPr>
                <w:rFonts w:ascii="Times New Roman" w:hAnsi="Times New Roman" w:cs="Times New Roman"/>
                <w:sz w:val="24"/>
                <w:szCs w:val="24"/>
              </w:rPr>
            </w:pPr>
            <w:r w:rsidRPr="00E655E7">
              <w:rPr>
                <w:rFonts w:ascii="Times New Roman" w:hAnsi="Times New Roman" w:cs="Times New Roman"/>
                <w:sz w:val="24"/>
                <w:szCs w:val="24"/>
              </w:rPr>
              <w:t>How much information was given to you? And what did you think about it?</w:t>
            </w:r>
          </w:p>
          <w:p w14:paraId="5C2FDCA7" w14:textId="77777777" w:rsidR="00F509C3" w:rsidRPr="00E655E7" w:rsidRDefault="00F509C3" w:rsidP="00F30F69">
            <w:pPr>
              <w:pStyle w:val="ListParagraph"/>
              <w:numPr>
                <w:ilvl w:val="0"/>
                <w:numId w:val="43"/>
              </w:numPr>
              <w:rPr>
                <w:rFonts w:ascii="Times New Roman" w:hAnsi="Times New Roman" w:cs="Times New Roman"/>
                <w:sz w:val="24"/>
                <w:szCs w:val="24"/>
              </w:rPr>
            </w:pPr>
            <w:r w:rsidRPr="00E655E7">
              <w:rPr>
                <w:rFonts w:ascii="Times New Roman" w:hAnsi="Times New Roman" w:cs="Times New Roman"/>
                <w:sz w:val="24"/>
                <w:szCs w:val="24"/>
              </w:rPr>
              <w:t xml:space="preserve">Did you have any initial thoughts on how AI is being used in chest diagnostics? </w:t>
            </w:r>
            <w:r w:rsidRPr="00E655E7">
              <w:rPr>
                <w:rFonts w:ascii="Times New Roman" w:hAnsi="Times New Roman" w:cs="Times New Roman"/>
                <w:i/>
                <w:iCs/>
                <w:sz w:val="24"/>
                <w:szCs w:val="24"/>
              </w:rPr>
              <w:t>(explore any initial assumptions or misconceptions)</w:t>
            </w:r>
          </w:p>
          <w:p w14:paraId="3330D20E" w14:textId="77777777" w:rsidR="00F509C3" w:rsidRPr="00E655E7" w:rsidRDefault="00F509C3" w:rsidP="00686E43">
            <w:pPr>
              <w:pStyle w:val="ListParagraph"/>
              <w:rPr>
                <w:rFonts w:ascii="Times New Roman" w:hAnsi="Times New Roman" w:cs="Times New Roman"/>
                <w:sz w:val="24"/>
                <w:szCs w:val="24"/>
              </w:rPr>
            </w:pPr>
          </w:p>
        </w:tc>
      </w:tr>
      <w:tr w:rsidR="00D0337E" w:rsidRPr="00E655E7" w14:paraId="172B552B" w14:textId="77777777" w:rsidTr="009A7F85">
        <w:tc>
          <w:tcPr>
            <w:tcW w:w="3389" w:type="dxa"/>
            <w:vMerge w:val="restart"/>
          </w:tcPr>
          <w:p w14:paraId="0D79B4DB"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 xml:space="preserve">VIEWS ON </w:t>
            </w:r>
            <w:r w:rsidRPr="00E655E7">
              <w:rPr>
                <w:rFonts w:ascii="Times New Roman" w:hAnsi="Times New Roman" w:cs="Times New Roman"/>
                <w:b/>
                <w:bCs/>
                <w:sz w:val="24"/>
                <w:szCs w:val="24"/>
              </w:rPr>
              <w:t>CURRENT AI</w:t>
            </w:r>
            <w:r w:rsidRPr="00E655E7">
              <w:rPr>
                <w:rFonts w:ascii="Times New Roman" w:hAnsi="Times New Roman" w:cs="Times New Roman"/>
                <w:sz w:val="24"/>
                <w:szCs w:val="24"/>
              </w:rPr>
              <w:t xml:space="preserve"> </w:t>
            </w:r>
            <w:r w:rsidRPr="00E655E7">
              <w:rPr>
                <w:rFonts w:ascii="Times New Roman" w:hAnsi="Times New Roman" w:cs="Times New Roman"/>
                <w:b/>
                <w:bCs/>
                <w:sz w:val="24"/>
                <w:szCs w:val="24"/>
              </w:rPr>
              <w:t xml:space="preserve">USE </w:t>
            </w:r>
            <w:r w:rsidRPr="00E655E7">
              <w:rPr>
                <w:rFonts w:ascii="Times New Roman" w:hAnsi="Times New Roman" w:cs="Times New Roman"/>
                <w:sz w:val="24"/>
                <w:szCs w:val="24"/>
              </w:rPr>
              <w:t>TO SUPPORT DIAGNOSTICS</w:t>
            </w:r>
          </w:p>
        </w:tc>
        <w:tc>
          <w:tcPr>
            <w:tcW w:w="5137" w:type="dxa"/>
          </w:tcPr>
          <w:p w14:paraId="111BF939" w14:textId="77777777"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What, if anything, were you told about AI being used to look at your X-ray and/or CT scans?</w:t>
            </w:r>
          </w:p>
          <w:p w14:paraId="7934B401" w14:textId="77777777" w:rsidR="00F509C3" w:rsidRPr="00E655E7" w:rsidRDefault="00F509C3" w:rsidP="00686E43">
            <w:pPr>
              <w:rPr>
                <w:rFonts w:ascii="Times New Roman" w:hAnsi="Times New Roman" w:cs="Times New Roman"/>
                <w:sz w:val="24"/>
                <w:szCs w:val="24"/>
              </w:rPr>
            </w:pPr>
          </w:p>
        </w:tc>
        <w:tc>
          <w:tcPr>
            <w:tcW w:w="5540" w:type="dxa"/>
          </w:tcPr>
          <w:p w14:paraId="75EA8252"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 xml:space="preserve">If they </w:t>
            </w:r>
            <w:r w:rsidRPr="00E655E7">
              <w:rPr>
                <w:rFonts w:ascii="Times New Roman" w:hAnsi="Times New Roman" w:cs="Times New Roman"/>
                <w:sz w:val="24"/>
                <w:szCs w:val="24"/>
                <w:u w:val="single"/>
              </w:rPr>
              <w:t>have</w:t>
            </w:r>
            <w:r w:rsidRPr="00E655E7">
              <w:rPr>
                <w:rFonts w:ascii="Times New Roman" w:hAnsi="Times New Roman" w:cs="Times New Roman"/>
                <w:sz w:val="24"/>
                <w:szCs w:val="24"/>
              </w:rPr>
              <w:t xml:space="preserve"> been told (though may be some overlap):</w:t>
            </w:r>
          </w:p>
          <w:p w14:paraId="40967CA6" w14:textId="77777777" w:rsidR="00F509C3" w:rsidRPr="00E655E7" w:rsidRDefault="00F509C3" w:rsidP="00F30F69">
            <w:pPr>
              <w:pStyle w:val="ListParagraph"/>
              <w:numPr>
                <w:ilvl w:val="0"/>
                <w:numId w:val="44"/>
              </w:numPr>
              <w:rPr>
                <w:rFonts w:ascii="Times New Roman" w:hAnsi="Times New Roman" w:cs="Times New Roman"/>
                <w:sz w:val="24"/>
                <w:szCs w:val="24"/>
              </w:rPr>
            </w:pPr>
            <w:r w:rsidRPr="00E655E7">
              <w:rPr>
                <w:rFonts w:ascii="Times New Roman" w:hAnsi="Times New Roman" w:cs="Times New Roman"/>
                <w:sz w:val="24"/>
                <w:szCs w:val="24"/>
              </w:rPr>
              <w:t>How were you told about AI being used?</w:t>
            </w:r>
          </w:p>
          <w:p w14:paraId="6838C5B1" w14:textId="77777777" w:rsidR="00F509C3" w:rsidRPr="00E655E7" w:rsidRDefault="00F509C3" w:rsidP="00F30F69">
            <w:pPr>
              <w:pStyle w:val="ListParagraph"/>
              <w:numPr>
                <w:ilvl w:val="0"/>
                <w:numId w:val="44"/>
              </w:numPr>
              <w:rPr>
                <w:rFonts w:ascii="Times New Roman" w:hAnsi="Times New Roman" w:cs="Times New Roman"/>
                <w:sz w:val="24"/>
                <w:szCs w:val="24"/>
              </w:rPr>
            </w:pPr>
            <w:r w:rsidRPr="00E655E7">
              <w:rPr>
                <w:rFonts w:ascii="Times New Roman" w:hAnsi="Times New Roman" w:cs="Times New Roman"/>
                <w:sz w:val="24"/>
                <w:szCs w:val="24"/>
              </w:rPr>
              <w:t>When were you told about AI being used?</w:t>
            </w:r>
          </w:p>
          <w:p w14:paraId="65050BE3" w14:textId="77777777" w:rsidR="00F509C3" w:rsidRPr="00E655E7" w:rsidRDefault="00F509C3" w:rsidP="00F30F69">
            <w:pPr>
              <w:pStyle w:val="ListParagraph"/>
              <w:numPr>
                <w:ilvl w:val="0"/>
                <w:numId w:val="44"/>
              </w:numPr>
              <w:rPr>
                <w:rFonts w:ascii="Times New Roman" w:hAnsi="Times New Roman" w:cs="Times New Roman"/>
                <w:sz w:val="24"/>
                <w:szCs w:val="24"/>
              </w:rPr>
            </w:pPr>
            <w:r w:rsidRPr="00E655E7">
              <w:rPr>
                <w:rFonts w:ascii="Times New Roman" w:hAnsi="Times New Roman" w:cs="Times New Roman"/>
                <w:sz w:val="24"/>
                <w:szCs w:val="24"/>
              </w:rPr>
              <w:t>Do you think you had enough information?</w:t>
            </w:r>
          </w:p>
          <w:p w14:paraId="0DA5F596" w14:textId="77777777" w:rsidR="00F509C3" w:rsidRPr="00E655E7" w:rsidRDefault="00F509C3" w:rsidP="00F30F69">
            <w:pPr>
              <w:pStyle w:val="ListParagraph"/>
              <w:numPr>
                <w:ilvl w:val="0"/>
                <w:numId w:val="44"/>
              </w:numPr>
              <w:rPr>
                <w:rFonts w:ascii="Times New Roman" w:hAnsi="Times New Roman" w:cs="Times New Roman"/>
                <w:sz w:val="24"/>
                <w:szCs w:val="24"/>
              </w:rPr>
            </w:pPr>
            <w:r w:rsidRPr="00E655E7">
              <w:rPr>
                <w:rFonts w:ascii="Times New Roman" w:hAnsi="Times New Roman" w:cs="Times New Roman"/>
                <w:sz w:val="24"/>
                <w:szCs w:val="24"/>
              </w:rPr>
              <w:t>What else would you have liked to know?</w:t>
            </w:r>
          </w:p>
          <w:p w14:paraId="32CB211B" w14:textId="77777777" w:rsidR="00F509C3" w:rsidRPr="00E655E7" w:rsidRDefault="00F509C3" w:rsidP="00F30F69">
            <w:pPr>
              <w:pStyle w:val="ListParagraph"/>
              <w:numPr>
                <w:ilvl w:val="0"/>
                <w:numId w:val="44"/>
              </w:numPr>
              <w:rPr>
                <w:rFonts w:ascii="Times New Roman" w:hAnsi="Times New Roman" w:cs="Times New Roman"/>
                <w:sz w:val="24"/>
                <w:szCs w:val="24"/>
              </w:rPr>
            </w:pPr>
            <w:r w:rsidRPr="00E655E7">
              <w:rPr>
                <w:rFonts w:ascii="Times New Roman" w:hAnsi="Times New Roman" w:cs="Times New Roman"/>
                <w:sz w:val="24"/>
                <w:szCs w:val="24"/>
              </w:rPr>
              <w:t>How much information do you think you should have been told? (e.g., where your information would be sent, how it would be processed, and which staff would be involved?)</w:t>
            </w:r>
          </w:p>
          <w:p w14:paraId="35C1E9B1"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Would you have liked the choice of opting in or out of AI being used?</w:t>
            </w:r>
          </w:p>
          <w:p w14:paraId="6B2EFFD1"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 xml:space="preserve">If they </w:t>
            </w:r>
            <w:r w:rsidRPr="00E655E7">
              <w:rPr>
                <w:rFonts w:ascii="Times New Roman" w:hAnsi="Times New Roman" w:cs="Times New Roman"/>
                <w:sz w:val="24"/>
                <w:szCs w:val="24"/>
                <w:u w:val="single"/>
              </w:rPr>
              <w:t>haven’t</w:t>
            </w:r>
            <w:r w:rsidRPr="00E655E7">
              <w:rPr>
                <w:rFonts w:ascii="Times New Roman" w:hAnsi="Times New Roman" w:cs="Times New Roman"/>
                <w:sz w:val="24"/>
                <w:szCs w:val="24"/>
              </w:rPr>
              <w:t xml:space="preserve"> been told (though may be some overlap):</w:t>
            </w:r>
          </w:p>
          <w:p w14:paraId="0518F0F0" w14:textId="77777777" w:rsidR="00F509C3" w:rsidRPr="00E655E7" w:rsidRDefault="00F509C3" w:rsidP="00F30F69">
            <w:pPr>
              <w:pStyle w:val="ListParagraph"/>
              <w:numPr>
                <w:ilvl w:val="0"/>
                <w:numId w:val="44"/>
              </w:numPr>
              <w:rPr>
                <w:rFonts w:ascii="Times New Roman" w:hAnsi="Times New Roman" w:cs="Times New Roman"/>
                <w:sz w:val="24"/>
                <w:szCs w:val="24"/>
              </w:rPr>
            </w:pPr>
            <w:r w:rsidRPr="00E655E7">
              <w:rPr>
                <w:rFonts w:ascii="Times New Roman" w:hAnsi="Times New Roman" w:cs="Times New Roman"/>
                <w:sz w:val="24"/>
                <w:szCs w:val="24"/>
              </w:rPr>
              <w:t>Do you think that you should be told about AI being used, and why?</w:t>
            </w:r>
          </w:p>
          <w:p w14:paraId="28DFCBFB" w14:textId="77777777" w:rsidR="00F509C3" w:rsidRPr="00E655E7" w:rsidRDefault="00F509C3" w:rsidP="00F30F69">
            <w:pPr>
              <w:pStyle w:val="ListParagraph"/>
              <w:numPr>
                <w:ilvl w:val="0"/>
                <w:numId w:val="44"/>
              </w:numPr>
              <w:rPr>
                <w:rFonts w:ascii="Times New Roman" w:hAnsi="Times New Roman" w:cs="Times New Roman"/>
                <w:sz w:val="24"/>
                <w:szCs w:val="24"/>
              </w:rPr>
            </w:pPr>
            <w:r w:rsidRPr="00E655E7">
              <w:rPr>
                <w:rFonts w:ascii="Times New Roman" w:hAnsi="Times New Roman" w:cs="Times New Roman"/>
                <w:sz w:val="24"/>
                <w:szCs w:val="24"/>
              </w:rPr>
              <w:lastRenderedPageBreak/>
              <w:t>When should you be told about AI being used?</w:t>
            </w:r>
          </w:p>
          <w:p w14:paraId="2CA116C7" w14:textId="77777777" w:rsidR="00F509C3" w:rsidRPr="00E655E7" w:rsidRDefault="00F509C3" w:rsidP="00F30F69">
            <w:pPr>
              <w:pStyle w:val="ListParagraph"/>
              <w:numPr>
                <w:ilvl w:val="0"/>
                <w:numId w:val="44"/>
              </w:numPr>
              <w:rPr>
                <w:rFonts w:ascii="Times New Roman" w:hAnsi="Times New Roman" w:cs="Times New Roman"/>
                <w:sz w:val="24"/>
                <w:szCs w:val="24"/>
              </w:rPr>
            </w:pPr>
            <w:r w:rsidRPr="00E655E7">
              <w:rPr>
                <w:rFonts w:ascii="Times New Roman" w:hAnsi="Times New Roman" w:cs="Times New Roman"/>
                <w:sz w:val="24"/>
                <w:szCs w:val="24"/>
              </w:rPr>
              <w:t>How much information do you think you should have been told about AI being used?</w:t>
            </w:r>
          </w:p>
          <w:p w14:paraId="3AF3ABC8" w14:textId="77777777" w:rsidR="00F509C3" w:rsidRPr="00E655E7" w:rsidRDefault="00F509C3" w:rsidP="00F30F69">
            <w:pPr>
              <w:pStyle w:val="ListParagraph"/>
              <w:numPr>
                <w:ilvl w:val="0"/>
                <w:numId w:val="44"/>
              </w:numPr>
              <w:rPr>
                <w:rFonts w:ascii="Times New Roman" w:hAnsi="Times New Roman" w:cs="Times New Roman"/>
                <w:sz w:val="24"/>
                <w:szCs w:val="24"/>
              </w:rPr>
            </w:pPr>
            <w:r w:rsidRPr="00E655E7">
              <w:rPr>
                <w:rFonts w:ascii="Times New Roman" w:hAnsi="Times New Roman" w:cs="Times New Roman"/>
                <w:sz w:val="24"/>
                <w:szCs w:val="24"/>
              </w:rPr>
              <w:t>Would you have liked the choice of opting in or out of AI being used?</w:t>
            </w:r>
          </w:p>
          <w:p w14:paraId="3111E92E" w14:textId="77777777" w:rsidR="00F509C3" w:rsidRPr="00E655E7" w:rsidRDefault="00F509C3" w:rsidP="00686E43">
            <w:pPr>
              <w:pStyle w:val="ListParagraph"/>
              <w:ind w:left="0"/>
              <w:rPr>
                <w:rFonts w:ascii="Times New Roman" w:hAnsi="Times New Roman" w:cs="Times New Roman"/>
                <w:i/>
                <w:sz w:val="24"/>
                <w:szCs w:val="24"/>
              </w:rPr>
            </w:pPr>
            <w:r w:rsidRPr="00E655E7">
              <w:rPr>
                <w:rFonts w:ascii="Times New Roman" w:hAnsi="Times New Roman" w:cs="Times New Roman"/>
                <w:i/>
                <w:iCs/>
                <w:sz w:val="24"/>
                <w:szCs w:val="24"/>
              </w:rPr>
              <w:t>*Refer interviewee to NHS Trust contact if they have additional questions</w:t>
            </w:r>
          </w:p>
        </w:tc>
      </w:tr>
      <w:tr w:rsidR="00D0337E" w:rsidRPr="00E655E7" w14:paraId="4EA2A5DE" w14:textId="77777777" w:rsidTr="009A7F85">
        <w:trPr>
          <w:trHeight w:val="4101"/>
        </w:trPr>
        <w:tc>
          <w:tcPr>
            <w:tcW w:w="3389" w:type="dxa"/>
            <w:vMerge/>
          </w:tcPr>
          <w:p w14:paraId="746F02B9" w14:textId="77777777" w:rsidR="00F509C3" w:rsidRPr="00E655E7" w:rsidRDefault="00F509C3" w:rsidP="00686E43">
            <w:pPr>
              <w:rPr>
                <w:rFonts w:ascii="Times New Roman" w:hAnsi="Times New Roman" w:cs="Times New Roman"/>
                <w:sz w:val="24"/>
                <w:szCs w:val="24"/>
              </w:rPr>
            </w:pPr>
          </w:p>
        </w:tc>
        <w:tc>
          <w:tcPr>
            <w:tcW w:w="5137" w:type="dxa"/>
          </w:tcPr>
          <w:p w14:paraId="61C86492" w14:textId="77777777"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 xml:space="preserve">What do you think about specialist staff (like radiologists, radiographers) looking at an X-ray or CT scan with AI input (e.g., to highlight signs of cancer or other health conditions, or indicate that the scan is normal) </w:t>
            </w:r>
            <w:r w:rsidRPr="00E655E7">
              <w:rPr>
                <w:rFonts w:ascii="Times New Roman" w:hAnsi="Times New Roman" w:cs="Times New Roman"/>
                <w:b/>
                <w:bCs/>
                <w:sz w:val="24"/>
                <w:szCs w:val="24"/>
              </w:rPr>
              <w:t>to help when making their decisions?</w:t>
            </w:r>
          </w:p>
          <w:p w14:paraId="5FC72E7F" w14:textId="705C9976" w:rsidR="00F509C3" w:rsidRPr="00E655E7" w:rsidRDefault="00F509C3" w:rsidP="00686E43">
            <w:pPr>
              <w:pStyle w:val="ListParagraph"/>
              <w:rPr>
                <w:rFonts w:ascii="Times New Roman" w:hAnsi="Times New Roman" w:cs="Times New Roman"/>
                <w:sz w:val="24"/>
                <w:szCs w:val="24"/>
              </w:rPr>
            </w:pPr>
          </w:p>
        </w:tc>
        <w:tc>
          <w:tcPr>
            <w:tcW w:w="5540" w:type="dxa"/>
          </w:tcPr>
          <w:p w14:paraId="774FA8D5" w14:textId="77777777" w:rsidR="00F509C3" w:rsidRPr="00E655E7" w:rsidRDefault="00F509C3" w:rsidP="00F30F69">
            <w:pPr>
              <w:pStyle w:val="ListParagraph"/>
              <w:numPr>
                <w:ilvl w:val="0"/>
                <w:numId w:val="31"/>
              </w:numPr>
              <w:ind w:left="360"/>
              <w:rPr>
                <w:rFonts w:ascii="Times New Roman" w:hAnsi="Times New Roman" w:cs="Times New Roman"/>
                <w:sz w:val="24"/>
                <w:szCs w:val="24"/>
              </w:rPr>
            </w:pPr>
            <w:r w:rsidRPr="00E655E7">
              <w:rPr>
                <w:rFonts w:ascii="Times New Roman" w:hAnsi="Times New Roman" w:cs="Times New Roman"/>
                <w:sz w:val="24"/>
                <w:szCs w:val="24"/>
              </w:rPr>
              <w:t>What do you think is good or bad about AI being used like this? For patients, clinicians and NHS/wider system</w:t>
            </w:r>
          </w:p>
          <w:p w14:paraId="460CE665" w14:textId="77777777" w:rsidR="00F509C3" w:rsidRPr="00E655E7" w:rsidRDefault="00F509C3" w:rsidP="00F30F69">
            <w:pPr>
              <w:numPr>
                <w:ilvl w:val="0"/>
                <w:numId w:val="31"/>
              </w:numPr>
              <w:ind w:left="360"/>
              <w:rPr>
                <w:rFonts w:ascii="Times New Roman" w:hAnsi="Times New Roman" w:cs="Times New Roman"/>
                <w:i/>
                <w:iCs/>
                <w:sz w:val="24"/>
                <w:szCs w:val="24"/>
              </w:rPr>
            </w:pPr>
            <w:r w:rsidRPr="00E655E7">
              <w:rPr>
                <w:rFonts w:ascii="Times New Roman" w:hAnsi="Times New Roman" w:cs="Times New Roman"/>
                <w:sz w:val="24"/>
                <w:szCs w:val="24"/>
              </w:rPr>
              <w:t xml:space="preserve">Is there anything that would influence your perspective? </w:t>
            </w:r>
            <w:r w:rsidRPr="00E655E7">
              <w:rPr>
                <w:rFonts w:ascii="Times New Roman" w:hAnsi="Times New Roman" w:cs="Times New Roman"/>
                <w:i/>
                <w:iCs/>
                <w:sz w:val="24"/>
                <w:szCs w:val="24"/>
              </w:rPr>
              <w:t>Prompts:</w:t>
            </w:r>
          </w:p>
          <w:p w14:paraId="77EF83A2" w14:textId="77777777" w:rsidR="00F509C3" w:rsidRPr="00E655E7" w:rsidRDefault="00F509C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How the use of AI is communicated to you?</w:t>
            </w:r>
          </w:p>
          <w:p w14:paraId="3A99E0FA" w14:textId="77777777" w:rsidR="00F509C3" w:rsidRPr="00E655E7" w:rsidRDefault="00F509C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Staff available at the hospital to review scans?</w:t>
            </w:r>
          </w:p>
          <w:p w14:paraId="3C58ABDD" w14:textId="2B782653" w:rsidR="00F509C3" w:rsidRPr="00E655E7" w:rsidRDefault="00F509C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 xml:space="preserve">Length of time the specialist </w:t>
            </w:r>
            <w:proofErr w:type="gramStart"/>
            <w:r w:rsidRPr="00E655E7">
              <w:rPr>
                <w:rFonts w:ascii="Times New Roman" w:hAnsi="Times New Roman" w:cs="Times New Roman"/>
                <w:sz w:val="24"/>
                <w:szCs w:val="24"/>
              </w:rPr>
              <w:t>staff reading your scan have</w:t>
            </w:r>
            <w:proofErr w:type="gramEnd"/>
            <w:r w:rsidRPr="00E655E7">
              <w:rPr>
                <w:rFonts w:ascii="Times New Roman" w:hAnsi="Times New Roman" w:cs="Times New Roman"/>
                <w:sz w:val="24"/>
                <w:szCs w:val="24"/>
              </w:rPr>
              <w:t xml:space="preserve"> been qualified for?</w:t>
            </w:r>
          </w:p>
          <w:p w14:paraId="30C61D58" w14:textId="3B630B8E" w:rsidR="00F509C3" w:rsidRPr="00E655E7" w:rsidRDefault="00F509C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 xml:space="preserve">Amount of training the </w:t>
            </w:r>
            <w:proofErr w:type="gramStart"/>
            <w:r w:rsidRPr="00E655E7">
              <w:rPr>
                <w:rFonts w:ascii="Times New Roman" w:hAnsi="Times New Roman" w:cs="Times New Roman"/>
                <w:sz w:val="24"/>
                <w:szCs w:val="24"/>
              </w:rPr>
              <w:t>staff have</w:t>
            </w:r>
            <w:proofErr w:type="gramEnd"/>
            <w:r w:rsidRPr="00E655E7">
              <w:rPr>
                <w:rFonts w:ascii="Times New Roman" w:hAnsi="Times New Roman" w:cs="Times New Roman"/>
                <w:sz w:val="24"/>
                <w:szCs w:val="24"/>
              </w:rPr>
              <w:t xml:space="preserve"> had to use the tool?</w:t>
            </w:r>
          </w:p>
          <w:p w14:paraId="3B608D90" w14:textId="61BF1269" w:rsidR="00F509C3" w:rsidRPr="00E655E7" w:rsidRDefault="00F509C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How severe the condition is?</w:t>
            </w:r>
          </w:p>
          <w:p w14:paraId="0223A9EE" w14:textId="7A323F73" w:rsidR="00F509C3" w:rsidRPr="00E655E7" w:rsidRDefault="00F509C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The number and type of scans used to train the AI tool (</w:t>
            </w:r>
            <w:proofErr w:type="spellStart"/>
            <w:r w:rsidRPr="00E655E7">
              <w:rPr>
                <w:rFonts w:ascii="Times New Roman" w:hAnsi="Times New Roman" w:cs="Times New Roman"/>
                <w:sz w:val="24"/>
                <w:szCs w:val="24"/>
              </w:rPr>
              <w:t>e.g</w:t>
            </w:r>
            <w:proofErr w:type="spellEnd"/>
            <w:r w:rsidRPr="00E655E7">
              <w:rPr>
                <w:rFonts w:ascii="Times New Roman" w:hAnsi="Times New Roman" w:cs="Times New Roman"/>
                <w:sz w:val="24"/>
                <w:szCs w:val="24"/>
              </w:rPr>
              <w:t>, scans on people with different conditions and backgrounds)?</w:t>
            </w:r>
          </w:p>
          <w:p w14:paraId="2D3AB00E" w14:textId="77777777" w:rsidR="00F509C3" w:rsidRPr="00E655E7" w:rsidRDefault="00F509C3" w:rsidP="00686E43">
            <w:pPr>
              <w:pStyle w:val="ListParagraph"/>
              <w:ind w:left="360"/>
              <w:rPr>
                <w:rFonts w:ascii="Times New Roman" w:hAnsi="Times New Roman" w:cs="Times New Roman"/>
                <w:sz w:val="24"/>
                <w:szCs w:val="24"/>
              </w:rPr>
            </w:pPr>
          </w:p>
          <w:p w14:paraId="3F80E374" w14:textId="77777777" w:rsidR="00F509C3" w:rsidRPr="00E655E7" w:rsidRDefault="00F509C3" w:rsidP="00686E43">
            <w:pPr>
              <w:rPr>
                <w:rFonts w:ascii="Times New Roman" w:hAnsi="Times New Roman" w:cs="Times New Roman"/>
                <w:sz w:val="24"/>
                <w:szCs w:val="24"/>
              </w:rPr>
            </w:pPr>
          </w:p>
        </w:tc>
      </w:tr>
      <w:tr w:rsidR="00D0337E" w:rsidRPr="00E655E7" w14:paraId="3391A0C7" w14:textId="77777777" w:rsidTr="009A7F85">
        <w:trPr>
          <w:trHeight w:val="416"/>
        </w:trPr>
        <w:tc>
          <w:tcPr>
            <w:tcW w:w="3389" w:type="dxa"/>
            <w:vMerge/>
          </w:tcPr>
          <w:p w14:paraId="50C20F7D" w14:textId="77777777" w:rsidR="00F509C3" w:rsidRPr="00E655E7" w:rsidRDefault="00F509C3" w:rsidP="00686E43">
            <w:pPr>
              <w:rPr>
                <w:rFonts w:ascii="Times New Roman" w:hAnsi="Times New Roman" w:cs="Times New Roman"/>
                <w:sz w:val="24"/>
                <w:szCs w:val="24"/>
              </w:rPr>
            </w:pPr>
          </w:p>
        </w:tc>
        <w:tc>
          <w:tcPr>
            <w:tcW w:w="5137" w:type="dxa"/>
          </w:tcPr>
          <w:p w14:paraId="3FD90015" w14:textId="77777777"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 xml:space="preserve">What do you think about AI being used </w:t>
            </w:r>
            <w:r w:rsidRPr="00E655E7">
              <w:rPr>
                <w:rFonts w:ascii="Times New Roman" w:hAnsi="Times New Roman" w:cs="Times New Roman"/>
                <w:b/>
                <w:bCs/>
                <w:sz w:val="24"/>
                <w:szCs w:val="24"/>
              </w:rPr>
              <w:t>to prioritise X-rays or CT scans</w:t>
            </w:r>
            <w:r w:rsidRPr="00E655E7">
              <w:rPr>
                <w:rFonts w:ascii="Times New Roman" w:hAnsi="Times New Roman" w:cs="Times New Roman"/>
                <w:sz w:val="24"/>
                <w:szCs w:val="24"/>
              </w:rPr>
              <w:t xml:space="preserve"> to be reviewed by specialist staff (e.g., if the AI suggests there might be signs of cancer or other health conditions then these cases are checked by specialist staff more quickly)?</w:t>
            </w:r>
          </w:p>
          <w:p w14:paraId="02E4FF06" w14:textId="77777777" w:rsidR="00F509C3" w:rsidRPr="00E655E7" w:rsidRDefault="00F509C3" w:rsidP="00686E43">
            <w:pPr>
              <w:pStyle w:val="ListParagraph"/>
              <w:rPr>
                <w:rFonts w:ascii="Times New Roman" w:hAnsi="Times New Roman" w:cs="Times New Roman"/>
                <w:sz w:val="24"/>
                <w:szCs w:val="24"/>
              </w:rPr>
            </w:pPr>
          </w:p>
        </w:tc>
        <w:tc>
          <w:tcPr>
            <w:tcW w:w="5540" w:type="dxa"/>
          </w:tcPr>
          <w:p w14:paraId="2618310B" w14:textId="77777777" w:rsidR="00F509C3" w:rsidRPr="00E655E7" w:rsidRDefault="00F509C3" w:rsidP="00F30F69">
            <w:pPr>
              <w:numPr>
                <w:ilvl w:val="0"/>
                <w:numId w:val="31"/>
              </w:numPr>
              <w:ind w:left="360"/>
              <w:rPr>
                <w:rFonts w:ascii="Times New Roman" w:hAnsi="Times New Roman" w:cs="Times New Roman"/>
                <w:sz w:val="24"/>
                <w:szCs w:val="24"/>
              </w:rPr>
            </w:pPr>
            <w:r w:rsidRPr="00E655E7">
              <w:rPr>
                <w:rFonts w:ascii="Times New Roman" w:hAnsi="Times New Roman" w:cs="Times New Roman"/>
                <w:sz w:val="24"/>
                <w:szCs w:val="24"/>
              </w:rPr>
              <w:lastRenderedPageBreak/>
              <w:t>What do you think is good or bad about AI being used like this? For patients, clinicians and NHS/wider system</w:t>
            </w:r>
          </w:p>
          <w:p w14:paraId="091E3EC1" w14:textId="77777777" w:rsidR="00F509C3" w:rsidRPr="00E655E7" w:rsidRDefault="00F509C3" w:rsidP="00F30F69">
            <w:pPr>
              <w:pStyle w:val="ListParagraph"/>
              <w:numPr>
                <w:ilvl w:val="0"/>
                <w:numId w:val="31"/>
              </w:numPr>
              <w:ind w:left="360"/>
              <w:rPr>
                <w:rFonts w:ascii="Times New Roman" w:hAnsi="Times New Roman" w:cs="Times New Roman"/>
                <w:sz w:val="24"/>
                <w:szCs w:val="24"/>
              </w:rPr>
            </w:pPr>
            <w:r w:rsidRPr="00E655E7">
              <w:rPr>
                <w:rFonts w:ascii="Times New Roman" w:hAnsi="Times New Roman" w:cs="Times New Roman"/>
                <w:sz w:val="24"/>
                <w:szCs w:val="24"/>
              </w:rPr>
              <w:t xml:space="preserve">Is there anything that would influence your perspective? </w:t>
            </w:r>
            <w:r w:rsidRPr="00E655E7">
              <w:rPr>
                <w:rFonts w:ascii="Times New Roman" w:hAnsi="Times New Roman" w:cs="Times New Roman"/>
                <w:i/>
                <w:iCs/>
                <w:sz w:val="24"/>
                <w:szCs w:val="24"/>
              </w:rPr>
              <w:t>Prompt:</w:t>
            </w:r>
          </w:p>
          <w:p w14:paraId="685A2EBA" w14:textId="77777777" w:rsidR="00F509C3" w:rsidRPr="00E655E7" w:rsidRDefault="00F509C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How the use of AI is communicated to you?</w:t>
            </w:r>
          </w:p>
          <w:p w14:paraId="66BF93BF" w14:textId="77777777" w:rsidR="00F509C3" w:rsidRPr="00E655E7" w:rsidRDefault="00F509C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lastRenderedPageBreak/>
              <w:t>Staff available at the hospital to review scans?</w:t>
            </w:r>
          </w:p>
          <w:p w14:paraId="5E940217" w14:textId="77777777" w:rsidR="00F509C3" w:rsidRPr="00E655E7" w:rsidRDefault="00F509C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 xml:space="preserve">Length of time the specialist </w:t>
            </w:r>
            <w:proofErr w:type="gramStart"/>
            <w:r w:rsidRPr="00E655E7">
              <w:rPr>
                <w:rFonts w:ascii="Times New Roman" w:hAnsi="Times New Roman" w:cs="Times New Roman"/>
                <w:sz w:val="24"/>
                <w:szCs w:val="24"/>
              </w:rPr>
              <w:t>staff reading your scan have</w:t>
            </w:r>
            <w:proofErr w:type="gramEnd"/>
            <w:r w:rsidRPr="00E655E7">
              <w:rPr>
                <w:rFonts w:ascii="Times New Roman" w:hAnsi="Times New Roman" w:cs="Times New Roman"/>
                <w:sz w:val="24"/>
                <w:szCs w:val="24"/>
              </w:rPr>
              <w:t xml:space="preserve"> been qualified for?</w:t>
            </w:r>
          </w:p>
          <w:p w14:paraId="6F212849" w14:textId="74B921E6" w:rsidR="00F509C3" w:rsidRPr="00E655E7" w:rsidRDefault="00F509C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 xml:space="preserve">Amount of training the </w:t>
            </w:r>
            <w:proofErr w:type="gramStart"/>
            <w:r w:rsidRPr="00E655E7">
              <w:rPr>
                <w:rFonts w:ascii="Times New Roman" w:hAnsi="Times New Roman" w:cs="Times New Roman"/>
                <w:sz w:val="24"/>
                <w:szCs w:val="24"/>
              </w:rPr>
              <w:t>staff have</w:t>
            </w:r>
            <w:proofErr w:type="gramEnd"/>
            <w:r w:rsidRPr="00E655E7">
              <w:rPr>
                <w:rFonts w:ascii="Times New Roman" w:hAnsi="Times New Roman" w:cs="Times New Roman"/>
                <w:sz w:val="24"/>
                <w:szCs w:val="24"/>
              </w:rPr>
              <w:t xml:space="preserve"> had to use the tool?</w:t>
            </w:r>
          </w:p>
          <w:p w14:paraId="661362FE" w14:textId="7D566FCF" w:rsidR="00F509C3" w:rsidRPr="00E655E7" w:rsidRDefault="00F509C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How bad the condition is?</w:t>
            </w:r>
          </w:p>
          <w:p w14:paraId="1884A3EE" w14:textId="780C50C1" w:rsidR="00F509C3" w:rsidRPr="00E655E7" w:rsidRDefault="00F509C3" w:rsidP="00F30F69">
            <w:pPr>
              <w:pStyle w:val="ListParagraph"/>
              <w:numPr>
                <w:ilvl w:val="1"/>
                <w:numId w:val="31"/>
              </w:numPr>
              <w:ind w:left="1080"/>
              <w:rPr>
                <w:rFonts w:ascii="Times New Roman" w:hAnsi="Times New Roman" w:cs="Times New Roman"/>
                <w:sz w:val="24"/>
                <w:szCs w:val="24"/>
              </w:rPr>
            </w:pPr>
            <w:r w:rsidRPr="00E655E7">
              <w:rPr>
                <w:rFonts w:ascii="Times New Roman" w:hAnsi="Times New Roman" w:cs="Times New Roman"/>
                <w:sz w:val="24"/>
                <w:szCs w:val="24"/>
              </w:rPr>
              <w:t>The number and type of scans used to train the AI tool (e.g., scans on people with different conditions and backgrounds)?</w:t>
            </w:r>
          </w:p>
        </w:tc>
      </w:tr>
      <w:tr w:rsidR="00D0337E" w:rsidRPr="00E655E7" w14:paraId="5C9930E5" w14:textId="77777777" w:rsidTr="009A7F85">
        <w:trPr>
          <w:trHeight w:val="300"/>
        </w:trPr>
        <w:tc>
          <w:tcPr>
            <w:tcW w:w="14066" w:type="dxa"/>
            <w:gridSpan w:val="3"/>
          </w:tcPr>
          <w:p w14:paraId="74D1B86C" w14:textId="0B83065C" w:rsidR="00F509C3" w:rsidRPr="00E655E7" w:rsidRDefault="00F509C3" w:rsidP="00686E43">
            <w:pPr>
              <w:rPr>
                <w:rFonts w:ascii="Times New Roman" w:hAnsi="Times New Roman" w:cs="Times New Roman"/>
                <w:b/>
                <w:bCs/>
                <w:i/>
                <w:iCs/>
                <w:sz w:val="24"/>
                <w:szCs w:val="24"/>
              </w:rPr>
            </w:pPr>
            <w:r w:rsidRPr="00E655E7">
              <w:rPr>
                <w:rFonts w:ascii="Times New Roman" w:hAnsi="Times New Roman" w:cs="Times New Roman"/>
                <w:b/>
                <w:bCs/>
                <w:i/>
                <w:iCs/>
                <w:sz w:val="24"/>
                <w:szCs w:val="24"/>
              </w:rPr>
              <w:lastRenderedPageBreak/>
              <w:t>Introduction to example scenarios</w:t>
            </w:r>
          </w:p>
          <w:p w14:paraId="2C9D080A" w14:textId="77777777" w:rsidR="00F509C3" w:rsidRPr="00E655E7" w:rsidRDefault="00F509C3" w:rsidP="00686E43">
            <w:pPr>
              <w:shd w:val="clear" w:color="auto" w:fill="FFFFFF"/>
              <w:textAlignment w:val="baseline"/>
              <w:rPr>
                <w:rFonts w:ascii="Times New Roman" w:eastAsia="Times New Roman" w:hAnsi="Times New Roman" w:cs="Times New Roman"/>
                <w:kern w:val="0"/>
                <w:sz w:val="24"/>
                <w:szCs w:val="24"/>
                <w:lang w:eastAsia="en-GB"/>
                <w14:ligatures w14:val="none"/>
              </w:rPr>
            </w:pPr>
            <w:r w:rsidRPr="00E655E7">
              <w:rPr>
                <w:rFonts w:ascii="Times New Roman" w:eastAsia="Times New Roman" w:hAnsi="Times New Roman" w:cs="Times New Roman"/>
                <w:kern w:val="0"/>
                <w:sz w:val="24"/>
                <w:szCs w:val="24"/>
                <w:lang w:eastAsia="en-GB"/>
                <w14:ligatures w14:val="none"/>
              </w:rPr>
              <w:t>We’re now going to look at some example situations that could happen when AI is used to help review chest X-rays.</w:t>
            </w:r>
          </w:p>
          <w:p w14:paraId="1F4A2467" w14:textId="77777777" w:rsidR="00F509C3" w:rsidRPr="00E655E7" w:rsidRDefault="00F509C3" w:rsidP="00686E43">
            <w:pPr>
              <w:shd w:val="clear" w:color="auto" w:fill="FFFFFF"/>
              <w:textAlignment w:val="baseline"/>
              <w:rPr>
                <w:rFonts w:ascii="Times New Roman" w:eastAsia="Times New Roman" w:hAnsi="Times New Roman" w:cs="Times New Roman"/>
                <w:kern w:val="0"/>
                <w:sz w:val="24"/>
                <w:szCs w:val="24"/>
                <w:lang w:eastAsia="en-GB"/>
                <w14:ligatures w14:val="none"/>
              </w:rPr>
            </w:pPr>
          </w:p>
          <w:p w14:paraId="7A6342CE" w14:textId="77777777" w:rsidR="00F509C3" w:rsidRPr="00E655E7" w:rsidRDefault="00F509C3" w:rsidP="00686E43">
            <w:pPr>
              <w:shd w:val="clear" w:color="auto" w:fill="FFFFFF"/>
              <w:textAlignment w:val="baseline"/>
              <w:rPr>
                <w:rFonts w:ascii="Times New Roman" w:eastAsia="Times New Roman" w:hAnsi="Times New Roman" w:cs="Times New Roman"/>
                <w:kern w:val="0"/>
                <w:sz w:val="24"/>
                <w:szCs w:val="24"/>
                <w:lang w:eastAsia="en-GB"/>
                <w14:ligatures w14:val="none"/>
              </w:rPr>
            </w:pPr>
            <w:r w:rsidRPr="00E655E7">
              <w:rPr>
                <w:rFonts w:ascii="Times New Roman" w:eastAsia="Times New Roman" w:hAnsi="Times New Roman" w:cs="Times New Roman"/>
                <w:kern w:val="0"/>
                <w:sz w:val="24"/>
                <w:szCs w:val="24"/>
                <w:lang w:eastAsia="en-GB"/>
                <w14:ligatures w14:val="none"/>
              </w:rPr>
              <w:t>Before we go through these examples, it’s worth knowing that:</w:t>
            </w:r>
          </w:p>
          <w:p w14:paraId="4D06CC4D" w14:textId="77777777" w:rsidR="00F509C3" w:rsidRPr="00E655E7" w:rsidRDefault="00F509C3" w:rsidP="00F30F69">
            <w:pPr>
              <w:pStyle w:val="ListParagraph"/>
              <w:numPr>
                <w:ilvl w:val="0"/>
                <w:numId w:val="50"/>
              </w:numPr>
              <w:rPr>
                <w:rFonts w:ascii="Times New Roman" w:hAnsi="Times New Roman" w:cs="Times New Roman"/>
                <w:sz w:val="24"/>
                <w:szCs w:val="24"/>
              </w:rPr>
            </w:pPr>
            <w:r w:rsidRPr="00E655E7">
              <w:rPr>
                <w:rFonts w:ascii="Times New Roman" w:hAnsi="Times New Roman" w:cs="Times New Roman"/>
                <w:sz w:val="24"/>
                <w:szCs w:val="24"/>
              </w:rPr>
              <w:t>there is some evidence to show that AI tools have a similar accuracy to a human radiographer (i.e. there is a similar level of error)</w:t>
            </w:r>
          </w:p>
          <w:p w14:paraId="18D87C5E" w14:textId="3C97AFD8" w:rsidR="00F509C3" w:rsidRPr="00E655E7" w:rsidRDefault="00F509C3" w:rsidP="00F30F69">
            <w:pPr>
              <w:pStyle w:val="ListParagraph"/>
              <w:numPr>
                <w:ilvl w:val="0"/>
                <w:numId w:val="50"/>
              </w:numPr>
              <w:rPr>
                <w:rFonts w:ascii="Times New Roman" w:hAnsi="Times New Roman" w:cs="Times New Roman"/>
                <w:sz w:val="24"/>
                <w:szCs w:val="24"/>
              </w:rPr>
            </w:pPr>
            <w:r w:rsidRPr="00E655E7">
              <w:rPr>
                <w:rFonts w:ascii="Times New Roman" w:hAnsi="Times New Roman" w:cs="Times New Roman"/>
                <w:sz w:val="24"/>
                <w:szCs w:val="24"/>
              </w:rPr>
              <w:t>the safety of the AI tools are regularly checked</w:t>
            </w:r>
          </w:p>
          <w:p w14:paraId="4427E62F" w14:textId="77777777" w:rsidR="00F509C3" w:rsidRPr="00E655E7" w:rsidRDefault="00F509C3" w:rsidP="00F30F69">
            <w:pPr>
              <w:pStyle w:val="ListParagraph"/>
              <w:numPr>
                <w:ilvl w:val="0"/>
                <w:numId w:val="50"/>
              </w:numPr>
              <w:shd w:val="clear" w:color="auto" w:fill="FFFFFF"/>
              <w:textAlignment w:val="baseline"/>
              <w:rPr>
                <w:rFonts w:ascii="Times New Roman" w:eastAsia="Times New Roman" w:hAnsi="Times New Roman" w:cs="Times New Roman"/>
                <w:kern w:val="0"/>
                <w:sz w:val="24"/>
                <w:szCs w:val="24"/>
                <w:lang w:eastAsia="en-GB"/>
                <w14:ligatures w14:val="none"/>
              </w:rPr>
            </w:pPr>
            <w:proofErr w:type="gramStart"/>
            <w:r w:rsidRPr="00E655E7">
              <w:rPr>
                <w:rFonts w:ascii="Times New Roman" w:eastAsia="Times New Roman" w:hAnsi="Times New Roman" w:cs="Times New Roman"/>
                <w:kern w:val="0"/>
                <w:sz w:val="24"/>
                <w:szCs w:val="24"/>
                <w:lang w:eastAsia="en-GB"/>
                <w14:ligatures w14:val="none"/>
              </w:rPr>
              <w:t>situations</w:t>
            </w:r>
            <w:proofErr w:type="gramEnd"/>
            <w:r w:rsidRPr="00E655E7">
              <w:rPr>
                <w:rFonts w:ascii="Times New Roman" w:eastAsia="Times New Roman" w:hAnsi="Times New Roman" w:cs="Times New Roman"/>
                <w:kern w:val="0"/>
                <w:sz w:val="24"/>
                <w:szCs w:val="24"/>
                <w:lang w:eastAsia="en-GB"/>
                <w14:ligatures w14:val="none"/>
              </w:rPr>
              <w:t xml:space="preserve"> like these can also happen now, even when AI isn’t used. For example, it’s common for some people to have extra tests that then show nothing serious, and sometimes important findings are only spotted a little later. In these examples, the AI is simply there to help the healthcare team decide which X-rays to look at sooner — but a trained clinician will always make the final decision about your care.</w:t>
            </w:r>
          </w:p>
          <w:p w14:paraId="49B67037" w14:textId="77777777" w:rsidR="00F509C3" w:rsidRPr="00E655E7" w:rsidRDefault="00F509C3" w:rsidP="00686E43">
            <w:pPr>
              <w:shd w:val="clear" w:color="auto" w:fill="FFFFFF"/>
              <w:textAlignment w:val="baseline"/>
              <w:rPr>
                <w:rFonts w:ascii="Times New Roman" w:eastAsia="Times New Roman" w:hAnsi="Times New Roman" w:cs="Times New Roman"/>
                <w:kern w:val="0"/>
                <w:sz w:val="24"/>
                <w:szCs w:val="24"/>
                <w:lang w:eastAsia="en-GB"/>
                <w14:ligatures w14:val="none"/>
              </w:rPr>
            </w:pPr>
          </w:p>
          <w:p w14:paraId="76FBD155" w14:textId="77777777" w:rsidR="00F509C3" w:rsidRPr="00E655E7" w:rsidRDefault="00F509C3" w:rsidP="00686E43">
            <w:pPr>
              <w:shd w:val="clear" w:color="auto" w:fill="FFFFFF"/>
              <w:textAlignment w:val="baseline"/>
              <w:rPr>
                <w:rFonts w:ascii="Times New Roman" w:eastAsia="Times New Roman" w:hAnsi="Times New Roman" w:cs="Times New Roman"/>
                <w:kern w:val="0"/>
                <w:sz w:val="24"/>
                <w:szCs w:val="24"/>
                <w:lang w:eastAsia="en-GB"/>
                <w14:ligatures w14:val="none"/>
              </w:rPr>
            </w:pPr>
            <w:r w:rsidRPr="00E655E7">
              <w:rPr>
                <w:rFonts w:ascii="Times New Roman" w:eastAsia="Times New Roman" w:hAnsi="Times New Roman" w:cs="Times New Roman"/>
                <w:kern w:val="0"/>
                <w:sz w:val="24"/>
                <w:szCs w:val="24"/>
                <w:lang w:eastAsia="en-GB"/>
                <w14:ligatures w14:val="none"/>
              </w:rPr>
              <w:t>In each example, I’ll explain what happens and then ask you how you might feel in that situation and what might influence your view.</w:t>
            </w:r>
          </w:p>
          <w:p w14:paraId="359AA48A" w14:textId="77777777" w:rsidR="00F509C3" w:rsidRPr="00E655E7" w:rsidRDefault="00F509C3" w:rsidP="00686E43">
            <w:pPr>
              <w:rPr>
                <w:rFonts w:ascii="Times New Roman" w:hAnsi="Times New Roman" w:cs="Times New Roman"/>
                <w:sz w:val="24"/>
                <w:szCs w:val="24"/>
              </w:rPr>
            </w:pPr>
          </w:p>
          <w:p w14:paraId="08A702F3" w14:textId="77777777" w:rsidR="00F509C3" w:rsidRPr="00E655E7" w:rsidRDefault="00F509C3" w:rsidP="00686E43">
            <w:pPr>
              <w:rPr>
                <w:rFonts w:ascii="Times New Roman" w:hAnsi="Times New Roman" w:cs="Times New Roman"/>
                <w:sz w:val="24"/>
                <w:szCs w:val="24"/>
              </w:rPr>
            </w:pPr>
          </w:p>
          <w:p w14:paraId="0A28DC54" w14:textId="77777777" w:rsidR="00F509C3" w:rsidRPr="00E655E7" w:rsidRDefault="00F509C3" w:rsidP="00686E43">
            <w:pPr>
              <w:rPr>
                <w:rFonts w:ascii="Times New Roman" w:hAnsi="Times New Roman" w:cs="Times New Roman"/>
                <w:sz w:val="24"/>
                <w:szCs w:val="24"/>
              </w:rPr>
            </w:pPr>
          </w:p>
        </w:tc>
      </w:tr>
      <w:tr w:rsidR="00D0337E" w:rsidRPr="00E655E7" w14:paraId="6460C352" w14:textId="77777777" w:rsidTr="009A7F85">
        <w:trPr>
          <w:trHeight w:val="300"/>
        </w:trPr>
        <w:tc>
          <w:tcPr>
            <w:tcW w:w="3389" w:type="dxa"/>
            <w:vMerge w:val="restart"/>
          </w:tcPr>
          <w:p w14:paraId="7BF5ABBC"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 xml:space="preserve">VIEWS ON POTENTIAL </w:t>
            </w:r>
            <w:r w:rsidRPr="00E655E7">
              <w:rPr>
                <w:rFonts w:ascii="Times New Roman" w:hAnsi="Times New Roman" w:cs="Times New Roman"/>
                <w:b/>
                <w:sz w:val="24"/>
                <w:szCs w:val="24"/>
              </w:rPr>
              <w:t>OUTCOMES</w:t>
            </w:r>
            <w:r w:rsidRPr="00E655E7">
              <w:rPr>
                <w:rFonts w:ascii="Times New Roman" w:hAnsi="Times New Roman" w:cs="Times New Roman"/>
                <w:sz w:val="24"/>
                <w:szCs w:val="24"/>
              </w:rPr>
              <w:t xml:space="preserve"> OF AI USE</w:t>
            </w:r>
          </w:p>
          <w:p w14:paraId="1ACA56BE" w14:textId="2241C2B1" w:rsidR="00F509C3" w:rsidRPr="00E655E7" w:rsidRDefault="00F509C3" w:rsidP="00686E43">
            <w:pPr>
              <w:rPr>
                <w:rFonts w:ascii="Times New Roman" w:hAnsi="Times New Roman" w:cs="Times New Roman"/>
                <w:i/>
                <w:iCs/>
                <w:sz w:val="24"/>
                <w:szCs w:val="24"/>
              </w:rPr>
            </w:pPr>
            <w:r w:rsidRPr="00E655E7">
              <w:rPr>
                <w:rFonts w:ascii="Times New Roman" w:hAnsi="Times New Roman" w:cs="Times New Roman"/>
                <w:i/>
                <w:iCs/>
                <w:sz w:val="24"/>
                <w:szCs w:val="24"/>
              </w:rPr>
              <w:t>[True positive;</w:t>
            </w:r>
          </w:p>
          <w:p w14:paraId="5F6E6BD9" w14:textId="4FD6D63E" w:rsidR="00F509C3" w:rsidRPr="00E655E7" w:rsidRDefault="00F509C3" w:rsidP="00686E43">
            <w:pPr>
              <w:rPr>
                <w:rFonts w:ascii="Times New Roman" w:hAnsi="Times New Roman" w:cs="Times New Roman"/>
                <w:i/>
                <w:iCs/>
                <w:sz w:val="24"/>
                <w:szCs w:val="24"/>
              </w:rPr>
            </w:pPr>
            <w:r w:rsidRPr="00E655E7">
              <w:rPr>
                <w:rFonts w:ascii="Times New Roman" w:hAnsi="Times New Roman" w:cs="Times New Roman"/>
                <w:i/>
                <w:iCs/>
                <w:sz w:val="24"/>
                <w:szCs w:val="24"/>
              </w:rPr>
              <w:t>False positive;</w:t>
            </w:r>
          </w:p>
          <w:p w14:paraId="2A2C3FD8" w14:textId="7FE5EF79" w:rsidR="00F509C3" w:rsidRPr="00E655E7" w:rsidRDefault="00F509C3" w:rsidP="00686E43">
            <w:pPr>
              <w:rPr>
                <w:rFonts w:ascii="Times New Roman" w:hAnsi="Times New Roman" w:cs="Times New Roman"/>
                <w:i/>
                <w:iCs/>
                <w:sz w:val="24"/>
                <w:szCs w:val="24"/>
              </w:rPr>
            </w:pPr>
            <w:r w:rsidRPr="00E655E7">
              <w:rPr>
                <w:rFonts w:ascii="Times New Roman" w:hAnsi="Times New Roman" w:cs="Times New Roman"/>
                <w:i/>
                <w:iCs/>
                <w:sz w:val="24"/>
                <w:szCs w:val="24"/>
              </w:rPr>
              <w:t>False negative;</w:t>
            </w:r>
          </w:p>
          <w:p w14:paraId="7E9A1D67"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i/>
                <w:iCs/>
                <w:sz w:val="24"/>
                <w:szCs w:val="24"/>
              </w:rPr>
              <w:t>True negative]</w:t>
            </w:r>
          </w:p>
        </w:tc>
        <w:tc>
          <w:tcPr>
            <w:tcW w:w="5137" w:type="dxa"/>
          </w:tcPr>
          <w:p w14:paraId="7966F3BF" w14:textId="77777777"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b/>
                <w:bCs/>
                <w:sz w:val="24"/>
                <w:szCs w:val="24"/>
              </w:rPr>
              <w:t>OPTIONAL SCENARIO 1</w:t>
            </w:r>
            <w:r w:rsidRPr="00E655E7">
              <w:rPr>
                <w:rFonts w:ascii="Times New Roman" w:hAnsi="Times New Roman" w:cs="Times New Roman"/>
                <w:sz w:val="24"/>
                <w:szCs w:val="24"/>
              </w:rPr>
              <w:t xml:space="preserve"> (TRUE POSITIVE) The AI tool does a first reading of a patient’s X-ray, and highlights possible signs of cancer. The X-ray is then prioritised, and looked at by specialist staff sooner. The specialist agrees with the AI and recommends a CT scan, which gives more detailed </w:t>
            </w:r>
            <w:r w:rsidRPr="00E655E7">
              <w:rPr>
                <w:rFonts w:ascii="Times New Roman" w:hAnsi="Times New Roman" w:cs="Times New Roman"/>
                <w:sz w:val="24"/>
                <w:szCs w:val="24"/>
              </w:rPr>
              <w:lastRenderedPageBreak/>
              <w:t xml:space="preserve">information and confirms findings suspicious of cancer. AI has helped prioritise the initial specialist review so that the patient </w:t>
            </w:r>
            <w:r w:rsidRPr="00E655E7">
              <w:rPr>
                <w:rFonts w:ascii="Times New Roman" w:hAnsi="Times New Roman" w:cs="Times New Roman"/>
                <w:i/>
                <w:iCs/>
                <w:sz w:val="24"/>
                <w:szCs w:val="24"/>
              </w:rPr>
              <w:t>could</w:t>
            </w:r>
            <w:r w:rsidRPr="00E655E7">
              <w:rPr>
                <w:rFonts w:ascii="Times New Roman" w:hAnsi="Times New Roman" w:cs="Times New Roman"/>
                <w:sz w:val="24"/>
                <w:szCs w:val="24"/>
              </w:rPr>
              <w:t xml:space="preserve"> then get diagnosed and treated more quickly.</w:t>
            </w:r>
          </w:p>
          <w:p w14:paraId="7DA1E5FC" w14:textId="77777777" w:rsidR="00F509C3" w:rsidRPr="00E655E7" w:rsidRDefault="00F509C3" w:rsidP="00686E43">
            <w:pPr>
              <w:pStyle w:val="ListParagraph"/>
              <w:ind w:left="360"/>
              <w:rPr>
                <w:rFonts w:ascii="Times New Roman" w:hAnsi="Times New Roman" w:cs="Times New Roman"/>
                <w:sz w:val="24"/>
                <w:szCs w:val="24"/>
              </w:rPr>
            </w:pPr>
          </w:p>
        </w:tc>
        <w:tc>
          <w:tcPr>
            <w:tcW w:w="5540" w:type="dxa"/>
          </w:tcPr>
          <w:p w14:paraId="470101A3" w14:textId="77777777" w:rsidR="00F509C3" w:rsidRPr="00E655E7" w:rsidRDefault="00F509C3" w:rsidP="00F30F69">
            <w:pPr>
              <w:numPr>
                <w:ilvl w:val="0"/>
                <w:numId w:val="45"/>
              </w:numPr>
              <w:rPr>
                <w:rFonts w:ascii="Times New Roman" w:hAnsi="Times New Roman" w:cs="Times New Roman"/>
                <w:sz w:val="24"/>
                <w:szCs w:val="24"/>
              </w:rPr>
            </w:pPr>
            <w:r w:rsidRPr="00E655E7">
              <w:rPr>
                <w:rFonts w:ascii="Times New Roman" w:hAnsi="Times New Roman" w:cs="Times New Roman"/>
                <w:sz w:val="24"/>
                <w:szCs w:val="24"/>
              </w:rPr>
              <w:lastRenderedPageBreak/>
              <w:t>How would you feel about your scan being prioritised in this situation?</w:t>
            </w:r>
          </w:p>
          <w:p w14:paraId="0CA8A542" w14:textId="77777777" w:rsidR="00F509C3" w:rsidRPr="00E655E7" w:rsidRDefault="00F509C3" w:rsidP="00F30F69">
            <w:pPr>
              <w:pStyle w:val="ListParagraph"/>
              <w:numPr>
                <w:ilvl w:val="0"/>
                <w:numId w:val="45"/>
              </w:numPr>
              <w:spacing w:after="160" w:line="259" w:lineRule="auto"/>
              <w:rPr>
                <w:rFonts w:ascii="Times New Roman" w:hAnsi="Times New Roman" w:cs="Times New Roman"/>
                <w:sz w:val="24"/>
                <w:szCs w:val="24"/>
              </w:rPr>
            </w:pPr>
            <w:r w:rsidRPr="00E655E7">
              <w:rPr>
                <w:rFonts w:ascii="Times New Roman" w:hAnsi="Times New Roman" w:cs="Times New Roman"/>
                <w:sz w:val="24"/>
                <w:szCs w:val="24"/>
              </w:rPr>
              <w:t>How much trust would you have in the use of AI in chest diagnostics, in this situation? (on a scale of 1-5, 5 being full trust)</w:t>
            </w:r>
          </w:p>
          <w:p w14:paraId="3CD87CB0" w14:textId="3320E4D3" w:rsidR="00F509C3" w:rsidRPr="00E655E7" w:rsidRDefault="00F509C3" w:rsidP="00F30F69">
            <w:pPr>
              <w:pStyle w:val="ListParagraph"/>
              <w:numPr>
                <w:ilvl w:val="0"/>
                <w:numId w:val="45"/>
              </w:numPr>
              <w:rPr>
                <w:rFonts w:ascii="Times New Roman" w:hAnsi="Times New Roman" w:cs="Times New Roman"/>
                <w:sz w:val="24"/>
                <w:szCs w:val="24"/>
              </w:rPr>
            </w:pPr>
            <w:r w:rsidRPr="00E655E7">
              <w:rPr>
                <w:rFonts w:ascii="Times New Roman" w:hAnsi="Times New Roman" w:cs="Times New Roman"/>
                <w:sz w:val="24"/>
                <w:szCs w:val="24"/>
              </w:rPr>
              <w:t xml:space="preserve">Would you want to be told that AI had been used to </w:t>
            </w:r>
            <w:r w:rsidRPr="00E655E7">
              <w:rPr>
                <w:rFonts w:ascii="Times New Roman" w:hAnsi="Times New Roman" w:cs="Times New Roman"/>
                <w:sz w:val="24"/>
                <w:szCs w:val="24"/>
              </w:rPr>
              <w:lastRenderedPageBreak/>
              <w:t>help the specialist review your scan, or would that not be important to you as long as a specialist was making the final decision?</w:t>
            </w:r>
          </w:p>
          <w:p w14:paraId="5834501E" w14:textId="77777777" w:rsidR="00F509C3" w:rsidRPr="00E655E7" w:rsidRDefault="00F509C3" w:rsidP="00686E43">
            <w:pPr>
              <w:rPr>
                <w:rFonts w:ascii="Times New Roman" w:hAnsi="Times New Roman" w:cs="Times New Roman"/>
                <w:sz w:val="24"/>
                <w:szCs w:val="24"/>
              </w:rPr>
            </w:pPr>
          </w:p>
          <w:p w14:paraId="69F2631E" w14:textId="77777777" w:rsidR="00F509C3" w:rsidRPr="00E655E7" w:rsidRDefault="00F509C3" w:rsidP="00686E43">
            <w:pPr>
              <w:rPr>
                <w:rFonts w:ascii="Times New Roman" w:hAnsi="Times New Roman" w:cs="Times New Roman"/>
                <w:b/>
                <w:bCs/>
                <w:sz w:val="24"/>
                <w:szCs w:val="24"/>
              </w:rPr>
            </w:pPr>
            <w:r w:rsidRPr="00E655E7">
              <w:rPr>
                <w:rFonts w:ascii="Times New Roman" w:hAnsi="Times New Roman" w:cs="Times New Roman"/>
                <w:b/>
                <w:bCs/>
                <w:sz w:val="24"/>
                <w:szCs w:val="24"/>
              </w:rPr>
              <w:t>OPTIONAL SCENARIO</w:t>
            </w:r>
          </w:p>
          <w:p w14:paraId="12D15609" w14:textId="77777777" w:rsidR="00F509C3" w:rsidRPr="00E655E7" w:rsidRDefault="00F509C3" w:rsidP="00686E43">
            <w:pPr>
              <w:rPr>
                <w:rFonts w:ascii="Times New Roman" w:hAnsi="Times New Roman" w:cs="Times New Roman"/>
                <w:sz w:val="24"/>
                <w:szCs w:val="24"/>
              </w:rPr>
            </w:pPr>
          </w:p>
          <w:p w14:paraId="03DE4C79" w14:textId="77777777" w:rsidR="00F509C3" w:rsidRPr="00E655E7" w:rsidRDefault="00F509C3" w:rsidP="00686E43">
            <w:pPr>
              <w:ind w:left="360"/>
              <w:rPr>
                <w:rFonts w:ascii="Times New Roman" w:hAnsi="Times New Roman" w:cs="Times New Roman"/>
                <w:sz w:val="24"/>
                <w:szCs w:val="24"/>
              </w:rPr>
            </w:pPr>
          </w:p>
          <w:p w14:paraId="02287017" w14:textId="77777777" w:rsidR="00F509C3" w:rsidRPr="00E655E7" w:rsidRDefault="00F509C3" w:rsidP="00686E43">
            <w:pPr>
              <w:pStyle w:val="ListParagraph"/>
              <w:ind w:left="360"/>
              <w:rPr>
                <w:rFonts w:ascii="Times New Roman" w:hAnsi="Times New Roman" w:cs="Times New Roman"/>
                <w:sz w:val="24"/>
                <w:szCs w:val="24"/>
              </w:rPr>
            </w:pPr>
          </w:p>
        </w:tc>
      </w:tr>
      <w:tr w:rsidR="00D0337E" w:rsidRPr="00E655E7" w14:paraId="51534C4A" w14:textId="77777777" w:rsidTr="009A7F85">
        <w:trPr>
          <w:trHeight w:val="2395"/>
        </w:trPr>
        <w:tc>
          <w:tcPr>
            <w:tcW w:w="3389" w:type="dxa"/>
            <w:vMerge/>
          </w:tcPr>
          <w:p w14:paraId="6F321DFE" w14:textId="77777777" w:rsidR="00F509C3" w:rsidRPr="00E655E7" w:rsidRDefault="00F509C3" w:rsidP="00686E43">
            <w:pPr>
              <w:rPr>
                <w:rFonts w:ascii="Times New Roman" w:hAnsi="Times New Roman" w:cs="Times New Roman"/>
                <w:sz w:val="24"/>
                <w:szCs w:val="24"/>
              </w:rPr>
            </w:pPr>
          </w:p>
        </w:tc>
        <w:tc>
          <w:tcPr>
            <w:tcW w:w="5137" w:type="dxa"/>
          </w:tcPr>
          <w:p w14:paraId="70B59E1E" w14:textId="0FF753D6"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b/>
                <w:bCs/>
                <w:sz w:val="24"/>
                <w:szCs w:val="24"/>
              </w:rPr>
              <w:t xml:space="preserve">SCENARIO 2 </w:t>
            </w:r>
            <w:r w:rsidRPr="00E655E7">
              <w:rPr>
                <w:rFonts w:ascii="Times New Roman" w:hAnsi="Times New Roman" w:cs="Times New Roman"/>
                <w:sz w:val="24"/>
                <w:szCs w:val="24"/>
              </w:rPr>
              <w:t xml:space="preserve">(FALSE POSITIVE) The AI tool does a first reading of a patient’s X-ray, and it highlights possible signs of cancer. The X-ray is then prioritised to be looked at by specialist staff sooner. The specialist agrees with the AI and recommends a CT scan, which gives more detailed information. The </w:t>
            </w:r>
            <w:proofErr w:type="gramStart"/>
            <w:r w:rsidRPr="00E655E7">
              <w:rPr>
                <w:rFonts w:ascii="Times New Roman" w:hAnsi="Times New Roman" w:cs="Times New Roman"/>
                <w:sz w:val="24"/>
                <w:szCs w:val="24"/>
              </w:rPr>
              <w:t>CT  scan</w:t>
            </w:r>
            <w:proofErr w:type="gramEnd"/>
            <w:r w:rsidRPr="00E655E7">
              <w:rPr>
                <w:rFonts w:ascii="Times New Roman" w:hAnsi="Times New Roman" w:cs="Times New Roman"/>
                <w:sz w:val="24"/>
                <w:szCs w:val="24"/>
              </w:rPr>
              <w:t xml:space="preserve"> suggests the patient has no signs of cancer or other health conditions, and the patient is reassured by their clinician (</w:t>
            </w:r>
            <w:proofErr w:type="spellStart"/>
            <w:r w:rsidRPr="00E655E7">
              <w:rPr>
                <w:rFonts w:ascii="Times New Roman" w:hAnsi="Times New Roman" w:cs="Times New Roman"/>
                <w:sz w:val="24"/>
                <w:szCs w:val="24"/>
              </w:rPr>
              <w:t>eg</w:t>
            </w:r>
            <w:proofErr w:type="spellEnd"/>
            <w:r w:rsidRPr="00E655E7">
              <w:rPr>
                <w:rFonts w:ascii="Times New Roman" w:hAnsi="Times New Roman" w:cs="Times New Roman"/>
                <w:sz w:val="24"/>
                <w:szCs w:val="24"/>
              </w:rPr>
              <w:t xml:space="preserve"> GP).</w:t>
            </w:r>
          </w:p>
          <w:p w14:paraId="027FE70E" w14:textId="77777777" w:rsidR="00F509C3" w:rsidRPr="00E655E7" w:rsidRDefault="00F509C3" w:rsidP="00686E43">
            <w:pPr>
              <w:rPr>
                <w:rFonts w:ascii="Times New Roman" w:hAnsi="Times New Roman" w:cs="Times New Roman"/>
                <w:sz w:val="24"/>
                <w:szCs w:val="24"/>
              </w:rPr>
            </w:pPr>
          </w:p>
        </w:tc>
        <w:tc>
          <w:tcPr>
            <w:tcW w:w="5540" w:type="dxa"/>
          </w:tcPr>
          <w:p w14:paraId="7FCFA4D3" w14:textId="77777777" w:rsidR="00F509C3" w:rsidRPr="00E655E7" w:rsidRDefault="00F509C3" w:rsidP="00F30F69">
            <w:pPr>
              <w:numPr>
                <w:ilvl w:val="0"/>
                <w:numId w:val="45"/>
              </w:numPr>
              <w:rPr>
                <w:rFonts w:ascii="Times New Roman" w:hAnsi="Times New Roman" w:cs="Times New Roman"/>
                <w:sz w:val="24"/>
                <w:szCs w:val="24"/>
              </w:rPr>
            </w:pPr>
            <w:r w:rsidRPr="00E655E7">
              <w:rPr>
                <w:rFonts w:ascii="Times New Roman" w:hAnsi="Times New Roman" w:cs="Times New Roman"/>
                <w:sz w:val="24"/>
                <w:szCs w:val="24"/>
              </w:rPr>
              <w:t>How would you feel about having an additional CT scan in this situation?</w:t>
            </w:r>
          </w:p>
          <w:p w14:paraId="5BF34151" w14:textId="77777777" w:rsidR="00F509C3" w:rsidRPr="00E655E7" w:rsidRDefault="00F509C3" w:rsidP="00F30F69">
            <w:pPr>
              <w:pStyle w:val="ListParagraph"/>
              <w:numPr>
                <w:ilvl w:val="0"/>
                <w:numId w:val="45"/>
              </w:numPr>
              <w:rPr>
                <w:rFonts w:ascii="Times New Roman" w:hAnsi="Times New Roman" w:cs="Times New Roman"/>
                <w:sz w:val="24"/>
                <w:szCs w:val="24"/>
              </w:rPr>
            </w:pPr>
            <w:r w:rsidRPr="00E655E7">
              <w:rPr>
                <w:rFonts w:ascii="Times New Roman" w:hAnsi="Times New Roman" w:cs="Times New Roman"/>
                <w:sz w:val="24"/>
                <w:szCs w:val="24"/>
              </w:rPr>
              <w:t>How much trust would you have in the use of AI in chest diagnostics, in this situation? (on a scale of 1-5, 5 being full trust)</w:t>
            </w:r>
          </w:p>
          <w:p w14:paraId="1E1DAB5A" w14:textId="77777777" w:rsidR="00F509C3" w:rsidRPr="00E655E7" w:rsidRDefault="00F509C3" w:rsidP="00F30F69">
            <w:pPr>
              <w:pStyle w:val="ListParagraph"/>
              <w:numPr>
                <w:ilvl w:val="0"/>
                <w:numId w:val="45"/>
              </w:numPr>
              <w:rPr>
                <w:rFonts w:ascii="Times New Roman" w:hAnsi="Times New Roman" w:cs="Times New Roman"/>
                <w:sz w:val="24"/>
                <w:szCs w:val="24"/>
              </w:rPr>
            </w:pPr>
            <w:r w:rsidRPr="00E655E7">
              <w:rPr>
                <w:rFonts w:ascii="Times New Roman" w:hAnsi="Times New Roman" w:cs="Times New Roman"/>
                <w:sz w:val="24"/>
                <w:szCs w:val="24"/>
              </w:rPr>
              <w:t xml:space="preserve">If we told you that going for additional scans </w:t>
            </w:r>
            <w:proofErr w:type="gramStart"/>
            <w:r w:rsidRPr="00E655E7">
              <w:rPr>
                <w:rFonts w:ascii="Times New Roman" w:hAnsi="Times New Roman" w:cs="Times New Roman"/>
                <w:sz w:val="24"/>
                <w:szCs w:val="24"/>
              </w:rPr>
              <w:t>happens</w:t>
            </w:r>
            <w:proofErr w:type="gramEnd"/>
            <w:r w:rsidRPr="00E655E7">
              <w:rPr>
                <w:rFonts w:ascii="Times New Roman" w:hAnsi="Times New Roman" w:cs="Times New Roman"/>
                <w:sz w:val="24"/>
                <w:szCs w:val="24"/>
              </w:rPr>
              <w:t xml:space="preserve"> quite often in standard NHS care without AI, would this change your view?*</w:t>
            </w:r>
          </w:p>
          <w:p w14:paraId="734356E3" w14:textId="77777777" w:rsidR="00F509C3" w:rsidRPr="00E655E7" w:rsidRDefault="00F509C3" w:rsidP="00F30F69">
            <w:pPr>
              <w:pStyle w:val="ListParagraph"/>
              <w:numPr>
                <w:ilvl w:val="0"/>
                <w:numId w:val="45"/>
              </w:numPr>
              <w:rPr>
                <w:rFonts w:ascii="Times New Roman" w:hAnsi="Times New Roman" w:cs="Times New Roman"/>
                <w:sz w:val="24"/>
                <w:szCs w:val="24"/>
              </w:rPr>
            </w:pPr>
            <w:r w:rsidRPr="00E655E7">
              <w:rPr>
                <w:rFonts w:ascii="Times New Roman" w:hAnsi="Times New Roman" w:cs="Times New Roman"/>
                <w:sz w:val="24"/>
                <w:szCs w:val="24"/>
              </w:rPr>
              <w:t>Would you want to be told that AI had been used to help the specialist review your scan, or would that not be important to you as long as a specialist was making the final decision?</w:t>
            </w:r>
          </w:p>
          <w:p w14:paraId="79692F55" w14:textId="77777777" w:rsidR="00F509C3" w:rsidRPr="00E655E7" w:rsidRDefault="00F509C3" w:rsidP="00686E43">
            <w:pPr>
              <w:pStyle w:val="ListParagraph"/>
              <w:ind w:left="360"/>
              <w:rPr>
                <w:rFonts w:ascii="Times New Roman" w:hAnsi="Times New Roman" w:cs="Times New Roman"/>
                <w:i/>
                <w:iCs/>
                <w:sz w:val="24"/>
                <w:szCs w:val="24"/>
              </w:rPr>
            </w:pPr>
          </w:p>
          <w:p w14:paraId="5349CD3C" w14:textId="77777777" w:rsidR="00F509C3" w:rsidRPr="00E655E7" w:rsidRDefault="00F509C3" w:rsidP="00686E43">
            <w:pPr>
              <w:pStyle w:val="ListParagraph"/>
              <w:ind w:left="360"/>
              <w:rPr>
                <w:rFonts w:ascii="Times New Roman" w:hAnsi="Times New Roman" w:cs="Times New Roman"/>
                <w:sz w:val="24"/>
                <w:szCs w:val="24"/>
              </w:rPr>
            </w:pPr>
            <w:r w:rsidRPr="00E655E7">
              <w:rPr>
                <w:rFonts w:ascii="Times New Roman" w:hAnsi="Times New Roman" w:cs="Times New Roman"/>
                <w:i/>
                <w:iCs/>
                <w:sz w:val="24"/>
                <w:szCs w:val="24"/>
              </w:rPr>
              <w:t>*Note: In NHS cancer pathways, it is common for patients to have further tests that do not confirm cancer — e.g. only about 3% of patients referred on a suspected lung cancer pathway are found to have the disease. This process helps ensure that potential cancers are not missed.</w:t>
            </w:r>
          </w:p>
        </w:tc>
      </w:tr>
      <w:tr w:rsidR="00D0337E" w:rsidRPr="00E655E7" w14:paraId="517FEC56" w14:textId="77777777" w:rsidTr="009A7F85">
        <w:trPr>
          <w:trHeight w:val="300"/>
        </w:trPr>
        <w:tc>
          <w:tcPr>
            <w:tcW w:w="3389" w:type="dxa"/>
            <w:vMerge/>
          </w:tcPr>
          <w:p w14:paraId="03A29664" w14:textId="77777777" w:rsidR="00F509C3" w:rsidRPr="00E655E7" w:rsidRDefault="00F509C3" w:rsidP="00686E43">
            <w:pPr>
              <w:rPr>
                <w:rFonts w:ascii="Times New Roman" w:hAnsi="Times New Roman" w:cs="Times New Roman"/>
                <w:sz w:val="24"/>
                <w:szCs w:val="24"/>
              </w:rPr>
            </w:pPr>
          </w:p>
        </w:tc>
        <w:tc>
          <w:tcPr>
            <w:tcW w:w="5137" w:type="dxa"/>
          </w:tcPr>
          <w:p w14:paraId="0F703633" w14:textId="1E5802C6"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b/>
                <w:bCs/>
                <w:sz w:val="24"/>
                <w:szCs w:val="24"/>
              </w:rPr>
              <w:t>SCENARIO 3</w:t>
            </w:r>
            <w:r w:rsidRPr="00E655E7">
              <w:rPr>
                <w:rFonts w:ascii="Times New Roman" w:hAnsi="Times New Roman" w:cs="Times New Roman"/>
                <w:sz w:val="24"/>
                <w:szCs w:val="24"/>
              </w:rPr>
              <w:t xml:space="preserve"> (FALSE NEGATIVE) The AI tool does a first reading of a patient’s X-ray, and it finds no signs of cancer or other health conditions. This means that it is not flagged for urgent specialist staff review, and is looked at </w:t>
            </w:r>
            <w:r w:rsidRPr="00E655E7">
              <w:rPr>
                <w:rFonts w:ascii="Times New Roman" w:hAnsi="Times New Roman" w:cs="Times New Roman"/>
                <w:sz w:val="24"/>
                <w:szCs w:val="24"/>
              </w:rPr>
              <w:lastRenderedPageBreak/>
              <w:t xml:space="preserve">by staff in the usual timeframe. When specialist staff look at the X-ray, they </w:t>
            </w:r>
            <w:proofErr w:type="gramStart"/>
            <w:r w:rsidRPr="00E655E7">
              <w:rPr>
                <w:rFonts w:ascii="Times New Roman" w:hAnsi="Times New Roman" w:cs="Times New Roman"/>
                <w:sz w:val="24"/>
                <w:szCs w:val="24"/>
              </w:rPr>
              <w:t>identify  suspected</w:t>
            </w:r>
            <w:proofErr w:type="gramEnd"/>
            <w:r w:rsidRPr="00E655E7">
              <w:rPr>
                <w:rFonts w:ascii="Times New Roman" w:hAnsi="Times New Roman" w:cs="Times New Roman"/>
                <w:sz w:val="24"/>
                <w:szCs w:val="24"/>
              </w:rPr>
              <w:t xml:space="preserve"> cancer and recommend a CT scan, which confirms findings suspicious for cancer. The patient then goes for more tests to confirm the cancer diagnosis. In this case, AI missed the opportunity to fast-track the initial specialist review.</w:t>
            </w:r>
          </w:p>
          <w:p w14:paraId="5EDBFB06" w14:textId="77777777" w:rsidR="00F509C3" w:rsidRPr="00E655E7" w:rsidRDefault="00F509C3" w:rsidP="00686E43">
            <w:pPr>
              <w:pStyle w:val="ListParagraph"/>
              <w:ind w:left="360"/>
              <w:rPr>
                <w:rFonts w:ascii="Times New Roman" w:hAnsi="Times New Roman" w:cs="Times New Roman"/>
                <w:i/>
                <w:iCs/>
                <w:sz w:val="24"/>
                <w:szCs w:val="24"/>
              </w:rPr>
            </w:pPr>
          </w:p>
        </w:tc>
        <w:tc>
          <w:tcPr>
            <w:tcW w:w="5540" w:type="dxa"/>
          </w:tcPr>
          <w:p w14:paraId="3839ED5F" w14:textId="316F2B17" w:rsidR="00F509C3" w:rsidRPr="00E655E7" w:rsidRDefault="00F509C3" w:rsidP="00F30F69">
            <w:pPr>
              <w:pStyle w:val="ListParagraph"/>
              <w:numPr>
                <w:ilvl w:val="0"/>
                <w:numId w:val="45"/>
              </w:numPr>
              <w:rPr>
                <w:rFonts w:ascii="Times New Roman" w:hAnsi="Times New Roman" w:cs="Times New Roman"/>
                <w:sz w:val="24"/>
                <w:szCs w:val="24"/>
              </w:rPr>
            </w:pPr>
            <w:r w:rsidRPr="00E655E7">
              <w:rPr>
                <w:rFonts w:ascii="Times New Roman" w:hAnsi="Times New Roman" w:cs="Times New Roman"/>
                <w:sz w:val="24"/>
                <w:szCs w:val="24"/>
              </w:rPr>
              <w:lastRenderedPageBreak/>
              <w:t>How would you feel about your scan not being prioritised in this situation?</w:t>
            </w:r>
          </w:p>
          <w:p w14:paraId="21542756" w14:textId="77777777" w:rsidR="00F509C3" w:rsidRPr="00E655E7" w:rsidRDefault="00F509C3" w:rsidP="00F30F69">
            <w:pPr>
              <w:pStyle w:val="ListParagraph"/>
              <w:numPr>
                <w:ilvl w:val="0"/>
                <w:numId w:val="45"/>
              </w:numPr>
              <w:rPr>
                <w:rFonts w:ascii="Times New Roman" w:hAnsi="Times New Roman" w:cs="Times New Roman"/>
                <w:sz w:val="24"/>
                <w:szCs w:val="24"/>
              </w:rPr>
            </w:pPr>
            <w:r w:rsidRPr="00E655E7">
              <w:rPr>
                <w:rFonts w:ascii="Times New Roman" w:hAnsi="Times New Roman" w:cs="Times New Roman"/>
                <w:sz w:val="24"/>
                <w:szCs w:val="24"/>
              </w:rPr>
              <w:t>How long a delay to the clinician’s report would be acceptable to you? (</w:t>
            </w:r>
            <w:proofErr w:type="gramStart"/>
            <w:r w:rsidRPr="00E655E7">
              <w:rPr>
                <w:rFonts w:ascii="Times New Roman" w:hAnsi="Times New Roman" w:cs="Times New Roman"/>
                <w:sz w:val="24"/>
                <w:szCs w:val="24"/>
              </w:rPr>
              <w:t>e.g</w:t>
            </w:r>
            <w:proofErr w:type="gramEnd"/>
            <w:r w:rsidRPr="00E655E7">
              <w:rPr>
                <w:rFonts w:ascii="Times New Roman" w:hAnsi="Times New Roman" w:cs="Times New Roman"/>
                <w:sz w:val="24"/>
                <w:szCs w:val="24"/>
              </w:rPr>
              <w:t>. up to 3 days, 1 week, 2 weeks?)</w:t>
            </w:r>
          </w:p>
          <w:p w14:paraId="3475CF35" w14:textId="77777777" w:rsidR="00F509C3" w:rsidRPr="00E655E7" w:rsidRDefault="00F509C3" w:rsidP="00F30F69">
            <w:pPr>
              <w:pStyle w:val="ListParagraph"/>
              <w:numPr>
                <w:ilvl w:val="0"/>
                <w:numId w:val="45"/>
              </w:numPr>
              <w:spacing w:after="160" w:line="259" w:lineRule="auto"/>
              <w:rPr>
                <w:rFonts w:ascii="Times New Roman" w:hAnsi="Times New Roman" w:cs="Times New Roman"/>
                <w:sz w:val="24"/>
                <w:szCs w:val="24"/>
              </w:rPr>
            </w:pPr>
            <w:r w:rsidRPr="00E655E7">
              <w:rPr>
                <w:rFonts w:ascii="Times New Roman" w:hAnsi="Times New Roman" w:cs="Times New Roman"/>
                <w:sz w:val="24"/>
                <w:szCs w:val="24"/>
              </w:rPr>
              <w:lastRenderedPageBreak/>
              <w:t>How much trust would you have in the use of AI in chest diagnostics, in this situation? (on a scale of 1-5, 5 being full trust)</w:t>
            </w:r>
          </w:p>
          <w:p w14:paraId="269AEA3D" w14:textId="77777777" w:rsidR="00F509C3" w:rsidRPr="00E655E7" w:rsidRDefault="00F509C3" w:rsidP="00F30F69">
            <w:pPr>
              <w:pStyle w:val="ListParagraph"/>
              <w:numPr>
                <w:ilvl w:val="0"/>
                <w:numId w:val="45"/>
              </w:numPr>
              <w:rPr>
                <w:rFonts w:ascii="Times New Roman" w:hAnsi="Times New Roman" w:cs="Times New Roman"/>
                <w:sz w:val="24"/>
                <w:szCs w:val="24"/>
              </w:rPr>
            </w:pPr>
            <w:r w:rsidRPr="00E655E7">
              <w:rPr>
                <w:rFonts w:ascii="Times New Roman" w:hAnsi="Times New Roman" w:cs="Times New Roman"/>
                <w:sz w:val="24"/>
                <w:szCs w:val="24"/>
              </w:rPr>
              <w:t>Would you want to be told that AI had been used to help the specialist review your scan, or would that not be important to you as long as a specialist was making the final decision?</w:t>
            </w:r>
          </w:p>
          <w:p w14:paraId="2018F2AA" w14:textId="77777777" w:rsidR="00F509C3" w:rsidRPr="00E655E7" w:rsidRDefault="00F509C3" w:rsidP="00686E43">
            <w:pPr>
              <w:rPr>
                <w:rFonts w:ascii="Times New Roman" w:hAnsi="Times New Roman" w:cs="Times New Roman"/>
                <w:sz w:val="24"/>
                <w:szCs w:val="24"/>
              </w:rPr>
            </w:pPr>
          </w:p>
          <w:p w14:paraId="782228B0" w14:textId="77777777" w:rsidR="00F509C3" w:rsidRPr="00E655E7" w:rsidRDefault="00F509C3" w:rsidP="00686E43">
            <w:pPr>
              <w:pStyle w:val="ListParagraph"/>
              <w:ind w:left="360"/>
              <w:rPr>
                <w:rFonts w:ascii="Times New Roman" w:hAnsi="Times New Roman" w:cs="Times New Roman"/>
                <w:sz w:val="24"/>
                <w:szCs w:val="24"/>
              </w:rPr>
            </w:pPr>
          </w:p>
        </w:tc>
      </w:tr>
      <w:tr w:rsidR="00D0337E" w:rsidRPr="00E655E7" w14:paraId="7465AEAC" w14:textId="77777777" w:rsidTr="009A7F85">
        <w:trPr>
          <w:trHeight w:val="300"/>
        </w:trPr>
        <w:tc>
          <w:tcPr>
            <w:tcW w:w="3389" w:type="dxa"/>
            <w:vMerge/>
          </w:tcPr>
          <w:p w14:paraId="339A7795" w14:textId="77777777" w:rsidR="00F509C3" w:rsidRPr="00E655E7" w:rsidRDefault="00F509C3" w:rsidP="00686E43">
            <w:pPr>
              <w:rPr>
                <w:rFonts w:ascii="Times New Roman" w:hAnsi="Times New Roman" w:cs="Times New Roman"/>
                <w:sz w:val="24"/>
                <w:szCs w:val="24"/>
              </w:rPr>
            </w:pPr>
          </w:p>
        </w:tc>
        <w:tc>
          <w:tcPr>
            <w:tcW w:w="5137" w:type="dxa"/>
          </w:tcPr>
          <w:p w14:paraId="47EA6EE3" w14:textId="10D4DDEF"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b/>
                <w:bCs/>
                <w:sz w:val="24"/>
                <w:szCs w:val="24"/>
              </w:rPr>
              <w:t>OPTIONAL SCENARIO 4</w:t>
            </w:r>
            <w:r w:rsidRPr="00E655E7">
              <w:rPr>
                <w:rFonts w:ascii="Times New Roman" w:hAnsi="Times New Roman" w:cs="Times New Roman"/>
                <w:sz w:val="24"/>
                <w:szCs w:val="24"/>
              </w:rPr>
              <w:t xml:space="preserve"> (TRUE NEGATIVE) The AI tool reads a patient’s X-ray, and it finds no signs of cancer or other health conditions. This means that it is not flagged for urgent specialist staff review, and is looked at by staff in the usual timeframe. When specialist staff look at the X-ray, they agree there are no suspicious findings and issue a radiology report. The report explains the X-ray is normal but advises the clinician to review the patient in 6 weeks and consider further investigation if symptoms persist. This might take longer to report than the X-rays AI has prioritised, but is still checked within the hospitals target reporting times for normal X-rays.</w:t>
            </w:r>
          </w:p>
          <w:p w14:paraId="07ACD98D" w14:textId="77777777" w:rsidR="00F509C3" w:rsidRPr="00E655E7" w:rsidRDefault="00F509C3" w:rsidP="00686E43">
            <w:pPr>
              <w:pStyle w:val="ListParagraph"/>
              <w:ind w:left="360"/>
              <w:rPr>
                <w:rFonts w:ascii="Times New Roman" w:hAnsi="Times New Roman" w:cs="Times New Roman"/>
                <w:sz w:val="24"/>
                <w:szCs w:val="24"/>
              </w:rPr>
            </w:pPr>
          </w:p>
        </w:tc>
        <w:tc>
          <w:tcPr>
            <w:tcW w:w="5540" w:type="dxa"/>
          </w:tcPr>
          <w:p w14:paraId="0D22BCF5" w14:textId="77777777" w:rsidR="00F509C3" w:rsidRPr="00E655E7" w:rsidRDefault="00F509C3" w:rsidP="00F30F69">
            <w:pPr>
              <w:numPr>
                <w:ilvl w:val="0"/>
                <w:numId w:val="45"/>
              </w:numPr>
              <w:rPr>
                <w:rFonts w:ascii="Times New Roman" w:hAnsi="Times New Roman" w:cs="Times New Roman"/>
                <w:sz w:val="24"/>
                <w:szCs w:val="24"/>
              </w:rPr>
            </w:pPr>
            <w:r w:rsidRPr="00E655E7">
              <w:rPr>
                <w:rFonts w:ascii="Times New Roman" w:hAnsi="Times New Roman" w:cs="Times New Roman"/>
                <w:sz w:val="24"/>
                <w:szCs w:val="24"/>
              </w:rPr>
              <w:t>How would you feel about your scan not being prioritised in this situation? (Would it matter to you if your results took slightly longer because other, more urgent scans were prioritised?)</w:t>
            </w:r>
          </w:p>
          <w:p w14:paraId="08B7C877" w14:textId="77777777" w:rsidR="00F509C3" w:rsidRPr="00E655E7" w:rsidRDefault="00F509C3" w:rsidP="00F30F69">
            <w:pPr>
              <w:pStyle w:val="ListParagraph"/>
              <w:numPr>
                <w:ilvl w:val="0"/>
                <w:numId w:val="45"/>
              </w:numPr>
              <w:spacing w:after="160" w:line="259" w:lineRule="auto"/>
              <w:rPr>
                <w:rFonts w:ascii="Times New Roman" w:hAnsi="Times New Roman" w:cs="Times New Roman"/>
                <w:sz w:val="24"/>
                <w:szCs w:val="24"/>
              </w:rPr>
            </w:pPr>
            <w:r w:rsidRPr="00E655E7">
              <w:rPr>
                <w:rFonts w:ascii="Times New Roman" w:hAnsi="Times New Roman" w:cs="Times New Roman"/>
                <w:sz w:val="24"/>
                <w:szCs w:val="24"/>
              </w:rPr>
              <w:t>How much trust would you have in the use of AI in chest diagnostics, in this situation? (on a scale of 1-5, 5 being full trust)</w:t>
            </w:r>
          </w:p>
          <w:p w14:paraId="0D923F52" w14:textId="77777777" w:rsidR="00F509C3" w:rsidRPr="00E655E7" w:rsidRDefault="00F509C3" w:rsidP="00F30F69">
            <w:pPr>
              <w:pStyle w:val="ListParagraph"/>
              <w:numPr>
                <w:ilvl w:val="0"/>
                <w:numId w:val="45"/>
              </w:numPr>
              <w:spacing w:after="160" w:line="259" w:lineRule="auto"/>
              <w:rPr>
                <w:rFonts w:ascii="Times New Roman" w:hAnsi="Times New Roman" w:cs="Times New Roman"/>
                <w:sz w:val="24"/>
                <w:szCs w:val="24"/>
              </w:rPr>
            </w:pPr>
            <w:r w:rsidRPr="00E655E7">
              <w:rPr>
                <w:rFonts w:ascii="Times New Roman" w:hAnsi="Times New Roman" w:cs="Times New Roman"/>
                <w:sz w:val="24"/>
                <w:szCs w:val="24"/>
              </w:rPr>
              <w:t>Would you want to be told that AI had been used to help the specialist review your scan, or would that not be important to you as long as a specialist was making the final decision?</w:t>
            </w:r>
          </w:p>
          <w:p w14:paraId="3E93E835" w14:textId="77777777" w:rsidR="00F509C3" w:rsidRPr="00E655E7" w:rsidRDefault="00F509C3" w:rsidP="00686E43">
            <w:pPr>
              <w:rPr>
                <w:rFonts w:ascii="Times New Roman" w:hAnsi="Times New Roman" w:cs="Times New Roman"/>
                <w:sz w:val="24"/>
                <w:szCs w:val="24"/>
              </w:rPr>
            </w:pPr>
          </w:p>
          <w:p w14:paraId="4B4014AB" w14:textId="77777777" w:rsidR="00F509C3" w:rsidRPr="00E655E7" w:rsidRDefault="00F509C3" w:rsidP="00686E43">
            <w:pPr>
              <w:rPr>
                <w:rFonts w:ascii="Times New Roman" w:hAnsi="Times New Roman" w:cs="Times New Roman"/>
                <w:b/>
                <w:bCs/>
                <w:sz w:val="24"/>
                <w:szCs w:val="24"/>
              </w:rPr>
            </w:pPr>
            <w:r w:rsidRPr="00E655E7">
              <w:rPr>
                <w:rFonts w:ascii="Times New Roman" w:hAnsi="Times New Roman" w:cs="Times New Roman"/>
                <w:b/>
                <w:bCs/>
                <w:sz w:val="24"/>
                <w:szCs w:val="24"/>
              </w:rPr>
              <w:t>OPTIONAL SCENARIO</w:t>
            </w:r>
          </w:p>
        </w:tc>
      </w:tr>
      <w:tr w:rsidR="00D0337E" w:rsidRPr="00E655E7" w14:paraId="2DA61300" w14:textId="77777777" w:rsidTr="009A7F85">
        <w:trPr>
          <w:trHeight w:val="1037"/>
        </w:trPr>
        <w:tc>
          <w:tcPr>
            <w:tcW w:w="14066" w:type="dxa"/>
            <w:gridSpan w:val="3"/>
          </w:tcPr>
          <w:p w14:paraId="7BEAF26B" w14:textId="5152E5BA" w:rsidR="00F509C3" w:rsidRPr="00E655E7" w:rsidRDefault="00F509C3" w:rsidP="00686E43">
            <w:pPr>
              <w:rPr>
                <w:rFonts w:ascii="Times New Roman" w:hAnsi="Times New Roman" w:cs="Times New Roman"/>
                <w:b/>
                <w:bCs/>
                <w:i/>
                <w:iCs/>
                <w:sz w:val="24"/>
                <w:szCs w:val="24"/>
              </w:rPr>
            </w:pPr>
            <w:r w:rsidRPr="00E655E7">
              <w:rPr>
                <w:rFonts w:ascii="Times New Roman" w:hAnsi="Times New Roman" w:cs="Times New Roman"/>
                <w:b/>
                <w:bCs/>
                <w:i/>
                <w:iCs/>
                <w:sz w:val="24"/>
                <w:szCs w:val="24"/>
              </w:rPr>
              <w:t>Introduction to future look</w:t>
            </w:r>
          </w:p>
          <w:p w14:paraId="7F62EF79" w14:textId="77777777" w:rsidR="00F509C3" w:rsidRPr="00E655E7" w:rsidRDefault="00F509C3" w:rsidP="00686E43">
            <w:pPr>
              <w:rPr>
                <w:rFonts w:ascii="Times New Roman" w:hAnsi="Times New Roman" w:cs="Times New Roman"/>
                <w:sz w:val="24"/>
                <w:szCs w:val="24"/>
              </w:rPr>
            </w:pPr>
          </w:p>
          <w:p w14:paraId="1189F7DC" w14:textId="7443EA7B"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 xml:space="preserve">So far in this interview, we have been discussing examples of the way AI is </w:t>
            </w:r>
            <w:r w:rsidRPr="00E655E7">
              <w:rPr>
                <w:rFonts w:ascii="Times New Roman" w:hAnsi="Times New Roman" w:cs="Times New Roman"/>
                <w:i/>
                <w:iCs/>
                <w:sz w:val="24"/>
                <w:szCs w:val="24"/>
              </w:rPr>
              <w:t>currently</w:t>
            </w:r>
            <w:r w:rsidRPr="00E655E7">
              <w:rPr>
                <w:rFonts w:ascii="Times New Roman" w:hAnsi="Times New Roman" w:cs="Times New Roman"/>
                <w:sz w:val="24"/>
                <w:szCs w:val="24"/>
              </w:rPr>
              <w:t xml:space="preserve"> being used in the NHS. However, in this next section we are going to ask you about a potential way AI might be used </w:t>
            </w:r>
            <w:r w:rsidRPr="00E655E7">
              <w:rPr>
                <w:rFonts w:ascii="Times New Roman" w:hAnsi="Times New Roman" w:cs="Times New Roman"/>
                <w:i/>
                <w:iCs/>
                <w:sz w:val="24"/>
                <w:szCs w:val="24"/>
              </w:rPr>
              <w:t>in future</w:t>
            </w:r>
            <w:r w:rsidRPr="00E655E7">
              <w:rPr>
                <w:rFonts w:ascii="Times New Roman" w:hAnsi="Times New Roman" w:cs="Times New Roman"/>
                <w:sz w:val="24"/>
                <w:szCs w:val="24"/>
              </w:rPr>
              <w:t>, where it may play a greater role in patient care.</w:t>
            </w:r>
          </w:p>
          <w:p w14:paraId="74F672FC" w14:textId="77777777" w:rsidR="00F509C3" w:rsidRPr="00E655E7" w:rsidRDefault="00F509C3" w:rsidP="00686E43">
            <w:pPr>
              <w:rPr>
                <w:rFonts w:ascii="Times New Roman" w:hAnsi="Times New Roman" w:cs="Times New Roman"/>
                <w:sz w:val="24"/>
                <w:szCs w:val="24"/>
              </w:rPr>
            </w:pPr>
          </w:p>
        </w:tc>
      </w:tr>
      <w:tr w:rsidR="00D0337E" w:rsidRPr="00E655E7" w14:paraId="1787785A" w14:textId="77777777" w:rsidTr="009A7F85">
        <w:trPr>
          <w:trHeight w:val="300"/>
        </w:trPr>
        <w:tc>
          <w:tcPr>
            <w:tcW w:w="3389" w:type="dxa"/>
            <w:vMerge w:val="restart"/>
          </w:tcPr>
          <w:p w14:paraId="5733BEBD"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 xml:space="preserve">VIEWS ON </w:t>
            </w:r>
            <w:r w:rsidRPr="00E655E7">
              <w:rPr>
                <w:rFonts w:ascii="Times New Roman" w:hAnsi="Times New Roman" w:cs="Times New Roman"/>
                <w:bCs/>
                <w:sz w:val="24"/>
                <w:szCs w:val="24"/>
              </w:rPr>
              <w:t>POTENTIAL</w:t>
            </w:r>
            <w:r w:rsidRPr="00E655E7">
              <w:rPr>
                <w:rFonts w:ascii="Times New Roman" w:hAnsi="Times New Roman" w:cs="Times New Roman"/>
                <w:sz w:val="24"/>
                <w:szCs w:val="24"/>
              </w:rPr>
              <w:t xml:space="preserve"> </w:t>
            </w:r>
            <w:r w:rsidRPr="00E655E7">
              <w:rPr>
                <w:rFonts w:ascii="Times New Roman" w:hAnsi="Times New Roman" w:cs="Times New Roman"/>
                <w:sz w:val="24"/>
                <w:szCs w:val="24"/>
              </w:rPr>
              <w:lastRenderedPageBreak/>
              <w:t>AUTONOMOUS AI REPORTING IN FUTURE (I.E. NO HUMAN REVIEW)</w:t>
            </w:r>
          </w:p>
        </w:tc>
        <w:tc>
          <w:tcPr>
            <w:tcW w:w="5137" w:type="dxa"/>
          </w:tcPr>
          <w:p w14:paraId="77294D65" w14:textId="6C876FAF"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lastRenderedPageBreak/>
              <w:t xml:space="preserve">In future, </w:t>
            </w:r>
            <w:r w:rsidRPr="00E655E7">
              <w:rPr>
                <w:rFonts w:ascii="Times New Roman" w:hAnsi="Times New Roman" w:cs="Times New Roman"/>
                <w:i/>
                <w:sz w:val="24"/>
                <w:szCs w:val="24"/>
              </w:rPr>
              <w:t>if the law was changed</w:t>
            </w:r>
            <w:r w:rsidRPr="00E655E7">
              <w:rPr>
                <w:rFonts w:ascii="Times New Roman" w:hAnsi="Times New Roman" w:cs="Times New Roman"/>
                <w:sz w:val="24"/>
                <w:szCs w:val="24"/>
              </w:rPr>
              <w:t xml:space="preserve">, AI might be </w:t>
            </w:r>
            <w:r w:rsidRPr="00E655E7">
              <w:rPr>
                <w:rFonts w:ascii="Times New Roman" w:hAnsi="Times New Roman" w:cs="Times New Roman"/>
                <w:sz w:val="24"/>
                <w:szCs w:val="24"/>
              </w:rPr>
              <w:lastRenderedPageBreak/>
              <w:t>used to review and report a patient’s X-ray without any human involvement (</w:t>
            </w:r>
            <w:proofErr w:type="spellStart"/>
            <w:r w:rsidRPr="00E655E7">
              <w:rPr>
                <w:rFonts w:ascii="Times New Roman" w:hAnsi="Times New Roman" w:cs="Times New Roman"/>
                <w:sz w:val="24"/>
                <w:szCs w:val="24"/>
              </w:rPr>
              <w:t>ie</w:t>
            </w:r>
            <w:proofErr w:type="spellEnd"/>
            <w:r w:rsidRPr="00E655E7">
              <w:rPr>
                <w:rFonts w:ascii="Times New Roman" w:hAnsi="Times New Roman" w:cs="Times New Roman"/>
                <w:sz w:val="24"/>
                <w:szCs w:val="24"/>
              </w:rPr>
              <w:t xml:space="preserve"> specialist staff checking it). This would only happen if it can be proved that AI tools are as good as or better than specialist staff at reading X-rays.</w:t>
            </w:r>
          </w:p>
          <w:p w14:paraId="068B1BBF" w14:textId="77777777" w:rsidR="00F509C3" w:rsidRPr="00E655E7" w:rsidRDefault="00F509C3" w:rsidP="00686E43">
            <w:pPr>
              <w:pStyle w:val="ListParagraph"/>
              <w:ind w:left="360"/>
              <w:rPr>
                <w:rFonts w:ascii="Times New Roman" w:hAnsi="Times New Roman" w:cs="Times New Roman"/>
                <w:sz w:val="24"/>
                <w:szCs w:val="24"/>
              </w:rPr>
            </w:pPr>
          </w:p>
          <w:p w14:paraId="21B43233" w14:textId="22D48848" w:rsidR="00F509C3" w:rsidRPr="00E655E7" w:rsidRDefault="00F509C3" w:rsidP="00686E43">
            <w:pPr>
              <w:pStyle w:val="ListParagraph"/>
              <w:ind w:left="360"/>
              <w:rPr>
                <w:rFonts w:ascii="Times New Roman" w:hAnsi="Times New Roman" w:cs="Times New Roman"/>
                <w:sz w:val="24"/>
                <w:szCs w:val="24"/>
              </w:rPr>
            </w:pPr>
            <w:r w:rsidRPr="00E655E7">
              <w:rPr>
                <w:rFonts w:ascii="Times New Roman" w:hAnsi="Times New Roman" w:cs="Times New Roman"/>
                <w:sz w:val="24"/>
                <w:szCs w:val="24"/>
              </w:rPr>
              <w:t>Any such changes would only be made gradually and carefully in the NHS: starting with using AI tools only on X-rays that are very likely to be normal, with regular safety checks by specialist healthcare staff.</w:t>
            </w:r>
          </w:p>
          <w:p w14:paraId="18F690C4" w14:textId="77777777" w:rsidR="00F509C3" w:rsidRPr="00E655E7" w:rsidRDefault="00F509C3" w:rsidP="00686E43">
            <w:pPr>
              <w:ind w:left="360"/>
              <w:rPr>
                <w:rFonts w:ascii="Times New Roman" w:hAnsi="Times New Roman" w:cs="Times New Roman"/>
                <w:sz w:val="24"/>
                <w:szCs w:val="24"/>
              </w:rPr>
            </w:pPr>
          </w:p>
          <w:p w14:paraId="461C788F" w14:textId="77777777" w:rsidR="00F509C3" w:rsidRPr="00E655E7" w:rsidRDefault="00F509C3" w:rsidP="00686E43">
            <w:pPr>
              <w:pStyle w:val="ListParagraph"/>
              <w:ind w:left="360"/>
              <w:rPr>
                <w:rFonts w:ascii="Times New Roman" w:hAnsi="Times New Roman" w:cs="Times New Roman"/>
                <w:sz w:val="24"/>
                <w:szCs w:val="24"/>
              </w:rPr>
            </w:pPr>
          </w:p>
          <w:p w14:paraId="4D49D91E" w14:textId="77777777" w:rsidR="00F509C3" w:rsidRPr="00E655E7" w:rsidRDefault="00F509C3" w:rsidP="00686E43">
            <w:pPr>
              <w:ind w:left="360"/>
              <w:rPr>
                <w:rFonts w:ascii="Times New Roman" w:hAnsi="Times New Roman" w:cs="Times New Roman"/>
                <w:sz w:val="24"/>
                <w:szCs w:val="24"/>
              </w:rPr>
            </w:pPr>
          </w:p>
          <w:p w14:paraId="251B4591" w14:textId="77777777" w:rsidR="00F509C3" w:rsidRPr="00E655E7" w:rsidRDefault="00F509C3" w:rsidP="00686E43">
            <w:pPr>
              <w:rPr>
                <w:rFonts w:ascii="Times New Roman" w:hAnsi="Times New Roman" w:cs="Times New Roman"/>
                <w:sz w:val="24"/>
                <w:szCs w:val="24"/>
              </w:rPr>
            </w:pPr>
          </w:p>
        </w:tc>
        <w:tc>
          <w:tcPr>
            <w:tcW w:w="5540" w:type="dxa"/>
          </w:tcPr>
          <w:p w14:paraId="22489435" w14:textId="77777777" w:rsidR="00F509C3" w:rsidRPr="00E655E7" w:rsidRDefault="00F509C3" w:rsidP="00F30F69">
            <w:pPr>
              <w:pStyle w:val="ListParagraph"/>
              <w:numPr>
                <w:ilvl w:val="0"/>
                <w:numId w:val="45"/>
              </w:numPr>
              <w:rPr>
                <w:rFonts w:ascii="Times New Roman" w:hAnsi="Times New Roman" w:cs="Times New Roman"/>
                <w:sz w:val="24"/>
                <w:szCs w:val="24"/>
              </w:rPr>
            </w:pPr>
            <w:r w:rsidRPr="00E655E7">
              <w:rPr>
                <w:rFonts w:ascii="Times New Roman" w:hAnsi="Times New Roman" w:cs="Times New Roman"/>
                <w:sz w:val="24"/>
                <w:szCs w:val="24"/>
              </w:rPr>
              <w:lastRenderedPageBreak/>
              <w:t>How acceptable would this use of AI be to you?</w:t>
            </w:r>
          </w:p>
          <w:p w14:paraId="556A8880" w14:textId="77777777" w:rsidR="00F509C3" w:rsidRPr="00E655E7" w:rsidRDefault="00F509C3" w:rsidP="00F30F69">
            <w:pPr>
              <w:pStyle w:val="ListParagraph"/>
              <w:numPr>
                <w:ilvl w:val="0"/>
                <w:numId w:val="45"/>
              </w:numPr>
              <w:rPr>
                <w:rFonts w:ascii="Times New Roman" w:hAnsi="Times New Roman" w:cs="Times New Roman"/>
                <w:sz w:val="24"/>
                <w:szCs w:val="24"/>
              </w:rPr>
            </w:pPr>
            <w:r w:rsidRPr="00E655E7">
              <w:rPr>
                <w:rFonts w:ascii="Times New Roman" w:hAnsi="Times New Roman" w:cs="Times New Roman"/>
                <w:sz w:val="24"/>
                <w:szCs w:val="24"/>
              </w:rPr>
              <w:lastRenderedPageBreak/>
              <w:t>How much confidence/trust would you have in this use of AI?</w:t>
            </w:r>
          </w:p>
          <w:p w14:paraId="730368C5" w14:textId="77777777" w:rsidR="00F509C3" w:rsidRPr="00E655E7" w:rsidRDefault="00F509C3" w:rsidP="00F30F69">
            <w:pPr>
              <w:pStyle w:val="ListParagraph"/>
              <w:numPr>
                <w:ilvl w:val="0"/>
                <w:numId w:val="45"/>
              </w:numPr>
              <w:rPr>
                <w:rFonts w:ascii="Times New Roman" w:hAnsi="Times New Roman" w:cs="Times New Roman"/>
                <w:sz w:val="24"/>
                <w:szCs w:val="24"/>
              </w:rPr>
            </w:pPr>
            <w:r w:rsidRPr="00E655E7">
              <w:rPr>
                <w:rFonts w:ascii="Times New Roman" w:hAnsi="Times New Roman" w:cs="Times New Roman"/>
                <w:sz w:val="24"/>
                <w:szCs w:val="24"/>
              </w:rPr>
              <w:t>What do you think about the use of AI in this way, for different types of patients? (e.g. ethnicity, gender, age, condition)</w:t>
            </w:r>
          </w:p>
          <w:p w14:paraId="64D73856" w14:textId="77777777" w:rsidR="00F509C3" w:rsidRPr="00E655E7" w:rsidRDefault="00F509C3" w:rsidP="00F30F69">
            <w:pPr>
              <w:pStyle w:val="ListParagraph"/>
              <w:numPr>
                <w:ilvl w:val="0"/>
                <w:numId w:val="45"/>
              </w:numPr>
              <w:rPr>
                <w:rFonts w:ascii="Times New Roman" w:hAnsi="Times New Roman" w:cs="Times New Roman"/>
                <w:sz w:val="24"/>
                <w:szCs w:val="24"/>
              </w:rPr>
            </w:pPr>
            <w:r w:rsidRPr="00E655E7">
              <w:rPr>
                <w:rFonts w:ascii="Times New Roman" w:hAnsi="Times New Roman" w:cs="Times New Roman"/>
                <w:sz w:val="24"/>
                <w:szCs w:val="24"/>
              </w:rPr>
              <w:t>Who should be responsible if errors occur? (e.g. hospital clinicians, suppliers, regulators, government)</w:t>
            </w:r>
          </w:p>
          <w:p w14:paraId="2F99354D" w14:textId="77777777" w:rsidR="00F509C3" w:rsidRPr="00E655E7" w:rsidRDefault="00F509C3" w:rsidP="00F30F69">
            <w:pPr>
              <w:numPr>
                <w:ilvl w:val="0"/>
                <w:numId w:val="45"/>
              </w:numPr>
              <w:rPr>
                <w:rFonts w:ascii="Times New Roman" w:hAnsi="Times New Roman" w:cs="Times New Roman"/>
                <w:sz w:val="24"/>
                <w:szCs w:val="24"/>
              </w:rPr>
            </w:pPr>
            <w:r w:rsidRPr="00E655E7">
              <w:rPr>
                <w:rFonts w:ascii="Times New Roman" w:hAnsi="Times New Roman" w:cs="Times New Roman"/>
                <w:sz w:val="24"/>
                <w:szCs w:val="24"/>
              </w:rPr>
              <w:t>What might influence your view?</w:t>
            </w:r>
          </w:p>
          <w:p w14:paraId="239EA0B1" w14:textId="77777777" w:rsidR="00F509C3" w:rsidRPr="00E655E7" w:rsidRDefault="00F509C3" w:rsidP="00686E43">
            <w:pPr>
              <w:ind w:left="927"/>
              <w:rPr>
                <w:rFonts w:ascii="Times New Roman" w:hAnsi="Times New Roman" w:cs="Times New Roman"/>
                <w:sz w:val="24"/>
                <w:szCs w:val="24"/>
              </w:rPr>
            </w:pPr>
          </w:p>
        </w:tc>
      </w:tr>
      <w:tr w:rsidR="00D0337E" w:rsidRPr="00E655E7" w14:paraId="3B3B5275" w14:textId="77777777" w:rsidTr="009A7F85">
        <w:trPr>
          <w:trHeight w:val="300"/>
        </w:trPr>
        <w:tc>
          <w:tcPr>
            <w:tcW w:w="3389" w:type="dxa"/>
            <w:vMerge/>
          </w:tcPr>
          <w:p w14:paraId="4320C433" w14:textId="77777777" w:rsidR="00F509C3" w:rsidRPr="00E655E7" w:rsidRDefault="00F509C3" w:rsidP="00686E43">
            <w:pPr>
              <w:rPr>
                <w:rFonts w:ascii="Times New Roman" w:hAnsi="Times New Roman" w:cs="Times New Roman"/>
                <w:sz w:val="24"/>
                <w:szCs w:val="24"/>
              </w:rPr>
            </w:pPr>
          </w:p>
        </w:tc>
        <w:tc>
          <w:tcPr>
            <w:tcW w:w="5137" w:type="dxa"/>
          </w:tcPr>
          <w:p w14:paraId="5B13B882" w14:textId="4E7D07CC"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What might make you confident that the process is safe, and patients get high-quality care?</w:t>
            </w:r>
          </w:p>
        </w:tc>
        <w:tc>
          <w:tcPr>
            <w:tcW w:w="5540" w:type="dxa"/>
          </w:tcPr>
          <w:p w14:paraId="1E9A4738" w14:textId="2DA10E8D" w:rsidR="00F509C3" w:rsidRPr="00E655E7" w:rsidRDefault="00F509C3" w:rsidP="00686E43">
            <w:pPr>
              <w:rPr>
                <w:rFonts w:ascii="Times New Roman" w:hAnsi="Times New Roman" w:cs="Times New Roman"/>
                <w:i/>
                <w:iCs/>
                <w:sz w:val="24"/>
                <w:szCs w:val="24"/>
              </w:rPr>
            </w:pPr>
            <w:r w:rsidRPr="00E655E7">
              <w:rPr>
                <w:rFonts w:ascii="Times New Roman" w:hAnsi="Times New Roman" w:cs="Times New Roman"/>
                <w:i/>
                <w:iCs/>
                <w:sz w:val="24"/>
                <w:szCs w:val="24"/>
              </w:rPr>
              <w:t>Prompts if needed:</w:t>
            </w:r>
          </w:p>
          <w:p w14:paraId="1FAAE9B7" w14:textId="16B81137" w:rsidR="00F509C3" w:rsidRPr="00E655E7" w:rsidRDefault="00F509C3" w:rsidP="00F30F69">
            <w:pPr>
              <w:pStyle w:val="ListParagraph"/>
              <w:numPr>
                <w:ilvl w:val="0"/>
                <w:numId w:val="46"/>
              </w:numPr>
              <w:rPr>
                <w:rFonts w:ascii="Times New Roman" w:hAnsi="Times New Roman" w:cs="Times New Roman"/>
                <w:sz w:val="24"/>
                <w:szCs w:val="24"/>
              </w:rPr>
            </w:pPr>
            <w:r w:rsidRPr="00E655E7">
              <w:rPr>
                <w:rFonts w:ascii="Times New Roman" w:hAnsi="Times New Roman" w:cs="Times New Roman"/>
                <w:sz w:val="24"/>
                <w:szCs w:val="24"/>
              </w:rPr>
              <w:t>The doctor who referred you can request an urgent second report (by a specialist), including out of hours</w:t>
            </w:r>
          </w:p>
          <w:p w14:paraId="7AD4D80F" w14:textId="77777777" w:rsidR="00F509C3" w:rsidRPr="00E655E7" w:rsidRDefault="00F509C3" w:rsidP="00F30F69">
            <w:pPr>
              <w:pStyle w:val="ListParagraph"/>
              <w:numPr>
                <w:ilvl w:val="0"/>
                <w:numId w:val="46"/>
              </w:numPr>
              <w:rPr>
                <w:rFonts w:ascii="Times New Roman" w:hAnsi="Times New Roman" w:cs="Times New Roman"/>
                <w:sz w:val="24"/>
                <w:szCs w:val="24"/>
              </w:rPr>
            </w:pPr>
            <w:r w:rsidRPr="00E655E7">
              <w:rPr>
                <w:rFonts w:ascii="Times New Roman" w:hAnsi="Times New Roman" w:cs="Times New Roman"/>
                <w:sz w:val="24"/>
                <w:szCs w:val="24"/>
              </w:rPr>
              <w:t>Communication</w:t>
            </w:r>
          </w:p>
          <w:p w14:paraId="5271BBB2" w14:textId="77777777" w:rsidR="00F509C3" w:rsidRPr="00E655E7" w:rsidRDefault="00F509C3" w:rsidP="00F30F69">
            <w:pPr>
              <w:pStyle w:val="ListParagraph"/>
              <w:numPr>
                <w:ilvl w:val="0"/>
                <w:numId w:val="46"/>
              </w:numPr>
              <w:rPr>
                <w:rFonts w:ascii="Times New Roman" w:hAnsi="Times New Roman" w:cs="Times New Roman"/>
                <w:sz w:val="24"/>
                <w:szCs w:val="24"/>
              </w:rPr>
            </w:pPr>
            <w:r w:rsidRPr="00E655E7">
              <w:rPr>
                <w:rFonts w:ascii="Times New Roman" w:hAnsi="Times New Roman" w:cs="Times New Roman"/>
                <w:sz w:val="24"/>
                <w:szCs w:val="24"/>
              </w:rPr>
              <w:t>information about the process provided by charities or the hospital</w:t>
            </w:r>
          </w:p>
          <w:p w14:paraId="703A8C6E" w14:textId="77777777" w:rsidR="00F509C3" w:rsidRPr="00E655E7" w:rsidRDefault="00F509C3" w:rsidP="00F30F69">
            <w:pPr>
              <w:pStyle w:val="ListParagraph"/>
              <w:numPr>
                <w:ilvl w:val="0"/>
                <w:numId w:val="46"/>
              </w:numPr>
              <w:rPr>
                <w:rFonts w:ascii="Times New Roman" w:hAnsi="Times New Roman" w:cs="Times New Roman"/>
                <w:sz w:val="24"/>
                <w:szCs w:val="24"/>
              </w:rPr>
            </w:pPr>
            <w:r w:rsidRPr="00E655E7">
              <w:rPr>
                <w:rFonts w:ascii="Times New Roman" w:hAnsi="Times New Roman" w:cs="Times New Roman"/>
                <w:sz w:val="24"/>
                <w:szCs w:val="24"/>
              </w:rPr>
              <w:t>The number and type of scans used to train the AI tool (e.g., scans on people with different conditions and backgrounds)?</w:t>
            </w:r>
          </w:p>
          <w:p w14:paraId="112A3FF7" w14:textId="77777777" w:rsidR="00F509C3" w:rsidRPr="00E655E7" w:rsidRDefault="00F509C3" w:rsidP="00F30F69">
            <w:pPr>
              <w:pStyle w:val="ListParagraph"/>
              <w:numPr>
                <w:ilvl w:val="0"/>
                <w:numId w:val="46"/>
              </w:numPr>
              <w:rPr>
                <w:rFonts w:ascii="Times New Roman" w:hAnsi="Times New Roman" w:cs="Times New Roman"/>
                <w:sz w:val="24"/>
                <w:szCs w:val="24"/>
              </w:rPr>
            </w:pPr>
            <w:r w:rsidRPr="00E655E7">
              <w:rPr>
                <w:rFonts w:ascii="Times New Roman" w:hAnsi="Times New Roman" w:cs="Times New Roman"/>
                <w:sz w:val="24"/>
                <w:szCs w:val="24"/>
              </w:rPr>
              <w:t>Opt-in/opt-out and consent for AI to report directly on its own</w:t>
            </w:r>
          </w:p>
          <w:p w14:paraId="1CE49EB4" w14:textId="77777777" w:rsidR="00F509C3" w:rsidRPr="00E655E7" w:rsidRDefault="00F509C3" w:rsidP="00F30F69">
            <w:pPr>
              <w:pStyle w:val="ListParagraph"/>
              <w:numPr>
                <w:ilvl w:val="0"/>
                <w:numId w:val="46"/>
              </w:numPr>
              <w:rPr>
                <w:rFonts w:ascii="Times New Roman" w:hAnsi="Times New Roman" w:cs="Times New Roman"/>
                <w:sz w:val="24"/>
                <w:szCs w:val="24"/>
              </w:rPr>
            </w:pPr>
            <w:r w:rsidRPr="00E655E7">
              <w:rPr>
                <w:rFonts w:ascii="Times New Roman" w:hAnsi="Times New Roman" w:cs="Times New Roman"/>
                <w:sz w:val="24"/>
                <w:szCs w:val="24"/>
              </w:rPr>
              <w:t>Receiving your individual AI report (e.g., on NHS app)</w:t>
            </w:r>
          </w:p>
          <w:p w14:paraId="09A92D2B" w14:textId="77777777" w:rsidR="00F509C3" w:rsidRPr="00E655E7" w:rsidRDefault="00F509C3" w:rsidP="00F30F69">
            <w:pPr>
              <w:pStyle w:val="ListParagraph"/>
              <w:numPr>
                <w:ilvl w:val="0"/>
                <w:numId w:val="46"/>
              </w:numPr>
              <w:rPr>
                <w:rFonts w:ascii="Times New Roman" w:hAnsi="Times New Roman" w:cs="Times New Roman"/>
                <w:sz w:val="24"/>
                <w:szCs w:val="24"/>
              </w:rPr>
            </w:pPr>
            <w:r w:rsidRPr="00E655E7">
              <w:rPr>
                <w:rFonts w:ascii="Times New Roman" w:hAnsi="Times New Roman" w:cs="Times New Roman"/>
                <w:sz w:val="24"/>
                <w:szCs w:val="24"/>
              </w:rPr>
              <w:t>Being given information about how accurate and safe the AI tool is</w:t>
            </w:r>
          </w:p>
          <w:p w14:paraId="3A3692ED" w14:textId="77777777" w:rsidR="00F509C3" w:rsidRPr="00E655E7" w:rsidRDefault="00F509C3" w:rsidP="00F30F69">
            <w:pPr>
              <w:pStyle w:val="ListParagraph"/>
              <w:numPr>
                <w:ilvl w:val="0"/>
                <w:numId w:val="46"/>
              </w:numPr>
              <w:rPr>
                <w:rFonts w:ascii="Times New Roman" w:hAnsi="Times New Roman" w:cs="Times New Roman"/>
                <w:sz w:val="24"/>
                <w:szCs w:val="24"/>
              </w:rPr>
            </w:pPr>
            <w:r w:rsidRPr="00E655E7">
              <w:rPr>
                <w:rFonts w:ascii="Times New Roman" w:hAnsi="Times New Roman" w:cs="Times New Roman"/>
                <w:sz w:val="24"/>
                <w:szCs w:val="24"/>
              </w:rPr>
              <w:t xml:space="preserve">The AI tools have been checked by NHS bodies </w:t>
            </w:r>
            <w:r w:rsidRPr="00E655E7">
              <w:rPr>
                <w:rFonts w:ascii="Times New Roman" w:hAnsi="Times New Roman" w:cs="Times New Roman"/>
                <w:sz w:val="24"/>
                <w:szCs w:val="24"/>
              </w:rPr>
              <w:lastRenderedPageBreak/>
              <w:t>(e.g., NICE)</w:t>
            </w:r>
          </w:p>
          <w:p w14:paraId="5AAF72CD" w14:textId="77777777" w:rsidR="00F509C3" w:rsidRPr="00E655E7" w:rsidRDefault="00F509C3" w:rsidP="00F30F69">
            <w:pPr>
              <w:pStyle w:val="ListParagraph"/>
              <w:numPr>
                <w:ilvl w:val="0"/>
                <w:numId w:val="46"/>
              </w:numPr>
              <w:rPr>
                <w:rFonts w:ascii="Times New Roman" w:hAnsi="Times New Roman" w:cs="Times New Roman"/>
                <w:sz w:val="24"/>
                <w:szCs w:val="24"/>
              </w:rPr>
            </w:pPr>
            <w:r w:rsidRPr="00E655E7">
              <w:rPr>
                <w:rFonts w:ascii="Times New Roman" w:hAnsi="Times New Roman" w:cs="Times New Roman"/>
                <w:sz w:val="24"/>
                <w:szCs w:val="24"/>
              </w:rPr>
              <w:t>AI tools being continuously checked by specialist radiologists</w:t>
            </w:r>
          </w:p>
          <w:p w14:paraId="17D4011C" w14:textId="77777777" w:rsidR="00F509C3" w:rsidRPr="00E655E7" w:rsidRDefault="00F509C3" w:rsidP="00686E43">
            <w:pPr>
              <w:pStyle w:val="ListParagraph"/>
              <w:rPr>
                <w:rFonts w:ascii="Times New Roman" w:hAnsi="Times New Roman" w:cs="Times New Roman"/>
                <w:sz w:val="24"/>
                <w:szCs w:val="24"/>
              </w:rPr>
            </w:pPr>
          </w:p>
        </w:tc>
      </w:tr>
      <w:tr w:rsidR="00D0337E" w:rsidRPr="00E655E7" w14:paraId="63B07D9F" w14:textId="77777777" w:rsidTr="009A7F85">
        <w:tc>
          <w:tcPr>
            <w:tcW w:w="3389" w:type="dxa"/>
          </w:tcPr>
          <w:p w14:paraId="6DD730B0"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lastRenderedPageBreak/>
              <w:t>FUTURE USE</w:t>
            </w:r>
          </w:p>
        </w:tc>
        <w:tc>
          <w:tcPr>
            <w:tcW w:w="5137" w:type="dxa"/>
          </w:tcPr>
          <w:p w14:paraId="7373B623" w14:textId="77777777"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What do you think about AI being used in chest diagnostics in the future?</w:t>
            </w:r>
          </w:p>
          <w:p w14:paraId="391F53A0" w14:textId="77777777" w:rsidR="00F509C3" w:rsidRPr="00E655E7" w:rsidRDefault="00F509C3" w:rsidP="00686E43">
            <w:pPr>
              <w:pStyle w:val="ListParagraph"/>
              <w:rPr>
                <w:rFonts w:ascii="Times New Roman" w:hAnsi="Times New Roman" w:cs="Times New Roman"/>
                <w:sz w:val="24"/>
                <w:szCs w:val="24"/>
              </w:rPr>
            </w:pPr>
          </w:p>
        </w:tc>
        <w:tc>
          <w:tcPr>
            <w:tcW w:w="5540" w:type="dxa"/>
          </w:tcPr>
          <w:p w14:paraId="01D80529" w14:textId="77777777" w:rsidR="00F509C3" w:rsidRPr="00E655E7" w:rsidRDefault="00F509C3" w:rsidP="00F30F69">
            <w:pPr>
              <w:pStyle w:val="ListParagraph"/>
              <w:numPr>
                <w:ilvl w:val="0"/>
                <w:numId w:val="41"/>
              </w:numPr>
              <w:rPr>
                <w:rFonts w:ascii="Times New Roman" w:hAnsi="Times New Roman" w:cs="Times New Roman"/>
                <w:sz w:val="24"/>
                <w:szCs w:val="24"/>
              </w:rPr>
            </w:pPr>
            <w:r w:rsidRPr="00E655E7">
              <w:rPr>
                <w:rFonts w:ascii="Times New Roman" w:hAnsi="Times New Roman" w:cs="Times New Roman"/>
                <w:sz w:val="24"/>
                <w:szCs w:val="24"/>
              </w:rPr>
              <w:t>Do you think that AI should be used in the future, and why?</w:t>
            </w:r>
          </w:p>
          <w:p w14:paraId="574A95D0" w14:textId="77777777" w:rsidR="00F509C3" w:rsidRPr="00E655E7" w:rsidRDefault="00F509C3" w:rsidP="00F30F69">
            <w:pPr>
              <w:pStyle w:val="ListParagraph"/>
              <w:numPr>
                <w:ilvl w:val="0"/>
                <w:numId w:val="41"/>
              </w:numPr>
              <w:rPr>
                <w:rFonts w:ascii="Times New Roman" w:hAnsi="Times New Roman" w:cs="Times New Roman"/>
                <w:sz w:val="24"/>
                <w:szCs w:val="24"/>
              </w:rPr>
            </w:pPr>
            <w:r w:rsidRPr="00E655E7">
              <w:rPr>
                <w:rFonts w:ascii="Times New Roman" w:hAnsi="Times New Roman" w:cs="Times New Roman"/>
                <w:sz w:val="24"/>
                <w:szCs w:val="24"/>
              </w:rPr>
              <w:t>What might concern you about AI being used in the future?</w:t>
            </w:r>
          </w:p>
          <w:p w14:paraId="636234F0" w14:textId="77777777" w:rsidR="00F509C3" w:rsidRPr="00E655E7" w:rsidRDefault="00F509C3" w:rsidP="00F30F69">
            <w:pPr>
              <w:pStyle w:val="ListParagraph"/>
              <w:numPr>
                <w:ilvl w:val="0"/>
                <w:numId w:val="41"/>
              </w:numPr>
              <w:rPr>
                <w:rFonts w:ascii="Times New Roman" w:hAnsi="Times New Roman" w:cs="Times New Roman"/>
                <w:sz w:val="24"/>
                <w:szCs w:val="24"/>
              </w:rPr>
            </w:pPr>
            <w:r w:rsidRPr="00E655E7">
              <w:rPr>
                <w:rFonts w:ascii="Times New Roman" w:hAnsi="Times New Roman" w:cs="Times New Roman"/>
                <w:sz w:val="24"/>
                <w:szCs w:val="24"/>
              </w:rPr>
              <w:t>What do you think is good about using AI in the future?</w:t>
            </w:r>
          </w:p>
          <w:p w14:paraId="4995CD01" w14:textId="77777777" w:rsidR="00F509C3" w:rsidRPr="00E655E7" w:rsidRDefault="00F509C3" w:rsidP="00F30F69">
            <w:pPr>
              <w:pStyle w:val="ListParagraph"/>
              <w:numPr>
                <w:ilvl w:val="0"/>
                <w:numId w:val="41"/>
              </w:numPr>
              <w:rPr>
                <w:rFonts w:ascii="Times New Roman" w:hAnsi="Times New Roman" w:cs="Times New Roman"/>
                <w:sz w:val="24"/>
                <w:szCs w:val="24"/>
              </w:rPr>
            </w:pPr>
            <w:r w:rsidRPr="00E655E7">
              <w:rPr>
                <w:rFonts w:ascii="Times New Roman" w:hAnsi="Times New Roman" w:cs="Times New Roman"/>
                <w:sz w:val="24"/>
                <w:szCs w:val="24"/>
              </w:rPr>
              <w:t>What do you think about your data being used to help improve AI?</w:t>
            </w:r>
          </w:p>
          <w:p w14:paraId="12E675D5" w14:textId="77777777" w:rsidR="00F509C3" w:rsidRPr="00E655E7" w:rsidRDefault="00F509C3" w:rsidP="00F30F69">
            <w:pPr>
              <w:pStyle w:val="ListParagraph"/>
              <w:numPr>
                <w:ilvl w:val="0"/>
                <w:numId w:val="41"/>
              </w:numPr>
              <w:rPr>
                <w:rFonts w:ascii="Times New Roman" w:hAnsi="Times New Roman" w:cs="Times New Roman"/>
                <w:sz w:val="24"/>
                <w:szCs w:val="24"/>
              </w:rPr>
            </w:pPr>
            <w:r w:rsidRPr="00E655E7">
              <w:rPr>
                <w:rFonts w:ascii="Times New Roman" w:hAnsi="Times New Roman" w:cs="Times New Roman"/>
                <w:sz w:val="24"/>
                <w:szCs w:val="24"/>
              </w:rPr>
              <w:t>How would you feel about AI tools learning to be safer and more accurate based on yours (and other peoples scans, with consent)?</w:t>
            </w:r>
          </w:p>
          <w:p w14:paraId="2E433762" w14:textId="77777777" w:rsidR="00F509C3" w:rsidRPr="00E655E7" w:rsidRDefault="00F509C3" w:rsidP="00686E43">
            <w:pPr>
              <w:pStyle w:val="ListParagraph"/>
              <w:ind w:left="360"/>
              <w:rPr>
                <w:rFonts w:ascii="Times New Roman" w:hAnsi="Times New Roman" w:cs="Times New Roman"/>
                <w:sz w:val="24"/>
                <w:szCs w:val="24"/>
              </w:rPr>
            </w:pPr>
          </w:p>
        </w:tc>
      </w:tr>
      <w:tr w:rsidR="00D0337E" w:rsidRPr="00E655E7" w14:paraId="3F7B528C" w14:textId="77777777" w:rsidTr="009A7F85">
        <w:trPr>
          <w:trHeight w:val="300"/>
        </w:trPr>
        <w:tc>
          <w:tcPr>
            <w:tcW w:w="14066" w:type="dxa"/>
            <w:gridSpan w:val="3"/>
          </w:tcPr>
          <w:p w14:paraId="04D0207F" w14:textId="2E79243A" w:rsidR="00F509C3" w:rsidRPr="00E655E7" w:rsidRDefault="00F509C3" w:rsidP="00686E43">
            <w:pPr>
              <w:rPr>
                <w:rFonts w:ascii="Times New Roman" w:hAnsi="Times New Roman" w:cs="Times New Roman"/>
                <w:b/>
                <w:bCs/>
                <w:i/>
                <w:iCs/>
                <w:sz w:val="24"/>
                <w:szCs w:val="24"/>
              </w:rPr>
            </w:pPr>
            <w:r w:rsidRPr="00E655E7">
              <w:rPr>
                <w:rFonts w:ascii="Times New Roman" w:hAnsi="Times New Roman" w:cs="Times New Roman"/>
                <w:b/>
                <w:bCs/>
                <w:i/>
                <w:iCs/>
                <w:sz w:val="24"/>
                <w:szCs w:val="24"/>
              </w:rPr>
              <w:t>Close</w:t>
            </w:r>
          </w:p>
        </w:tc>
      </w:tr>
      <w:tr w:rsidR="00D0337E" w:rsidRPr="00E655E7" w14:paraId="233771AD" w14:textId="77777777" w:rsidTr="009A7F85">
        <w:tc>
          <w:tcPr>
            <w:tcW w:w="3389" w:type="dxa"/>
          </w:tcPr>
          <w:p w14:paraId="791A975A"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WRAP UP</w:t>
            </w:r>
          </w:p>
        </w:tc>
        <w:tc>
          <w:tcPr>
            <w:tcW w:w="5137" w:type="dxa"/>
          </w:tcPr>
          <w:p w14:paraId="0C2D5760" w14:textId="77777777" w:rsidR="00F509C3" w:rsidRPr="00E655E7" w:rsidRDefault="00F509C3" w:rsidP="00F30F69">
            <w:pPr>
              <w:pStyle w:val="ListParagraph"/>
              <w:numPr>
                <w:ilvl w:val="0"/>
                <w:numId w:val="27"/>
              </w:numPr>
              <w:rPr>
                <w:rFonts w:ascii="Times New Roman" w:hAnsi="Times New Roman" w:cs="Times New Roman"/>
                <w:sz w:val="24"/>
                <w:szCs w:val="24"/>
              </w:rPr>
            </w:pPr>
            <w:r w:rsidRPr="00E655E7">
              <w:rPr>
                <w:rFonts w:ascii="Times New Roman" w:hAnsi="Times New Roman" w:cs="Times New Roman"/>
                <w:sz w:val="24"/>
                <w:szCs w:val="24"/>
              </w:rPr>
              <w:t>Is there anything else you would like to add that we haven’t discussed?</w:t>
            </w:r>
          </w:p>
          <w:p w14:paraId="427DC522" w14:textId="77777777" w:rsidR="00F509C3" w:rsidRPr="00E655E7" w:rsidRDefault="00F509C3" w:rsidP="00686E43">
            <w:pPr>
              <w:rPr>
                <w:rFonts w:ascii="Times New Roman" w:hAnsi="Times New Roman" w:cs="Times New Roman"/>
                <w:sz w:val="24"/>
                <w:szCs w:val="24"/>
              </w:rPr>
            </w:pPr>
          </w:p>
        </w:tc>
        <w:tc>
          <w:tcPr>
            <w:tcW w:w="5540" w:type="dxa"/>
          </w:tcPr>
          <w:p w14:paraId="6E007939" w14:textId="77777777" w:rsidR="00F509C3" w:rsidRPr="00E655E7" w:rsidRDefault="00F509C3" w:rsidP="00686E43">
            <w:pPr>
              <w:rPr>
                <w:rFonts w:ascii="Times New Roman" w:hAnsi="Times New Roman" w:cs="Times New Roman"/>
                <w:sz w:val="24"/>
                <w:szCs w:val="24"/>
              </w:rPr>
            </w:pPr>
          </w:p>
        </w:tc>
      </w:tr>
      <w:tr w:rsidR="00D0337E" w:rsidRPr="00E655E7" w14:paraId="1623615A" w14:textId="77777777" w:rsidTr="009A7F85">
        <w:tc>
          <w:tcPr>
            <w:tcW w:w="3389" w:type="dxa"/>
          </w:tcPr>
          <w:p w14:paraId="2110B7F7"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DEMOGRAPHICS</w:t>
            </w:r>
          </w:p>
        </w:tc>
        <w:tc>
          <w:tcPr>
            <w:tcW w:w="5137" w:type="dxa"/>
          </w:tcPr>
          <w:p w14:paraId="196E4876"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We would just like to ask you about a few personal characteristics, are you happy to do this?</w:t>
            </w:r>
          </w:p>
          <w:p w14:paraId="36DEA684" w14:textId="77777777" w:rsidR="00F509C3" w:rsidRPr="00E655E7" w:rsidRDefault="00F509C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Sex</w:t>
            </w:r>
          </w:p>
          <w:p w14:paraId="16A6F304" w14:textId="77777777" w:rsidR="00F509C3" w:rsidRPr="00E655E7" w:rsidRDefault="00F509C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Gender</w:t>
            </w:r>
          </w:p>
          <w:p w14:paraId="1DC5AADC" w14:textId="786F9637" w:rsidR="00F509C3" w:rsidRPr="00E655E7" w:rsidRDefault="00F509C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Age</w:t>
            </w:r>
          </w:p>
          <w:p w14:paraId="43387B8F" w14:textId="6BE2B151" w:rsidR="00F509C3" w:rsidRPr="00E655E7" w:rsidRDefault="00F509C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Ethnicity</w:t>
            </w:r>
          </w:p>
          <w:p w14:paraId="68E8FB48" w14:textId="72B95B7F" w:rsidR="00F509C3" w:rsidRPr="00E655E7" w:rsidRDefault="00F509C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Language (e.g. is English their first or second language)</w:t>
            </w:r>
          </w:p>
          <w:p w14:paraId="4CFCED4B" w14:textId="4BF806B4" w:rsidR="00F509C3" w:rsidRPr="00E655E7" w:rsidRDefault="00F509C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Education level</w:t>
            </w:r>
          </w:p>
          <w:p w14:paraId="1E2844EB" w14:textId="77777777" w:rsidR="00F509C3" w:rsidRPr="00E655E7" w:rsidRDefault="00F509C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Employment status / occupation</w:t>
            </w:r>
          </w:p>
          <w:p w14:paraId="09E8A9B7" w14:textId="77777777" w:rsidR="00F509C3" w:rsidRPr="00E655E7" w:rsidRDefault="00F509C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Condition/s (which required the diagnosis)</w:t>
            </w:r>
          </w:p>
          <w:p w14:paraId="3DC389C1" w14:textId="77777777" w:rsidR="00F509C3" w:rsidRPr="00E655E7" w:rsidRDefault="00F509C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lastRenderedPageBreak/>
              <w:t>Postcode / location</w:t>
            </w:r>
          </w:p>
          <w:p w14:paraId="11887467" w14:textId="77777777" w:rsidR="00F509C3" w:rsidRPr="00E655E7" w:rsidRDefault="00F509C3" w:rsidP="00F30F69">
            <w:pPr>
              <w:pStyle w:val="ListParagraph"/>
              <w:numPr>
                <w:ilvl w:val="0"/>
                <w:numId w:val="37"/>
              </w:numPr>
              <w:rPr>
                <w:rFonts w:ascii="Times New Roman" w:hAnsi="Times New Roman" w:cs="Times New Roman"/>
                <w:sz w:val="24"/>
                <w:szCs w:val="24"/>
              </w:rPr>
            </w:pPr>
            <w:r w:rsidRPr="00E655E7">
              <w:rPr>
                <w:rFonts w:ascii="Times New Roman" w:hAnsi="Times New Roman" w:cs="Times New Roman"/>
                <w:sz w:val="24"/>
                <w:szCs w:val="24"/>
              </w:rPr>
              <w:t>Level of familiarity/understanding of AI in general</w:t>
            </w:r>
          </w:p>
          <w:p w14:paraId="3AE64B3D" w14:textId="77777777" w:rsidR="00F509C3" w:rsidRPr="00E655E7" w:rsidRDefault="00F509C3" w:rsidP="00686E43">
            <w:pPr>
              <w:pStyle w:val="ListParagraph"/>
              <w:rPr>
                <w:rFonts w:ascii="Times New Roman" w:hAnsi="Times New Roman" w:cs="Times New Roman"/>
                <w:sz w:val="24"/>
                <w:szCs w:val="24"/>
              </w:rPr>
            </w:pPr>
          </w:p>
          <w:p w14:paraId="2FE1495D" w14:textId="77777777" w:rsidR="00F509C3" w:rsidRPr="00E655E7" w:rsidRDefault="00F509C3" w:rsidP="00686E43">
            <w:pPr>
              <w:pStyle w:val="ListParagraph"/>
              <w:rPr>
                <w:rFonts w:ascii="Times New Roman" w:hAnsi="Times New Roman" w:cs="Times New Roman"/>
                <w:sz w:val="24"/>
                <w:szCs w:val="24"/>
              </w:rPr>
            </w:pPr>
          </w:p>
        </w:tc>
        <w:tc>
          <w:tcPr>
            <w:tcW w:w="5540" w:type="dxa"/>
          </w:tcPr>
          <w:p w14:paraId="70C84555" w14:textId="77777777" w:rsidR="00F509C3" w:rsidRPr="00E655E7" w:rsidRDefault="00F509C3" w:rsidP="00686E43">
            <w:pPr>
              <w:rPr>
                <w:rFonts w:ascii="Times New Roman" w:hAnsi="Times New Roman" w:cs="Times New Roman"/>
                <w:i/>
                <w:iCs/>
                <w:sz w:val="24"/>
                <w:szCs w:val="24"/>
              </w:rPr>
            </w:pPr>
            <w:r w:rsidRPr="00E655E7">
              <w:rPr>
                <w:rFonts w:ascii="Times New Roman" w:hAnsi="Times New Roman" w:cs="Times New Roman"/>
                <w:i/>
                <w:iCs/>
                <w:sz w:val="24"/>
                <w:szCs w:val="24"/>
              </w:rPr>
              <w:lastRenderedPageBreak/>
              <w:t>Prompts if carer:</w:t>
            </w:r>
          </w:p>
          <w:p w14:paraId="4E18B1D5" w14:textId="05261311" w:rsidR="00F509C3" w:rsidRPr="00E655E7" w:rsidRDefault="00F509C3" w:rsidP="00F30F69">
            <w:pPr>
              <w:numPr>
                <w:ilvl w:val="0"/>
                <w:numId w:val="28"/>
              </w:numPr>
              <w:rPr>
                <w:rFonts w:ascii="Times New Roman" w:hAnsi="Times New Roman" w:cs="Times New Roman"/>
                <w:sz w:val="24"/>
                <w:szCs w:val="24"/>
              </w:rPr>
            </w:pPr>
            <w:r w:rsidRPr="00E655E7">
              <w:rPr>
                <w:rFonts w:ascii="Times New Roman" w:hAnsi="Times New Roman" w:cs="Times New Roman"/>
                <w:sz w:val="24"/>
                <w:szCs w:val="24"/>
              </w:rPr>
              <w:t>Caring responsibilities (proportion of time)</w:t>
            </w:r>
          </w:p>
          <w:p w14:paraId="246B1E35" w14:textId="77777777" w:rsidR="00F509C3" w:rsidRPr="00E655E7" w:rsidRDefault="00F509C3" w:rsidP="00F30F69">
            <w:pPr>
              <w:numPr>
                <w:ilvl w:val="0"/>
                <w:numId w:val="28"/>
              </w:numPr>
              <w:rPr>
                <w:rFonts w:ascii="Times New Roman" w:hAnsi="Times New Roman" w:cs="Times New Roman"/>
                <w:sz w:val="24"/>
                <w:szCs w:val="24"/>
              </w:rPr>
            </w:pPr>
            <w:r w:rsidRPr="00E655E7">
              <w:rPr>
                <w:rFonts w:ascii="Times New Roman" w:hAnsi="Times New Roman" w:cs="Times New Roman"/>
                <w:sz w:val="24"/>
                <w:szCs w:val="24"/>
              </w:rPr>
              <w:t>Employment status</w:t>
            </w:r>
          </w:p>
          <w:p w14:paraId="3C72AB53" w14:textId="77777777" w:rsidR="00F509C3" w:rsidRPr="00E655E7" w:rsidRDefault="00F509C3" w:rsidP="00F30F69">
            <w:pPr>
              <w:numPr>
                <w:ilvl w:val="0"/>
                <w:numId w:val="28"/>
              </w:numPr>
              <w:rPr>
                <w:rFonts w:ascii="Times New Roman" w:hAnsi="Times New Roman" w:cs="Times New Roman"/>
                <w:sz w:val="24"/>
                <w:szCs w:val="24"/>
              </w:rPr>
            </w:pPr>
            <w:r w:rsidRPr="00E655E7">
              <w:rPr>
                <w:rFonts w:ascii="Times New Roman" w:hAnsi="Times New Roman" w:cs="Times New Roman"/>
                <w:sz w:val="24"/>
                <w:szCs w:val="24"/>
              </w:rPr>
              <w:t>Living situation (e.g., living alone, with others)</w:t>
            </w:r>
          </w:p>
        </w:tc>
      </w:tr>
      <w:tr w:rsidR="00D0337E" w:rsidRPr="00E655E7" w14:paraId="0448194D" w14:textId="77777777" w:rsidTr="009A7F85">
        <w:trPr>
          <w:trHeight w:val="885"/>
        </w:trPr>
        <w:tc>
          <w:tcPr>
            <w:tcW w:w="3389" w:type="dxa"/>
          </w:tcPr>
          <w:p w14:paraId="665A7722"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lastRenderedPageBreak/>
              <w:t>DISSEMINATION LIST</w:t>
            </w:r>
          </w:p>
        </w:tc>
        <w:tc>
          <w:tcPr>
            <w:tcW w:w="5137" w:type="dxa"/>
          </w:tcPr>
          <w:p w14:paraId="37995175" w14:textId="77777777" w:rsidR="00F509C3" w:rsidRPr="00E655E7" w:rsidRDefault="00F509C3" w:rsidP="00686E43">
            <w:pPr>
              <w:rPr>
                <w:rFonts w:ascii="Times New Roman" w:hAnsi="Times New Roman" w:cs="Times New Roman"/>
                <w:sz w:val="24"/>
                <w:szCs w:val="24"/>
              </w:rPr>
            </w:pPr>
            <w:r w:rsidRPr="00E655E7">
              <w:rPr>
                <w:rFonts w:ascii="Times New Roman" w:hAnsi="Times New Roman" w:cs="Times New Roman"/>
                <w:sz w:val="24"/>
                <w:szCs w:val="24"/>
              </w:rPr>
              <w:t>Would they like to be added?</w:t>
            </w:r>
          </w:p>
          <w:p w14:paraId="0FD6C3E2" w14:textId="20B62754" w:rsidR="00F509C3" w:rsidRPr="00E655E7" w:rsidRDefault="00F509C3" w:rsidP="00F30F69">
            <w:pPr>
              <w:pStyle w:val="ListParagraph"/>
              <w:numPr>
                <w:ilvl w:val="0"/>
                <w:numId w:val="38"/>
              </w:numPr>
              <w:rPr>
                <w:rFonts w:ascii="Times New Roman" w:hAnsi="Times New Roman" w:cs="Times New Roman"/>
                <w:sz w:val="24"/>
                <w:szCs w:val="24"/>
              </w:rPr>
            </w:pPr>
            <w:r w:rsidRPr="00E655E7">
              <w:rPr>
                <w:rFonts w:ascii="Times New Roman" w:hAnsi="Times New Roman" w:cs="Times New Roman"/>
                <w:sz w:val="24"/>
                <w:szCs w:val="24"/>
              </w:rPr>
              <w:t>Yes</w:t>
            </w:r>
          </w:p>
          <w:p w14:paraId="3D25686E" w14:textId="77777777" w:rsidR="00F509C3" w:rsidRPr="00E655E7" w:rsidRDefault="00F509C3" w:rsidP="00F30F69">
            <w:pPr>
              <w:pStyle w:val="ListParagraph"/>
              <w:numPr>
                <w:ilvl w:val="0"/>
                <w:numId w:val="38"/>
              </w:numPr>
              <w:rPr>
                <w:rFonts w:ascii="Times New Roman" w:hAnsi="Times New Roman" w:cs="Times New Roman"/>
                <w:sz w:val="24"/>
                <w:szCs w:val="24"/>
              </w:rPr>
            </w:pPr>
            <w:r w:rsidRPr="00E655E7">
              <w:rPr>
                <w:rFonts w:ascii="Times New Roman" w:hAnsi="Times New Roman" w:cs="Times New Roman"/>
                <w:sz w:val="24"/>
                <w:szCs w:val="24"/>
              </w:rPr>
              <w:t>No</w:t>
            </w:r>
          </w:p>
        </w:tc>
        <w:tc>
          <w:tcPr>
            <w:tcW w:w="5540" w:type="dxa"/>
          </w:tcPr>
          <w:p w14:paraId="5F2407B2" w14:textId="77777777" w:rsidR="00F509C3" w:rsidRPr="00E655E7" w:rsidRDefault="00F509C3" w:rsidP="00686E43">
            <w:pPr>
              <w:rPr>
                <w:rFonts w:ascii="Times New Roman" w:hAnsi="Times New Roman" w:cs="Times New Roman"/>
                <w:sz w:val="24"/>
                <w:szCs w:val="24"/>
              </w:rPr>
            </w:pPr>
          </w:p>
        </w:tc>
      </w:tr>
    </w:tbl>
    <w:p w14:paraId="3FF66444" w14:textId="77777777" w:rsidR="00187303" w:rsidRPr="00E655E7" w:rsidRDefault="00187303" w:rsidP="00686E43">
      <w:pPr>
        <w:rPr>
          <w:rFonts w:ascii="Times New Roman" w:hAnsi="Times New Roman" w:cs="Times New Roman"/>
          <w:sz w:val="24"/>
          <w:szCs w:val="24"/>
        </w:rPr>
      </w:pPr>
    </w:p>
    <w:sectPr w:rsidR="00187303" w:rsidRPr="00E655E7" w:rsidSect="002A27AC">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9A87FD3" w15:done="1"/>
  <w15:commentEx w15:paraId="2613D94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40516EA" w16cex:dateUtc="2025-06-11T14:41:00Z"/>
  <w16cex:commentExtensible w16cex:durableId="0614D074" w16cex:dateUtc="2025-06-11T14: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9A87FD3" w16cid:durableId="040516EA"/>
  <w16cid:commentId w16cid:paraId="2613D942" w16cid:durableId="0614D07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C555B9" w14:textId="77777777" w:rsidR="00706F96" w:rsidRDefault="00706F96" w:rsidP="00677259">
      <w:pPr>
        <w:spacing w:after="0" w:line="240" w:lineRule="auto"/>
      </w:pPr>
      <w:r>
        <w:separator/>
      </w:r>
    </w:p>
  </w:endnote>
  <w:endnote w:type="continuationSeparator" w:id="0">
    <w:p w14:paraId="1928E12F" w14:textId="77777777" w:rsidR="00706F96" w:rsidRDefault="00706F96" w:rsidP="00677259">
      <w:pPr>
        <w:spacing w:after="0" w:line="240" w:lineRule="auto"/>
      </w:pPr>
      <w:r>
        <w:continuationSeparator/>
      </w:r>
    </w:p>
  </w:endnote>
  <w:endnote w:type="continuationNotice" w:id="1">
    <w:p w14:paraId="31C27357" w14:textId="77777777" w:rsidR="00706F96" w:rsidRDefault="00706F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4523965"/>
      <w:docPartObj>
        <w:docPartGallery w:val="Page Numbers (Bottom of Page)"/>
        <w:docPartUnique/>
      </w:docPartObj>
    </w:sdtPr>
    <w:sdtEndPr>
      <w:rPr>
        <w:noProof/>
      </w:rPr>
    </w:sdtEndPr>
    <w:sdtContent>
      <w:p w14:paraId="29469E7C" w14:textId="45891776" w:rsidR="00475BC8" w:rsidRDefault="00475BC8">
        <w:pPr>
          <w:pStyle w:val="Footer"/>
          <w:jc w:val="right"/>
        </w:pPr>
        <w:r>
          <w:fldChar w:fldCharType="begin"/>
        </w:r>
        <w:r>
          <w:instrText xml:space="preserve"> PAGE   \* MERGEFORMAT </w:instrText>
        </w:r>
        <w:r>
          <w:fldChar w:fldCharType="separate"/>
        </w:r>
        <w:r w:rsidR="009821CC">
          <w:rPr>
            <w:noProof/>
          </w:rPr>
          <w:t>1</w:t>
        </w:r>
        <w:r>
          <w:rPr>
            <w:noProof/>
          </w:rPr>
          <w:fldChar w:fldCharType="end"/>
        </w:r>
      </w:p>
    </w:sdtContent>
  </w:sdt>
  <w:p w14:paraId="1C13CB84" w14:textId="78FBE1C3" w:rsidR="00475BC8" w:rsidRDefault="00475B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227383" w14:textId="77777777" w:rsidR="00706F96" w:rsidRDefault="00706F96" w:rsidP="00677259">
      <w:pPr>
        <w:spacing w:after="0" w:line="240" w:lineRule="auto"/>
      </w:pPr>
      <w:r>
        <w:separator/>
      </w:r>
    </w:p>
  </w:footnote>
  <w:footnote w:type="continuationSeparator" w:id="0">
    <w:p w14:paraId="164B9644" w14:textId="77777777" w:rsidR="00706F96" w:rsidRDefault="00706F96" w:rsidP="00677259">
      <w:pPr>
        <w:spacing w:after="0" w:line="240" w:lineRule="auto"/>
      </w:pPr>
      <w:r>
        <w:continuationSeparator/>
      </w:r>
    </w:p>
  </w:footnote>
  <w:footnote w:type="continuationNotice" w:id="1">
    <w:p w14:paraId="130DFC78" w14:textId="77777777" w:rsidR="00706F96" w:rsidRDefault="00706F96">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bookmark int2:bookmarkName="_Int_ksrWM80k" int2:invalidationBookmarkName="" int2:hashCode="YD+82+V1vFecXo" int2:id="t1xfNUYk">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02E78"/>
    <w:multiLevelType w:val="hybridMultilevel"/>
    <w:tmpl w:val="59103646"/>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
    <w:nsid w:val="04270BFB"/>
    <w:multiLevelType w:val="hybridMultilevel"/>
    <w:tmpl w:val="AF00FE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6D678D0"/>
    <w:multiLevelType w:val="hybridMultilevel"/>
    <w:tmpl w:val="28FE0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A62159B"/>
    <w:multiLevelType w:val="multilevel"/>
    <w:tmpl w:val="2DAC9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0A7D1B65"/>
    <w:multiLevelType w:val="hybridMultilevel"/>
    <w:tmpl w:val="42E82B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B2B1EB0"/>
    <w:multiLevelType w:val="hybridMultilevel"/>
    <w:tmpl w:val="E2A09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B75455A"/>
    <w:multiLevelType w:val="hybridMultilevel"/>
    <w:tmpl w:val="7D2ED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E3F31F9"/>
    <w:multiLevelType w:val="hybridMultilevel"/>
    <w:tmpl w:val="D1A431B0"/>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1911E03"/>
    <w:multiLevelType w:val="hybridMultilevel"/>
    <w:tmpl w:val="FF7E4BB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3252A5F"/>
    <w:multiLevelType w:val="hybridMultilevel"/>
    <w:tmpl w:val="76FE5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3EF794C"/>
    <w:multiLevelType w:val="hybridMultilevel"/>
    <w:tmpl w:val="835847CE"/>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9905571"/>
    <w:multiLevelType w:val="hybridMultilevel"/>
    <w:tmpl w:val="51B03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DB01648"/>
    <w:multiLevelType w:val="hybridMultilevel"/>
    <w:tmpl w:val="4404C6FC"/>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nsid w:val="203F172D"/>
    <w:multiLevelType w:val="hybridMultilevel"/>
    <w:tmpl w:val="FFFFFFFF"/>
    <w:lvl w:ilvl="0" w:tplc="EC96E8F8">
      <w:start w:val="1"/>
      <w:numFmt w:val="bullet"/>
      <w:lvlText w:val=""/>
      <w:lvlJc w:val="left"/>
      <w:pPr>
        <w:ind w:left="360" w:hanging="360"/>
      </w:pPr>
      <w:rPr>
        <w:rFonts w:ascii="Symbol" w:hAnsi="Symbol" w:hint="default"/>
      </w:rPr>
    </w:lvl>
    <w:lvl w:ilvl="1" w:tplc="31FE29DE">
      <w:start w:val="1"/>
      <w:numFmt w:val="bullet"/>
      <w:lvlText w:val="o"/>
      <w:lvlJc w:val="left"/>
      <w:pPr>
        <w:ind w:left="927" w:hanging="360"/>
      </w:pPr>
      <w:rPr>
        <w:rFonts w:ascii="Courier New" w:hAnsi="Courier New" w:hint="default"/>
      </w:rPr>
    </w:lvl>
    <w:lvl w:ilvl="2" w:tplc="863E5D24">
      <w:start w:val="1"/>
      <w:numFmt w:val="bullet"/>
      <w:lvlText w:val=""/>
      <w:lvlJc w:val="left"/>
      <w:pPr>
        <w:ind w:left="1800" w:hanging="360"/>
      </w:pPr>
      <w:rPr>
        <w:rFonts w:ascii="Wingdings" w:hAnsi="Wingdings" w:hint="default"/>
      </w:rPr>
    </w:lvl>
    <w:lvl w:ilvl="3" w:tplc="C1300688">
      <w:start w:val="1"/>
      <w:numFmt w:val="bullet"/>
      <w:lvlText w:val=""/>
      <w:lvlJc w:val="left"/>
      <w:pPr>
        <w:ind w:left="2520" w:hanging="360"/>
      </w:pPr>
      <w:rPr>
        <w:rFonts w:ascii="Symbol" w:hAnsi="Symbol" w:hint="default"/>
      </w:rPr>
    </w:lvl>
    <w:lvl w:ilvl="4" w:tplc="CC5C71A4">
      <w:start w:val="1"/>
      <w:numFmt w:val="bullet"/>
      <w:lvlText w:val="o"/>
      <w:lvlJc w:val="left"/>
      <w:pPr>
        <w:ind w:left="3240" w:hanging="360"/>
      </w:pPr>
      <w:rPr>
        <w:rFonts w:ascii="Courier New" w:hAnsi="Courier New" w:hint="default"/>
      </w:rPr>
    </w:lvl>
    <w:lvl w:ilvl="5" w:tplc="2B467178">
      <w:start w:val="1"/>
      <w:numFmt w:val="bullet"/>
      <w:lvlText w:val=""/>
      <w:lvlJc w:val="left"/>
      <w:pPr>
        <w:ind w:left="3960" w:hanging="360"/>
      </w:pPr>
      <w:rPr>
        <w:rFonts w:ascii="Wingdings" w:hAnsi="Wingdings" w:hint="default"/>
      </w:rPr>
    </w:lvl>
    <w:lvl w:ilvl="6" w:tplc="A574FB24">
      <w:start w:val="1"/>
      <w:numFmt w:val="bullet"/>
      <w:lvlText w:val=""/>
      <w:lvlJc w:val="left"/>
      <w:pPr>
        <w:ind w:left="4680" w:hanging="360"/>
      </w:pPr>
      <w:rPr>
        <w:rFonts w:ascii="Symbol" w:hAnsi="Symbol" w:hint="default"/>
      </w:rPr>
    </w:lvl>
    <w:lvl w:ilvl="7" w:tplc="2CB22A66">
      <w:start w:val="1"/>
      <w:numFmt w:val="bullet"/>
      <w:lvlText w:val="o"/>
      <w:lvlJc w:val="left"/>
      <w:pPr>
        <w:ind w:left="5400" w:hanging="360"/>
      </w:pPr>
      <w:rPr>
        <w:rFonts w:ascii="Courier New" w:hAnsi="Courier New" w:hint="default"/>
      </w:rPr>
    </w:lvl>
    <w:lvl w:ilvl="8" w:tplc="165E8A54">
      <w:start w:val="1"/>
      <w:numFmt w:val="bullet"/>
      <w:lvlText w:val=""/>
      <w:lvlJc w:val="left"/>
      <w:pPr>
        <w:ind w:left="6120" w:hanging="360"/>
      </w:pPr>
      <w:rPr>
        <w:rFonts w:ascii="Wingdings" w:hAnsi="Wingdings" w:hint="default"/>
      </w:rPr>
    </w:lvl>
  </w:abstractNum>
  <w:abstractNum w:abstractNumId="14">
    <w:nsid w:val="233269FE"/>
    <w:multiLevelType w:val="hybridMultilevel"/>
    <w:tmpl w:val="2B000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3CB5C63"/>
    <w:multiLevelType w:val="hybridMultilevel"/>
    <w:tmpl w:val="23445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3F93910"/>
    <w:multiLevelType w:val="hybridMultilevel"/>
    <w:tmpl w:val="BF6635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5A325F7"/>
    <w:multiLevelType w:val="hybridMultilevel"/>
    <w:tmpl w:val="55FAEC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6066F51"/>
    <w:multiLevelType w:val="hybridMultilevel"/>
    <w:tmpl w:val="72EC5A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2F620584"/>
    <w:multiLevelType w:val="hybridMultilevel"/>
    <w:tmpl w:val="74CE75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39C2B8A"/>
    <w:multiLevelType w:val="hybridMultilevel"/>
    <w:tmpl w:val="336AB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B8230B3"/>
    <w:multiLevelType w:val="hybridMultilevel"/>
    <w:tmpl w:val="A2DEAA6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33C0F99"/>
    <w:multiLevelType w:val="hybridMultilevel"/>
    <w:tmpl w:val="06D43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43855FA"/>
    <w:multiLevelType w:val="hybridMultilevel"/>
    <w:tmpl w:val="4CF24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5D53F36"/>
    <w:multiLevelType w:val="hybridMultilevel"/>
    <w:tmpl w:val="6DCC9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96F7CD1"/>
    <w:multiLevelType w:val="multilevel"/>
    <w:tmpl w:val="49EEA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4B496F47"/>
    <w:multiLevelType w:val="hybridMultilevel"/>
    <w:tmpl w:val="B130EE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BE25BF1"/>
    <w:multiLevelType w:val="hybridMultilevel"/>
    <w:tmpl w:val="C8FCE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DD05A26"/>
    <w:multiLevelType w:val="hybridMultilevel"/>
    <w:tmpl w:val="4BCC57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4E4B4CDB"/>
    <w:multiLevelType w:val="hybridMultilevel"/>
    <w:tmpl w:val="59E8A6F0"/>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F2C19D9"/>
    <w:multiLevelType w:val="hybridMultilevel"/>
    <w:tmpl w:val="AE7E8E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0551263"/>
    <w:multiLevelType w:val="hybridMultilevel"/>
    <w:tmpl w:val="3C501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0BD27E4"/>
    <w:multiLevelType w:val="hybridMultilevel"/>
    <w:tmpl w:val="1C7C0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0E94595"/>
    <w:multiLevelType w:val="hybridMultilevel"/>
    <w:tmpl w:val="2AEA9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513511AC"/>
    <w:multiLevelType w:val="hybridMultilevel"/>
    <w:tmpl w:val="5A0C130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nsid w:val="5315172B"/>
    <w:multiLevelType w:val="hybridMultilevel"/>
    <w:tmpl w:val="1682F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533F590A"/>
    <w:multiLevelType w:val="hybridMultilevel"/>
    <w:tmpl w:val="26D29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53733746"/>
    <w:multiLevelType w:val="hybridMultilevel"/>
    <w:tmpl w:val="A9001A5E"/>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55961F31"/>
    <w:multiLevelType w:val="hybridMultilevel"/>
    <w:tmpl w:val="84902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5993378D"/>
    <w:multiLevelType w:val="multilevel"/>
    <w:tmpl w:val="A8565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nsid w:val="5E227B48"/>
    <w:multiLevelType w:val="hybridMultilevel"/>
    <w:tmpl w:val="A64655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5E7D3E16"/>
    <w:multiLevelType w:val="hybridMultilevel"/>
    <w:tmpl w:val="B28ACF9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5FC00371"/>
    <w:multiLevelType w:val="hybridMultilevel"/>
    <w:tmpl w:val="76F86D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nsid w:val="6738297D"/>
    <w:multiLevelType w:val="hybridMultilevel"/>
    <w:tmpl w:val="5156A796"/>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nsid w:val="6CD32B7C"/>
    <w:multiLevelType w:val="hybridMultilevel"/>
    <w:tmpl w:val="CCD48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6DBA483A"/>
    <w:multiLevelType w:val="hybridMultilevel"/>
    <w:tmpl w:val="89E20E10"/>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nsid w:val="6FA3046C"/>
    <w:multiLevelType w:val="multilevel"/>
    <w:tmpl w:val="A8A8A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nsid w:val="725D29AC"/>
    <w:multiLevelType w:val="hybridMultilevel"/>
    <w:tmpl w:val="C5AE5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nsid w:val="72DD4F20"/>
    <w:multiLevelType w:val="hybridMultilevel"/>
    <w:tmpl w:val="7088AD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7C8C6D51"/>
    <w:multiLevelType w:val="hybridMultilevel"/>
    <w:tmpl w:val="F0BCE0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nsid w:val="7E5A07D4"/>
    <w:multiLevelType w:val="hybridMultilevel"/>
    <w:tmpl w:val="139A7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5"/>
  </w:num>
  <w:num w:numId="3">
    <w:abstractNumId w:val="26"/>
  </w:num>
  <w:num w:numId="4">
    <w:abstractNumId w:val="24"/>
  </w:num>
  <w:num w:numId="5">
    <w:abstractNumId w:val="23"/>
  </w:num>
  <w:num w:numId="6">
    <w:abstractNumId w:val="11"/>
  </w:num>
  <w:num w:numId="7">
    <w:abstractNumId w:val="20"/>
  </w:num>
  <w:num w:numId="8">
    <w:abstractNumId w:val="28"/>
  </w:num>
  <w:num w:numId="9">
    <w:abstractNumId w:val="40"/>
  </w:num>
  <w:num w:numId="10">
    <w:abstractNumId w:val="38"/>
  </w:num>
  <w:num w:numId="11">
    <w:abstractNumId w:val="4"/>
  </w:num>
  <w:num w:numId="12">
    <w:abstractNumId w:val="2"/>
  </w:num>
  <w:num w:numId="13">
    <w:abstractNumId w:val="46"/>
  </w:num>
  <w:num w:numId="14">
    <w:abstractNumId w:val="25"/>
  </w:num>
  <w:num w:numId="15">
    <w:abstractNumId w:val="3"/>
  </w:num>
  <w:num w:numId="16">
    <w:abstractNumId w:val="39"/>
  </w:num>
  <w:num w:numId="17">
    <w:abstractNumId w:val="43"/>
  </w:num>
  <w:num w:numId="18">
    <w:abstractNumId w:val="47"/>
  </w:num>
  <w:num w:numId="19">
    <w:abstractNumId w:val="6"/>
  </w:num>
  <w:num w:numId="20">
    <w:abstractNumId w:val="17"/>
  </w:num>
  <w:num w:numId="21">
    <w:abstractNumId w:val="45"/>
  </w:num>
  <w:num w:numId="22">
    <w:abstractNumId w:val="44"/>
  </w:num>
  <w:num w:numId="23">
    <w:abstractNumId w:val="27"/>
  </w:num>
  <w:num w:numId="24">
    <w:abstractNumId w:val="22"/>
  </w:num>
  <w:num w:numId="25">
    <w:abstractNumId w:val="12"/>
  </w:num>
  <w:num w:numId="26">
    <w:abstractNumId w:val="49"/>
  </w:num>
  <w:num w:numId="27">
    <w:abstractNumId w:val="41"/>
  </w:num>
  <w:num w:numId="28">
    <w:abstractNumId w:val="10"/>
  </w:num>
  <w:num w:numId="29">
    <w:abstractNumId w:val="16"/>
  </w:num>
  <w:num w:numId="30">
    <w:abstractNumId w:val="50"/>
  </w:num>
  <w:num w:numId="31">
    <w:abstractNumId w:val="7"/>
  </w:num>
  <w:num w:numId="32">
    <w:abstractNumId w:val="37"/>
  </w:num>
  <w:num w:numId="33">
    <w:abstractNumId w:val="14"/>
  </w:num>
  <w:num w:numId="34">
    <w:abstractNumId w:val="9"/>
  </w:num>
  <w:num w:numId="35">
    <w:abstractNumId w:val="32"/>
  </w:num>
  <w:num w:numId="36">
    <w:abstractNumId w:val="33"/>
  </w:num>
  <w:num w:numId="37">
    <w:abstractNumId w:val="36"/>
  </w:num>
  <w:num w:numId="38">
    <w:abstractNumId w:val="19"/>
  </w:num>
  <w:num w:numId="39">
    <w:abstractNumId w:val="31"/>
  </w:num>
  <w:num w:numId="40">
    <w:abstractNumId w:val="0"/>
  </w:num>
  <w:num w:numId="41">
    <w:abstractNumId w:val="1"/>
  </w:num>
  <w:num w:numId="42">
    <w:abstractNumId w:val="29"/>
  </w:num>
  <w:num w:numId="43">
    <w:abstractNumId w:val="42"/>
  </w:num>
  <w:num w:numId="44">
    <w:abstractNumId w:val="34"/>
  </w:num>
  <w:num w:numId="45">
    <w:abstractNumId w:val="13"/>
  </w:num>
  <w:num w:numId="46">
    <w:abstractNumId w:val="48"/>
  </w:num>
  <w:num w:numId="47">
    <w:abstractNumId w:val="21"/>
  </w:num>
  <w:num w:numId="48">
    <w:abstractNumId w:val="30"/>
  </w:num>
  <w:num w:numId="49">
    <w:abstractNumId w:val="8"/>
  </w:num>
  <w:num w:numId="50">
    <w:abstractNumId w:val="5"/>
  </w:num>
  <w:num w:numId="51">
    <w:abstractNumId w:val="35"/>
  </w:num>
  <w:numIdMacAtCleanup w:val="5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msay, Angus">
    <w15:presenceInfo w15:providerId="AD" w15:userId="S::rmjdara@ucl.ac.uk::e93e54c8-d2d6-4cb6-be47-41761c5cd6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DUyNjA3NTQyMzE1NjNR0lEKTi0uzszPAykwqgUAHyP13ywAAAA="/>
  </w:docVars>
  <w:rsids>
    <w:rsidRoot w:val="00BE015E"/>
    <w:rsid w:val="00002ADD"/>
    <w:rsid w:val="00007726"/>
    <w:rsid w:val="00013088"/>
    <w:rsid w:val="0002268F"/>
    <w:rsid w:val="00022D2B"/>
    <w:rsid w:val="00022E1B"/>
    <w:rsid w:val="00023711"/>
    <w:rsid w:val="00023EAD"/>
    <w:rsid w:val="00030722"/>
    <w:rsid w:val="000345CE"/>
    <w:rsid w:val="00036068"/>
    <w:rsid w:val="00045472"/>
    <w:rsid w:val="000529C6"/>
    <w:rsid w:val="000656B4"/>
    <w:rsid w:val="0006572A"/>
    <w:rsid w:val="00075DE6"/>
    <w:rsid w:val="0008354E"/>
    <w:rsid w:val="000865A9"/>
    <w:rsid w:val="000907BC"/>
    <w:rsid w:val="00093A6A"/>
    <w:rsid w:val="000A1C08"/>
    <w:rsid w:val="000A5D00"/>
    <w:rsid w:val="000B0EA4"/>
    <w:rsid w:val="000B31C4"/>
    <w:rsid w:val="000B72E9"/>
    <w:rsid w:val="000C1957"/>
    <w:rsid w:val="000C3659"/>
    <w:rsid w:val="000C3686"/>
    <w:rsid w:val="000C46DB"/>
    <w:rsid w:val="000D61B1"/>
    <w:rsid w:val="000E2ACD"/>
    <w:rsid w:val="000E3196"/>
    <w:rsid w:val="000E6F44"/>
    <w:rsid w:val="000F0C2B"/>
    <w:rsid w:val="000F240B"/>
    <w:rsid w:val="0010228E"/>
    <w:rsid w:val="00102A02"/>
    <w:rsid w:val="00110331"/>
    <w:rsid w:val="0011135F"/>
    <w:rsid w:val="001114CF"/>
    <w:rsid w:val="00113997"/>
    <w:rsid w:val="001267A6"/>
    <w:rsid w:val="001365D8"/>
    <w:rsid w:val="001403DB"/>
    <w:rsid w:val="00140E6F"/>
    <w:rsid w:val="00150024"/>
    <w:rsid w:val="001514A8"/>
    <w:rsid w:val="00152287"/>
    <w:rsid w:val="0015296B"/>
    <w:rsid w:val="00154C1E"/>
    <w:rsid w:val="00154EFB"/>
    <w:rsid w:val="001679B4"/>
    <w:rsid w:val="0017125C"/>
    <w:rsid w:val="00171BC4"/>
    <w:rsid w:val="00176368"/>
    <w:rsid w:val="00181E51"/>
    <w:rsid w:val="00182E0A"/>
    <w:rsid w:val="001835BC"/>
    <w:rsid w:val="00187303"/>
    <w:rsid w:val="001B4B1E"/>
    <w:rsid w:val="001C26E7"/>
    <w:rsid w:val="001D2664"/>
    <w:rsid w:val="001D43BD"/>
    <w:rsid w:val="001D736C"/>
    <w:rsid w:val="001E02DB"/>
    <w:rsid w:val="001F5A56"/>
    <w:rsid w:val="0020290B"/>
    <w:rsid w:val="00213F72"/>
    <w:rsid w:val="00224D13"/>
    <w:rsid w:val="00240A6A"/>
    <w:rsid w:val="0024150E"/>
    <w:rsid w:val="0025145D"/>
    <w:rsid w:val="002545C4"/>
    <w:rsid w:val="002766CD"/>
    <w:rsid w:val="00280051"/>
    <w:rsid w:val="00280E75"/>
    <w:rsid w:val="0028299E"/>
    <w:rsid w:val="00284B6B"/>
    <w:rsid w:val="00284B72"/>
    <w:rsid w:val="00294BCC"/>
    <w:rsid w:val="0029683A"/>
    <w:rsid w:val="002A27AC"/>
    <w:rsid w:val="002B6D9B"/>
    <w:rsid w:val="002B76FF"/>
    <w:rsid w:val="002D41D4"/>
    <w:rsid w:val="002D67F8"/>
    <w:rsid w:val="002F0CB4"/>
    <w:rsid w:val="002F3544"/>
    <w:rsid w:val="00301F30"/>
    <w:rsid w:val="00312303"/>
    <w:rsid w:val="00313667"/>
    <w:rsid w:val="003154E5"/>
    <w:rsid w:val="003160B6"/>
    <w:rsid w:val="00327A0B"/>
    <w:rsid w:val="00343A9D"/>
    <w:rsid w:val="00346406"/>
    <w:rsid w:val="00347AF0"/>
    <w:rsid w:val="00350BB7"/>
    <w:rsid w:val="003548C1"/>
    <w:rsid w:val="00356D65"/>
    <w:rsid w:val="00363841"/>
    <w:rsid w:val="00364F4B"/>
    <w:rsid w:val="003708AE"/>
    <w:rsid w:val="00370CC8"/>
    <w:rsid w:val="003800E6"/>
    <w:rsid w:val="003876D6"/>
    <w:rsid w:val="003B79D7"/>
    <w:rsid w:val="003D13A1"/>
    <w:rsid w:val="003D2E9D"/>
    <w:rsid w:val="003D5BB6"/>
    <w:rsid w:val="003E5A7D"/>
    <w:rsid w:val="003F6383"/>
    <w:rsid w:val="00400A2E"/>
    <w:rsid w:val="00411E4D"/>
    <w:rsid w:val="00420022"/>
    <w:rsid w:val="00421A0D"/>
    <w:rsid w:val="00421B97"/>
    <w:rsid w:val="004221D9"/>
    <w:rsid w:val="004255CC"/>
    <w:rsid w:val="00435B06"/>
    <w:rsid w:val="00436D46"/>
    <w:rsid w:val="00445FD6"/>
    <w:rsid w:val="0045401F"/>
    <w:rsid w:val="00457BB8"/>
    <w:rsid w:val="00462737"/>
    <w:rsid w:val="00467861"/>
    <w:rsid w:val="00475BC8"/>
    <w:rsid w:val="00481F67"/>
    <w:rsid w:val="0049021F"/>
    <w:rsid w:val="004A52CA"/>
    <w:rsid w:val="004B03B8"/>
    <w:rsid w:val="004B1BA9"/>
    <w:rsid w:val="004B6AE1"/>
    <w:rsid w:val="004B6C21"/>
    <w:rsid w:val="004C36A8"/>
    <w:rsid w:val="004C4150"/>
    <w:rsid w:val="004C44E8"/>
    <w:rsid w:val="004C5F77"/>
    <w:rsid w:val="004C64C3"/>
    <w:rsid w:val="004D0E48"/>
    <w:rsid w:val="004E5796"/>
    <w:rsid w:val="00504A0C"/>
    <w:rsid w:val="0050518F"/>
    <w:rsid w:val="005072CA"/>
    <w:rsid w:val="00513340"/>
    <w:rsid w:val="00514C75"/>
    <w:rsid w:val="00515963"/>
    <w:rsid w:val="0052520C"/>
    <w:rsid w:val="005314BD"/>
    <w:rsid w:val="0053542E"/>
    <w:rsid w:val="0055511B"/>
    <w:rsid w:val="00566E83"/>
    <w:rsid w:val="0056788D"/>
    <w:rsid w:val="0057318A"/>
    <w:rsid w:val="005831CD"/>
    <w:rsid w:val="00587548"/>
    <w:rsid w:val="00587803"/>
    <w:rsid w:val="00591784"/>
    <w:rsid w:val="005944DE"/>
    <w:rsid w:val="00595307"/>
    <w:rsid w:val="005B4E9B"/>
    <w:rsid w:val="005C4217"/>
    <w:rsid w:val="005C5C65"/>
    <w:rsid w:val="005D7131"/>
    <w:rsid w:val="005E26E9"/>
    <w:rsid w:val="00606698"/>
    <w:rsid w:val="00611C21"/>
    <w:rsid w:val="006137BE"/>
    <w:rsid w:val="0061528D"/>
    <w:rsid w:val="006170FB"/>
    <w:rsid w:val="00617D64"/>
    <w:rsid w:val="00626B6A"/>
    <w:rsid w:val="006572AE"/>
    <w:rsid w:val="006609E0"/>
    <w:rsid w:val="006670F8"/>
    <w:rsid w:val="00674843"/>
    <w:rsid w:val="00677259"/>
    <w:rsid w:val="006773E5"/>
    <w:rsid w:val="00681061"/>
    <w:rsid w:val="006824A0"/>
    <w:rsid w:val="006835F3"/>
    <w:rsid w:val="00686E43"/>
    <w:rsid w:val="006925E8"/>
    <w:rsid w:val="00693FC8"/>
    <w:rsid w:val="006A2515"/>
    <w:rsid w:val="006D0586"/>
    <w:rsid w:val="006D4145"/>
    <w:rsid w:val="006D58CB"/>
    <w:rsid w:val="006D67BC"/>
    <w:rsid w:val="006E6E9F"/>
    <w:rsid w:val="006F4958"/>
    <w:rsid w:val="006F4AA8"/>
    <w:rsid w:val="00702732"/>
    <w:rsid w:val="00702ADC"/>
    <w:rsid w:val="00703456"/>
    <w:rsid w:val="00706153"/>
    <w:rsid w:val="00706F96"/>
    <w:rsid w:val="00721248"/>
    <w:rsid w:val="00722D19"/>
    <w:rsid w:val="00730012"/>
    <w:rsid w:val="007364A6"/>
    <w:rsid w:val="00736E4A"/>
    <w:rsid w:val="007377CA"/>
    <w:rsid w:val="00750686"/>
    <w:rsid w:val="00755475"/>
    <w:rsid w:val="00760199"/>
    <w:rsid w:val="007646E4"/>
    <w:rsid w:val="00764B9E"/>
    <w:rsid w:val="00766C99"/>
    <w:rsid w:val="00772095"/>
    <w:rsid w:val="0077305A"/>
    <w:rsid w:val="007740C3"/>
    <w:rsid w:val="00792473"/>
    <w:rsid w:val="007942CF"/>
    <w:rsid w:val="007A3C9F"/>
    <w:rsid w:val="007A677F"/>
    <w:rsid w:val="007A6D98"/>
    <w:rsid w:val="007C3EBA"/>
    <w:rsid w:val="007C655B"/>
    <w:rsid w:val="007D1336"/>
    <w:rsid w:val="007E5D52"/>
    <w:rsid w:val="00816A6C"/>
    <w:rsid w:val="00816C48"/>
    <w:rsid w:val="00820205"/>
    <w:rsid w:val="008218D3"/>
    <w:rsid w:val="00823953"/>
    <w:rsid w:val="008276F4"/>
    <w:rsid w:val="00827A3D"/>
    <w:rsid w:val="00834C33"/>
    <w:rsid w:val="0084697E"/>
    <w:rsid w:val="008573B1"/>
    <w:rsid w:val="00861936"/>
    <w:rsid w:val="00875408"/>
    <w:rsid w:val="00892C59"/>
    <w:rsid w:val="00893243"/>
    <w:rsid w:val="00893F99"/>
    <w:rsid w:val="008A0A94"/>
    <w:rsid w:val="008A7D09"/>
    <w:rsid w:val="008B75C0"/>
    <w:rsid w:val="008E268A"/>
    <w:rsid w:val="008E42A7"/>
    <w:rsid w:val="008F2A06"/>
    <w:rsid w:val="008F2F6C"/>
    <w:rsid w:val="008F47A1"/>
    <w:rsid w:val="008F63D1"/>
    <w:rsid w:val="00903FCC"/>
    <w:rsid w:val="00910A97"/>
    <w:rsid w:val="0091701B"/>
    <w:rsid w:val="0092114A"/>
    <w:rsid w:val="009220D3"/>
    <w:rsid w:val="00925EE9"/>
    <w:rsid w:val="0094772C"/>
    <w:rsid w:val="00970F40"/>
    <w:rsid w:val="00976D52"/>
    <w:rsid w:val="0098058F"/>
    <w:rsid w:val="009821CC"/>
    <w:rsid w:val="00985780"/>
    <w:rsid w:val="009860AC"/>
    <w:rsid w:val="00991A4D"/>
    <w:rsid w:val="009A0724"/>
    <w:rsid w:val="009C04FF"/>
    <w:rsid w:val="009C18B8"/>
    <w:rsid w:val="009C1E48"/>
    <w:rsid w:val="009C747C"/>
    <w:rsid w:val="009E196B"/>
    <w:rsid w:val="009E350F"/>
    <w:rsid w:val="009E3BEF"/>
    <w:rsid w:val="009F52DB"/>
    <w:rsid w:val="009F6133"/>
    <w:rsid w:val="00A00E2D"/>
    <w:rsid w:val="00A0784C"/>
    <w:rsid w:val="00A07B3C"/>
    <w:rsid w:val="00A1079F"/>
    <w:rsid w:val="00A108E0"/>
    <w:rsid w:val="00A11833"/>
    <w:rsid w:val="00A13810"/>
    <w:rsid w:val="00A253EE"/>
    <w:rsid w:val="00A3353B"/>
    <w:rsid w:val="00A3738E"/>
    <w:rsid w:val="00A547A2"/>
    <w:rsid w:val="00A61CD3"/>
    <w:rsid w:val="00A63336"/>
    <w:rsid w:val="00A758E7"/>
    <w:rsid w:val="00A75CC6"/>
    <w:rsid w:val="00A84912"/>
    <w:rsid w:val="00A87D4E"/>
    <w:rsid w:val="00A90B89"/>
    <w:rsid w:val="00A91C90"/>
    <w:rsid w:val="00A93895"/>
    <w:rsid w:val="00A957B4"/>
    <w:rsid w:val="00AA6C52"/>
    <w:rsid w:val="00AC0283"/>
    <w:rsid w:val="00AC2CF3"/>
    <w:rsid w:val="00AD08BF"/>
    <w:rsid w:val="00AD2ACA"/>
    <w:rsid w:val="00AD53CE"/>
    <w:rsid w:val="00AF4D56"/>
    <w:rsid w:val="00B021CB"/>
    <w:rsid w:val="00B138D3"/>
    <w:rsid w:val="00B16527"/>
    <w:rsid w:val="00B27430"/>
    <w:rsid w:val="00B278DD"/>
    <w:rsid w:val="00B27DDB"/>
    <w:rsid w:val="00B45194"/>
    <w:rsid w:val="00B558B7"/>
    <w:rsid w:val="00B55D50"/>
    <w:rsid w:val="00B604A0"/>
    <w:rsid w:val="00B65614"/>
    <w:rsid w:val="00B804AD"/>
    <w:rsid w:val="00B82873"/>
    <w:rsid w:val="00B84A2D"/>
    <w:rsid w:val="00B87FAD"/>
    <w:rsid w:val="00B94003"/>
    <w:rsid w:val="00B963CF"/>
    <w:rsid w:val="00BA09BB"/>
    <w:rsid w:val="00BA0EB2"/>
    <w:rsid w:val="00BB55BB"/>
    <w:rsid w:val="00BB780A"/>
    <w:rsid w:val="00BB7D0B"/>
    <w:rsid w:val="00BC084B"/>
    <w:rsid w:val="00BD3270"/>
    <w:rsid w:val="00BE015E"/>
    <w:rsid w:val="00BE66F6"/>
    <w:rsid w:val="00BF0FB5"/>
    <w:rsid w:val="00C15126"/>
    <w:rsid w:val="00C16C40"/>
    <w:rsid w:val="00C37B18"/>
    <w:rsid w:val="00C46E3E"/>
    <w:rsid w:val="00C60A3D"/>
    <w:rsid w:val="00C60F45"/>
    <w:rsid w:val="00C71412"/>
    <w:rsid w:val="00C93A61"/>
    <w:rsid w:val="00C95141"/>
    <w:rsid w:val="00CA336C"/>
    <w:rsid w:val="00CA35CD"/>
    <w:rsid w:val="00CA3B07"/>
    <w:rsid w:val="00CA77A0"/>
    <w:rsid w:val="00CC4F80"/>
    <w:rsid w:val="00CD26A9"/>
    <w:rsid w:val="00CE0A11"/>
    <w:rsid w:val="00CE14F1"/>
    <w:rsid w:val="00CF6ECC"/>
    <w:rsid w:val="00D011D7"/>
    <w:rsid w:val="00D0337E"/>
    <w:rsid w:val="00D0469B"/>
    <w:rsid w:val="00D070EB"/>
    <w:rsid w:val="00D10CF6"/>
    <w:rsid w:val="00D10E45"/>
    <w:rsid w:val="00D14FAC"/>
    <w:rsid w:val="00D301D3"/>
    <w:rsid w:val="00D33320"/>
    <w:rsid w:val="00D36A00"/>
    <w:rsid w:val="00D4150F"/>
    <w:rsid w:val="00D44A9C"/>
    <w:rsid w:val="00D459A1"/>
    <w:rsid w:val="00D5157A"/>
    <w:rsid w:val="00D52E84"/>
    <w:rsid w:val="00D61540"/>
    <w:rsid w:val="00D65F23"/>
    <w:rsid w:val="00D85C53"/>
    <w:rsid w:val="00D93CA4"/>
    <w:rsid w:val="00DA04C9"/>
    <w:rsid w:val="00DA5778"/>
    <w:rsid w:val="00DB01B4"/>
    <w:rsid w:val="00DC6C8D"/>
    <w:rsid w:val="00DD197D"/>
    <w:rsid w:val="00DD7B11"/>
    <w:rsid w:val="00DE3C26"/>
    <w:rsid w:val="00DE7766"/>
    <w:rsid w:val="00DF5A13"/>
    <w:rsid w:val="00E014A9"/>
    <w:rsid w:val="00E05BE4"/>
    <w:rsid w:val="00E068B6"/>
    <w:rsid w:val="00E07704"/>
    <w:rsid w:val="00E136B6"/>
    <w:rsid w:val="00E33273"/>
    <w:rsid w:val="00E33562"/>
    <w:rsid w:val="00E47B70"/>
    <w:rsid w:val="00E52350"/>
    <w:rsid w:val="00E545E7"/>
    <w:rsid w:val="00E655E7"/>
    <w:rsid w:val="00E77025"/>
    <w:rsid w:val="00E8377B"/>
    <w:rsid w:val="00E906A9"/>
    <w:rsid w:val="00E93EAE"/>
    <w:rsid w:val="00E97C6B"/>
    <w:rsid w:val="00EA4A2B"/>
    <w:rsid w:val="00EB20CD"/>
    <w:rsid w:val="00EB3B90"/>
    <w:rsid w:val="00EC3863"/>
    <w:rsid w:val="00EC6FD3"/>
    <w:rsid w:val="00ED5F20"/>
    <w:rsid w:val="00ED75FB"/>
    <w:rsid w:val="00EE0971"/>
    <w:rsid w:val="00EE4008"/>
    <w:rsid w:val="00EF010E"/>
    <w:rsid w:val="00EF1731"/>
    <w:rsid w:val="00EF4352"/>
    <w:rsid w:val="00EF5FE4"/>
    <w:rsid w:val="00EF6305"/>
    <w:rsid w:val="00F00419"/>
    <w:rsid w:val="00F00DF1"/>
    <w:rsid w:val="00F0157C"/>
    <w:rsid w:val="00F051FC"/>
    <w:rsid w:val="00F07784"/>
    <w:rsid w:val="00F163D1"/>
    <w:rsid w:val="00F22131"/>
    <w:rsid w:val="00F30F69"/>
    <w:rsid w:val="00F42C62"/>
    <w:rsid w:val="00F4418D"/>
    <w:rsid w:val="00F47B57"/>
    <w:rsid w:val="00F509C3"/>
    <w:rsid w:val="00F52901"/>
    <w:rsid w:val="00F56CAE"/>
    <w:rsid w:val="00F61A4C"/>
    <w:rsid w:val="00F65ACE"/>
    <w:rsid w:val="00F77915"/>
    <w:rsid w:val="00F802B9"/>
    <w:rsid w:val="00F8154C"/>
    <w:rsid w:val="00F9332A"/>
    <w:rsid w:val="00F97D51"/>
    <w:rsid w:val="00FB5FA2"/>
    <w:rsid w:val="00FC201F"/>
    <w:rsid w:val="00FC464C"/>
    <w:rsid w:val="00FC64CC"/>
    <w:rsid w:val="00FD5DFC"/>
    <w:rsid w:val="00FE2B26"/>
    <w:rsid w:val="00FE6EF3"/>
    <w:rsid w:val="04495DCB"/>
    <w:rsid w:val="0C75760D"/>
    <w:rsid w:val="20073C5B"/>
    <w:rsid w:val="23AC1117"/>
    <w:rsid w:val="2435364C"/>
    <w:rsid w:val="27AA571F"/>
    <w:rsid w:val="283C3987"/>
    <w:rsid w:val="334367D6"/>
    <w:rsid w:val="3B06F22F"/>
    <w:rsid w:val="3C9ABB60"/>
    <w:rsid w:val="40C057B4"/>
    <w:rsid w:val="410C17D7"/>
    <w:rsid w:val="4611B06D"/>
    <w:rsid w:val="49402ABC"/>
    <w:rsid w:val="49C833E1"/>
    <w:rsid w:val="5A7FBF03"/>
    <w:rsid w:val="5B4B162D"/>
    <w:rsid w:val="5D50C958"/>
    <w:rsid w:val="5E3D7E2E"/>
    <w:rsid w:val="5F476F15"/>
    <w:rsid w:val="646EC330"/>
    <w:rsid w:val="6D960680"/>
    <w:rsid w:val="7D0C96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066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E015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E015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E015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E015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E015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E01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01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01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01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01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E01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E015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E015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E015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E01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01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01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015E"/>
    <w:rPr>
      <w:rFonts w:eastAsiaTheme="majorEastAsia" w:cstheme="majorBidi"/>
      <w:color w:val="272727" w:themeColor="text1" w:themeTint="D8"/>
    </w:rPr>
  </w:style>
  <w:style w:type="paragraph" w:styleId="Title">
    <w:name w:val="Title"/>
    <w:basedOn w:val="Normal"/>
    <w:next w:val="Normal"/>
    <w:link w:val="TitleChar"/>
    <w:uiPriority w:val="10"/>
    <w:qFormat/>
    <w:rsid w:val="00BE01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01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01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01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015E"/>
    <w:pPr>
      <w:spacing w:before="160"/>
      <w:jc w:val="center"/>
    </w:pPr>
    <w:rPr>
      <w:i/>
      <w:iCs/>
      <w:color w:val="404040" w:themeColor="text1" w:themeTint="BF"/>
    </w:rPr>
  </w:style>
  <w:style w:type="character" w:customStyle="1" w:styleId="QuoteChar">
    <w:name w:val="Quote Char"/>
    <w:basedOn w:val="DefaultParagraphFont"/>
    <w:link w:val="Quote"/>
    <w:uiPriority w:val="29"/>
    <w:rsid w:val="00BE015E"/>
    <w:rPr>
      <w:i/>
      <w:iCs/>
      <w:color w:val="404040" w:themeColor="text1" w:themeTint="BF"/>
    </w:rPr>
  </w:style>
  <w:style w:type="paragraph" w:styleId="ListParagraph">
    <w:name w:val="List Paragraph"/>
    <w:basedOn w:val="Normal"/>
    <w:uiPriority w:val="34"/>
    <w:qFormat/>
    <w:rsid w:val="00BE015E"/>
    <w:pPr>
      <w:ind w:left="720"/>
      <w:contextualSpacing/>
    </w:pPr>
  </w:style>
  <w:style w:type="character" w:styleId="IntenseEmphasis">
    <w:name w:val="Intense Emphasis"/>
    <w:basedOn w:val="DefaultParagraphFont"/>
    <w:uiPriority w:val="21"/>
    <w:qFormat/>
    <w:rsid w:val="00BE015E"/>
    <w:rPr>
      <w:i/>
      <w:iCs/>
      <w:color w:val="2F5496" w:themeColor="accent1" w:themeShade="BF"/>
    </w:rPr>
  </w:style>
  <w:style w:type="paragraph" w:styleId="IntenseQuote">
    <w:name w:val="Intense Quote"/>
    <w:basedOn w:val="Normal"/>
    <w:next w:val="Normal"/>
    <w:link w:val="IntenseQuoteChar"/>
    <w:uiPriority w:val="30"/>
    <w:qFormat/>
    <w:rsid w:val="00BE01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E015E"/>
    <w:rPr>
      <w:i/>
      <w:iCs/>
      <w:color w:val="2F5496" w:themeColor="accent1" w:themeShade="BF"/>
    </w:rPr>
  </w:style>
  <w:style w:type="character" w:styleId="IntenseReference">
    <w:name w:val="Intense Reference"/>
    <w:basedOn w:val="DefaultParagraphFont"/>
    <w:uiPriority w:val="32"/>
    <w:qFormat/>
    <w:rsid w:val="00BE015E"/>
    <w:rPr>
      <w:b/>
      <w:bCs/>
      <w:smallCaps/>
      <w:color w:val="2F5496" w:themeColor="accent1" w:themeShade="BF"/>
      <w:spacing w:val="5"/>
    </w:rPr>
  </w:style>
  <w:style w:type="table" w:styleId="TableGrid">
    <w:name w:val="Table Grid"/>
    <w:basedOn w:val="TableNormal"/>
    <w:uiPriority w:val="39"/>
    <w:rsid w:val="005551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708AE"/>
    <w:rPr>
      <w:sz w:val="16"/>
      <w:szCs w:val="16"/>
    </w:rPr>
  </w:style>
  <w:style w:type="paragraph" w:styleId="CommentText">
    <w:name w:val="annotation text"/>
    <w:basedOn w:val="Normal"/>
    <w:link w:val="CommentTextChar"/>
    <w:uiPriority w:val="99"/>
    <w:unhideWhenUsed/>
    <w:rsid w:val="003708AE"/>
    <w:pPr>
      <w:spacing w:line="240" w:lineRule="auto"/>
    </w:pPr>
    <w:rPr>
      <w:sz w:val="20"/>
      <w:szCs w:val="20"/>
    </w:rPr>
  </w:style>
  <w:style w:type="character" w:customStyle="1" w:styleId="CommentTextChar">
    <w:name w:val="Comment Text Char"/>
    <w:basedOn w:val="DefaultParagraphFont"/>
    <w:link w:val="CommentText"/>
    <w:uiPriority w:val="99"/>
    <w:rsid w:val="003708AE"/>
    <w:rPr>
      <w:sz w:val="20"/>
      <w:szCs w:val="20"/>
    </w:rPr>
  </w:style>
  <w:style w:type="paragraph" w:styleId="CommentSubject">
    <w:name w:val="annotation subject"/>
    <w:basedOn w:val="CommentText"/>
    <w:next w:val="CommentText"/>
    <w:link w:val="CommentSubjectChar"/>
    <w:uiPriority w:val="99"/>
    <w:semiHidden/>
    <w:unhideWhenUsed/>
    <w:rsid w:val="003708AE"/>
    <w:rPr>
      <w:b/>
      <w:bCs/>
    </w:rPr>
  </w:style>
  <w:style w:type="character" w:customStyle="1" w:styleId="CommentSubjectChar">
    <w:name w:val="Comment Subject Char"/>
    <w:basedOn w:val="CommentTextChar"/>
    <w:link w:val="CommentSubject"/>
    <w:uiPriority w:val="99"/>
    <w:semiHidden/>
    <w:rsid w:val="003708AE"/>
    <w:rPr>
      <w:b/>
      <w:bCs/>
      <w:sz w:val="20"/>
      <w:szCs w:val="20"/>
    </w:rPr>
  </w:style>
  <w:style w:type="paragraph" w:styleId="Header">
    <w:name w:val="header"/>
    <w:basedOn w:val="Normal"/>
    <w:link w:val="HeaderChar"/>
    <w:uiPriority w:val="99"/>
    <w:unhideWhenUsed/>
    <w:rsid w:val="006772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7259"/>
  </w:style>
  <w:style w:type="paragraph" w:styleId="Footer">
    <w:name w:val="footer"/>
    <w:basedOn w:val="Normal"/>
    <w:link w:val="FooterChar"/>
    <w:uiPriority w:val="99"/>
    <w:unhideWhenUsed/>
    <w:rsid w:val="006772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7259"/>
  </w:style>
  <w:style w:type="paragraph" w:styleId="Revision">
    <w:name w:val="Revision"/>
    <w:hidden/>
    <w:uiPriority w:val="99"/>
    <w:semiHidden/>
    <w:rsid w:val="00BB780A"/>
    <w:pPr>
      <w:spacing w:after="0" w:line="240" w:lineRule="auto"/>
    </w:pPr>
  </w:style>
  <w:style w:type="paragraph" w:styleId="BalloonText">
    <w:name w:val="Balloon Text"/>
    <w:basedOn w:val="Normal"/>
    <w:link w:val="BalloonTextChar"/>
    <w:uiPriority w:val="99"/>
    <w:semiHidden/>
    <w:unhideWhenUsed/>
    <w:rsid w:val="00E655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55E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E015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E015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E015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E015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E015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E01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01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01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01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01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E01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E015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E015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E015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E01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01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01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015E"/>
    <w:rPr>
      <w:rFonts w:eastAsiaTheme="majorEastAsia" w:cstheme="majorBidi"/>
      <w:color w:val="272727" w:themeColor="text1" w:themeTint="D8"/>
    </w:rPr>
  </w:style>
  <w:style w:type="paragraph" w:styleId="Title">
    <w:name w:val="Title"/>
    <w:basedOn w:val="Normal"/>
    <w:next w:val="Normal"/>
    <w:link w:val="TitleChar"/>
    <w:uiPriority w:val="10"/>
    <w:qFormat/>
    <w:rsid w:val="00BE01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01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01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01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015E"/>
    <w:pPr>
      <w:spacing w:before="160"/>
      <w:jc w:val="center"/>
    </w:pPr>
    <w:rPr>
      <w:i/>
      <w:iCs/>
      <w:color w:val="404040" w:themeColor="text1" w:themeTint="BF"/>
    </w:rPr>
  </w:style>
  <w:style w:type="character" w:customStyle="1" w:styleId="QuoteChar">
    <w:name w:val="Quote Char"/>
    <w:basedOn w:val="DefaultParagraphFont"/>
    <w:link w:val="Quote"/>
    <w:uiPriority w:val="29"/>
    <w:rsid w:val="00BE015E"/>
    <w:rPr>
      <w:i/>
      <w:iCs/>
      <w:color w:val="404040" w:themeColor="text1" w:themeTint="BF"/>
    </w:rPr>
  </w:style>
  <w:style w:type="paragraph" w:styleId="ListParagraph">
    <w:name w:val="List Paragraph"/>
    <w:basedOn w:val="Normal"/>
    <w:uiPriority w:val="34"/>
    <w:qFormat/>
    <w:rsid w:val="00BE015E"/>
    <w:pPr>
      <w:ind w:left="720"/>
      <w:contextualSpacing/>
    </w:pPr>
  </w:style>
  <w:style w:type="character" w:styleId="IntenseEmphasis">
    <w:name w:val="Intense Emphasis"/>
    <w:basedOn w:val="DefaultParagraphFont"/>
    <w:uiPriority w:val="21"/>
    <w:qFormat/>
    <w:rsid w:val="00BE015E"/>
    <w:rPr>
      <w:i/>
      <w:iCs/>
      <w:color w:val="2F5496" w:themeColor="accent1" w:themeShade="BF"/>
    </w:rPr>
  </w:style>
  <w:style w:type="paragraph" w:styleId="IntenseQuote">
    <w:name w:val="Intense Quote"/>
    <w:basedOn w:val="Normal"/>
    <w:next w:val="Normal"/>
    <w:link w:val="IntenseQuoteChar"/>
    <w:uiPriority w:val="30"/>
    <w:qFormat/>
    <w:rsid w:val="00BE01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E015E"/>
    <w:rPr>
      <w:i/>
      <w:iCs/>
      <w:color w:val="2F5496" w:themeColor="accent1" w:themeShade="BF"/>
    </w:rPr>
  </w:style>
  <w:style w:type="character" w:styleId="IntenseReference">
    <w:name w:val="Intense Reference"/>
    <w:basedOn w:val="DefaultParagraphFont"/>
    <w:uiPriority w:val="32"/>
    <w:qFormat/>
    <w:rsid w:val="00BE015E"/>
    <w:rPr>
      <w:b/>
      <w:bCs/>
      <w:smallCaps/>
      <w:color w:val="2F5496" w:themeColor="accent1" w:themeShade="BF"/>
      <w:spacing w:val="5"/>
    </w:rPr>
  </w:style>
  <w:style w:type="table" w:styleId="TableGrid">
    <w:name w:val="Table Grid"/>
    <w:basedOn w:val="TableNormal"/>
    <w:uiPriority w:val="39"/>
    <w:rsid w:val="005551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708AE"/>
    <w:rPr>
      <w:sz w:val="16"/>
      <w:szCs w:val="16"/>
    </w:rPr>
  </w:style>
  <w:style w:type="paragraph" w:styleId="CommentText">
    <w:name w:val="annotation text"/>
    <w:basedOn w:val="Normal"/>
    <w:link w:val="CommentTextChar"/>
    <w:uiPriority w:val="99"/>
    <w:unhideWhenUsed/>
    <w:rsid w:val="003708AE"/>
    <w:pPr>
      <w:spacing w:line="240" w:lineRule="auto"/>
    </w:pPr>
    <w:rPr>
      <w:sz w:val="20"/>
      <w:szCs w:val="20"/>
    </w:rPr>
  </w:style>
  <w:style w:type="character" w:customStyle="1" w:styleId="CommentTextChar">
    <w:name w:val="Comment Text Char"/>
    <w:basedOn w:val="DefaultParagraphFont"/>
    <w:link w:val="CommentText"/>
    <w:uiPriority w:val="99"/>
    <w:rsid w:val="003708AE"/>
    <w:rPr>
      <w:sz w:val="20"/>
      <w:szCs w:val="20"/>
    </w:rPr>
  </w:style>
  <w:style w:type="paragraph" w:styleId="CommentSubject">
    <w:name w:val="annotation subject"/>
    <w:basedOn w:val="CommentText"/>
    <w:next w:val="CommentText"/>
    <w:link w:val="CommentSubjectChar"/>
    <w:uiPriority w:val="99"/>
    <w:semiHidden/>
    <w:unhideWhenUsed/>
    <w:rsid w:val="003708AE"/>
    <w:rPr>
      <w:b/>
      <w:bCs/>
    </w:rPr>
  </w:style>
  <w:style w:type="character" w:customStyle="1" w:styleId="CommentSubjectChar">
    <w:name w:val="Comment Subject Char"/>
    <w:basedOn w:val="CommentTextChar"/>
    <w:link w:val="CommentSubject"/>
    <w:uiPriority w:val="99"/>
    <w:semiHidden/>
    <w:rsid w:val="003708AE"/>
    <w:rPr>
      <w:b/>
      <w:bCs/>
      <w:sz w:val="20"/>
      <w:szCs w:val="20"/>
    </w:rPr>
  </w:style>
  <w:style w:type="paragraph" w:styleId="Header">
    <w:name w:val="header"/>
    <w:basedOn w:val="Normal"/>
    <w:link w:val="HeaderChar"/>
    <w:uiPriority w:val="99"/>
    <w:unhideWhenUsed/>
    <w:rsid w:val="006772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7259"/>
  </w:style>
  <w:style w:type="paragraph" w:styleId="Footer">
    <w:name w:val="footer"/>
    <w:basedOn w:val="Normal"/>
    <w:link w:val="FooterChar"/>
    <w:uiPriority w:val="99"/>
    <w:unhideWhenUsed/>
    <w:rsid w:val="006772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7259"/>
  </w:style>
  <w:style w:type="paragraph" w:styleId="Revision">
    <w:name w:val="Revision"/>
    <w:hidden/>
    <w:uiPriority w:val="99"/>
    <w:semiHidden/>
    <w:rsid w:val="00BB780A"/>
    <w:pPr>
      <w:spacing w:after="0" w:line="240" w:lineRule="auto"/>
    </w:pPr>
  </w:style>
  <w:style w:type="paragraph" w:styleId="BalloonText">
    <w:name w:val="Balloon Text"/>
    <w:basedOn w:val="Normal"/>
    <w:link w:val="BalloonTextChar"/>
    <w:uiPriority w:val="99"/>
    <w:semiHidden/>
    <w:unhideWhenUsed/>
    <w:rsid w:val="00E655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55E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2006205">
      <w:bodyDiv w:val="1"/>
      <w:marLeft w:val="0"/>
      <w:marRight w:val="0"/>
      <w:marTop w:val="0"/>
      <w:marBottom w:val="0"/>
      <w:divBdr>
        <w:top w:val="none" w:sz="0" w:space="0" w:color="auto"/>
        <w:left w:val="none" w:sz="0" w:space="0" w:color="auto"/>
        <w:bottom w:val="none" w:sz="0" w:space="0" w:color="auto"/>
        <w:right w:val="none" w:sz="0" w:space="0" w:color="auto"/>
      </w:divBdr>
      <w:divsChild>
        <w:div w:id="111362893">
          <w:marLeft w:val="0"/>
          <w:marRight w:val="0"/>
          <w:marTop w:val="0"/>
          <w:marBottom w:val="0"/>
          <w:divBdr>
            <w:top w:val="none" w:sz="0" w:space="0" w:color="auto"/>
            <w:left w:val="none" w:sz="0" w:space="0" w:color="auto"/>
            <w:bottom w:val="none" w:sz="0" w:space="0" w:color="auto"/>
            <w:right w:val="none" w:sz="0" w:space="0" w:color="auto"/>
          </w:divBdr>
        </w:div>
        <w:div w:id="264851866">
          <w:marLeft w:val="0"/>
          <w:marRight w:val="0"/>
          <w:marTop w:val="0"/>
          <w:marBottom w:val="0"/>
          <w:divBdr>
            <w:top w:val="none" w:sz="0" w:space="0" w:color="auto"/>
            <w:left w:val="none" w:sz="0" w:space="0" w:color="auto"/>
            <w:bottom w:val="none" w:sz="0" w:space="0" w:color="auto"/>
            <w:right w:val="none" w:sz="0" w:space="0" w:color="auto"/>
          </w:divBdr>
        </w:div>
      </w:divsChild>
    </w:div>
    <w:div w:id="750925746">
      <w:bodyDiv w:val="1"/>
      <w:marLeft w:val="0"/>
      <w:marRight w:val="0"/>
      <w:marTop w:val="0"/>
      <w:marBottom w:val="0"/>
      <w:divBdr>
        <w:top w:val="none" w:sz="0" w:space="0" w:color="auto"/>
        <w:left w:val="none" w:sz="0" w:space="0" w:color="auto"/>
        <w:bottom w:val="none" w:sz="0" w:space="0" w:color="auto"/>
        <w:right w:val="none" w:sz="0" w:space="0" w:color="auto"/>
      </w:divBdr>
    </w:div>
    <w:div w:id="774834544">
      <w:bodyDiv w:val="1"/>
      <w:marLeft w:val="0"/>
      <w:marRight w:val="0"/>
      <w:marTop w:val="0"/>
      <w:marBottom w:val="0"/>
      <w:divBdr>
        <w:top w:val="none" w:sz="0" w:space="0" w:color="auto"/>
        <w:left w:val="none" w:sz="0" w:space="0" w:color="auto"/>
        <w:bottom w:val="none" w:sz="0" w:space="0" w:color="auto"/>
        <w:right w:val="none" w:sz="0" w:space="0" w:color="auto"/>
      </w:divBdr>
    </w:div>
    <w:div w:id="1033531041">
      <w:bodyDiv w:val="1"/>
      <w:marLeft w:val="0"/>
      <w:marRight w:val="0"/>
      <w:marTop w:val="0"/>
      <w:marBottom w:val="0"/>
      <w:divBdr>
        <w:top w:val="none" w:sz="0" w:space="0" w:color="auto"/>
        <w:left w:val="none" w:sz="0" w:space="0" w:color="auto"/>
        <w:bottom w:val="none" w:sz="0" w:space="0" w:color="auto"/>
        <w:right w:val="none" w:sz="0" w:space="0" w:color="auto"/>
      </w:divBdr>
    </w:div>
    <w:div w:id="1093208167">
      <w:bodyDiv w:val="1"/>
      <w:marLeft w:val="0"/>
      <w:marRight w:val="0"/>
      <w:marTop w:val="0"/>
      <w:marBottom w:val="0"/>
      <w:divBdr>
        <w:top w:val="none" w:sz="0" w:space="0" w:color="auto"/>
        <w:left w:val="none" w:sz="0" w:space="0" w:color="auto"/>
        <w:bottom w:val="none" w:sz="0" w:space="0" w:color="auto"/>
        <w:right w:val="none" w:sz="0" w:space="0" w:color="auto"/>
      </w:divBdr>
    </w:div>
    <w:div w:id="1101531522">
      <w:bodyDiv w:val="1"/>
      <w:marLeft w:val="0"/>
      <w:marRight w:val="0"/>
      <w:marTop w:val="0"/>
      <w:marBottom w:val="0"/>
      <w:divBdr>
        <w:top w:val="none" w:sz="0" w:space="0" w:color="auto"/>
        <w:left w:val="none" w:sz="0" w:space="0" w:color="auto"/>
        <w:bottom w:val="none" w:sz="0" w:space="0" w:color="auto"/>
        <w:right w:val="none" w:sz="0" w:space="0" w:color="auto"/>
      </w:divBdr>
    </w:div>
    <w:div w:id="1603758216">
      <w:bodyDiv w:val="1"/>
      <w:marLeft w:val="0"/>
      <w:marRight w:val="0"/>
      <w:marTop w:val="0"/>
      <w:marBottom w:val="0"/>
      <w:divBdr>
        <w:top w:val="none" w:sz="0" w:space="0" w:color="auto"/>
        <w:left w:val="none" w:sz="0" w:space="0" w:color="auto"/>
        <w:bottom w:val="none" w:sz="0" w:space="0" w:color="auto"/>
        <w:right w:val="none" w:sz="0" w:space="0" w:color="auto"/>
      </w:divBdr>
      <w:divsChild>
        <w:div w:id="2031758719">
          <w:marLeft w:val="0"/>
          <w:marRight w:val="0"/>
          <w:marTop w:val="0"/>
          <w:marBottom w:val="0"/>
          <w:divBdr>
            <w:top w:val="none" w:sz="0" w:space="0" w:color="auto"/>
            <w:left w:val="none" w:sz="0" w:space="0" w:color="auto"/>
            <w:bottom w:val="none" w:sz="0" w:space="0" w:color="auto"/>
            <w:right w:val="none" w:sz="0" w:space="0" w:color="auto"/>
          </w:divBdr>
        </w:div>
        <w:div w:id="1718358223">
          <w:marLeft w:val="0"/>
          <w:marRight w:val="0"/>
          <w:marTop w:val="0"/>
          <w:marBottom w:val="0"/>
          <w:divBdr>
            <w:top w:val="none" w:sz="0" w:space="0" w:color="auto"/>
            <w:left w:val="none" w:sz="0" w:space="0" w:color="auto"/>
            <w:bottom w:val="none" w:sz="0" w:space="0" w:color="auto"/>
            <w:right w:val="none" w:sz="0" w:space="0" w:color="auto"/>
          </w:divBdr>
        </w:div>
      </w:divsChild>
    </w:div>
    <w:div w:id="1841963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6" Type="http://schemas.microsoft.com/office/2011/relationships/people" Target="people.xml"/><Relationship Id="rId20" Type="http://schemas.microsoft.com/office/2011/relationships/commentsExtended" Target="commentsExtended.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19" Type="http://schemas.microsoft.com/office/2016/09/relationships/commentsIds" Target="commentsIds.xml"/><Relationship Id="rId4" Type="http://schemas.openxmlformats.org/officeDocument/2006/relationships/numbering" Target="numbering.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198A228A4F744BA66087AE778A0FCE" ma:contentTypeVersion="14" ma:contentTypeDescription="Create a new document." ma:contentTypeScope="" ma:versionID="2caef24c3742f83e6f43ab728f3a6b00">
  <xsd:schema xmlns:xsd="http://www.w3.org/2001/XMLSchema" xmlns:xs="http://www.w3.org/2001/XMLSchema" xmlns:p="http://schemas.microsoft.com/office/2006/metadata/properties" xmlns:ns2="6b2f5c4a-d20d-4f23-ae44-dd735ecc3f83" xmlns:ns3="e504fa0f-9825-4808-b980-aefaddec1e7e" targetNamespace="http://schemas.microsoft.com/office/2006/metadata/properties" ma:root="true" ma:fieldsID="5793f3f1a9591f877ba2d9942c894d3c" ns2:_="" ns3:_="">
    <xsd:import namespace="6b2f5c4a-d20d-4f23-ae44-dd735ecc3f83"/>
    <xsd:import namespace="e504fa0f-9825-4808-b980-aefaddec1e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2f5c4a-d20d-4f23-ae44-dd735ecc3f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504fa0f-9825-4808-b980-aefaddec1e7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71b389fd-6532-4899-8ac6-df7b6b6b27bf}" ma:internalName="TaxCatchAll" ma:showField="CatchAllData" ma:web="e504fa0f-9825-4808-b980-aefaddec1e7e">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b2f5c4a-d20d-4f23-ae44-dd735ecc3f83">
      <Terms xmlns="http://schemas.microsoft.com/office/infopath/2007/PartnerControls"/>
    </lcf76f155ced4ddcb4097134ff3c332f>
    <TaxCatchAll xmlns="e504fa0f-9825-4808-b980-aefaddec1e7e" xsi:nil="true"/>
  </documentManagement>
</p:properties>
</file>

<file path=customXml/itemProps1.xml><?xml version="1.0" encoding="utf-8"?>
<ds:datastoreItem xmlns:ds="http://schemas.openxmlformats.org/officeDocument/2006/customXml" ds:itemID="{429BB41A-7265-4E08-ACDC-E2C002E581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2f5c4a-d20d-4f23-ae44-dd735ecc3f83"/>
    <ds:schemaRef ds:uri="e504fa0f-9825-4808-b980-aefaddec1e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3EDA57-9E95-463D-B56A-E82E0ABF39F2}">
  <ds:schemaRefs>
    <ds:schemaRef ds:uri="http://schemas.microsoft.com/sharepoint/v3/contenttype/forms"/>
  </ds:schemaRefs>
</ds:datastoreItem>
</file>

<file path=customXml/itemProps3.xml><?xml version="1.0" encoding="utf-8"?>
<ds:datastoreItem xmlns:ds="http://schemas.openxmlformats.org/officeDocument/2006/customXml" ds:itemID="{9811FCA6-DF29-46D3-B26A-E924EEA89AB6}">
  <ds:schemaRefs>
    <ds:schemaRef ds:uri="http://schemas.microsoft.com/office/2006/metadata/properties"/>
    <ds:schemaRef ds:uri="http://schemas.microsoft.com/office/infopath/2007/PartnerControls"/>
    <ds:schemaRef ds:uri="6b2f5c4a-d20d-4f23-ae44-dd735ecc3f83"/>
    <ds:schemaRef ds:uri="e504fa0f-9825-4808-b980-aefaddec1e7e"/>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35</Pages>
  <Words>7657</Words>
  <Characters>43645</Characters>
  <Application>Microsoft Office Word</Application>
  <DocSecurity>0</DocSecurity>
  <Lines>363</Lines>
  <Paragraphs>102</Paragraphs>
  <ScaleCrop>false</ScaleCrop>
  <Company/>
  <LinksUpToDate>false</LinksUpToDate>
  <CharactersWithSpaces>51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Rachel</dc:creator>
  <cp:keywords/>
  <dc:description/>
  <cp:lastModifiedBy>Sakthivel Mani</cp:lastModifiedBy>
  <cp:revision>20</cp:revision>
  <dcterms:created xsi:type="dcterms:W3CDTF">2025-09-30T08:49:00Z</dcterms:created>
  <dcterms:modified xsi:type="dcterms:W3CDTF">2025-10-18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198A228A4F744BA66087AE778A0FCE</vt:lpwstr>
  </property>
  <property fmtid="{D5CDD505-2E9C-101B-9397-08002B2CF9AE}" pid="3" name="MediaServiceImageTags">
    <vt:lpwstr/>
  </property>
</Properties>
</file>